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0458B" w14:textId="77777777" w:rsidR="00287338" w:rsidRPr="00DE5F70" w:rsidRDefault="00287338" w:rsidP="00287338">
      <w:pPr>
        <w:rPr>
          <w:b/>
          <w:bCs/>
        </w:rPr>
      </w:pPr>
      <w:r w:rsidRPr="00DE5F70">
        <w:rPr>
          <w:b/>
          <w:bCs/>
        </w:rPr>
        <w:t>Table 1.</w:t>
      </w:r>
    </w:p>
    <w:p w14:paraId="0868D225" w14:textId="77777777" w:rsidR="00287338" w:rsidRPr="00DE5F70" w:rsidRDefault="00287338" w:rsidP="00287338">
      <w:pPr>
        <w:rPr>
          <w:i/>
          <w:iCs/>
        </w:rPr>
      </w:pPr>
      <w:r w:rsidRPr="00DE5F70">
        <w:rPr>
          <w:i/>
          <w:iCs/>
        </w:rPr>
        <w:t>Summary of the Content, Development and Psychometric Properties of Eco-Anxiety Scales</w:t>
      </w:r>
    </w:p>
    <w:tbl>
      <w:tblPr>
        <w:tblW w:w="5000" w:type="pct"/>
        <w:tblBorders>
          <w:top w:val="single" w:sz="4" w:space="0" w:color="auto"/>
          <w:bottom w:val="single" w:sz="4" w:space="0" w:color="auto"/>
          <w:insideH w:val="single" w:sz="4" w:space="0" w:color="auto"/>
        </w:tblBorders>
        <w:tblLook w:val="0400" w:firstRow="0" w:lastRow="0" w:firstColumn="0" w:lastColumn="0" w:noHBand="0" w:noVBand="1"/>
      </w:tblPr>
      <w:tblGrid>
        <w:gridCol w:w="1543"/>
        <w:gridCol w:w="1016"/>
        <w:gridCol w:w="2396"/>
        <w:gridCol w:w="2568"/>
        <w:gridCol w:w="1809"/>
        <w:gridCol w:w="3272"/>
        <w:gridCol w:w="1354"/>
      </w:tblGrid>
      <w:tr w:rsidR="00287338" w:rsidRPr="00DE5F70" w14:paraId="6B56F8C3" w14:textId="77777777" w:rsidTr="005005B9">
        <w:tc>
          <w:tcPr>
            <w:tcW w:w="553" w:type="pct"/>
          </w:tcPr>
          <w:p w14:paraId="38529774" w14:textId="2C072FB0" w:rsidR="00287338" w:rsidRPr="00DE5F70" w:rsidRDefault="00DD0D37" w:rsidP="005005B9">
            <w:r>
              <w:t>Authors, Publication Date</w:t>
            </w:r>
          </w:p>
        </w:tc>
        <w:tc>
          <w:tcPr>
            <w:tcW w:w="364" w:type="pct"/>
          </w:tcPr>
          <w:p w14:paraId="538917F4" w14:textId="77777777" w:rsidR="00287338" w:rsidRPr="00DE5F70" w:rsidRDefault="00287338" w:rsidP="005005B9">
            <w:r w:rsidRPr="00DE5F70">
              <w:t>Number of Items</w:t>
            </w:r>
          </w:p>
        </w:tc>
        <w:tc>
          <w:tcPr>
            <w:tcW w:w="858" w:type="pct"/>
          </w:tcPr>
          <w:p w14:paraId="4D68CB2C" w14:textId="77777777" w:rsidR="00287338" w:rsidRPr="00DE5F70" w:rsidRDefault="00287338" w:rsidP="005005B9">
            <w:r w:rsidRPr="00DE5F70">
              <w:t>Subscales</w:t>
            </w:r>
          </w:p>
        </w:tc>
        <w:tc>
          <w:tcPr>
            <w:tcW w:w="920" w:type="pct"/>
          </w:tcPr>
          <w:p w14:paraId="48474787" w14:textId="77777777" w:rsidR="00287338" w:rsidRPr="00DE5F70" w:rsidRDefault="00287338" w:rsidP="005005B9">
            <w:r w:rsidRPr="00DE5F70">
              <w:t>Sample Characteristics (Age, Country, Sex)</w:t>
            </w:r>
          </w:p>
        </w:tc>
        <w:tc>
          <w:tcPr>
            <w:tcW w:w="648" w:type="pct"/>
          </w:tcPr>
          <w:p w14:paraId="718FD923" w14:textId="77777777" w:rsidR="00287338" w:rsidRPr="00DE5F70" w:rsidRDefault="00287338" w:rsidP="005005B9">
            <w:r w:rsidRPr="00DE5F70">
              <w:t>Scale Development Process</w:t>
            </w:r>
          </w:p>
        </w:tc>
        <w:tc>
          <w:tcPr>
            <w:tcW w:w="1172" w:type="pct"/>
          </w:tcPr>
          <w:p w14:paraId="3689FE6A" w14:textId="77777777" w:rsidR="00287338" w:rsidRPr="00DE5F70" w:rsidRDefault="00287338" w:rsidP="005005B9">
            <w:r w:rsidRPr="00DE5F70">
              <w:t xml:space="preserve">Psychometric Properties </w:t>
            </w:r>
          </w:p>
        </w:tc>
        <w:tc>
          <w:tcPr>
            <w:tcW w:w="485" w:type="pct"/>
          </w:tcPr>
          <w:p w14:paraId="66F1F528" w14:textId="77777777" w:rsidR="00287338" w:rsidRPr="00DE5F70" w:rsidRDefault="00287338" w:rsidP="005005B9">
            <w:r w:rsidRPr="00DE5F70">
              <w:t>Quality Assessment Grade</w:t>
            </w:r>
          </w:p>
        </w:tc>
      </w:tr>
      <w:tr w:rsidR="00287338" w:rsidRPr="00DE5F70" w14:paraId="4BE8D74A" w14:textId="77777777" w:rsidTr="005005B9">
        <w:tc>
          <w:tcPr>
            <w:tcW w:w="5000" w:type="pct"/>
            <w:gridSpan w:val="7"/>
          </w:tcPr>
          <w:p w14:paraId="02924D00" w14:textId="77777777" w:rsidR="00287338" w:rsidRPr="00DE5F70" w:rsidRDefault="00287338" w:rsidP="005005B9">
            <w:pPr>
              <w:rPr>
                <w:b/>
              </w:rPr>
            </w:pPr>
            <w:r w:rsidRPr="00DE5F70">
              <w:rPr>
                <w:b/>
              </w:rPr>
              <w:t>The Eco-Anxiety Questionnaire (Agoston et al., 2022)</w:t>
            </w:r>
          </w:p>
          <w:p w14:paraId="41A0ABBA" w14:textId="77777777" w:rsidR="00287338" w:rsidRPr="00DE5F70" w:rsidRDefault="00287338" w:rsidP="005005B9">
            <w:pPr>
              <w:rPr>
                <w:bCs/>
              </w:rPr>
            </w:pPr>
            <w:r w:rsidRPr="00DE5F70">
              <w:rPr>
                <w:bCs/>
              </w:rPr>
              <w:t>The scale is provided in Appendix A of the paper: https://www.sciencedirect.com/science/article/pii/S2212096322000481</w:t>
            </w:r>
          </w:p>
        </w:tc>
      </w:tr>
      <w:tr w:rsidR="00287338" w:rsidRPr="00DE5F70" w14:paraId="0B08EB8E" w14:textId="77777777" w:rsidTr="005005B9">
        <w:tc>
          <w:tcPr>
            <w:tcW w:w="553" w:type="pct"/>
          </w:tcPr>
          <w:p w14:paraId="3E97FEC2" w14:textId="39EECFD7" w:rsidR="00287338" w:rsidRPr="00DE5F70" w:rsidRDefault="006D719E" w:rsidP="005005B9">
            <w:r>
              <w:t>Agoston et al., 2022</w:t>
            </w:r>
          </w:p>
        </w:tc>
        <w:tc>
          <w:tcPr>
            <w:tcW w:w="364" w:type="pct"/>
          </w:tcPr>
          <w:p w14:paraId="68154040" w14:textId="77777777" w:rsidR="00287338" w:rsidRPr="00DE5F70" w:rsidRDefault="00287338" w:rsidP="005005B9">
            <w:r w:rsidRPr="00DE5F70">
              <w:t>22</w:t>
            </w:r>
          </w:p>
        </w:tc>
        <w:tc>
          <w:tcPr>
            <w:tcW w:w="858" w:type="pct"/>
          </w:tcPr>
          <w:p w14:paraId="124EC70C" w14:textId="77777777" w:rsidR="00287338" w:rsidRPr="00DE5F70" w:rsidRDefault="00287338" w:rsidP="005005B9">
            <w:r w:rsidRPr="00DE5F70">
              <w:t xml:space="preserve">Two subscales: </w:t>
            </w:r>
          </w:p>
          <w:p w14:paraId="7336CB22" w14:textId="77777777" w:rsidR="00287338" w:rsidRPr="00DE5F70" w:rsidRDefault="00287338" w:rsidP="00287338">
            <w:pPr>
              <w:pStyle w:val="ListParagraph"/>
              <w:numPr>
                <w:ilvl w:val="0"/>
                <w:numId w:val="2"/>
              </w:numPr>
              <w:rPr>
                <w:rFonts w:ascii="Times New Roman" w:hAnsi="Times New Roman" w:cs="Times New Roman"/>
              </w:rPr>
            </w:pPr>
            <w:r w:rsidRPr="00DE5F70">
              <w:rPr>
                <w:rFonts w:ascii="Times New Roman" w:hAnsi="Times New Roman" w:cs="Times New Roman"/>
              </w:rPr>
              <w:t>Habitual ecological worry (related to externally focused concerns).</w:t>
            </w:r>
          </w:p>
          <w:p w14:paraId="181BC4E6" w14:textId="77777777" w:rsidR="00287338" w:rsidRPr="00DE5F70" w:rsidRDefault="00287338" w:rsidP="00287338">
            <w:pPr>
              <w:pStyle w:val="ListParagraph"/>
              <w:numPr>
                <w:ilvl w:val="0"/>
                <w:numId w:val="2"/>
              </w:numPr>
              <w:rPr>
                <w:rFonts w:ascii="Times New Roman" w:hAnsi="Times New Roman" w:cs="Times New Roman"/>
              </w:rPr>
            </w:pPr>
            <w:r w:rsidRPr="00DE5F70">
              <w:rPr>
                <w:rFonts w:ascii="Times New Roman" w:hAnsi="Times New Roman" w:cs="Times New Roman"/>
              </w:rPr>
              <w:t xml:space="preserve">Negative consequences of eco-anxiety (physical, emotional and </w:t>
            </w:r>
            <w:proofErr w:type="spellStart"/>
            <w:r w:rsidRPr="00DE5F70">
              <w:rPr>
                <w:rFonts w:ascii="Times New Roman" w:hAnsi="Times New Roman" w:cs="Times New Roman"/>
              </w:rPr>
              <w:t>behavioral</w:t>
            </w:r>
            <w:proofErr w:type="spellEnd"/>
            <w:r w:rsidRPr="00DE5F70">
              <w:rPr>
                <w:rFonts w:ascii="Times New Roman" w:hAnsi="Times New Roman" w:cs="Times New Roman"/>
              </w:rPr>
              <w:t xml:space="preserve"> consequences).</w:t>
            </w:r>
          </w:p>
        </w:tc>
        <w:tc>
          <w:tcPr>
            <w:tcW w:w="920" w:type="pct"/>
          </w:tcPr>
          <w:p w14:paraId="7C5D7475" w14:textId="77777777" w:rsidR="00287338" w:rsidRPr="00DE5F70" w:rsidRDefault="00287338" w:rsidP="005005B9">
            <w:r w:rsidRPr="00DE5F70">
              <w:t xml:space="preserve">Development sample: </w:t>
            </w:r>
          </w:p>
          <w:p w14:paraId="2849A298" w14:textId="77777777" w:rsidR="00287338" w:rsidRPr="00DE5F70" w:rsidRDefault="00287338" w:rsidP="00287338">
            <w:pPr>
              <w:pStyle w:val="ListParagraph"/>
              <w:numPr>
                <w:ilvl w:val="0"/>
                <w:numId w:val="1"/>
              </w:numPr>
              <w:rPr>
                <w:rFonts w:ascii="Times New Roman" w:hAnsi="Times New Roman" w:cs="Times New Roman"/>
              </w:rPr>
            </w:pPr>
            <w:r w:rsidRPr="00DE5F70">
              <w:rPr>
                <w:rFonts w:ascii="Times New Roman" w:hAnsi="Times New Roman" w:cs="Times New Roman"/>
              </w:rPr>
              <w:t>4608 adults from Hungary.</w:t>
            </w:r>
          </w:p>
          <w:p w14:paraId="2BEF5EE3" w14:textId="77777777" w:rsidR="00287338" w:rsidRPr="00DE5F70" w:rsidRDefault="00287338" w:rsidP="00287338">
            <w:pPr>
              <w:pStyle w:val="ListParagraph"/>
              <w:numPr>
                <w:ilvl w:val="0"/>
                <w:numId w:val="1"/>
              </w:numPr>
              <w:rPr>
                <w:rFonts w:ascii="Times New Roman" w:hAnsi="Times New Roman" w:cs="Times New Roman"/>
              </w:rPr>
            </w:pPr>
            <w:r w:rsidRPr="00DE5F70">
              <w:rPr>
                <w:rFonts w:ascii="Times New Roman" w:hAnsi="Times New Roman" w:cs="Times New Roman"/>
              </w:rPr>
              <w:t>Aged 18+ years old. Average age of 43.3 years.</w:t>
            </w:r>
          </w:p>
          <w:p w14:paraId="1917F0C0" w14:textId="77777777" w:rsidR="00287338" w:rsidRPr="00DE5F70" w:rsidRDefault="00287338" w:rsidP="00287338">
            <w:pPr>
              <w:pStyle w:val="ListParagraph"/>
              <w:numPr>
                <w:ilvl w:val="0"/>
                <w:numId w:val="1"/>
              </w:numPr>
              <w:rPr>
                <w:rFonts w:ascii="Times New Roman" w:hAnsi="Times New Roman" w:cs="Times New Roman"/>
              </w:rPr>
            </w:pPr>
            <w:r w:rsidRPr="00DE5F70">
              <w:rPr>
                <w:rFonts w:ascii="Times New Roman" w:hAnsi="Times New Roman" w:cs="Times New Roman"/>
              </w:rPr>
              <w:t>57.6% male.</w:t>
            </w:r>
          </w:p>
          <w:p w14:paraId="467BB7C3" w14:textId="77777777" w:rsidR="00287338" w:rsidRPr="00DE5F70" w:rsidRDefault="00287338" w:rsidP="005005B9">
            <w:pPr>
              <w:ind w:left="360"/>
            </w:pPr>
            <w:r w:rsidRPr="00DE5F70">
              <w:t xml:space="preserve"> </w:t>
            </w:r>
          </w:p>
        </w:tc>
        <w:tc>
          <w:tcPr>
            <w:tcW w:w="648" w:type="pct"/>
          </w:tcPr>
          <w:p w14:paraId="13458EA8" w14:textId="77777777" w:rsidR="00287338" w:rsidRPr="00DE5F70" w:rsidRDefault="00287338" w:rsidP="005005B9">
            <w:r w:rsidRPr="00DE5F70">
              <w:t>Initial item pool (177 items) was developed based on eco-anxiety literature and interviews with 17 adults affected by climate change.  A psychologist reduced this to 93 items. EFA reduced this to the final 22-item measure.</w:t>
            </w:r>
          </w:p>
        </w:tc>
        <w:tc>
          <w:tcPr>
            <w:tcW w:w="1172" w:type="pct"/>
          </w:tcPr>
          <w:p w14:paraId="6E7E7C33" w14:textId="77777777" w:rsidR="00287338" w:rsidRPr="00DE5F70" w:rsidRDefault="00287338" w:rsidP="00287338">
            <w:pPr>
              <w:pStyle w:val="ListParagraph"/>
              <w:numPr>
                <w:ilvl w:val="0"/>
                <w:numId w:val="3"/>
              </w:numPr>
              <w:rPr>
                <w:rFonts w:ascii="Times New Roman" w:hAnsi="Times New Roman" w:cs="Times New Roman"/>
              </w:rPr>
            </w:pPr>
            <w:r w:rsidRPr="00DE5F70">
              <w:rPr>
                <w:rFonts w:ascii="Times New Roman" w:hAnsi="Times New Roman" w:cs="Times New Roman"/>
              </w:rPr>
              <w:t>EFA and CFA verified the two subscales.</w:t>
            </w:r>
          </w:p>
          <w:p w14:paraId="056FA113" w14:textId="77777777" w:rsidR="00287338" w:rsidRPr="00DE5F70" w:rsidRDefault="00287338" w:rsidP="00287338">
            <w:pPr>
              <w:pStyle w:val="ListParagraph"/>
              <w:numPr>
                <w:ilvl w:val="0"/>
                <w:numId w:val="3"/>
              </w:numPr>
              <w:rPr>
                <w:rFonts w:ascii="Times New Roman" w:hAnsi="Times New Roman" w:cs="Times New Roman"/>
              </w:rPr>
            </w:pPr>
            <w:r w:rsidRPr="00DE5F70">
              <w:rPr>
                <w:rFonts w:ascii="Times New Roman" w:hAnsi="Times New Roman" w:cs="Times New Roman"/>
              </w:rPr>
              <w:t>Subscales had excellent internal consistency (α of 0.91 and 0.86, respectively).</w:t>
            </w:r>
          </w:p>
        </w:tc>
        <w:tc>
          <w:tcPr>
            <w:tcW w:w="485" w:type="pct"/>
          </w:tcPr>
          <w:p w14:paraId="268302A3" w14:textId="77777777" w:rsidR="00287338" w:rsidRPr="00DE5F70" w:rsidRDefault="00287338" w:rsidP="005005B9">
            <w:r w:rsidRPr="00DE5F70">
              <w:t>High</w:t>
            </w:r>
          </w:p>
        </w:tc>
      </w:tr>
      <w:tr w:rsidR="00287338" w:rsidRPr="00DE5F70" w14:paraId="23C71FD3" w14:textId="77777777" w:rsidTr="005005B9">
        <w:tc>
          <w:tcPr>
            <w:tcW w:w="553" w:type="pct"/>
          </w:tcPr>
          <w:p w14:paraId="70414CDF" w14:textId="3BCC583C" w:rsidR="00287338" w:rsidRPr="00DE5F70" w:rsidRDefault="006D719E" w:rsidP="005005B9">
            <w:r>
              <w:t xml:space="preserve">Zeier &amp; </w:t>
            </w:r>
            <w:proofErr w:type="spellStart"/>
            <w:r>
              <w:t>Wessa</w:t>
            </w:r>
            <w:proofErr w:type="spellEnd"/>
            <w:r>
              <w:t>, 2024</w:t>
            </w:r>
          </w:p>
        </w:tc>
        <w:tc>
          <w:tcPr>
            <w:tcW w:w="364" w:type="pct"/>
          </w:tcPr>
          <w:p w14:paraId="142F0040" w14:textId="77777777" w:rsidR="00287338" w:rsidRPr="00DE5F70" w:rsidRDefault="00287338" w:rsidP="005005B9">
            <w:r w:rsidRPr="00DE5F70">
              <w:t>22</w:t>
            </w:r>
          </w:p>
        </w:tc>
        <w:tc>
          <w:tcPr>
            <w:tcW w:w="858" w:type="pct"/>
          </w:tcPr>
          <w:p w14:paraId="6A2946AD" w14:textId="77777777" w:rsidR="00287338" w:rsidRPr="00DE5F70" w:rsidRDefault="00287338" w:rsidP="005005B9">
            <w:r w:rsidRPr="00DE5F70">
              <w:t>Replicated the two subscales from the original paper.</w:t>
            </w:r>
          </w:p>
        </w:tc>
        <w:tc>
          <w:tcPr>
            <w:tcW w:w="920" w:type="pct"/>
          </w:tcPr>
          <w:p w14:paraId="4C895A3A" w14:textId="77777777" w:rsidR="00287338" w:rsidRPr="00DE5F70" w:rsidRDefault="00287338" w:rsidP="005005B9">
            <w:r w:rsidRPr="00DE5F70">
              <w:t xml:space="preserve">Validation sample: </w:t>
            </w:r>
          </w:p>
          <w:p w14:paraId="4C5734D1" w14:textId="77777777" w:rsidR="00287338" w:rsidRPr="00DE5F70" w:rsidRDefault="00287338" w:rsidP="00287338">
            <w:pPr>
              <w:pStyle w:val="ListParagraph"/>
              <w:numPr>
                <w:ilvl w:val="0"/>
                <w:numId w:val="5"/>
              </w:numPr>
              <w:rPr>
                <w:rFonts w:ascii="Times New Roman" w:hAnsi="Times New Roman" w:cs="Times New Roman"/>
              </w:rPr>
            </w:pPr>
            <w:r w:rsidRPr="00DE5F70">
              <w:rPr>
                <w:rFonts w:ascii="Times New Roman" w:hAnsi="Times New Roman" w:cs="Times New Roman"/>
              </w:rPr>
              <w:t>871 adults from Germany.</w:t>
            </w:r>
          </w:p>
          <w:p w14:paraId="48921649" w14:textId="77777777" w:rsidR="00287338" w:rsidRPr="00DE5F70" w:rsidRDefault="00287338" w:rsidP="00287338">
            <w:pPr>
              <w:pStyle w:val="ListParagraph"/>
              <w:numPr>
                <w:ilvl w:val="0"/>
                <w:numId w:val="5"/>
              </w:numPr>
              <w:rPr>
                <w:rFonts w:ascii="Times New Roman" w:hAnsi="Times New Roman" w:cs="Times New Roman"/>
              </w:rPr>
            </w:pPr>
            <w:r w:rsidRPr="00DE5F70">
              <w:rPr>
                <w:rFonts w:ascii="Times New Roman" w:hAnsi="Times New Roman" w:cs="Times New Roman"/>
              </w:rPr>
              <w:t>Aged 18+ years old. Average age of 49.3 years.</w:t>
            </w:r>
          </w:p>
          <w:p w14:paraId="276DB8A0" w14:textId="77777777" w:rsidR="00287338" w:rsidRPr="00DE5F70" w:rsidRDefault="00287338" w:rsidP="00287338">
            <w:pPr>
              <w:pStyle w:val="ListParagraph"/>
              <w:numPr>
                <w:ilvl w:val="0"/>
                <w:numId w:val="5"/>
              </w:numPr>
              <w:rPr>
                <w:rFonts w:ascii="Times New Roman" w:hAnsi="Times New Roman" w:cs="Times New Roman"/>
              </w:rPr>
            </w:pPr>
            <w:r w:rsidRPr="00DE5F70">
              <w:rPr>
                <w:rFonts w:ascii="Times New Roman" w:hAnsi="Times New Roman" w:cs="Times New Roman"/>
              </w:rPr>
              <w:t>43.6% male.</w:t>
            </w:r>
          </w:p>
        </w:tc>
        <w:tc>
          <w:tcPr>
            <w:tcW w:w="648" w:type="pct"/>
          </w:tcPr>
          <w:p w14:paraId="37509E41" w14:textId="77777777" w:rsidR="00287338" w:rsidRPr="00DE5F70" w:rsidRDefault="00287338" w:rsidP="005005B9">
            <w:r w:rsidRPr="00DE5F70">
              <w:t>N/A (validation paper)</w:t>
            </w:r>
          </w:p>
        </w:tc>
        <w:tc>
          <w:tcPr>
            <w:tcW w:w="1172" w:type="pct"/>
          </w:tcPr>
          <w:p w14:paraId="2AD3EC12" w14:textId="77777777" w:rsidR="00287338" w:rsidRPr="00DE5F70" w:rsidRDefault="00287338" w:rsidP="00287338">
            <w:pPr>
              <w:pStyle w:val="ListParagraph"/>
              <w:numPr>
                <w:ilvl w:val="0"/>
                <w:numId w:val="4"/>
              </w:numPr>
              <w:rPr>
                <w:rFonts w:ascii="Times New Roman" w:hAnsi="Times New Roman" w:cs="Times New Roman"/>
              </w:rPr>
            </w:pPr>
            <w:r w:rsidRPr="00DE5F70">
              <w:rPr>
                <w:rFonts w:ascii="Times New Roman" w:hAnsi="Times New Roman" w:cs="Times New Roman"/>
              </w:rPr>
              <w:t>CFA verified the two subscales.</w:t>
            </w:r>
          </w:p>
          <w:p w14:paraId="1F143AD2" w14:textId="77777777" w:rsidR="00287338" w:rsidRPr="00DE5F70" w:rsidRDefault="00287338" w:rsidP="00287338">
            <w:pPr>
              <w:pStyle w:val="ListParagraph"/>
              <w:numPr>
                <w:ilvl w:val="0"/>
                <w:numId w:val="4"/>
              </w:numPr>
              <w:rPr>
                <w:rFonts w:ascii="Times New Roman" w:hAnsi="Times New Roman" w:cs="Times New Roman"/>
              </w:rPr>
            </w:pPr>
            <w:r w:rsidRPr="00DE5F70">
              <w:rPr>
                <w:rFonts w:ascii="Times New Roman" w:hAnsi="Times New Roman" w:cs="Times New Roman"/>
              </w:rPr>
              <w:t>Subscales had good to excellent internal consistency (α of 0.93 and 0.86, respectively).</w:t>
            </w:r>
          </w:p>
        </w:tc>
        <w:tc>
          <w:tcPr>
            <w:tcW w:w="485" w:type="pct"/>
          </w:tcPr>
          <w:p w14:paraId="66213A51" w14:textId="77777777" w:rsidR="00287338" w:rsidRPr="00DE5F70" w:rsidRDefault="00287338" w:rsidP="005005B9">
            <w:r w:rsidRPr="00DE5F70">
              <w:t>N/A (validation paper)</w:t>
            </w:r>
          </w:p>
        </w:tc>
      </w:tr>
      <w:tr w:rsidR="00287338" w:rsidRPr="00DE5F70" w14:paraId="60FF272A" w14:textId="77777777" w:rsidTr="005005B9">
        <w:tc>
          <w:tcPr>
            <w:tcW w:w="553" w:type="pct"/>
          </w:tcPr>
          <w:p w14:paraId="291CB8CC" w14:textId="7DEBAD3E" w:rsidR="00287338" w:rsidRPr="00DE5F70" w:rsidRDefault="00E77459" w:rsidP="005005B9">
            <w:r>
              <w:t>Agoston et al., 2024</w:t>
            </w:r>
          </w:p>
        </w:tc>
        <w:tc>
          <w:tcPr>
            <w:tcW w:w="364" w:type="pct"/>
          </w:tcPr>
          <w:p w14:paraId="4DEA271A" w14:textId="77777777" w:rsidR="00287338" w:rsidRPr="00DE5F70" w:rsidRDefault="00287338" w:rsidP="005005B9">
            <w:r w:rsidRPr="00DE5F70">
              <w:t>8</w:t>
            </w:r>
          </w:p>
        </w:tc>
        <w:tc>
          <w:tcPr>
            <w:tcW w:w="858" w:type="pct"/>
          </w:tcPr>
          <w:p w14:paraId="2AEAE4BE" w14:textId="77777777" w:rsidR="00287338" w:rsidRPr="00DE5F70" w:rsidRDefault="00287338" w:rsidP="005005B9">
            <w:r w:rsidRPr="00DE5F70">
              <w:t>Utilized the two subscales from the original paper.</w:t>
            </w:r>
          </w:p>
        </w:tc>
        <w:tc>
          <w:tcPr>
            <w:tcW w:w="920" w:type="pct"/>
          </w:tcPr>
          <w:p w14:paraId="10560DC4" w14:textId="77777777" w:rsidR="00287338" w:rsidRPr="00DE5F70" w:rsidRDefault="00287338" w:rsidP="005005B9">
            <w:r w:rsidRPr="00DE5F70">
              <w:t>Validation sample:</w:t>
            </w:r>
          </w:p>
          <w:p w14:paraId="505AC948" w14:textId="77777777" w:rsidR="00287338" w:rsidRPr="00DE5F70" w:rsidRDefault="00287338" w:rsidP="00287338">
            <w:pPr>
              <w:pStyle w:val="ListParagraph"/>
              <w:numPr>
                <w:ilvl w:val="0"/>
                <w:numId w:val="106"/>
              </w:numPr>
              <w:rPr>
                <w:rFonts w:ascii="Times New Roman" w:hAnsi="Times New Roman" w:cs="Times New Roman"/>
              </w:rPr>
            </w:pPr>
            <w:r w:rsidRPr="00DE5F70">
              <w:rPr>
                <w:rFonts w:ascii="Times New Roman" w:hAnsi="Times New Roman" w:cs="Times New Roman"/>
              </w:rPr>
              <w:t>1000 adults from Hungary.</w:t>
            </w:r>
          </w:p>
          <w:p w14:paraId="45E8A805" w14:textId="77777777" w:rsidR="00287338" w:rsidRPr="00DE5F70" w:rsidRDefault="00287338" w:rsidP="00287338">
            <w:pPr>
              <w:pStyle w:val="ListParagraph"/>
              <w:numPr>
                <w:ilvl w:val="0"/>
                <w:numId w:val="106"/>
              </w:numPr>
              <w:rPr>
                <w:rFonts w:ascii="Times New Roman" w:hAnsi="Times New Roman" w:cs="Times New Roman"/>
              </w:rPr>
            </w:pPr>
            <w:r w:rsidRPr="00DE5F70">
              <w:rPr>
                <w:rFonts w:ascii="Times New Roman" w:hAnsi="Times New Roman" w:cs="Times New Roman"/>
              </w:rPr>
              <w:lastRenderedPageBreak/>
              <w:t>Aged 18+ years old. Age range and mean age not reported.</w:t>
            </w:r>
          </w:p>
          <w:p w14:paraId="0982B1FE" w14:textId="77777777" w:rsidR="00287338" w:rsidRPr="00DE5F70" w:rsidRDefault="00287338" w:rsidP="00287338">
            <w:pPr>
              <w:pStyle w:val="ListParagraph"/>
              <w:numPr>
                <w:ilvl w:val="0"/>
                <w:numId w:val="106"/>
              </w:numPr>
              <w:rPr>
                <w:rFonts w:ascii="Times New Roman" w:hAnsi="Times New Roman" w:cs="Times New Roman"/>
              </w:rPr>
            </w:pPr>
            <w:r w:rsidRPr="00DE5F70">
              <w:rPr>
                <w:rFonts w:ascii="Times New Roman" w:hAnsi="Times New Roman" w:cs="Times New Roman"/>
              </w:rPr>
              <w:t>47% male.</w:t>
            </w:r>
          </w:p>
        </w:tc>
        <w:tc>
          <w:tcPr>
            <w:tcW w:w="648" w:type="pct"/>
          </w:tcPr>
          <w:p w14:paraId="75F31F82" w14:textId="77777777" w:rsidR="00287338" w:rsidRPr="00DE5F70" w:rsidRDefault="00287338" w:rsidP="005005B9">
            <w:r w:rsidRPr="00DE5F70">
              <w:lastRenderedPageBreak/>
              <w:t xml:space="preserve">Abbreviated the original scale by selecting the </w:t>
            </w:r>
            <w:r w:rsidRPr="00DE5F70">
              <w:lastRenderedPageBreak/>
              <w:t>four items with the highest factor loadings from each factor (Item 5, 7, 8, 9, 12, 13, 17, and 22).</w:t>
            </w:r>
          </w:p>
        </w:tc>
        <w:tc>
          <w:tcPr>
            <w:tcW w:w="1172" w:type="pct"/>
          </w:tcPr>
          <w:p w14:paraId="0B0CADF3" w14:textId="77777777" w:rsidR="00287338" w:rsidRPr="00DE5F70" w:rsidRDefault="00287338" w:rsidP="00287338">
            <w:pPr>
              <w:pStyle w:val="ListParagraph"/>
              <w:numPr>
                <w:ilvl w:val="0"/>
                <w:numId w:val="4"/>
              </w:numPr>
              <w:rPr>
                <w:rFonts w:ascii="Times New Roman" w:hAnsi="Times New Roman" w:cs="Times New Roman"/>
              </w:rPr>
            </w:pPr>
            <w:r w:rsidRPr="00DE5F70">
              <w:rPr>
                <w:rFonts w:ascii="Times New Roman" w:hAnsi="Times New Roman" w:cs="Times New Roman"/>
              </w:rPr>
              <w:lastRenderedPageBreak/>
              <w:t xml:space="preserve">Subscales had good internal consistency (α </w:t>
            </w:r>
            <w:r w:rsidRPr="00DE5F70">
              <w:rPr>
                <w:rFonts w:ascii="Times New Roman" w:hAnsi="Times New Roman" w:cs="Times New Roman"/>
              </w:rPr>
              <w:lastRenderedPageBreak/>
              <w:t>of 0.86 and 0.80, respectively).</w:t>
            </w:r>
          </w:p>
        </w:tc>
        <w:tc>
          <w:tcPr>
            <w:tcW w:w="485" w:type="pct"/>
          </w:tcPr>
          <w:p w14:paraId="0079F02A" w14:textId="77777777" w:rsidR="00287338" w:rsidRPr="00DE5F70" w:rsidRDefault="00287338" w:rsidP="005005B9">
            <w:r w:rsidRPr="00DE5F70">
              <w:lastRenderedPageBreak/>
              <w:t>N/A (validation paper)</w:t>
            </w:r>
          </w:p>
        </w:tc>
      </w:tr>
      <w:tr w:rsidR="00287338" w:rsidRPr="00DE5F70" w14:paraId="3D80CFCA" w14:textId="77777777" w:rsidTr="005005B9">
        <w:tc>
          <w:tcPr>
            <w:tcW w:w="553" w:type="pct"/>
          </w:tcPr>
          <w:p w14:paraId="378E6108" w14:textId="4E3F32D2" w:rsidR="00287338" w:rsidRPr="00DE5F70" w:rsidRDefault="009D757B" w:rsidP="005005B9">
            <w:r>
              <w:t>Agoston et al., 2024</w:t>
            </w:r>
          </w:p>
        </w:tc>
        <w:tc>
          <w:tcPr>
            <w:tcW w:w="364" w:type="pct"/>
          </w:tcPr>
          <w:p w14:paraId="6C2D4EFD" w14:textId="77777777" w:rsidR="00287338" w:rsidRPr="00DE5F70" w:rsidRDefault="00287338" w:rsidP="005005B9">
            <w:r w:rsidRPr="00DE5F70">
              <w:t>22</w:t>
            </w:r>
          </w:p>
        </w:tc>
        <w:tc>
          <w:tcPr>
            <w:tcW w:w="858" w:type="pct"/>
          </w:tcPr>
          <w:p w14:paraId="213C2D02" w14:textId="77777777" w:rsidR="00287338" w:rsidRPr="00DE5F70" w:rsidRDefault="00287338" w:rsidP="005005B9">
            <w:r w:rsidRPr="00DE5F70">
              <w:t>Utilized the two subscales from the original paper.</w:t>
            </w:r>
          </w:p>
        </w:tc>
        <w:tc>
          <w:tcPr>
            <w:tcW w:w="920" w:type="pct"/>
          </w:tcPr>
          <w:p w14:paraId="1C976B30" w14:textId="77777777" w:rsidR="00287338" w:rsidRPr="00DE5F70" w:rsidRDefault="00287338" w:rsidP="005005B9">
            <w:r w:rsidRPr="00DE5F70">
              <w:t>Validation sample:</w:t>
            </w:r>
          </w:p>
          <w:p w14:paraId="77F7D285" w14:textId="77777777" w:rsidR="00287338" w:rsidRPr="00DE5F70" w:rsidRDefault="00287338" w:rsidP="00287338">
            <w:pPr>
              <w:pStyle w:val="ListParagraph"/>
              <w:numPr>
                <w:ilvl w:val="0"/>
                <w:numId w:val="105"/>
              </w:numPr>
              <w:rPr>
                <w:rFonts w:ascii="Times New Roman" w:hAnsi="Times New Roman" w:cs="Times New Roman"/>
              </w:rPr>
            </w:pPr>
            <w:r w:rsidRPr="00DE5F70">
              <w:rPr>
                <w:rFonts w:ascii="Times New Roman" w:hAnsi="Times New Roman" w:cs="Times New Roman"/>
              </w:rPr>
              <w:t>4685 adults from Hungary.</w:t>
            </w:r>
          </w:p>
          <w:p w14:paraId="79544075" w14:textId="77777777" w:rsidR="00287338" w:rsidRPr="00DE5F70" w:rsidRDefault="00287338" w:rsidP="00287338">
            <w:pPr>
              <w:pStyle w:val="ListParagraph"/>
              <w:numPr>
                <w:ilvl w:val="0"/>
                <w:numId w:val="105"/>
              </w:numPr>
              <w:rPr>
                <w:rFonts w:ascii="Times New Roman" w:hAnsi="Times New Roman" w:cs="Times New Roman"/>
              </w:rPr>
            </w:pPr>
            <w:r w:rsidRPr="00DE5F70">
              <w:rPr>
                <w:rFonts w:ascii="Times New Roman" w:hAnsi="Times New Roman" w:cs="Times New Roman"/>
              </w:rPr>
              <w:t>Aged 18+ years old. Mean age of 43.3 years. Age range not reported.</w:t>
            </w:r>
          </w:p>
          <w:p w14:paraId="3039CA5B" w14:textId="77777777" w:rsidR="00287338" w:rsidRPr="00DE5F70" w:rsidRDefault="00287338" w:rsidP="00287338">
            <w:pPr>
              <w:pStyle w:val="ListParagraph"/>
              <w:numPr>
                <w:ilvl w:val="0"/>
                <w:numId w:val="105"/>
              </w:numPr>
              <w:rPr>
                <w:rFonts w:ascii="Times New Roman" w:hAnsi="Times New Roman" w:cs="Times New Roman"/>
              </w:rPr>
            </w:pPr>
            <w:r w:rsidRPr="00DE5F70">
              <w:rPr>
                <w:rFonts w:ascii="Times New Roman" w:hAnsi="Times New Roman" w:cs="Times New Roman"/>
              </w:rPr>
              <w:t>57.1% male.</w:t>
            </w:r>
          </w:p>
        </w:tc>
        <w:tc>
          <w:tcPr>
            <w:tcW w:w="648" w:type="pct"/>
          </w:tcPr>
          <w:p w14:paraId="3414D6A8" w14:textId="77777777" w:rsidR="00287338" w:rsidRPr="00DE5F70" w:rsidRDefault="00287338" w:rsidP="005005B9">
            <w:r w:rsidRPr="00DE5F70">
              <w:t>N/A (validation paper)</w:t>
            </w:r>
          </w:p>
        </w:tc>
        <w:tc>
          <w:tcPr>
            <w:tcW w:w="1172" w:type="pct"/>
          </w:tcPr>
          <w:p w14:paraId="1E7BBD74" w14:textId="77777777" w:rsidR="00287338" w:rsidRPr="00DE5F70" w:rsidRDefault="00287338" w:rsidP="00287338">
            <w:pPr>
              <w:pStyle w:val="ListParagraph"/>
              <w:numPr>
                <w:ilvl w:val="0"/>
                <w:numId w:val="4"/>
              </w:numPr>
              <w:rPr>
                <w:rFonts w:ascii="Times New Roman" w:hAnsi="Times New Roman" w:cs="Times New Roman"/>
              </w:rPr>
            </w:pPr>
            <w:r w:rsidRPr="00DE5F70">
              <w:rPr>
                <w:rFonts w:ascii="Times New Roman" w:hAnsi="Times New Roman" w:cs="Times New Roman"/>
              </w:rPr>
              <w:t>Subscales had good to excellent internal consistency (α of 0.91 and 0.86, respectively).</w:t>
            </w:r>
          </w:p>
        </w:tc>
        <w:tc>
          <w:tcPr>
            <w:tcW w:w="485" w:type="pct"/>
          </w:tcPr>
          <w:p w14:paraId="0C1FDD7E" w14:textId="77777777" w:rsidR="00287338" w:rsidRPr="00DE5F70" w:rsidRDefault="00287338" w:rsidP="005005B9">
            <w:r w:rsidRPr="00DE5F70">
              <w:t>N/A (validation paper)</w:t>
            </w:r>
          </w:p>
        </w:tc>
      </w:tr>
      <w:tr w:rsidR="00287338" w:rsidRPr="00DE5F70" w14:paraId="698B1BB7" w14:textId="77777777" w:rsidTr="005005B9">
        <w:tc>
          <w:tcPr>
            <w:tcW w:w="5000" w:type="pct"/>
            <w:gridSpan w:val="7"/>
          </w:tcPr>
          <w:p w14:paraId="11B047E3" w14:textId="77777777" w:rsidR="00287338" w:rsidRPr="00DE5F70" w:rsidRDefault="00287338" w:rsidP="005005B9">
            <w:pPr>
              <w:rPr>
                <w:b/>
              </w:rPr>
            </w:pPr>
            <w:r w:rsidRPr="00DE5F70">
              <w:rPr>
                <w:b/>
              </w:rPr>
              <w:t>The Hogg Eco-Anxiety Scale (Hogg et al., 2021)</w:t>
            </w:r>
          </w:p>
          <w:p w14:paraId="32C2783A" w14:textId="77777777" w:rsidR="00287338" w:rsidRPr="00DE5F70" w:rsidRDefault="00287338" w:rsidP="005005B9">
            <w:pPr>
              <w:rPr>
                <w:bCs/>
              </w:rPr>
            </w:pPr>
            <w:r w:rsidRPr="00DE5F70">
              <w:rPr>
                <w:bCs/>
              </w:rPr>
              <w:t>The scale is provided in Appendix A of the paper: https://www.sciencedirect.com/science/article/pii/S0959378021001709</w:t>
            </w:r>
          </w:p>
        </w:tc>
      </w:tr>
      <w:tr w:rsidR="00287338" w:rsidRPr="00DE5F70" w14:paraId="1F895D89" w14:textId="77777777" w:rsidTr="005005B9">
        <w:tc>
          <w:tcPr>
            <w:tcW w:w="553" w:type="pct"/>
          </w:tcPr>
          <w:p w14:paraId="18B322BC" w14:textId="0E3609DE" w:rsidR="00287338" w:rsidRPr="00DE5F70" w:rsidRDefault="00DD0D37" w:rsidP="005005B9">
            <w:r>
              <w:t>Hogg et al., 2021</w:t>
            </w:r>
          </w:p>
        </w:tc>
        <w:tc>
          <w:tcPr>
            <w:tcW w:w="364" w:type="pct"/>
          </w:tcPr>
          <w:p w14:paraId="2B484550" w14:textId="77777777" w:rsidR="00287338" w:rsidRPr="00DE5F70" w:rsidRDefault="00287338" w:rsidP="005005B9">
            <w:r w:rsidRPr="00DE5F70">
              <w:t>13</w:t>
            </w:r>
          </w:p>
        </w:tc>
        <w:tc>
          <w:tcPr>
            <w:tcW w:w="858" w:type="pct"/>
          </w:tcPr>
          <w:p w14:paraId="0E97DEB0" w14:textId="77777777" w:rsidR="00287338" w:rsidRPr="00DE5F70" w:rsidRDefault="00287338" w:rsidP="005005B9">
            <w:r w:rsidRPr="00DE5F70">
              <w:t>Four subscales:</w:t>
            </w:r>
          </w:p>
          <w:p w14:paraId="7346CA7E" w14:textId="77777777" w:rsidR="00287338" w:rsidRPr="00DE5F70" w:rsidRDefault="00287338" w:rsidP="00287338">
            <w:pPr>
              <w:pStyle w:val="ListParagraph"/>
              <w:numPr>
                <w:ilvl w:val="0"/>
                <w:numId w:val="7"/>
              </w:numPr>
              <w:rPr>
                <w:rFonts w:ascii="Times New Roman" w:hAnsi="Times New Roman" w:cs="Times New Roman"/>
              </w:rPr>
            </w:pPr>
            <w:r w:rsidRPr="00DE5F70">
              <w:rPr>
                <w:rFonts w:ascii="Times New Roman" w:hAnsi="Times New Roman" w:cs="Times New Roman"/>
              </w:rPr>
              <w:t>Affective symptoms.</w:t>
            </w:r>
          </w:p>
          <w:p w14:paraId="7DD34BB1" w14:textId="77777777" w:rsidR="00287338" w:rsidRPr="00DE5F70" w:rsidRDefault="00287338" w:rsidP="00287338">
            <w:pPr>
              <w:pStyle w:val="ListParagraph"/>
              <w:numPr>
                <w:ilvl w:val="0"/>
                <w:numId w:val="7"/>
              </w:numPr>
              <w:rPr>
                <w:rFonts w:ascii="Times New Roman" w:hAnsi="Times New Roman" w:cs="Times New Roman"/>
              </w:rPr>
            </w:pPr>
            <w:r w:rsidRPr="00DE5F70">
              <w:rPr>
                <w:rFonts w:ascii="Times New Roman" w:hAnsi="Times New Roman" w:cs="Times New Roman"/>
              </w:rPr>
              <w:t xml:space="preserve">Rumination. </w:t>
            </w:r>
          </w:p>
          <w:p w14:paraId="2E0BB22C" w14:textId="77777777" w:rsidR="00287338" w:rsidRPr="00DE5F70" w:rsidRDefault="00287338" w:rsidP="00287338">
            <w:pPr>
              <w:pStyle w:val="ListParagraph"/>
              <w:numPr>
                <w:ilvl w:val="0"/>
                <w:numId w:val="7"/>
              </w:numPr>
              <w:rPr>
                <w:rFonts w:ascii="Times New Roman" w:hAnsi="Times New Roman" w:cs="Times New Roman"/>
              </w:rPr>
            </w:pPr>
            <w:proofErr w:type="spellStart"/>
            <w:r w:rsidRPr="00DE5F70">
              <w:rPr>
                <w:rFonts w:ascii="Times New Roman" w:hAnsi="Times New Roman" w:cs="Times New Roman"/>
              </w:rPr>
              <w:t>Behavioral</w:t>
            </w:r>
            <w:proofErr w:type="spellEnd"/>
            <w:r w:rsidRPr="00DE5F70">
              <w:rPr>
                <w:rFonts w:ascii="Times New Roman" w:hAnsi="Times New Roman" w:cs="Times New Roman"/>
              </w:rPr>
              <w:t xml:space="preserve"> symptoms.</w:t>
            </w:r>
          </w:p>
          <w:p w14:paraId="11BF18FB" w14:textId="77777777" w:rsidR="00287338" w:rsidRPr="00DE5F70" w:rsidRDefault="00287338" w:rsidP="00287338">
            <w:pPr>
              <w:pStyle w:val="ListParagraph"/>
              <w:numPr>
                <w:ilvl w:val="0"/>
                <w:numId w:val="7"/>
              </w:numPr>
              <w:rPr>
                <w:rFonts w:ascii="Times New Roman" w:hAnsi="Times New Roman" w:cs="Times New Roman"/>
              </w:rPr>
            </w:pPr>
            <w:r w:rsidRPr="00DE5F70">
              <w:rPr>
                <w:rFonts w:ascii="Times New Roman" w:hAnsi="Times New Roman" w:cs="Times New Roman"/>
              </w:rPr>
              <w:t>Anxiety about one’s negative impact on the environment.</w:t>
            </w:r>
          </w:p>
        </w:tc>
        <w:tc>
          <w:tcPr>
            <w:tcW w:w="920" w:type="pct"/>
          </w:tcPr>
          <w:p w14:paraId="6B2E043C" w14:textId="77777777" w:rsidR="00287338" w:rsidRPr="00DE5F70" w:rsidRDefault="00287338" w:rsidP="005005B9">
            <w:r w:rsidRPr="00DE5F70">
              <w:t xml:space="preserve">Development sample: </w:t>
            </w:r>
          </w:p>
          <w:p w14:paraId="5F6574B2" w14:textId="77777777" w:rsidR="00287338" w:rsidRPr="00DE5F70" w:rsidRDefault="00287338" w:rsidP="00287338">
            <w:pPr>
              <w:pStyle w:val="ListParagraph"/>
              <w:numPr>
                <w:ilvl w:val="0"/>
                <w:numId w:val="8"/>
              </w:numPr>
              <w:rPr>
                <w:rFonts w:ascii="Times New Roman" w:hAnsi="Times New Roman" w:cs="Times New Roman"/>
              </w:rPr>
            </w:pPr>
            <w:r w:rsidRPr="00DE5F70">
              <w:rPr>
                <w:rFonts w:ascii="Times New Roman" w:hAnsi="Times New Roman" w:cs="Times New Roman"/>
              </w:rPr>
              <w:t xml:space="preserve">334 participants for EFA, 365 for CFA, and 189 for test-retest reliability. </w:t>
            </w:r>
          </w:p>
          <w:p w14:paraId="523AB717" w14:textId="77777777" w:rsidR="00287338" w:rsidRPr="00DE5F70" w:rsidRDefault="00287338" w:rsidP="00287338">
            <w:pPr>
              <w:pStyle w:val="ListParagraph"/>
              <w:numPr>
                <w:ilvl w:val="0"/>
                <w:numId w:val="8"/>
              </w:numPr>
              <w:rPr>
                <w:rFonts w:ascii="Times New Roman" w:hAnsi="Times New Roman" w:cs="Times New Roman"/>
              </w:rPr>
            </w:pPr>
            <w:r w:rsidRPr="00DE5F70">
              <w:rPr>
                <w:rFonts w:ascii="Times New Roman" w:hAnsi="Times New Roman" w:cs="Times New Roman"/>
              </w:rPr>
              <w:t>University students from Australia and New Zealand.</w:t>
            </w:r>
          </w:p>
          <w:p w14:paraId="318ED2CF" w14:textId="77777777" w:rsidR="00287338" w:rsidRPr="00DE5F70" w:rsidRDefault="00287338" w:rsidP="00287338">
            <w:pPr>
              <w:pStyle w:val="ListParagraph"/>
              <w:numPr>
                <w:ilvl w:val="0"/>
                <w:numId w:val="8"/>
              </w:numPr>
              <w:rPr>
                <w:rFonts w:ascii="Times New Roman" w:hAnsi="Times New Roman" w:cs="Times New Roman"/>
              </w:rPr>
            </w:pPr>
            <w:r w:rsidRPr="00DE5F70">
              <w:rPr>
                <w:rFonts w:ascii="Times New Roman" w:hAnsi="Times New Roman" w:cs="Times New Roman"/>
              </w:rPr>
              <w:t xml:space="preserve">17-65 years old. </w:t>
            </w:r>
          </w:p>
          <w:p w14:paraId="4F3A26CA" w14:textId="77777777" w:rsidR="00287338" w:rsidRPr="00DE5F70" w:rsidRDefault="00287338" w:rsidP="00287338">
            <w:pPr>
              <w:pStyle w:val="ListParagraph"/>
              <w:numPr>
                <w:ilvl w:val="0"/>
                <w:numId w:val="8"/>
              </w:numPr>
              <w:rPr>
                <w:rFonts w:ascii="Times New Roman" w:hAnsi="Times New Roman" w:cs="Times New Roman"/>
              </w:rPr>
            </w:pPr>
            <w:r w:rsidRPr="00DE5F70">
              <w:rPr>
                <w:rFonts w:ascii="Times New Roman" w:hAnsi="Times New Roman" w:cs="Times New Roman"/>
              </w:rPr>
              <w:t xml:space="preserve">40.4% male. </w:t>
            </w:r>
          </w:p>
        </w:tc>
        <w:tc>
          <w:tcPr>
            <w:tcW w:w="648" w:type="pct"/>
          </w:tcPr>
          <w:p w14:paraId="04EEFA30" w14:textId="77777777" w:rsidR="00287338" w:rsidRPr="00DE5F70" w:rsidRDefault="00287338" w:rsidP="005005B9">
            <w:r w:rsidRPr="00DE5F70">
              <w:t xml:space="preserve">Initial items were developed based on eco-anxiety literature and the Generalized Anxiety Disorder 7-Scale. Items were reduced to 16 items after the first sample. Principal components </w:t>
            </w:r>
            <w:r w:rsidRPr="00DE5F70">
              <w:lastRenderedPageBreak/>
              <w:t>analysis reduced this to 13 items.</w:t>
            </w:r>
          </w:p>
        </w:tc>
        <w:tc>
          <w:tcPr>
            <w:tcW w:w="1172" w:type="pct"/>
          </w:tcPr>
          <w:p w14:paraId="5F00BF01" w14:textId="77777777" w:rsidR="00287338" w:rsidRPr="00DE5F70" w:rsidRDefault="00287338" w:rsidP="00287338">
            <w:pPr>
              <w:pStyle w:val="ListParagraph"/>
              <w:numPr>
                <w:ilvl w:val="0"/>
                <w:numId w:val="6"/>
              </w:numPr>
              <w:rPr>
                <w:rFonts w:ascii="Times New Roman" w:hAnsi="Times New Roman" w:cs="Times New Roman"/>
              </w:rPr>
            </w:pPr>
            <w:r w:rsidRPr="00DE5F70">
              <w:rPr>
                <w:rFonts w:ascii="Times New Roman" w:hAnsi="Times New Roman" w:cs="Times New Roman"/>
              </w:rPr>
              <w:lastRenderedPageBreak/>
              <w:t>EFA and CFA verified four subscales.</w:t>
            </w:r>
          </w:p>
          <w:p w14:paraId="3AAC72B7" w14:textId="77777777" w:rsidR="00287338" w:rsidRPr="00DE5F70" w:rsidRDefault="00287338" w:rsidP="00287338">
            <w:pPr>
              <w:pStyle w:val="ListParagraph"/>
              <w:numPr>
                <w:ilvl w:val="0"/>
                <w:numId w:val="6"/>
              </w:numPr>
              <w:rPr>
                <w:rFonts w:ascii="Times New Roman" w:hAnsi="Times New Roman" w:cs="Times New Roman"/>
              </w:rPr>
            </w:pPr>
            <w:r w:rsidRPr="00DE5F70">
              <w:rPr>
                <w:rFonts w:ascii="Times New Roman" w:hAnsi="Times New Roman" w:cs="Times New Roman"/>
              </w:rPr>
              <w:t>Subscales had good to excellent internal consistency (α ranged from 0.88 to 0.92).</w:t>
            </w:r>
          </w:p>
          <w:p w14:paraId="04B998CC" w14:textId="77777777" w:rsidR="00287338" w:rsidRPr="00DE5F70" w:rsidRDefault="00287338" w:rsidP="00287338">
            <w:pPr>
              <w:pStyle w:val="ListParagraph"/>
              <w:numPr>
                <w:ilvl w:val="0"/>
                <w:numId w:val="6"/>
              </w:numPr>
              <w:rPr>
                <w:rFonts w:ascii="Times New Roman" w:hAnsi="Times New Roman" w:cs="Times New Roman"/>
              </w:rPr>
            </w:pPr>
            <w:r w:rsidRPr="00DE5F70">
              <w:rPr>
                <w:rFonts w:ascii="Times New Roman" w:hAnsi="Times New Roman" w:cs="Times New Roman"/>
              </w:rPr>
              <w:t xml:space="preserve">Test-retest reliability was poor to moderate over a 12-week period. </w:t>
            </w:r>
          </w:p>
          <w:p w14:paraId="5F277411" w14:textId="77777777" w:rsidR="00287338" w:rsidRPr="00DE5F70" w:rsidRDefault="00287338" w:rsidP="00287338">
            <w:pPr>
              <w:pStyle w:val="ListParagraph"/>
              <w:numPr>
                <w:ilvl w:val="0"/>
                <w:numId w:val="6"/>
              </w:numPr>
              <w:rPr>
                <w:rFonts w:ascii="Times New Roman" w:hAnsi="Times New Roman" w:cs="Times New Roman"/>
              </w:rPr>
            </w:pPr>
            <w:r w:rsidRPr="00DE5F70">
              <w:rPr>
                <w:rFonts w:ascii="Times New Roman" w:hAnsi="Times New Roman" w:cs="Times New Roman"/>
              </w:rPr>
              <w:t xml:space="preserve">Strong concurrent and discriminant validity with climate change beliefs, trust in science, </w:t>
            </w:r>
            <w:r w:rsidRPr="00DE5F70">
              <w:rPr>
                <w:rFonts w:ascii="Times New Roman" w:hAnsi="Times New Roman" w:cs="Times New Roman"/>
              </w:rPr>
              <w:lastRenderedPageBreak/>
              <w:t>and mental health correlates.</w:t>
            </w:r>
          </w:p>
        </w:tc>
        <w:tc>
          <w:tcPr>
            <w:tcW w:w="485" w:type="pct"/>
          </w:tcPr>
          <w:p w14:paraId="079CA598" w14:textId="77777777" w:rsidR="00287338" w:rsidRPr="00DE5F70" w:rsidRDefault="00287338" w:rsidP="005005B9">
            <w:r w:rsidRPr="00DE5F70">
              <w:lastRenderedPageBreak/>
              <w:t>High</w:t>
            </w:r>
          </w:p>
        </w:tc>
      </w:tr>
      <w:tr w:rsidR="00287338" w:rsidRPr="00DE5F70" w14:paraId="3835EAB9" w14:textId="77777777" w:rsidTr="005005B9">
        <w:tc>
          <w:tcPr>
            <w:tcW w:w="553" w:type="pct"/>
          </w:tcPr>
          <w:p w14:paraId="73D615C7" w14:textId="1B6E8020" w:rsidR="00287338" w:rsidRPr="00DE5F70" w:rsidRDefault="00AE2024" w:rsidP="005005B9">
            <w:r w:rsidRPr="00F6063C">
              <w:rPr>
                <w:noProof/>
              </w:rPr>
              <w:t>Çimşir et al., 2024</w:t>
            </w:r>
          </w:p>
        </w:tc>
        <w:tc>
          <w:tcPr>
            <w:tcW w:w="364" w:type="pct"/>
          </w:tcPr>
          <w:p w14:paraId="770E584B" w14:textId="77777777" w:rsidR="00287338" w:rsidRPr="00DE5F70" w:rsidRDefault="00287338" w:rsidP="005005B9">
            <w:r w:rsidRPr="00DE5F70">
              <w:t>13</w:t>
            </w:r>
          </w:p>
        </w:tc>
        <w:tc>
          <w:tcPr>
            <w:tcW w:w="858" w:type="pct"/>
          </w:tcPr>
          <w:p w14:paraId="7C5E2FC0" w14:textId="77777777" w:rsidR="00287338" w:rsidRPr="00DE5F70" w:rsidRDefault="00287338" w:rsidP="005005B9">
            <w:r w:rsidRPr="00DE5F70">
              <w:t>Replicated the four subscales from the original paper.</w:t>
            </w:r>
          </w:p>
        </w:tc>
        <w:tc>
          <w:tcPr>
            <w:tcW w:w="920" w:type="pct"/>
          </w:tcPr>
          <w:p w14:paraId="445AD85A" w14:textId="77777777" w:rsidR="00287338" w:rsidRPr="00DE5F70" w:rsidRDefault="00287338" w:rsidP="005005B9">
            <w:r w:rsidRPr="00DE5F70">
              <w:t xml:space="preserve">Validation sample: </w:t>
            </w:r>
          </w:p>
          <w:p w14:paraId="6C2ADB6B" w14:textId="77777777" w:rsidR="00287338" w:rsidRPr="00DE5F70" w:rsidRDefault="00287338" w:rsidP="00287338">
            <w:pPr>
              <w:pStyle w:val="ListParagraph"/>
              <w:numPr>
                <w:ilvl w:val="0"/>
                <w:numId w:val="9"/>
              </w:numPr>
              <w:rPr>
                <w:rFonts w:ascii="Times New Roman" w:hAnsi="Times New Roman" w:cs="Times New Roman"/>
              </w:rPr>
            </w:pPr>
            <w:r w:rsidRPr="00DE5F70">
              <w:rPr>
                <w:rFonts w:ascii="Times New Roman" w:hAnsi="Times New Roman" w:cs="Times New Roman"/>
              </w:rPr>
              <w:t xml:space="preserve">385 participants from Turkey. </w:t>
            </w:r>
          </w:p>
          <w:p w14:paraId="43309933" w14:textId="77777777" w:rsidR="00287338" w:rsidRPr="00DE5F70" w:rsidRDefault="00287338" w:rsidP="00287338">
            <w:pPr>
              <w:pStyle w:val="ListParagraph"/>
              <w:numPr>
                <w:ilvl w:val="0"/>
                <w:numId w:val="9"/>
              </w:numPr>
              <w:rPr>
                <w:rFonts w:ascii="Times New Roman" w:hAnsi="Times New Roman" w:cs="Times New Roman"/>
              </w:rPr>
            </w:pPr>
            <w:r w:rsidRPr="00DE5F70">
              <w:rPr>
                <w:rFonts w:ascii="Times New Roman" w:hAnsi="Times New Roman" w:cs="Times New Roman"/>
              </w:rPr>
              <w:t xml:space="preserve">60 participants for test-retest reliability. </w:t>
            </w:r>
          </w:p>
          <w:p w14:paraId="3A7200A3" w14:textId="77777777" w:rsidR="00287338" w:rsidRPr="00DE5F70" w:rsidRDefault="00287338" w:rsidP="00287338">
            <w:pPr>
              <w:pStyle w:val="ListParagraph"/>
              <w:numPr>
                <w:ilvl w:val="0"/>
                <w:numId w:val="9"/>
              </w:numPr>
              <w:rPr>
                <w:rFonts w:ascii="Times New Roman" w:hAnsi="Times New Roman" w:cs="Times New Roman"/>
              </w:rPr>
            </w:pPr>
            <w:r w:rsidRPr="00DE5F70">
              <w:rPr>
                <w:rFonts w:ascii="Times New Roman" w:hAnsi="Times New Roman" w:cs="Times New Roman"/>
              </w:rPr>
              <w:t xml:space="preserve">18-65 years old. </w:t>
            </w:r>
          </w:p>
          <w:p w14:paraId="428F2F27" w14:textId="77777777" w:rsidR="00287338" w:rsidRPr="00DE5F70" w:rsidRDefault="00287338" w:rsidP="00287338">
            <w:pPr>
              <w:pStyle w:val="ListParagraph"/>
              <w:numPr>
                <w:ilvl w:val="0"/>
                <w:numId w:val="9"/>
              </w:numPr>
              <w:rPr>
                <w:rFonts w:ascii="Times New Roman" w:hAnsi="Times New Roman" w:cs="Times New Roman"/>
              </w:rPr>
            </w:pPr>
            <w:r w:rsidRPr="00DE5F70">
              <w:rPr>
                <w:rFonts w:ascii="Times New Roman" w:hAnsi="Times New Roman" w:cs="Times New Roman"/>
              </w:rPr>
              <w:t>38.7% male.</w:t>
            </w:r>
          </w:p>
          <w:p w14:paraId="0A10BF04" w14:textId="77777777" w:rsidR="00287338" w:rsidRPr="00DE5F70" w:rsidRDefault="00287338" w:rsidP="005005B9">
            <w:r w:rsidRPr="00DE5F70">
              <w:t xml:space="preserve"> </w:t>
            </w:r>
          </w:p>
        </w:tc>
        <w:tc>
          <w:tcPr>
            <w:tcW w:w="648" w:type="pct"/>
          </w:tcPr>
          <w:p w14:paraId="3F7CB9BF" w14:textId="77777777" w:rsidR="00287338" w:rsidRPr="00DE5F70" w:rsidRDefault="00287338" w:rsidP="005005B9">
            <w:r w:rsidRPr="00DE5F70">
              <w:t>N/A (validation paper)</w:t>
            </w:r>
          </w:p>
        </w:tc>
        <w:tc>
          <w:tcPr>
            <w:tcW w:w="1172" w:type="pct"/>
          </w:tcPr>
          <w:p w14:paraId="2EEE9E31" w14:textId="77777777" w:rsidR="00287338" w:rsidRPr="00DE5F70" w:rsidRDefault="00287338" w:rsidP="00287338">
            <w:pPr>
              <w:pStyle w:val="ListParagraph"/>
              <w:numPr>
                <w:ilvl w:val="0"/>
                <w:numId w:val="10"/>
              </w:numPr>
              <w:rPr>
                <w:rFonts w:ascii="Times New Roman" w:hAnsi="Times New Roman" w:cs="Times New Roman"/>
              </w:rPr>
            </w:pPr>
            <w:r w:rsidRPr="00DE5F70">
              <w:rPr>
                <w:rFonts w:ascii="Times New Roman" w:hAnsi="Times New Roman" w:cs="Times New Roman"/>
              </w:rPr>
              <w:t>CFA and structural equation modelling verified four subscales.</w:t>
            </w:r>
          </w:p>
          <w:p w14:paraId="1337946C" w14:textId="77777777" w:rsidR="00287338" w:rsidRPr="00DE5F70" w:rsidRDefault="00287338" w:rsidP="00287338">
            <w:pPr>
              <w:pStyle w:val="ListParagraph"/>
              <w:numPr>
                <w:ilvl w:val="0"/>
                <w:numId w:val="10"/>
              </w:numPr>
              <w:rPr>
                <w:rFonts w:ascii="Times New Roman" w:hAnsi="Times New Roman" w:cs="Times New Roman"/>
              </w:rPr>
            </w:pPr>
            <w:r w:rsidRPr="00DE5F70">
              <w:rPr>
                <w:rFonts w:ascii="Times New Roman" w:hAnsi="Times New Roman" w:cs="Times New Roman"/>
              </w:rPr>
              <w:t>Overall scale had good internal consistency (α of 0.87).</w:t>
            </w:r>
          </w:p>
          <w:p w14:paraId="5645A5CF" w14:textId="77777777" w:rsidR="00287338" w:rsidRPr="00DE5F70" w:rsidRDefault="00287338" w:rsidP="00287338">
            <w:pPr>
              <w:pStyle w:val="ListParagraph"/>
              <w:numPr>
                <w:ilvl w:val="0"/>
                <w:numId w:val="10"/>
              </w:numPr>
              <w:rPr>
                <w:rFonts w:ascii="Times New Roman" w:hAnsi="Times New Roman" w:cs="Times New Roman"/>
              </w:rPr>
            </w:pPr>
            <w:r w:rsidRPr="00DE5F70">
              <w:rPr>
                <w:rFonts w:ascii="Times New Roman" w:hAnsi="Times New Roman" w:cs="Times New Roman"/>
              </w:rPr>
              <w:t>Subscales had acceptable to good internal consistency (α ranged from 0.74 to 0.85).</w:t>
            </w:r>
          </w:p>
          <w:p w14:paraId="48F6E757" w14:textId="77777777" w:rsidR="00287338" w:rsidRPr="00DE5F70" w:rsidRDefault="00287338" w:rsidP="00287338">
            <w:pPr>
              <w:pStyle w:val="ListParagraph"/>
              <w:numPr>
                <w:ilvl w:val="0"/>
                <w:numId w:val="10"/>
              </w:numPr>
              <w:rPr>
                <w:rFonts w:ascii="Times New Roman" w:hAnsi="Times New Roman" w:cs="Times New Roman"/>
              </w:rPr>
            </w:pPr>
            <w:r w:rsidRPr="00DE5F70">
              <w:rPr>
                <w:rFonts w:ascii="Times New Roman" w:hAnsi="Times New Roman" w:cs="Times New Roman"/>
              </w:rPr>
              <w:t>Concurrent validity with a range of mental health correlates.</w:t>
            </w:r>
          </w:p>
        </w:tc>
        <w:tc>
          <w:tcPr>
            <w:tcW w:w="485" w:type="pct"/>
          </w:tcPr>
          <w:p w14:paraId="4315D916" w14:textId="77777777" w:rsidR="00287338" w:rsidRPr="00DE5F70" w:rsidRDefault="00287338" w:rsidP="005005B9">
            <w:r w:rsidRPr="00DE5F70">
              <w:t>N/A (validation paper)</w:t>
            </w:r>
          </w:p>
        </w:tc>
      </w:tr>
      <w:tr w:rsidR="00287338" w:rsidRPr="00DE5F70" w14:paraId="440CB1AB" w14:textId="77777777" w:rsidTr="005005B9">
        <w:tc>
          <w:tcPr>
            <w:tcW w:w="553" w:type="pct"/>
          </w:tcPr>
          <w:p w14:paraId="077A8ADC" w14:textId="25D2415C" w:rsidR="00287338" w:rsidRPr="00DE5F70" w:rsidRDefault="001108A1" w:rsidP="005005B9">
            <w:r>
              <w:rPr>
                <w:noProof/>
              </w:rPr>
              <w:t>Uzun et al., 2022</w:t>
            </w:r>
          </w:p>
        </w:tc>
        <w:tc>
          <w:tcPr>
            <w:tcW w:w="364" w:type="pct"/>
          </w:tcPr>
          <w:p w14:paraId="032DD0A0" w14:textId="77777777" w:rsidR="00287338" w:rsidRPr="00DE5F70" w:rsidRDefault="00287338" w:rsidP="005005B9">
            <w:r w:rsidRPr="00DE5F70">
              <w:t>13</w:t>
            </w:r>
          </w:p>
        </w:tc>
        <w:tc>
          <w:tcPr>
            <w:tcW w:w="858" w:type="pct"/>
          </w:tcPr>
          <w:p w14:paraId="0FA92E2B" w14:textId="77777777" w:rsidR="00287338" w:rsidRPr="00DE5F70" w:rsidRDefault="00287338" w:rsidP="005005B9">
            <w:r w:rsidRPr="00DE5F70">
              <w:t>Replicated the four subscales from the original paper.</w:t>
            </w:r>
          </w:p>
        </w:tc>
        <w:tc>
          <w:tcPr>
            <w:tcW w:w="920" w:type="pct"/>
          </w:tcPr>
          <w:p w14:paraId="685CE942" w14:textId="77777777" w:rsidR="00287338" w:rsidRPr="00DE5F70" w:rsidRDefault="00287338" w:rsidP="005005B9">
            <w:r w:rsidRPr="00DE5F70">
              <w:t xml:space="preserve">Validation sample: </w:t>
            </w:r>
          </w:p>
          <w:p w14:paraId="4F6D7E50" w14:textId="77777777" w:rsidR="00287338" w:rsidRPr="00DE5F70" w:rsidRDefault="00287338" w:rsidP="00287338">
            <w:pPr>
              <w:pStyle w:val="ListParagraph"/>
              <w:numPr>
                <w:ilvl w:val="0"/>
                <w:numId w:val="11"/>
              </w:numPr>
              <w:rPr>
                <w:rFonts w:ascii="Times New Roman" w:hAnsi="Times New Roman" w:cs="Times New Roman"/>
              </w:rPr>
            </w:pPr>
            <w:r w:rsidRPr="00DE5F70">
              <w:rPr>
                <w:rFonts w:ascii="Times New Roman" w:hAnsi="Times New Roman" w:cs="Times New Roman"/>
              </w:rPr>
              <w:t>698 participants from Turkey.</w:t>
            </w:r>
          </w:p>
          <w:p w14:paraId="3693AE23" w14:textId="77777777" w:rsidR="00287338" w:rsidRPr="00DE5F70" w:rsidRDefault="00287338" w:rsidP="00287338">
            <w:pPr>
              <w:pStyle w:val="ListParagraph"/>
              <w:numPr>
                <w:ilvl w:val="0"/>
                <w:numId w:val="11"/>
              </w:numPr>
              <w:rPr>
                <w:rFonts w:ascii="Times New Roman" w:hAnsi="Times New Roman" w:cs="Times New Roman"/>
              </w:rPr>
            </w:pPr>
            <w:r w:rsidRPr="00DE5F70">
              <w:rPr>
                <w:rFonts w:ascii="Times New Roman" w:hAnsi="Times New Roman" w:cs="Times New Roman"/>
              </w:rPr>
              <w:t>Aged 18+ years old. Mean age of 23.07 years. Age range not reported.</w:t>
            </w:r>
          </w:p>
          <w:p w14:paraId="5A8C3DD8" w14:textId="77777777" w:rsidR="00287338" w:rsidRPr="00DE5F70" w:rsidRDefault="00287338" w:rsidP="00287338">
            <w:pPr>
              <w:pStyle w:val="ListParagraph"/>
              <w:numPr>
                <w:ilvl w:val="0"/>
                <w:numId w:val="11"/>
              </w:numPr>
              <w:rPr>
                <w:rFonts w:ascii="Times New Roman" w:hAnsi="Times New Roman" w:cs="Times New Roman"/>
              </w:rPr>
            </w:pPr>
            <w:r w:rsidRPr="00DE5F70">
              <w:rPr>
                <w:rFonts w:ascii="Times New Roman" w:hAnsi="Times New Roman" w:cs="Times New Roman"/>
              </w:rPr>
              <w:t>27.7% male.</w:t>
            </w:r>
          </w:p>
        </w:tc>
        <w:tc>
          <w:tcPr>
            <w:tcW w:w="648" w:type="pct"/>
          </w:tcPr>
          <w:p w14:paraId="512D6C19" w14:textId="77777777" w:rsidR="00287338" w:rsidRPr="00DE5F70" w:rsidRDefault="00287338" w:rsidP="005005B9">
            <w:r w:rsidRPr="00DE5F70">
              <w:t>N/A (validation paper)</w:t>
            </w:r>
          </w:p>
        </w:tc>
        <w:tc>
          <w:tcPr>
            <w:tcW w:w="1172" w:type="pct"/>
          </w:tcPr>
          <w:p w14:paraId="5698D2BF" w14:textId="77777777" w:rsidR="00287338" w:rsidRPr="00DE5F70" w:rsidRDefault="00287338" w:rsidP="00287338">
            <w:pPr>
              <w:pStyle w:val="ListParagraph"/>
              <w:numPr>
                <w:ilvl w:val="0"/>
                <w:numId w:val="12"/>
              </w:numPr>
              <w:rPr>
                <w:rFonts w:ascii="Times New Roman" w:hAnsi="Times New Roman" w:cs="Times New Roman"/>
              </w:rPr>
            </w:pPr>
            <w:r w:rsidRPr="00DE5F70">
              <w:rPr>
                <w:rFonts w:ascii="Times New Roman" w:hAnsi="Times New Roman" w:cs="Times New Roman"/>
              </w:rPr>
              <w:t>EFA and CFA verified four subscales.</w:t>
            </w:r>
          </w:p>
          <w:p w14:paraId="3FD9D728" w14:textId="77777777" w:rsidR="00287338" w:rsidRPr="00DE5F70" w:rsidRDefault="00287338" w:rsidP="00287338">
            <w:pPr>
              <w:pStyle w:val="ListParagraph"/>
              <w:numPr>
                <w:ilvl w:val="0"/>
                <w:numId w:val="12"/>
              </w:numPr>
              <w:rPr>
                <w:rFonts w:ascii="Times New Roman" w:hAnsi="Times New Roman" w:cs="Times New Roman"/>
              </w:rPr>
            </w:pPr>
            <w:r w:rsidRPr="00DE5F70">
              <w:rPr>
                <w:rFonts w:ascii="Times New Roman" w:hAnsi="Times New Roman" w:cs="Times New Roman"/>
              </w:rPr>
              <w:t>Overall scale had excellent internal consistency (α of 0.91).</w:t>
            </w:r>
          </w:p>
          <w:p w14:paraId="231FF758" w14:textId="77777777" w:rsidR="00287338" w:rsidRPr="00DE5F70" w:rsidRDefault="00287338" w:rsidP="00287338">
            <w:pPr>
              <w:pStyle w:val="ListParagraph"/>
              <w:numPr>
                <w:ilvl w:val="0"/>
                <w:numId w:val="12"/>
              </w:numPr>
              <w:rPr>
                <w:rFonts w:ascii="Times New Roman" w:hAnsi="Times New Roman" w:cs="Times New Roman"/>
              </w:rPr>
            </w:pPr>
            <w:r w:rsidRPr="00DE5F70">
              <w:rPr>
                <w:rFonts w:ascii="Times New Roman" w:hAnsi="Times New Roman" w:cs="Times New Roman"/>
              </w:rPr>
              <w:t>Subscales had good internal consistency (α ranged from 0.83 to 0.86).</w:t>
            </w:r>
          </w:p>
        </w:tc>
        <w:tc>
          <w:tcPr>
            <w:tcW w:w="485" w:type="pct"/>
          </w:tcPr>
          <w:p w14:paraId="1C60AE55" w14:textId="77777777" w:rsidR="00287338" w:rsidRPr="00DE5F70" w:rsidRDefault="00287338" w:rsidP="005005B9">
            <w:r w:rsidRPr="00DE5F70">
              <w:t>N/A (validation paper)</w:t>
            </w:r>
          </w:p>
        </w:tc>
      </w:tr>
      <w:tr w:rsidR="00287338" w:rsidRPr="00DE5F70" w14:paraId="61DA89DD" w14:textId="77777777" w:rsidTr="005005B9">
        <w:tc>
          <w:tcPr>
            <w:tcW w:w="553" w:type="pct"/>
          </w:tcPr>
          <w:p w14:paraId="3608CF34" w14:textId="7E6167BE" w:rsidR="00287338" w:rsidRPr="00DE5F70" w:rsidRDefault="001108A1" w:rsidP="005005B9">
            <w:r>
              <w:rPr>
                <w:noProof/>
              </w:rPr>
              <w:t>Turkarslan et al., 2023</w:t>
            </w:r>
          </w:p>
        </w:tc>
        <w:tc>
          <w:tcPr>
            <w:tcW w:w="364" w:type="pct"/>
          </w:tcPr>
          <w:p w14:paraId="0B01CED1" w14:textId="77777777" w:rsidR="00287338" w:rsidRPr="00DE5F70" w:rsidRDefault="00287338" w:rsidP="005005B9">
            <w:r w:rsidRPr="00DE5F70">
              <w:t>13</w:t>
            </w:r>
          </w:p>
        </w:tc>
        <w:tc>
          <w:tcPr>
            <w:tcW w:w="858" w:type="pct"/>
          </w:tcPr>
          <w:p w14:paraId="5F67E1FE" w14:textId="77777777" w:rsidR="00287338" w:rsidRPr="00DE5F70" w:rsidRDefault="00287338" w:rsidP="005005B9">
            <w:r w:rsidRPr="00DE5F70">
              <w:t>Replicated the four subscales from the original paper.</w:t>
            </w:r>
          </w:p>
        </w:tc>
        <w:tc>
          <w:tcPr>
            <w:tcW w:w="920" w:type="pct"/>
          </w:tcPr>
          <w:p w14:paraId="2F55C4B6" w14:textId="77777777" w:rsidR="00287338" w:rsidRPr="00DE5F70" w:rsidRDefault="00287338" w:rsidP="005005B9">
            <w:r w:rsidRPr="00DE5F70">
              <w:t xml:space="preserve">Validation sample: </w:t>
            </w:r>
          </w:p>
          <w:p w14:paraId="08684221" w14:textId="77777777" w:rsidR="00287338" w:rsidRPr="00DE5F70" w:rsidRDefault="00287338" w:rsidP="00287338">
            <w:pPr>
              <w:pStyle w:val="ListParagraph"/>
              <w:numPr>
                <w:ilvl w:val="0"/>
                <w:numId w:val="13"/>
              </w:numPr>
              <w:rPr>
                <w:rFonts w:ascii="Times New Roman" w:hAnsi="Times New Roman" w:cs="Times New Roman"/>
              </w:rPr>
            </w:pPr>
            <w:r w:rsidRPr="00DE5F70">
              <w:rPr>
                <w:rFonts w:ascii="Times New Roman" w:hAnsi="Times New Roman" w:cs="Times New Roman"/>
              </w:rPr>
              <w:t>605 participants from Turkey.</w:t>
            </w:r>
          </w:p>
          <w:p w14:paraId="22BD8E75" w14:textId="77777777" w:rsidR="00287338" w:rsidRPr="00DE5F70" w:rsidRDefault="00287338" w:rsidP="00287338">
            <w:pPr>
              <w:pStyle w:val="ListParagraph"/>
              <w:numPr>
                <w:ilvl w:val="0"/>
                <w:numId w:val="13"/>
              </w:numPr>
              <w:rPr>
                <w:rFonts w:ascii="Times New Roman" w:hAnsi="Times New Roman" w:cs="Times New Roman"/>
              </w:rPr>
            </w:pPr>
            <w:r w:rsidRPr="00DE5F70">
              <w:rPr>
                <w:rFonts w:ascii="Times New Roman" w:hAnsi="Times New Roman" w:cs="Times New Roman"/>
              </w:rPr>
              <w:t xml:space="preserve">83 participants for test-retest reliability. </w:t>
            </w:r>
          </w:p>
          <w:p w14:paraId="5D0EE742" w14:textId="77777777" w:rsidR="00287338" w:rsidRPr="00DE5F70" w:rsidRDefault="00287338" w:rsidP="00287338">
            <w:pPr>
              <w:pStyle w:val="ListParagraph"/>
              <w:numPr>
                <w:ilvl w:val="0"/>
                <w:numId w:val="13"/>
              </w:numPr>
              <w:rPr>
                <w:rFonts w:ascii="Times New Roman" w:hAnsi="Times New Roman" w:cs="Times New Roman"/>
              </w:rPr>
            </w:pPr>
            <w:r w:rsidRPr="00DE5F70">
              <w:rPr>
                <w:rFonts w:ascii="Times New Roman" w:hAnsi="Times New Roman" w:cs="Times New Roman"/>
              </w:rPr>
              <w:lastRenderedPageBreak/>
              <w:t xml:space="preserve">Aged 18-68 years old. </w:t>
            </w:r>
          </w:p>
          <w:p w14:paraId="1FCAB721" w14:textId="77777777" w:rsidR="00287338" w:rsidRPr="00DE5F70" w:rsidRDefault="00287338" w:rsidP="00287338">
            <w:pPr>
              <w:pStyle w:val="ListParagraph"/>
              <w:numPr>
                <w:ilvl w:val="0"/>
                <w:numId w:val="13"/>
              </w:numPr>
              <w:rPr>
                <w:rFonts w:ascii="Times New Roman" w:hAnsi="Times New Roman" w:cs="Times New Roman"/>
              </w:rPr>
            </w:pPr>
            <w:r w:rsidRPr="00DE5F70">
              <w:rPr>
                <w:rFonts w:ascii="Times New Roman" w:hAnsi="Times New Roman" w:cs="Times New Roman"/>
              </w:rPr>
              <w:t>30% male.</w:t>
            </w:r>
          </w:p>
        </w:tc>
        <w:tc>
          <w:tcPr>
            <w:tcW w:w="648" w:type="pct"/>
          </w:tcPr>
          <w:p w14:paraId="3EE032E6" w14:textId="77777777" w:rsidR="00287338" w:rsidRPr="00DE5F70" w:rsidRDefault="00287338" w:rsidP="005005B9">
            <w:r w:rsidRPr="00DE5F70">
              <w:lastRenderedPageBreak/>
              <w:t>N/A (validation paper)</w:t>
            </w:r>
          </w:p>
        </w:tc>
        <w:tc>
          <w:tcPr>
            <w:tcW w:w="1172" w:type="pct"/>
          </w:tcPr>
          <w:p w14:paraId="3A0D6717" w14:textId="77777777" w:rsidR="00287338" w:rsidRPr="00DE5F70" w:rsidRDefault="00287338" w:rsidP="00287338">
            <w:pPr>
              <w:pStyle w:val="ListParagraph"/>
              <w:numPr>
                <w:ilvl w:val="0"/>
                <w:numId w:val="14"/>
              </w:numPr>
              <w:rPr>
                <w:rFonts w:ascii="Times New Roman" w:hAnsi="Times New Roman" w:cs="Times New Roman"/>
              </w:rPr>
            </w:pPr>
            <w:r w:rsidRPr="00DE5F70">
              <w:rPr>
                <w:rFonts w:ascii="Times New Roman" w:hAnsi="Times New Roman" w:cs="Times New Roman"/>
              </w:rPr>
              <w:t>EFA and CFA verified four subscales.</w:t>
            </w:r>
          </w:p>
          <w:p w14:paraId="2F38A669" w14:textId="77777777" w:rsidR="00287338" w:rsidRPr="00DE5F70" w:rsidRDefault="00287338" w:rsidP="00287338">
            <w:pPr>
              <w:pStyle w:val="ListParagraph"/>
              <w:numPr>
                <w:ilvl w:val="0"/>
                <w:numId w:val="14"/>
              </w:numPr>
              <w:rPr>
                <w:rFonts w:ascii="Times New Roman" w:hAnsi="Times New Roman" w:cs="Times New Roman"/>
              </w:rPr>
            </w:pPr>
            <w:r w:rsidRPr="00DE5F70">
              <w:rPr>
                <w:rFonts w:ascii="Times New Roman" w:hAnsi="Times New Roman" w:cs="Times New Roman"/>
              </w:rPr>
              <w:t xml:space="preserve">Subscales had good to excellent internal consistency (α ranged from 0.82 to 0.93). </w:t>
            </w:r>
          </w:p>
          <w:p w14:paraId="2B54E7CE" w14:textId="77777777" w:rsidR="00287338" w:rsidRPr="00DE5F70" w:rsidRDefault="00287338" w:rsidP="00287338">
            <w:pPr>
              <w:pStyle w:val="ListParagraph"/>
              <w:numPr>
                <w:ilvl w:val="0"/>
                <w:numId w:val="14"/>
              </w:numPr>
              <w:rPr>
                <w:rFonts w:ascii="Times New Roman" w:hAnsi="Times New Roman" w:cs="Times New Roman"/>
              </w:rPr>
            </w:pPr>
            <w:r w:rsidRPr="00DE5F70">
              <w:rPr>
                <w:rFonts w:ascii="Times New Roman" w:hAnsi="Times New Roman" w:cs="Times New Roman"/>
              </w:rPr>
              <w:lastRenderedPageBreak/>
              <w:t>Concurrent validity with constructs like mental health correlates.</w:t>
            </w:r>
          </w:p>
          <w:p w14:paraId="734DA59F" w14:textId="77777777" w:rsidR="00287338" w:rsidRPr="00DE5F70" w:rsidRDefault="00287338" w:rsidP="00287338">
            <w:pPr>
              <w:pStyle w:val="ListParagraph"/>
              <w:numPr>
                <w:ilvl w:val="0"/>
                <w:numId w:val="14"/>
              </w:numPr>
              <w:rPr>
                <w:rFonts w:ascii="Times New Roman" w:hAnsi="Times New Roman" w:cs="Times New Roman"/>
              </w:rPr>
            </w:pPr>
            <w:r w:rsidRPr="00DE5F70">
              <w:rPr>
                <w:rFonts w:ascii="Times New Roman" w:hAnsi="Times New Roman" w:cs="Times New Roman"/>
              </w:rPr>
              <w:t>Good test-retest reliability after 3-weeks.</w:t>
            </w:r>
          </w:p>
        </w:tc>
        <w:tc>
          <w:tcPr>
            <w:tcW w:w="485" w:type="pct"/>
          </w:tcPr>
          <w:p w14:paraId="04D7B229" w14:textId="77777777" w:rsidR="00287338" w:rsidRPr="00DE5F70" w:rsidRDefault="00287338" w:rsidP="005005B9">
            <w:r w:rsidRPr="00DE5F70">
              <w:lastRenderedPageBreak/>
              <w:t>N/A (validation paper)</w:t>
            </w:r>
          </w:p>
        </w:tc>
      </w:tr>
      <w:tr w:rsidR="00287338" w:rsidRPr="00DE5F70" w14:paraId="30CC41CF" w14:textId="77777777" w:rsidTr="005005B9">
        <w:tc>
          <w:tcPr>
            <w:tcW w:w="553" w:type="pct"/>
          </w:tcPr>
          <w:p w14:paraId="17E7BB41" w14:textId="696F5B2B" w:rsidR="00287338" w:rsidRPr="00DE5F70" w:rsidRDefault="00AC4E0F" w:rsidP="005005B9">
            <w:r>
              <w:t>Heinzel et al., 2023</w:t>
            </w:r>
          </w:p>
        </w:tc>
        <w:tc>
          <w:tcPr>
            <w:tcW w:w="364" w:type="pct"/>
          </w:tcPr>
          <w:p w14:paraId="30076988" w14:textId="77777777" w:rsidR="00287338" w:rsidRPr="00DE5F70" w:rsidRDefault="00287338" w:rsidP="005005B9">
            <w:r w:rsidRPr="00DE5F70">
              <w:t>13</w:t>
            </w:r>
          </w:p>
        </w:tc>
        <w:tc>
          <w:tcPr>
            <w:tcW w:w="858" w:type="pct"/>
          </w:tcPr>
          <w:p w14:paraId="276853BC" w14:textId="77777777" w:rsidR="00287338" w:rsidRPr="00DE5F70" w:rsidRDefault="00287338" w:rsidP="005005B9">
            <w:r w:rsidRPr="00DE5F70">
              <w:t>Replicated the four subscales from the original paper.</w:t>
            </w:r>
          </w:p>
        </w:tc>
        <w:tc>
          <w:tcPr>
            <w:tcW w:w="920" w:type="pct"/>
          </w:tcPr>
          <w:p w14:paraId="68611827" w14:textId="77777777" w:rsidR="00287338" w:rsidRPr="00DE5F70" w:rsidRDefault="00287338" w:rsidP="005005B9">
            <w:r w:rsidRPr="00DE5F70">
              <w:t xml:space="preserve">Validation sample: </w:t>
            </w:r>
          </w:p>
          <w:p w14:paraId="6FE88D98" w14:textId="77777777" w:rsidR="00287338" w:rsidRPr="00DE5F70" w:rsidRDefault="00287338" w:rsidP="00287338">
            <w:pPr>
              <w:pStyle w:val="ListParagraph"/>
              <w:numPr>
                <w:ilvl w:val="0"/>
                <w:numId w:val="15"/>
              </w:numPr>
              <w:rPr>
                <w:rFonts w:ascii="Times New Roman" w:hAnsi="Times New Roman" w:cs="Times New Roman"/>
              </w:rPr>
            </w:pPr>
            <w:r w:rsidRPr="00DE5F70">
              <w:rPr>
                <w:rFonts w:ascii="Times New Roman" w:hAnsi="Times New Roman" w:cs="Times New Roman"/>
              </w:rPr>
              <w:t>486 participants from Germany.</w:t>
            </w:r>
          </w:p>
          <w:p w14:paraId="478D02F8" w14:textId="77777777" w:rsidR="00287338" w:rsidRPr="00DE5F70" w:rsidRDefault="00287338" w:rsidP="00287338">
            <w:pPr>
              <w:pStyle w:val="ListParagraph"/>
              <w:numPr>
                <w:ilvl w:val="0"/>
                <w:numId w:val="15"/>
              </w:numPr>
              <w:rPr>
                <w:rFonts w:ascii="Times New Roman" w:hAnsi="Times New Roman" w:cs="Times New Roman"/>
              </w:rPr>
            </w:pPr>
            <w:r w:rsidRPr="00DE5F70">
              <w:rPr>
                <w:rFonts w:ascii="Times New Roman" w:hAnsi="Times New Roman" w:cs="Times New Roman"/>
              </w:rPr>
              <w:t>Aged 18-73 years old. Mean age of 29.43 years.</w:t>
            </w:r>
          </w:p>
          <w:p w14:paraId="07B7BC96" w14:textId="77777777" w:rsidR="00287338" w:rsidRPr="00DE5F70" w:rsidRDefault="00287338" w:rsidP="00287338">
            <w:pPr>
              <w:pStyle w:val="ListParagraph"/>
              <w:numPr>
                <w:ilvl w:val="0"/>
                <w:numId w:val="15"/>
              </w:numPr>
              <w:rPr>
                <w:rFonts w:ascii="Times New Roman" w:hAnsi="Times New Roman" w:cs="Times New Roman"/>
              </w:rPr>
            </w:pPr>
            <w:r w:rsidRPr="00DE5F70">
              <w:rPr>
                <w:rFonts w:ascii="Times New Roman" w:hAnsi="Times New Roman" w:cs="Times New Roman"/>
              </w:rPr>
              <w:t>24.9% male.</w:t>
            </w:r>
          </w:p>
        </w:tc>
        <w:tc>
          <w:tcPr>
            <w:tcW w:w="648" w:type="pct"/>
          </w:tcPr>
          <w:p w14:paraId="2ECA8DD3" w14:textId="77777777" w:rsidR="00287338" w:rsidRPr="00DE5F70" w:rsidRDefault="00287338" w:rsidP="005005B9">
            <w:r w:rsidRPr="00DE5F70">
              <w:t>N/A (validation paper)</w:t>
            </w:r>
          </w:p>
        </w:tc>
        <w:tc>
          <w:tcPr>
            <w:tcW w:w="1172" w:type="pct"/>
          </w:tcPr>
          <w:p w14:paraId="2BAFAE7F" w14:textId="77777777" w:rsidR="00287338" w:rsidRPr="00DE5F70" w:rsidRDefault="00287338" w:rsidP="00287338">
            <w:pPr>
              <w:pStyle w:val="ListParagraph"/>
              <w:numPr>
                <w:ilvl w:val="0"/>
                <w:numId w:val="16"/>
              </w:numPr>
              <w:rPr>
                <w:rFonts w:ascii="Times New Roman" w:hAnsi="Times New Roman" w:cs="Times New Roman"/>
              </w:rPr>
            </w:pPr>
            <w:r w:rsidRPr="00DE5F70">
              <w:rPr>
                <w:rFonts w:ascii="Times New Roman" w:hAnsi="Times New Roman" w:cs="Times New Roman"/>
              </w:rPr>
              <w:t>CFA verified four subscales.</w:t>
            </w:r>
          </w:p>
          <w:p w14:paraId="0DC6059F" w14:textId="77777777" w:rsidR="00287338" w:rsidRPr="00DE5F70" w:rsidRDefault="00287338" w:rsidP="00287338">
            <w:pPr>
              <w:pStyle w:val="ListParagraph"/>
              <w:numPr>
                <w:ilvl w:val="0"/>
                <w:numId w:val="16"/>
              </w:numPr>
              <w:rPr>
                <w:rFonts w:ascii="Times New Roman" w:hAnsi="Times New Roman" w:cs="Times New Roman"/>
              </w:rPr>
            </w:pPr>
            <w:r w:rsidRPr="00DE5F70">
              <w:rPr>
                <w:rFonts w:ascii="Times New Roman" w:hAnsi="Times New Roman" w:cs="Times New Roman"/>
              </w:rPr>
              <w:t>Subscales had acceptable to good internal consistency (α ranged from 0.71 to 0.86).</w:t>
            </w:r>
          </w:p>
          <w:p w14:paraId="00D2632E" w14:textId="77777777" w:rsidR="00287338" w:rsidRPr="00DE5F70" w:rsidRDefault="00287338" w:rsidP="00287338">
            <w:pPr>
              <w:pStyle w:val="ListParagraph"/>
              <w:numPr>
                <w:ilvl w:val="0"/>
                <w:numId w:val="16"/>
              </w:numPr>
              <w:rPr>
                <w:rFonts w:ascii="Times New Roman" w:hAnsi="Times New Roman" w:cs="Times New Roman"/>
              </w:rPr>
            </w:pPr>
            <w:r w:rsidRPr="00DE5F70">
              <w:rPr>
                <w:rFonts w:ascii="Times New Roman" w:hAnsi="Times New Roman" w:cs="Times New Roman"/>
              </w:rPr>
              <w:t>Weak to moderate concurrent and discriminant validity with mental health correlates.</w:t>
            </w:r>
          </w:p>
        </w:tc>
        <w:tc>
          <w:tcPr>
            <w:tcW w:w="485" w:type="pct"/>
          </w:tcPr>
          <w:p w14:paraId="22339AF4" w14:textId="77777777" w:rsidR="00287338" w:rsidRPr="00DE5F70" w:rsidRDefault="00287338" w:rsidP="005005B9">
            <w:r w:rsidRPr="00DE5F70">
              <w:t>N/A (validation paper)</w:t>
            </w:r>
          </w:p>
        </w:tc>
      </w:tr>
      <w:tr w:rsidR="00287338" w:rsidRPr="00DE5F70" w14:paraId="5A7D327A" w14:textId="77777777" w:rsidTr="005005B9">
        <w:tc>
          <w:tcPr>
            <w:tcW w:w="553" w:type="pct"/>
          </w:tcPr>
          <w:p w14:paraId="270565E6" w14:textId="659DA18F" w:rsidR="00287338" w:rsidRPr="00DE5F70" w:rsidRDefault="006A4C1F" w:rsidP="005005B9">
            <w:proofErr w:type="spellStart"/>
            <w:r w:rsidRPr="0015681B">
              <w:t>Orrù</w:t>
            </w:r>
            <w:proofErr w:type="spellEnd"/>
            <w:r>
              <w:t xml:space="preserve"> et al., </w:t>
            </w:r>
            <w:r w:rsidRPr="0015681B">
              <w:t>2024</w:t>
            </w:r>
          </w:p>
        </w:tc>
        <w:tc>
          <w:tcPr>
            <w:tcW w:w="364" w:type="pct"/>
          </w:tcPr>
          <w:p w14:paraId="1522F386" w14:textId="77777777" w:rsidR="00287338" w:rsidRPr="00DE5F70" w:rsidRDefault="00287338" w:rsidP="005005B9">
            <w:r w:rsidRPr="00DE5F70">
              <w:t>13</w:t>
            </w:r>
          </w:p>
        </w:tc>
        <w:tc>
          <w:tcPr>
            <w:tcW w:w="858" w:type="pct"/>
          </w:tcPr>
          <w:p w14:paraId="78E51808" w14:textId="77777777" w:rsidR="00287338" w:rsidRPr="00DE5F70" w:rsidRDefault="00287338" w:rsidP="005005B9">
            <w:r w:rsidRPr="00DE5F70">
              <w:t xml:space="preserve">The authors did not report the factor structure in this paper. </w:t>
            </w:r>
          </w:p>
        </w:tc>
        <w:tc>
          <w:tcPr>
            <w:tcW w:w="920" w:type="pct"/>
          </w:tcPr>
          <w:p w14:paraId="07D7E3E2" w14:textId="77777777" w:rsidR="00287338" w:rsidRPr="00DE5F70" w:rsidRDefault="00287338" w:rsidP="005005B9">
            <w:r w:rsidRPr="00DE5F70">
              <w:t xml:space="preserve">Validation sample: </w:t>
            </w:r>
          </w:p>
          <w:p w14:paraId="004DFF4A" w14:textId="77777777" w:rsidR="00287338" w:rsidRPr="00DE5F70" w:rsidRDefault="00287338" w:rsidP="00287338">
            <w:pPr>
              <w:pStyle w:val="ListParagraph"/>
              <w:numPr>
                <w:ilvl w:val="0"/>
                <w:numId w:val="17"/>
              </w:numPr>
              <w:rPr>
                <w:rFonts w:ascii="Times New Roman" w:hAnsi="Times New Roman" w:cs="Times New Roman"/>
              </w:rPr>
            </w:pPr>
            <w:r w:rsidRPr="00DE5F70">
              <w:rPr>
                <w:rFonts w:ascii="Times New Roman" w:hAnsi="Times New Roman" w:cs="Times New Roman"/>
              </w:rPr>
              <w:t>343 participants from Italy.</w:t>
            </w:r>
          </w:p>
          <w:p w14:paraId="4B477779" w14:textId="77777777" w:rsidR="00287338" w:rsidRPr="00DE5F70" w:rsidRDefault="00287338" w:rsidP="00287338">
            <w:pPr>
              <w:pStyle w:val="ListParagraph"/>
              <w:numPr>
                <w:ilvl w:val="0"/>
                <w:numId w:val="17"/>
              </w:numPr>
              <w:rPr>
                <w:rFonts w:ascii="Times New Roman" w:hAnsi="Times New Roman" w:cs="Times New Roman"/>
              </w:rPr>
            </w:pPr>
            <w:r w:rsidRPr="00DE5F70">
              <w:rPr>
                <w:rFonts w:ascii="Times New Roman" w:hAnsi="Times New Roman" w:cs="Times New Roman"/>
              </w:rPr>
              <w:t>Aged 18+ years old. Mean age of 29.91 years.</w:t>
            </w:r>
          </w:p>
          <w:p w14:paraId="0FBF42A4" w14:textId="77777777" w:rsidR="00287338" w:rsidRPr="00DE5F70" w:rsidRDefault="00287338" w:rsidP="00287338">
            <w:pPr>
              <w:pStyle w:val="ListParagraph"/>
              <w:numPr>
                <w:ilvl w:val="0"/>
                <w:numId w:val="17"/>
              </w:numPr>
              <w:rPr>
                <w:rFonts w:ascii="Times New Roman" w:hAnsi="Times New Roman" w:cs="Times New Roman"/>
              </w:rPr>
            </w:pPr>
            <w:r w:rsidRPr="00DE5F70">
              <w:rPr>
                <w:rFonts w:ascii="Times New Roman" w:hAnsi="Times New Roman" w:cs="Times New Roman"/>
              </w:rPr>
              <w:t>26.5% male.</w:t>
            </w:r>
          </w:p>
        </w:tc>
        <w:tc>
          <w:tcPr>
            <w:tcW w:w="648" w:type="pct"/>
          </w:tcPr>
          <w:p w14:paraId="376C3BBC" w14:textId="77777777" w:rsidR="00287338" w:rsidRPr="00DE5F70" w:rsidRDefault="00287338" w:rsidP="005005B9">
            <w:r w:rsidRPr="00DE5F70">
              <w:t>N/A (validation paper)</w:t>
            </w:r>
          </w:p>
        </w:tc>
        <w:tc>
          <w:tcPr>
            <w:tcW w:w="1172" w:type="pct"/>
          </w:tcPr>
          <w:p w14:paraId="4E3C70F0" w14:textId="77777777" w:rsidR="00287338" w:rsidRPr="00DE5F70" w:rsidRDefault="00287338" w:rsidP="00287338">
            <w:pPr>
              <w:pStyle w:val="ListParagraph"/>
              <w:numPr>
                <w:ilvl w:val="0"/>
                <w:numId w:val="18"/>
              </w:numPr>
              <w:rPr>
                <w:rFonts w:ascii="Times New Roman" w:hAnsi="Times New Roman" w:cs="Times New Roman"/>
              </w:rPr>
            </w:pPr>
            <w:r w:rsidRPr="00DE5F70">
              <w:rPr>
                <w:rFonts w:ascii="Times New Roman" w:hAnsi="Times New Roman" w:cs="Times New Roman"/>
              </w:rPr>
              <w:t>Overall scale had good internal consistency (α of 0.897).</w:t>
            </w:r>
          </w:p>
        </w:tc>
        <w:tc>
          <w:tcPr>
            <w:tcW w:w="485" w:type="pct"/>
          </w:tcPr>
          <w:p w14:paraId="7FC598A0" w14:textId="77777777" w:rsidR="00287338" w:rsidRPr="00DE5F70" w:rsidRDefault="00287338" w:rsidP="005005B9">
            <w:r w:rsidRPr="00DE5F70">
              <w:t>N/A (validation paper)</w:t>
            </w:r>
          </w:p>
        </w:tc>
      </w:tr>
      <w:tr w:rsidR="00287338" w:rsidRPr="00DE5F70" w14:paraId="0A4A9A93" w14:textId="77777777" w:rsidTr="005005B9">
        <w:tc>
          <w:tcPr>
            <w:tcW w:w="553" w:type="pct"/>
          </w:tcPr>
          <w:p w14:paraId="10065202" w14:textId="41CFC5E2" w:rsidR="00287338" w:rsidRPr="00DE5F70" w:rsidRDefault="000F181E" w:rsidP="005005B9">
            <w:r>
              <w:t>Rocchi et al., 2023</w:t>
            </w:r>
          </w:p>
        </w:tc>
        <w:tc>
          <w:tcPr>
            <w:tcW w:w="364" w:type="pct"/>
          </w:tcPr>
          <w:p w14:paraId="5D84C87A" w14:textId="77777777" w:rsidR="00287338" w:rsidRPr="00DE5F70" w:rsidRDefault="00287338" w:rsidP="005005B9">
            <w:r w:rsidRPr="00DE5F70">
              <w:t>13</w:t>
            </w:r>
          </w:p>
        </w:tc>
        <w:tc>
          <w:tcPr>
            <w:tcW w:w="858" w:type="pct"/>
          </w:tcPr>
          <w:p w14:paraId="4A0BE189" w14:textId="77777777" w:rsidR="00287338" w:rsidRPr="00DE5F70" w:rsidRDefault="00287338" w:rsidP="005005B9">
            <w:r w:rsidRPr="00DE5F70">
              <w:t>Replicated the four subscales from the original paper.</w:t>
            </w:r>
          </w:p>
        </w:tc>
        <w:tc>
          <w:tcPr>
            <w:tcW w:w="920" w:type="pct"/>
          </w:tcPr>
          <w:p w14:paraId="44D83037" w14:textId="77777777" w:rsidR="00287338" w:rsidRPr="00DE5F70" w:rsidRDefault="00287338" w:rsidP="005005B9">
            <w:r w:rsidRPr="00DE5F70">
              <w:t xml:space="preserve">Validation sample: </w:t>
            </w:r>
          </w:p>
          <w:p w14:paraId="34BE99F4" w14:textId="77777777" w:rsidR="00287338" w:rsidRPr="00DE5F70" w:rsidRDefault="00287338" w:rsidP="00287338">
            <w:pPr>
              <w:pStyle w:val="ListParagraph"/>
              <w:numPr>
                <w:ilvl w:val="0"/>
                <w:numId w:val="18"/>
              </w:numPr>
              <w:rPr>
                <w:rFonts w:ascii="Times New Roman" w:hAnsi="Times New Roman" w:cs="Times New Roman"/>
              </w:rPr>
            </w:pPr>
            <w:r w:rsidRPr="00DE5F70">
              <w:rPr>
                <w:rFonts w:ascii="Times New Roman" w:hAnsi="Times New Roman" w:cs="Times New Roman"/>
              </w:rPr>
              <w:t>335 participants from Italy.</w:t>
            </w:r>
          </w:p>
          <w:p w14:paraId="0F24F5AB" w14:textId="77777777" w:rsidR="00287338" w:rsidRPr="00DE5F70" w:rsidRDefault="00287338" w:rsidP="00287338">
            <w:pPr>
              <w:pStyle w:val="ListParagraph"/>
              <w:numPr>
                <w:ilvl w:val="0"/>
                <w:numId w:val="18"/>
              </w:numPr>
              <w:rPr>
                <w:rFonts w:ascii="Times New Roman" w:hAnsi="Times New Roman" w:cs="Times New Roman"/>
              </w:rPr>
            </w:pPr>
            <w:r w:rsidRPr="00DE5F70">
              <w:rPr>
                <w:rFonts w:ascii="Times New Roman" w:hAnsi="Times New Roman" w:cs="Times New Roman"/>
              </w:rPr>
              <w:t xml:space="preserve">Aged 18-73 years old. </w:t>
            </w:r>
          </w:p>
          <w:p w14:paraId="17F1544D" w14:textId="77777777" w:rsidR="00287338" w:rsidRPr="00DE5F70" w:rsidRDefault="00287338" w:rsidP="00287338">
            <w:pPr>
              <w:pStyle w:val="ListParagraph"/>
              <w:numPr>
                <w:ilvl w:val="0"/>
                <w:numId w:val="18"/>
              </w:numPr>
              <w:rPr>
                <w:rFonts w:ascii="Times New Roman" w:hAnsi="Times New Roman" w:cs="Times New Roman"/>
              </w:rPr>
            </w:pPr>
            <w:r w:rsidRPr="00DE5F70">
              <w:rPr>
                <w:rFonts w:ascii="Times New Roman" w:hAnsi="Times New Roman" w:cs="Times New Roman"/>
              </w:rPr>
              <w:lastRenderedPageBreak/>
              <w:t xml:space="preserve">33.7% male. </w:t>
            </w:r>
          </w:p>
        </w:tc>
        <w:tc>
          <w:tcPr>
            <w:tcW w:w="648" w:type="pct"/>
          </w:tcPr>
          <w:p w14:paraId="203BC3C6" w14:textId="77777777" w:rsidR="00287338" w:rsidRPr="00DE5F70" w:rsidRDefault="00287338" w:rsidP="005005B9">
            <w:r w:rsidRPr="00DE5F70">
              <w:lastRenderedPageBreak/>
              <w:t>N/A (validation paper)</w:t>
            </w:r>
          </w:p>
        </w:tc>
        <w:tc>
          <w:tcPr>
            <w:tcW w:w="1172" w:type="pct"/>
          </w:tcPr>
          <w:p w14:paraId="2FD24671" w14:textId="77777777" w:rsidR="00287338" w:rsidRPr="00DE5F70" w:rsidRDefault="00287338" w:rsidP="00287338">
            <w:pPr>
              <w:pStyle w:val="ListParagraph"/>
              <w:numPr>
                <w:ilvl w:val="0"/>
                <w:numId w:val="19"/>
              </w:numPr>
              <w:rPr>
                <w:rFonts w:ascii="Times New Roman" w:hAnsi="Times New Roman" w:cs="Times New Roman"/>
              </w:rPr>
            </w:pPr>
            <w:r w:rsidRPr="00DE5F70">
              <w:rPr>
                <w:rFonts w:ascii="Times New Roman" w:hAnsi="Times New Roman" w:cs="Times New Roman"/>
              </w:rPr>
              <w:t>CFA verified four subscales.</w:t>
            </w:r>
          </w:p>
          <w:p w14:paraId="30E529C7" w14:textId="77777777" w:rsidR="00287338" w:rsidRPr="00DE5F70" w:rsidRDefault="00287338" w:rsidP="00287338">
            <w:pPr>
              <w:pStyle w:val="ListParagraph"/>
              <w:numPr>
                <w:ilvl w:val="0"/>
                <w:numId w:val="19"/>
              </w:numPr>
              <w:rPr>
                <w:rFonts w:ascii="Times New Roman" w:hAnsi="Times New Roman" w:cs="Times New Roman"/>
              </w:rPr>
            </w:pPr>
            <w:r w:rsidRPr="00DE5F70">
              <w:rPr>
                <w:rFonts w:ascii="Times New Roman" w:hAnsi="Times New Roman" w:cs="Times New Roman"/>
              </w:rPr>
              <w:t xml:space="preserve">Subscales had acceptable to good internal consistency (α </w:t>
            </w:r>
            <w:r w:rsidRPr="00DE5F70">
              <w:rPr>
                <w:rFonts w:ascii="Times New Roman" w:hAnsi="Times New Roman" w:cs="Times New Roman"/>
              </w:rPr>
              <w:lastRenderedPageBreak/>
              <w:t>ranged from 0.78 to 0.86).</w:t>
            </w:r>
          </w:p>
          <w:p w14:paraId="62809121" w14:textId="77777777" w:rsidR="00287338" w:rsidRPr="00DE5F70" w:rsidRDefault="00287338" w:rsidP="00287338">
            <w:pPr>
              <w:pStyle w:val="ListParagraph"/>
              <w:numPr>
                <w:ilvl w:val="0"/>
                <w:numId w:val="19"/>
              </w:numPr>
              <w:rPr>
                <w:rFonts w:ascii="Times New Roman" w:hAnsi="Times New Roman" w:cs="Times New Roman"/>
              </w:rPr>
            </w:pPr>
            <w:r w:rsidRPr="00DE5F70">
              <w:rPr>
                <w:rFonts w:ascii="Times New Roman" w:hAnsi="Times New Roman" w:cs="Times New Roman"/>
              </w:rPr>
              <w:t xml:space="preserve">Convergent validity with correlates like pro-environmental </w:t>
            </w:r>
            <w:proofErr w:type="spellStart"/>
            <w:r w:rsidRPr="00DE5F70">
              <w:rPr>
                <w:rFonts w:ascii="Times New Roman" w:hAnsi="Times New Roman" w:cs="Times New Roman"/>
              </w:rPr>
              <w:t>behaviors</w:t>
            </w:r>
            <w:proofErr w:type="spellEnd"/>
            <w:r w:rsidRPr="00DE5F70">
              <w:rPr>
                <w:rFonts w:ascii="Times New Roman" w:hAnsi="Times New Roman" w:cs="Times New Roman"/>
              </w:rPr>
              <w:t>.</w:t>
            </w:r>
          </w:p>
        </w:tc>
        <w:tc>
          <w:tcPr>
            <w:tcW w:w="485" w:type="pct"/>
          </w:tcPr>
          <w:p w14:paraId="794C9705" w14:textId="77777777" w:rsidR="00287338" w:rsidRPr="00DE5F70" w:rsidRDefault="00287338" w:rsidP="005005B9">
            <w:r w:rsidRPr="00DE5F70">
              <w:lastRenderedPageBreak/>
              <w:t>N/A (validation paper)</w:t>
            </w:r>
          </w:p>
        </w:tc>
      </w:tr>
      <w:tr w:rsidR="00287338" w:rsidRPr="00DE5F70" w14:paraId="0AC951C6" w14:textId="77777777" w:rsidTr="005005B9">
        <w:tc>
          <w:tcPr>
            <w:tcW w:w="553" w:type="pct"/>
          </w:tcPr>
          <w:p w14:paraId="6B18A156" w14:textId="57187A30" w:rsidR="00287338" w:rsidRPr="00DE5F70" w:rsidRDefault="00D30936" w:rsidP="005005B9">
            <w:r>
              <w:t>Sharma et al., 2023</w:t>
            </w:r>
          </w:p>
        </w:tc>
        <w:tc>
          <w:tcPr>
            <w:tcW w:w="364" w:type="pct"/>
          </w:tcPr>
          <w:p w14:paraId="2AF25954" w14:textId="77777777" w:rsidR="00287338" w:rsidRPr="00DE5F70" w:rsidRDefault="00287338" w:rsidP="005005B9">
            <w:r w:rsidRPr="00DE5F70">
              <w:t>13</w:t>
            </w:r>
          </w:p>
        </w:tc>
        <w:tc>
          <w:tcPr>
            <w:tcW w:w="858" w:type="pct"/>
          </w:tcPr>
          <w:p w14:paraId="2E59B360" w14:textId="77777777" w:rsidR="00287338" w:rsidRPr="00DE5F70" w:rsidRDefault="00287338" w:rsidP="005005B9">
            <w:r w:rsidRPr="00DE5F70">
              <w:t>The authors did not report the factor structure in this paper.</w:t>
            </w:r>
          </w:p>
        </w:tc>
        <w:tc>
          <w:tcPr>
            <w:tcW w:w="920" w:type="pct"/>
          </w:tcPr>
          <w:p w14:paraId="424324C5" w14:textId="77777777" w:rsidR="00287338" w:rsidRPr="00DE5F70" w:rsidRDefault="00287338" w:rsidP="005005B9">
            <w:r w:rsidRPr="00DE5F70">
              <w:t xml:space="preserve">Validation sample 1: </w:t>
            </w:r>
          </w:p>
          <w:p w14:paraId="24E66A91"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316 participants from India.</w:t>
            </w:r>
          </w:p>
          <w:p w14:paraId="3692FDB7"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49% male.</w:t>
            </w:r>
          </w:p>
          <w:p w14:paraId="401C226F"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Aged 18+ years old. Age range and mean age not reported.</w:t>
            </w:r>
          </w:p>
          <w:p w14:paraId="1261C4B5" w14:textId="77777777" w:rsidR="00287338" w:rsidRPr="00DE5F70" w:rsidRDefault="00287338" w:rsidP="005005B9">
            <w:r w:rsidRPr="00DE5F70">
              <w:t>Validation sample 2:</w:t>
            </w:r>
          </w:p>
          <w:p w14:paraId="4BC41910"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241participants from Italy.</w:t>
            </w:r>
          </w:p>
          <w:p w14:paraId="3D025554"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 xml:space="preserve">54% male. </w:t>
            </w:r>
          </w:p>
          <w:p w14:paraId="1D903B2E" w14:textId="77777777" w:rsidR="00287338" w:rsidRPr="00DE5F70" w:rsidRDefault="00287338" w:rsidP="00287338">
            <w:pPr>
              <w:pStyle w:val="ListParagraph"/>
              <w:numPr>
                <w:ilvl w:val="0"/>
                <w:numId w:val="20"/>
              </w:numPr>
              <w:rPr>
                <w:rFonts w:ascii="Times New Roman" w:hAnsi="Times New Roman" w:cs="Times New Roman"/>
              </w:rPr>
            </w:pPr>
            <w:r w:rsidRPr="00DE5F70">
              <w:rPr>
                <w:rFonts w:ascii="Times New Roman" w:hAnsi="Times New Roman" w:cs="Times New Roman"/>
              </w:rPr>
              <w:t>Aged 18+ years old. Age range and mean age not reported.</w:t>
            </w:r>
          </w:p>
        </w:tc>
        <w:tc>
          <w:tcPr>
            <w:tcW w:w="648" w:type="pct"/>
          </w:tcPr>
          <w:p w14:paraId="413B0803" w14:textId="77777777" w:rsidR="00287338" w:rsidRPr="00DE5F70" w:rsidRDefault="00287338" w:rsidP="005005B9">
            <w:r w:rsidRPr="00DE5F70">
              <w:t>N/A (validation paper)</w:t>
            </w:r>
          </w:p>
        </w:tc>
        <w:tc>
          <w:tcPr>
            <w:tcW w:w="1172" w:type="pct"/>
          </w:tcPr>
          <w:p w14:paraId="10AF2CB1" w14:textId="77777777" w:rsidR="00287338" w:rsidRPr="00DE5F70" w:rsidRDefault="00287338" w:rsidP="00287338">
            <w:pPr>
              <w:pStyle w:val="ListParagraph"/>
              <w:numPr>
                <w:ilvl w:val="0"/>
                <w:numId w:val="21"/>
              </w:numPr>
              <w:rPr>
                <w:rFonts w:ascii="Times New Roman" w:hAnsi="Times New Roman" w:cs="Times New Roman"/>
              </w:rPr>
            </w:pPr>
            <w:r w:rsidRPr="00DE5F70">
              <w:rPr>
                <w:rFonts w:ascii="Times New Roman" w:hAnsi="Times New Roman" w:cs="Times New Roman"/>
              </w:rPr>
              <w:t>Overall scale had excellent internal consistency across both samples (α of 0.94).</w:t>
            </w:r>
          </w:p>
        </w:tc>
        <w:tc>
          <w:tcPr>
            <w:tcW w:w="485" w:type="pct"/>
          </w:tcPr>
          <w:p w14:paraId="2B522E5C" w14:textId="77777777" w:rsidR="00287338" w:rsidRPr="00DE5F70" w:rsidRDefault="00287338" w:rsidP="005005B9">
            <w:r w:rsidRPr="00DE5F70">
              <w:t>N/A (validation paper)</w:t>
            </w:r>
          </w:p>
        </w:tc>
      </w:tr>
      <w:tr w:rsidR="00287338" w:rsidRPr="00DE5F70" w14:paraId="7CB0CC3E" w14:textId="77777777" w:rsidTr="005005B9">
        <w:tc>
          <w:tcPr>
            <w:tcW w:w="553" w:type="pct"/>
          </w:tcPr>
          <w:p w14:paraId="6852BDF1" w14:textId="06DCD7A2" w:rsidR="00287338" w:rsidRPr="00DE5F70" w:rsidRDefault="00597D3C" w:rsidP="005005B9">
            <w:r>
              <w:t>Mathe et al., 2023</w:t>
            </w:r>
          </w:p>
        </w:tc>
        <w:tc>
          <w:tcPr>
            <w:tcW w:w="364" w:type="pct"/>
          </w:tcPr>
          <w:p w14:paraId="494DBC6A" w14:textId="77777777" w:rsidR="00287338" w:rsidRPr="00DE5F70" w:rsidRDefault="00287338" w:rsidP="005005B9">
            <w:r w:rsidRPr="00DE5F70">
              <w:t>13</w:t>
            </w:r>
          </w:p>
        </w:tc>
        <w:tc>
          <w:tcPr>
            <w:tcW w:w="858" w:type="pct"/>
          </w:tcPr>
          <w:p w14:paraId="4641FDA2" w14:textId="77777777" w:rsidR="00287338" w:rsidRPr="00DE5F70" w:rsidRDefault="00287338" w:rsidP="005005B9">
            <w:r w:rsidRPr="00DE5F70">
              <w:t>Replicated the four subscales from the original paper.</w:t>
            </w:r>
          </w:p>
        </w:tc>
        <w:tc>
          <w:tcPr>
            <w:tcW w:w="920" w:type="pct"/>
          </w:tcPr>
          <w:p w14:paraId="6CAC027F" w14:textId="77777777" w:rsidR="00287338" w:rsidRPr="00DE5F70" w:rsidRDefault="00287338" w:rsidP="005005B9">
            <w:r w:rsidRPr="00DE5F70">
              <w:t xml:space="preserve">Validation sample: </w:t>
            </w:r>
          </w:p>
          <w:p w14:paraId="1DE8A964" w14:textId="77777777" w:rsidR="00287338" w:rsidRPr="00DE5F70" w:rsidRDefault="00287338" w:rsidP="00287338">
            <w:pPr>
              <w:pStyle w:val="ListParagraph"/>
              <w:numPr>
                <w:ilvl w:val="0"/>
                <w:numId w:val="21"/>
              </w:numPr>
              <w:rPr>
                <w:rFonts w:ascii="Times New Roman" w:hAnsi="Times New Roman" w:cs="Times New Roman"/>
              </w:rPr>
            </w:pPr>
            <w:r w:rsidRPr="00DE5F70">
              <w:rPr>
                <w:rFonts w:ascii="Times New Roman" w:hAnsi="Times New Roman" w:cs="Times New Roman"/>
              </w:rPr>
              <w:t>275 participants from France.</w:t>
            </w:r>
          </w:p>
          <w:p w14:paraId="01B72059" w14:textId="77777777" w:rsidR="00287338" w:rsidRPr="00DE5F70" w:rsidRDefault="00287338" w:rsidP="00287338">
            <w:pPr>
              <w:pStyle w:val="ListParagraph"/>
              <w:numPr>
                <w:ilvl w:val="0"/>
                <w:numId w:val="21"/>
              </w:numPr>
              <w:rPr>
                <w:rFonts w:ascii="Times New Roman" w:hAnsi="Times New Roman" w:cs="Times New Roman"/>
              </w:rPr>
            </w:pPr>
            <w:r w:rsidRPr="00DE5F70">
              <w:rPr>
                <w:rFonts w:ascii="Times New Roman" w:hAnsi="Times New Roman" w:cs="Times New Roman"/>
              </w:rPr>
              <w:t xml:space="preserve">Aged 18-80 years old. </w:t>
            </w:r>
          </w:p>
          <w:p w14:paraId="6960A097" w14:textId="77777777" w:rsidR="00287338" w:rsidRPr="00DE5F70" w:rsidRDefault="00287338" w:rsidP="00287338">
            <w:pPr>
              <w:pStyle w:val="ListParagraph"/>
              <w:numPr>
                <w:ilvl w:val="0"/>
                <w:numId w:val="21"/>
              </w:numPr>
              <w:rPr>
                <w:rFonts w:ascii="Times New Roman" w:hAnsi="Times New Roman" w:cs="Times New Roman"/>
              </w:rPr>
            </w:pPr>
            <w:r w:rsidRPr="00DE5F70">
              <w:rPr>
                <w:rFonts w:ascii="Times New Roman" w:hAnsi="Times New Roman" w:cs="Times New Roman"/>
              </w:rPr>
              <w:t>31.6% male.</w:t>
            </w:r>
          </w:p>
        </w:tc>
        <w:tc>
          <w:tcPr>
            <w:tcW w:w="648" w:type="pct"/>
          </w:tcPr>
          <w:p w14:paraId="3AFDABC8" w14:textId="77777777" w:rsidR="00287338" w:rsidRPr="00DE5F70" w:rsidRDefault="00287338" w:rsidP="005005B9">
            <w:r w:rsidRPr="00DE5F70">
              <w:t>N/A (validation paper)</w:t>
            </w:r>
          </w:p>
        </w:tc>
        <w:tc>
          <w:tcPr>
            <w:tcW w:w="1172" w:type="pct"/>
          </w:tcPr>
          <w:p w14:paraId="30B3E9DB" w14:textId="77777777" w:rsidR="00287338" w:rsidRPr="00DE5F70" w:rsidRDefault="00287338" w:rsidP="00287338">
            <w:pPr>
              <w:pStyle w:val="ListParagraph"/>
              <w:numPr>
                <w:ilvl w:val="0"/>
                <w:numId w:val="22"/>
              </w:numPr>
              <w:rPr>
                <w:rFonts w:ascii="Times New Roman" w:hAnsi="Times New Roman" w:cs="Times New Roman"/>
              </w:rPr>
            </w:pPr>
            <w:r w:rsidRPr="00DE5F70">
              <w:rPr>
                <w:rFonts w:ascii="Times New Roman" w:hAnsi="Times New Roman" w:cs="Times New Roman"/>
              </w:rPr>
              <w:t>CFA verified four subscales.</w:t>
            </w:r>
          </w:p>
          <w:p w14:paraId="011F3401" w14:textId="77777777" w:rsidR="00287338" w:rsidRPr="00DE5F70" w:rsidRDefault="00287338" w:rsidP="00287338">
            <w:pPr>
              <w:pStyle w:val="ListParagraph"/>
              <w:numPr>
                <w:ilvl w:val="0"/>
                <w:numId w:val="22"/>
              </w:numPr>
              <w:rPr>
                <w:rFonts w:ascii="Times New Roman" w:hAnsi="Times New Roman" w:cs="Times New Roman"/>
              </w:rPr>
            </w:pPr>
            <w:r w:rsidRPr="00DE5F70">
              <w:rPr>
                <w:rFonts w:ascii="Times New Roman" w:hAnsi="Times New Roman" w:cs="Times New Roman"/>
              </w:rPr>
              <w:t>Subscales had acceptable to good internal consistency (α ranged from 0.73 to 0.88).</w:t>
            </w:r>
          </w:p>
          <w:p w14:paraId="251ABBBE" w14:textId="77777777" w:rsidR="00287338" w:rsidRPr="00DE5F70" w:rsidRDefault="00287338" w:rsidP="00287338">
            <w:pPr>
              <w:pStyle w:val="ListParagraph"/>
              <w:numPr>
                <w:ilvl w:val="0"/>
                <w:numId w:val="22"/>
              </w:numPr>
              <w:rPr>
                <w:rFonts w:ascii="Times New Roman" w:hAnsi="Times New Roman" w:cs="Times New Roman"/>
              </w:rPr>
            </w:pPr>
            <w:r w:rsidRPr="00DE5F70">
              <w:rPr>
                <w:rFonts w:ascii="Times New Roman" w:hAnsi="Times New Roman" w:cs="Times New Roman"/>
              </w:rPr>
              <w:lastRenderedPageBreak/>
              <w:t>Convergent validity with constructs such as climate change anxiety.</w:t>
            </w:r>
          </w:p>
        </w:tc>
        <w:tc>
          <w:tcPr>
            <w:tcW w:w="485" w:type="pct"/>
          </w:tcPr>
          <w:p w14:paraId="0DA13667" w14:textId="77777777" w:rsidR="00287338" w:rsidRPr="00DE5F70" w:rsidRDefault="00287338" w:rsidP="005005B9">
            <w:r w:rsidRPr="00DE5F70">
              <w:lastRenderedPageBreak/>
              <w:t>N/A (validation paper)</w:t>
            </w:r>
          </w:p>
        </w:tc>
      </w:tr>
      <w:tr w:rsidR="00287338" w:rsidRPr="00DE5F70" w14:paraId="18430338" w14:textId="77777777" w:rsidTr="005005B9">
        <w:tc>
          <w:tcPr>
            <w:tcW w:w="553" w:type="pct"/>
          </w:tcPr>
          <w:p w14:paraId="25985F46" w14:textId="66618369" w:rsidR="00287338" w:rsidRPr="00DE5F70" w:rsidRDefault="00334BA5" w:rsidP="005005B9">
            <w:r>
              <w:t>Pavani et al., 2023</w:t>
            </w:r>
          </w:p>
        </w:tc>
        <w:tc>
          <w:tcPr>
            <w:tcW w:w="364" w:type="pct"/>
          </w:tcPr>
          <w:p w14:paraId="618BBC25" w14:textId="77777777" w:rsidR="00287338" w:rsidRPr="00DE5F70" w:rsidRDefault="00287338" w:rsidP="005005B9">
            <w:r w:rsidRPr="00DE5F70">
              <w:t>13</w:t>
            </w:r>
          </w:p>
        </w:tc>
        <w:tc>
          <w:tcPr>
            <w:tcW w:w="858" w:type="pct"/>
          </w:tcPr>
          <w:p w14:paraId="48BDCEBA" w14:textId="77777777" w:rsidR="00287338" w:rsidRPr="00DE5F70" w:rsidRDefault="00287338" w:rsidP="005005B9">
            <w:r w:rsidRPr="00DE5F70">
              <w:t xml:space="preserve">Four original subscales were not replicated.  </w:t>
            </w:r>
          </w:p>
          <w:p w14:paraId="34B09601" w14:textId="77777777" w:rsidR="00287338" w:rsidRPr="00DE5F70" w:rsidRDefault="00287338" w:rsidP="005005B9">
            <w:r w:rsidRPr="00DE5F70">
              <w:t>One factor (eco-anxiety) best fit the data.</w:t>
            </w:r>
          </w:p>
        </w:tc>
        <w:tc>
          <w:tcPr>
            <w:tcW w:w="920" w:type="pct"/>
          </w:tcPr>
          <w:p w14:paraId="7577756F" w14:textId="77777777" w:rsidR="00287338" w:rsidRPr="00DE5F70" w:rsidRDefault="00287338" w:rsidP="005005B9">
            <w:r w:rsidRPr="00DE5F70">
              <w:t xml:space="preserve">Validation sample: </w:t>
            </w:r>
          </w:p>
          <w:p w14:paraId="02E111B3" w14:textId="77777777" w:rsidR="00287338" w:rsidRPr="00DE5F70" w:rsidRDefault="00287338" w:rsidP="00287338">
            <w:pPr>
              <w:pStyle w:val="ListParagraph"/>
              <w:numPr>
                <w:ilvl w:val="0"/>
                <w:numId w:val="23"/>
              </w:numPr>
              <w:rPr>
                <w:rFonts w:ascii="Times New Roman" w:hAnsi="Times New Roman" w:cs="Times New Roman"/>
              </w:rPr>
            </w:pPr>
            <w:r w:rsidRPr="00DE5F70">
              <w:rPr>
                <w:rFonts w:ascii="Times New Roman" w:hAnsi="Times New Roman" w:cs="Times New Roman"/>
              </w:rPr>
              <w:t>167 participants from France.</w:t>
            </w:r>
          </w:p>
          <w:p w14:paraId="0F70A293" w14:textId="77777777" w:rsidR="00287338" w:rsidRPr="00DE5F70" w:rsidRDefault="00287338" w:rsidP="00287338">
            <w:pPr>
              <w:pStyle w:val="ListParagraph"/>
              <w:numPr>
                <w:ilvl w:val="0"/>
                <w:numId w:val="23"/>
              </w:numPr>
              <w:rPr>
                <w:rFonts w:ascii="Times New Roman" w:hAnsi="Times New Roman" w:cs="Times New Roman"/>
              </w:rPr>
            </w:pPr>
            <w:r w:rsidRPr="00DE5F70">
              <w:rPr>
                <w:rFonts w:ascii="Times New Roman" w:hAnsi="Times New Roman" w:cs="Times New Roman"/>
              </w:rPr>
              <w:t xml:space="preserve">Aged 18-76 years old. </w:t>
            </w:r>
          </w:p>
          <w:p w14:paraId="6F198AC3" w14:textId="77777777" w:rsidR="00287338" w:rsidRPr="00DE5F70" w:rsidRDefault="00287338" w:rsidP="00287338">
            <w:pPr>
              <w:pStyle w:val="ListParagraph"/>
              <w:numPr>
                <w:ilvl w:val="0"/>
                <w:numId w:val="23"/>
              </w:numPr>
              <w:rPr>
                <w:rFonts w:ascii="Times New Roman" w:hAnsi="Times New Roman" w:cs="Times New Roman"/>
              </w:rPr>
            </w:pPr>
            <w:r w:rsidRPr="00DE5F70">
              <w:rPr>
                <w:rFonts w:ascii="Times New Roman" w:hAnsi="Times New Roman" w:cs="Times New Roman"/>
              </w:rPr>
              <w:t>35% male.</w:t>
            </w:r>
          </w:p>
        </w:tc>
        <w:tc>
          <w:tcPr>
            <w:tcW w:w="648" w:type="pct"/>
          </w:tcPr>
          <w:p w14:paraId="41ED55DF" w14:textId="77777777" w:rsidR="00287338" w:rsidRPr="00DE5F70" w:rsidRDefault="00287338" w:rsidP="005005B9">
            <w:r w:rsidRPr="00DE5F70">
              <w:t>N/A (validation paper)</w:t>
            </w:r>
          </w:p>
        </w:tc>
        <w:tc>
          <w:tcPr>
            <w:tcW w:w="1172" w:type="pct"/>
          </w:tcPr>
          <w:p w14:paraId="49042F97" w14:textId="77777777" w:rsidR="00287338" w:rsidRPr="00DE5F70" w:rsidRDefault="00287338" w:rsidP="00287338">
            <w:pPr>
              <w:pStyle w:val="ListParagraph"/>
              <w:numPr>
                <w:ilvl w:val="0"/>
                <w:numId w:val="24"/>
              </w:numPr>
              <w:rPr>
                <w:rFonts w:ascii="Times New Roman" w:hAnsi="Times New Roman" w:cs="Times New Roman"/>
              </w:rPr>
            </w:pPr>
            <w:r w:rsidRPr="00DE5F70">
              <w:rPr>
                <w:rFonts w:ascii="Times New Roman" w:hAnsi="Times New Roman" w:cs="Times New Roman"/>
              </w:rPr>
              <w:t xml:space="preserve">CFA revealed a one-factor structure. </w:t>
            </w:r>
          </w:p>
          <w:p w14:paraId="40A29D0E" w14:textId="77777777" w:rsidR="00287338" w:rsidRPr="00DE5F70" w:rsidRDefault="00287338" w:rsidP="00287338">
            <w:pPr>
              <w:pStyle w:val="ListParagraph"/>
              <w:numPr>
                <w:ilvl w:val="0"/>
                <w:numId w:val="24"/>
              </w:numPr>
              <w:rPr>
                <w:rFonts w:ascii="Times New Roman" w:hAnsi="Times New Roman" w:cs="Times New Roman"/>
              </w:rPr>
            </w:pPr>
            <w:r w:rsidRPr="00DE5F70">
              <w:rPr>
                <w:rFonts w:ascii="Times New Roman" w:hAnsi="Times New Roman" w:cs="Times New Roman"/>
              </w:rPr>
              <w:t xml:space="preserve">Correlations with variables such as pro-environmental </w:t>
            </w:r>
            <w:proofErr w:type="spellStart"/>
            <w:r w:rsidRPr="00DE5F70">
              <w:rPr>
                <w:rFonts w:ascii="Times New Roman" w:hAnsi="Times New Roman" w:cs="Times New Roman"/>
              </w:rPr>
              <w:t>behaviors</w:t>
            </w:r>
            <w:proofErr w:type="spellEnd"/>
            <w:r w:rsidRPr="00DE5F70">
              <w:rPr>
                <w:rFonts w:ascii="Times New Roman" w:hAnsi="Times New Roman" w:cs="Times New Roman"/>
              </w:rPr>
              <w:t>.</w:t>
            </w:r>
          </w:p>
        </w:tc>
        <w:tc>
          <w:tcPr>
            <w:tcW w:w="485" w:type="pct"/>
          </w:tcPr>
          <w:p w14:paraId="396FFCD3" w14:textId="77777777" w:rsidR="00287338" w:rsidRPr="00DE5F70" w:rsidRDefault="00287338" w:rsidP="005005B9">
            <w:r w:rsidRPr="00DE5F70">
              <w:t>N/A (validation paper)</w:t>
            </w:r>
          </w:p>
        </w:tc>
      </w:tr>
      <w:tr w:rsidR="00287338" w:rsidRPr="00DE5F70" w14:paraId="501FAF8F" w14:textId="77777777" w:rsidTr="005005B9">
        <w:tc>
          <w:tcPr>
            <w:tcW w:w="553" w:type="pct"/>
          </w:tcPr>
          <w:p w14:paraId="5DDF49A4" w14:textId="672EA8BF" w:rsidR="00287338" w:rsidRPr="00DE5F70" w:rsidRDefault="00C21615" w:rsidP="005005B9">
            <w:r>
              <w:t>Sampaio et al., 2023</w:t>
            </w:r>
          </w:p>
        </w:tc>
        <w:tc>
          <w:tcPr>
            <w:tcW w:w="364" w:type="pct"/>
          </w:tcPr>
          <w:p w14:paraId="5A1911A9" w14:textId="77777777" w:rsidR="00287338" w:rsidRPr="00DE5F70" w:rsidRDefault="00287338" w:rsidP="005005B9">
            <w:r w:rsidRPr="00DE5F70">
              <w:t>13</w:t>
            </w:r>
          </w:p>
        </w:tc>
        <w:tc>
          <w:tcPr>
            <w:tcW w:w="858" w:type="pct"/>
          </w:tcPr>
          <w:p w14:paraId="0EC76E9E" w14:textId="77777777" w:rsidR="00287338" w:rsidRPr="00DE5F70" w:rsidRDefault="00287338" w:rsidP="005005B9">
            <w:r w:rsidRPr="00DE5F70">
              <w:t>Replicated the four subscales from the original paper.</w:t>
            </w:r>
          </w:p>
        </w:tc>
        <w:tc>
          <w:tcPr>
            <w:tcW w:w="920" w:type="pct"/>
          </w:tcPr>
          <w:p w14:paraId="13EB5E4C" w14:textId="77777777" w:rsidR="00287338" w:rsidRPr="00DE5F70" w:rsidRDefault="00287338" w:rsidP="005005B9">
            <w:r w:rsidRPr="00DE5F70">
              <w:t xml:space="preserve">Validation sample: </w:t>
            </w:r>
          </w:p>
          <w:p w14:paraId="478D343E" w14:textId="77777777" w:rsidR="00287338" w:rsidRPr="00DE5F70" w:rsidRDefault="00287338" w:rsidP="00287338">
            <w:pPr>
              <w:pStyle w:val="ListParagraph"/>
              <w:numPr>
                <w:ilvl w:val="0"/>
                <w:numId w:val="25"/>
              </w:numPr>
              <w:rPr>
                <w:rFonts w:ascii="Times New Roman" w:hAnsi="Times New Roman" w:cs="Times New Roman"/>
              </w:rPr>
            </w:pPr>
            <w:r w:rsidRPr="00DE5F70">
              <w:rPr>
                <w:rFonts w:ascii="Times New Roman" w:hAnsi="Times New Roman" w:cs="Times New Roman"/>
              </w:rPr>
              <w:t>623 participants from Portugal.</w:t>
            </w:r>
          </w:p>
          <w:p w14:paraId="0F1A15EE" w14:textId="77777777" w:rsidR="00287338" w:rsidRPr="00DE5F70" w:rsidRDefault="00287338" w:rsidP="00287338">
            <w:pPr>
              <w:pStyle w:val="ListParagraph"/>
              <w:numPr>
                <w:ilvl w:val="0"/>
                <w:numId w:val="25"/>
              </w:numPr>
              <w:rPr>
                <w:rFonts w:ascii="Times New Roman" w:hAnsi="Times New Roman" w:cs="Times New Roman"/>
              </w:rPr>
            </w:pPr>
            <w:r w:rsidRPr="00DE5F70">
              <w:rPr>
                <w:rFonts w:ascii="Times New Roman" w:hAnsi="Times New Roman" w:cs="Times New Roman"/>
              </w:rPr>
              <w:t>200 participants for test-retest reliability.</w:t>
            </w:r>
          </w:p>
          <w:p w14:paraId="76C7F20C" w14:textId="77777777" w:rsidR="00287338" w:rsidRPr="00DE5F70" w:rsidRDefault="00287338" w:rsidP="00287338">
            <w:pPr>
              <w:pStyle w:val="ListParagraph"/>
              <w:numPr>
                <w:ilvl w:val="0"/>
                <w:numId w:val="25"/>
              </w:numPr>
              <w:rPr>
                <w:rFonts w:ascii="Times New Roman" w:hAnsi="Times New Roman" w:cs="Times New Roman"/>
              </w:rPr>
            </w:pPr>
            <w:r w:rsidRPr="00DE5F70">
              <w:rPr>
                <w:rFonts w:ascii="Times New Roman" w:hAnsi="Times New Roman" w:cs="Times New Roman"/>
              </w:rPr>
              <w:t xml:space="preserve">Aged 18-25 years old. </w:t>
            </w:r>
          </w:p>
          <w:p w14:paraId="6F9DA51A" w14:textId="77777777" w:rsidR="00287338" w:rsidRPr="00DE5F70" w:rsidRDefault="00287338" w:rsidP="00287338">
            <w:pPr>
              <w:pStyle w:val="ListParagraph"/>
              <w:numPr>
                <w:ilvl w:val="0"/>
                <w:numId w:val="25"/>
              </w:numPr>
              <w:rPr>
                <w:rFonts w:ascii="Times New Roman" w:hAnsi="Times New Roman" w:cs="Times New Roman"/>
              </w:rPr>
            </w:pPr>
            <w:r w:rsidRPr="00DE5F70">
              <w:rPr>
                <w:rFonts w:ascii="Times New Roman" w:hAnsi="Times New Roman" w:cs="Times New Roman"/>
              </w:rPr>
              <w:t>18.5% male.</w:t>
            </w:r>
          </w:p>
        </w:tc>
        <w:tc>
          <w:tcPr>
            <w:tcW w:w="648" w:type="pct"/>
          </w:tcPr>
          <w:p w14:paraId="0DD3C21F" w14:textId="77777777" w:rsidR="00287338" w:rsidRPr="00DE5F70" w:rsidRDefault="00287338" w:rsidP="005005B9">
            <w:r w:rsidRPr="00DE5F70">
              <w:t>N/A (validation paper)</w:t>
            </w:r>
          </w:p>
        </w:tc>
        <w:tc>
          <w:tcPr>
            <w:tcW w:w="1172" w:type="pct"/>
          </w:tcPr>
          <w:p w14:paraId="0FCAD37D" w14:textId="77777777" w:rsidR="00287338" w:rsidRPr="00DE5F70" w:rsidRDefault="00287338" w:rsidP="00287338">
            <w:pPr>
              <w:pStyle w:val="ListParagraph"/>
              <w:numPr>
                <w:ilvl w:val="0"/>
                <w:numId w:val="26"/>
              </w:numPr>
              <w:rPr>
                <w:rFonts w:ascii="Times New Roman" w:hAnsi="Times New Roman" w:cs="Times New Roman"/>
              </w:rPr>
            </w:pPr>
            <w:r w:rsidRPr="00DE5F70">
              <w:rPr>
                <w:rFonts w:ascii="Times New Roman" w:hAnsi="Times New Roman" w:cs="Times New Roman"/>
              </w:rPr>
              <w:t>CFA verified four subscales.</w:t>
            </w:r>
          </w:p>
          <w:p w14:paraId="73202D09" w14:textId="77777777" w:rsidR="00287338" w:rsidRPr="00DE5F70" w:rsidRDefault="00287338" w:rsidP="00287338">
            <w:pPr>
              <w:pStyle w:val="ListParagraph"/>
              <w:numPr>
                <w:ilvl w:val="0"/>
                <w:numId w:val="26"/>
              </w:numPr>
              <w:rPr>
                <w:rFonts w:ascii="Times New Roman" w:hAnsi="Times New Roman" w:cs="Times New Roman"/>
              </w:rPr>
            </w:pPr>
            <w:r w:rsidRPr="00DE5F70">
              <w:rPr>
                <w:rFonts w:ascii="Times New Roman" w:hAnsi="Times New Roman" w:cs="Times New Roman"/>
              </w:rPr>
              <w:t xml:space="preserve">Subscales had good to excellent internal consistency (α ranged from 0.85 to 0.92). </w:t>
            </w:r>
          </w:p>
          <w:p w14:paraId="346CAF2D" w14:textId="77777777" w:rsidR="00287338" w:rsidRPr="00DE5F70" w:rsidRDefault="00287338" w:rsidP="00287338">
            <w:pPr>
              <w:pStyle w:val="ListParagraph"/>
              <w:numPr>
                <w:ilvl w:val="0"/>
                <w:numId w:val="26"/>
              </w:numPr>
              <w:rPr>
                <w:rFonts w:ascii="Times New Roman" w:hAnsi="Times New Roman" w:cs="Times New Roman"/>
              </w:rPr>
            </w:pPr>
            <w:r w:rsidRPr="00DE5F70">
              <w:rPr>
                <w:rFonts w:ascii="Times New Roman" w:hAnsi="Times New Roman" w:cs="Times New Roman"/>
              </w:rPr>
              <w:t>Moderate to good reliability over a 7–10-day test-retest period.</w:t>
            </w:r>
          </w:p>
        </w:tc>
        <w:tc>
          <w:tcPr>
            <w:tcW w:w="485" w:type="pct"/>
          </w:tcPr>
          <w:p w14:paraId="48892365" w14:textId="77777777" w:rsidR="00287338" w:rsidRPr="00DE5F70" w:rsidRDefault="00287338" w:rsidP="005005B9">
            <w:r w:rsidRPr="00DE5F70">
              <w:t>N/A (validation paper)</w:t>
            </w:r>
          </w:p>
        </w:tc>
      </w:tr>
      <w:tr w:rsidR="00287338" w:rsidRPr="00DE5F70" w14:paraId="4260A1AF" w14:textId="77777777" w:rsidTr="005005B9">
        <w:tc>
          <w:tcPr>
            <w:tcW w:w="553" w:type="pct"/>
          </w:tcPr>
          <w:p w14:paraId="6A9EE0EE" w14:textId="34149722" w:rsidR="00287338" w:rsidRPr="00DE5F70" w:rsidRDefault="005911A8" w:rsidP="005005B9">
            <w:proofErr w:type="spellStart"/>
            <w:r>
              <w:t>Vecina</w:t>
            </w:r>
            <w:proofErr w:type="spellEnd"/>
            <w:r>
              <w:t xml:space="preserve"> et al., 2024</w:t>
            </w:r>
          </w:p>
        </w:tc>
        <w:tc>
          <w:tcPr>
            <w:tcW w:w="364" w:type="pct"/>
          </w:tcPr>
          <w:p w14:paraId="6C27FE73" w14:textId="77777777" w:rsidR="00287338" w:rsidRPr="00DE5F70" w:rsidRDefault="00287338" w:rsidP="005005B9">
            <w:r w:rsidRPr="00DE5F70">
              <w:t>13</w:t>
            </w:r>
          </w:p>
        </w:tc>
        <w:tc>
          <w:tcPr>
            <w:tcW w:w="858" w:type="pct"/>
          </w:tcPr>
          <w:p w14:paraId="55596282" w14:textId="77777777" w:rsidR="00287338" w:rsidRPr="00DE5F70" w:rsidRDefault="00287338" w:rsidP="005005B9">
            <w:r w:rsidRPr="00DE5F70">
              <w:t>The authors did not report the factor structure in this paper.</w:t>
            </w:r>
          </w:p>
        </w:tc>
        <w:tc>
          <w:tcPr>
            <w:tcW w:w="920" w:type="pct"/>
          </w:tcPr>
          <w:p w14:paraId="6125023F" w14:textId="77777777" w:rsidR="00287338" w:rsidRPr="00DE5F70" w:rsidRDefault="00287338" w:rsidP="005005B9">
            <w:r w:rsidRPr="00DE5F70">
              <w:t xml:space="preserve">Validation sample: </w:t>
            </w:r>
          </w:p>
          <w:p w14:paraId="63D40FBD" w14:textId="77777777" w:rsidR="00287338" w:rsidRPr="00DE5F70" w:rsidRDefault="00287338" w:rsidP="00287338">
            <w:pPr>
              <w:pStyle w:val="ListParagraph"/>
              <w:numPr>
                <w:ilvl w:val="0"/>
                <w:numId w:val="27"/>
              </w:numPr>
              <w:rPr>
                <w:rFonts w:ascii="Times New Roman" w:hAnsi="Times New Roman" w:cs="Times New Roman"/>
              </w:rPr>
            </w:pPr>
            <w:r w:rsidRPr="00DE5F70">
              <w:rPr>
                <w:rFonts w:ascii="Times New Roman" w:hAnsi="Times New Roman" w:cs="Times New Roman"/>
              </w:rPr>
              <w:t>403 participants from Spain.</w:t>
            </w:r>
          </w:p>
          <w:p w14:paraId="596CB23B" w14:textId="77777777" w:rsidR="00287338" w:rsidRPr="00DE5F70" w:rsidRDefault="00287338" w:rsidP="00287338">
            <w:pPr>
              <w:pStyle w:val="ListParagraph"/>
              <w:numPr>
                <w:ilvl w:val="0"/>
                <w:numId w:val="27"/>
              </w:numPr>
              <w:rPr>
                <w:rFonts w:ascii="Times New Roman" w:hAnsi="Times New Roman" w:cs="Times New Roman"/>
              </w:rPr>
            </w:pPr>
            <w:r w:rsidRPr="00DE5F70">
              <w:rPr>
                <w:rFonts w:ascii="Times New Roman" w:hAnsi="Times New Roman" w:cs="Times New Roman"/>
              </w:rPr>
              <w:t xml:space="preserve">Aged 18-81 years old. </w:t>
            </w:r>
          </w:p>
          <w:p w14:paraId="39FE62D7" w14:textId="77777777" w:rsidR="00287338" w:rsidRPr="00DE5F70" w:rsidRDefault="00287338" w:rsidP="00287338">
            <w:pPr>
              <w:pStyle w:val="ListParagraph"/>
              <w:numPr>
                <w:ilvl w:val="0"/>
                <w:numId w:val="27"/>
              </w:numPr>
              <w:rPr>
                <w:rFonts w:ascii="Times New Roman" w:hAnsi="Times New Roman" w:cs="Times New Roman"/>
              </w:rPr>
            </w:pPr>
            <w:r w:rsidRPr="00DE5F70">
              <w:rPr>
                <w:rFonts w:ascii="Times New Roman" w:hAnsi="Times New Roman" w:cs="Times New Roman"/>
              </w:rPr>
              <w:t>35.4% male.</w:t>
            </w:r>
          </w:p>
          <w:p w14:paraId="6F22B109" w14:textId="77777777" w:rsidR="00287338" w:rsidRPr="00DE5F70" w:rsidRDefault="00287338" w:rsidP="005005B9"/>
        </w:tc>
        <w:tc>
          <w:tcPr>
            <w:tcW w:w="648" w:type="pct"/>
          </w:tcPr>
          <w:p w14:paraId="20EEABCB" w14:textId="77777777" w:rsidR="00287338" w:rsidRPr="00DE5F70" w:rsidRDefault="00287338" w:rsidP="005005B9">
            <w:r w:rsidRPr="00DE5F70">
              <w:t>N/A (validation paper)</w:t>
            </w:r>
          </w:p>
        </w:tc>
        <w:tc>
          <w:tcPr>
            <w:tcW w:w="1172" w:type="pct"/>
          </w:tcPr>
          <w:p w14:paraId="7F415871" w14:textId="77777777" w:rsidR="00287338" w:rsidRPr="00DE5F70" w:rsidRDefault="00287338" w:rsidP="00287338">
            <w:pPr>
              <w:pStyle w:val="ListParagraph"/>
              <w:numPr>
                <w:ilvl w:val="0"/>
                <w:numId w:val="28"/>
              </w:numPr>
              <w:rPr>
                <w:rFonts w:ascii="Times New Roman" w:hAnsi="Times New Roman" w:cs="Times New Roman"/>
              </w:rPr>
            </w:pPr>
            <w:r w:rsidRPr="00DE5F70">
              <w:rPr>
                <w:rFonts w:ascii="Times New Roman" w:hAnsi="Times New Roman" w:cs="Times New Roman"/>
              </w:rPr>
              <w:t>Overall scale had excellent internal consistency (α of 0.91).</w:t>
            </w:r>
          </w:p>
          <w:p w14:paraId="08EAF51E" w14:textId="77777777" w:rsidR="00287338" w:rsidRPr="00DE5F70" w:rsidRDefault="00287338" w:rsidP="00287338">
            <w:pPr>
              <w:pStyle w:val="ListParagraph"/>
              <w:numPr>
                <w:ilvl w:val="0"/>
                <w:numId w:val="28"/>
              </w:numPr>
              <w:rPr>
                <w:rFonts w:ascii="Times New Roman" w:hAnsi="Times New Roman" w:cs="Times New Roman"/>
              </w:rPr>
            </w:pPr>
            <w:r w:rsidRPr="00DE5F70">
              <w:rPr>
                <w:rFonts w:ascii="Times New Roman" w:hAnsi="Times New Roman" w:cs="Times New Roman"/>
              </w:rPr>
              <w:t xml:space="preserve">Convergent validity with willingness for environmental </w:t>
            </w:r>
            <w:proofErr w:type="spellStart"/>
            <w:r w:rsidRPr="00DE5F70">
              <w:rPr>
                <w:rFonts w:ascii="Times New Roman" w:hAnsi="Times New Roman" w:cs="Times New Roman"/>
              </w:rPr>
              <w:t>behaviors</w:t>
            </w:r>
            <w:proofErr w:type="spellEnd"/>
            <w:r w:rsidRPr="00DE5F70">
              <w:rPr>
                <w:rFonts w:ascii="Times New Roman" w:hAnsi="Times New Roman" w:cs="Times New Roman"/>
              </w:rPr>
              <w:t>.</w:t>
            </w:r>
          </w:p>
        </w:tc>
        <w:tc>
          <w:tcPr>
            <w:tcW w:w="485" w:type="pct"/>
          </w:tcPr>
          <w:p w14:paraId="38CA425C" w14:textId="77777777" w:rsidR="00287338" w:rsidRPr="00DE5F70" w:rsidRDefault="00287338" w:rsidP="005005B9">
            <w:r w:rsidRPr="00DE5F70">
              <w:t>N/A (validation paper)</w:t>
            </w:r>
          </w:p>
        </w:tc>
      </w:tr>
      <w:tr w:rsidR="00287338" w:rsidRPr="00DE5F70" w14:paraId="1D3F94E5" w14:textId="77777777" w:rsidTr="005005B9">
        <w:tc>
          <w:tcPr>
            <w:tcW w:w="553" w:type="pct"/>
          </w:tcPr>
          <w:p w14:paraId="10277D62" w14:textId="54A17012" w:rsidR="00287338" w:rsidRPr="00DE5F70" w:rsidRDefault="008D7890" w:rsidP="005005B9">
            <w:pPr>
              <w:rPr>
                <w:shd w:val="clear" w:color="auto" w:fill="FFFFFF"/>
              </w:rPr>
            </w:pPr>
            <w:r>
              <w:rPr>
                <w:shd w:val="clear" w:color="auto" w:fill="FFFFFF"/>
              </w:rPr>
              <w:t>Mathers-Jones &amp; Todd, 2023</w:t>
            </w:r>
          </w:p>
        </w:tc>
        <w:tc>
          <w:tcPr>
            <w:tcW w:w="364" w:type="pct"/>
          </w:tcPr>
          <w:p w14:paraId="5601E507" w14:textId="77777777" w:rsidR="00287338" w:rsidRPr="00DE5F70" w:rsidRDefault="00287338" w:rsidP="005005B9">
            <w:r w:rsidRPr="00DE5F70">
              <w:t>13</w:t>
            </w:r>
          </w:p>
        </w:tc>
        <w:tc>
          <w:tcPr>
            <w:tcW w:w="858" w:type="pct"/>
          </w:tcPr>
          <w:p w14:paraId="21BC21E0" w14:textId="77777777" w:rsidR="00287338" w:rsidRPr="00DE5F70" w:rsidRDefault="00287338" w:rsidP="005005B9">
            <w:r w:rsidRPr="00DE5F70">
              <w:t>The authors did not report the factor structure in this paper.</w:t>
            </w:r>
          </w:p>
        </w:tc>
        <w:tc>
          <w:tcPr>
            <w:tcW w:w="920" w:type="pct"/>
          </w:tcPr>
          <w:p w14:paraId="496C4A2B" w14:textId="77777777" w:rsidR="00287338" w:rsidRPr="00DE5F70" w:rsidRDefault="00287338" w:rsidP="005005B9">
            <w:r w:rsidRPr="00DE5F70">
              <w:t xml:space="preserve">Validation sample: </w:t>
            </w:r>
          </w:p>
          <w:p w14:paraId="5A662B83" w14:textId="77777777" w:rsidR="00287338" w:rsidRPr="00DE5F70" w:rsidRDefault="00287338" w:rsidP="00287338">
            <w:pPr>
              <w:pStyle w:val="ListParagraph"/>
              <w:numPr>
                <w:ilvl w:val="0"/>
                <w:numId w:val="29"/>
              </w:numPr>
              <w:rPr>
                <w:rFonts w:ascii="Times New Roman" w:hAnsi="Times New Roman" w:cs="Times New Roman"/>
              </w:rPr>
            </w:pPr>
            <w:r w:rsidRPr="00DE5F70">
              <w:rPr>
                <w:rFonts w:ascii="Times New Roman" w:hAnsi="Times New Roman" w:cs="Times New Roman"/>
              </w:rPr>
              <w:t>96 participants from Australia.</w:t>
            </w:r>
          </w:p>
          <w:p w14:paraId="1CA01CE7" w14:textId="77777777" w:rsidR="00287338" w:rsidRPr="00DE5F70" w:rsidRDefault="00287338" w:rsidP="00287338">
            <w:pPr>
              <w:pStyle w:val="ListParagraph"/>
              <w:numPr>
                <w:ilvl w:val="0"/>
                <w:numId w:val="29"/>
              </w:numPr>
              <w:rPr>
                <w:rFonts w:ascii="Times New Roman" w:hAnsi="Times New Roman" w:cs="Times New Roman"/>
              </w:rPr>
            </w:pPr>
            <w:r w:rsidRPr="00DE5F70">
              <w:rPr>
                <w:rFonts w:ascii="Times New Roman" w:hAnsi="Times New Roman" w:cs="Times New Roman"/>
              </w:rPr>
              <w:t>Aged 18-31 years old.</w:t>
            </w:r>
          </w:p>
          <w:p w14:paraId="45819B5D" w14:textId="77777777" w:rsidR="00287338" w:rsidRPr="00DE5F70" w:rsidRDefault="00287338" w:rsidP="00287338">
            <w:pPr>
              <w:pStyle w:val="ListParagraph"/>
              <w:numPr>
                <w:ilvl w:val="0"/>
                <w:numId w:val="29"/>
              </w:numPr>
              <w:rPr>
                <w:rFonts w:ascii="Times New Roman" w:hAnsi="Times New Roman" w:cs="Times New Roman"/>
              </w:rPr>
            </w:pPr>
            <w:r w:rsidRPr="00DE5F70">
              <w:rPr>
                <w:rFonts w:ascii="Times New Roman" w:hAnsi="Times New Roman" w:cs="Times New Roman"/>
              </w:rPr>
              <w:t>29.2% male.</w:t>
            </w:r>
          </w:p>
          <w:p w14:paraId="183229A3" w14:textId="77777777" w:rsidR="00287338" w:rsidRPr="00DE5F70" w:rsidRDefault="00287338" w:rsidP="005005B9"/>
        </w:tc>
        <w:tc>
          <w:tcPr>
            <w:tcW w:w="648" w:type="pct"/>
          </w:tcPr>
          <w:p w14:paraId="57740670" w14:textId="77777777" w:rsidR="00287338" w:rsidRPr="00DE5F70" w:rsidRDefault="00287338" w:rsidP="005005B9">
            <w:r w:rsidRPr="00DE5F70">
              <w:lastRenderedPageBreak/>
              <w:t>N/A (validation paper)</w:t>
            </w:r>
          </w:p>
        </w:tc>
        <w:tc>
          <w:tcPr>
            <w:tcW w:w="1172" w:type="pct"/>
          </w:tcPr>
          <w:p w14:paraId="1927E7AF" w14:textId="77777777" w:rsidR="00287338" w:rsidRPr="00DE5F70" w:rsidRDefault="00287338" w:rsidP="00287338">
            <w:pPr>
              <w:pStyle w:val="ListParagraph"/>
              <w:numPr>
                <w:ilvl w:val="0"/>
                <w:numId w:val="30"/>
              </w:numPr>
              <w:rPr>
                <w:rFonts w:ascii="Times New Roman" w:hAnsi="Times New Roman" w:cs="Times New Roman"/>
              </w:rPr>
            </w:pPr>
            <w:r w:rsidRPr="00DE5F70">
              <w:rPr>
                <w:rFonts w:ascii="Times New Roman" w:hAnsi="Times New Roman" w:cs="Times New Roman"/>
              </w:rPr>
              <w:t>Overall scale had excellent internal consistency (α of 0.92).</w:t>
            </w:r>
          </w:p>
          <w:p w14:paraId="2AEFD4C1" w14:textId="77777777" w:rsidR="00287338" w:rsidRPr="00DE5F70" w:rsidRDefault="00287338" w:rsidP="00287338">
            <w:pPr>
              <w:pStyle w:val="ListParagraph"/>
              <w:numPr>
                <w:ilvl w:val="0"/>
                <w:numId w:val="30"/>
              </w:numPr>
              <w:rPr>
                <w:rFonts w:ascii="Times New Roman" w:hAnsi="Times New Roman" w:cs="Times New Roman"/>
              </w:rPr>
            </w:pPr>
            <w:r w:rsidRPr="00DE5F70">
              <w:rPr>
                <w:rFonts w:ascii="Times New Roman" w:hAnsi="Times New Roman" w:cs="Times New Roman"/>
              </w:rPr>
              <w:t>Convergent validity with mental health correlates.</w:t>
            </w:r>
          </w:p>
        </w:tc>
        <w:tc>
          <w:tcPr>
            <w:tcW w:w="485" w:type="pct"/>
          </w:tcPr>
          <w:p w14:paraId="4DC1C216" w14:textId="77777777" w:rsidR="00287338" w:rsidRPr="00DE5F70" w:rsidRDefault="00287338" w:rsidP="005005B9">
            <w:r w:rsidRPr="00DE5F70">
              <w:t>N/A (validation paper)</w:t>
            </w:r>
          </w:p>
        </w:tc>
      </w:tr>
      <w:tr w:rsidR="00287338" w:rsidRPr="00DE5F70" w14:paraId="5C4F7083" w14:textId="77777777" w:rsidTr="005005B9">
        <w:tc>
          <w:tcPr>
            <w:tcW w:w="553" w:type="pct"/>
          </w:tcPr>
          <w:p w14:paraId="2B3FD2EF" w14:textId="023752F9" w:rsidR="00287338" w:rsidRPr="00DE5F70" w:rsidRDefault="009556F8" w:rsidP="005005B9">
            <w:pPr>
              <w:rPr>
                <w:shd w:val="clear" w:color="auto" w:fill="FFFFFF"/>
              </w:rPr>
            </w:pPr>
            <w:r>
              <w:rPr>
                <w:shd w:val="clear" w:color="auto" w:fill="FFFFFF"/>
              </w:rPr>
              <w:t>Lutz et al., 2023</w:t>
            </w:r>
          </w:p>
        </w:tc>
        <w:tc>
          <w:tcPr>
            <w:tcW w:w="364" w:type="pct"/>
          </w:tcPr>
          <w:p w14:paraId="4A8BE813" w14:textId="77777777" w:rsidR="00287338" w:rsidRPr="00DE5F70" w:rsidRDefault="00287338" w:rsidP="005005B9">
            <w:r w:rsidRPr="00DE5F70">
              <w:t>5: The authors used a subset of items from the original scale.</w:t>
            </w:r>
          </w:p>
        </w:tc>
        <w:tc>
          <w:tcPr>
            <w:tcW w:w="858" w:type="pct"/>
          </w:tcPr>
          <w:p w14:paraId="74530527" w14:textId="77777777" w:rsidR="00287338" w:rsidRPr="00DE5F70" w:rsidRDefault="00287338" w:rsidP="005005B9">
            <w:r w:rsidRPr="00DE5F70">
              <w:t>The authors did not report the factor structure in this paper.</w:t>
            </w:r>
          </w:p>
        </w:tc>
        <w:tc>
          <w:tcPr>
            <w:tcW w:w="920" w:type="pct"/>
          </w:tcPr>
          <w:p w14:paraId="2FF9AAB8" w14:textId="77777777" w:rsidR="00287338" w:rsidRPr="00DE5F70" w:rsidRDefault="00287338" w:rsidP="005005B9">
            <w:r w:rsidRPr="00DE5F70">
              <w:t xml:space="preserve">Validation sample: </w:t>
            </w:r>
          </w:p>
          <w:p w14:paraId="181730EF" w14:textId="77777777" w:rsidR="00287338" w:rsidRPr="00DE5F70" w:rsidRDefault="00287338" w:rsidP="00287338">
            <w:pPr>
              <w:pStyle w:val="ListParagraph"/>
              <w:numPr>
                <w:ilvl w:val="0"/>
                <w:numId w:val="31"/>
              </w:numPr>
              <w:rPr>
                <w:rFonts w:ascii="Times New Roman" w:hAnsi="Times New Roman" w:cs="Times New Roman"/>
              </w:rPr>
            </w:pPr>
            <w:r w:rsidRPr="00DE5F70">
              <w:rPr>
                <w:rFonts w:ascii="Times New Roman" w:hAnsi="Times New Roman" w:cs="Times New Roman"/>
              </w:rPr>
              <w:t>135 participants from Canada.</w:t>
            </w:r>
          </w:p>
          <w:p w14:paraId="4CBCFD5E" w14:textId="77777777" w:rsidR="00287338" w:rsidRPr="00DE5F70" w:rsidRDefault="00287338" w:rsidP="00287338">
            <w:pPr>
              <w:pStyle w:val="ListParagraph"/>
              <w:numPr>
                <w:ilvl w:val="0"/>
                <w:numId w:val="31"/>
              </w:numPr>
              <w:rPr>
                <w:rFonts w:ascii="Times New Roman" w:hAnsi="Times New Roman" w:cs="Times New Roman"/>
              </w:rPr>
            </w:pPr>
            <w:r w:rsidRPr="00DE5F70">
              <w:rPr>
                <w:rFonts w:ascii="Times New Roman" w:hAnsi="Times New Roman" w:cs="Times New Roman"/>
              </w:rPr>
              <w:t xml:space="preserve">Aged 17-50 years old. </w:t>
            </w:r>
          </w:p>
          <w:p w14:paraId="0950D000" w14:textId="77777777" w:rsidR="00287338" w:rsidRPr="00DE5F70" w:rsidRDefault="00287338" w:rsidP="00287338">
            <w:pPr>
              <w:pStyle w:val="ListParagraph"/>
              <w:numPr>
                <w:ilvl w:val="0"/>
                <w:numId w:val="31"/>
              </w:numPr>
              <w:rPr>
                <w:rFonts w:ascii="Times New Roman" w:hAnsi="Times New Roman" w:cs="Times New Roman"/>
              </w:rPr>
            </w:pPr>
            <w:r w:rsidRPr="00DE5F70">
              <w:rPr>
                <w:rFonts w:ascii="Times New Roman" w:hAnsi="Times New Roman" w:cs="Times New Roman"/>
              </w:rPr>
              <w:t>26.6% male.</w:t>
            </w:r>
          </w:p>
          <w:p w14:paraId="7C484319" w14:textId="77777777" w:rsidR="00287338" w:rsidRPr="00DE5F70" w:rsidRDefault="00287338" w:rsidP="005005B9">
            <w:pPr>
              <w:ind w:left="360"/>
            </w:pPr>
            <w:r w:rsidRPr="00DE5F70">
              <w:t xml:space="preserve"> </w:t>
            </w:r>
          </w:p>
        </w:tc>
        <w:tc>
          <w:tcPr>
            <w:tcW w:w="648" w:type="pct"/>
          </w:tcPr>
          <w:p w14:paraId="7B4311A3" w14:textId="77777777" w:rsidR="00287338" w:rsidRPr="00DE5F70" w:rsidRDefault="00287338" w:rsidP="005005B9">
            <w:r w:rsidRPr="00DE5F70">
              <w:t>The authors used the four affective items to measure eco-anxiety, and an additional fifth item, to assess eco-anxiety.</w:t>
            </w:r>
          </w:p>
        </w:tc>
        <w:tc>
          <w:tcPr>
            <w:tcW w:w="1172" w:type="pct"/>
          </w:tcPr>
          <w:p w14:paraId="57088849"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Overall scale had excellent internal consistency (α of 0.91).</w:t>
            </w:r>
          </w:p>
          <w:p w14:paraId="7D612BE9"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Convergent validity with mental health correlates.</w:t>
            </w:r>
          </w:p>
        </w:tc>
        <w:tc>
          <w:tcPr>
            <w:tcW w:w="485" w:type="pct"/>
          </w:tcPr>
          <w:p w14:paraId="13DE9038" w14:textId="77777777" w:rsidR="00287338" w:rsidRPr="00DE5F70" w:rsidRDefault="00287338" w:rsidP="005005B9">
            <w:r w:rsidRPr="00DE5F70">
              <w:t>N/A (validation paper)</w:t>
            </w:r>
          </w:p>
        </w:tc>
      </w:tr>
      <w:tr w:rsidR="00287338" w:rsidRPr="00DE5F70" w14:paraId="1818863C" w14:textId="77777777" w:rsidTr="005005B9">
        <w:tc>
          <w:tcPr>
            <w:tcW w:w="553" w:type="pct"/>
          </w:tcPr>
          <w:p w14:paraId="6E9C25F5" w14:textId="4843F683" w:rsidR="00287338" w:rsidRPr="00DE5F70" w:rsidRDefault="00FF41D4" w:rsidP="005005B9">
            <w:pPr>
              <w:rPr>
                <w:shd w:val="clear" w:color="auto" w:fill="FFFFFF"/>
              </w:rPr>
            </w:pPr>
            <w:r>
              <w:rPr>
                <w:shd w:val="clear" w:color="auto" w:fill="FFFFFF"/>
              </w:rPr>
              <w:t>Mat &amp; Yilmaz, 2024</w:t>
            </w:r>
          </w:p>
        </w:tc>
        <w:tc>
          <w:tcPr>
            <w:tcW w:w="364" w:type="pct"/>
          </w:tcPr>
          <w:p w14:paraId="77691612" w14:textId="77777777" w:rsidR="00287338" w:rsidRPr="00DE5F70" w:rsidRDefault="00287338" w:rsidP="005005B9">
            <w:r w:rsidRPr="00DE5F70">
              <w:t>13</w:t>
            </w:r>
          </w:p>
        </w:tc>
        <w:tc>
          <w:tcPr>
            <w:tcW w:w="858" w:type="pct"/>
          </w:tcPr>
          <w:p w14:paraId="1580AA4D" w14:textId="77777777" w:rsidR="00287338" w:rsidRPr="00DE5F70" w:rsidRDefault="00287338" w:rsidP="005005B9">
            <w:r w:rsidRPr="00DE5F70">
              <w:t>Utilized the four subscales from the original paper.</w:t>
            </w:r>
          </w:p>
        </w:tc>
        <w:tc>
          <w:tcPr>
            <w:tcW w:w="920" w:type="pct"/>
          </w:tcPr>
          <w:p w14:paraId="041205E5" w14:textId="77777777" w:rsidR="00287338" w:rsidRPr="00DE5F70" w:rsidRDefault="00287338" w:rsidP="005005B9">
            <w:r w:rsidRPr="00DE5F70">
              <w:t>Validation sample:</w:t>
            </w:r>
          </w:p>
          <w:p w14:paraId="4278E554" w14:textId="77777777" w:rsidR="00287338" w:rsidRPr="00DE5F70" w:rsidRDefault="00287338" w:rsidP="00287338">
            <w:pPr>
              <w:pStyle w:val="ListParagraph"/>
              <w:numPr>
                <w:ilvl w:val="0"/>
                <w:numId w:val="107"/>
              </w:numPr>
              <w:rPr>
                <w:rFonts w:ascii="Times New Roman" w:hAnsi="Times New Roman" w:cs="Times New Roman"/>
              </w:rPr>
            </w:pPr>
            <w:r w:rsidRPr="00DE5F70">
              <w:rPr>
                <w:rFonts w:ascii="Times New Roman" w:hAnsi="Times New Roman" w:cs="Times New Roman"/>
              </w:rPr>
              <w:t>374 nursing students from Turkey.</w:t>
            </w:r>
          </w:p>
          <w:p w14:paraId="330297C4" w14:textId="77777777" w:rsidR="00287338" w:rsidRPr="00DE5F70" w:rsidRDefault="00287338" w:rsidP="00287338">
            <w:pPr>
              <w:pStyle w:val="ListParagraph"/>
              <w:numPr>
                <w:ilvl w:val="0"/>
                <w:numId w:val="107"/>
              </w:numPr>
              <w:rPr>
                <w:rFonts w:ascii="Times New Roman" w:hAnsi="Times New Roman" w:cs="Times New Roman"/>
              </w:rPr>
            </w:pPr>
            <w:r w:rsidRPr="00DE5F70">
              <w:rPr>
                <w:rFonts w:ascii="Times New Roman" w:hAnsi="Times New Roman" w:cs="Times New Roman"/>
              </w:rPr>
              <w:t>Aged 18-33 years old.</w:t>
            </w:r>
          </w:p>
          <w:p w14:paraId="0585024A" w14:textId="77777777" w:rsidR="00287338" w:rsidRPr="00DE5F70" w:rsidRDefault="00287338" w:rsidP="00287338">
            <w:pPr>
              <w:pStyle w:val="ListParagraph"/>
              <w:numPr>
                <w:ilvl w:val="0"/>
                <w:numId w:val="107"/>
              </w:numPr>
              <w:rPr>
                <w:rFonts w:ascii="Times New Roman" w:hAnsi="Times New Roman" w:cs="Times New Roman"/>
              </w:rPr>
            </w:pPr>
            <w:r w:rsidRPr="00DE5F70">
              <w:rPr>
                <w:rFonts w:ascii="Times New Roman" w:hAnsi="Times New Roman" w:cs="Times New Roman"/>
              </w:rPr>
              <w:t>65% female.</w:t>
            </w:r>
          </w:p>
        </w:tc>
        <w:tc>
          <w:tcPr>
            <w:tcW w:w="648" w:type="pct"/>
          </w:tcPr>
          <w:p w14:paraId="5AB57A51" w14:textId="77777777" w:rsidR="00287338" w:rsidRPr="00DE5F70" w:rsidRDefault="00287338" w:rsidP="005005B9">
            <w:r w:rsidRPr="00DE5F70">
              <w:t>N/A (validation paper)</w:t>
            </w:r>
          </w:p>
        </w:tc>
        <w:tc>
          <w:tcPr>
            <w:tcW w:w="1172" w:type="pct"/>
          </w:tcPr>
          <w:p w14:paraId="7F22606B"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Overall scale had excellent internal consistency (α of 0.91).</w:t>
            </w:r>
          </w:p>
          <w:p w14:paraId="64D9F7C2"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Subscales had good internal consistency (α ranged from 0.83 to 0.86).</w:t>
            </w:r>
          </w:p>
        </w:tc>
        <w:tc>
          <w:tcPr>
            <w:tcW w:w="485" w:type="pct"/>
          </w:tcPr>
          <w:p w14:paraId="1902B64E" w14:textId="77777777" w:rsidR="00287338" w:rsidRPr="00DE5F70" w:rsidRDefault="00287338" w:rsidP="005005B9">
            <w:r w:rsidRPr="00DE5F70">
              <w:t>N/A (validation paper)</w:t>
            </w:r>
          </w:p>
        </w:tc>
      </w:tr>
      <w:tr w:rsidR="00287338" w:rsidRPr="00DE5F70" w14:paraId="5301623D" w14:textId="77777777" w:rsidTr="005005B9">
        <w:tc>
          <w:tcPr>
            <w:tcW w:w="553" w:type="pct"/>
          </w:tcPr>
          <w:p w14:paraId="7FE2729A" w14:textId="0F794921" w:rsidR="00287338" w:rsidRPr="00DE5F70" w:rsidRDefault="0097548C" w:rsidP="005005B9">
            <w:pPr>
              <w:rPr>
                <w:shd w:val="clear" w:color="auto" w:fill="FFFFFF"/>
              </w:rPr>
            </w:pPr>
            <w:r>
              <w:rPr>
                <w:shd w:val="clear" w:color="auto" w:fill="FFFFFF"/>
              </w:rPr>
              <w:t>Rodriguez et al., 2024</w:t>
            </w:r>
          </w:p>
        </w:tc>
        <w:tc>
          <w:tcPr>
            <w:tcW w:w="364" w:type="pct"/>
          </w:tcPr>
          <w:p w14:paraId="2D5370BD" w14:textId="77777777" w:rsidR="00287338" w:rsidRPr="00DE5F70" w:rsidRDefault="00287338" w:rsidP="005005B9">
            <w:r w:rsidRPr="00DE5F70">
              <w:t>13</w:t>
            </w:r>
          </w:p>
        </w:tc>
        <w:tc>
          <w:tcPr>
            <w:tcW w:w="858" w:type="pct"/>
          </w:tcPr>
          <w:p w14:paraId="7518C09F" w14:textId="77777777" w:rsidR="00287338" w:rsidRPr="00DE5F70" w:rsidRDefault="00287338" w:rsidP="005005B9">
            <w:r w:rsidRPr="00DE5F70">
              <w:t xml:space="preserve">Replicated the four subscales from the original paper. </w:t>
            </w:r>
          </w:p>
        </w:tc>
        <w:tc>
          <w:tcPr>
            <w:tcW w:w="920" w:type="pct"/>
          </w:tcPr>
          <w:p w14:paraId="51A29C48" w14:textId="77777777" w:rsidR="00287338" w:rsidRPr="00DE5F70" w:rsidRDefault="00287338" w:rsidP="005005B9">
            <w:r w:rsidRPr="00DE5F70">
              <w:t>Validation sample 1:</w:t>
            </w:r>
          </w:p>
          <w:p w14:paraId="66524E0C" w14:textId="77777777" w:rsidR="00287338" w:rsidRPr="00DE5F70" w:rsidRDefault="00287338" w:rsidP="00287338">
            <w:pPr>
              <w:pStyle w:val="ListParagraph"/>
              <w:numPr>
                <w:ilvl w:val="0"/>
                <w:numId w:val="103"/>
              </w:numPr>
              <w:rPr>
                <w:rFonts w:ascii="Times New Roman" w:hAnsi="Times New Roman" w:cs="Times New Roman"/>
              </w:rPr>
            </w:pPr>
            <w:r w:rsidRPr="00DE5F70">
              <w:rPr>
                <w:rFonts w:ascii="Times New Roman" w:hAnsi="Times New Roman" w:cs="Times New Roman"/>
              </w:rPr>
              <w:t>549 Spanish participants.</w:t>
            </w:r>
          </w:p>
          <w:p w14:paraId="7E88FEAB" w14:textId="77777777" w:rsidR="00287338" w:rsidRPr="00DE5F70" w:rsidRDefault="00287338" w:rsidP="00287338">
            <w:pPr>
              <w:pStyle w:val="ListParagraph"/>
              <w:numPr>
                <w:ilvl w:val="0"/>
                <w:numId w:val="103"/>
              </w:numPr>
              <w:rPr>
                <w:rFonts w:ascii="Times New Roman" w:hAnsi="Times New Roman" w:cs="Times New Roman"/>
              </w:rPr>
            </w:pPr>
            <w:r w:rsidRPr="00DE5F70">
              <w:rPr>
                <w:rFonts w:ascii="Times New Roman" w:hAnsi="Times New Roman" w:cs="Times New Roman"/>
              </w:rPr>
              <w:t>Aged 16-57 years old.</w:t>
            </w:r>
          </w:p>
          <w:p w14:paraId="689EDDEE" w14:textId="77777777" w:rsidR="00287338" w:rsidRPr="00DE5F70" w:rsidRDefault="00287338" w:rsidP="00287338">
            <w:pPr>
              <w:pStyle w:val="ListParagraph"/>
              <w:numPr>
                <w:ilvl w:val="0"/>
                <w:numId w:val="103"/>
              </w:numPr>
              <w:rPr>
                <w:rFonts w:ascii="Times New Roman" w:hAnsi="Times New Roman" w:cs="Times New Roman"/>
              </w:rPr>
            </w:pPr>
            <w:r w:rsidRPr="00DE5F70">
              <w:rPr>
                <w:rFonts w:ascii="Times New Roman" w:hAnsi="Times New Roman" w:cs="Times New Roman"/>
              </w:rPr>
              <w:t>86% female.</w:t>
            </w:r>
          </w:p>
          <w:p w14:paraId="31B4DE63" w14:textId="77777777" w:rsidR="00287338" w:rsidRPr="00DE5F70" w:rsidRDefault="00287338" w:rsidP="005005B9">
            <w:r w:rsidRPr="00DE5F70">
              <w:t>Validation sample 2:</w:t>
            </w:r>
          </w:p>
          <w:p w14:paraId="02C4372A" w14:textId="77777777" w:rsidR="00287338" w:rsidRPr="00DE5F70" w:rsidRDefault="00287338" w:rsidP="00287338">
            <w:pPr>
              <w:pStyle w:val="ListParagraph"/>
              <w:numPr>
                <w:ilvl w:val="0"/>
                <w:numId w:val="104"/>
              </w:numPr>
              <w:rPr>
                <w:rFonts w:ascii="Times New Roman" w:hAnsi="Times New Roman" w:cs="Times New Roman"/>
              </w:rPr>
            </w:pPr>
            <w:r w:rsidRPr="00DE5F70">
              <w:rPr>
                <w:rFonts w:ascii="Times New Roman" w:hAnsi="Times New Roman" w:cs="Times New Roman"/>
              </w:rPr>
              <w:t>990 Argentinian participants.</w:t>
            </w:r>
          </w:p>
          <w:p w14:paraId="3C84E667" w14:textId="77777777" w:rsidR="00287338" w:rsidRPr="00DE5F70" w:rsidRDefault="00287338" w:rsidP="00287338">
            <w:pPr>
              <w:pStyle w:val="ListParagraph"/>
              <w:numPr>
                <w:ilvl w:val="0"/>
                <w:numId w:val="104"/>
              </w:numPr>
              <w:rPr>
                <w:rFonts w:ascii="Times New Roman" w:hAnsi="Times New Roman" w:cs="Times New Roman"/>
              </w:rPr>
            </w:pPr>
            <w:r w:rsidRPr="00DE5F70">
              <w:rPr>
                <w:rFonts w:ascii="Times New Roman" w:hAnsi="Times New Roman" w:cs="Times New Roman"/>
              </w:rPr>
              <w:t>Aged 14-89 years old.</w:t>
            </w:r>
          </w:p>
          <w:p w14:paraId="5187D456" w14:textId="77777777" w:rsidR="00287338" w:rsidRPr="00DE5F70" w:rsidRDefault="00287338" w:rsidP="00287338">
            <w:pPr>
              <w:pStyle w:val="ListParagraph"/>
              <w:numPr>
                <w:ilvl w:val="0"/>
                <w:numId w:val="104"/>
              </w:numPr>
              <w:rPr>
                <w:rFonts w:ascii="Times New Roman" w:hAnsi="Times New Roman" w:cs="Times New Roman"/>
              </w:rPr>
            </w:pPr>
            <w:r w:rsidRPr="00DE5F70">
              <w:rPr>
                <w:rFonts w:ascii="Times New Roman" w:hAnsi="Times New Roman" w:cs="Times New Roman"/>
              </w:rPr>
              <w:t>56.8% female.</w:t>
            </w:r>
          </w:p>
        </w:tc>
        <w:tc>
          <w:tcPr>
            <w:tcW w:w="648" w:type="pct"/>
          </w:tcPr>
          <w:p w14:paraId="62E9CCB1" w14:textId="77777777" w:rsidR="00287338" w:rsidRPr="00DE5F70" w:rsidRDefault="00287338" w:rsidP="005005B9">
            <w:r w:rsidRPr="00DE5F70">
              <w:t>N/A (validation paper)</w:t>
            </w:r>
          </w:p>
        </w:tc>
        <w:tc>
          <w:tcPr>
            <w:tcW w:w="1172" w:type="pct"/>
          </w:tcPr>
          <w:p w14:paraId="3E5EA041"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CFA verified four subscales.</w:t>
            </w:r>
          </w:p>
          <w:p w14:paraId="4F36C46A"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Subscales had good internal consistency (α ranged from 0.69 to 0.81).</w:t>
            </w:r>
          </w:p>
          <w:p w14:paraId="0319F871"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Subscales had moderate test-retest reliability.</w:t>
            </w:r>
          </w:p>
          <w:p w14:paraId="165CCA0A" w14:textId="77777777" w:rsidR="00287338" w:rsidRPr="00DE5F70" w:rsidRDefault="00287338" w:rsidP="005005B9">
            <w:pPr>
              <w:ind w:left="360"/>
            </w:pPr>
          </w:p>
        </w:tc>
        <w:tc>
          <w:tcPr>
            <w:tcW w:w="485" w:type="pct"/>
          </w:tcPr>
          <w:p w14:paraId="00BFA3F3" w14:textId="77777777" w:rsidR="00287338" w:rsidRPr="00DE5F70" w:rsidRDefault="00287338" w:rsidP="005005B9">
            <w:r w:rsidRPr="00DE5F70">
              <w:t>N/A (validation paper)</w:t>
            </w:r>
          </w:p>
        </w:tc>
      </w:tr>
      <w:tr w:rsidR="00287338" w:rsidRPr="00DE5F70" w14:paraId="56BA32A8" w14:textId="77777777" w:rsidTr="005005B9">
        <w:tc>
          <w:tcPr>
            <w:tcW w:w="553" w:type="pct"/>
          </w:tcPr>
          <w:p w14:paraId="7722AA81" w14:textId="1E682FB6" w:rsidR="00287338" w:rsidRPr="00DE5F70" w:rsidRDefault="003B1C88" w:rsidP="005005B9">
            <w:pPr>
              <w:rPr>
                <w:shd w:val="clear" w:color="auto" w:fill="FFFFFF"/>
              </w:rPr>
            </w:pPr>
            <w:r>
              <w:rPr>
                <w:shd w:val="clear" w:color="auto" w:fill="FFFFFF"/>
              </w:rPr>
              <w:lastRenderedPageBreak/>
              <w:t>Er et al., 2024</w:t>
            </w:r>
          </w:p>
        </w:tc>
        <w:tc>
          <w:tcPr>
            <w:tcW w:w="364" w:type="pct"/>
          </w:tcPr>
          <w:p w14:paraId="07F41532" w14:textId="77777777" w:rsidR="00287338" w:rsidRPr="00DE5F70" w:rsidRDefault="00287338" w:rsidP="005005B9">
            <w:r w:rsidRPr="00DE5F70">
              <w:t>13</w:t>
            </w:r>
          </w:p>
        </w:tc>
        <w:tc>
          <w:tcPr>
            <w:tcW w:w="858" w:type="pct"/>
          </w:tcPr>
          <w:p w14:paraId="39DDDC15" w14:textId="77777777" w:rsidR="00287338" w:rsidRPr="00DE5F70" w:rsidRDefault="00287338" w:rsidP="005005B9">
            <w:r w:rsidRPr="00DE5F70">
              <w:t>Utilized the four subscales from the original paper.</w:t>
            </w:r>
          </w:p>
        </w:tc>
        <w:tc>
          <w:tcPr>
            <w:tcW w:w="920" w:type="pct"/>
          </w:tcPr>
          <w:p w14:paraId="0F50DEF5" w14:textId="77777777" w:rsidR="00287338" w:rsidRPr="00DE5F70" w:rsidRDefault="00287338" w:rsidP="005005B9">
            <w:r w:rsidRPr="00DE5F70">
              <w:t>Validation sample:</w:t>
            </w:r>
          </w:p>
          <w:p w14:paraId="2C8621DD" w14:textId="77777777" w:rsidR="00287338" w:rsidRPr="00DE5F70" w:rsidRDefault="00287338" w:rsidP="00287338">
            <w:pPr>
              <w:pStyle w:val="ListParagraph"/>
              <w:numPr>
                <w:ilvl w:val="0"/>
                <w:numId w:val="102"/>
              </w:numPr>
              <w:rPr>
                <w:rFonts w:ascii="Times New Roman" w:hAnsi="Times New Roman" w:cs="Times New Roman"/>
              </w:rPr>
            </w:pPr>
            <w:r w:rsidRPr="00DE5F70">
              <w:rPr>
                <w:rFonts w:ascii="Times New Roman" w:hAnsi="Times New Roman" w:cs="Times New Roman"/>
              </w:rPr>
              <w:t>609 nursing students from Turkey.</w:t>
            </w:r>
          </w:p>
          <w:p w14:paraId="30CDF25A" w14:textId="77777777" w:rsidR="00287338" w:rsidRPr="00DE5F70" w:rsidRDefault="00287338" w:rsidP="00287338">
            <w:pPr>
              <w:pStyle w:val="ListParagraph"/>
              <w:numPr>
                <w:ilvl w:val="0"/>
                <w:numId w:val="102"/>
              </w:numPr>
              <w:rPr>
                <w:rFonts w:ascii="Times New Roman" w:hAnsi="Times New Roman" w:cs="Times New Roman"/>
              </w:rPr>
            </w:pPr>
            <w:r w:rsidRPr="00DE5F70">
              <w:rPr>
                <w:rFonts w:ascii="Times New Roman" w:hAnsi="Times New Roman" w:cs="Times New Roman"/>
              </w:rPr>
              <w:t>Aged 18+ years old. Age range and mean age not reported.</w:t>
            </w:r>
          </w:p>
          <w:p w14:paraId="67D74314" w14:textId="77777777" w:rsidR="00287338" w:rsidRPr="00DE5F70" w:rsidRDefault="00287338" w:rsidP="00287338">
            <w:pPr>
              <w:pStyle w:val="ListParagraph"/>
              <w:numPr>
                <w:ilvl w:val="0"/>
                <w:numId w:val="102"/>
              </w:numPr>
              <w:rPr>
                <w:rFonts w:ascii="Times New Roman" w:hAnsi="Times New Roman" w:cs="Times New Roman"/>
              </w:rPr>
            </w:pPr>
            <w:r w:rsidRPr="00DE5F70">
              <w:rPr>
                <w:rFonts w:ascii="Times New Roman" w:hAnsi="Times New Roman" w:cs="Times New Roman"/>
              </w:rPr>
              <w:t>84% female.</w:t>
            </w:r>
          </w:p>
        </w:tc>
        <w:tc>
          <w:tcPr>
            <w:tcW w:w="648" w:type="pct"/>
          </w:tcPr>
          <w:p w14:paraId="4835550B" w14:textId="77777777" w:rsidR="00287338" w:rsidRPr="00DE5F70" w:rsidRDefault="00287338" w:rsidP="005005B9">
            <w:r w:rsidRPr="00DE5F70">
              <w:t>N/A (validation paper)</w:t>
            </w:r>
          </w:p>
        </w:tc>
        <w:tc>
          <w:tcPr>
            <w:tcW w:w="1172" w:type="pct"/>
          </w:tcPr>
          <w:p w14:paraId="410C6DB9"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Excellent internal consistency overall (α of 0.91).</w:t>
            </w:r>
          </w:p>
          <w:p w14:paraId="14DA2D2C" w14:textId="77777777" w:rsidR="00287338" w:rsidRPr="00DE5F70" w:rsidRDefault="00287338" w:rsidP="00287338">
            <w:pPr>
              <w:pStyle w:val="ListParagraph"/>
              <w:numPr>
                <w:ilvl w:val="0"/>
                <w:numId w:val="32"/>
              </w:numPr>
              <w:rPr>
                <w:rFonts w:ascii="Times New Roman" w:hAnsi="Times New Roman" w:cs="Times New Roman"/>
              </w:rPr>
            </w:pPr>
            <w:r w:rsidRPr="00DE5F70">
              <w:rPr>
                <w:rFonts w:ascii="Times New Roman" w:hAnsi="Times New Roman" w:cs="Times New Roman"/>
              </w:rPr>
              <w:t>All subscales had good internal consistency (α ranged from 0.80 to 0.85).</w:t>
            </w:r>
          </w:p>
        </w:tc>
        <w:tc>
          <w:tcPr>
            <w:tcW w:w="485" w:type="pct"/>
          </w:tcPr>
          <w:p w14:paraId="1103B818" w14:textId="77777777" w:rsidR="00287338" w:rsidRPr="00DE5F70" w:rsidRDefault="00287338" w:rsidP="005005B9">
            <w:r w:rsidRPr="00DE5F70">
              <w:t>N/A (validation paper)</w:t>
            </w:r>
          </w:p>
        </w:tc>
      </w:tr>
      <w:tr w:rsidR="00287338" w:rsidRPr="00DE5F70" w14:paraId="1DD577B7" w14:textId="77777777" w:rsidTr="005005B9">
        <w:tc>
          <w:tcPr>
            <w:tcW w:w="5000" w:type="pct"/>
            <w:gridSpan w:val="7"/>
          </w:tcPr>
          <w:p w14:paraId="40362AE0" w14:textId="77777777" w:rsidR="00287338" w:rsidRPr="00DE5F70" w:rsidRDefault="00287338" w:rsidP="005005B9">
            <w:pPr>
              <w:rPr>
                <w:b/>
              </w:rPr>
            </w:pPr>
            <w:r w:rsidRPr="00DE5F70">
              <w:rPr>
                <w:b/>
              </w:rPr>
              <w:t>Eco-Anxiety Measurement Scale (Jalin et al., 2023)</w:t>
            </w:r>
          </w:p>
          <w:p w14:paraId="7917B707" w14:textId="77777777" w:rsidR="00287338" w:rsidRPr="00DE5F70" w:rsidRDefault="00287338" w:rsidP="005005B9">
            <w:pPr>
              <w:rPr>
                <w:bCs/>
              </w:rPr>
            </w:pPr>
            <w:r w:rsidRPr="00DE5F70">
              <w:rPr>
                <w:bCs/>
              </w:rPr>
              <w:t>The scale is provided in Table 1 of the paper: https://osf.io/preprints/osf/wnrjx</w:t>
            </w:r>
          </w:p>
        </w:tc>
      </w:tr>
      <w:tr w:rsidR="00287338" w:rsidRPr="00DE5F70" w14:paraId="612CF032" w14:textId="77777777" w:rsidTr="005005B9">
        <w:tc>
          <w:tcPr>
            <w:tcW w:w="553" w:type="pct"/>
          </w:tcPr>
          <w:p w14:paraId="215E57D0" w14:textId="290607D5" w:rsidR="00287338" w:rsidRPr="00DE5F70" w:rsidRDefault="009556F8" w:rsidP="005005B9">
            <w:pPr>
              <w:rPr>
                <w:shd w:val="clear" w:color="auto" w:fill="FFFFFF"/>
              </w:rPr>
            </w:pPr>
            <w:r>
              <w:rPr>
                <w:shd w:val="clear" w:color="auto" w:fill="FFFFFF"/>
              </w:rPr>
              <w:t>Jalin et al., 2023</w:t>
            </w:r>
          </w:p>
        </w:tc>
        <w:tc>
          <w:tcPr>
            <w:tcW w:w="364" w:type="pct"/>
          </w:tcPr>
          <w:p w14:paraId="3B5B801C" w14:textId="77777777" w:rsidR="00287338" w:rsidRPr="00DE5F70" w:rsidRDefault="00287338" w:rsidP="005005B9">
            <w:r w:rsidRPr="00DE5F70">
              <w:t>22</w:t>
            </w:r>
          </w:p>
        </w:tc>
        <w:tc>
          <w:tcPr>
            <w:tcW w:w="858" w:type="pct"/>
          </w:tcPr>
          <w:p w14:paraId="404E78D4" w14:textId="77777777" w:rsidR="00287338" w:rsidRPr="00DE5F70" w:rsidRDefault="00287338" w:rsidP="005005B9">
            <w:r w:rsidRPr="00DE5F70">
              <w:t xml:space="preserve">Three subscales: </w:t>
            </w:r>
          </w:p>
          <w:p w14:paraId="1D7E41DF" w14:textId="77777777" w:rsidR="00287338" w:rsidRPr="00DE5F70" w:rsidRDefault="00287338" w:rsidP="00287338">
            <w:pPr>
              <w:pStyle w:val="ListParagraph"/>
              <w:numPr>
                <w:ilvl w:val="0"/>
                <w:numId w:val="33"/>
              </w:numPr>
              <w:rPr>
                <w:rFonts w:ascii="Times New Roman" w:hAnsi="Times New Roman" w:cs="Times New Roman"/>
              </w:rPr>
            </w:pPr>
            <w:r w:rsidRPr="00DE5F70">
              <w:rPr>
                <w:rFonts w:ascii="Times New Roman" w:hAnsi="Times New Roman" w:cs="Times New Roman"/>
              </w:rPr>
              <w:t>Anxiety-depressive manifestations.</w:t>
            </w:r>
          </w:p>
          <w:p w14:paraId="0FB1CE39" w14:textId="77777777" w:rsidR="00287338" w:rsidRPr="00DE5F70" w:rsidRDefault="00287338" w:rsidP="00287338">
            <w:pPr>
              <w:pStyle w:val="ListParagraph"/>
              <w:numPr>
                <w:ilvl w:val="0"/>
                <w:numId w:val="33"/>
              </w:numPr>
              <w:rPr>
                <w:rFonts w:ascii="Times New Roman" w:hAnsi="Times New Roman" w:cs="Times New Roman"/>
              </w:rPr>
            </w:pPr>
            <w:r w:rsidRPr="00DE5F70">
              <w:rPr>
                <w:rFonts w:ascii="Times New Roman" w:hAnsi="Times New Roman" w:cs="Times New Roman"/>
              </w:rPr>
              <w:t>Relational disturbances</w:t>
            </w:r>
          </w:p>
          <w:p w14:paraId="33411BC0" w14:textId="77777777" w:rsidR="00287338" w:rsidRPr="00DE5F70" w:rsidRDefault="00287338" w:rsidP="00287338">
            <w:pPr>
              <w:pStyle w:val="ListParagraph"/>
              <w:numPr>
                <w:ilvl w:val="0"/>
                <w:numId w:val="33"/>
              </w:numPr>
              <w:rPr>
                <w:rFonts w:ascii="Times New Roman" w:hAnsi="Times New Roman" w:cs="Times New Roman"/>
              </w:rPr>
            </w:pPr>
            <w:r w:rsidRPr="00DE5F70">
              <w:rPr>
                <w:rFonts w:ascii="Times New Roman" w:hAnsi="Times New Roman" w:cs="Times New Roman"/>
              </w:rPr>
              <w:t>Obsession with ecology.</w:t>
            </w:r>
          </w:p>
        </w:tc>
        <w:tc>
          <w:tcPr>
            <w:tcW w:w="920" w:type="pct"/>
          </w:tcPr>
          <w:p w14:paraId="63D273AF" w14:textId="77777777" w:rsidR="00287338" w:rsidRPr="00DE5F70" w:rsidRDefault="00287338" w:rsidP="005005B9">
            <w:r w:rsidRPr="00DE5F70">
              <w:t xml:space="preserve">Development sample: </w:t>
            </w:r>
          </w:p>
          <w:p w14:paraId="1BACDFBC" w14:textId="77777777" w:rsidR="00287338" w:rsidRPr="00DE5F70" w:rsidRDefault="00287338" w:rsidP="00287338">
            <w:pPr>
              <w:pStyle w:val="ListParagraph"/>
              <w:numPr>
                <w:ilvl w:val="0"/>
                <w:numId w:val="34"/>
              </w:numPr>
              <w:rPr>
                <w:rFonts w:ascii="Times New Roman" w:hAnsi="Times New Roman" w:cs="Times New Roman"/>
              </w:rPr>
            </w:pPr>
            <w:r w:rsidRPr="00DE5F70">
              <w:rPr>
                <w:rFonts w:ascii="Times New Roman" w:hAnsi="Times New Roman" w:cs="Times New Roman"/>
              </w:rPr>
              <w:t xml:space="preserve">262 participants for pre-test sample, 429 for main sample, 90 for test-retest reliability. </w:t>
            </w:r>
          </w:p>
          <w:p w14:paraId="520FFCFF" w14:textId="77777777" w:rsidR="00287338" w:rsidRPr="00DE5F70" w:rsidRDefault="00287338" w:rsidP="00287338">
            <w:pPr>
              <w:pStyle w:val="ListParagraph"/>
              <w:numPr>
                <w:ilvl w:val="0"/>
                <w:numId w:val="34"/>
              </w:numPr>
              <w:rPr>
                <w:rFonts w:ascii="Times New Roman" w:hAnsi="Times New Roman" w:cs="Times New Roman"/>
              </w:rPr>
            </w:pPr>
            <w:r w:rsidRPr="00DE5F70">
              <w:rPr>
                <w:rFonts w:ascii="Times New Roman" w:hAnsi="Times New Roman" w:cs="Times New Roman"/>
              </w:rPr>
              <w:t>Participants from France.</w:t>
            </w:r>
          </w:p>
          <w:p w14:paraId="4A69AA56" w14:textId="77777777" w:rsidR="00287338" w:rsidRPr="00DE5F70" w:rsidRDefault="00287338" w:rsidP="00287338">
            <w:pPr>
              <w:pStyle w:val="ListParagraph"/>
              <w:numPr>
                <w:ilvl w:val="0"/>
                <w:numId w:val="34"/>
              </w:numPr>
              <w:rPr>
                <w:rFonts w:ascii="Times New Roman" w:hAnsi="Times New Roman" w:cs="Times New Roman"/>
              </w:rPr>
            </w:pPr>
            <w:r w:rsidRPr="00DE5F70">
              <w:rPr>
                <w:rFonts w:ascii="Times New Roman" w:hAnsi="Times New Roman" w:cs="Times New Roman"/>
              </w:rPr>
              <w:t xml:space="preserve">Aged 19-92 years old. </w:t>
            </w:r>
          </w:p>
          <w:p w14:paraId="52B88E11" w14:textId="77777777" w:rsidR="00287338" w:rsidRPr="00DE5F70" w:rsidRDefault="00287338" w:rsidP="00287338">
            <w:pPr>
              <w:pStyle w:val="ListParagraph"/>
              <w:numPr>
                <w:ilvl w:val="0"/>
                <w:numId w:val="34"/>
              </w:numPr>
              <w:rPr>
                <w:rFonts w:ascii="Times New Roman" w:hAnsi="Times New Roman" w:cs="Times New Roman"/>
              </w:rPr>
            </w:pPr>
            <w:r w:rsidRPr="00DE5F70">
              <w:rPr>
                <w:rFonts w:ascii="Times New Roman" w:hAnsi="Times New Roman" w:cs="Times New Roman"/>
              </w:rPr>
              <w:t>36.1% male.</w:t>
            </w:r>
          </w:p>
          <w:p w14:paraId="0D2F0070" w14:textId="77777777" w:rsidR="00287338" w:rsidRPr="00DE5F70" w:rsidRDefault="00287338" w:rsidP="005005B9">
            <w:pPr>
              <w:ind w:left="360"/>
            </w:pPr>
          </w:p>
        </w:tc>
        <w:tc>
          <w:tcPr>
            <w:tcW w:w="648" w:type="pct"/>
          </w:tcPr>
          <w:p w14:paraId="5F308F7E" w14:textId="77777777" w:rsidR="00287338" w:rsidRPr="00DE5F70" w:rsidRDefault="00287338" w:rsidP="005005B9">
            <w:r w:rsidRPr="00DE5F70">
              <w:t xml:space="preserve">Initial items were developed based on themes identified in the authors’ qualitative research. Items were pre-tested with 262 participants, leaving 45 items. Factor analysis reduced this to 22 items. </w:t>
            </w:r>
          </w:p>
        </w:tc>
        <w:tc>
          <w:tcPr>
            <w:tcW w:w="1172" w:type="pct"/>
          </w:tcPr>
          <w:p w14:paraId="64FDC790" w14:textId="77777777" w:rsidR="00287338" w:rsidRPr="00DE5F70" w:rsidRDefault="00287338" w:rsidP="00287338">
            <w:pPr>
              <w:pStyle w:val="ListParagraph"/>
              <w:numPr>
                <w:ilvl w:val="0"/>
                <w:numId w:val="35"/>
              </w:numPr>
              <w:rPr>
                <w:rFonts w:ascii="Times New Roman" w:hAnsi="Times New Roman" w:cs="Times New Roman"/>
              </w:rPr>
            </w:pPr>
            <w:r w:rsidRPr="00DE5F70">
              <w:rPr>
                <w:rFonts w:ascii="Times New Roman" w:hAnsi="Times New Roman" w:cs="Times New Roman"/>
              </w:rPr>
              <w:t>Factor analysis revealed three subscales.</w:t>
            </w:r>
          </w:p>
          <w:p w14:paraId="76DDC3A3" w14:textId="77777777" w:rsidR="00287338" w:rsidRPr="00DE5F70" w:rsidRDefault="00287338" w:rsidP="00287338">
            <w:pPr>
              <w:pStyle w:val="ListParagraph"/>
              <w:numPr>
                <w:ilvl w:val="0"/>
                <w:numId w:val="35"/>
              </w:numPr>
              <w:rPr>
                <w:rFonts w:ascii="Times New Roman" w:hAnsi="Times New Roman" w:cs="Times New Roman"/>
              </w:rPr>
            </w:pPr>
            <w:r w:rsidRPr="00DE5F70">
              <w:rPr>
                <w:rFonts w:ascii="Times New Roman" w:hAnsi="Times New Roman" w:cs="Times New Roman"/>
              </w:rPr>
              <w:t>Overall scale had excellent internal consistency (α of 0.92).</w:t>
            </w:r>
          </w:p>
          <w:p w14:paraId="34A74CBC" w14:textId="77777777" w:rsidR="00287338" w:rsidRPr="00DE5F70" w:rsidRDefault="00287338" w:rsidP="00287338">
            <w:pPr>
              <w:pStyle w:val="ListParagraph"/>
              <w:numPr>
                <w:ilvl w:val="0"/>
                <w:numId w:val="35"/>
              </w:numPr>
              <w:rPr>
                <w:rFonts w:ascii="Times New Roman" w:hAnsi="Times New Roman" w:cs="Times New Roman"/>
              </w:rPr>
            </w:pPr>
            <w:r w:rsidRPr="00DE5F70">
              <w:rPr>
                <w:rFonts w:ascii="Times New Roman" w:hAnsi="Times New Roman" w:cs="Times New Roman"/>
              </w:rPr>
              <w:t xml:space="preserve">Convergent validity with correlates such as climate change anxiety and ecological risk perception. </w:t>
            </w:r>
          </w:p>
          <w:p w14:paraId="1137A031" w14:textId="77777777" w:rsidR="00287338" w:rsidRPr="00DE5F70" w:rsidRDefault="00287338" w:rsidP="00287338">
            <w:pPr>
              <w:pStyle w:val="ListParagraph"/>
              <w:numPr>
                <w:ilvl w:val="0"/>
                <w:numId w:val="35"/>
              </w:numPr>
              <w:rPr>
                <w:rFonts w:ascii="Times New Roman" w:hAnsi="Times New Roman" w:cs="Times New Roman"/>
              </w:rPr>
            </w:pPr>
            <w:r w:rsidRPr="00DE5F70">
              <w:rPr>
                <w:rFonts w:ascii="Times New Roman" w:hAnsi="Times New Roman" w:cs="Times New Roman"/>
              </w:rPr>
              <w:t>Good temporal stability after a 40-day test-retest period.</w:t>
            </w:r>
          </w:p>
        </w:tc>
        <w:tc>
          <w:tcPr>
            <w:tcW w:w="485" w:type="pct"/>
          </w:tcPr>
          <w:p w14:paraId="1E092DC0" w14:textId="77777777" w:rsidR="00287338" w:rsidRPr="00DE5F70" w:rsidRDefault="00287338" w:rsidP="005005B9">
            <w:r w:rsidRPr="00DE5F70">
              <w:t>High</w:t>
            </w:r>
          </w:p>
        </w:tc>
      </w:tr>
      <w:tr w:rsidR="00287338" w:rsidRPr="00DE5F70" w14:paraId="6555F7D6" w14:textId="77777777" w:rsidTr="005005B9">
        <w:tc>
          <w:tcPr>
            <w:tcW w:w="5000" w:type="pct"/>
            <w:gridSpan w:val="7"/>
          </w:tcPr>
          <w:p w14:paraId="14079904" w14:textId="77777777" w:rsidR="00287338" w:rsidRPr="00DE5F70" w:rsidRDefault="00287338" w:rsidP="005005B9">
            <w:pPr>
              <w:rPr>
                <w:b/>
              </w:rPr>
            </w:pPr>
            <w:r w:rsidRPr="00DE5F70">
              <w:rPr>
                <w:b/>
              </w:rPr>
              <w:t>Unnamed Eco-Emotions Measure (eco-anxiety subscale) (Stanley et al., 2021)</w:t>
            </w:r>
          </w:p>
          <w:p w14:paraId="0285E2AF" w14:textId="77777777" w:rsidR="00287338" w:rsidRPr="00DE5F70" w:rsidRDefault="00287338" w:rsidP="005005B9">
            <w:pPr>
              <w:rPr>
                <w:bCs/>
              </w:rPr>
            </w:pPr>
            <w:r w:rsidRPr="00DE5F70">
              <w:rPr>
                <w:bCs/>
              </w:rPr>
              <w:t>Scale is provided in the supplementary materials of the original paper: https://www.sciencedirect.com/science/article/pii/S2667278221000018</w:t>
            </w:r>
          </w:p>
        </w:tc>
      </w:tr>
      <w:tr w:rsidR="00287338" w:rsidRPr="00DE5F70" w14:paraId="13CC4CF2" w14:textId="77777777" w:rsidTr="005005B9">
        <w:tc>
          <w:tcPr>
            <w:tcW w:w="553" w:type="pct"/>
          </w:tcPr>
          <w:p w14:paraId="2E11C9A7" w14:textId="23AAA2F0" w:rsidR="00287338" w:rsidRPr="00DE5F70" w:rsidRDefault="00366577" w:rsidP="005005B9">
            <w:r>
              <w:t>Stanley et al., 2021</w:t>
            </w:r>
          </w:p>
        </w:tc>
        <w:tc>
          <w:tcPr>
            <w:tcW w:w="364" w:type="pct"/>
          </w:tcPr>
          <w:p w14:paraId="7B71CE47" w14:textId="77777777" w:rsidR="00287338" w:rsidRPr="00DE5F70" w:rsidRDefault="00287338" w:rsidP="005005B9">
            <w:r w:rsidRPr="00DE5F70">
              <w:t xml:space="preserve">6 items form the scale: 2 items </w:t>
            </w:r>
            <w:r w:rsidRPr="00DE5F70">
              <w:lastRenderedPageBreak/>
              <w:t>measure eco-anxiety.</w:t>
            </w:r>
          </w:p>
        </w:tc>
        <w:tc>
          <w:tcPr>
            <w:tcW w:w="858" w:type="pct"/>
          </w:tcPr>
          <w:p w14:paraId="580365FD" w14:textId="77777777" w:rsidR="00287338" w:rsidRPr="00DE5F70" w:rsidRDefault="00287338" w:rsidP="005005B9">
            <w:r w:rsidRPr="00DE5F70">
              <w:lastRenderedPageBreak/>
              <w:t>Overall scale has 3 subscales; one of which is the eco-anxiety subscale.</w:t>
            </w:r>
          </w:p>
        </w:tc>
        <w:tc>
          <w:tcPr>
            <w:tcW w:w="920" w:type="pct"/>
          </w:tcPr>
          <w:p w14:paraId="156C7FD7" w14:textId="77777777" w:rsidR="00287338" w:rsidRPr="00DE5F70" w:rsidRDefault="00287338" w:rsidP="005005B9">
            <w:r w:rsidRPr="00DE5F70">
              <w:t xml:space="preserve">Development sample: </w:t>
            </w:r>
          </w:p>
          <w:p w14:paraId="7E712847" w14:textId="77777777" w:rsidR="00287338" w:rsidRPr="00DE5F70" w:rsidRDefault="00287338" w:rsidP="00287338">
            <w:pPr>
              <w:pStyle w:val="ListParagraph"/>
              <w:numPr>
                <w:ilvl w:val="0"/>
                <w:numId w:val="36"/>
              </w:numPr>
              <w:rPr>
                <w:rFonts w:ascii="Times New Roman" w:hAnsi="Times New Roman" w:cs="Times New Roman"/>
              </w:rPr>
            </w:pPr>
            <w:r w:rsidRPr="00DE5F70">
              <w:rPr>
                <w:rFonts w:ascii="Times New Roman" w:hAnsi="Times New Roman" w:cs="Times New Roman"/>
              </w:rPr>
              <w:t>2453 participants from Australia.</w:t>
            </w:r>
          </w:p>
          <w:p w14:paraId="56232F71" w14:textId="77777777" w:rsidR="00287338" w:rsidRPr="00DE5F70" w:rsidRDefault="00287338" w:rsidP="00287338">
            <w:pPr>
              <w:pStyle w:val="ListParagraph"/>
              <w:numPr>
                <w:ilvl w:val="0"/>
                <w:numId w:val="36"/>
              </w:numPr>
              <w:rPr>
                <w:rFonts w:ascii="Times New Roman" w:hAnsi="Times New Roman" w:cs="Times New Roman"/>
              </w:rPr>
            </w:pPr>
            <w:r w:rsidRPr="00DE5F70">
              <w:rPr>
                <w:rFonts w:ascii="Times New Roman" w:hAnsi="Times New Roman" w:cs="Times New Roman"/>
              </w:rPr>
              <w:lastRenderedPageBreak/>
              <w:t xml:space="preserve">Aged 18-87 years old. </w:t>
            </w:r>
          </w:p>
          <w:p w14:paraId="1EDFE170" w14:textId="77777777" w:rsidR="00287338" w:rsidRPr="00DE5F70" w:rsidRDefault="00287338" w:rsidP="00287338">
            <w:pPr>
              <w:pStyle w:val="ListParagraph"/>
              <w:numPr>
                <w:ilvl w:val="0"/>
                <w:numId w:val="36"/>
              </w:numPr>
              <w:rPr>
                <w:rFonts w:ascii="Times New Roman" w:hAnsi="Times New Roman" w:cs="Times New Roman"/>
              </w:rPr>
            </w:pPr>
            <w:r w:rsidRPr="00DE5F70">
              <w:rPr>
                <w:rFonts w:ascii="Times New Roman" w:hAnsi="Times New Roman" w:cs="Times New Roman"/>
              </w:rPr>
              <w:t>44.2% male.</w:t>
            </w:r>
          </w:p>
          <w:p w14:paraId="0DD841EF" w14:textId="77777777" w:rsidR="00287338" w:rsidRPr="00DE5F70" w:rsidRDefault="00287338" w:rsidP="005005B9"/>
        </w:tc>
        <w:tc>
          <w:tcPr>
            <w:tcW w:w="648" w:type="pct"/>
          </w:tcPr>
          <w:p w14:paraId="3C6622CD" w14:textId="77777777" w:rsidR="00287338" w:rsidRPr="00DE5F70" w:rsidRDefault="00287338" w:rsidP="005005B9">
            <w:r w:rsidRPr="00DE5F70">
              <w:lastRenderedPageBreak/>
              <w:t xml:space="preserve">The authors used data from a larger </w:t>
            </w:r>
            <w:proofErr w:type="gramStart"/>
            <w:r w:rsidRPr="00DE5F70">
              <w:t>survey, but</w:t>
            </w:r>
            <w:proofErr w:type="gramEnd"/>
            <w:r w:rsidRPr="00DE5F70">
              <w:t xml:space="preserve"> did not describe the </w:t>
            </w:r>
            <w:r w:rsidRPr="00DE5F70">
              <w:lastRenderedPageBreak/>
              <w:t xml:space="preserve">item development or selection process. </w:t>
            </w:r>
          </w:p>
        </w:tc>
        <w:tc>
          <w:tcPr>
            <w:tcW w:w="1172" w:type="pct"/>
          </w:tcPr>
          <w:p w14:paraId="3551D60F" w14:textId="77777777" w:rsidR="00287338" w:rsidRPr="00DE5F70" w:rsidRDefault="00287338" w:rsidP="00287338">
            <w:pPr>
              <w:pStyle w:val="ListParagraph"/>
              <w:numPr>
                <w:ilvl w:val="0"/>
                <w:numId w:val="37"/>
              </w:numPr>
              <w:rPr>
                <w:rFonts w:ascii="Times New Roman" w:hAnsi="Times New Roman" w:cs="Times New Roman"/>
              </w:rPr>
            </w:pPr>
            <w:r w:rsidRPr="00DE5F70">
              <w:rPr>
                <w:rFonts w:ascii="Times New Roman" w:hAnsi="Times New Roman" w:cs="Times New Roman"/>
              </w:rPr>
              <w:lastRenderedPageBreak/>
              <w:t>Confirmatory factor analysis revealed three subscales, one of which is the eco-anxiety subscale.</w:t>
            </w:r>
          </w:p>
          <w:p w14:paraId="1F8DD125" w14:textId="77777777" w:rsidR="00287338" w:rsidRPr="00DE5F70" w:rsidRDefault="00287338" w:rsidP="00287338">
            <w:pPr>
              <w:pStyle w:val="ListParagraph"/>
              <w:numPr>
                <w:ilvl w:val="0"/>
                <w:numId w:val="37"/>
              </w:numPr>
              <w:rPr>
                <w:rFonts w:ascii="Times New Roman" w:hAnsi="Times New Roman" w:cs="Times New Roman"/>
              </w:rPr>
            </w:pPr>
            <w:r w:rsidRPr="00DE5F70">
              <w:rPr>
                <w:rFonts w:ascii="Times New Roman" w:hAnsi="Times New Roman" w:cs="Times New Roman"/>
              </w:rPr>
              <w:lastRenderedPageBreak/>
              <w:t>Convergent validity with a range of mental health correlates.</w:t>
            </w:r>
          </w:p>
        </w:tc>
        <w:tc>
          <w:tcPr>
            <w:tcW w:w="485" w:type="pct"/>
          </w:tcPr>
          <w:p w14:paraId="1E9D4E29" w14:textId="77777777" w:rsidR="00287338" w:rsidRPr="00DE5F70" w:rsidRDefault="00287338" w:rsidP="005005B9">
            <w:r w:rsidRPr="00DE5F70">
              <w:lastRenderedPageBreak/>
              <w:t>Low</w:t>
            </w:r>
          </w:p>
        </w:tc>
      </w:tr>
    </w:tbl>
    <w:p w14:paraId="1FB08F6C" w14:textId="77777777" w:rsidR="00287338" w:rsidRPr="00DE5F70" w:rsidRDefault="00287338" w:rsidP="00287338">
      <w:pPr>
        <w:rPr>
          <w:bCs/>
        </w:rPr>
      </w:pPr>
      <w:r w:rsidRPr="00DE5F70">
        <w:rPr>
          <w:bCs/>
          <w:i/>
          <w:iCs/>
        </w:rPr>
        <w:t xml:space="preserve">Note. </w:t>
      </w:r>
      <w:r w:rsidRPr="00DE5F70">
        <w:rPr>
          <w:bCs/>
        </w:rPr>
        <w:t>EFA = exploratory factor analysis, CFA = confirmatory factor analysis.</w:t>
      </w:r>
    </w:p>
    <w:p w14:paraId="537ADBDA" w14:textId="77777777" w:rsidR="00287338" w:rsidRPr="00DE5F70" w:rsidRDefault="00287338" w:rsidP="00287338">
      <w:pPr>
        <w:rPr>
          <w:b/>
          <w:bCs/>
        </w:rPr>
      </w:pPr>
    </w:p>
    <w:p w14:paraId="2B512E30" w14:textId="77777777" w:rsidR="00287338" w:rsidRPr="00DE5F70" w:rsidRDefault="00287338" w:rsidP="00287338">
      <w:pPr>
        <w:rPr>
          <w:b/>
          <w:bCs/>
        </w:rPr>
      </w:pPr>
    </w:p>
    <w:p w14:paraId="6465A1CE" w14:textId="77777777" w:rsidR="00287338" w:rsidRPr="00DE5F70" w:rsidRDefault="00287338" w:rsidP="00287338">
      <w:pPr>
        <w:rPr>
          <w:b/>
          <w:bCs/>
        </w:rPr>
      </w:pPr>
    </w:p>
    <w:p w14:paraId="29FD48C9" w14:textId="77777777" w:rsidR="00287338" w:rsidRPr="00DE5F70" w:rsidRDefault="00287338" w:rsidP="00287338">
      <w:pPr>
        <w:rPr>
          <w:b/>
          <w:bCs/>
        </w:rPr>
      </w:pPr>
    </w:p>
    <w:p w14:paraId="74DDFE8A" w14:textId="77777777" w:rsidR="00287338" w:rsidRPr="00DE5F70" w:rsidRDefault="00287338" w:rsidP="00287338">
      <w:pPr>
        <w:rPr>
          <w:b/>
          <w:bCs/>
        </w:rPr>
      </w:pPr>
    </w:p>
    <w:p w14:paraId="037AE4D4" w14:textId="77777777" w:rsidR="00287338" w:rsidRPr="00DE5F70" w:rsidRDefault="00287338" w:rsidP="00287338">
      <w:pPr>
        <w:rPr>
          <w:b/>
          <w:bCs/>
        </w:rPr>
      </w:pPr>
    </w:p>
    <w:p w14:paraId="1CA953B0" w14:textId="77777777" w:rsidR="00287338" w:rsidRPr="00DE5F70" w:rsidRDefault="00287338" w:rsidP="00287338">
      <w:pPr>
        <w:rPr>
          <w:b/>
          <w:bCs/>
        </w:rPr>
      </w:pPr>
    </w:p>
    <w:p w14:paraId="26FC4308" w14:textId="77777777" w:rsidR="00287338" w:rsidRPr="00DE5F70" w:rsidRDefault="00287338" w:rsidP="00287338">
      <w:pPr>
        <w:rPr>
          <w:b/>
          <w:bCs/>
        </w:rPr>
      </w:pPr>
    </w:p>
    <w:p w14:paraId="36A4574F" w14:textId="77777777" w:rsidR="00287338" w:rsidRPr="00DE5F70" w:rsidRDefault="00287338" w:rsidP="00287338">
      <w:pPr>
        <w:rPr>
          <w:b/>
          <w:bCs/>
        </w:rPr>
      </w:pPr>
    </w:p>
    <w:p w14:paraId="59B63D87" w14:textId="77777777" w:rsidR="00287338" w:rsidRPr="00DE5F70" w:rsidRDefault="00287338" w:rsidP="00287338">
      <w:pPr>
        <w:rPr>
          <w:b/>
          <w:bCs/>
        </w:rPr>
      </w:pPr>
    </w:p>
    <w:p w14:paraId="3F6336FD" w14:textId="77777777" w:rsidR="00287338" w:rsidRPr="00DE5F70" w:rsidRDefault="00287338" w:rsidP="00287338">
      <w:pPr>
        <w:rPr>
          <w:b/>
          <w:bCs/>
        </w:rPr>
      </w:pPr>
    </w:p>
    <w:p w14:paraId="5C4164AC" w14:textId="77777777" w:rsidR="00287338" w:rsidRPr="00DE5F70" w:rsidRDefault="00287338" w:rsidP="00287338">
      <w:pPr>
        <w:rPr>
          <w:b/>
          <w:bCs/>
        </w:rPr>
      </w:pPr>
    </w:p>
    <w:p w14:paraId="53BFEF61" w14:textId="77777777" w:rsidR="00287338" w:rsidRPr="00DE5F70" w:rsidRDefault="00287338" w:rsidP="00287338">
      <w:pPr>
        <w:rPr>
          <w:b/>
          <w:bCs/>
        </w:rPr>
      </w:pPr>
    </w:p>
    <w:p w14:paraId="054F2E5D" w14:textId="77777777" w:rsidR="00287338" w:rsidRPr="00DE5F70" w:rsidRDefault="00287338" w:rsidP="00287338">
      <w:pPr>
        <w:rPr>
          <w:b/>
          <w:bCs/>
        </w:rPr>
      </w:pPr>
    </w:p>
    <w:p w14:paraId="49B25C42" w14:textId="77777777" w:rsidR="00287338" w:rsidRPr="00DE5F70" w:rsidRDefault="00287338" w:rsidP="00287338">
      <w:pPr>
        <w:rPr>
          <w:b/>
          <w:bCs/>
        </w:rPr>
      </w:pPr>
    </w:p>
    <w:p w14:paraId="5A8A2BD6" w14:textId="77777777" w:rsidR="00287338" w:rsidRPr="00DE5F70" w:rsidRDefault="00287338" w:rsidP="00287338">
      <w:pPr>
        <w:rPr>
          <w:b/>
          <w:bCs/>
        </w:rPr>
      </w:pPr>
    </w:p>
    <w:p w14:paraId="01C0A51C" w14:textId="77777777" w:rsidR="00287338" w:rsidRPr="00DE5F70" w:rsidRDefault="00287338" w:rsidP="00287338">
      <w:pPr>
        <w:rPr>
          <w:b/>
          <w:bCs/>
        </w:rPr>
      </w:pPr>
    </w:p>
    <w:p w14:paraId="568ADA05" w14:textId="77777777" w:rsidR="00287338" w:rsidRPr="00DE5F70" w:rsidRDefault="00287338" w:rsidP="00287338">
      <w:pPr>
        <w:rPr>
          <w:b/>
          <w:bCs/>
        </w:rPr>
      </w:pPr>
    </w:p>
    <w:p w14:paraId="27DACA29" w14:textId="77777777" w:rsidR="00287338" w:rsidRPr="00DE5F70" w:rsidRDefault="00287338" w:rsidP="00287338">
      <w:pPr>
        <w:rPr>
          <w:b/>
          <w:bCs/>
        </w:rPr>
      </w:pPr>
    </w:p>
    <w:p w14:paraId="0F8A574C" w14:textId="77777777" w:rsidR="00287338" w:rsidRPr="00DE5F70" w:rsidRDefault="00287338" w:rsidP="00287338">
      <w:pPr>
        <w:rPr>
          <w:b/>
          <w:bCs/>
        </w:rPr>
      </w:pPr>
    </w:p>
    <w:p w14:paraId="4943AE43" w14:textId="77777777" w:rsidR="00287338" w:rsidRPr="00DE5F70" w:rsidRDefault="00287338" w:rsidP="00287338">
      <w:pPr>
        <w:rPr>
          <w:b/>
          <w:bCs/>
        </w:rPr>
      </w:pPr>
    </w:p>
    <w:p w14:paraId="44812E42" w14:textId="77777777" w:rsidR="00287338" w:rsidRDefault="00287338" w:rsidP="00287338">
      <w:pPr>
        <w:rPr>
          <w:b/>
          <w:bCs/>
        </w:rPr>
      </w:pPr>
    </w:p>
    <w:p w14:paraId="3FC4E3FA" w14:textId="77777777" w:rsidR="00DE5F70" w:rsidRPr="00DE5F70" w:rsidRDefault="00DE5F70" w:rsidP="00287338">
      <w:pPr>
        <w:rPr>
          <w:b/>
          <w:bCs/>
        </w:rPr>
      </w:pPr>
    </w:p>
    <w:p w14:paraId="2AD885BA" w14:textId="77777777" w:rsidR="00287338" w:rsidRPr="00DE5F70" w:rsidRDefault="00287338" w:rsidP="00287338">
      <w:pPr>
        <w:rPr>
          <w:b/>
          <w:bCs/>
        </w:rPr>
      </w:pPr>
    </w:p>
    <w:p w14:paraId="4F8EEBB0" w14:textId="77777777" w:rsidR="00287338" w:rsidRPr="00DE5F70" w:rsidRDefault="00287338" w:rsidP="00287338">
      <w:pPr>
        <w:rPr>
          <w:b/>
          <w:bCs/>
        </w:rPr>
      </w:pPr>
    </w:p>
    <w:p w14:paraId="38F4A4D7" w14:textId="77777777" w:rsidR="00287338" w:rsidRPr="00DE5F70" w:rsidRDefault="00287338" w:rsidP="00287338">
      <w:pPr>
        <w:rPr>
          <w:b/>
          <w:bCs/>
        </w:rPr>
      </w:pPr>
    </w:p>
    <w:p w14:paraId="1C64A725" w14:textId="77777777" w:rsidR="00287338" w:rsidRPr="00DE5F70" w:rsidRDefault="00287338" w:rsidP="00287338">
      <w:pPr>
        <w:rPr>
          <w:b/>
          <w:bCs/>
        </w:rPr>
      </w:pPr>
    </w:p>
    <w:p w14:paraId="5C6D0484" w14:textId="77777777" w:rsidR="00287338" w:rsidRPr="00DE5F70" w:rsidRDefault="00287338" w:rsidP="00287338">
      <w:pPr>
        <w:rPr>
          <w:b/>
          <w:bCs/>
        </w:rPr>
      </w:pPr>
      <w:r w:rsidRPr="00DE5F70">
        <w:rPr>
          <w:b/>
          <w:bCs/>
        </w:rPr>
        <w:lastRenderedPageBreak/>
        <w:t>Table 2.</w:t>
      </w:r>
    </w:p>
    <w:p w14:paraId="5D532021" w14:textId="77777777" w:rsidR="00287338" w:rsidRPr="00DE5F70" w:rsidRDefault="00287338" w:rsidP="00287338">
      <w:pPr>
        <w:rPr>
          <w:i/>
          <w:iCs/>
        </w:rPr>
      </w:pPr>
      <w:r w:rsidRPr="00DE5F70">
        <w:rPr>
          <w:i/>
          <w:iCs/>
        </w:rPr>
        <w:t>Summary of the Content, Development and Psychometric Properties of Climate Change Anxiety Scales</w:t>
      </w:r>
    </w:p>
    <w:tbl>
      <w:tblPr>
        <w:tblW w:w="5000" w:type="pct"/>
        <w:tblBorders>
          <w:top w:val="single" w:sz="4" w:space="0" w:color="auto"/>
          <w:bottom w:val="single" w:sz="4" w:space="0" w:color="auto"/>
          <w:insideH w:val="single" w:sz="4" w:space="0" w:color="auto"/>
        </w:tblBorders>
        <w:tblLook w:val="0400" w:firstRow="0" w:lastRow="0" w:firstColumn="0" w:lastColumn="0" w:noHBand="0" w:noVBand="1"/>
      </w:tblPr>
      <w:tblGrid>
        <w:gridCol w:w="1044"/>
        <w:gridCol w:w="932"/>
        <w:gridCol w:w="51"/>
        <w:gridCol w:w="1153"/>
        <w:gridCol w:w="1668"/>
        <w:gridCol w:w="589"/>
        <w:gridCol w:w="2156"/>
        <w:gridCol w:w="1730"/>
        <w:gridCol w:w="1807"/>
        <w:gridCol w:w="1350"/>
        <w:gridCol w:w="1256"/>
        <w:gridCol w:w="222"/>
      </w:tblGrid>
      <w:tr w:rsidR="00287338" w:rsidRPr="00DE5F70" w14:paraId="6415BA67" w14:textId="77777777" w:rsidTr="005005B9">
        <w:tc>
          <w:tcPr>
            <w:tcW w:w="555" w:type="pct"/>
            <w:gridSpan w:val="2"/>
          </w:tcPr>
          <w:p w14:paraId="59048C92" w14:textId="77777777" w:rsidR="00287338" w:rsidRPr="00DE5F70" w:rsidRDefault="00287338" w:rsidP="005005B9">
            <w:r w:rsidRPr="00DE5F70">
              <w:t>Reference</w:t>
            </w:r>
          </w:p>
        </w:tc>
        <w:tc>
          <w:tcPr>
            <w:tcW w:w="472" w:type="pct"/>
            <w:gridSpan w:val="2"/>
          </w:tcPr>
          <w:p w14:paraId="1E919D2D" w14:textId="77777777" w:rsidR="00287338" w:rsidRPr="00DE5F70" w:rsidRDefault="00287338" w:rsidP="005005B9">
            <w:r w:rsidRPr="00DE5F70">
              <w:t>Number of Items</w:t>
            </w:r>
          </w:p>
        </w:tc>
        <w:tc>
          <w:tcPr>
            <w:tcW w:w="809" w:type="pct"/>
            <w:gridSpan w:val="2"/>
          </w:tcPr>
          <w:p w14:paraId="53477C8C" w14:textId="77777777" w:rsidR="00287338" w:rsidRPr="00DE5F70" w:rsidRDefault="00287338" w:rsidP="005005B9">
            <w:r w:rsidRPr="00DE5F70">
              <w:t>Subscales</w:t>
            </w:r>
          </w:p>
        </w:tc>
        <w:tc>
          <w:tcPr>
            <w:tcW w:w="772" w:type="pct"/>
          </w:tcPr>
          <w:p w14:paraId="7881DF59" w14:textId="77777777" w:rsidR="00287338" w:rsidRPr="00DE5F70" w:rsidRDefault="00287338" w:rsidP="005005B9">
            <w:r w:rsidRPr="00DE5F70">
              <w:t>Sample Characteristics (Age, Country, Sex)</w:t>
            </w:r>
          </w:p>
        </w:tc>
        <w:tc>
          <w:tcPr>
            <w:tcW w:w="691" w:type="pct"/>
          </w:tcPr>
          <w:p w14:paraId="29624707" w14:textId="77777777" w:rsidR="00287338" w:rsidRPr="00DE5F70" w:rsidRDefault="00287338" w:rsidP="005005B9">
            <w:r w:rsidRPr="00DE5F70">
              <w:t>Scale Development Process</w:t>
            </w:r>
          </w:p>
        </w:tc>
        <w:tc>
          <w:tcPr>
            <w:tcW w:w="688" w:type="pct"/>
          </w:tcPr>
          <w:p w14:paraId="3A4BAE63" w14:textId="77777777" w:rsidR="00287338" w:rsidRPr="00DE5F70" w:rsidRDefault="00287338" w:rsidP="005005B9">
            <w:r w:rsidRPr="00DE5F70">
              <w:t xml:space="preserve">Psychometric Properties </w:t>
            </w:r>
          </w:p>
        </w:tc>
        <w:tc>
          <w:tcPr>
            <w:tcW w:w="484" w:type="pct"/>
          </w:tcPr>
          <w:p w14:paraId="046DD373" w14:textId="77777777" w:rsidR="00287338" w:rsidRPr="00DE5F70" w:rsidRDefault="00287338" w:rsidP="005005B9">
            <w:r w:rsidRPr="00DE5F70">
              <w:t>Quality Assessment Grade</w:t>
            </w:r>
          </w:p>
        </w:tc>
        <w:tc>
          <w:tcPr>
            <w:tcW w:w="529" w:type="pct"/>
            <w:gridSpan w:val="2"/>
          </w:tcPr>
          <w:p w14:paraId="0455A132" w14:textId="77777777" w:rsidR="00287338" w:rsidRPr="00DE5F70" w:rsidRDefault="00287338" w:rsidP="005005B9"/>
        </w:tc>
      </w:tr>
      <w:tr w:rsidR="00287338" w:rsidRPr="00DE5F70" w14:paraId="6202F4A3" w14:textId="77777777" w:rsidTr="005005B9">
        <w:tc>
          <w:tcPr>
            <w:tcW w:w="5000" w:type="pct"/>
            <w:gridSpan w:val="12"/>
          </w:tcPr>
          <w:p w14:paraId="309CE6F2" w14:textId="77777777" w:rsidR="00287338" w:rsidRPr="00DE5F70" w:rsidRDefault="00287338" w:rsidP="005005B9">
            <w:pPr>
              <w:rPr>
                <w:b/>
              </w:rPr>
            </w:pPr>
            <w:r w:rsidRPr="00DE5F70">
              <w:rPr>
                <w:b/>
              </w:rPr>
              <w:t>Climate Change Anxiety Scale (Clayton &amp; Karazsia, 2020)</w:t>
            </w:r>
          </w:p>
          <w:p w14:paraId="0E54B07A" w14:textId="77777777" w:rsidR="00287338" w:rsidRPr="00DE5F70" w:rsidRDefault="00287338" w:rsidP="005005B9">
            <w:pPr>
              <w:rPr>
                <w:bCs/>
              </w:rPr>
            </w:pPr>
            <w:r w:rsidRPr="00DE5F70">
              <w:rPr>
                <w:bCs/>
              </w:rPr>
              <w:t>The scale is provided in Table 1 of the original paper: https://www.sciencedirect.com/science/article/pii/S0272494419307145</w:t>
            </w:r>
          </w:p>
        </w:tc>
      </w:tr>
      <w:tr w:rsidR="00287338" w:rsidRPr="00DE5F70" w14:paraId="23958BCB" w14:textId="77777777" w:rsidTr="005005B9">
        <w:tc>
          <w:tcPr>
            <w:tcW w:w="555" w:type="pct"/>
            <w:gridSpan w:val="2"/>
          </w:tcPr>
          <w:p w14:paraId="266FF386" w14:textId="35258104" w:rsidR="00287338" w:rsidRPr="00DE5F70" w:rsidRDefault="00837ABC" w:rsidP="005005B9">
            <w:r>
              <w:t>Clayton &amp; Karazsia, 2020</w:t>
            </w:r>
          </w:p>
        </w:tc>
        <w:tc>
          <w:tcPr>
            <w:tcW w:w="472" w:type="pct"/>
            <w:gridSpan w:val="2"/>
          </w:tcPr>
          <w:p w14:paraId="2FDE1B25" w14:textId="77777777" w:rsidR="00287338" w:rsidRPr="00DE5F70" w:rsidRDefault="00287338" w:rsidP="005005B9">
            <w:r w:rsidRPr="00DE5F70">
              <w:t>13</w:t>
            </w:r>
          </w:p>
        </w:tc>
        <w:tc>
          <w:tcPr>
            <w:tcW w:w="809" w:type="pct"/>
            <w:gridSpan w:val="2"/>
          </w:tcPr>
          <w:p w14:paraId="76C42E82" w14:textId="77777777" w:rsidR="00287338" w:rsidRPr="00DE5F70" w:rsidRDefault="00287338" w:rsidP="005005B9">
            <w:r w:rsidRPr="00DE5F70">
              <w:t xml:space="preserve">Two subscales: </w:t>
            </w:r>
          </w:p>
          <w:p w14:paraId="5F3929C9" w14:textId="77777777" w:rsidR="00287338" w:rsidRPr="00DE5F70" w:rsidRDefault="00287338" w:rsidP="00287338">
            <w:pPr>
              <w:pStyle w:val="ListParagraph"/>
              <w:numPr>
                <w:ilvl w:val="0"/>
                <w:numId w:val="38"/>
              </w:numPr>
              <w:rPr>
                <w:rFonts w:ascii="Times New Roman" w:hAnsi="Times New Roman" w:cs="Times New Roman"/>
              </w:rPr>
            </w:pPr>
            <w:r w:rsidRPr="00DE5F70">
              <w:rPr>
                <w:rFonts w:ascii="Times New Roman" w:hAnsi="Times New Roman" w:cs="Times New Roman"/>
              </w:rPr>
              <w:t>Cognitive and emotional impairment.</w:t>
            </w:r>
          </w:p>
          <w:p w14:paraId="2F04E7E6" w14:textId="77777777" w:rsidR="00287338" w:rsidRPr="00DE5F70" w:rsidRDefault="00287338" w:rsidP="00287338">
            <w:pPr>
              <w:pStyle w:val="ListParagraph"/>
              <w:numPr>
                <w:ilvl w:val="0"/>
                <w:numId w:val="38"/>
              </w:numPr>
              <w:rPr>
                <w:rFonts w:ascii="Times New Roman" w:hAnsi="Times New Roman" w:cs="Times New Roman"/>
              </w:rPr>
            </w:pPr>
            <w:r w:rsidRPr="00DE5F70">
              <w:rPr>
                <w:rFonts w:ascii="Times New Roman" w:hAnsi="Times New Roman" w:cs="Times New Roman"/>
              </w:rPr>
              <w:t>Functional impairment.</w:t>
            </w:r>
          </w:p>
        </w:tc>
        <w:tc>
          <w:tcPr>
            <w:tcW w:w="772" w:type="pct"/>
          </w:tcPr>
          <w:p w14:paraId="6A414143" w14:textId="77777777" w:rsidR="00287338" w:rsidRPr="00DE5F70" w:rsidRDefault="00287338" w:rsidP="005005B9">
            <w:r w:rsidRPr="00DE5F70">
              <w:t xml:space="preserve">Development sample 1: </w:t>
            </w:r>
          </w:p>
          <w:p w14:paraId="647197F5"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197 participants from America.</w:t>
            </w:r>
          </w:p>
          <w:p w14:paraId="74DF6C11"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Aged 18-84 years old.</w:t>
            </w:r>
          </w:p>
          <w:p w14:paraId="3A41AEC1"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59.3% male.</w:t>
            </w:r>
          </w:p>
          <w:p w14:paraId="04D9EF38" w14:textId="77777777" w:rsidR="00287338" w:rsidRPr="00DE5F70" w:rsidRDefault="00287338" w:rsidP="005005B9">
            <w:r w:rsidRPr="00DE5F70">
              <w:t>Development sample 2:</w:t>
            </w:r>
          </w:p>
          <w:p w14:paraId="37BAE74C"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199 participants from America.</w:t>
            </w:r>
          </w:p>
          <w:p w14:paraId="1848320B"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Aged 18-84 years old.</w:t>
            </w:r>
          </w:p>
          <w:p w14:paraId="24B484E6" w14:textId="77777777" w:rsidR="00287338" w:rsidRPr="00DE5F70" w:rsidRDefault="00287338" w:rsidP="00287338">
            <w:pPr>
              <w:pStyle w:val="ListParagraph"/>
              <w:numPr>
                <w:ilvl w:val="0"/>
                <w:numId w:val="39"/>
              </w:numPr>
              <w:rPr>
                <w:rFonts w:ascii="Times New Roman" w:hAnsi="Times New Roman" w:cs="Times New Roman"/>
              </w:rPr>
            </w:pPr>
            <w:r w:rsidRPr="00DE5F70">
              <w:rPr>
                <w:rFonts w:ascii="Times New Roman" w:hAnsi="Times New Roman" w:cs="Times New Roman"/>
              </w:rPr>
              <w:t>66.8% male.</w:t>
            </w:r>
          </w:p>
        </w:tc>
        <w:tc>
          <w:tcPr>
            <w:tcW w:w="691" w:type="pct"/>
          </w:tcPr>
          <w:p w14:paraId="3C5B282C" w14:textId="77777777" w:rsidR="00287338" w:rsidRPr="00DE5F70" w:rsidRDefault="00287338" w:rsidP="005005B9">
            <w:r w:rsidRPr="00DE5F70">
              <w:t xml:space="preserve">Items were developed based on literature reviews, understanding personal responses to climate change, and adapting items from existing measures. </w:t>
            </w:r>
          </w:p>
          <w:p w14:paraId="1020F7CE" w14:textId="77777777" w:rsidR="00287338" w:rsidRPr="00DE5F70" w:rsidRDefault="00287338" w:rsidP="005005B9">
            <w:r w:rsidRPr="00DE5F70">
              <w:t xml:space="preserve">Reduced to 13 items following EFA and CFA. </w:t>
            </w:r>
          </w:p>
        </w:tc>
        <w:tc>
          <w:tcPr>
            <w:tcW w:w="1172" w:type="pct"/>
            <w:gridSpan w:val="2"/>
          </w:tcPr>
          <w:p w14:paraId="5BCF48D1" w14:textId="77777777" w:rsidR="00287338" w:rsidRPr="00DE5F70" w:rsidRDefault="00287338" w:rsidP="00287338">
            <w:pPr>
              <w:pStyle w:val="ListParagraph"/>
              <w:numPr>
                <w:ilvl w:val="0"/>
                <w:numId w:val="40"/>
              </w:numPr>
              <w:rPr>
                <w:rFonts w:ascii="Times New Roman" w:hAnsi="Times New Roman" w:cs="Times New Roman"/>
              </w:rPr>
            </w:pPr>
            <w:r w:rsidRPr="00DE5F70">
              <w:rPr>
                <w:rFonts w:ascii="Times New Roman" w:hAnsi="Times New Roman" w:cs="Times New Roman"/>
              </w:rPr>
              <w:t xml:space="preserve">EFA and CFA revealed two subscales. </w:t>
            </w:r>
          </w:p>
          <w:p w14:paraId="3A294F7F" w14:textId="77777777" w:rsidR="00287338" w:rsidRPr="00DE5F70" w:rsidRDefault="00287338" w:rsidP="00287338">
            <w:pPr>
              <w:pStyle w:val="ListParagraph"/>
              <w:numPr>
                <w:ilvl w:val="0"/>
                <w:numId w:val="40"/>
              </w:numPr>
              <w:rPr>
                <w:rFonts w:ascii="Times New Roman" w:hAnsi="Times New Roman" w:cs="Times New Roman"/>
              </w:rPr>
            </w:pPr>
            <w:r w:rsidRPr="00DE5F70">
              <w:rPr>
                <w:rFonts w:ascii="Times New Roman" w:hAnsi="Times New Roman" w:cs="Times New Roman"/>
              </w:rPr>
              <w:t xml:space="preserve">Overall scale had excellent internal consistency in both samples (α of 0.92 and 0.93). </w:t>
            </w:r>
          </w:p>
          <w:p w14:paraId="5DDB7F3F" w14:textId="77777777" w:rsidR="00287338" w:rsidRPr="00DE5F70" w:rsidRDefault="00287338" w:rsidP="00287338">
            <w:pPr>
              <w:pStyle w:val="ListParagraph"/>
              <w:numPr>
                <w:ilvl w:val="0"/>
                <w:numId w:val="40"/>
              </w:numPr>
              <w:rPr>
                <w:rFonts w:ascii="Times New Roman" w:hAnsi="Times New Roman" w:cs="Times New Roman"/>
              </w:rPr>
            </w:pPr>
            <w:r w:rsidRPr="00DE5F70">
              <w:rPr>
                <w:rFonts w:ascii="Times New Roman" w:hAnsi="Times New Roman" w:cs="Times New Roman"/>
              </w:rPr>
              <w:t xml:space="preserve">Both subscales had good internal consistency (α above 0.80). </w:t>
            </w:r>
          </w:p>
          <w:p w14:paraId="48AD71FF" w14:textId="77777777" w:rsidR="00287338" w:rsidRPr="00DE5F70" w:rsidRDefault="00287338" w:rsidP="00287338">
            <w:pPr>
              <w:pStyle w:val="ListParagraph"/>
              <w:numPr>
                <w:ilvl w:val="0"/>
                <w:numId w:val="40"/>
              </w:numPr>
              <w:rPr>
                <w:rFonts w:ascii="Times New Roman" w:hAnsi="Times New Roman" w:cs="Times New Roman"/>
              </w:rPr>
            </w:pPr>
            <w:r w:rsidRPr="00DE5F70">
              <w:rPr>
                <w:rFonts w:ascii="Times New Roman" w:hAnsi="Times New Roman" w:cs="Times New Roman"/>
              </w:rPr>
              <w:t>Convergent validity with a range of mental health correlates.</w:t>
            </w:r>
          </w:p>
        </w:tc>
        <w:tc>
          <w:tcPr>
            <w:tcW w:w="450" w:type="pct"/>
          </w:tcPr>
          <w:p w14:paraId="40FB22DF" w14:textId="77777777" w:rsidR="00287338" w:rsidRPr="00DE5F70" w:rsidRDefault="00287338" w:rsidP="005005B9">
            <w:r w:rsidRPr="00DE5F70">
              <w:t>Moderate</w:t>
            </w:r>
          </w:p>
        </w:tc>
        <w:tc>
          <w:tcPr>
            <w:tcW w:w="80" w:type="pct"/>
          </w:tcPr>
          <w:p w14:paraId="7D7599AD" w14:textId="77777777" w:rsidR="00287338" w:rsidRPr="00DE5F70" w:rsidRDefault="00287338" w:rsidP="005005B9"/>
        </w:tc>
      </w:tr>
      <w:tr w:rsidR="00287338" w:rsidRPr="00DE5F70" w14:paraId="41E0199F" w14:textId="77777777" w:rsidTr="005005B9">
        <w:tc>
          <w:tcPr>
            <w:tcW w:w="555" w:type="pct"/>
            <w:gridSpan w:val="2"/>
          </w:tcPr>
          <w:p w14:paraId="3B20ADA8" w14:textId="7D92B55A" w:rsidR="00287338" w:rsidRPr="00DE5F70" w:rsidRDefault="00AF7120" w:rsidP="005005B9">
            <w:r>
              <w:t>Innocenti et al., 2021</w:t>
            </w:r>
          </w:p>
        </w:tc>
        <w:tc>
          <w:tcPr>
            <w:tcW w:w="472" w:type="pct"/>
            <w:gridSpan w:val="2"/>
          </w:tcPr>
          <w:p w14:paraId="6FB2E7BC" w14:textId="77777777" w:rsidR="00287338" w:rsidRPr="00DE5F70" w:rsidRDefault="00287338" w:rsidP="005005B9">
            <w:r w:rsidRPr="00DE5F70">
              <w:t>13</w:t>
            </w:r>
          </w:p>
        </w:tc>
        <w:tc>
          <w:tcPr>
            <w:tcW w:w="809" w:type="pct"/>
            <w:gridSpan w:val="2"/>
          </w:tcPr>
          <w:p w14:paraId="3D71121B" w14:textId="77777777" w:rsidR="00287338" w:rsidRPr="00DE5F70" w:rsidRDefault="00287338" w:rsidP="005005B9">
            <w:r w:rsidRPr="00DE5F70">
              <w:t xml:space="preserve">Two original subscales were not replicated. </w:t>
            </w:r>
          </w:p>
          <w:p w14:paraId="35D0648F" w14:textId="77777777" w:rsidR="00287338" w:rsidRPr="00DE5F70" w:rsidRDefault="00287338" w:rsidP="005005B9">
            <w:r w:rsidRPr="00DE5F70">
              <w:t xml:space="preserve">A single factor representing overall climate change </w:t>
            </w:r>
            <w:r w:rsidRPr="00DE5F70">
              <w:lastRenderedPageBreak/>
              <w:t xml:space="preserve">anxiety was deemed to be the best fit. </w:t>
            </w:r>
          </w:p>
        </w:tc>
        <w:tc>
          <w:tcPr>
            <w:tcW w:w="772" w:type="pct"/>
          </w:tcPr>
          <w:p w14:paraId="16AE981F" w14:textId="77777777" w:rsidR="00287338" w:rsidRPr="00DE5F70" w:rsidRDefault="00287338" w:rsidP="005005B9">
            <w:r w:rsidRPr="00DE5F70">
              <w:lastRenderedPageBreak/>
              <w:t xml:space="preserve">Validation sample: </w:t>
            </w:r>
          </w:p>
          <w:p w14:paraId="430E8C64" w14:textId="77777777" w:rsidR="00287338" w:rsidRPr="00DE5F70" w:rsidRDefault="00287338" w:rsidP="00287338">
            <w:pPr>
              <w:pStyle w:val="ListParagraph"/>
              <w:numPr>
                <w:ilvl w:val="0"/>
                <w:numId w:val="41"/>
              </w:numPr>
              <w:rPr>
                <w:rFonts w:ascii="Times New Roman" w:hAnsi="Times New Roman" w:cs="Times New Roman"/>
              </w:rPr>
            </w:pPr>
            <w:r w:rsidRPr="00DE5F70">
              <w:rPr>
                <w:rFonts w:ascii="Times New Roman" w:hAnsi="Times New Roman" w:cs="Times New Roman"/>
              </w:rPr>
              <w:t>130 participants from Italy.</w:t>
            </w:r>
          </w:p>
          <w:p w14:paraId="202CBBD6" w14:textId="77777777" w:rsidR="00287338" w:rsidRPr="00DE5F70" w:rsidRDefault="00287338" w:rsidP="00287338">
            <w:pPr>
              <w:pStyle w:val="ListParagraph"/>
              <w:numPr>
                <w:ilvl w:val="0"/>
                <w:numId w:val="41"/>
              </w:numPr>
              <w:rPr>
                <w:rFonts w:ascii="Times New Roman" w:hAnsi="Times New Roman" w:cs="Times New Roman"/>
              </w:rPr>
            </w:pPr>
            <w:r w:rsidRPr="00DE5F70">
              <w:rPr>
                <w:rFonts w:ascii="Times New Roman" w:hAnsi="Times New Roman" w:cs="Times New Roman"/>
              </w:rPr>
              <w:t>Aged 19-76 years old.</w:t>
            </w:r>
          </w:p>
          <w:p w14:paraId="6F2EBC9B" w14:textId="77777777" w:rsidR="00287338" w:rsidRPr="00DE5F70" w:rsidRDefault="00287338" w:rsidP="00287338">
            <w:pPr>
              <w:pStyle w:val="ListParagraph"/>
              <w:numPr>
                <w:ilvl w:val="0"/>
                <w:numId w:val="41"/>
              </w:numPr>
              <w:rPr>
                <w:rFonts w:ascii="Times New Roman" w:hAnsi="Times New Roman" w:cs="Times New Roman"/>
              </w:rPr>
            </w:pPr>
            <w:r w:rsidRPr="00DE5F70">
              <w:rPr>
                <w:rFonts w:ascii="Times New Roman" w:hAnsi="Times New Roman" w:cs="Times New Roman"/>
              </w:rPr>
              <w:lastRenderedPageBreak/>
              <w:t>32.6% male.</w:t>
            </w:r>
          </w:p>
        </w:tc>
        <w:tc>
          <w:tcPr>
            <w:tcW w:w="691" w:type="pct"/>
          </w:tcPr>
          <w:p w14:paraId="6F068B87" w14:textId="77777777" w:rsidR="00287338" w:rsidRPr="00DE5F70" w:rsidRDefault="00287338" w:rsidP="005005B9">
            <w:r w:rsidRPr="00DE5F70">
              <w:lastRenderedPageBreak/>
              <w:t>N/A (validation paper)</w:t>
            </w:r>
          </w:p>
        </w:tc>
        <w:tc>
          <w:tcPr>
            <w:tcW w:w="1172" w:type="pct"/>
            <w:gridSpan w:val="2"/>
          </w:tcPr>
          <w:p w14:paraId="6923B898" w14:textId="77777777" w:rsidR="00287338" w:rsidRPr="00DE5F70" w:rsidRDefault="00287338" w:rsidP="00287338">
            <w:pPr>
              <w:pStyle w:val="ListParagraph"/>
              <w:numPr>
                <w:ilvl w:val="0"/>
                <w:numId w:val="42"/>
              </w:numPr>
              <w:rPr>
                <w:rFonts w:ascii="Times New Roman" w:hAnsi="Times New Roman" w:cs="Times New Roman"/>
              </w:rPr>
            </w:pPr>
            <w:r w:rsidRPr="00DE5F70">
              <w:rPr>
                <w:rFonts w:ascii="Times New Roman" w:hAnsi="Times New Roman" w:cs="Times New Roman"/>
              </w:rPr>
              <w:t xml:space="preserve">CFA did not support the two-factor structure from the original paper. </w:t>
            </w:r>
          </w:p>
          <w:p w14:paraId="1A6D977B" w14:textId="77777777" w:rsidR="00287338" w:rsidRPr="00DE5F70" w:rsidRDefault="00287338" w:rsidP="00287338">
            <w:pPr>
              <w:pStyle w:val="ListParagraph"/>
              <w:numPr>
                <w:ilvl w:val="0"/>
                <w:numId w:val="42"/>
              </w:numPr>
              <w:rPr>
                <w:rFonts w:ascii="Times New Roman" w:hAnsi="Times New Roman" w:cs="Times New Roman"/>
              </w:rPr>
            </w:pPr>
            <w:r w:rsidRPr="00DE5F70">
              <w:rPr>
                <w:rFonts w:ascii="Times New Roman" w:hAnsi="Times New Roman" w:cs="Times New Roman"/>
              </w:rPr>
              <w:t>EFA revealed a single-factor structure.</w:t>
            </w:r>
          </w:p>
          <w:p w14:paraId="7959119D" w14:textId="77777777" w:rsidR="00287338" w:rsidRPr="00DE5F70" w:rsidRDefault="00287338" w:rsidP="00287338">
            <w:pPr>
              <w:pStyle w:val="ListParagraph"/>
              <w:numPr>
                <w:ilvl w:val="0"/>
                <w:numId w:val="42"/>
              </w:numPr>
              <w:rPr>
                <w:rFonts w:ascii="Times New Roman" w:hAnsi="Times New Roman" w:cs="Times New Roman"/>
              </w:rPr>
            </w:pPr>
            <w:r w:rsidRPr="00DE5F70">
              <w:rPr>
                <w:rFonts w:ascii="Times New Roman" w:hAnsi="Times New Roman" w:cs="Times New Roman"/>
              </w:rPr>
              <w:lastRenderedPageBreak/>
              <w:t>Both subscales had acceptable internal consistency (α of 0.78 and 0.73).</w:t>
            </w:r>
          </w:p>
          <w:p w14:paraId="69059C42" w14:textId="77777777" w:rsidR="00287338" w:rsidRPr="00DE5F70" w:rsidRDefault="00287338" w:rsidP="00287338">
            <w:pPr>
              <w:pStyle w:val="ListParagraph"/>
              <w:numPr>
                <w:ilvl w:val="0"/>
                <w:numId w:val="42"/>
              </w:numPr>
              <w:rPr>
                <w:rFonts w:ascii="Times New Roman" w:hAnsi="Times New Roman" w:cs="Times New Roman"/>
              </w:rPr>
            </w:pPr>
            <w:r w:rsidRPr="00DE5F70">
              <w:rPr>
                <w:rFonts w:ascii="Times New Roman" w:hAnsi="Times New Roman" w:cs="Times New Roman"/>
              </w:rPr>
              <w:t xml:space="preserve">Convergent validity with a range of mental health correlates. </w:t>
            </w:r>
          </w:p>
          <w:p w14:paraId="1748834B" w14:textId="77777777" w:rsidR="00287338" w:rsidRPr="00DE5F70" w:rsidRDefault="00287338" w:rsidP="00287338">
            <w:pPr>
              <w:pStyle w:val="ListParagraph"/>
              <w:numPr>
                <w:ilvl w:val="0"/>
                <w:numId w:val="42"/>
              </w:numPr>
              <w:rPr>
                <w:rFonts w:ascii="Times New Roman" w:hAnsi="Times New Roman" w:cs="Times New Roman"/>
              </w:rPr>
            </w:pPr>
            <w:r w:rsidRPr="00DE5F70">
              <w:rPr>
                <w:rFonts w:ascii="Times New Roman" w:hAnsi="Times New Roman" w:cs="Times New Roman"/>
              </w:rPr>
              <w:t xml:space="preserve">Good temporal stability after a three-month test-retest period. </w:t>
            </w:r>
          </w:p>
        </w:tc>
        <w:tc>
          <w:tcPr>
            <w:tcW w:w="450" w:type="pct"/>
          </w:tcPr>
          <w:p w14:paraId="53E19CA0" w14:textId="77777777" w:rsidR="00287338" w:rsidRPr="00DE5F70" w:rsidRDefault="00287338" w:rsidP="005005B9">
            <w:r w:rsidRPr="00DE5F70">
              <w:lastRenderedPageBreak/>
              <w:t>N/A (validation paper)</w:t>
            </w:r>
          </w:p>
        </w:tc>
        <w:tc>
          <w:tcPr>
            <w:tcW w:w="80" w:type="pct"/>
          </w:tcPr>
          <w:p w14:paraId="114291CD" w14:textId="77777777" w:rsidR="00287338" w:rsidRPr="00DE5F70" w:rsidRDefault="00287338" w:rsidP="005005B9"/>
        </w:tc>
      </w:tr>
      <w:tr w:rsidR="00287338" w:rsidRPr="00DE5F70" w14:paraId="34F20952" w14:textId="77777777" w:rsidTr="005005B9">
        <w:tc>
          <w:tcPr>
            <w:tcW w:w="555" w:type="pct"/>
            <w:gridSpan w:val="2"/>
          </w:tcPr>
          <w:p w14:paraId="4D43D2C9" w14:textId="649EE2E5" w:rsidR="00287338" w:rsidRPr="00DE5F70" w:rsidRDefault="00421A40" w:rsidP="005005B9">
            <w:proofErr w:type="spellStart"/>
            <w:r>
              <w:t>Larionow</w:t>
            </w:r>
            <w:proofErr w:type="spellEnd"/>
            <w:r>
              <w:t xml:space="preserve"> et al., 2022</w:t>
            </w:r>
          </w:p>
        </w:tc>
        <w:tc>
          <w:tcPr>
            <w:tcW w:w="472" w:type="pct"/>
            <w:gridSpan w:val="2"/>
          </w:tcPr>
          <w:p w14:paraId="3DFA43AF" w14:textId="77777777" w:rsidR="00287338" w:rsidRPr="00DE5F70" w:rsidRDefault="00287338" w:rsidP="005005B9">
            <w:r w:rsidRPr="00DE5F70">
              <w:t>13</w:t>
            </w:r>
          </w:p>
        </w:tc>
        <w:tc>
          <w:tcPr>
            <w:tcW w:w="809" w:type="pct"/>
            <w:gridSpan w:val="2"/>
          </w:tcPr>
          <w:p w14:paraId="4503622C" w14:textId="77777777" w:rsidR="00287338" w:rsidRPr="00DE5F70" w:rsidRDefault="00287338" w:rsidP="005005B9">
            <w:r w:rsidRPr="00DE5F70">
              <w:t>Replicated the two subscales from the original paper.</w:t>
            </w:r>
          </w:p>
          <w:p w14:paraId="2DDA0468" w14:textId="77777777" w:rsidR="00287338" w:rsidRPr="00DE5F70" w:rsidRDefault="00287338" w:rsidP="005005B9">
            <w:r w:rsidRPr="00DE5F70">
              <w:t xml:space="preserve">Three subscales also fit the data: </w:t>
            </w:r>
          </w:p>
          <w:p w14:paraId="1FE7DC21" w14:textId="77777777" w:rsidR="00287338" w:rsidRPr="00DE5F70" w:rsidRDefault="00287338" w:rsidP="00287338">
            <w:pPr>
              <w:pStyle w:val="ListParagraph"/>
              <w:numPr>
                <w:ilvl w:val="0"/>
                <w:numId w:val="44"/>
              </w:numPr>
              <w:rPr>
                <w:rFonts w:ascii="Times New Roman" w:hAnsi="Times New Roman" w:cs="Times New Roman"/>
              </w:rPr>
            </w:pPr>
            <w:r w:rsidRPr="00DE5F70">
              <w:rPr>
                <w:rFonts w:ascii="Times New Roman" w:hAnsi="Times New Roman" w:cs="Times New Roman"/>
              </w:rPr>
              <w:t>Intrusive symptoms.</w:t>
            </w:r>
          </w:p>
          <w:p w14:paraId="1CF4A95E" w14:textId="77777777" w:rsidR="00287338" w:rsidRPr="00DE5F70" w:rsidRDefault="00287338" w:rsidP="00287338">
            <w:pPr>
              <w:pStyle w:val="ListParagraph"/>
              <w:numPr>
                <w:ilvl w:val="0"/>
                <w:numId w:val="44"/>
              </w:numPr>
              <w:rPr>
                <w:rFonts w:ascii="Times New Roman" w:hAnsi="Times New Roman" w:cs="Times New Roman"/>
              </w:rPr>
            </w:pPr>
            <w:r w:rsidRPr="00DE5F70">
              <w:rPr>
                <w:rFonts w:ascii="Times New Roman" w:hAnsi="Times New Roman" w:cs="Times New Roman"/>
              </w:rPr>
              <w:t>Reflections on climate anxiety.</w:t>
            </w:r>
          </w:p>
          <w:p w14:paraId="71124AA5" w14:textId="77777777" w:rsidR="00287338" w:rsidRPr="00DE5F70" w:rsidRDefault="00287338" w:rsidP="00287338">
            <w:pPr>
              <w:pStyle w:val="ListParagraph"/>
              <w:numPr>
                <w:ilvl w:val="0"/>
                <w:numId w:val="44"/>
              </w:numPr>
              <w:rPr>
                <w:rFonts w:ascii="Times New Roman" w:hAnsi="Times New Roman" w:cs="Times New Roman"/>
              </w:rPr>
            </w:pPr>
            <w:r w:rsidRPr="00DE5F70">
              <w:rPr>
                <w:rFonts w:ascii="Times New Roman" w:hAnsi="Times New Roman" w:cs="Times New Roman"/>
              </w:rPr>
              <w:t>Functional impairment.</w:t>
            </w:r>
          </w:p>
        </w:tc>
        <w:tc>
          <w:tcPr>
            <w:tcW w:w="772" w:type="pct"/>
          </w:tcPr>
          <w:p w14:paraId="65C6916D" w14:textId="77777777" w:rsidR="00287338" w:rsidRPr="00DE5F70" w:rsidRDefault="00287338" w:rsidP="005005B9">
            <w:r w:rsidRPr="00DE5F70">
              <w:t xml:space="preserve">Validation sample: </w:t>
            </w:r>
          </w:p>
          <w:p w14:paraId="0DC5FB9C" w14:textId="77777777" w:rsidR="00287338" w:rsidRPr="00DE5F70" w:rsidRDefault="00287338" w:rsidP="00287338">
            <w:pPr>
              <w:pStyle w:val="ListParagraph"/>
              <w:numPr>
                <w:ilvl w:val="0"/>
                <w:numId w:val="45"/>
              </w:numPr>
              <w:rPr>
                <w:rFonts w:ascii="Times New Roman" w:hAnsi="Times New Roman" w:cs="Times New Roman"/>
              </w:rPr>
            </w:pPr>
            <w:r w:rsidRPr="00DE5F70">
              <w:rPr>
                <w:rFonts w:ascii="Times New Roman" w:hAnsi="Times New Roman" w:cs="Times New Roman"/>
              </w:rPr>
              <w:t>603 participants from Poland.</w:t>
            </w:r>
          </w:p>
          <w:p w14:paraId="7F52508E" w14:textId="77777777" w:rsidR="00287338" w:rsidRPr="00DE5F70" w:rsidRDefault="00287338" w:rsidP="00287338">
            <w:pPr>
              <w:pStyle w:val="ListParagraph"/>
              <w:numPr>
                <w:ilvl w:val="0"/>
                <w:numId w:val="45"/>
              </w:numPr>
              <w:rPr>
                <w:rFonts w:ascii="Times New Roman" w:hAnsi="Times New Roman" w:cs="Times New Roman"/>
              </w:rPr>
            </w:pPr>
            <w:r w:rsidRPr="00DE5F70">
              <w:rPr>
                <w:rFonts w:ascii="Times New Roman" w:hAnsi="Times New Roman" w:cs="Times New Roman"/>
              </w:rPr>
              <w:t xml:space="preserve">Aged 18-70 years old. </w:t>
            </w:r>
          </w:p>
          <w:p w14:paraId="13E96355" w14:textId="77777777" w:rsidR="00287338" w:rsidRPr="00DE5F70" w:rsidRDefault="00287338" w:rsidP="00287338">
            <w:pPr>
              <w:pStyle w:val="ListParagraph"/>
              <w:numPr>
                <w:ilvl w:val="0"/>
                <w:numId w:val="45"/>
              </w:numPr>
              <w:rPr>
                <w:rFonts w:ascii="Times New Roman" w:hAnsi="Times New Roman" w:cs="Times New Roman"/>
              </w:rPr>
            </w:pPr>
            <w:r w:rsidRPr="00DE5F70">
              <w:rPr>
                <w:rFonts w:ascii="Times New Roman" w:hAnsi="Times New Roman" w:cs="Times New Roman"/>
              </w:rPr>
              <w:t>41% male.</w:t>
            </w:r>
          </w:p>
          <w:p w14:paraId="7B945E36" w14:textId="77777777" w:rsidR="00287338" w:rsidRPr="00DE5F70" w:rsidRDefault="00287338" w:rsidP="005005B9">
            <w:r w:rsidRPr="00DE5F70">
              <w:t xml:space="preserve"> </w:t>
            </w:r>
          </w:p>
        </w:tc>
        <w:tc>
          <w:tcPr>
            <w:tcW w:w="691" w:type="pct"/>
          </w:tcPr>
          <w:p w14:paraId="05EF2F83" w14:textId="77777777" w:rsidR="00287338" w:rsidRPr="00DE5F70" w:rsidRDefault="00287338" w:rsidP="005005B9">
            <w:r w:rsidRPr="00DE5F70">
              <w:t>N/A (validation paper)</w:t>
            </w:r>
          </w:p>
          <w:p w14:paraId="43FE6BAA" w14:textId="77777777" w:rsidR="00287338" w:rsidRPr="00DE5F70" w:rsidRDefault="00287338" w:rsidP="005005B9"/>
        </w:tc>
        <w:tc>
          <w:tcPr>
            <w:tcW w:w="1172" w:type="pct"/>
            <w:gridSpan w:val="2"/>
          </w:tcPr>
          <w:p w14:paraId="12751FA5" w14:textId="77777777" w:rsidR="00287338" w:rsidRPr="00DE5F70" w:rsidRDefault="00287338" w:rsidP="00287338">
            <w:pPr>
              <w:pStyle w:val="ListParagraph"/>
              <w:numPr>
                <w:ilvl w:val="0"/>
                <w:numId w:val="46"/>
              </w:numPr>
              <w:rPr>
                <w:rFonts w:ascii="Times New Roman" w:hAnsi="Times New Roman" w:cs="Times New Roman"/>
              </w:rPr>
            </w:pPr>
            <w:r w:rsidRPr="00DE5F70">
              <w:rPr>
                <w:rFonts w:ascii="Times New Roman" w:hAnsi="Times New Roman" w:cs="Times New Roman"/>
              </w:rPr>
              <w:t xml:space="preserve">EFA and CFA verified the two-factor structure and revealed a new three-factor structure. </w:t>
            </w:r>
          </w:p>
          <w:p w14:paraId="324BA9F9" w14:textId="77777777" w:rsidR="00287338" w:rsidRPr="00DE5F70" w:rsidRDefault="00287338" w:rsidP="00287338">
            <w:pPr>
              <w:pStyle w:val="ListParagraph"/>
              <w:numPr>
                <w:ilvl w:val="0"/>
                <w:numId w:val="46"/>
              </w:numPr>
              <w:rPr>
                <w:rFonts w:ascii="Times New Roman" w:hAnsi="Times New Roman" w:cs="Times New Roman"/>
              </w:rPr>
            </w:pPr>
            <w:r w:rsidRPr="00DE5F70">
              <w:rPr>
                <w:rFonts w:ascii="Times New Roman" w:hAnsi="Times New Roman" w:cs="Times New Roman"/>
              </w:rPr>
              <w:t>Subscales had acceptable to excellent internal consistency (α ranging from 0.77 to 0.92).</w:t>
            </w:r>
          </w:p>
          <w:p w14:paraId="1BC495AB" w14:textId="77777777" w:rsidR="00287338" w:rsidRPr="00DE5F70" w:rsidRDefault="00287338" w:rsidP="00287338">
            <w:pPr>
              <w:pStyle w:val="ListParagraph"/>
              <w:numPr>
                <w:ilvl w:val="0"/>
                <w:numId w:val="46"/>
              </w:numPr>
              <w:rPr>
                <w:rFonts w:ascii="Times New Roman" w:hAnsi="Times New Roman" w:cs="Times New Roman"/>
              </w:rPr>
            </w:pPr>
            <w:r w:rsidRPr="00DE5F70">
              <w:rPr>
                <w:rFonts w:ascii="Times New Roman" w:hAnsi="Times New Roman" w:cs="Times New Roman"/>
              </w:rPr>
              <w:t>Convergent and divergent validity with variables such as depressive symptoms.</w:t>
            </w:r>
          </w:p>
        </w:tc>
        <w:tc>
          <w:tcPr>
            <w:tcW w:w="450" w:type="pct"/>
          </w:tcPr>
          <w:p w14:paraId="5FAE7D49" w14:textId="77777777" w:rsidR="00287338" w:rsidRPr="00DE5F70" w:rsidRDefault="00287338" w:rsidP="005005B9">
            <w:r w:rsidRPr="00DE5F70">
              <w:t>N/A (validation paper)</w:t>
            </w:r>
          </w:p>
        </w:tc>
        <w:tc>
          <w:tcPr>
            <w:tcW w:w="80" w:type="pct"/>
          </w:tcPr>
          <w:p w14:paraId="44095441" w14:textId="77777777" w:rsidR="00287338" w:rsidRPr="00DE5F70" w:rsidRDefault="00287338" w:rsidP="005005B9"/>
        </w:tc>
      </w:tr>
      <w:tr w:rsidR="00287338" w:rsidRPr="00DE5F70" w14:paraId="1AE3FD56" w14:textId="77777777" w:rsidTr="005005B9">
        <w:tc>
          <w:tcPr>
            <w:tcW w:w="555" w:type="pct"/>
            <w:gridSpan w:val="2"/>
          </w:tcPr>
          <w:p w14:paraId="445C621C" w14:textId="27BD5D37" w:rsidR="00287338" w:rsidRPr="00DE5F70" w:rsidRDefault="006A146F" w:rsidP="005005B9">
            <w:proofErr w:type="spellStart"/>
            <w:r>
              <w:t>Wullenkord</w:t>
            </w:r>
            <w:proofErr w:type="spellEnd"/>
            <w:r>
              <w:t xml:space="preserve"> et al., 2021</w:t>
            </w:r>
          </w:p>
        </w:tc>
        <w:tc>
          <w:tcPr>
            <w:tcW w:w="472" w:type="pct"/>
            <w:gridSpan w:val="2"/>
          </w:tcPr>
          <w:p w14:paraId="272CA56A" w14:textId="77777777" w:rsidR="00287338" w:rsidRPr="00DE5F70" w:rsidRDefault="00287338" w:rsidP="005005B9">
            <w:r w:rsidRPr="00DE5F70">
              <w:t>13</w:t>
            </w:r>
          </w:p>
        </w:tc>
        <w:tc>
          <w:tcPr>
            <w:tcW w:w="809" w:type="pct"/>
            <w:gridSpan w:val="2"/>
          </w:tcPr>
          <w:p w14:paraId="76D293CB" w14:textId="77777777" w:rsidR="00287338" w:rsidRPr="00DE5F70" w:rsidRDefault="00287338" w:rsidP="005005B9">
            <w:r w:rsidRPr="00DE5F70">
              <w:t xml:space="preserve">Two original subscales were not replicated. </w:t>
            </w:r>
          </w:p>
          <w:p w14:paraId="077CCD1C" w14:textId="77777777" w:rsidR="00287338" w:rsidRPr="00DE5F70" w:rsidRDefault="00287338" w:rsidP="005005B9">
            <w:r w:rsidRPr="00DE5F70">
              <w:t>Two new subscales fit the data:</w:t>
            </w:r>
          </w:p>
          <w:p w14:paraId="59D5501C" w14:textId="77777777" w:rsidR="00287338" w:rsidRPr="00DE5F70" w:rsidRDefault="00287338" w:rsidP="00287338">
            <w:pPr>
              <w:pStyle w:val="ListParagraph"/>
              <w:numPr>
                <w:ilvl w:val="0"/>
                <w:numId w:val="43"/>
              </w:numPr>
              <w:rPr>
                <w:rFonts w:ascii="Times New Roman" w:hAnsi="Times New Roman" w:cs="Times New Roman"/>
              </w:rPr>
            </w:pPr>
            <w:proofErr w:type="spellStart"/>
            <w:r w:rsidRPr="00DE5F70">
              <w:rPr>
                <w:rFonts w:ascii="Times New Roman" w:hAnsi="Times New Roman" w:cs="Times New Roman"/>
              </w:rPr>
              <w:t>Behavioral</w:t>
            </w:r>
            <w:proofErr w:type="spellEnd"/>
            <w:r w:rsidRPr="00DE5F70">
              <w:rPr>
                <w:rFonts w:ascii="Times New Roman" w:hAnsi="Times New Roman" w:cs="Times New Roman"/>
              </w:rPr>
              <w:t xml:space="preserve"> symptoms.</w:t>
            </w:r>
          </w:p>
          <w:p w14:paraId="676F3110" w14:textId="77777777" w:rsidR="00287338" w:rsidRPr="00DE5F70" w:rsidRDefault="00287338" w:rsidP="00287338">
            <w:pPr>
              <w:pStyle w:val="ListParagraph"/>
              <w:numPr>
                <w:ilvl w:val="0"/>
                <w:numId w:val="43"/>
              </w:numPr>
              <w:rPr>
                <w:rFonts w:ascii="Times New Roman" w:hAnsi="Times New Roman" w:cs="Times New Roman"/>
              </w:rPr>
            </w:pPr>
            <w:r w:rsidRPr="00DE5F70">
              <w:rPr>
                <w:rFonts w:ascii="Times New Roman" w:hAnsi="Times New Roman" w:cs="Times New Roman"/>
              </w:rPr>
              <w:lastRenderedPageBreak/>
              <w:t>Cognitive consequences of climate anxiety.</w:t>
            </w:r>
          </w:p>
        </w:tc>
        <w:tc>
          <w:tcPr>
            <w:tcW w:w="772" w:type="pct"/>
          </w:tcPr>
          <w:p w14:paraId="2FBA2C6C" w14:textId="77777777" w:rsidR="00287338" w:rsidRPr="00DE5F70" w:rsidRDefault="00287338" w:rsidP="005005B9">
            <w:r w:rsidRPr="00DE5F70">
              <w:lastRenderedPageBreak/>
              <w:t xml:space="preserve">Validation sample: </w:t>
            </w:r>
          </w:p>
          <w:p w14:paraId="1446FD82" w14:textId="77777777" w:rsidR="00287338" w:rsidRPr="00DE5F70" w:rsidRDefault="00287338" w:rsidP="00287338">
            <w:pPr>
              <w:pStyle w:val="ListParagraph"/>
              <w:numPr>
                <w:ilvl w:val="0"/>
                <w:numId w:val="47"/>
              </w:numPr>
              <w:rPr>
                <w:rFonts w:ascii="Times New Roman" w:hAnsi="Times New Roman" w:cs="Times New Roman"/>
              </w:rPr>
            </w:pPr>
            <w:r w:rsidRPr="00DE5F70">
              <w:rPr>
                <w:rFonts w:ascii="Times New Roman" w:hAnsi="Times New Roman" w:cs="Times New Roman"/>
              </w:rPr>
              <w:t>1011 participants from Germany.</w:t>
            </w:r>
          </w:p>
          <w:p w14:paraId="027828A4" w14:textId="77777777" w:rsidR="00287338" w:rsidRPr="00DE5F70" w:rsidRDefault="00287338" w:rsidP="00287338">
            <w:pPr>
              <w:pStyle w:val="ListParagraph"/>
              <w:numPr>
                <w:ilvl w:val="0"/>
                <w:numId w:val="47"/>
              </w:numPr>
              <w:rPr>
                <w:rFonts w:ascii="Times New Roman" w:hAnsi="Times New Roman" w:cs="Times New Roman"/>
              </w:rPr>
            </w:pPr>
            <w:r w:rsidRPr="00DE5F70">
              <w:rPr>
                <w:rFonts w:ascii="Times New Roman" w:hAnsi="Times New Roman" w:cs="Times New Roman"/>
              </w:rPr>
              <w:t xml:space="preserve">Aged 18-69 years old. </w:t>
            </w:r>
          </w:p>
          <w:p w14:paraId="56BBC8D5" w14:textId="77777777" w:rsidR="00287338" w:rsidRPr="00DE5F70" w:rsidRDefault="00287338" w:rsidP="00287338">
            <w:pPr>
              <w:pStyle w:val="ListParagraph"/>
              <w:numPr>
                <w:ilvl w:val="0"/>
                <w:numId w:val="47"/>
              </w:numPr>
              <w:rPr>
                <w:rFonts w:ascii="Times New Roman" w:hAnsi="Times New Roman" w:cs="Times New Roman"/>
              </w:rPr>
            </w:pPr>
            <w:r w:rsidRPr="00DE5F70">
              <w:rPr>
                <w:rFonts w:ascii="Times New Roman" w:hAnsi="Times New Roman" w:cs="Times New Roman"/>
              </w:rPr>
              <w:lastRenderedPageBreak/>
              <w:t xml:space="preserve">48.9% male. </w:t>
            </w:r>
          </w:p>
        </w:tc>
        <w:tc>
          <w:tcPr>
            <w:tcW w:w="691" w:type="pct"/>
          </w:tcPr>
          <w:p w14:paraId="7D14887E" w14:textId="77777777" w:rsidR="00287338" w:rsidRPr="00DE5F70" w:rsidRDefault="00287338" w:rsidP="005005B9">
            <w:r w:rsidRPr="00DE5F70">
              <w:lastRenderedPageBreak/>
              <w:t>N/A (validation paper)</w:t>
            </w:r>
          </w:p>
        </w:tc>
        <w:tc>
          <w:tcPr>
            <w:tcW w:w="1172" w:type="pct"/>
            <w:gridSpan w:val="2"/>
          </w:tcPr>
          <w:p w14:paraId="17C536F2" w14:textId="77777777" w:rsidR="00287338" w:rsidRPr="00DE5F70" w:rsidRDefault="00287338" w:rsidP="00287338">
            <w:pPr>
              <w:pStyle w:val="ListParagraph"/>
              <w:numPr>
                <w:ilvl w:val="0"/>
                <w:numId w:val="48"/>
              </w:numPr>
              <w:rPr>
                <w:rFonts w:ascii="Times New Roman" w:hAnsi="Times New Roman" w:cs="Times New Roman"/>
              </w:rPr>
            </w:pPr>
            <w:r w:rsidRPr="00DE5F70">
              <w:rPr>
                <w:rFonts w:ascii="Times New Roman" w:hAnsi="Times New Roman" w:cs="Times New Roman"/>
              </w:rPr>
              <w:t xml:space="preserve">CFA did not support the original two-factor structure. </w:t>
            </w:r>
          </w:p>
          <w:p w14:paraId="03D9AE6B" w14:textId="77777777" w:rsidR="00287338" w:rsidRPr="00DE5F70" w:rsidRDefault="00287338" w:rsidP="00287338">
            <w:pPr>
              <w:pStyle w:val="ListParagraph"/>
              <w:numPr>
                <w:ilvl w:val="0"/>
                <w:numId w:val="48"/>
              </w:numPr>
              <w:rPr>
                <w:rFonts w:ascii="Times New Roman" w:hAnsi="Times New Roman" w:cs="Times New Roman"/>
              </w:rPr>
            </w:pPr>
            <w:r w:rsidRPr="00DE5F70">
              <w:rPr>
                <w:rFonts w:ascii="Times New Roman" w:hAnsi="Times New Roman" w:cs="Times New Roman"/>
              </w:rPr>
              <w:t>EFA revealed a new two-factor structure.</w:t>
            </w:r>
          </w:p>
          <w:p w14:paraId="510503CE" w14:textId="77777777" w:rsidR="00287338" w:rsidRPr="00DE5F70" w:rsidRDefault="00287338" w:rsidP="00287338">
            <w:pPr>
              <w:pStyle w:val="ListParagraph"/>
              <w:numPr>
                <w:ilvl w:val="0"/>
                <w:numId w:val="48"/>
              </w:numPr>
              <w:rPr>
                <w:rFonts w:ascii="Times New Roman" w:hAnsi="Times New Roman" w:cs="Times New Roman"/>
              </w:rPr>
            </w:pPr>
            <w:r w:rsidRPr="00DE5F70">
              <w:rPr>
                <w:rFonts w:ascii="Times New Roman" w:hAnsi="Times New Roman" w:cs="Times New Roman"/>
              </w:rPr>
              <w:lastRenderedPageBreak/>
              <w:t xml:space="preserve">Overall scale had good internal consistency (α of 0.89). </w:t>
            </w:r>
          </w:p>
          <w:p w14:paraId="486FD3DF" w14:textId="77777777" w:rsidR="00287338" w:rsidRPr="00DE5F70" w:rsidRDefault="00287338" w:rsidP="00287338">
            <w:pPr>
              <w:pStyle w:val="ListParagraph"/>
              <w:numPr>
                <w:ilvl w:val="0"/>
                <w:numId w:val="48"/>
              </w:numPr>
              <w:rPr>
                <w:rFonts w:ascii="Times New Roman" w:hAnsi="Times New Roman" w:cs="Times New Roman"/>
              </w:rPr>
            </w:pPr>
            <w:r w:rsidRPr="00DE5F70">
              <w:rPr>
                <w:rFonts w:ascii="Times New Roman" w:hAnsi="Times New Roman" w:cs="Times New Roman"/>
              </w:rPr>
              <w:t>Correlated with variables such as pro-environmental intentions.</w:t>
            </w:r>
          </w:p>
        </w:tc>
        <w:tc>
          <w:tcPr>
            <w:tcW w:w="450" w:type="pct"/>
          </w:tcPr>
          <w:p w14:paraId="051FEA48" w14:textId="77777777" w:rsidR="00287338" w:rsidRPr="00DE5F70" w:rsidRDefault="00287338" w:rsidP="005005B9">
            <w:r w:rsidRPr="00DE5F70">
              <w:lastRenderedPageBreak/>
              <w:t>N/A (validation paper)</w:t>
            </w:r>
          </w:p>
        </w:tc>
        <w:tc>
          <w:tcPr>
            <w:tcW w:w="80" w:type="pct"/>
          </w:tcPr>
          <w:p w14:paraId="346B7E96" w14:textId="77777777" w:rsidR="00287338" w:rsidRPr="00DE5F70" w:rsidRDefault="00287338" w:rsidP="005005B9"/>
        </w:tc>
      </w:tr>
      <w:tr w:rsidR="00287338" w:rsidRPr="00DE5F70" w14:paraId="141662B2" w14:textId="77777777" w:rsidTr="005005B9">
        <w:tc>
          <w:tcPr>
            <w:tcW w:w="555" w:type="pct"/>
            <w:gridSpan w:val="2"/>
          </w:tcPr>
          <w:p w14:paraId="377A929A" w14:textId="30D7AD97" w:rsidR="00287338" w:rsidRPr="00DE5F70" w:rsidRDefault="004C2E2A" w:rsidP="005005B9">
            <w:r>
              <w:t xml:space="preserve">Zeier &amp; </w:t>
            </w:r>
            <w:proofErr w:type="spellStart"/>
            <w:r>
              <w:t>Wessa</w:t>
            </w:r>
            <w:proofErr w:type="spellEnd"/>
            <w:r>
              <w:t>, 2024</w:t>
            </w:r>
          </w:p>
        </w:tc>
        <w:tc>
          <w:tcPr>
            <w:tcW w:w="472" w:type="pct"/>
            <w:gridSpan w:val="2"/>
          </w:tcPr>
          <w:p w14:paraId="7456E6EC" w14:textId="77777777" w:rsidR="00287338" w:rsidRPr="00DE5F70" w:rsidRDefault="00287338" w:rsidP="005005B9">
            <w:r w:rsidRPr="00DE5F70">
              <w:t>13</w:t>
            </w:r>
          </w:p>
        </w:tc>
        <w:tc>
          <w:tcPr>
            <w:tcW w:w="809" w:type="pct"/>
            <w:gridSpan w:val="2"/>
          </w:tcPr>
          <w:p w14:paraId="44E5E8CA" w14:textId="77777777" w:rsidR="00287338" w:rsidRPr="00DE5F70" w:rsidRDefault="00287338" w:rsidP="005005B9">
            <w:r w:rsidRPr="00DE5F70">
              <w:t>Calculated a total score of climate anxiety, as opposed to the original two-factor structure.</w:t>
            </w:r>
          </w:p>
        </w:tc>
        <w:tc>
          <w:tcPr>
            <w:tcW w:w="772" w:type="pct"/>
          </w:tcPr>
          <w:p w14:paraId="43206D5E" w14:textId="77777777" w:rsidR="00287338" w:rsidRPr="00DE5F70" w:rsidRDefault="00287338" w:rsidP="005005B9">
            <w:r w:rsidRPr="00DE5F70">
              <w:t xml:space="preserve">Validation sample: </w:t>
            </w:r>
          </w:p>
          <w:p w14:paraId="4E107CC6" w14:textId="77777777" w:rsidR="00287338" w:rsidRPr="00DE5F70" w:rsidRDefault="00287338" w:rsidP="00287338">
            <w:pPr>
              <w:pStyle w:val="ListParagraph"/>
              <w:numPr>
                <w:ilvl w:val="0"/>
                <w:numId w:val="49"/>
              </w:numPr>
              <w:rPr>
                <w:rFonts w:ascii="Times New Roman" w:hAnsi="Times New Roman" w:cs="Times New Roman"/>
              </w:rPr>
            </w:pPr>
            <w:r w:rsidRPr="00DE5F70">
              <w:rPr>
                <w:rFonts w:ascii="Times New Roman" w:hAnsi="Times New Roman" w:cs="Times New Roman"/>
              </w:rPr>
              <w:t>871 participants from Germany.</w:t>
            </w:r>
          </w:p>
          <w:p w14:paraId="698F98A9" w14:textId="77777777" w:rsidR="00287338" w:rsidRPr="00DE5F70" w:rsidRDefault="00287338" w:rsidP="00287338">
            <w:pPr>
              <w:pStyle w:val="ListParagraph"/>
              <w:numPr>
                <w:ilvl w:val="0"/>
                <w:numId w:val="49"/>
              </w:numPr>
              <w:rPr>
                <w:rFonts w:ascii="Times New Roman" w:hAnsi="Times New Roman" w:cs="Times New Roman"/>
              </w:rPr>
            </w:pPr>
            <w:r w:rsidRPr="00DE5F70">
              <w:rPr>
                <w:rFonts w:ascii="Times New Roman" w:hAnsi="Times New Roman" w:cs="Times New Roman"/>
              </w:rPr>
              <w:t>Aged 18+ years old. Mean age of 49.3 years.</w:t>
            </w:r>
          </w:p>
          <w:p w14:paraId="44E07857" w14:textId="77777777" w:rsidR="00287338" w:rsidRPr="00DE5F70" w:rsidRDefault="00287338" w:rsidP="00287338">
            <w:pPr>
              <w:pStyle w:val="ListParagraph"/>
              <w:numPr>
                <w:ilvl w:val="0"/>
                <w:numId w:val="49"/>
              </w:numPr>
              <w:rPr>
                <w:rFonts w:ascii="Times New Roman" w:hAnsi="Times New Roman" w:cs="Times New Roman"/>
              </w:rPr>
            </w:pPr>
            <w:r w:rsidRPr="00DE5F70">
              <w:rPr>
                <w:rFonts w:ascii="Times New Roman" w:hAnsi="Times New Roman" w:cs="Times New Roman"/>
              </w:rPr>
              <w:t>43.6% male.</w:t>
            </w:r>
          </w:p>
        </w:tc>
        <w:tc>
          <w:tcPr>
            <w:tcW w:w="691" w:type="pct"/>
          </w:tcPr>
          <w:p w14:paraId="72757F7D" w14:textId="77777777" w:rsidR="00287338" w:rsidRPr="00DE5F70" w:rsidRDefault="00287338" w:rsidP="005005B9">
            <w:r w:rsidRPr="00DE5F70">
              <w:t>N/A (validation paper)</w:t>
            </w:r>
          </w:p>
        </w:tc>
        <w:tc>
          <w:tcPr>
            <w:tcW w:w="1172" w:type="pct"/>
            <w:gridSpan w:val="2"/>
          </w:tcPr>
          <w:p w14:paraId="20A8CF1B" w14:textId="77777777" w:rsidR="00287338" w:rsidRPr="00DE5F70" w:rsidRDefault="00287338" w:rsidP="00287338">
            <w:pPr>
              <w:pStyle w:val="ListParagraph"/>
              <w:numPr>
                <w:ilvl w:val="0"/>
                <w:numId w:val="50"/>
              </w:numPr>
              <w:rPr>
                <w:rFonts w:ascii="Times New Roman" w:hAnsi="Times New Roman" w:cs="Times New Roman"/>
              </w:rPr>
            </w:pPr>
            <w:r w:rsidRPr="00DE5F70">
              <w:rPr>
                <w:rFonts w:ascii="Times New Roman" w:hAnsi="Times New Roman" w:cs="Times New Roman"/>
              </w:rPr>
              <w:t xml:space="preserve">Overall scale had good internal consistency (α of 0.86). </w:t>
            </w:r>
          </w:p>
        </w:tc>
        <w:tc>
          <w:tcPr>
            <w:tcW w:w="450" w:type="pct"/>
          </w:tcPr>
          <w:p w14:paraId="071DF97B" w14:textId="77777777" w:rsidR="00287338" w:rsidRPr="00DE5F70" w:rsidRDefault="00287338" w:rsidP="005005B9">
            <w:r w:rsidRPr="00DE5F70">
              <w:t>N/A (validation paper)</w:t>
            </w:r>
          </w:p>
        </w:tc>
        <w:tc>
          <w:tcPr>
            <w:tcW w:w="80" w:type="pct"/>
          </w:tcPr>
          <w:p w14:paraId="23F89FC7" w14:textId="77777777" w:rsidR="00287338" w:rsidRPr="00DE5F70" w:rsidRDefault="00287338" w:rsidP="005005B9"/>
        </w:tc>
      </w:tr>
      <w:tr w:rsidR="00287338" w:rsidRPr="00DE5F70" w14:paraId="74E21704" w14:textId="77777777" w:rsidTr="005005B9">
        <w:tc>
          <w:tcPr>
            <w:tcW w:w="555" w:type="pct"/>
            <w:gridSpan w:val="2"/>
          </w:tcPr>
          <w:p w14:paraId="39D5127E" w14:textId="01078C1E" w:rsidR="00287338" w:rsidRPr="00DE5F70" w:rsidRDefault="00866911" w:rsidP="005005B9">
            <w:r>
              <w:t>Reyes et al., 2023</w:t>
            </w:r>
          </w:p>
        </w:tc>
        <w:tc>
          <w:tcPr>
            <w:tcW w:w="472" w:type="pct"/>
            <w:gridSpan w:val="2"/>
          </w:tcPr>
          <w:p w14:paraId="3E333EB8" w14:textId="77777777" w:rsidR="00287338" w:rsidRPr="00DE5F70" w:rsidRDefault="00287338" w:rsidP="005005B9">
            <w:r w:rsidRPr="00DE5F70">
              <w:t>13</w:t>
            </w:r>
          </w:p>
        </w:tc>
        <w:tc>
          <w:tcPr>
            <w:tcW w:w="809" w:type="pct"/>
            <w:gridSpan w:val="2"/>
          </w:tcPr>
          <w:p w14:paraId="4EF9F59B" w14:textId="77777777" w:rsidR="00287338" w:rsidRPr="00DE5F70" w:rsidRDefault="00287338" w:rsidP="005005B9">
            <w:r w:rsidRPr="00DE5F70">
              <w:t>Utilized the original two subscales from the original paper.</w:t>
            </w:r>
          </w:p>
        </w:tc>
        <w:tc>
          <w:tcPr>
            <w:tcW w:w="772" w:type="pct"/>
          </w:tcPr>
          <w:p w14:paraId="66501033" w14:textId="77777777" w:rsidR="00287338" w:rsidRPr="00DE5F70" w:rsidRDefault="00287338" w:rsidP="005005B9">
            <w:r w:rsidRPr="00DE5F70">
              <w:t xml:space="preserve">Validation sample: </w:t>
            </w:r>
          </w:p>
          <w:p w14:paraId="288A6D04" w14:textId="77777777" w:rsidR="00287338" w:rsidRPr="00DE5F70" w:rsidRDefault="00287338" w:rsidP="00287338">
            <w:pPr>
              <w:pStyle w:val="ListParagraph"/>
              <w:numPr>
                <w:ilvl w:val="0"/>
                <w:numId w:val="50"/>
              </w:numPr>
              <w:rPr>
                <w:rFonts w:ascii="Times New Roman" w:hAnsi="Times New Roman" w:cs="Times New Roman"/>
              </w:rPr>
            </w:pPr>
            <w:r w:rsidRPr="00DE5F70">
              <w:rPr>
                <w:rFonts w:ascii="Times New Roman" w:hAnsi="Times New Roman" w:cs="Times New Roman"/>
              </w:rPr>
              <w:t>433 participants from the Philippines.</w:t>
            </w:r>
          </w:p>
          <w:p w14:paraId="6184E8ED" w14:textId="77777777" w:rsidR="00287338" w:rsidRPr="00DE5F70" w:rsidRDefault="00287338" w:rsidP="00287338">
            <w:pPr>
              <w:pStyle w:val="ListParagraph"/>
              <w:numPr>
                <w:ilvl w:val="0"/>
                <w:numId w:val="50"/>
              </w:numPr>
              <w:rPr>
                <w:rFonts w:ascii="Times New Roman" w:hAnsi="Times New Roman" w:cs="Times New Roman"/>
              </w:rPr>
            </w:pPr>
            <w:r w:rsidRPr="00DE5F70">
              <w:rPr>
                <w:rFonts w:ascii="Times New Roman" w:hAnsi="Times New Roman" w:cs="Times New Roman"/>
              </w:rPr>
              <w:t xml:space="preserve">Aged 18-26 years old. </w:t>
            </w:r>
          </w:p>
          <w:p w14:paraId="42E8A7F6" w14:textId="77777777" w:rsidR="00287338" w:rsidRPr="00DE5F70" w:rsidRDefault="00287338" w:rsidP="00287338">
            <w:pPr>
              <w:pStyle w:val="ListParagraph"/>
              <w:numPr>
                <w:ilvl w:val="0"/>
                <w:numId w:val="50"/>
              </w:numPr>
              <w:rPr>
                <w:rFonts w:ascii="Times New Roman" w:hAnsi="Times New Roman" w:cs="Times New Roman"/>
              </w:rPr>
            </w:pPr>
            <w:r w:rsidRPr="00DE5F70">
              <w:rPr>
                <w:rFonts w:ascii="Times New Roman" w:hAnsi="Times New Roman" w:cs="Times New Roman"/>
              </w:rPr>
              <w:t xml:space="preserve">33.5% male. </w:t>
            </w:r>
          </w:p>
        </w:tc>
        <w:tc>
          <w:tcPr>
            <w:tcW w:w="691" w:type="pct"/>
          </w:tcPr>
          <w:p w14:paraId="7280565D" w14:textId="77777777" w:rsidR="00287338" w:rsidRPr="00DE5F70" w:rsidRDefault="00287338" w:rsidP="005005B9">
            <w:r w:rsidRPr="00DE5F70">
              <w:t>N/A (validation paper)</w:t>
            </w:r>
          </w:p>
        </w:tc>
        <w:tc>
          <w:tcPr>
            <w:tcW w:w="1172" w:type="pct"/>
            <w:gridSpan w:val="2"/>
          </w:tcPr>
          <w:p w14:paraId="407E315C" w14:textId="77777777" w:rsidR="00287338" w:rsidRPr="00DE5F70" w:rsidRDefault="00287338" w:rsidP="00287338">
            <w:pPr>
              <w:pStyle w:val="ListParagraph"/>
              <w:numPr>
                <w:ilvl w:val="0"/>
                <w:numId w:val="51"/>
              </w:numPr>
              <w:rPr>
                <w:rFonts w:ascii="Times New Roman" w:hAnsi="Times New Roman" w:cs="Times New Roman"/>
              </w:rPr>
            </w:pPr>
            <w:r w:rsidRPr="00DE5F70">
              <w:rPr>
                <w:rFonts w:ascii="Times New Roman" w:hAnsi="Times New Roman" w:cs="Times New Roman"/>
              </w:rPr>
              <w:t xml:space="preserve">Overall scale had excellent internal consistency (α of 0.90). </w:t>
            </w:r>
          </w:p>
          <w:p w14:paraId="44386EC3" w14:textId="77777777" w:rsidR="00287338" w:rsidRPr="00DE5F70" w:rsidRDefault="00287338" w:rsidP="00287338">
            <w:pPr>
              <w:pStyle w:val="ListParagraph"/>
              <w:numPr>
                <w:ilvl w:val="0"/>
                <w:numId w:val="51"/>
              </w:numPr>
              <w:rPr>
                <w:rFonts w:ascii="Times New Roman" w:hAnsi="Times New Roman" w:cs="Times New Roman"/>
              </w:rPr>
            </w:pPr>
            <w:r w:rsidRPr="00DE5F70">
              <w:rPr>
                <w:rFonts w:ascii="Times New Roman" w:hAnsi="Times New Roman" w:cs="Times New Roman"/>
              </w:rPr>
              <w:t>Both subscales had good internal consistency (α of 0.86 and 0.83).</w:t>
            </w:r>
          </w:p>
          <w:p w14:paraId="43FE0E99" w14:textId="77777777" w:rsidR="00287338" w:rsidRPr="00DE5F70" w:rsidRDefault="00287338" w:rsidP="00287338">
            <w:pPr>
              <w:pStyle w:val="ListParagraph"/>
              <w:numPr>
                <w:ilvl w:val="0"/>
                <w:numId w:val="51"/>
              </w:numPr>
              <w:rPr>
                <w:rFonts w:ascii="Times New Roman" w:hAnsi="Times New Roman" w:cs="Times New Roman"/>
              </w:rPr>
            </w:pPr>
            <w:r w:rsidRPr="00DE5F70">
              <w:rPr>
                <w:rFonts w:ascii="Times New Roman" w:hAnsi="Times New Roman" w:cs="Times New Roman"/>
              </w:rPr>
              <w:t>Correlated with mental health variables.</w:t>
            </w:r>
          </w:p>
        </w:tc>
        <w:tc>
          <w:tcPr>
            <w:tcW w:w="450" w:type="pct"/>
          </w:tcPr>
          <w:p w14:paraId="0482E2AC" w14:textId="77777777" w:rsidR="00287338" w:rsidRPr="00DE5F70" w:rsidRDefault="00287338" w:rsidP="005005B9">
            <w:r w:rsidRPr="00DE5F70">
              <w:t>N/A (validation paper)</w:t>
            </w:r>
          </w:p>
        </w:tc>
        <w:tc>
          <w:tcPr>
            <w:tcW w:w="80" w:type="pct"/>
          </w:tcPr>
          <w:p w14:paraId="2C3E80DB" w14:textId="77777777" w:rsidR="00287338" w:rsidRPr="00DE5F70" w:rsidRDefault="00287338" w:rsidP="005005B9"/>
        </w:tc>
      </w:tr>
      <w:tr w:rsidR="00287338" w:rsidRPr="00DE5F70" w14:paraId="284FF8A8" w14:textId="77777777" w:rsidTr="005005B9">
        <w:tc>
          <w:tcPr>
            <w:tcW w:w="555" w:type="pct"/>
            <w:gridSpan w:val="2"/>
          </w:tcPr>
          <w:p w14:paraId="2099DCE8" w14:textId="6A80A211" w:rsidR="00287338" w:rsidRPr="00DE5F70" w:rsidRDefault="002F1D20" w:rsidP="005005B9">
            <w:r>
              <w:t>Simon et al., 2022</w:t>
            </w:r>
          </w:p>
        </w:tc>
        <w:tc>
          <w:tcPr>
            <w:tcW w:w="472" w:type="pct"/>
            <w:gridSpan w:val="2"/>
          </w:tcPr>
          <w:p w14:paraId="49BC6BB3" w14:textId="77777777" w:rsidR="00287338" w:rsidRPr="00DE5F70" w:rsidRDefault="00287338" w:rsidP="005005B9">
            <w:r w:rsidRPr="00DE5F70">
              <w:t>13</w:t>
            </w:r>
          </w:p>
        </w:tc>
        <w:tc>
          <w:tcPr>
            <w:tcW w:w="809" w:type="pct"/>
            <w:gridSpan w:val="2"/>
          </w:tcPr>
          <w:p w14:paraId="5C7C8D70" w14:textId="77777777" w:rsidR="00287338" w:rsidRPr="00DE5F70" w:rsidRDefault="00287338" w:rsidP="005005B9">
            <w:r w:rsidRPr="00DE5F70">
              <w:t>Replicated the two subscales from the original paper.</w:t>
            </w:r>
          </w:p>
        </w:tc>
        <w:tc>
          <w:tcPr>
            <w:tcW w:w="772" w:type="pct"/>
          </w:tcPr>
          <w:p w14:paraId="314AF29B" w14:textId="77777777" w:rsidR="00287338" w:rsidRPr="00DE5F70" w:rsidRDefault="00287338" w:rsidP="005005B9">
            <w:r w:rsidRPr="00DE5F70">
              <w:t xml:space="preserve">Validation sample: </w:t>
            </w:r>
          </w:p>
          <w:p w14:paraId="2349F3E2" w14:textId="77777777" w:rsidR="00287338" w:rsidRPr="00DE5F70" w:rsidRDefault="00287338" w:rsidP="00287338">
            <w:pPr>
              <w:pStyle w:val="ListParagraph"/>
              <w:numPr>
                <w:ilvl w:val="0"/>
                <w:numId w:val="52"/>
              </w:numPr>
              <w:rPr>
                <w:rFonts w:ascii="Times New Roman" w:hAnsi="Times New Roman" w:cs="Times New Roman"/>
              </w:rPr>
            </w:pPr>
            <w:r w:rsidRPr="00DE5F70">
              <w:rPr>
                <w:rFonts w:ascii="Times New Roman" w:hAnsi="Times New Roman" w:cs="Times New Roman"/>
              </w:rPr>
              <w:t xml:space="preserve">452 adolescents </w:t>
            </w:r>
            <w:r w:rsidRPr="00DE5F70">
              <w:rPr>
                <w:rFonts w:ascii="Times New Roman" w:hAnsi="Times New Roman" w:cs="Times New Roman"/>
              </w:rPr>
              <w:lastRenderedPageBreak/>
              <w:t>from the Philippines.</w:t>
            </w:r>
          </w:p>
          <w:p w14:paraId="671DFB31" w14:textId="77777777" w:rsidR="00287338" w:rsidRPr="00DE5F70" w:rsidRDefault="00287338" w:rsidP="00287338">
            <w:pPr>
              <w:pStyle w:val="ListParagraph"/>
              <w:numPr>
                <w:ilvl w:val="0"/>
                <w:numId w:val="52"/>
              </w:numPr>
              <w:rPr>
                <w:rFonts w:ascii="Times New Roman" w:hAnsi="Times New Roman" w:cs="Times New Roman"/>
              </w:rPr>
            </w:pPr>
            <w:r w:rsidRPr="00DE5F70">
              <w:rPr>
                <w:rFonts w:ascii="Times New Roman" w:hAnsi="Times New Roman" w:cs="Times New Roman"/>
              </w:rPr>
              <w:t>Age range and mean age not reported.</w:t>
            </w:r>
          </w:p>
        </w:tc>
        <w:tc>
          <w:tcPr>
            <w:tcW w:w="691" w:type="pct"/>
          </w:tcPr>
          <w:p w14:paraId="043A7BB1" w14:textId="77777777" w:rsidR="00287338" w:rsidRPr="00DE5F70" w:rsidRDefault="00287338" w:rsidP="005005B9">
            <w:r w:rsidRPr="00DE5F70">
              <w:lastRenderedPageBreak/>
              <w:t>N/A (validation paper)</w:t>
            </w:r>
          </w:p>
        </w:tc>
        <w:tc>
          <w:tcPr>
            <w:tcW w:w="1172" w:type="pct"/>
            <w:gridSpan w:val="2"/>
          </w:tcPr>
          <w:p w14:paraId="52A7F690" w14:textId="77777777" w:rsidR="00287338" w:rsidRPr="00DE5F70" w:rsidRDefault="00287338" w:rsidP="00287338">
            <w:pPr>
              <w:pStyle w:val="ListParagraph"/>
              <w:numPr>
                <w:ilvl w:val="0"/>
                <w:numId w:val="53"/>
              </w:numPr>
              <w:rPr>
                <w:rFonts w:ascii="Times New Roman" w:hAnsi="Times New Roman" w:cs="Times New Roman"/>
              </w:rPr>
            </w:pPr>
            <w:r w:rsidRPr="00DE5F70">
              <w:rPr>
                <w:rFonts w:ascii="Times New Roman" w:hAnsi="Times New Roman" w:cs="Times New Roman"/>
              </w:rPr>
              <w:t>CFA verified two subscales.</w:t>
            </w:r>
          </w:p>
          <w:p w14:paraId="10AAD42C" w14:textId="77777777" w:rsidR="00287338" w:rsidRPr="00DE5F70" w:rsidRDefault="00287338" w:rsidP="00287338">
            <w:pPr>
              <w:pStyle w:val="ListParagraph"/>
              <w:numPr>
                <w:ilvl w:val="0"/>
                <w:numId w:val="53"/>
              </w:numPr>
              <w:rPr>
                <w:rFonts w:ascii="Times New Roman" w:hAnsi="Times New Roman" w:cs="Times New Roman"/>
              </w:rPr>
            </w:pPr>
            <w:r w:rsidRPr="00DE5F70">
              <w:rPr>
                <w:rFonts w:ascii="Times New Roman" w:hAnsi="Times New Roman" w:cs="Times New Roman"/>
              </w:rPr>
              <w:t xml:space="preserve">Overall scale had excellent internal </w:t>
            </w:r>
            <w:r w:rsidRPr="00DE5F70">
              <w:rPr>
                <w:rFonts w:ascii="Times New Roman" w:hAnsi="Times New Roman" w:cs="Times New Roman"/>
              </w:rPr>
              <w:lastRenderedPageBreak/>
              <w:t xml:space="preserve">consistency (α of 0.92). </w:t>
            </w:r>
          </w:p>
          <w:p w14:paraId="049A5802" w14:textId="77777777" w:rsidR="00287338" w:rsidRPr="00DE5F70" w:rsidRDefault="00287338" w:rsidP="00287338">
            <w:pPr>
              <w:pStyle w:val="ListParagraph"/>
              <w:numPr>
                <w:ilvl w:val="0"/>
                <w:numId w:val="53"/>
              </w:numPr>
              <w:rPr>
                <w:rFonts w:ascii="Times New Roman" w:hAnsi="Times New Roman" w:cs="Times New Roman"/>
              </w:rPr>
            </w:pPr>
            <w:r w:rsidRPr="00DE5F70">
              <w:rPr>
                <w:rFonts w:ascii="Times New Roman" w:hAnsi="Times New Roman" w:cs="Times New Roman"/>
              </w:rPr>
              <w:t>Both subscales had good to excellent internal consistency (α of 0.90 and 0.85).</w:t>
            </w:r>
          </w:p>
          <w:p w14:paraId="302EE4CC" w14:textId="77777777" w:rsidR="00287338" w:rsidRPr="00DE5F70" w:rsidRDefault="00287338" w:rsidP="00287338">
            <w:pPr>
              <w:pStyle w:val="ListParagraph"/>
              <w:numPr>
                <w:ilvl w:val="0"/>
                <w:numId w:val="53"/>
              </w:numPr>
              <w:rPr>
                <w:rFonts w:ascii="Times New Roman" w:hAnsi="Times New Roman" w:cs="Times New Roman"/>
              </w:rPr>
            </w:pPr>
            <w:r w:rsidRPr="00DE5F70">
              <w:rPr>
                <w:rFonts w:ascii="Times New Roman" w:hAnsi="Times New Roman" w:cs="Times New Roman"/>
              </w:rPr>
              <w:t>Convergent validity was supported.</w:t>
            </w:r>
          </w:p>
          <w:p w14:paraId="120C3610" w14:textId="77777777" w:rsidR="00287338" w:rsidRPr="00DE5F70" w:rsidRDefault="00287338" w:rsidP="00287338">
            <w:pPr>
              <w:pStyle w:val="ListParagraph"/>
              <w:numPr>
                <w:ilvl w:val="0"/>
                <w:numId w:val="53"/>
              </w:numPr>
              <w:rPr>
                <w:rFonts w:ascii="Times New Roman" w:hAnsi="Times New Roman" w:cs="Times New Roman"/>
              </w:rPr>
            </w:pPr>
            <w:r w:rsidRPr="00DE5F70">
              <w:rPr>
                <w:rFonts w:ascii="Times New Roman" w:hAnsi="Times New Roman" w:cs="Times New Roman"/>
              </w:rPr>
              <w:t xml:space="preserve">Discriminant validity was not supported. </w:t>
            </w:r>
          </w:p>
        </w:tc>
        <w:tc>
          <w:tcPr>
            <w:tcW w:w="450" w:type="pct"/>
          </w:tcPr>
          <w:p w14:paraId="7982B004" w14:textId="77777777" w:rsidR="00287338" w:rsidRPr="00DE5F70" w:rsidRDefault="00287338" w:rsidP="005005B9">
            <w:r w:rsidRPr="00DE5F70">
              <w:lastRenderedPageBreak/>
              <w:t>N/A (validation paper)</w:t>
            </w:r>
          </w:p>
        </w:tc>
        <w:tc>
          <w:tcPr>
            <w:tcW w:w="80" w:type="pct"/>
          </w:tcPr>
          <w:p w14:paraId="25A7901A" w14:textId="77777777" w:rsidR="00287338" w:rsidRPr="00DE5F70" w:rsidRDefault="00287338" w:rsidP="005005B9"/>
        </w:tc>
      </w:tr>
      <w:tr w:rsidR="00287338" w:rsidRPr="00DE5F70" w14:paraId="677FAC21" w14:textId="77777777" w:rsidTr="005005B9">
        <w:tc>
          <w:tcPr>
            <w:tcW w:w="555" w:type="pct"/>
            <w:gridSpan w:val="2"/>
          </w:tcPr>
          <w:p w14:paraId="1F031C40" w14:textId="2AF55D27" w:rsidR="00287338" w:rsidRPr="00DE5F70" w:rsidRDefault="00396EE7" w:rsidP="005005B9">
            <w:r>
              <w:t>Cruz &amp; High, 2022</w:t>
            </w:r>
          </w:p>
        </w:tc>
        <w:tc>
          <w:tcPr>
            <w:tcW w:w="472" w:type="pct"/>
            <w:gridSpan w:val="2"/>
          </w:tcPr>
          <w:p w14:paraId="555F8736" w14:textId="77777777" w:rsidR="00287338" w:rsidRPr="00DE5F70" w:rsidRDefault="00287338" w:rsidP="005005B9">
            <w:r w:rsidRPr="00DE5F70">
              <w:t>13</w:t>
            </w:r>
          </w:p>
        </w:tc>
        <w:tc>
          <w:tcPr>
            <w:tcW w:w="809" w:type="pct"/>
            <w:gridSpan w:val="2"/>
          </w:tcPr>
          <w:p w14:paraId="4CD2F2CA" w14:textId="77777777" w:rsidR="00287338" w:rsidRPr="00DE5F70" w:rsidRDefault="00287338" w:rsidP="005005B9">
            <w:r w:rsidRPr="00DE5F70">
              <w:t>Replicated the two subscales from the original paper.</w:t>
            </w:r>
          </w:p>
        </w:tc>
        <w:tc>
          <w:tcPr>
            <w:tcW w:w="772" w:type="pct"/>
          </w:tcPr>
          <w:p w14:paraId="53B916DC" w14:textId="77777777" w:rsidR="00287338" w:rsidRPr="00DE5F70" w:rsidRDefault="00287338" w:rsidP="005005B9">
            <w:r w:rsidRPr="00DE5F70">
              <w:t xml:space="preserve">Validation sample: </w:t>
            </w:r>
          </w:p>
          <w:p w14:paraId="7EAEC9D7" w14:textId="77777777" w:rsidR="00287338" w:rsidRPr="00DE5F70" w:rsidRDefault="00287338" w:rsidP="00287338">
            <w:pPr>
              <w:pStyle w:val="ListParagraph"/>
              <w:numPr>
                <w:ilvl w:val="0"/>
                <w:numId w:val="54"/>
              </w:numPr>
              <w:rPr>
                <w:rFonts w:ascii="Times New Roman" w:hAnsi="Times New Roman" w:cs="Times New Roman"/>
              </w:rPr>
            </w:pPr>
            <w:r w:rsidRPr="00DE5F70">
              <w:rPr>
                <w:rFonts w:ascii="Times New Roman" w:hAnsi="Times New Roman" w:cs="Times New Roman"/>
              </w:rPr>
              <w:t>513 participants from America.</w:t>
            </w:r>
          </w:p>
          <w:p w14:paraId="128227BB" w14:textId="77777777" w:rsidR="00287338" w:rsidRPr="00DE5F70" w:rsidRDefault="00287338" w:rsidP="00287338">
            <w:pPr>
              <w:pStyle w:val="ListParagraph"/>
              <w:numPr>
                <w:ilvl w:val="0"/>
                <w:numId w:val="54"/>
              </w:numPr>
              <w:rPr>
                <w:rFonts w:ascii="Times New Roman" w:hAnsi="Times New Roman" w:cs="Times New Roman"/>
              </w:rPr>
            </w:pPr>
            <w:r w:rsidRPr="00DE5F70">
              <w:rPr>
                <w:rFonts w:ascii="Times New Roman" w:hAnsi="Times New Roman" w:cs="Times New Roman"/>
              </w:rPr>
              <w:t>Age range and mean age not reported.</w:t>
            </w:r>
          </w:p>
          <w:p w14:paraId="263AF6B2" w14:textId="77777777" w:rsidR="00287338" w:rsidRPr="00DE5F70" w:rsidRDefault="00287338" w:rsidP="00287338">
            <w:pPr>
              <w:pStyle w:val="ListParagraph"/>
              <w:numPr>
                <w:ilvl w:val="0"/>
                <w:numId w:val="54"/>
              </w:numPr>
              <w:rPr>
                <w:rFonts w:ascii="Times New Roman" w:hAnsi="Times New Roman" w:cs="Times New Roman"/>
              </w:rPr>
            </w:pPr>
            <w:r w:rsidRPr="00DE5F70">
              <w:rPr>
                <w:rFonts w:ascii="Times New Roman" w:hAnsi="Times New Roman" w:cs="Times New Roman"/>
              </w:rPr>
              <w:t xml:space="preserve">38.4% male. </w:t>
            </w:r>
          </w:p>
        </w:tc>
        <w:tc>
          <w:tcPr>
            <w:tcW w:w="691" w:type="pct"/>
          </w:tcPr>
          <w:p w14:paraId="3F16C243" w14:textId="77777777" w:rsidR="00287338" w:rsidRPr="00DE5F70" w:rsidRDefault="00287338" w:rsidP="005005B9">
            <w:r w:rsidRPr="00DE5F70">
              <w:t>N/A (validation paper)</w:t>
            </w:r>
          </w:p>
        </w:tc>
        <w:tc>
          <w:tcPr>
            <w:tcW w:w="1172" w:type="pct"/>
            <w:gridSpan w:val="2"/>
          </w:tcPr>
          <w:p w14:paraId="672755A3" w14:textId="77777777" w:rsidR="00287338" w:rsidRPr="00DE5F70" w:rsidRDefault="00287338" w:rsidP="00287338">
            <w:pPr>
              <w:pStyle w:val="ListParagraph"/>
              <w:numPr>
                <w:ilvl w:val="0"/>
                <w:numId w:val="55"/>
              </w:numPr>
              <w:rPr>
                <w:rFonts w:ascii="Times New Roman" w:hAnsi="Times New Roman" w:cs="Times New Roman"/>
              </w:rPr>
            </w:pPr>
            <w:r w:rsidRPr="00DE5F70">
              <w:rPr>
                <w:rFonts w:ascii="Times New Roman" w:hAnsi="Times New Roman" w:cs="Times New Roman"/>
              </w:rPr>
              <w:t>CFA supported a two-factor structure. Authors note that the subscales cannot be treated as two separate constructs due to high correlations.</w:t>
            </w:r>
          </w:p>
          <w:p w14:paraId="6B0D2B20" w14:textId="77777777" w:rsidR="00287338" w:rsidRPr="00DE5F70" w:rsidRDefault="00287338" w:rsidP="00287338">
            <w:pPr>
              <w:pStyle w:val="ListParagraph"/>
              <w:numPr>
                <w:ilvl w:val="0"/>
                <w:numId w:val="55"/>
              </w:numPr>
              <w:rPr>
                <w:rFonts w:ascii="Times New Roman" w:hAnsi="Times New Roman" w:cs="Times New Roman"/>
              </w:rPr>
            </w:pPr>
            <w:r w:rsidRPr="00DE5F70">
              <w:rPr>
                <w:rFonts w:ascii="Times New Roman" w:hAnsi="Times New Roman" w:cs="Times New Roman"/>
              </w:rPr>
              <w:t>Discriminant validity with depression and anxiety.</w:t>
            </w:r>
          </w:p>
        </w:tc>
        <w:tc>
          <w:tcPr>
            <w:tcW w:w="450" w:type="pct"/>
          </w:tcPr>
          <w:p w14:paraId="733C4D74" w14:textId="77777777" w:rsidR="00287338" w:rsidRPr="00DE5F70" w:rsidRDefault="00287338" w:rsidP="005005B9">
            <w:r w:rsidRPr="00DE5F70">
              <w:t>N/A (validation paper)</w:t>
            </w:r>
          </w:p>
        </w:tc>
        <w:tc>
          <w:tcPr>
            <w:tcW w:w="80" w:type="pct"/>
          </w:tcPr>
          <w:p w14:paraId="6B744B75" w14:textId="77777777" w:rsidR="00287338" w:rsidRPr="00DE5F70" w:rsidRDefault="00287338" w:rsidP="005005B9"/>
        </w:tc>
      </w:tr>
      <w:tr w:rsidR="00287338" w:rsidRPr="00DE5F70" w14:paraId="665A711A" w14:textId="77777777" w:rsidTr="005005B9">
        <w:tc>
          <w:tcPr>
            <w:tcW w:w="555" w:type="pct"/>
            <w:gridSpan w:val="2"/>
          </w:tcPr>
          <w:p w14:paraId="27FB6C18" w14:textId="6FF42503" w:rsidR="00287338" w:rsidRPr="00DE5F70" w:rsidRDefault="00480DFF" w:rsidP="005005B9">
            <w:r>
              <w:t>Tam et al., 2023</w:t>
            </w:r>
          </w:p>
        </w:tc>
        <w:tc>
          <w:tcPr>
            <w:tcW w:w="472" w:type="pct"/>
            <w:gridSpan w:val="2"/>
          </w:tcPr>
          <w:p w14:paraId="736EA317" w14:textId="77777777" w:rsidR="00287338" w:rsidRPr="00DE5F70" w:rsidRDefault="00287338" w:rsidP="005005B9">
            <w:r w:rsidRPr="00DE5F70">
              <w:t>13</w:t>
            </w:r>
          </w:p>
        </w:tc>
        <w:tc>
          <w:tcPr>
            <w:tcW w:w="809" w:type="pct"/>
            <w:gridSpan w:val="2"/>
          </w:tcPr>
          <w:p w14:paraId="7673A968" w14:textId="77777777" w:rsidR="00287338" w:rsidRPr="00DE5F70" w:rsidRDefault="00287338" w:rsidP="005005B9">
            <w:r w:rsidRPr="00DE5F70">
              <w:t>Replicated the two subscales from the original paper.</w:t>
            </w:r>
          </w:p>
        </w:tc>
        <w:tc>
          <w:tcPr>
            <w:tcW w:w="772" w:type="pct"/>
          </w:tcPr>
          <w:p w14:paraId="4E36E4F4" w14:textId="77777777" w:rsidR="00287338" w:rsidRPr="00DE5F70" w:rsidRDefault="00287338" w:rsidP="005005B9">
            <w:r w:rsidRPr="00DE5F70">
              <w:t xml:space="preserve">Validation sample: </w:t>
            </w:r>
          </w:p>
          <w:p w14:paraId="2AFA4D51" w14:textId="77777777" w:rsidR="00287338" w:rsidRPr="00DE5F70" w:rsidRDefault="00287338" w:rsidP="00287338">
            <w:pPr>
              <w:pStyle w:val="ListParagraph"/>
              <w:numPr>
                <w:ilvl w:val="0"/>
                <w:numId w:val="56"/>
              </w:numPr>
              <w:rPr>
                <w:rFonts w:ascii="Times New Roman" w:hAnsi="Times New Roman" w:cs="Times New Roman"/>
              </w:rPr>
            </w:pPr>
            <w:r w:rsidRPr="00DE5F70">
              <w:rPr>
                <w:rFonts w:ascii="Times New Roman" w:hAnsi="Times New Roman" w:cs="Times New Roman"/>
              </w:rPr>
              <w:t>1000 participants from America (48% male).</w:t>
            </w:r>
          </w:p>
          <w:p w14:paraId="5F74ECBF" w14:textId="77777777" w:rsidR="00287338" w:rsidRPr="00DE5F70" w:rsidRDefault="00287338" w:rsidP="00287338">
            <w:pPr>
              <w:pStyle w:val="ListParagraph"/>
              <w:numPr>
                <w:ilvl w:val="0"/>
                <w:numId w:val="56"/>
              </w:numPr>
              <w:rPr>
                <w:rFonts w:ascii="Times New Roman" w:hAnsi="Times New Roman" w:cs="Times New Roman"/>
              </w:rPr>
            </w:pPr>
            <w:r w:rsidRPr="00DE5F70">
              <w:rPr>
                <w:rFonts w:ascii="Times New Roman" w:hAnsi="Times New Roman" w:cs="Times New Roman"/>
              </w:rPr>
              <w:t>1000 from China (51% male).</w:t>
            </w:r>
          </w:p>
          <w:p w14:paraId="23AB50CD" w14:textId="77777777" w:rsidR="00287338" w:rsidRPr="00DE5F70" w:rsidRDefault="00287338" w:rsidP="00287338">
            <w:pPr>
              <w:pStyle w:val="ListParagraph"/>
              <w:numPr>
                <w:ilvl w:val="0"/>
                <w:numId w:val="56"/>
              </w:numPr>
              <w:rPr>
                <w:rFonts w:ascii="Times New Roman" w:hAnsi="Times New Roman" w:cs="Times New Roman"/>
              </w:rPr>
            </w:pPr>
            <w:r w:rsidRPr="00DE5F70">
              <w:rPr>
                <w:rFonts w:ascii="Times New Roman" w:hAnsi="Times New Roman" w:cs="Times New Roman"/>
              </w:rPr>
              <w:lastRenderedPageBreak/>
              <w:t>1000 from India (51% male).</w:t>
            </w:r>
          </w:p>
          <w:p w14:paraId="7E479426" w14:textId="77777777" w:rsidR="00287338" w:rsidRPr="00DE5F70" w:rsidRDefault="00287338" w:rsidP="00287338">
            <w:pPr>
              <w:pStyle w:val="ListParagraph"/>
              <w:numPr>
                <w:ilvl w:val="0"/>
                <w:numId w:val="56"/>
              </w:numPr>
              <w:rPr>
                <w:rFonts w:ascii="Times New Roman" w:hAnsi="Times New Roman" w:cs="Times New Roman"/>
              </w:rPr>
            </w:pPr>
            <w:r w:rsidRPr="00DE5F70">
              <w:rPr>
                <w:rFonts w:ascii="Times New Roman" w:hAnsi="Times New Roman" w:cs="Times New Roman"/>
              </w:rPr>
              <w:t>1000 from Japan (48% male).</w:t>
            </w:r>
          </w:p>
          <w:p w14:paraId="1B0B612E" w14:textId="77777777" w:rsidR="00287338" w:rsidRPr="00DE5F70" w:rsidRDefault="00287338" w:rsidP="00287338">
            <w:pPr>
              <w:pStyle w:val="ListParagraph"/>
              <w:numPr>
                <w:ilvl w:val="0"/>
                <w:numId w:val="56"/>
              </w:numPr>
              <w:rPr>
                <w:rFonts w:ascii="Times New Roman" w:hAnsi="Times New Roman" w:cs="Times New Roman"/>
              </w:rPr>
            </w:pPr>
            <w:r w:rsidRPr="00DE5F70">
              <w:rPr>
                <w:rFonts w:ascii="Times New Roman" w:hAnsi="Times New Roman" w:cs="Times New Roman"/>
              </w:rPr>
              <w:t>All aged 18+ years old. Age range and mean age not reported</w:t>
            </w:r>
          </w:p>
        </w:tc>
        <w:tc>
          <w:tcPr>
            <w:tcW w:w="691" w:type="pct"/>
          </w:tcPr>
          <w:p w14:paraId="1E9BE06E" w14:textId="77777777" w:rsidR="00287338" w:rsidRPr="00DE5F70" w:rsidRDefault="00287338" w:rsidP="005005B9">
            <w:r w:rsidRPr="00DE5F70">
              <w:lastRenderedPageBreak/>
              <w:t>N/A (validation paper)</w:t>
            </w:r>
          </w:p>
        </w:tc>
        <w:tc>
          <w:tcPr>
            <w:tcW w:w="1172" w:type="pct"/>
            <w:gridSpan w:val="2"/>
          </w:tcPr>
          <w:p w14:paraId="5CFD90B6" w14:textId="77777777" w:rsidR="00287338" w:rsidRPr="00DE5F70" w:rsidRDefault="00287338" w:rsidP="00287338">
            <w:pPr>
              <w:pStyle w:val="ListParagraph"/>
              <w:numPr>
                <w:ilvl w:val="0"/>
                <w:numId w:val="57"/>
              </w:numPr>
              <w:rPr>
                <w:rFonts w:ascii="Times New Roman" w:hAnsi="Times New Roman" w:cs="Times New Roman"/>
              </w:rPr>
            </w:pPr>
            <w:r w:rsidRPr="00DE5F70">
              <w:rPr>
                <w:rFonts w:ascii="Times New Roman" w:hAnsi="Times New Roman" w:cs="Times New Roman"/>
              </w:rPr>
              <w:t>CFA verified two subscales in all countries.</w:t>
            </w:r>
          </w:p>
          <w:p w14:paraId="06A56B2A" w14:textId="77777777" w:rsidR="00287338" w:rsidRPr="00DE5F70" w:rsidRDefault="00287338" w:rsidP="00287338">
            <w:pPr>
              <w:pStyle w:val="ListParagraph"/>
              <w:numPr>
                <w:ilvl w:val="0"/>
                <w:numId w:val="57"/>
              </w:numPr>
              <w:rPr>
                <w:rFonts w:ascii="Times New Roman" w:hAnsi="Times New Roman" w:cs="Times New Roman"/>
              </w:rPr>
            </w:pPr>
            <w:r w:rsidRPr="00DE5F70">
              <w:rPr>
                <w:rFonts w:ascii="Times New Roman" w:hAnsi="Times New Roman" w:cs="Times New Roman"/>
              </w:rPr>
              <w:t>Both subscales had good to excellent internal consistency in all four countries (α of 0.88-0.95 and 0.87-0.94, respectively).</w:t>
            </w:r>
          </w:p>
          <w:p w14:paraId="130CE3F5" w14:textId="77777777" w:rsidR="00287338" w:rsidRPr="00DE5F70" w:rsidRDefault="00287338" w:rsidP="00287338">
            <w:pPr>
              <w:pStyle w:val="ListParagraph"/>
              <w:numPr>
                <w:ilvl w:val="0"/>
                <w:numId w:val="57"/>
              </w:numPr>
              <w:rPr>
                <w:rFonts w:ascii="Times New Roman" w:hAnsi="Times New Roman" w:cs="Times New Roman"/>
              </w:rPr>
            </w:pPr>
            <w:r w:rsidRPr="00DE5F70">
              <w:rPr>
                <w:rFonts w:ascii="Times New Roman" w:hAnsi="Times New Roman" w:cs="Times New Roman"/>
              </w:rPr>
              <w:lastRenderedPageBreak/>
              <w:t>Correlated with variables such as climate action.</w:t>
            </w:r>
          </w:p>
        </w:tc>
        <w:tc>
          <w:tcPr>
            <w:tcW w:w="450" w:type="pct"/>
          </w:tcPr>
          <w:p w14:paraId="7091DC3B" w14:textId="77777777" w:rsidR="00287338" w:rsidRPr="00DE5F70" w:rsidRDefault="00287338" w:rsidP="005005B9">
            <w:r w:rsidRPr="00DE5F70">
              <w:lastRenderedPageBreak/>
              <w:t>N/A (validation paper)</w:t>
            </w:r>
          </w:p>
        </w:tc>
        <w:tc>
          <w:tcPr>
            <w:tcW w:w="80" w:type="pct"/>
          </w:tcPr>
          <w:p w14:paraId="26BAC669" w14:textId="77777777" w:rsidR="00287338" w:rsidRPr="00DE5F70" w:rsidRDefault="00287338" w:rsidP="005005B9"/>
        </w:tc>
      </w:tr>
      <w:tr w:rsidR="00287338" w:rsidRPr="00DE5F70" w14:paraId="22ED4151" w14:textId="77777777" w:rsidTr="005005B9">
        <w:tc>
          <w:tcPr>
            <w:tcW w:w="555" w:type="pct"/>
            <w:gridSpan w:val="2"/>
          </w:tcPr>
          <w:p w14:paraId="36B1CCCF" w14:textId="5B297FA0" w:rsidR="00287338" w:rsidRPr="00DE5F70" w:rsidRDefault="006C2D36" w:rsidP="005005B9">
            <w:r>
              <w:t>Bratu et al., 2022</w:t>
            </w:r>
          </w:p>
        </w:tc>
        <w:tc>
          <w:tcPr>
            <w:tcW w:w="472" w:type="pct"/>
            <w:gridSpan w:val="2"/>
          </w:tcPr>
          <w:p w14:paraId="5E0AFD49" w14:textId="77777777" w:rsidR="00287338" w:rsidRPr="00DE5F70" w:rsidRDefault="00287338" w:rsidP="005005B9">
            <w:r w:rsidRPr="00DE5F70">
              <w:t>13</w:t>
            </w:r>
          </w:p>
        </w:tc>
        <w:tc>
          <w:tcPr>
            <w:tcW w:w="809" w:type="pct"/>
            <w:gridSpan w:val="2"/>
          </w:tcPr>
          <w:p w14:paraId="66A3BC6C" w14:textId="77777777" w:rsidR="00287338" w:rsidRPr="00DE5F70" w:rsidRDefault="00287338" w:rsidP="005005B9">
            <w:r w:rsidRPr="00DE5F70">
              <w:t>Utilized the original two subscales from the original paper.</w:t>
            </w:r>
          </w:p>
        </w:tc>
        <w:tc>
          <w:tcPr>
            <w:tcW w:w="772" w:type="pct"/>
          </w:tcPr>
          <w:p w14:paraId="32807272" w14:textId="77777777" w:rsidR="00287338" w:rsidRPr="00DE5F70" w:rsidRDefault="00287338" w:rsidP="005005B9">
            <w:r w:rsidRPr="00DE5F70">
              <w:t xml:space="preserve">Validation sample: </w:t>
            </w:r>
          </w:p>
          <w:p w14:paraId="04B358E2" w14:textId="77777777" w:rsidR="00287338" w:rsidRPr="00DE5F70" w:rsidRDefault="00287338" w:rsidP="00287338">
            <w:pPr>
              <w:pStyle w:val="ListParagraph"/>
              <w:numPr>
                <w:ilvl w:val="0"/>
                <w:numId w:val="58"/>
              </w:numPr>
              <w:rPr>
                <w:rFonts w:ascii="Times New Roman" w:hAnsi="Times New Roman" w:cs="Times New Roman"/>
              </w:rPr>
            </w:pPr>
            <w:r w:rsidRPr="00DE5F70">
              <w:rPr>
                <w:rFonts w:ascii="Times New Roman" w:hAnsi="Times New Roman" w:cs="Times New Roman"/>
              </w:rPr>
              <w:t>859 participants from Canada.</w:t>
            </w:r>
          </w:p>
          <w:p w14:paraId="6F6584EE" w14:textId="77777777" w:rsidR="00287338" w:rsidRPr="00DE5F70" w:rsidRDefault="00287338" w:rsidP="00287338">
            <w:pPr>
              <w:pStyle w:val="ListParagraph"/>
              <w:numPr>
                <w:ilvl w:val="0"/>
                <w:numId w:val="58"/>
              </w:numPr>
              <w:rPr>
                <w:rFonts w:ascii="Times New Roman" w:hAnsi="Times New Roman" w:cs="Times New Roman"/>
              </w:rPr>
            </w:pPr>
            <w:r w:rsidRPr="00DE5F70">
              <w:rPr>
                <w:rFonts w:ascii="Times New Roman" w:hAnsi="Times New Roman" w:cs="Times New Roman"/>
              </w:rPr>
              <w:t>Aged 16+ years old. Age range and mean age not reported.</w:t>
            </w:r>
          </w:p>
          <w:p w14:paraId="24A98C75" w14:textId="77777777" w:rsidR="00287338" w:rsidRPr="00DE5F70" w:rsidRDefault="00287338" w:rsidP="00287338">
            <w:pPr>
              <w:pStyle w:val="ListParagraph"/>
              <w:numPr>
                <w:ilvl w:val="0"/>
                <w:numId w:val="58"/>
              </w:numPr>
              <w:rPr>
                <w:rFonts w:ascii="Times New Roman" w:hAnsi="Times New Roman" w:cs="Times New Roman"/>
              </w:rPr>
            </w:pPr>
            <w:r w:rsidRPr="00DE5F70">
              <w:rPr>
                <w:rFonts w:ascii="Times New Roman" w:hAnsi="Times New Roman" w:cs="Times New Roman"/>
              </w:rPr>
              <w:t>49%-51.7% male.</w:t>
            </w:r>
          </w:p>
        </w:tc>
        <w:tc>
          <w:tcPr>
            <w:tcW w:w="691" w:type="pct"/>
          </w:tcPr>
          <w:p w14:paraId="177E30DC" w14:textId="77777777" w:rsidR="00287338" w:rsidRPr="00DE5F70" w:rsidRDefault="00287338" w:rsidP="005005B9">
            <w:r w:rsidRPr="00DE5F70">
              <w:t>N/A (validation paper)</w:t>
            </w:r>
          </w:p>
        </w:tc>
        <w:tc>
          <w:tcPr>
            <w:tcW w:w="1172" w:type="pct"/>
            <w:gridSpan w:val="2"/>
          </w:tcPr>
          <w:p w14:paraId="5F251EEB" w14:textId="77777777" w:rsidR="00287338" w:rsidRPr="00DE5F70" w:rsidRDefault="00287338" w:rsidP="00287338">
            <w:pPr>
              <w:pStyle w:val="ListParagraph"/>
              <w:numPr>
                <w:ilvl w:val="0"/>
                <w:numId w:val="59"/>
              </w:numPr>
              <w:rPr>
                <w:rFonts w:ascii="Times New Roman" w:hAnsi="Times New Roman" w:cs="Times New Roman"/>
              </w:rPr>
            </w:pPr>
            <w:r w:rsidRPr="00DE5F70">
              <w:rPr>
                <w:rFonts w:ascii="Times New Roman" w:hAnsi="Times New Roman" w:cs="Times New Roman"/>
              </w:rPr>
              <w:t>Overall scale had excellent internal consistency (α of 0.94).</w:t>
            </w:r>
          </w:p>
          <w:p w14:paraId="2E2003A6" w14:textId="77777777" w:rsidR="00287338" w:rsidRPr="00DE5F70" w:rsidRDefault="00287338" w:rsidP="00287338">
            <w:pPr>
              <w:pStyle w:val="ListParagraph"/>
              <w:numPr>
                <w:ilvl w:val="0"/>
                <w:numId w:val="59"/>
              </w:numPr>
              <w:rPr>
                <w:rFonts w:ascii="Times New Roman" w:hAnsi="Times New Roman" w:cs="Times New Roman"/>
              </w:rPr>
            </w:pPr>
            <w:r w:rsidRPr="00DE5F70">
              <w:rPr>
                <w:rFonts w:ascii="Times New Roman" w:hAnsi="Times New Roman" w:cs="Times New Roman"/>
              </w:rPr>
              <w:t>Both subscales had good to excellent internal consistency (α of 0.92 and 0.89).</w:t>
            </w:r>
          </w:p>
        </w:tc>
        <w:tc>
          <w:tcPr>
            <w:tcW w:w="450" w:type="pct"/>
          </w:tcPr>
          <w:p w14:paraId="1D38CED3" w14:textId="77777777" w:rsidR="00287338" w:rsidRPr="00DE5F70" w:rsidRDefault="00287338" w:rsidP="005005B9">
            <w:r w:rsidRPr="00DE5F70">
              <w:t>N/A (validation paper)</w:t>
            </w:r>
          </w:p>
        </w:tc>
        <w:tc>
          <w:tcPr>
            <w:tcW w:w="80" w:type="pct"/>
          </w:tcPr>
          <w:p w14:paraId="27632E20" w14:textId="77777777" w:rsidR="00287338" w:rsidRPr="00DE5F70" w:rsidRDefault="00287338" w:rsidP="005005B9"/>
        </w:tc>
      </w:tr>
      <w:tr w:rsidR="00287338" w:rsidRPr="00DE5F70" w14:paraId="681299C9" w14:textId="77777777" w:rsidTr="005005B9">
        <w:tc>
          <w:tcPr>
            <w:tcW w:w="555" w:type="pct"/>
            <w:gridSpan w:val="2"/>
          </w:tcPr>
          <w:p w14:paraId="02EF830B" w14:textId="78C9DD17" w:rsidR="00287338" w:rsidRPr="00DE5F70" w:rsidRDefault="00B0784C" w:rsidP="005005B9">
            <w:r>
              <w:t>Jang et al., 2023</w:t>
            </w:r>
          </w:p>
        </w:tc>
        <w:tc>
          <w:tcPr>
            <w:tcW w:w="472" w:type="pct"/>
            <w:gridSpan w:val="2"/>
          </w:tcPr>
          <w:p w14:paraId="3982DC77" w14:textId="77777777" w:rsidR="00287338" w:rsidRPr="00DE5F70" w:rsidRDefault="00287338" w:rsidP="005005B9">
            <w:r w:rsidRPr="00DE5F70">
              <w:t>13</w:t>
            </w:r>
          </w:p>
        </w:tc>
        <w:tc>
          <w:tcPr>
            <w:tcW w:w="809" w:type="pct"/>
            <w:gridSpan w:val="2"/>
          </w:tcPr>
          <w:p w14:paraId="6C50A629" w14:textId="77777777" w:rsidR="00287338" w:rsidRPr="00DE5F70" w:rsidRDefault="00287338" w:rsidP="005005B9">
            <w:r w:rsidRPr="00DE5F70">
              <w:t>Replicated the two subscales from the original paper.</w:t>
            </w:r>
          </w:p>
        </w:tc>
        <w:tc>
          <w:tcPr>
            <w:tcW w:w="772" w:type="pct"/>
          </w:tcPr>
          <w:p w14:paraId="6D035712" w14:textId="77777777" w:rsidR="00287338" w:rsidRPr="00DE5F70" w:rsidRDefault="00287338" w:rsidP="005005B9">
            <w:r w:rsidRPr="00DE5F70">
              <w:t xml:space="preserve">Validation sample: </w:t>
            </w:r>
          </w:p>
          <w:p w14:paraId="34304833" w14:textId="77777777" w:rsidR="00287338" w:rsidRPr="00DE5F70" w:rsidRDefault="00287338" w:rsidP="00287338">
            <w:pPr>
              <w:pStyle w:val="ListParagraph"/>
              <w:numPr>
                <w:ilvl w:val="0"/>
                <w:numId w:val="60"/>
              </w:numPr>
              <w:rPr>
                <w:rFonts w:ascii="Times New Roman" w:hAnsi="Times New Roman" w:cs="Times New Roman"/>
              </w:rPr>
            </w:pPr>
            <w:r w:rsidRPr="00DE5F70">
              <w:rPr>
                <w:rFonts w:ascii="Times New Roman" w:hAnsi="Times New Roman" w:cs="Times New Roman"/>
              </w:rPr>
              <w:t>459 participants from Korea.</w:t>
            </w:r>
          </w:p>
          <w:p w14:paraId="3B4E8D57" w14:textId="77777777" w:rsidR="00287338" w:rsidRPr="00DE5F70" w:rsidRDefault="00287338" w:rsidP="00287338">
            <w:pPr>
              <w:pStyle w:val="ListParagraph"/>
              <w:numPr>
                <w:ilvl w:val="0"/>
                <w:numId w:val="60"/>
              </w:numPr>
              <w:rPr>
                <w:rFonts w:ascii="Times New Roman" w:hAnsi="Times New Roman" w:cs="Times New Roman"/>
              </w:rPr>
            </w:pPr>
            <w:r w:rsidRPr="00DE5F70">
              <w:rPr>
                <w:rFonts w:ascii="Times New Roman" w:hAnsi="Times New Roman" w:cs="Times New Roman"/>
              </w:rPr>
              <w:t xml:space="preserve">Aged 19-65 years old. </w:t>
            </w:r>
          </w:p>
          <w:p w14:paraId="4F912104" w14:textId="77777777" w:rsidR="00287338" w:rsidRPr="00DE5F70" w:rsidRDefault="00287338" w:rsidP="00287338">
            <w:pPr>
              <w:pStyle w:val="ListParagraph"/>
              <w:numPr>
                <w:ilvl w:val="0"/>
                <w:numId w:val="60"/>
              </w:numPr>
              <w:rPr>
                <w:rFonts w:ascii="Times New Roman" w:hAnsi="Times New Roman" w:cs="Times New Roman"/>
              </w:rPr>
            </w:pPr>
            <w:r w:rsidRPr="00DE5F70">
              <w:rPr>
                <w:rFonts w:ascii="Times New Roman" w:hAnsi="Times New Roman" w:cs="Times New Roman"/>
              </w:rPr>
              <w:lastRenderedPageBreak/>
              <w:t>49% male.</w:t>
            </w:r>
          </w:p>
          <w:p w14:paraId="0DAC6B33" w14:textId="77777777" w:rsidR="00287338" w:rsidRPr="00DE5F70" w:rsidRDefault="00287338" w:rsidP="005005B9">
            <w:r w:rsidRPr="00DE5F70">
              <w:t xml:space="preserve"> </w:t>
            </w:r>
          </w:p>
        </w:tc>
        <w:tc>
          <w:tcPr>
            <w:tcW w:w="691" w:type="pct"/>
          </w:tcPr>
          <w:p w14:paraId="2A9947B7" w14:textId="77777777" w:rsidR="00287338" w:rsidRPr="00DE5F70" w:rsidRDefault="00287338" w:rsidP="005005B9">
            <w:r w:rsidRPr="00DE5F70">
              <w:lastRenderedPageBreak/>
              <w:t>N/A (validation paper)</w:t>
            </w:r>
          </w:p>
        </w:tc>
        <w:tc>
          <w:tcPr>
            <w:tcW w:w="1172" w:type="pct"/>
            <w:gridSpan w:val="2"/>
          </w:tcPr>
          <w:p w14:paraId="5560F632" w14:textId="77777777" w:rsidR="00287338" w:rsidRPr="00DE5F70" w:rsidRDefault="00287338" w:rsidP="00287338">
            <w:pPr>
              <w:pStyle w:val="ListParagraph"/>
              <w:numPr>
                <w:ilvl w:val="0"/>
                <w:numId w:val="61"/>
              </w:numPr>
              <w:rPr>
                <w:rFonts w:ascii="Times New Roman" w:hAnsi="Times New Roman" w:cs="Times New Roman"/>
              </w:rPr>
            </w:pPr>
            <w:r w:rsidRPr="00DE5F70">
              <w:rPr>
                <w:rFonts w:ascii="Times New Roman" w:hAnsi="Times New Roman" w:cs="Times New Roman"/>
              </w:rPr>
              <w:t>EFA and CFA verified two subscales. Some items loaded onto different factors, compared to the original paper.</w:t>
            </w:r>
          </w:p>
          <w:p w14:paraId="03D1B748" w14:textId="77777777" w:rsidR="00287338" w:rsidRPr="00DE5F70" w:rsidRDefault="00287338" w:rsidP="00287338">
            <w:pPr>
              <w:pStyle w:val="ListParagraph"/>
              <w:numPr>
                <w:ilvl w:val="0"/>
                <w:numId w:val="61"/>
              </w:numPr>
              <w:rPr>
                <w:rFonts w:ascii="Times New Roman" w:hAnsi="Times New Roman" w:cs="Times New Roman"/>
              </w:rPr>
            </w:pPr>
            <w:r w:rsidRPr="00DE5F70">
              <w:rPr>
                <w:rFonts w:ascii="Times New Roman" w:hAnsi="Times New Roman" w:cs="Times New Roman"/>
              </w:rPr>
              <w:lastRenderedPageBreak/>
              <w:t>Overall scale had excellent internal consistency (α of 0.91).</w:t>
            </w:r>
          </w:p>
          <w:p w14:paraId="1F70F3D7" w14:textId="77777777" w:rsidR="00287338" w:rsidRPr="00DE5F70" w:rsidRDefault="00287338" w:rsidP="00287338">
            <w:pPr>
              <w:pStyle w:val="ListParagraph"/>
              <w:numPr>
                <w:ilvl w:val="0"/>
                <w:numId w:val="61"/>
              </w:numPr>
              <w:rPr>
                <w:rFonts w:ascii="Times New Roman" w:hAnsi="Times New Roman" w:cs="Times New Roman"/>
              </w:rPr>
            </w:pPr>
            <w:r w:rsidRPr="00DE5F70">
              <w:rPr>
                <w:rFonts w:ascii="Times New Roman" w:hAnsi="Times New Roman" w:cs="Times New Roman"/>
              </w:rPr>
              <w:t>Convergent, discriminant, and criterion validity was established.</w:t>
            </w:r>
          </w:p>
        </w:tc>
        <w:tc>
          <w:tcPr>
            <w:tcW w:w="450" w:type="pct"/>
          </w:tcPr>
          <w:p w14:paraId="4B4738CD" w14:textId="77777777" w:rsidR="00287338" w:rsidRPr="00DE5F70" w:rsidRDefault="00287338" w:rsidP="005005B9">
            <w:r w:rsidRPr="00DE5F70">
              <w:lastRenderedPageBreak/>
              <w:t>N/A (validation paper)</w:t>
            </w:r>
          </w:p>
        </w:tc>
        <w:tc>
          <w:tcPr>
            <w:tcW w:w="80" w:type="pct"/>
          </w:tcPr>
          <w:p w14:paraId="065AE512" w14:textId="77777777" w:rsidR="00287338" w:rsidRPr="00DE5F70" w:rsidRDefault="00287338" w:rsidP="005005B9"/>
        </w:tc>
      </w:tr>
      <w:tr w:rsidR="00287338" w:rsidRPr="00DE5F70" w14:paraId="71D19FAD" w14:textId="77777777" w:rsidTr="005005B9">
        <w:tc>
          <w:tcPr>
            <w:tcW w:w="555" w:type="pct"/>
            <w:gridSpan w:val="2"/>
          </w:tcPr>
          <w:p w14:paraId="2CA2A157" w14:textId="4488E713" w:rsidR="00287338" w:rsidRPr="00DE5F70" w:rsidRDefault="00B0784C" w:rsidP="005005B9">
            <w:r>
              <w:t>Shao &amp; Yu, 2023</w:t>
            </w:r>
          </w:p>
        </w:tc>
        <w:tc>
          <w:tcPr>
            <w:tcW w:w="472" w:type="pct"/>
            <w:gridSpan w:val="2"/>
          </w:tcPr>
          <w:p w14:paraId="761460F7" w14:textId="77777777" w:rsidR="00287338" w:rsidRPr="00DE5F70" w:rsidRDefault="00287338" w:rsidP="005005B9">
            <w:r w:rsidRPr="00DE5F70">
              <w:t>13</w:t>
            </w:r>
          </w:p>
        </w:tc>
        <w:tc>
          <w:tcPr>
            <w:tcW w:w="809" w:type="pct"/>
            <w:gridSpan w:val="2"/>
          </w:tcPr>
          <w:p w14:paraId="06D8E62F" w14:textId="77777777" w:rsidR="00287338" w:rsidRPr="00DE5F70" w:rsidRDefault="00287338" w:rsidP="005005B9">
            <w:r w:rsidRPr="00DE5F70">
              <w:t>The authors did not report the factor structure in this paper.</w:t>
            </w:r>
          </w:p>
        </w:tc>
        <w:tc>
          <w:tcPr>
            <w:tcW w:w="772" w:type="pct"/>
          </w:tcPr>
          <w:p w14:paraId="4A0355B1" w14:textId="77777777" w:rsidR="00287338" w:rsidRPr="00DE5F70" w:rsidRDefault="00287338" w:rsidP="005005B9">
            <w:r w:rsidRPr="00DE5F70">
              <w:t xml:space="preserve">Validation sample: </w:t>
            </w:r>
          </w:p>
          <w:p w14:paraId="7CFB3F1D" w14:textId="77777777" w:rsidR="00287338" w:rsidRPr="00DE5F70" w:rsidRDefault="00287338" w:rsidP="00287338">
            <w:pPr>
              <w:pStyle w:val="ListParagraph"/>
              <w:numPr>
                <w:ilvl w:val="0"/>
                <w:numId w:val="62"/>
              </w:numPr>
              <w:rPr>
                <w:rFonts w:ascii="Times New Roman" w:hAnsi="Times New Roman" w:cs="Times New Roman"/>
              </w:rPr>
            </w:pPr>
            <w:r w:rsidRPr="00DE5F70">
              <w:rPr>
                <w:rFonts w:ascii="Times New Roman" w:hAnsi="Times New Roman" w:cs="Times New Roman"/>
              </w:rPr>
              <w:t>523 participants from China.</w:t>
            </w:r>
          </w:p>
          <w:p w14:paraId="4DB1373E" w14:textId="77777777" w:rsidR="00287338" w:rsidRPr="00DE5F70" w:rsidRDefault="00287338" w:rsidP="00287338">
            <w:pPr>
              <w:pStyle w:val="ListParagraph"/>
              <w:numPr>
                <w:ilvl w:val="0"/>
                <w:numId w:val="62"/>
              </w:numPr>
              <w:rPr>
                <w:rFonts w:ascii="Times New Roman" w:hAnsi="Times New Roman" w:cs="Times New Roman"/>
              </w:rPr>
            </w:pPr>
            <w:r w:rsidRPr="00DE5F70">
              <w:rPr>
                <w:rFonts w:ascii="Times New Roman" w:hAnsi="Times New Roman" w:cs="Times New Roman"/>
              </w:rPr>
              <w:t xml:space="preserve">Aged 16-34 years old. </w:t>
            </w:r>
          </w:p>
          <w:p w14:paraId="22A11B2B" w14:textId="77777777" w:rsidR="00287338" w:rsidRPr="00DE5F70" w:rsidRDefault="00287338" w:rsidP="00287338">
            <w:pPr>
              <w:pStyle w:val="ListParagraph"/>
              <w:numPr>
                <w:ilvl w:val="0"/>
                <w:numId w:val="62"/>
              </w:numPr>
              <w:rPr>
                <w:rFonts w:ascii="Times New Roman" w:hAnsi="Times New Roman" w:cs="Times New Roman"/>
              </w:rPr>
            </w:pPr>
            <w:r w:rsidRPr="00DE5F70">
              <w:rPr>
                <w:rFonts w:ascii="Times New Roman" w:hAnsi="Times New Roman" w:cs="Times New Roman"/>
              </w:rPr>
              <w:t>55% male.</w:t>
            </w:r>
          </w:p>
        </w:tc>
        <w:tc>
          <w:tcPr>
            <w:tcW w:w="691" w:type="pct"/>
          </w:tcPr>
          <w:p w14:paraId="199C0BB4" w14:textId="77777777" w:rsidR="00287338" w:rsidRPr="00DE5F70" w:rsidRDefault="00287338" w:rsidP="005005B9">
            <w:r w:rsidRPr="00DE5F70">
              <w:t>N/A (validation paper)</w:t>
            </w:r>
          </w:p>
        </w:tc>
        <w:tc>
          <w:tcPr>
            <w:tcW w:w="1172" w:type="pct"/>
            <w:gridSpan w:val="2"/>
          </w:tcPr>
          <w:p w14:paraId="1279AC05" w14:textId="77777777" w:rsidR="00287338" w:rsidRPr="00DE5F70" w:rsidRDefault="00287338" w:rsidP="00287338">
            <w:pPr>
              <w:pStyle w:val="ListParagraph"/>
              <w:numPr>
                <w:ilvl w:val="0"/>
                <w:numId w:val="63"/>
              </w:numPr>
              <w:rPr>
                <w:rFonts w:ascii="Times New Roman" w:hAnsi="Times New Roman" w:cs="Times New Roman"/>
              </w:rPr>
            </w:pPr>
            <w:r w:rsidRPr="00DE5F70">
              <w:rPr>
                <w:rFonts w:ascii="Times New Roman" w:hAnsi="Times New Roman" w:cs="Times New Roman"/>
              </w:rPr>
              <w:t>Overall scale had excellent internal consistency (α of 0.95).</w:t>
            </w:r>
          </w:p>
          <w:p w14:paraId="60C8F50F" w14:textId="77777777" w:rsidR="00287338" w:rsidRPr="00DE5F70" w:rsidRDefault="00287338" w:rsidP="00287338">
            <w:pPr>
              <w:pStyle w:val="ListParagraph"/>
              <w:numPr>
                <w:ilvl w:val="0"/>
                <w:numId w:val="63"/>
              </w:numPr>
              <w:rPr>
                <w:rFonts w:ascii="Times New Roman" w:hAnsi="Times New Roman" w:cs="Times New Roman"/>
              </w:rPr>
            </w:pPr>
            <w:r w:rsidRPr="00DE5F70">
              <w:rPr>
                <w:rFonts w:ascii="Times New Roman" w:hAnsi="Times New Roman" w:cs="Times New Roman"/>
              </w:rPr>
              <w:t xml:space="preserve">Correlated with variables such as pro-environmental </w:t>
            </w:r>
            <w:proofErr w:type="spellStart"/>
            <w:r w:rsidRPr="00DE5F70">
              <w:rPr>
                <w:rFonts w:ascii="Times New Roman" w:hAnsi="Times New Roman" w:cs="Times New Roman"/>
              </w:rPr>
              <w:t>behaviors</w:t>
            </w:r>
            <w:proofErr w:type="spellEnd"/>
            <w:r w:rsidRPr="00DE5F70">
              <w:rPr>
                <w:rFonts w:ascii="Times New Roman" w:hAnsi="Times New Roman" w:cs="Times New Roman"/>
              </w:rPr>
              <w:t>.</w:t>
            </w:r>
          </w:p>
        </w:tc>
        <w:tc>
          <w:tcPr>
            <w:tcW w:w="450" w:type="pct"/>
          </w:tcPr>
          <w:p w14:paraId="186E37F6" w14:textId="77777777" w:rsidR="00287338" w:rsidRPr="00DE5F70" w:rsidRDefault="00287338" w:rsidP="005005B9">
            <w:r w:rsidRPr="00DE5F70">
              <w:t>N/A (validation paper)</w:t>
            </w:r>
          </w:p>
        </w:tc>
        <w:tc>
          <w:tcPr>
            <w:tcW w:w="80" w:type="pct"/>
          </w:tcPr>
          <w:p w14:paraId="5765A757" w14:textId="77777777" w:rsidR="00287338" w:rsidRPr="00DE5F70" w:rsidRDefault="00287338" w:rsidP="005005B9"/>
        </w:tc>
      </w:tr>
      <w:tr w:rsidR="00287338" w:rsidRPr="00DE5F70" w14:paraId="54FF1E56" w14:textId="77777777" w:rsidTr="005005B9">
        <w:tc>
          <w:tcPr>
            <w:tcW w:w="555" w:type="pct"/>
            <w:gridSpan w:val="2"/>
          </w:tcPr>
          <w:p w14:paraId="11E79F58" w14:textId="364904C5" w:rsidR="00287338" w:rsidRPr="00DE5F70" w:rsidRDefault="001D275C" w:rsidP="005005B9">
            <w:r>
              <w:t>Plohl et al., 2023</w:t>
            </w:r>
          </w:p>
        </w:tc>
        <w:tc>
          <w:tcPr>
            <w:tcW w:w="472" w:type="pct"/>
            <w:gridSpan w:val="2"/>
          </w:tcPr>
          <w:p w14:paraId="7DD8B13B" w14:textId="77777777" w:rsidR="00287338" w:rsidRPr="00DE5F70" w:rsidRDefault="00287338" w:rsidP="005005B9">
            <w:r w:rsidRPr="00DE5F70">
              <w:t>13</w:t>
            </w:r>
          </w:p>
        </w:tc>
        <w:tc>
          <w:tcPr>
            <w:tcW w:w="809" w:type="pct"/>
            <w:gridSpan w:val="2"/>
          </w:tcPr>
          <w:p w14:paraId="7D142276" w14:textId="77777777" w:rsidR="00287338" w:rsidRPr="00DE5F70" w:rsidRDefault="00287338" w:rsidP="005005B9">
            <w:r w:rsidRPr="00DE5F70">
              <w:t>Replicated the two subscales from the original paper.</w:t>
            </w:r>
          </w:p>
        </w:tc>
        <w:tc>
          <w:tcPr>
            <w:tcW w:w="772" w:type="pct"/>
          </w:tcPr>
          <w:p w14:paraId="087AF6A4" w14:textId="77777777" w:rsidR="00287338" w:rsidRPr="00DE5F70" w:rsidRDefault="00287338" w:rsidP="005005B9">
            <w:r w:rsidRPr="00DE5F70">
              <w:t xml:space="preserve">Validation sample: </w:t>
            </w:r>
          </w:p>
          <w:p w14:paraId="7054A919" w14:textId="77777777" w:rsidR="00287338" w:rsidRPr="00DE5F70" w:rsidRDefault="00287338" w:rsidP="00287338">
            <w:pPr>
              <w:pStyle w:val="ListParagraph"/>
              <w:numPr>
                <w:ilvl w:val="0"/>
                <w:numId w:val="64"/>
              </w:numPr>
              <w:rPr>
                <w:rFonts w:ascii="Times New Roman" w:hAnsi="Times New Roman" w:cs="Times New Roman"/>
              </w:rPr>
            </w:pPr>
            <w:r w:rsidRPr="00DE5F70">
              <w:rPr>
                <w:rFonts w:ascii="Times New Roman" w:hAnsi="Times New Roman" w:cs="Times New Roman"/>
              </w:rPr>
              <w:t>442 participants from Slovenia.</w:t>
            </w:r>
          </w:p>
          <w:p w14:paraId="7AE814C5" w14:textId="77777777" w:rsidR="00287338" w:rsidRPr="00DE5F70" w:rsidRDefault="00287338" w:rsidP="00287338">
            <w:pPr>
              <w:pStyle w:val="ListParagraph"/>
              <w:numPr>
                <w:ilvl w:val="0"/>
                <w:numId w:val="64"/>
              </w:numPr>
              <w:rPr>
                <w:rFonts w:ascii="Times New Roman" w:hAnsi="Times New Roman" w:cs="Times New Roman"/>
              </w:rPr>
            </w:pPr>
            <w:r w:rsidRPr="00DE5F70">
              <w:rPr>
                <w:rFonts w:ascii="Times New Roman" w:hAnsi="Times New Roman" w:cs="Times New Roman"/>
              </w:rPr>
              <w:t>Aged 18-24 years old.</w:t>
            </w:r>
          </w:p>
          <w:p w14:paraId="3471D0F6" w14:textId="77777777" w:rsidR="00287338" w:rsidRPr="00DE5F70" w:rsidRDefault="00287338" w:rsidP="00287338">
            <w:pPr>
              <w:pStyle w:val="ListParagraph"/>
              <w:numPr>
                <w:ilvl w:val="0"/>
                <w:numId w:val="64"/>
              </w:numPr>
              <w:rPr>
                <w:rFonts w:ascii="Times New Roman" w:hAnsi="Times New Roman" w:cs="Times New Roman"/>
              </w:rPr>
            </w:pPr>
            <w:r w:rsidRPr="00DE5F70">
              <w:rPr>
                <w:rFonts w:ascii="Times New Roman" w:hAnsi="Times New Roman" w:cs="Times New Roman"/>
              </w:rPr>
              <w:t>22.2% male.</w:t>
            </w:r>
          </w:p>
        </w:tc>
        <w:tc>
          <w:tcPr>
            <w:tcW w:w="691" w:type="pct"/>
          </w:tcPr>
          <w:p w14:paraId="0D6A4FE7" w14:textId="77777777" w:rsidR="00287338" w:rsidRPr="00DE5F70" w:rsidRDefault="00287338" w:rsidP="005005B9">
            <w:r w:rsidRPr="00DE5F70">
              <w:t>N/A (validation paper)</w:t>
            </w:r>
          </w:p>
        </w:tc>
        <w:tc>
          <w:tcPr>
            <w:tcW w:w="1172" w:type="pct"/>
            <w:gridSpan w:val="2"/>
          </w:tcPr>
          <w:p w14:paraId="4287FEED" w14:textId="77777777" w:rsidR="00287338" w:rsidRPr="00DE5F70" w:rsidRDefault="00287338" w:rsidP="00287338">
            <w:pPr>
              <w:pStyle w:val="ListParagraph"/>
              <w:numPr>
                <w:ilvl w:val="0"/>
                <w:numId w:val="65"/>
              </w:numPr>
              <w:rPr>
                <w:rFonts w:ascii="Times New Roman" w:hAnsi="Times New Roman" w:cs="Times New Roman"/>
              </w:rPr>
            </w:pPr>
            <w:r w:rsidRPr="00DE5F70">
              <w:rPr>
                <w:rFonts w:ascii="Times New Roman" w:hAnsi="Times New Roman" w:cs="Times New Roman"/>
              </w:rPr>
              <w:t xml:space="preserve">CFA verified two subscales. </w:t>
            </w:r>
          </w:p>
          <w:p w14:paraId="764B91CD" w14:textId="77777777" w:rsidR="00287338" w:rsidRPr="00DE5F70" w:rsidRDefault="00287338" w:rsidP="00287338">
            <w:pPr>
              <w:pStyle w:val="ListParagraph"/>
              <w:numPr>
                <w:ilvl w:val="0"/>
                <w:numId w:val="65"/>
              </w:numPr>
              <w:rPr>
                <w:rFonts w:ascii="Times New Roman" w:hAnsi="Times New Roman" w:cs="Times New Roman"/>
              </w:rPr>
            </w:pPr>
            <w:r w:rsidRPr="00DE5F70">
              <w:rPr>
                <w:rFonts w:ascii="Times New Roman" w:hAnsi="Times New Roman" w:cs="Times New Roman"/>
              </w:rPr>
              <w:t>Both subscales had good to excellent internal consistency (α of 0.90 and 0.86).</w:t>
            </w:r>
          </w:p>
          <w:p w14:paraId="4C255F28" w14:textId="77777777" w:rsidR="00287338" w:rsidRPr="00DE5F70" w:rsidRDefault="00287338" w:rsidP="00287338">
            <w:pPr>
              <w:pStyle w:val="ListParagraph"/>
              <w:numPr>
                <w:ilvl w:val="0"/>
                <w:numId w:val="65"/>
              </w:numPr>
              <w:rPr>
                <w:rFonts w:ascii="Times New Roman" w:hAnsi="Times New Roman" w:cs="Times New Roman"/>
              </w:rPr>
            </w:pPr>
            <w:r w:rsidRPr="00DE5F70">
              <w:rPr>
                <w:rFonts w:ascii="Times New Roman" w:hAnsi="Times New Roman" w:cs="Times New Roman"/>
              </w:rPr>
              <w:t>Convergent, discriminant and incremental validity with variables such as climate worry.</w:t>
            </w:r>
          </w:p>
        </w:tc>
        <w:tc>
          <w:tcPr>
            <w:tcW w:w="450" w:type="pct"/>
          </w:tcPr>
          <w:p w14:paraId="50C05AC5" w14:textId="77777777" w:rsidR="00287338" w:rsidRPr="00DE5F70" w:rsidRDefault="00287338" w:rsidP="005005B9">
            <w:r w:rsidRPr="00DE5F70">
              <w:t>N/A (validation paper)</w:t>
            </w:r>
          </w:p>
        </w:tc>
        <w:tc>
          <w:tcPr>
            <w:tcW w:w="80" w:type="pct"/>
          </w:tcPr>
          <w:p w14:paraId="7E671E37" w14:textId="77777777" w:rsidR="00287338" w:rsidRPr="00DE5F70" w:rsidRDefault="00287338" w:rsidP="005005B9"/>
        </w:tc>
      </w:tr>
      <w:tr w:rsidR="00287338" w:rsidRPr="00DE5F70" w14:paraId="0B0AA6FD" w14:textId="77777777" w:rsidTr="005005B9">
        <w:tc>
          <w:tcPr>
            <w:tcW w:w="555" w:type="pct"/>
            <w:gridSpan w:val="2"/>
          </w:tcPr>
          <w:p w14:paraId="5A3BBAE8" w14:textId="768186EC" w:rsidR="00287338" w:rsidRPr="00DE5F70" w:rsidRDefault="00BB642D" w:rsidP="005005B9">
            <w:r>
              <w:t>Whitmarsh et al., 2022</w:t>
            </w:r>
          </w:p>
        </w:tc>
        <w:tc>
          <w:tcPr>
            <w:tcW w:w="472" w:type="pct"/>
            <w:gridSpan w:val="2"/>
          </w:tcPr>
          <w:p w14:paraId="407E452D" w14:textId="77777777" w:rsidR="00287338" w:rsidRPr="00DE5F70" w:rsidRDefault="00287338" w:rsidP="005005B9">
            <w:r w:rsidRPr="00DE5F70">
              <w:t>13</w:t>
            </w:r>
          </w:p>
        </w:tc>
        <w:tc>
          <w:tcPr>
            <w:tcW w:w="809" w:type="pct"/>
            <w:gridSpan w:val="2"/>
          </w:tcPr>
          <w:p w14:paraId="4730A298" w14:textId="77777777" w:rsidR="00287338" w:rsidRPr="00DE5F70" w:rsidRDefault="00287338" w:rsidP="005005B9">
            <w:r w:rsidRPr="00DE5F70">
              <w:t>Utilized the original two subscales from the original paper.</w:t>
            </w:r>
          </w:p>
        </w:tc>
        <w:tc>
          <w:tcPr>
            <w:tcW w:w="772" w:type="pct"/>
          </w:tcPr>
          <w:p w14:paraId="2FDA737E" w14:textId="77777777" w:rsidR="00287338" w:rsidRPr="00DE5F70" w:rsidRDefault="00287338" w:rsidP="005005B9">
            <w:r w:rsidRPr="00DE5F70">
              <w:t xml:space="preserve">Validation sample: </w:t>
            </w:r>
          </w:p>
          <w:p w14:paraId="6A8D6D2E" w14:textId="77777777" w:rsidR="00287338" w:rsidRPr="00DE5F70" w:rsidRDefault="00287338" w:rsidP="00287338">
            <w:pPr>
              <w:pStyle w:val="ListParagraph"/>
              <w:numPr>
                <w:ilvl w:val="0"/>
                <w:numId w:val="66"/>
              </w:numPr>
              <w:rPr>
                <w:rFonts w:ascii="Times New Roman" w:hAnsi="Times New Roman" w:cs="Times New Roman"/>
              </w:rPr>
            </w:pPr>
            <w:r w:rsidRPr="00DE5F70">
              <w:rPr>
                <w:rFonts w:ascii="Times New Roman" w:hAnsi="Times New Roman" w:cs="Times New Roman"/>
              </w:rPr>
              <w:t xml:space="preserve">1338 participants from the </w:t>
            </w:r>
            <w:r w:rsidRPr="00DE5F70">
              <w:rPr>
                <w:rFonts w:ascii="Times New Roman" w:hAnsi="Times New Roman" w:cs="Times New Roman"/>
              </w:rPr>
              <w:lastRenderedPageBreak/>
              <w:t>United Kingdom.</w:t>
            </w:r>
          </w:p>
          <w:p w14:paraId="4EA277B2" w14:textId="77777777" w:rsidR="00287338" w:rsidRPr="00DE5F70" w:rsidRDefault="00287338" w:rsidP="00287338">
            <w:pPr>
              <w:pStyle w:val="ListParagraph"/>
              <w:numPr>
                <w:ilvl w:val="0"/>
                <w:numId w:val="66"/>
              </w:numPr>
              <w:rPr>
                <w:rFonts w:ascii="Times New Roman" w:hAnsi="Times New Roman" w:cs="Times New Roman"/>
              </w:rPr>
            </w:pPr>
            <w:r w:rsidRPr="00DE5F70">
              <w:rPr>
                <w:rFonts w:ascii="Times New Roman" w:hAnsi="Times New Roman" w:cs="Times New Roman"/>
              </w:rPr>
              <w:t>Aged 18-85 years old. Mean age of 47.1 years.</w:t>
            </w:r>
          </w:p>
          <w:p w14:paraId="49D6B66A" w14:textId="77777777" w:rsidR="00287338" w:rsidRPr="00DE5F70" w:rsidRDefault="00287338" w:rsidP="00287338">
            <w:pPr>
              <w:pStyle w:val="ListParagraph"/>
              <w:numPr>
                <w:ilvl w:val="0"/>
                <w:numId w:val="66"/>
              </w:numPr>
              <w:rPr>
                <w:rFonts w:ascii="Times New Roman" w:hAnsi="Times New Roman" w:cs="Times New Roman"/>
              </w:rPr>
            </w:pPr>
            <w:r w:rsidRPr="00DE5F70">
              <w:rPr>
                <w:rFonts w:ascii="Times New Roman" w:hAnsi="Times New Roman" w:cs="Times New Roman"/>
              </w:rPr>
              <w:t>46.3% male.</w:t>
            </w:r>
          </w:p>
        </w:tc>
        <w:tc>
          <w:tcPr>
            <w:tcW w:w="691" w:type="pct"/>
          </w:tcPr>
          <w:p w14:paraId="4D20D6AD" w14:textId="77777777" w:rsidR="00287338" w:rsidRPr="00DE5F70" w:rsidRDefault="00287338" w:rsidP="005005B9">
            <w:r w:rsidRPr="00DE5F70">
              <w:lastRenderedPageBreak/>
              <w:t>N/A (validation paper)</w:t>
            </w:r>
          </w:p>
        </w:tc>
        <w:tc>
          <w:tcPr>
            <w:tcW w:w="1172" w:type="pct"/>
            <w:gridSpan w:val="2"/>
          </w:tcPr>
          <w:p w14:paraId="7FD88056" w14:textId="77777777" w:rsidR="00287338" w:rsidRPr="00DE5F70" w:rsidRDefault="00287338" w:rsidP="00287338">
            <w:pPr>
              <w:pStyle w:val="ListParagraph"/>
              <w:numPr>
                <w:ilvl w:val="0"/>
                <w:numId w:val="67"/>
              </w:numPr>
              <w:rPr>
                <w:rFonts w:ascii="Times New Roman" w:hAnsi="Times New Roman" w:cs="Times New Roman"/>
              </w:rPr>
            </w:pPr>
            <w:r w:rsidRPr="00DE5F70">
              <w:rPr>
                <w:rFonts w:ascii="Times New Roman" w:hAnsi="Times New Roman" w:cs="Times New Roman"/>
              </w:rPr>
              <w:t>Overall scale had excellent internal consistency (α of 0.93).</w:t>
            </w:r>
          </w:p>
          <w:p w14:paraId="2FC06D1D" w14:textId="77777777" w:rsidR="00287338" w:rsidRPr="00DE5F70" w:rsidRDefault="00287338" w:rsidP="00287338">
            <w:pPr>
              <w:pStyle w:val="ListParagraph"/>
              <w:numPr>
                <w:ilvl w:val="0"/>
                <w:numId w:val="67"/>
              </w:numPr>
              <w:rPr>
                <w:rFonts w:ascii="Times New Roman" w:hAnsi="Times New Roman" w:cs="Times New Roman"/>
              </w:rPr>
            </w:pPr>
            <w:r w:rsidRPr="00DE5F70">
              <w:rPr>
                <w:rFonts w:ascii="Times New Roman" w:hAnsi="Times New Roman" w:cs="Times New Roman"/>
              </w:rPr>
              <w:lastRenderedPageBreak/>
              <w:t>Correlated with variables such as younger age and anxiety.</w:t>
            </w:r>
          </w:p>
        </w:tc>
        <w:tc>
          <w:tcPr>
            <w:tcW w:w="450" w:type="pct"/>
          </w:tcPr>
          <w:p w14:paraId="0426AD68" w14:textId="77777777" w:rsidR="00287338" w:rsidRPr="00DE5F70" w:rsidRDefault="00287338" w:rsidP="005005B9">
            <w:r w:rsidRPr="00DE5F70">
              <w:lastRenderedPageBreak/>
              <w:t>N/A (validation paper)</w:t>
            </w:r>
          </w:p>
        </w:tc>
        <w:tc>
          <w:tcPr>
            <w:tcW w:w="80" w:type="pct"/>
          </w:tcPr>
          <w:p w14:paraId="5AD72747" w14:textId="77777777" w:rsidR="00287338" w:rsidRPr="00DE5F70" w:rsidRDefault="00287338" w:rsidP="005005B9"/>
        </w:tc>
      </w:tr>
      <w:tr w:rsidR="00287338" w:rsidRPr="00DE5F70" w14:paraId="3A05B220" w14:textId="77777777" w:rsidTr="005005B9">
        <w:tc>
          <w:tcPr>
            <w:tcW w:w="555" w:type="pct"/>
            <w:gridSpan w:val="2"/>
          </w:tcPr>
          <w:p w14:paraId="32B4E35F" w14:textId="6A2611B1" w:rsidR="00287338" w:rsidRPr="00DE5F70" w:rsidRDefault="008530B4" w:rsidP="005005B9">
            <w:r>
              <w:t>Parmentier et al., 2024</w:t>
            </w:r>
          </w:p>
        </w:tc>
        <w:tc>
          <w:tcPr>
            <w:tcW w:w="472" w:type="pct"/>
            <w:gridSpan w:val="2"/>
          </w:tcPr>
          <w:p w14:paraId="60837479" w14:textId="77777777" w:rsidR="00287338" w:rsidRPr="00DE5F70" w:rsidRDefault="00287338" w:rsidP="005005B9">
            <w:r w:rsidRPr="00DE5F70">
              <w:t>13</w:t>
            </w:r>
          </w:p>
        </w:tc>
        <w:tc>
          <w:tcPr>
            <w:tcW w:w="809" w:type="pct"/>
            <w:gridSpan w:val="2"/>
          </w:tcPr>
          <w:p w14:paraId="2E18324E" w14:textId="77777777" w:rsidR="00287338" w:rsidRPr="00DE5F70" w:rsidRDefault="00287338" w:rsidP="005005B9">
            <w:r w:rsidRPr="00DE5F70">
              <w:t>Replicated the two subscales from the original paper.</w:t>
            </w:r>
          </w:p>
        </w:tc>
        <w:tc>
          <w:tcPr>
            <w:tcW w:w="772" w:type="pct"/>
          </w:tcPr>
          <w:p w14:paraId="714EA6D6" w14:textId="77777777" w:rsidR="00287338" w:rsidRPr="00DE5F70" w:rsidRDefault="00287338" w:rsidP="005005B9">
            <w:r w:rsidRPr="00DE5F70">
              <w:t xml:space="preserve">Validation sample: </w:t>
            </w:r>
          </w:p>
          <w:p w14:paraId="71634B09" w14:textId="77777777" w:rsidR="00287338" w:rsidRPr="00DE5F70" w:rsidRDefault="00287338" w:rsidP="00287338">
            <w:pPr>
              <w:pStyle w:val="ListParagraph"/>
              <w:numPr>
                <w:ilvl w:val="0"/>
                <w:numId w:val="68"/>
              </w:numPr>
              <w:rPr>
                <w:rFonts w:ascii="Times New Roman" w:hAnsi="Times New Roman" w:cs="Times New Roman"/>
              </w:rPr>
            </w:pPr>
            <w:r w:rsidRPr="00DE5F70">
              <w:rPr>
                <w:rFonts w:ascii="Times New Roman" w:hAnsi="Times New Roman" w:cs="Times New Roman"/>
              </w:rPr>
              <w:t>431 participants from France.</w:t>
            </w:r>
          </w:p>
          <w:p w14:paraId="09429CAC" w14:textId="77777777" w:rsidR="00287338" w:rsidRPr="00DE5F70" w:rsidRDefault="00287338" w:rsidP="00287338">
            <w:pPr>
              <w:pStyle w:val="ListParagraph"/>
              <w:numPr>
                <w:ilvl w:val="0"/>
                <w:numId w:val="68"/>
              </w:numPr>
              <w:rPr>
                <w:rFonts w:ascii="Times New Roman" w:hAnsi="Times New Roman" w:cs="Times New Roman"/>
              </w:rPr>
            </w:pPr>
            <w:r w:rsidRPr="00DE5F70">
              <w:rPr>
                <w:rFonts w:ascii="Times New Roman" w:hAnsi="Times New Roman" w:cs="Times New Roman"/>
              </w:rPr>
              <w:t>Aged 18-78 years old.</w:t>
            </w:r>
          </w:p>
          <w:p w14:paraId="5B812476" w14:textId="77777777" w:rsidR="00287338" w:rsidRPr="00DE5F70" w:rsidRDefault="00287338" w:rsidP="00287338">
            <w:pPr>
              <w:pStyle w:val="ListParagraph"/>
              <w:numPr>
                <w:ilvl w:val="0"/>
                <w:numId w:val="68"/>
              </w:numPr>
              <w:rPr>
                <w:rFonts w:ascii="Times New Roman" w:hAnsi="Times New Roman" w:cs="Times New Roman"/>
              </w:rPr>
            </w:pPr>
            <w:r w:rsidRPr="00DE5F70">
              <w:rPr>
                <w:rFonts w:ascii="Times New Roman" w:hAnsi="Times New Roman" w:cs="Times New Roman"/>
              </w:rPr>
              <w:t>27.6% male.</w:t>
            </w:r>
          </w:p>
        </w:tc>
        <w:tc>
          <w:tcPr>
            <w:tcW w:w="691" w:type="pct"/>
          </w:tcPr>
          <w:p w14:paraId="0460A2A1" w14:textId="77777777" w:rsidR="00287338" w:rsidRPr="00DE5F70" w:rsidRDefault="00287338" w:rsidP="005005B9">
            <w:r w:rsidRPr="00DE5F70">
              <w:t>N/A (validation paper)</w:t>
            </w:r>
          </w:p>
        </w:tc>
        <w:tc>
          <w:tcPr>
            <w:tcW w:w="1172" w:type="pct"/>
            <w:gridSpan w:val="2"/>
          </w:tcPr>
          <w:p w14:paraId="0A4BB336" w14:textId="77777777" w:rsidR="00287338" w:rsidRPr="00DE5F70" w:rsidRDefault="00287338" w:rsidP="00287338">
            <w:pPr>
              <w:pStyle w:val="ListParagraph"/>
              <w:numPr>
                <w:ilvl w:val="0"/>
                <w:numId w:val="69"/>
              </w:numPr>
              <w:rPr>
                <w:rFonts w:ascii="Times New Roman" w:hAnsi="Times New Roman" w:cs="Times New Roman"/>
              </w:rPr>
            </w:pPr>
            <w:r w:rsidRPr="00DE5F70">
              <w:rPr>
                <w:rFonts w:ascii="Times New Roman" w:hAnsi="Times New Roman" w:cs="Times New Roman"/>
              </w:rPr>
              <w:t>Factor analysis verified two subscales.</w:t>
            </w:r>
          </w:p>
          <w:p w14:paraId="1526E55A" w14:textId="77777777" w:rsidR="00287338" w:rsidRPr="00DE5F70" w:rsidRDefault="00287338" w:rsidP="00287338">
            <w:pPr>
              <w:pStyle w:val="ListParagraph"/>
              <w:numPr>
                <w:ilvl w:val="0"/>
                <w:numId w:val="69"/>
              </w:numPr>
              <w:rPr>
                <w:rFonts w:ascii="Times New Roman" w:hAnsi="Times New Roman" w:cs="Times New Roman"/>
              </w:rPr>
            </w:pPr>
            <w:r w:rsidRPr="00DE5F70">
              <w:rPr>
                <w:rFonts w:ascii="Times New Roman" w:hAnsi="Times New Roman" w:cs="Times New Roman"/>
              </w:rPr>
              <w:t>Both subscales had good internal consistency (α of 0.87 and 0.85).</w:t>
            </w:r>
          </w:p>
          <w:p w14:paraId="10397328" w14:textId="77777777" w:rsidR="00287338" w:rsidRPr="00DE5F70" w:rsidRDefault="00287338" w:rsidP="00287338">
            <w:pPr>
              <w:pStyle w:val="ListParagraph"/>
              <w:numPr>
                <w:ilvl w:val="0"/>
                <w:numId w:val="69"/>
              </w:numPr>
              <w:rPr>
                <w:rFonts w:ascii="Times New Roman" w:hAnsi="Times New Roman" w:cs="Times New Roman"/>
              </w:rPr>
            </w:pPr>
            <w:r w:rsidRPr="00DE5F70">
              <w:rPr>
                <w:rFonts w:ascii="Times New Roman" w:hAnsi="Times New Roman" w:cs="Times New Roman"/>
              </w:rPr>
              <w:t>Correlated with variables such as eco-worry and pro-environmental behaviour commitment.</w:t>
            </w:r>
          </w:p>
        </w:tc>
        <w:tc>
          <w:tcPr>
            <w:tcW w:w="450" w:type="pct"/>
          </w:tcPr>
          <w:p w14:paraId="0703879F" w14:textId="77777777" w:rsidR="00287338" w:rsidRPr="00DE5F70" w:rsidRDefault="00287338" w:rsidP="005005B9">
            <w:r w:rsidRPr="00DE5F70">
              <w:t>N/A (validation paper)</w:t>
            </w:r>
          </w:p>
        </w:tc>
        <w:tc>
          <w:tcPr>
            <w:tcW w:w="80" w:type="pct"/>
          </w:tcPr>
          <w:p w14:paraId="2D769A2E" w14:textId="77777777" w:rsidR="00287338" w:rsidRPr="00DE5F70" w:rsidRDefault="00287338" w:rsidP="005005B9"/>
        </w:tc>
      </w:tr>
      <w:tr w:rsidR="00287338" w:rsidRPr="00DE5F70" w14:paraId="591C843F" w14:textId="77777777" w:rsidTr="005005B9">
        <w:tc>
          <w:tcPr>
            <w:tcW w:w="555" w:type="pct"/>
            <w:gridSpan w:val="2"/>
          </w:tcPr>
          <w:p w14:paraId="078F402F" w14:textId="5EDFBD1B" w:rsidR="00287338" w:rsidRPr="00DE5F70" w:rsidRDefault="00BB6FC9" w:rsidP="005005B9">
            <w:r>
              <w:t>Nadarajah et al., 2022</w:t>
            </w:r>
          </w:p>
        </w:tc>
        <w:tc>
          <w:tcPr>
            <w:tcW w:w="472" w:type="pct"/>
            <w:gridSpan w:val="2"/>
          </w:tcPr>
          <w:p w14:paraId="1D9DF44A" w14:textId="77777777" w:rsidR="00287338" w:rsidRPr="00DE5F70" w:rsidRDefault="00287338" w:rsidP="005005B9">
            <w:r w:rsidRPr="00DE5F70">
              <w:t>13</w:t>
            </w:r>
          </w:p>
        </w:tc>
        <w:tc>
          <w:tcPr>
            <w:tcW w:w="809" w:type="pct"/>
            <w:gridSpan w:val="2"/>
          </w:tcPr>
          <w:p w14:paraId="4FB16A9D" w14:textId="77777777" w:rsidR="00287338" w:rsidRPr="00DE5F70" w:rsidRDefault="00287338" w:rsidP="005005B9">
            <w:r w:rsidRPr="00DE5F70">
              <w:t>Replicated the two subscales from the original paper.</w:t>
            </w:r>
          </w:p>
        </w:tc>
        <w:tc>
          <w:tcPr>
            <w:tcW w:w="772" w:type="pct"/>
          </w:tcPr>
          <w:p w14:paraId="6453D78F" w14:textId="77777777" w:rsidR="00287338" w:rsidRPr="00DE5F70" w:rsidRDefault="00287338" w:rsidP="005005B9">
            <w:r w:rsidRPr="00DE5F70">
              <w:t xml:space="preserve">Validation sample: </w:t>
            </w:r>
          </w:p>
          <w:p w14:paraId="7F817092" w14:textId="77777777" w:rsidR="00287338" w:rsidRPr="00DE5F70" w:rsidRDefault="00287338" w:rsidP="00287338">
            <w:pPr>
              <w:pStyle w:val="ListParagraph"/>
              <w:numPr>
                <w:ilvl w:val="0"/>
                <w:numId w:val="70"/>
              </w:numPr>
              <w:rPr>
                <w:rFonts w:ascii="Times New Roman" w:hAnsi="Times New Roman" w:cs="Times New Roman"/>
              </w:rPr>
            </w:pPr>
            <w:r w:rsidRPr="00DE5F70">
              <w:rPr>
                <w:rFonts w:ascii="Times New Roman" w:hAnsi="Times New Roman" w:cs="Times New Roman"/>
              </w:rPr>
              <w:t>369 participants from France.</w:t>
            </w:r>
          </w:p>
          <w:p w14:paraId="23C89943" w14:textId="77777777" w:rsidR="00287338" w:rsidRPr="00DE5F70" w:rsidRDefault="00287338" w:rsidP="00287338">
            <w:pPr>
              <w:pStyle w:val="ListParagraph"/>
              <w:numPr>
                <w:ilvl w:val="0"/>
                <w:numId w:val="70"/>
              </w:numPr>
              <w:rPr>
                <w:rFonts w:ascii="Times New Roman" w:hAnsi="Times New Roman" w:cs="Times New Roman"/>
              </w:rPr>
            </w:pPr>
            <w:r w:rsidRPr="00DE5F70">
              <w:rPr>
                <w:rFonts w:ascii="Times New Roman" w:hAnsi="Times New Roman" w:cs="Times New Roman"/>
              </w:rPr>
              <w:t>Aged 18-26 years old. Mean age of 20.05 years.</w:t>
            </w:r>
          </w:p>
          <w:p w14:paraId="61AC5B5B" w14:textId="77777777" w:rsidR="00287338" w:rsidRPr="00DE5F70" w:rsidRDefault="00287338" w:rsidP="00287338">
            <w:pPr>
              <w:pStyle w:val="ListParagraph"/>
              <w:numPr>
                <w:ilvl w:val="0"/>
                <w:numId w:val="70"/>
              </w:numPr>
              <w:rPr>
                <w:rFonts w:ascii="Times New Roman" w:hAnsi="Times New Roman" w:cs="Times New Roman"/>
              </w:rPr>
            </w:pPr>
            <w:r w:rsidRPr="00DE5F70">
              <w:rPr>
                <w:rFonts w:ascii="Times New Roman" w:hAnsi="Times New Roman" w:cs="Times New Roman"/>
              </w:rPr>
              <w:t>73% female.</w:t>
            </w:r>
          </w:p>
        </w:tc>
        <w:tc>
          <w:tcPr>
            <w:tcW w:w="691" w:type="pct"/>
          </w:tcPr>
          <w:p w14:paraId="2C399EDB" w14:textId="77777777" w:rsidR="00287338" w:rsidRPr="00DE5F70" w:rsidRDefault="00287338" w:rsidP="005005B9">
            <w:r w:rsidRPr="00DE5F70">
              <w:t>N/A (validation paper)</w:t>
            </w:r>
          </w:p>
        </w:tc>
        <w:tc>
          <w:tcPr>
            <w:tcW w:w="1172" w:type="pct"/>
            <w:gridSpan w:val="2"/>
          </w:tcPr>
          <w:p w14:paraId="39900782" w14:textId="77777777" w:rsidR="00287338" w:rsidRPr="00DE5F70" w:rsidRDefault="00287338" w:rsidP="00287338">
            <w:pPr>
              <w:pStyle w:val="ListParagraph"/>
              <w:numPr>
                <w:ilvl w:val="0"/>
                <w:numId w:val="71"/>
              </w:numPr>
              <w:rPr>
                <w:rFonts w:ascii="Times New Roman" w:hAnsi="Times New Roman" w:cs="Times New Roman"/>
              </w:rPr>
            </w:pPr>
            <w:r w:rsidRPr="00DE5F70">
              <w:rPr>
                <w:rFonts w:ascii="Times New Roman" w:hAnsi="Times New Roman" w:cs="Times New Roman"/>
              </w:rPr>
              <w:t>CFA verified two subscales.</w:t>
            </w:r>
          </w:p>
          <w:p w14:paraId="657CD8CC" w14:textId="77777777" w:rsidR="00287338" w:rsidRPr="00DE5F70" w:rsidRDefault="00287338" w:rsidP="00287338">
            <w:pPr>
              <w:pStyle w:val="ListParagraph"/>
              <w:numPr>
                <w:ilvl w:val="0"/>
                <w:numId w:val="71"/>
              </w:numPr>
              <w:rPr>
                <w:rFonts w:ascii="Times New Roman" w:hAnsi="Times New Roman" w:cs="Times New Roman"/>
              </w:rPr>
            </w:pPr>
            <w:r w:rsidRPr="00DE5F70">
              <w:rPr>
                <w:rFonts w:ascii="Times New Roman" w:hAnsi="Times New Roman" w:cs="Times New Roman"/>
              </w:rPr>
              <w:t>Both subscales had adequate internal consistency.</w:t>
            </w:r>
          </w:p>
          <w:p w14:paraId="0195EA65" w14:textId="77777777" w:rsidR="00287338" w:rsidRPr="00DE5F70" w:rsidRDefault="00287338" w:rsidP="00287338">
            <w:pPr>
              <w:pStyle w:val="ListParagraph"/>
              <w:numPr>
                <w:ilvl w:val="0"/>
                <w:numId w:val="71"/>
              </w:numPr>
              <w:rPr>
                <w:rFonts w:ascii="Times New Roman" w:hAnsi="Times New Roman" w:cs="Times New Roman"/>
              </w:rPr>
            </w:pPr>
            <w:r w:rsidRPr="00DE5F70">
              <w:rPr>
                <w:rFonts w:ascii="Times New Roman" w:hAnsi="Times New Roman" w:cs="Times New Roman"/>
              </w:rPr>
              <w:t>Correlated with variables such as information seeking on climate change.</w:t>
            </w:r>
          </w:p>
        </w:tc>
        <w:tc>
          <w:tcPr>
            <w:tcW w:w="450" w:type="pct"/>
          </w:tcPr>
          <w:p w14:paraId="6F4DE7D3" w14:textId="77777777" w:rsidR="00287338" w:rsidRPr="00DE5F70" w:rsidRDefault="00287338" w:rsidP="005005B9">
            <w:r w:rsidRPr="00DE5F70">
              <w:t>N/A (validation paper)</w:t>
            </w:r>
          </w:p>
        </w:tc>
        <w:tc>
          <w:tcPr>
            <w:tcW w:w="80" w:type="pct"/>
          </w:tcPr>
          <w:p w14:paraId="1AC38045" w14:textId="77777777" w:rsidR="00287338" w:rsidRPr="00DE5F70" w:rsidRDefault="00287338" w:rsidP="005005B9"/>
        </w:tc>
      </w:tr>
      <w:tr w:rsidR="00287338" w:rsidRPr="00DE5F70" w14:paraId="37AA2A94" w14:textId="77777777" w:rsidTr="005005B9">
        <w:tc>
          <w:tcPr>
            <w:tcW w:w="555" w:type="pct"/>
            <w:gridSpan w:val="2"/>
          </w:tcPr>
          <w:p w14:paraId="360A5308" w14:textId="377E39EC" w:rsidR="00287338" w:rsidRPr="00DE5F70" w:rsidRDefault="008274FF" w:rsidP="005005B9">
            <w:proofErr w:type="spellStart"/>
            <w:r>
              <w:t>Mouguiama</w:t>
            </w:r>
            <w:proofErr w:type="spellEnd"/>
            <w:r>
              <w:t>-Daouda et al., 2022</w:t>
            </w:r>
          </w:p>
        </w:tc>
        <w:tc>
          <w:tcPr>
            <w:tcW w:w="472" w:type="pct"/>
            <w:gridSpan w:val="2"/>
          </w:tcPr>
          <w:p w14:paraId="45203432" w14:textId="77777777" w:rsidR="00287338" w:rsidRPr="00DE5F70" w:rsidRDefault="00287338" w:rsidP="005005B9">
            <w:r w:rsidRPr="00DE5F70">
              <w:t>13</w:t>
            </w:r>
          </w:p>
        </w:tc>
        <w:tc>
          <w:tcPr>
            <w:tcW w:w="809" w:type="pct"/>
            <w:gridSpan w:val="2"/>
          </w:tcPr>
          <w:p w14:paraId="7F7F3747" w14:textId="77777777" w:rsidR="00287338" w:rsidRPr="00DE5F70" w:rsidRDefault="00287338" w:rsidP="005005B9">
            <w:r w:rsidRPr="00DE5F70">
              <w:t>Replicated the two subscales from the original paper.</w:t>
            </w:r>
          </w:p>
        </w:tc>
        <w:tc>
          <w:tcPr>
            <w:tcW w:w="772" w:type="pct"/>
          </w:tcPr>
          <w:p w14:paraId="4E78AC2F" w14:textId="77777777" w:rsidR="00287338" w:rsidRPr="00DE5F70" w:rsidRDefault="00287338" w:rsidP="005005B9">
            <w:r w:rsidRPr="00DE5F70">
              <w:t xml:space="preserve">Validation sample 1: </w:t>
            </w:r>
          </w:p>
          <w:p w14:paraId="067257A0"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lastRenderedPageBreak/>
              <w:t>305 participants from France and French-speaking countries.</w:t>
            </w:r>
          </w:p>
          <w:p w14:paraId="6B9852B7"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t>Aged 17-70 years old. Mean age of 30.8 years.</w:t>
            </w:r>
          </w:p>
          <w:p w14:paraId="4DAA1C28"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t>72% male.</w:t>
            </w:r>
          </w:p>
          <w:p w14:paraId="1207171B" w14:textId="77777777" w:rsidR="00287338" w:rsidRPr="00DE5F70" w:rsidRDefault="00287338" w:rsidP="005005B9">
            <w:r w:rsidRPr="00DE5F70">
              <w:t>Validation sample 2:</w:t>
            </w:r>
          </w:p>
          <w:p w14:paraId="350E21DA"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t>912 participants from France and French-speaking countries.</w:t>
            </w:r>
          </w:p>
          <w:p w14:paraId="7A358720"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t>Aged 17-77 years old. Mean age of 36.9 years.</w:t>
            </w:r>
          </w:p>
          <w:p w14:paraId="728DDC25" w14:textId="77777777" w:rsidR="00287338" w:rsidRPr="00DE5F70" w:rsidRDefault="00287338" w:rsidP="00287338">
            <w:pPr>
              <w:pStyle w:val="ListParagraph"/>
              <w:numPr>
                <w:ilvl w:val="0"/>
                <w:numId w:val="72"/>
              </w:numPr>
              <w:rPr>
                <w:rFonts w:ascii="Times New Roman" w:hAnsi="Times New Roman" w:cs="Times New Roman"/>
              </w:rPr>
            </w:pPr>
            <w:r w:rsidRPr="00DE5F70">
              <w:rPr>
                <w:rFonts w:ascii="Times New Roman" w:hAnsi="Times New Roman" w:cs="Times New Roman"/>
              </w:rPr>
              <w:t>44% male.</w:t>
            </w:r>
          </w:p>
        </w:tc>
        <w:tc>
          <w:tcPr>
            <w:tcW w:w="691" w:type="pct"/>
          </w:tcPr>
          <w:p w14:paraId="47436B81" w14:textId="77777777" w:rsidR="00287338" w:rsidRPr="00DE5F70" w:rsidRDefault="00287338" w:rsidP="005005B9">
            <w:r w:rsidRPr="00DE5F70">
              <w:lastRenderedPageBreak/>
              <w:t>N/A (validation paper)</w:t>
            </w:r>
          </w:p>
        </w:tc>
        <w:tc>
          <w:tcPr>
            <w:tcW w:w="1172" w:type="pct"/>
            <w:gridSpan w:val="2"/>
          </w:tcPr>
          <w:p w14:paraId="00801BA5" w14:textId="77777777" w:rsidR="00287338" w:rsidRPr="00DE5F70" w:rsidRDefault="00287338" w:rsidP="00287338">
            <w:pPr>
              <w:pStyle w:val="ListParagraph"/>
              <w:numPr>
                <w:ilvl w:val="0"/>
                <w:numId w:val="73"/>
              </w:numPr>
              <w:rPr>
                <w:rFonts w:ascii="Times New Roman" w:hAnsi="Times New Roman" w:cs="Times New Roman"/>
              </w:rPr>
            </w:pPr>
            <w:r w:rsidRPr="00DE5F70">
              <w:rPr>
                <w:rFonts w:ascii="Times New Roman" w:hAnsi="Times New Roman" w:cs="Times New Roman"/>
              </w:rPr>
              <w:t>CFA verified two subscales.</w:t>
            </w:r>
          </w:p>
          <w:p w14:paraId="4DB12C02" w14:textId="77777777" w:rsidR="00287338" w:rsidRPr="00DE5F70" w:rsidRDefault="00287338" w:rsidP="00287338">
            <w:pPr>
              <w:pStyle w:val="ListParagraph"/>
              <w:numPr>
                <w:ilvl w:val="0"/>
                <w:numId w:val="73"/>
              </w:numPr>
              <w:rPr>
                <w:rFonts w:ascii="Times New Roman" w:hAnsi="Times New Roman" w:cs="Times New Roman"/>
              </w:rPr>
            </w:pPr>
            <w:r w:rsidRPr="00DE5F70">
              <w:rPr>
                <w:rFonts w:ascii="Times New Roman" w:hAnsi="Times New Roman" w:cs="Times New Roman"/>
              </w:rPr>
              <w:lastRenderedPageBreak/>
              <w:t xml:space="preserve">Overall scale had good to excellent internal consistency (α of 0.90 in sample 1 and α of 0.87 in sample 2). </w:t>
            </w:r>
          </w:p>
          <w:p w14:paraId="20F222DE" w14:textId="77777777" w:rsidR="00287338" w:rsidRPr="00DE5F70" w:rsidRDefault="00287338" w:rsidP="00287338">
            <w:pPr>
              <w:pStyle w:val="ListParagraph"/>
              <w:numPr>
                <w:ilvl w:val="0"/>
                <w:numId w:val="73"/>
              </w:numPr>
              <w:rPr>
                <w:rFonts w:ascii="Times New Roman" w:hAnsi="Times New Roman" w:cs="Times New Roman"/>
              </w:rPr>
            </w:pPr>
            <w:r w:rsidRPr="00DE5F70">
              <w:rPr>
                <w:rFonts w:ascii="Times New Roman" w:hAnsi="Times New Roman" w:cs="Times New Roman"/>
              </w:rPr>
              <w:t>Both subscales had acceptable to good internal consistency (α of 0.84 and 0.82 in sample 1, and α of 0.79 and 0.81 in sample 2).</w:t>
            </w:r>
          </w:p>
          <w:p w14:paraId="0430714C" w14:textId="77777777" w:rsidR="00287338" w:rsidRPr="00DE5F70" w:rsidRDefault="00287338" w:rsidP="00287338">
            <w:pPr>
              <w:pStyle w:val="ListParagraph"/>
              <w:numPr>
                <w:ilvl w:val="0"/>
                <w:numId w:val="73"/>
              </w:numPr>
              <w:rPr>
                <w:rFonts w:ascii="Times New Roman" w:hAnsi="Times New Roman" w:cs="Times New Roman"/>
              </w:rPr>
            </w:pPr>
            <w:r w:rsidRPr="00DE5F70">
              <w:rPr>
                <w:rFonts w:ascii="Times New Roman" w:hAnsi="Times New Roman" w:cs="Times New Roman"/>
              </w:rPr>
              <w:t>Correlated with constructs such as depression and environmental identity.</w:t>
            </w:r>
          </w:p>
        </w:tc>
        <w:tc>
          <w:tcPr>
            <w:tcW w:w="450" w:type="pct"/>
          </w:tcPr>
          <w:p w14:paraId="5177317F" w14:textId="77777777" w:rsidR="00287338" w:rsidRPr="00DE5F70" w:rsidRDefault="00287338" w:rsidP="005005B9">
            <w:r w:rsidRPr="00DE5F70">
              <w:lastRenderedPageBreak/>
              <w:t>N/A (validation paper)</w:t>
            </w:r>
          </w:p>
        </w:tc>
        <w:tc>
          <w:tcPr>
            <w:tcW w:w="80" w:type="pct"/>
          </w:tcPr>
          <w:p w14:paraId="64B2BA83" w14:textId="77777777" w:rsidR="00287338" w:rsidRPr="00DE5F70" w:rsidRDefault="00287338" w:rsidP="005005B9"/>
        </w:tc>
      </w:tr>
      <w:tr w:rsidR="00287338" w:rsidRPr="00DE5F70" w14:paraId="4CCB5243" w14:textId="77777777" w:rsidTr="005005B9">
        <w:tc>
          <w:tcPr>
            <w:tcW w:w="555" w:type="pct"/>
            <w:gridSpan w:val="2"/>
          </w:tcPr>
          <w:p w14:paraId="16303454" w14:textId="63A14C25" w:rsidR="00287338" w:rsidRPr="00DE5F70" w:rsidRDefault="00B51687" w:rsidP="005005B9">
            <w:r>
              <w:t>Heeren et al., 2022</w:t>
            </w:r>
          </w:p>
        </w:tc>
        <w:tc>
          <w:tcPr>
            <w:tcW w:w="472" w:type="pct"/>
            <w:gridSpan w:val="2"/>
          </w:tcPr>
          <w:p w14:paraId="525435B5" w14:textId="77777777" w:rsidR="00287338" w:rsidRPr="00DE5F70" w:rsidRDefault="00287338" w:rsidP="005005B9">
            <w:r w:rsidRPr="00DE5F70">
              <w:t>13</w:t>
            </w:r>
          </w:p>
        </w:tc>
        <w:tc>
          <w:tcPr>
            <w:tcW w:w="809" w:type="pct"/>
            <w:gridSpan w:val="2"/>
          </w:tcPr>
          <w:p w14:paraId="039D4DA1" w14:textId="77777777" w:rsidR="00287338" w:rsidRPr="00DE5F70" w:rsidRDefault="00287338" w:rsidP="005005B9">
            <w:r w:rsidRPr="00DE5F70">
              <w:t>Utilized the original two subscales from the original paper.</w:t>
            </w:r>
          </w:p>
        </w:tc>
        <w:tc>
          <w:tcPr>
            <w:tcW w:w="772" w:type="pct"/>
          </w:tcPr>
          <w:p w14:paraId="44B7CA0B" w14:textId="77777777" w:rsidR="00287338" w:rsidRPr="00DE5F70" w:rsidRDefault="00287338" w:rsidP="005005B9">
            <w:r w:rsidRPr="00DE5F70">
              <w:t xml:space="preserve">Validation sample: </w:t>
            </w:r>
          </w:p>
          <w:p w14:paraId="59CED672" w14:textId="77777777" w:rsidR="00287338" w:rsidRPr="00DE5F70" w:rsidRDefault="00287338" w:rsidP="00287338">
            <w:pPr>
              <w:pStyle w:val="ListParagraph"/>
              <w:numPr>
                <w:ilvl w:val="0"/>
                <w:numId w:val="74"/>
              </w:numPr>
              <w:rPr>
                <w:rFonts w:ascii="Times New Roman" w:hAnsi="Times New Roman" w:cs="Times New Roman"/>
              </w:rPr>
            </w:pPr>
            <w:r w:rsidRPr="00DE5F70">
              <w:rPr>
                <w:rFonts w:ascii="Times New Roman" w:hAnsi="Times New Roman" w:cs="Times New Roman"/>
              </w:rPr>
              <w:t xml:space="preserve">2080 participants from France, Belgium, Switzerland, Gabon, </w:t>
            </w:r>
            <w:r w:rsidRPr="00DE5F70">
              <w:rPr>
                <w:rFonts w:ascii="Times New Roman" w:hAnsi="Times New Roman" w:cs="Times New Roman"/>
              </w:rPr>
              <w:lastRenderedPageBreak/>
              <w:t>Rwanda, Morocco, Algeria, and Congo.</w:t>
            </w:r>
          </w:p>
          <w:p w14:paraId="6F05B412" w14:textId="77777777" w:rsidR="00287338" w:rsidRPr="00DE5F70" w:rsidRDefault="00287338" w:rsidP="00287338">
            <w:pPr>
              <w:pStyle w:val="ListParagraph"/>
              <w:numPr>
                <w:ilvl w:val="0"/>
                <w:numId w:val="74"/>
              </w:numPr>
              <w:rPr>
                <w:rFonts w:ascii="Times New Roman" w:hAnsi="Times New Roman" w:cs="Times New Roman"/>
              </w:rPr>
            </w:pPr>
            <w:r w:rsidRPr="00DE5F70">
              <w:rPr>
                <w:rFonts w:ascii="Times New Roman" w:hAnsi="Times New Roman" w:cs="Times New Roman"/>
              </w:rPr>
              <w:t xml:space="preserve">Aged 17-84 years old. </w:t>
            </w:r>
          </w:p>
          <w:p w14:paraId="48D9FC84" w14:textId="77777777" w:rsidR="00287338" w:rsidRPr="00DE5F70" w:rsidRDefault="00287338" w:rsidP="00287338">
            <w:pPr>
              <w:pStyle w:val="ListParagraph"/>
              <w:numPr>
                <w:ilvl w:val="0"/>
                <w:numId w:val="74"/>
              </w:numPr>
              <w:rPr>
                <w:rFonts w:ascii="Times New Roman" w:hAnsi="Times New Roman" w:cs="Times New Roman"/>
              </w:rPr>
            </w:pPr>
            <w:r w:rsidRPr="00DE5F70">
              <w:rPr>
                <w:rFonts w:ascii="Times New Roman" w:hAnsi="Times New Roman" w:cs="Times New Roman"/>
              </w:rPr>
              <w:t>48.12% male.</w:t>
            </w:r>
          </w:p>
        </w:tc>
        <w:tc>
          <w:tcPr>
            <w:tcW w:w="691" w:type="pct"/>
          </w:tcPr>
          <w:p w14:paraId="6DB93608" w14:textId="77777777" w:rsidR="00287338" w:rsidRPr="00DE5F70" w:rsidRDefault="00287338" w:rsidP="005005B9">
            <w:r w:rsidRPr="00DE5F70">
              <w:lastRenderedPageBreak/>
              <w:t>N/A (validation paper)</w:t>
            </w:r>
          </w:p>
        </w:tc>
        <w:tc>
          <w:tcPr>
            <w:tcW w:w="1172" w:type="pct"/>
            <w:gridSpan w:val="2"/>
          </w:tcPr>
          <w:p w14:paraId="755AC830" w14:textId="77777777" w:rsidR="00287338" w:rsidRPr="00DE5F70" w:rsidRDefault="00287338" w:rsidP="00287338">
            <w:pPr>
              <w:pStyle w:val="ListParagraph"/>
              <w:numPr>
                <w:ilvl w:val="0"/>
                <w:numId w:val="75"/>
              </w:numPr>
              <w:rPr>
                <w:rFonts w:ascii="Times New Roman" w:hAnsi="Times New Roman" w:cs="Times New Roman"/>
              </w:rPr>
            </w:pPr>
            <w:r w:rsidRPr="00DE5F70">
              <w:rPr>
                <w:rFonts w:ascii="Times New Roman" w:hAnsi="Times New Roman" w:cs="Times New Roman"/>
              </w:rPr>
              <w:t xml:space="preserve">Overall scale had good internal consistency (α of 0.89). </w:t>
            </w:r>
          </w:p>
          <w:p w14:paraId="36BEE03C" w14:textId="77777777" w:rsidR="00287338" w:rsidRPr="00DE5F70" w:rsidRDefault="00287338" w:rsidP="00287338">
            <w:pPr>
              <w:pStyle w:val="ListParagraph"/>
              <w:numPr>
                <w:ilvl w:val="0"/>
                <w:numId w:val="75"/>
              </w:numPr>
              <w:rPr>
                <w:rFonts w:ascii="Times New Roman" w:hAnsi="Times New Roman" w:cs="Times New Roman"/>
              </w:rPr>
            </w:pPr>
            <w:r w:rsidRPr="00DE5F70">
              <w:rPr>
                <w:rFonts w:ascii="Times New Roman" w:hAnsi="Times New Roman" w:cs="Times New Roman"/>
              </w:rPr>
              <w:t>Both subscales had good internal consistency (α of 0.81 and 0.82).</w:t>
            </w:r>
          </w:p>
          <w:p w14:paraId="53AD2EF1" w14:textId="77777777" w:rsidR="00287338" w:rsidRPr="00DE5F70" w:rsidRDefault="00287338" w:rsidP="00287338">
            <w:pPr>
              <w:pStyle w:val="ListParagraph"/>
              <w:numPr>
                <w:ilvl w:val="0"/>
                <w:numId w:val="75"/>
              </w:numPr>
              <w:rPr>
                <w:rFonts w:ascii="Times New Roman" w:hAnsi="Times New Roman" w:cs="Times New Roman"/>
              </w:rPr>
            </w:pPr>
            <w:r w:rsidRPr="00DE5F70">
              <w:rPr>
                <w:rFonts w:ascii="Times New Roman" w:hAnsi="Times New Roman" w:cs="Times New Roman"/>
              </w:rPr>
              <w:lastRenderedPageBreak/>
              <w:t xml:space="preserve">Correlated with variables such as pro-environmental </w:t>
            </w:r>
            <w:r w:rsidRPr="00DE5F70">
              <w:rPr>
                <w:rFonts w:ascii="Times New Roman" w:hAnsi="Times New Roman" w:cs="Times New Roman"/>
                <w:lang w:val="en-US"/>
              </w:rPr>
              <w:t>behaviors</w:t>
            </w:r>
            <w:r w:rsidRPr="00DE5F70">
              <w:rPr>
                <w:rFonts w:ascii="Times New Roman" w:hAnsi="Times New Roman" w:cs="Times New Roman"/>
              </w:rPr>
              <w:t>.</w:t>
            </w:r>
          </w:p>
        </w:tc>
        <w:tc>
          <w:tcPr>
            <w:tcW w:w="450" w:type="pct"/>
          </w:tcPr>
          <w:p w14:paraId="35EEC8E4" w14:textId="77777777" w:rsidR="00287338" w:rsidRPr="00DE5F70" w:rsidRDefault="00287338" w:rsidP="005005B9">
            <w:r w:rsidRPr="00DE5F70">
              <w:lastRenderedPageBreak/>
              <w:t>N/A (validation paper)</w:t>
            </w:r>
          </w:p>
        </w:tc>
        <w:tc>
          <w:tcPr>
            <w:tcW w:w="80" w:type="pct"/>
          </w:tcPr>
          <w:p w14:paraId="249D978A" w14:textId="77777777" w:rsidR="00287338" w:rsidRPr="00DE5F70" w:rsidRDefault="00287338" w:rsidP="005005B9"/>
        </w:tc>
      </w:tr>
      <w:tr w:rsidR="00287338" w:rsidRPr="00DE5F70" w14:paraId="6821D72B" w14:textId="77777777" w:rsidTr="005005B9">
        <w:tc>
          <w:tcPr>
            <w:tcW w:w="555" w:type="pct"/>
            <w:gridSpan w:val="2"/>
          </w:tcPr>
          <w:p w14:paraId="2F1FB8F8" w14:textId="6593817B" w:rsidR="00287338" w:rsidRPr="00DE5F70" w:rsidRDefault="00046A20" w:rsidP="005005B9">
            <w:r>
              <w:t>Feather &amp; Williams, 2022</w:t>
            </w:r>
          </w:p>
        </w:tc>
        <w:tc>
          <w:tcPr>
            <w:tcW w:w="472" w:type="pct"/>
            <w:gridSpan w:val="2"/>
          </w:tcPr>
          <w:p w14:paraId="6F07D9C2" w14:textId="77777777" w:rsidR="00287338" w:rsidRPr="00DE5F70" w:rsidRDefault="00287338" w:rsidP="005005B9">
            <w:r w:rsidRPr="00DE5F70">
              <w:t>7</w:t>
            </w:r>
          </w:p>
        </w:tc>
        <w:tc>
          <w:tcPr>
            <w:tcW w:w="809" w:type="pct"/>
            <w:gridSpan w:val="2"/>
          </w:tcPr>
          <w:p w14:paraId="1B39D540" w14:textId="77777777" w:rsidR="00287338" w:rsidRPr="00DE5F70" w:rsidRDefault="00287338" w:rsidP="005005B9">
            <w:r w:rsidRPr="00DE5F70">
              <w:t>The authors did not report the factor structure in this paper.</w:t>
            </w:r>
          </w:p>
        </w:tc>
        <w:tc>
          <w:tcPr>
            <w:tcW w:w="772" w:type="pct"/>
          </w:tcPr>
          <w:p w14:paraId="14B6AFC6" w14:textId="77777777" w:rsidR="00287338" w:rsidRPr="00DE5F70" w:rsidRDefault="00287338" w:rsidP="005005B9">
            <w:r w:rsidRPr="00DE5F70">
              <w:t xml:space="preserve">Validation sample: </w:t>
            </w:r>
          </w:p>
          <w:p w14:paraId="3F820942" w14:textId="77777777" w:rsidR="00287338" w:rsidRPr="00DE5F70" w:rsidRDefault="00287338" w:rsidP="00287338">
            <w:pPr>
              <w:pStyle w:val="ListParagraph"/>
              <w:numPr>
                <w:ilvl w:val="0"/>
                <w:numId w:val="76"/>
              </w:numPr>
              <w:rPr>
                <w:rFonts w:ascii="Times New Roman" w:hAnsi="Times New Roman" w:cs="Times New Roman"/>
              </w:rPr>
            </w:pPr>
            <w:r w:rsidRPr="00DE5F70">
              <w:rPr>
                <w:rFonts w:ascii="Times New Roman" w:hAnsi="Times New Roman" w:cs="Times New Roman"/>
              </w:rPr>
              <w:t>771 participants from Australia and New Zealand.</w:t>
            </w:r>
          </w:p>
          <w:p w14:paraId="7AAA0A01" w14:textId="77777777" w:rsidR="00287338" w:rsidRPr="00DE5F70" w:rsidRDefault="00287338" w:rsidP="00287338">
            <w:pPr>
              <w:pStyle w:val="ListParagraph"/>
              <w:numPr>
                <w:ilvl w:val="0"/>
                <w:numId w:val="76"/>
              </w:numPr>
              <w:rPr>
                <w:rFonts w:ascii="Times New Roman" w:hAnsi="Times New Roman" w:cs="Times New Roman"/>
              </w:rPr>
            </w:pPr>
            <w:r w:rsidRPr="00DE5F70">
              <w:rPr>
                <w:rFonts w:ascii="Times New Roman" w:hAnsi="Times New Roman" w:cs="Times New Roman"/>
              </w:rPr>
              <w:t xml:space="preserve">Aged 18-81 years old. </w:t>
            </w:r>
          </w:p>
          <w:p w14:paraId="684ED12E" w14:textId="77777777" w:rsidR="00287338" w:rsidRPr="00DE5F70" w:rsidRDefault="00287338" w:rsidP="00287338">
            <w:pPr>
              <w:pStyle w:val="ListParagraph"/>
              <w:numPr>
                <w:ilvl w:val="0"/>
                <w:numId w:val="76"/>
              </w:numPr>
              <w:rPr>
                <w:rFonts w:ascii="Times New Roman" w:hAnsi="Times New Roman" w:cs="Times New Roman"/>
              </w:rPr>
            </w:pPr>
            <w:r w:rsidRPr="00DE5F70">
              <w:rPr>
                <w:rFonts w:ascii="Times New Roman" w:hAnsi="Times New Roman" w:cs="Times New Roman"/>
              </w:rPr>
              <w:t>50.2% male.</w:t>
            </w:r>
          </w:p>
        </w:tc>
        <w:tc>
          <w:tcPr>
            <w:tcW w:w="691" w:type="pct"/>
          </w:tcPr>
          <w:p w14:paraId="32BBC57A" w14:textId="77777777" w:rsidR="00287338" w:rsidRPr="00DE5F70" w:rsidRDefault="00287338" w:rsidP="005005B9">
            <w:r w:rsidRPr="00DE5F70">
              <w:t>Omitted six items from the original scale due to poor face validity.</w:t>
            </w:r>
          </w:p>
        </w:tc>
        <w:tc>
          <w:tcPr>
            <w:tcW w:w="1172" w:type="pct"/>
            <w:gridSpan w:val="2"/>
          </w:tcPr>
          <w:p w14:paraId="6893A525" w14:textId="77777777" w:rsidR="00287338" w:rsidRPr="00DE5F70" w:rsidRDefault="00287338" w:rsidP="00287338">
            <w:pPr>
              <w:pStyle w:val="ListParagraph"/>
              <w:numPr>
                <w:ilvl w:val="0"/>
                <w:numId w:val="77"/>
              </w:numPr>
              <w:rPr>
                <w:rFonts w:ascii="Times New Roman" w:hAnsi="Times New Roman" w:cs="Times New Roman"/>
              </w:rPr>
            </w:pPr>
            <w:r w:rsidRPr="00DE5F70">
              <w:rPr>
                <w:rFonts w:ascii="Times New Roman" w:hAnsi="Times New Roman" w:cs="Times New Roman"/>
              </w:rPr>
              <w:t>The adapted scale had good internal consistency (α of 0.88).</w:t>
            </w:r>
          </w:p>
          <w:p w14:paraId="033375C1" w14:textId="77777777" w:rsidR="00287338" w:rsidRPr="00DE5F70" w:rsidRDefault="00287338" w:rsidP="00287338">
            <w:pPr>
              <w:pStyle w:val="ListParagraph"/>
              <w:numPr>
                <w:ilvl w:val="0"/>
                <w:numId w:val="77"/>
              </w:numPr>
              <w:rPr>
                <w:rFonts w:ascii="Times New Roman" w:hAnsi="Times New Roman" w:cs="Times New Roman"/>
              </w:rPr>
            </w:pPr>
            <w:r w:rsidRPr="00DE5F70">
              <w:rPr>
                <w:rFonts w:ascii="Times New Roman" w:hAnsi="Times New Roman" w:cs="Times New Roman"/>
              </w:rPr>
              <w:t xml:space="preserve">Correlated with variables such as psychological inflexibility, anxiety and depression. </w:t>
            </w:r>
          </w:p>
        </w:tc>
        <w:tc>
          <w:tcPr>
            <w:tcW w:w="450" w:type="pct"/>
          </w:tcPr>
          <w:p w14:paraId="68392382" w14:textId="77777777" w:rsidR="00287338" w:rsidRPr="00DE5F70" w:rsidRDefault="00287338" w:rsidP="005005B9">
            <w:r w:rsidRPr="00DE5F70">
              <w:t>N/A (validation paper)</w:t>
            </w:r>
          </w:p>
        </w:tc>
        <w:tc>
          <w:tcPr>
            <w:tcW w:w="80" w:type="pct"/>
          </w:tcPr>
          <w:p w14:paraId="73142D7C" w14:textId="77777777" w:rsidR="00287338" w:rsidRPr="00DE5F70" w:rsidRDefault="00287338" w:rsidP="005005B9"/>
        </w:tc>
      </w:tr>
      <w:tr w:rsidR="00287338" w:rsidRPr="00DE5F70" w14:paraId="453A7A41" w14:textId="77777777" w:rsidTr="005005B9">
        <w:tc>
          <w:tcPr>
            <w:tcW w:w="555" w:type="pct"/>
            <w:gridSpan w:val="2"/>
          </w:tcPr>
          <w:p w14:paraId="754886D4" w14:textId="4069AD6E" w:rsidR="00287338" w:rsidRPr="00DE5F70" w:rsidRDefault="00F0344F" w:rsidP="005005B9">
            <w:r>
              <w:t>Mejia et al., 2024</w:t>
            </w:r>
          </w:p>
        </w:tc>
        <w:tc>
          <w:tcPr>
            <w:tcW w:w="472" w:type="pct"/>
            <w:gridSpan w:val="2"/>
          </w:tcPr>
          <w:p w14:paraId="7A6956AB" w14:textId="77777777" w:rsidR="00287338" w:rsidRPr="00DE5F70" w:rsidRDefault="00287338" w:rsidP="005005B9">
            <w:r w:rsidRPr="00DE5F70">
              <w:t>4</w:t>
            </w:r>
          </w:p>
        </w:tc>
        <w:tc>
          <w:tcPr>
            <w:tcW w:w="809" w:type="pct"/>
            <w:gridSpan w:val="2"/>
          </w:tcPr>
          <w:p w14:paraId="362ECE4A" w14:textId="77777777" w:rsidR="00287338" w:rsidRPr="00DE5F70" w:rsidRDefault="00287338" w:rsidP="005005B9">
            <w:r w:rsidRPr="00DE5F70">
              <w:t xml:space="preserve">A single factor best fit the items: climate change anxiety. </w:t>
            </w:r>
          </w:p>
        </w:tc>
        <w:tc>
          <w:tcPr>
            <w:tcW w:w="772" w:type="pct"/>
          </w:tcPr>
          <w:p w14:paraId="3CACC393" w14:textId="77777777" w:rsidR="00287338" w:rsidRPr="00DE5F70" w:rsidRDefault="00287338" w:rsidP="005005B9">
            <w:r w:rsidRPr="00DE5F70">
              <w:t xml:space="preserve">Validation sample: </w:t>
            </w:r>
          </w:p>
          <w:p w14:paraId="4AD7BE4F" w14:textId="77777777" w:rsidR="00287338" w:rsidRPr="00DE5F70" w:rsidRDefault="00287338" w:rsidP="00287338">
            <w:pPr>
              <w:pStyle w:val="ListParagraph"/>
              <w:numPr>
                <w:ilvl w:val="0"/>
                <w:numId w:val="78"/>
              </w:numPr>
              <w:rPr>
                <w:rFonts w:ascii="Times New Roman" w:hAnsi="Times New Roman" w:cs="Times New Roman"/>
              </w:rPr>
            </w:pPr>
            <w:r w:rsidRPr="00DE5F70">
              <w:rPr>
                <w:rFonts w:ascii="Times New Roman" w:hAnsi="Times New Roman" w:cs="Times New Roman"/>
              </w:rPr>
              <w:t>1907 participants from Peru, Colombia, Ecuador, Bolivia, Paraguay and Argentina.</w:t>
            </w:r>
          </w:p>
          <w:p w14:paraId="51ACC9B8" w14:textId="77777777" w:rsidR="00287338" w:rsidRPr="00DE5F70" w:rsidRDefault="00287338" w:rsidP="00287338">
            <w:pPr>
              <w:pStyle w:val="ListParagraph"/>
              <w:numPr>
                <w:ilvl w:val="0"/>
                <w:numId w:val="78"/>
              </w:numPr>
              <w:rPr>
                <w:rFonts w:ascii="Times New Roman" w:hAnsi="Times New Roman" w:cs="Times New Roman"/>
              </w:rPr>
            </w:pPr>
            <w:r w:rsidRPr="00DE5F70">
              <w:rPr>
                <w:rFonts w:ascii="Times New Roman" w:hAnsi="Times New Roman" w:cs="Times New Roman"/>
              </w:rPr>
              <w:t>Aged 21-29 years old.</w:t>
            </w:r>
          </w:p>
          <w:p w14:paraId="6CC37CB2" w14:textId="77777777" w:rsidR="00287338" w:rsidRPr="00DE5F70" w:rsidRDefault="00287338" w:rsidP="00287338">
            <w:pPr>
              <w:pStyle w:val="ListParagraph"/>
              <w:numPr>
                <w:ilvl w:val="0"/>
                <w:numId w:val="78"/>
              </w:numPr>
              <w:rPr>
                <w:rFonts w:ascii="Times New Roman" w:hAnsi="Times New Roman" w:cs="Times New Roman"/>
              </w:rPr>
            </w:pPr>
            <w:r w:rsidRPr="00DE5F70">
              <w:rPr>
                <w:rFonts w:ascii="Times New Roman" w:hAnsi="Times New Roman" w:cs="Times New Roman"/>
              </w:rPr>
              <w:t>64.5% female.</w:t>
            </w:r>
          </w:p>
        </w:tc>
        <w:tc>
          <w:tcPr>
            <w:tcW w:w="691" w:type="pct"/>
          </w:tcPr>
          <w:p w14:paraId="2293A53D" w14:textId="77777777" w:rsidR="00287338" w:rsidRPr="00DE5F70" w:rsidRDefault="00287338" w:rsidP="005005B9">
            <w:r w:rsidRPr="00DE5F70">
              <w:t xml:space="preserve">Eight health professionals evaluated 6 items from the original scale. These items were piloted with 30 participants. </w:t>
            </w:r>
          </w:p>
          <w:p w14:paraId="1536D048" w14:textId="77777777" w:rsidR="00287338" w:rsidRPr="00DE5F70" w:rsidRDefault="00287338" w:rsidP="005005B9">
            <w:r w:rsidRPr="00DE5F70">
              <w:t>Reduced to four items, following factor analysis.</w:t>
            </w:r>
          </w:p>
        </w:tc>
        <w:tc>
          <w:tcPr>
            <w:tcW w:w="1172" w:type="pct"/>
            <w:gridSpan w:val="2"/>
          </w:tcPr>
          <w:p w14:paraId="72E119B1"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FA revealed a single factor.</w:t>
            </w:r>
          </w:p>
          <w:p w14:paraId="40A39CB4"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good internal consistency (α of 0.88).</w:t>
            </w:r>
          </w:p>
        </w:tc>
        <w:tc>
          <w:tcPr>
            <w:tcW w:w="450" w:type="pct"/>
          </w:tcPr>
          <w:p w14:paraId="5FBF738A" w14:textId="77777777" w:rsidR="00287338" w:rsidRPr="00DE5F70" w:rsidRDefault="00287338" w:rsidP="005005B9">
            <w:r w:rsidRPr="00DE5F70">
              <w:t>N/A (validation paper)</w:t>
            </w:r>
          </w:p>
        </w:tc>
        <w:tc>
          <w:tcPr>
            <w:tcW w:w="80" w:type="pct"/>
          </w:tcPr>
          <w:p w14:paraId="4EC06048" w14:textId="77777777" w:rsidR="00287338" w:rsidRPr="00DE5F70" w:rsidRDefault="00287338" w:rsidP="005005B9"/>
        </w:tc>
      </w:tr>
      <w:tr w:rsidR="00287338" w:rsidRPr="00DE5F70" w14:paraId="54BB2980" w14:textId="77777777" w:rsidTr="005005B9">
        <w:tc>
          <w:tcPr>
            <w:tcW w:w="555" w:type="pct"/>
            <w:gridSpan w:val="2"/>
          </w:tcPr>
          <w:p w14:paraId="6F70F01E" w14:textId="763B35B6" w:rsidR="00287338" w:rsidRPr="00DE5F70" w:rsidRDefault="0050497A" w:rsidP="005005B9">
            <w:r>
              <w:lastRenderedPageBreak/>
              <w:t>Atta et al., 2024</w:t>
            </w:r>
          </w:p>
        </w:tc>
        <w:tc>
          <w:tcPr>
            <w:tcW w:w="472" w:type="pct"/>
            <w:gridSpan w:val="2"/>
          </w:tcPr>
          <w:p w14:paraId="5AB8AD4D" w14:textId="77777777" w:rsidR="00287338" w:rsidRPr="00DE5F70" w:rsidRDefault="00287338" w:rsidP="005005B9">
            <w:r w:rsidRPr="00DE5F70">
              <w:t>13</w:t>
            </w:r>
          </w:p>
        </w:tc>
        <w:tc>
          <w:tcPr>
            <w:tcW w:w="809" w:type="pct"/>
            <w:gridSpan w:val="2"/>
          </w:tcPr>
          <w:p w14:paraId="79DD4D4B" w14:textId="77777777" w:rsidR="00287338" w:rsidRPr="00DE5F70" w:rsidRDefault="00287338" w:rsidP="005005B9">
            <w:r w:rsidRPr="00DE5F70">
              <w:t>Replicated the two subscales from the original paper.</w:t>
            </w:r>
          </w:p>
        </w:tc>
        <w:tc>
          <w:tcPr>
            <w:tcW w:w="772" w:type="pct"/>
          </w:tcPr>
          <w:p w14:paraId="39EB2CC9" w14:textId="77777777" w:rsidR="00287338" w:rsidRPr="00DE5F70" w:rsidRDefault="00287338" w:rsidP="005005B9">
            <w:r w:rsidRPr="00DE5F70">
              <w:t xml:space="preserve">Validation sample: </w:t>
            </w:r>
          </w:p>
          <w:p w14:paraId="0E21DC23" w14:textId="77777777" w:rsidR="00287338" w:rsidRPr="00DE5F70" w:rsidRDefault="00287338" w:rsidP="00287338">
            <w:pPr>
              <w:pStyle w:val="ListParagraph"/>
              <w:numPr>
                <w:ilvl w:val="0"/>
                <w:numId w:val="121"/>
              </w:numPr>
              <w:rPr>
                <w:rFonts w:ascii="Times New Roman" w:hAnsi="Times New Roman" w:cs="Times New Roman"/>
              </w:rPr>
            </w:pPr>
            <w:r w:rsidRPr="00DE5F70">
              <w:rPr>
                <w:rFonts w:ascii="Times New Roman" w:hAnsi="Times New Roman" w:cs="Times New Roman"/>
              </w:rPr>
              <w:t>1266 participants from Egypt, Saudi Arabia, Yemen and Palestine.</w:t>
            </w:r>
          </w:p>
          <w:p w14:paraId="4406D845" w14:textId="77777777" w:rsidR="00287338" w:rsidRPr="00DE5F70" w:rsidRDefault="00287338" w:rsidP="00287338">
            <w:pPr>
              <w:pStyle w:val="ListParagraph"/>
              <w:numPr>
                <w:ilvl w:val="0"/>
                <w:numId w:val="121"/>
              </w:numPr>
              <w:rPr>
                <w:rFonts w:ascii="Times New Roman" w:hAnsi="Times New Roman" w:cs="Times New Roman"/>
              </w:rPr>
            </w:pPr>
            <w:r w:rsidRPr="00DE5F70">
              <w:rPr>
                <w:rFonts w:ascii="Times New Roman" w:hAnsi="Times New Roman" w:cs="Times New Roman"/>
              </w:rPr>
              <w:t>Age range unspecified. Mean age of 30.9 years.</w:t>
            </w:r>
          </w:p>
          <w:p w14:paraId="55A3B9B0" w14:textId="77777777" w:rsidR="00287338" w:rsidRPr="00DE5F70" w:rsidRDefault="00287338" w:rsidP="00287338">
            <w:pPr>
              <w:pStyle w:val="ListParagraph"/>
              <w:numPr>
                <w:ilvl w:val="0"/>
                <w:numId w:val="121"/>
              </w:numPr>
              <w:rPr>
                <w:rFonts w:ascii="Times New Roman" w:hAnsi="Times New Roman" w:cs="Times New Roman"/>
              </w:rPr>
            </w:pPr>
            <w:r w:rsidRPr="00DE5F70">
              <w:rPr>
                <w:rFonts w:ascii="Times New Roman" w:hAnsi="Times New Roman" w:cs="Times New Roman"/>
              </w:rPr>
              <w:t>62% female.</w:t>
            </w:r>
          </w:p>
        </w:tc>
        <w:tc>
          <w:tcPr>
            <w:tcW w:w="691" w:type="pct"/>
          </w:tcPr>
          <w:p w14:paraId="051780FD" w14:textId="77777777" w:rsidR="00287338" w:rsidRPr="00DE5F70" w:rsidRDefault="00287338" w:rsidP="005005B9">
            <w:r w:rsidRPr="00DE5F70">
              <w:t xml:space="preserve">Utilized the Arabic version of the scale, created by </w:t>
            </w:r>
            <w:r w:rsidRPr="00DE5F70">
              <w:fldChar w:fldCharType="begin"/>
            </w:r>
            <w:r w:rsidRPr="00DE5F70">
              <w:instrText xml:space="preserve"> ADDIN EN.CITE &lt;EndNote&gt;&lt;Cite&gt;&lt;Author&gt;Atta&lt;/Author&gt;&lt;Year&gt;2024&lt;/Year&gt;&lt;RecNum&gt;415&lt;/RecNum&gt;&lt;DisplayText&gt;[90]&lt;/DisplayText&gt;&lt;record&gt;&lt;rec-number&gt;415&lt;/rec-number&gt;&lt;foreign-keys&gt;&lt;key app="EN" db-id="5ta5arrpvrapfueeev5xevfgprdx9wdpvte2" timestamp="1748242974"&gt;415&lt;/key&gt;&lt;/foreign-keys&gt;&lt;ref-type name="Journal Article"&gt;17&lt;/ref-type&gt;&lt;contributors&gt;&lt;authors&gt;&lt;author&gt;Atta, Mohamed Hussein Ramadan&lt;/author&gt;&lt;author&gt;Zoromba, Mohamed A&lt;/author&gt;&lt;author&gt;El-Gazar, Heba E&lt;/author&gt;&lt;author&gt;Loutfy, Ahmed&lt;/author&gt;&lt;author&gt;Elsheikh, Mahmoud Ahmed&lt;/author&gt;&lt;author&gt;El-Ayari, Omnya Sobhy Mohamad&lt;/author&gt;&lt;author&gt;Sehsah, Ibrahim&lt;/author&gt;&lt;author&gt;Elzohairy, Nadia Waheed&lt;/author&gt;&lt;/authors&gt;&lt;/contributors&gt;&lt;titles&gt;&lt;title&gt;Climate anxiety, environmental attitude, and job engagement among nursing university colleagues: a multicenter descriptive study&lt;/title&gt;&lt;secondary-title&gt;BMC Nursing&lt;/secondary-title&gt;&lt;/titles&gt;&lt;periodical&gt;&lt;full-title&gt;BMC nursing&lt;/full-title&gt;&lt;/periodical&gt;&lt;pages&gt;133&lt;/pages&gt;&lt;volume&gt;23&lt;/volume&gt;&lt;number&gt;1&lt;/number&gt;&lt;dates&gt;&lt;year&gt;2024&lt;/year&gt;&lt;/dates&gt;&lt;isbn&gt;1472-6955&lt;/isbn&gt;&lt;urls&gt;&lt;/urls&gt;&lt;/record&gt;&lt;/Cite&gt;&lt;/EndNote&gt;</w:instrText>
            </w:r>
            <w:r w:rsidRPr="00DE5F70">
              <w:fldChar w:fldCharType="separate"/>
            </w:r>
            <w:r w:rsidRPr="00DE5F70">
              <w:rPr>
                <w:noProof/>
              </w:rPr>
              <w:t>[90]</w:t>
            </w:r>
            <w:r w:rsidRPr="00DE5F70">
              <w:fldChar w:fldCharType="end"/>
            </w:r>
          </w:p>
        </w:tc>
        <w:tc>
          <w:tcPr>
            <w:tcW w:w="1172" w:type="pct"/>
            <w:gridSpan w:val="2"/>
          </w:tcPr>
          <w:p w14:paraId="71BC1A89"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adequate internal consistency (α of 0.79).</w:t>
            </w:r>
          </w:p>
          <w:p w14:paraId="5852F58D"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Both subscales had good internal consistency (α above 0.80).</w:t>
            </w:r>
          </w:p>
        </w:tc>
        <w:tc>
          <w:tcPr>
            <w:tcW w:w="450" w:type="pct"/>
          </w:tcPr>
          <w:p w14:paraId="01A2FEC3" w14:textId="77777777" w:rsidR="00287338" w:rsidRPr="00DE5F70" w:rsidRDefault="00287338" w:rsidP="005005B9">
            <w:r w:rsidRPr="00DE5F70">
              <w:t>N/A (validation paper)</w:t>
            </w:r>
          </w:p>
        </w:tc>
        <w:tc>
          <w:tcPr>
            <w:tcW w:w="80" w:type="pct"/>
          </w:tcPr>
          <w:p w14:paraId="65143ED4" w14:textId="77777777" w:rsidR="00287338" w:rsidRPr="00DE5F70" w:rsidRDefault="00287338" w:rsidP="005005B9"/>
        </w:tc>
      </w:tr>
      <w:tr w:rsidR="00287338" w:rsidRPr="00DE5F70" w14:paraId="1DF868FC" w14:textId="77777777" w:rsidTr="005005B9">
        <w:tc>
          <w:tcPr>
            <w:tcW w:w="555" w:type="pct"/>
            <w:gridSpan w:val="2"/>
          </w:tcPr>
          <w:p w14:paraId="2B33FAAE" w14:textId="7C1784F4" w:rsidR="00287338" w:rsidRPr="00DE5F70" w:rsidRDefault="00592BCD" w:rsidP="005005B9">
            <w:r>
              <w:t>Fekih-Romdhane et al., 2024</w:t>
            </w:r>
          </w:p>
        </w:tc>
        <w:tc>
          <w:tcPr>
            <w:tcW w:w="472" w:type="pct"/>
            <w:gridSpan w:val="2"/>
          </w:tcPr>
          <w:p w14:paraId="04249D43" w14:textId="77777777" w:rsidR="00287338" w:rsidRPr="00DE5F70" w:rsidRDefault="00287338" w:rsidP="005005B9">
            <w:r w:rsidRPr="00DE5F70">
              <w:t>13</w:t>
            </w:r>
          </w:p>
        </w:tc>
        <w:tc>
          <w:tcPr>
            <w:tcW w:w="809" w:type="pct"/>
            <w:gridSpan w:val="2"/>
          </w:tcPr>
          <w:p w14:paraId="0BB1C1B9" w14:textId="77777777" w:rsidR="00287338" w:rsidRPr="00DE5F70" w:rsidRDefault="00287338" w:rsidP="005005B9">
            <w:r w:rsidRPr="00DE5F70">
              <w:t>Replicated the two subscales from the original paper.</w:t>
            </w:r>
          </w:p>
        </w:tc>
        <w:tc>
          <w:tcPr>
            <w:tcW w:w="772" w:type="pct"/>
          </w:tcPr>
          <w:p w14:paraId="3D619A64" w14:textId="77777777" w:rsidR="00287338" w:rsidRPr="00DE5F70" w:rsidRDefault="00287338" w:rsidP="005005B9">
            <w:r w:rsidRPr="00DE5F70">
              <w:t>Validation sample:</w:t>
            </w:r>
          </w:p>
          <w:p w14:paraId="646CD368" w14:textId="77777777" w:rsidR="00287338" w:rsidRPr="00DE5F70" w:rsidRDefault="00287338" w:rsidP="00287338">
            <w:pPr>
              <w:pStyle w:val="ListParagraph"/>
              <w:numPr>
                <w:ilvl w:val="0"/>
                <w:numId w:val="120"/>
              </w:numPr>
              <w:rPr>
                <w:rFonts w:ascii="Times New Roman" w:hAnsi="Times New Roman" w:cs="Times New Roman"/>
              </w:rPr>
            </w:pPr>
            <w:r w:rsidRPr="00DE5F70">
              <w:rPr>
                <w:rFonts w:ascii="Times New Roman" w:hAnsi="Times New Roman" w:cs="Times New Roman"/>
              </w:rPr>
              <w:t xml:space="preserve">763 participants from Lebanon. </w:t>
            </w:r>
          </w:p>
          <w:p w14:paraId="3DF717E5" w14:textId="77777777" w:rsidR="00287338" w:rsidRPr="00DE5F70" w:rsidRDefault="00287338" w:rsidP="00287338">
            <w:pPr>
              <w:pStyle w:val="ListParagraph"/>
              <w:numPr>
                <w:ilvl w:val="0"/>
                <w:numId w:val="120"/>
              </w:numPr>
              <w:rPr>
                <w:rFonts w:ascii="Times New Roman" w:hAnsi="Times New Roman" w:cs="Times New Roman"/>
              </w:rPr>
            </w:pPr>
            <w:r w:rsidRPr="00DE5F70">
              <w:rPr>
                <w:rFonts w:ascii="Times New Roman" w:hAnsi="Times New Roman" w:cs="Times New Roman"/>
              </w:rPr>
              <w:t>Aged 18+ years old, age range not reported. Mean age of 28.6 years.</w:t>
            </w:r>
          </w:p>
          <w:p w14:paraId="4B5C813C" w14:textId="77777777" w:rsidR="00287338" w:rsidRPr="00DE5F70" w:rsidRDefault="00287338" w:rsidP="00287338">
            <w:pPr>
              <w:pStyle w:val="ListParagraph"/>
              <w:numPr>
                <w:ilvl w:val="0"/>
                <w:numId w:val="120"/>
              </w:numPr>
              <w:rPr>
                <w:rFonts w:ascii="Times New Roman" w:hAnsi="Times New Roman" w:cs="Times New Roman"/>
              </w:rPr>
            </w:pPr>
            <w:r w:rsidRPr="00DE5F70">
              <w:rPr>
                <w:rFonts w:ascii="Times New Roman" w:hAnsi="Times New Roman" w:cs="Times New Roman"/>
              </w:rPr>
              <w:t>63% female.</w:t>
            </w:r>
          </w:p>
        </w:tc>
        <w:tc>
          <w:tcPr>
            <w:tcW w:w="691" w:type="pct"/>
          </w:tcPr>
          <w:p w14:paraId="36D6BADB" w14:textId="77777777" w:rsidR="00287338" w:rsidRPr="00DE5F70" w:rsidRDefault="00287338" w:rsidP="005005B9">
            <w:r w:rsidRPr="00DE5F70">
              <w:t>Scale was translated into Arabic using the forward-backward method. Items were piloted with 30 Lebanese participants.</w:t>
            </w:r>
          </w:p>
        </w:tc>
        <w:tc>
          <w:tcPr>
            <w:tcW w:w="1172" w:type="pct"/>
            <w:gridSpan w:val="2"/>
          </w:tcPr>
          <w:p w14:paraId="66CB3827"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FA verified two subscales.</w:t>
            </w:r>
          </w:p>
          <w:p w14:paraId="1D360CC8"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6).</w:t>
            </w:r>
          </w:p>
          <w:p w14:paraId="3D951B9D"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depression, anxiety and stress.</w:t>
            </w:r>
          </w:p>
        </w:tc>
        <w:tc>
          <w:tcPr>
            <w:tcW w:w="450" w:type="pct"/>
          </w:tcPr>
          <w:p w14:paraId="1C513067" w14:textId="77777777" w:rsidR="00287338" w:rsidRPr="00DE5F70" w:rsidRDefault="00287338" w:rsidP="005005B9">
            <w:r w:rsidRPr="00DE5F70">
              <w:t>N/A (validation paper)</w:t>
            </w:r>
          </w:p>
        </w:tc>
        <w:tc>
          <w:tcPr>
            <w:tcW w:w="80" w:type="pct"/>
          </w:tcPr>
          <w:p w14:paraId="71BA9524" w14:textId="77777777" w:rsidR="00287338" w:rsidRPr="00DE5F70" w:rsidRDefault="00287338" w:rsidP="005005B9"/>
        </w:tc>
      </w:tr>
      <w:tr w:rsidR="00287338" w:rsidRPr="00DE5F70" w14:paraId="0E60445B" w14:textId="77777777" w:rsidTr="005005B9">
        <w:tc>
          <w:tcPr>
            <w:tcW w:w="555" w:type="pct"/>
            <w:gridSpan w:val="2"/>
          </w:tcPr>
          <w:p w14:paraId="5DE05C65" w14:textId="74790995" w:rsidR="00287338" w:rsidRPr="00DE5F70" w:rsidRDefault="0012389F" w:rsidP="005005B9">
            <w:r>
              <w:t>Qin et al., 2024</w:t>
            </w:r>
          </w:p>
        </w:tc>
        <w:tc>
          <w:tcPr>
            <w:tcW w:w="472" w:type="pct"/>
            <w:gridSpan w:val="2"/>
          </w:tcPr>
          <w:p w14:paraId="03456829" w14:textId="77777777" w:rsidR="00287338" w:rsidRPr="00DE5F70" w:rsidRDefault="00287338" w:rsidP="005005B9">
            <w:r w:rsidRPr="00DE5F70">
              <w:t>13</w:t>
            </w:r>
          </w:p>
        </w:tc>
        <w:tc>
          <w:tcPr>
            <w:tcW w:w="809" w:type="pct"/>
            <w:gridSpan w:val="2"/>
          </w:tcPr>
          <w:p w14:paraId="18B99BBA" w14:textId="77777777" w:rsidR="00287338" w:rsidRPr="00DE5F70" w:rsidRDefault="00287338" w:rsidP="005005B9">
            <w:r w:rsidRPr="00DE5F70">
              <w:t>The authors examined climate change anxiety as a single variable.</w:t>
            </w:r>
          </w:p>
        </w:tc>
        <w:tc>
          <w:tcPr>
            <w:tcW w:w="772" w:type="pct"/>
          </w:tcPr>
          <w:p w14:paraId="2397F635" w14:textId="77777777" w:rsidR="00287338" w:rsidRPr="00DE5F70" w:rsidRDefault="00287338" w:rsidP="005005B9">
            <w:r w:rsidRPr="00DE5F70">
              <w:t>Validation sample:</w:t>
            </w:r>
          </w:p>
          <w:p w14:paraId="17CD0C40" w14:textId="77777777" w:rsidR="00287338" w:rsidRPr="00DE5F70" w:rsidRDefault="00287338" w:rsidP="00287338">
            <w:pPr>
              <w:pStyle w:val="ListParagraph"/>
              <w:numPr>
                <w:ilvl w:val="0"/>
                <w:numId w:val="119"/>
              </w:numPr>
              <w:rPr>
                <w:rFonts w:ascii="Times New Roman" w:hAnsi="Times New Roman" w:cs="Times New Roman"/>
              </w:rPr>
            </w:pPr>
            <w:r w:rsidRPr="00DE5F70">
              <w:rPr>
                <w:rFonts w:ascii="Times New Roman" w:hAnsi="Times New Roman" w:cs="Times New Roman"/>
              </w:rPr>
              <w:t>1851 adolescents from China.</w:t>
            </w:r>
          </w:p>
          <w:p w14:paraId="305BA12F" w14:textId="77777777" w:rsidR="00287338" w:rsidRPr="00DE5F70" w:rsidRDefault="00287338" w:rsidP="00287338">
            <w:pPr>
              <w:pStyle w:val="ListParagraph"/>
              <w:numPr>
                <w:ilvl w:val="0"/>
                <w:numId w:val="119"/>
              </w:numPr>
              <w:rPr>
                <w:rFonts w:ascii="Times New Roman" w:hAnsi="Times New Roman" w:cs="Times New Roman"/>
              </w:rPr>
            </w:pPr>
            <w:r w:rsidRPr="00DE5F70">
              <w:rPr>
                <w:rFonts w:ascii="Times New Roman" w:hAnsi="Times New Roman" w:cs="Times New Roman"/>
              </w:rPr>
              <w:lastRenderedPageBreak/>
              <w:t>Age range not reported.</w:t>
            </w:r>
          </w:p>
          <w:p w14:paraId="464348D0" w14:textId="77777777" w:rsidR="00287338" w:rsidRPr="00DE5F70" w:rsidRDefault="00287338" w:rsidP="00287338">
            <w:pPr>
              <w:pStyle w:val="ListParagraph"/>
              <w:numPr>
                <w:ilvl w:val="0"/>
                <w:numId w:val="119"/>
              </w:numPr>
              <w:rPr>
                <w:rFonts w:ascii="Times New Roman" w:hAnsi="Times New Roman" w:cs="Times New Roman"/>
              </w:rPr>
            </w:pPr>
            <w:r w:rsidRPr="00DE5F70">
              <w:rPr>
                <w:rFonts w:ascii="Times New Roman" w:hAnsi="Times New Roman" w:cs="Times New Roman"/>
              </w:rPr>
              <w:t>56% female.</w:t>
            </w:r>
          </w:p>
        </w:tc>
        <w:tc>
          <w:tcPr>
            <w:tcW w:w="691" w:type="pct"/>
          </w:tcPr>
          <w:p w14:paraId="1E4D2B02" w14:textId="77777777" w:rsidR="00287338" w:rsidRPr="00DE5F70" w:rsidRDefault="00287338" w:rsidP="005005B9">
            <w:r w:rsidRPr="00DE5F70">
              <w:lastRenderedPageBreak/>
              <w:t>N/A (validation paper)</w:t>
            </w:r>
          </w:p>
        </w:tc>
        <w:tc>
          <w:tcPr>
            <w:tcW w:w="1172" w:type="pct"/>
            <w:gridSpan w:val="2"/>
          </w:tcPr>
          <w:p w14:paraId="11779E3B"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1).</w:t>
            </w:r>
          </w:p>
          <w:p w14:paraId="34FE013F"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Negatively correlated with pro-</w:t>
            </w:r>
            <w:r w:rsidRPr="00DE5F70">
              <w:rPr>
                <w:rFonts w:ascii="Times New Roman" w:hAnsi="Times New Roman" w:cs="Times New Roman"/>
              </w:rPr>
              <w:lastRenderedPageBreak/>
              <w:t>environmental behaviours.</w:t>
            </w:r>
          </w:p>
        </w:tc>
        <w:tc>
          <w:tcPr>
            <w:tcW w:w="450" w:type="pct"/>
          </w:tcPr>
          <w:p w14:paraId="0F829020" w14:textId="77777777" w:rsidR="00287338" w:rsidRPr="00DE5F70" w:rsidRDefault="00287338" w:rsidP="005005B9">
            <w:r w:rsidRPr="00DE5F70">
              <w:lastRenderedPageBreak/>
              <w:t>N/A (validation paper)</w:t>
            </w:r>
          </w:p>
        </w:tc>
        <w:tc>
          <w:tcPr>
            <w:tcW w:w="80" w:type="pct"/>
          </w:tcPr>
          <w:p w14:paraId="1EDFE4FB" w14:textId="77777777" w:rsidR="00287338" w:rsidRPr="00DE5F70" w:rsidRDefault="00287338" w:rsidP="005005B9"/>
        </w:tc>
      </w:tr>
      <w:tr w:rsidR="00287338" w:rsidRPr="00DE5F70" w14:paraId="04702647" w14:textId="77777777" w:rsidTr="005005B9">
        <w:tc>
          <w:tcPr>
            <w:tcW w:w="555" w:type="pct"/>
            <w:gridSpan w:val="2"/>
          </w:tcPr>
          <w:p w14:paraId="1E2B225D" w14:textId="482E0577" w:rsidR="00287338" w:rsidRPr="00DE5F70" w:rsidRDefault="001844B4" w:rsidP="005005B9">
            <w:r>
              <w:t>Chan et al., 2024</w:t>
            </w:r>
          </w:p>
        </w:tc>
        <w:tc>
          <w:tcPr>
            <w:tcW w:w="472" w:type="pct"/>
            <w:gridSpan w:val="2"/>
          </w:tcPr>
          <w:p w14:paraId="77D21250" w14:textId="77777777" w:rsidR="00287338" w:rsidRPr="00DE5F70" w:rsidRDefault="00287338" w:rsidP="005005B9">
            <w:r w:rsidRPr="00DE5F70">
              <w:t>13</w:t>
            </w:r>
          </w:p>
        </w:tc>
        <w:tc>
          <w:tcPr>
            <w:tcW w:w="809" w:type="pct"/>
            <w:gridSpan w:val="2"/>
          </w:tcPr>
          <w:p w14:paraId="511580AC" w14:textId="77777777" w:rsidR="00287338" w:rsidRPr="00DE5F70" w:rsidRDefault="00287338" w:rsidP="005005B9">
            <w:r w:rsidRPr="00DE5F70">
              <w:t>Replicated the two subscales from the original paper but opted to examine climate change anxiety as a single variable.</w:t>
            </w:r>
          </w:p>
        </w:tc>
        <w:tc>
          <w:tcPr>
            <w:tcW w:w="772" w:type="pct"/>
          </w:tcPr>
          <w:p w14:paraId="40F618D5" w14:textId="77777777" w:rsidR="00287338" w:rsidRPr="00DE5F70" w:rsidRDefault="00287338" w:rsidP="005005B9">
            <w:r w:rsidRPr="00DE5F70">
              <w:t>Validation sample 1:</w:t>
            </w:r>
          </w:p>
          <w:p w14:paraId="3C236EC2"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1004 adults from America.</w:t>
            </w:r>
          </w:p>
          <w:p w14:paraId="365CD7FA"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18+ years old. Age range not reported.</w:t>
            </w:r>
          </w:p>
          <w:p w14:paraId="22D660F2"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52% female.</w:t>
            </w:r>
          </w:p>
          <w:p w14:paraId="1551F690" w14:textId="77777777" w:rsidR="00287338" w:rsidRPr="00DE5F70" w:rsidRDefault="00287338" w:rsidP="005005B9">
            <w:r w:rsidRPr="00DE5F70">
              <w:t>Validation sample 2:</w:t>
            </w:r>
          </w:p>
          <w:p w14:paraId="046CB334"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1009 adults from China.</w:t>
            </w:r>
          </w:p>
          <w:p w14:paraId="592390E7"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18+ years old. Age range not reported.</w:t>
            </w:r>
          </w:p>
          <w:p w14:paraId="447AE4E7" w14:textId="77777777" w:rsidR="00287338" w:rsidRPr="00DE5F70" w:rsidRDefault="00287338" w:rsidP="00287338">
            <w:pPr>
              <w:pStyle w:val="ListParagraph"/>
              <w:numPr>
                <w:ilvl w:val="0"/>
                <w:numId w:val="118"/>
              </w:numPr>
              <w:rPr>
                <w:rFonts w:ascii="Times New Roman" w:hAnsi="Times New Roman" w:cs="Times New Roman"/>
              </w:rPr>
            </w:pPr>
            <w:r w:rsidRPr="00DE5F70">
              <w:rPr>
                <w:rFonts w:ascii="Times New Roman" w:hAnsi="Times New Roman" w:cs="Times New Roman"/>
              </w:rPr>
              <w:t>49% female.</w:t>
            </w:r>
          </w:p>
        </w:tc>
        <w:tc>
          <w:tcPr>
            <w:tcW w:w="691" w:type="pct"/>
          </w:tcPr>
          <w:p w14:paraId="39AC5CD7" w14:textId="77777777" w:rsidR="00287338" w:rsidRPr="00DE5F70" w:rsidRDefault="00287338" w:rsidP="005005B9">
            <w:r w:rsidRPr="00DE5F70">
              <w:t>N/A (validation paper)</w:t>
            </w:r>
          </w:p>
        </w:tc>
        <w:tc>
          <w:tcPr>
            <w:tcW w:w="1172" w:type="pct"/>
            <w:gridSpan w:val="2"/>
          </w:tcPr>
          <w:p w14:paraId="247285AA"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FA verified a two-factor and one-factor model across both samples.</w:t>
            </w:r>
          </w:p>
          <w:p w14:paraId="587E9144"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variables such as climate change avoidance, generalized anxiety, depression, self-efficacy, and pro-environmental behaviours.</w:t>
            </w:r>
          </w:p>
        </w:tc>
        <w:tc>
          <w:tcPr>
            <w:tcW w:w="450" w:type="pct"/>
          </w:tcPr>
          <w:p w14:paraId="0A97B4A0" w14:textId="77777777" w:rsidR="00287338" w:rsidRPr="00DE5F70" w:rsidRDefault="00287338" w:rsidP="005005B9">
            <w:r w:rsidRPr="00DE5F70">
              <w:t>N/A (validation paper)</w:t>
            </w:r>
          </w:p>
        </w:tc>
        <w:tc>
          <w:tcPr>
            <w:tcW w:w="80" w:type="pct"/>
          </w:tcPr>
          <w:p w14:paraId="78F90635" w14:textId="77777777" w:rsidR="00287338" w:rsidRPr="00DE5F70" w:rsidRDefault="00287338" w:rsidP="005005B9"/>
        </w:tc>
      </w:tr>
      <w:tr w:rsidR="00287338" w:rsidRPr="00DE5F70" w14:paraId="02B8AE55" w14:textId="77777777" w:rsidTr="005005B9">
        <w:tc>
          <w:tcPr>
            <w:tcW w:w="555" w:type="pct"/>
            <w:gridSpan w:val="2"/>
          </w:tcPr>
          <w:p w14:paraId="5D793168" w14:textId="689BA6D8" w:rsidR="00287338" w:rsidRPr="00DE5F70" w:rsidRDefault="00F836AE" w:rsidP="005005B9">
            <w:r>
              <w:t>Garfin &amp; Wong-Parodi, 2024</w:t>
            </w:r>
          </w:p>
        </w:tc>
        <w:tc>
          <w:tcPr>
            <w:tcW w:w="472" w:type="pct"/>
            <w:gridSpan w:val="2"/>
          </w:tcPr>
          <w:p w14:paraId="0D6944CA" w14:textId="77777777" w:rsidR="00287338" w:rsidRPr="00DE5F70" w:rsidRDefault="00287338" w:rsidP="005005B9">
            <w:r w:rsidRPr="00DE5F70">
              <w:t>6</w:t>
            </w:r>
          </w:p>
        </w:tc>
        <w:tc>
          <w:tcPr>
            <w:tcW w:w="809" w:type="pct"/>
            <w:gridSpan w:val="2"/>
          </w:tcPr>
          <w:p w14:paraId="1A80C357" w14:textId="77777777" w:rsidR="00287338" w:rsidRPr="00DE5F70" w:rsidRDefault="00287338" w:rsidP="005005B9">
            <w:r w:rsidRPr="00DE5F70">
              <w:t>Replicated the two subscales from the original paper.</w:t>
            </w:r>
          </w:p>
        </w:tc>
        <w:tc>
          <w:tcPr>
            <w:tcW w:w="772" w:type="pct"/>
          </w:tcPr>
          <w:p w14:paraId="58D29ECB" w14:textId="77777777" w:rsidR="00287338" w:rsidRPr="00DE5F70" w:rsidRDefault="00287338" w:rsidP="005005B9">
            <w:r w:rsidRPr="00DE5F70">
              <w:t>Validation sample:</w:t>
            </w:r>
          </w:p>
          <w:p w14:paraId="2322C8CF" w14:textId="77777777" w:rsidR="00287338" w:rsidRPr="00DE5F70" w:rsidRDefault="00287338" w:rsidP="00287338">
            <w:pPr>
              <w:pStyle w:val="ListParagraph"/>
              <w:numPr>
                <w:ilvl w:val="0"/>
                <w:numId w:val="117"/>
              </w:numPr>
              <w:rPr>
                <w:rFonts w:ascii="Times New Roman" w:hAnsi="Times New Roman" w:cs="Times New Roman"/>
              </w:rPr>
            </w:pPr>
            <w:r w:rsidRPr="00DE5F70">
              <w:rPr>
                <w:rFonts w:ascii="Times New Roman" w:hAnsi="Times New Roman" w:cs="Times New Roman"/>
              </w:rPr>
              <w:t>1479 participants from America.</w:t>
            </w:r>
          </w:p>
          <w:p w14:paraId="087E78BB" w14:textId="77777777" w:rsidR="00287338" w:rsidRPr="00DE5F70" w:rsidRDefault="00287338" w:rsidP="00287338">
            <w:pPr>
              <w:pStyle w:val="ListParagraph"/>
              <w:numPr>
                <w:ilvl w:val="0"/>
                <w:numId w:val="117"/>
              </w:numPr>
              <w:rPr>
                <w:rFonts w:ascii="Times New Roman" w:hAnsi="Times New Roman" w:cs="Times New Roman"/>
              </w:rPr>
            </w:pPr>
            <w:r w:rsidRPr="00DE5F70">
              <w:rPr>
                <w:rFonts w:ascii="Times New Roman" w:hAnsi="Times New Roman" w:cs="Times New Roman"/>
              </w:rPr>
              <w:t xml:space="preserve">Age range not reported. </w:t>
            </w:r>
            <w:r w:rsidRPr="00DE5F70">
              <w:rPr>
                <w:rFonts w:ascii="Times New Roman" w:hAnsi="Times New Roman" w:cs="Times New Roman"/>
              </w:rPr>
              <w:lastRenderedPageBreak/>
              <w:t>Mean age of 51.5 years.</w:t>
            </w:r>
          </w:p>
          <w:p w14:paraId="76EA5501" w14:textId="77777777" w:rsidR="00287338" w:rsidRPr="00DE5F70" w:rsidRDefault="00287338" w:rsidP="00287338">
            <w:pPr>
              <w:pStyle w:val="ListParagraph"/>
              <w:numPr>
                <w:ilvl w:val="0"/>
                <w:numId w:val="117"/>
              </w:numPr>
              <w:rPr>
                <w:rFonts w:ascii="Times New Roman" w:hAnsi="Times New Roman" w:cs="Times New Roman"/>
              </w:rPr>
            </w:pPr>
            <w:r w:rsidRPr="00DE5F70">
              <w:rPr>
                <w:rFonts w:ascii="Times New Roman" w:hAnsi="Times New Roman" w:cs="Times New Roman"/>
              </w:rPr>
              <w:t>53% female.</w:t>
            </w:r>
          </w:p>
        </w:tc>
        <w:tc>
          <w:tcPr>
            <w:tcW w:w="691" w:type="pct"/>
          </w:tcPr>
          <w:p w14:paraId="16CBF49D" w14:textId="77777777" w:rsidR="00287338" w:rsidRPr="00DE5F70" w:rsidRDefault="00287338" w:rsidP="005005B9">
            <w:r w:rsidRPr="00DE5F70">
              <w:lastRenderedPageBreak/>
              <w:t>Items were selected based on factor loadings and face validity.</w:t>
            </w:r>
          </w:p>
        </w:tc>
        <w:tc>
          <w:tcPr>
            <w:tcW w:w="1172" w:type="pct"/>
            <w:gridSpan w:val="2"/>
          </w:tcPr>
          <w:p w14:paraId="2973D812"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FA verified two subscales.</w:t>
            </w:r>
          </w:p>
          <w:p w14:paraId="5C34E462"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Both subscales had good internal consistency (α of 0.85 and 0.89).</w:t>
            </w:r>
          </w:p>
          <w:p w14:paraId="742A6621" w14:textId="77777777" w:rsidR="00287338" w:rsidRPr="00DE5F70" w:rsidRDefault="00287338" w:rsidP="005005B9">
            <w:pPr>
              <w:ind w:left="360"/>
            </w:pPr>
          </w:p>
        </w:tc>
        <w:tc>
          <w:tcPr>
            <w:tcW w:w="450" w:type="pct"/>
          </w:tcPr>
          <w:p w14:paraId="199CFAB9" w14:textId="77777777" w:rsidR="00287338" w:rsidRPr="00DE5F70" w:rsidRDefault="00287338" w:rsidP="005005B9">
            <w:r w:rsidRPr="00DE5F70">
              <w:t>N/A (validation paper)</w:t>
            </w:r>
          </w:p>
        </w:tc>
        <w:tc>
          <w:tcPr>
            <w:tcW w:w="80" w:type="pct"/>
          </w:tcPr>
          <w:p w14:paraId="364B52EA" w14:textId="77777777" w:rsidR="00287338" w:rsidRPr="00DE5F70" w:rsidRDefault="00287338" w:rsidP="005005B9"/>
        </w:tc>
      </w:tr>
      <w:tr w:rsidR="00287338" w:rsidRPr="00DE5F70" w14:paraId="303C3C86" w14:textId="77777777" w:rsidTr="005005B9">
        <w:tc>
          <w:tcPr>
            <w:tcW w:w="555" w:type="pct"/>
            <w:gridSpan w:val="2"/>
          </w:tcPr>
          <w:p w14:paraId="0204A5C2" w14:textId="5FCC8EBD" w:rsidR="00287338" w:rsidRPr="00DE5F70" w:rsidRDefault="00192840" w:rsidP="005005B9">
            <w:r>
              <w:t>Eren &amp; Yildiz, 2024</w:t>
            </w:r>
          </w:p>
        </w:tc>
        <w:tc>
          <w:tcPr>
            <w:tcW w:w="472" w:type="pct"/>
            <w:gridSpan w:val="2"/>
          </w:tcPr>
          <w:p w14:paraId="0757C3C5" w14:textId="77777777" w:rsidR="00287338" w:rsidRPr="00DE5F70" w:rsidRDefault="00287338" w:rsidP="005005B9">
            <w:r w:rsidRPr="00DE5F70">
              <w:t>13</w:t>
            </w:r>
          </w:p>
        </w:tc>
        <w:tc>
          <w:tcPr>
            <w:tcW w:w="809" w:type="pct"/>
            <w:gridSpan w:val="2"/>
          </w:tcPr>
          <w:p w14:paraId="4CFE2132" w14:textId="77777777" w:rsidR="00287338" w:rsidRPr="00DE5F70" w:rsidRDefault="00287338" w:rsidP="005005B9">
            <w:r w:rsidRPr="00DE5F70">
              <w:t>Utilized the two subscales from the original paper.</w:t>
            </w:r>
          </w:p>
        </w:tc>
        <w:tc>
          <w:tcPr>
            <w:tcW w:w="772" w:type="pct"/>
          </w:tcPr>
          <w:p w14:paraId="4C4C5C11" w14:textId="77777777" w:rsidR="00287338" w:rsidRPr="00DE5F70" w:rsidRDefault="00287338" w:rsidP="005005B9">
            <w:r w:rsidRPr="00DE5F70">
              <w:t>Validation sample:</w:t>
            </w:r>
          </w:p>
          <w:p w14:paraId="2874C4D4" w14:textId="77777777" w:rsidR="00287338" w:rsidRPr="00DE5F70" w:rsidRDefault="00287338" w:rsidP="00287338">
            <w:pPr>
              <w:pStyle w:val="ListParagraph"/>
              <w:numPr>
                <w:ilvl w:val="0"/>
                <w:numId w:val="116"/>
              </w:numPr>
              <w:rPr>
                <w:rFonts w:ascii="Times New Roman" w:hAnsi="Times New Roman" w:cs="Times New Roman"/>
              </w:rPr>
            </w:pPr>
            <w:r w:rsidRPr="00DE5F70">
              <w:rPr>
                <w:rFonts w:ascii="Times New Roman" w:hAnsi="Times New Roman" w:cs="Times New Roman"/>
              </w:rPr>
              <w:t>419 nursing students from Turkey.</w:t>
            </w:r>
          </w:p>
          <w:p w14:paraId="22AFCBE3" w14:textId="77777777" w:rsidR="00287338" w:rsidRPr="00DE5F70" w:rsidRDefault="00287338" w:rsidP="00287338">
            <w:pPr>
              <w:pStyle w:val="ListParagraph"/>
              <w:numPr>
                <w:ilvl w:val="0"/>
                <w:numId w:val="116"/>
              </w:numPr>
              <w:rPr>
                <w:rFonts w:ascii="Times New Roman" w:hAnsi="Times New Roman" w:cs="Times New Roman"/>
              </w:rPr>
            </w:pPr>
            <w:r w:rsidRPr="00DE5F70">
              <w:rPr>
                <w:rFonts w:ascii="Times New Roman" w:hAnsi="Times New Roman" w:cs="Times New Roman"/>
              </w:rPr>
              <w:t>Aged 18-40 years old.</w:t>
            </w:r>
          </w:p>
          <w:p w14:paraId="4D2D9942" w14:textId="77777777" w:rsidR="00287338" w:rsidRPr="00DE5F70" w:rsidRDefault="00287338" w:rsidP="00287338">
            <w:pPr>
              <w:pStyle w:val="ListParagraph"/>
              <w:numPr>
                <w:ilvl w:val="0"/>
                <w:numId w:val="116"/>
              </w:numPr>
              <w:rPr>
                <w:rFonts w:ascii="Times New Roman" w:hAnsi="Times New Roman" w:cs="Times New Roman"/>
              </w:rPr>
            </w:pPr>
            <w:r w:rsidRPr="00DE5F70">
              <w:rPr>
                <w:rFonts w:ascii="Times New Roman" w:hAnsi="Times New Roman" w:cs="Times New Roman"/>
              </w:rPr>
              <w:t>80% female.</w:t>
            </w:r>
          </w:p>
        </w:tc>
        <w:tc>
          <w:tcPr>
            <w:tcW w:w="691" w:type="pct"/>
          </w:tcPr>
          <w:p w14:paraId="695D51FD" w14:textId="77777777" w:rsidR="00287338" w:rsidRPr="00DE5F70" w:rsidRDefault="00287338" w:rsidP="005005B9">
            <w:r w:rsidRPr="00DE5F70">
              <w:t>N/A (validation paper)</w:t>
            </w:r>
          </w:p>
        </w:tc>
        <w:tc>
          <w:tcPr>
            <w:tcW w:w="1172" w:type="pct"/>
            <w:gridSpan w:val="2"/>
          </w:tcPr>
          <w:p w14:paraId="3C1F4F05"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acceptable internal consistency (α of 0.78).</w:t>
            </w:r>
          </w:p>
          <w:p w14:paraId="1827532D"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global climate change awareness.</w:t>
            </w:r>
          </w:p>
        </w:tc>
        <w:tc>
          <w:tcPr>
            <w:tcW w:w="450" w:type="pct"/>
          </w:tcPr>
          <w:p w14:paraId="37AEAF74" w14:textId="77777777" w:rsidR="00287338" w:rsidRPr="00DE5F70" w:rsidRDefault="00287338" w:rsidP="005005B9">
            <w:r w:rsidRPr="00DE5F70">
              <w:t>N/A (validation paper)</w:t>
            </w:r>
          </w:p>
        </w:tc>
        <w:tc>
          <w:tcPr>
            <w:tcW w:w="80" w:type="pct"/>
          </w:tcPr>
          <w:p w14:paraId="438DC145" w14:textId="77777777" w:rsidR="00287338" w:rsidRPr="00DE5F70" w:rsidRDefault="00287338" w:rsidP="005005B9"/>
        </w:tc>
      </w:tr>
      <w:tr w:rsidR="00287338" w:rsidRPr="00DE5F70" w14:paraId="74A9E6F1" w14:textId="77777777" w:rsidTr="005005B9">
        <w:tc>
          <w:tcPr>
            <w:tcW w:w="555" w:type="pct"/>
            <w:gridSpan w:val="2"/>
          </w:tcPr>
          <w:p w14:paraId="11EAACF6" w14:textId="30EE031A" w:rsidR="00287338" w:rsidRPr="00DE5F70" w:rsidRDefault="00267E24" w:rsidP="005005B9">
            <w:r>
              <w:t>Cosh et al., 2024</w:t>
            </w:r>
          </w:p>
        </w:tc>
        <w:tc>
          <w:tcPr>
            <w:tcW w:w="472" w:type="pct"/>
            <w:gridSpan w:val="2"/>
          </w:tcPr>
          <w:p w14:paraId="72FA0965" w14:textId="77777777" w:rsidR="00287338" w:rsidRPr="00DE5F70" w:rsidRDefault="00287338" w:rsidP="005005B9">
            <w:r w:rsidRPr="00DE5F70">
              <w:t>13</w:t>
            </w:r>
          </w:p>
        </w:tc>
        <w:tc>
          <w:tcPr>
            <w:tcW w:w="809" w:type="pct"/>
            <w:gridSpan w:val="2"/>
          </w:tcPr>
          <w:p w14:paraId="7D475216" w14:textId="77777777" w:rsidR="00287338" w:rsidRPr="00DE5F70" w:rsidRDefault="00287338" w:rsidP="005005B9">
            <w:r w:rsidRPr="00DE5F70">
              <w:t>The authors did not report the factor structure in this paper.</w:t>
            </w:r>
          </w:p>
        </w:tc>
        <w:tc>
          <w:tcPr>
            <w:tcW w:w="772" w:type="pct"/>
          </w:tcPr>
          <w:p w14:paraId="34251380" w14:textId="77777777" w:rsidR="00287338" w:rsidRPr="00DE5F70" w:rsidRDefault="00287338" w:rsidP="005005B9">
            <w:r w:rsidRPr="00DE5F70">
              <w:t>Validation sample:</w:t>
            </w:r>
          </w:p>
          <w:p w14:paraId="0D69D292" w14:textId="77777777" w:rsidR="00287338" w:rsidRPr="00DE5F70" w:rsidRDefault="00287338" w:rsidP="00287338">
            <w:pPr>
              <w:pStyle w:val="ListParagraph"/>
              <w:numPr>
                <w:ilvl w:val="0"/>
                <w:numId w:val="115"/>
              </w:numPr>
              <w:rPr>
                <w:rFonts w:ascii="Times New Roman" w:hAnsi="Times New Roman" w:cs="Times New Roman"/>
              </w:rPr>
            </w:pPr>
            <w:r w:rsidRPr="00DE5F70">
              <w:rPr>
                <w:rFonts w:ascii="Times New Roman" w:hAnsi="Times New Roman" w:cs="Times New Roman"/>
              </w:rPr>
              <w:t>877 participants from Australia.</w:t>
            </w:r>
          </w:p>
          <w:p w14:paraId="2FBFDFF1" w14:textId="77777777" w:rsidR="00287338" w:rsidRPr="00DE5F70" w:rsidRDefault="00287338" w:rsidP="00287338">
            <w:pPr>
              <w:pStyle w:val="ListParagraph"/>
              <w:numPr>
                <w:ilvl w:val="0"/>
                <w:numId w:val="115"/>
              </w:numPr>
              <w:rPr>
                <w:rFonts w:ascii="Times New Roman" w:hAnsi="Times New Roman" w:cs="Times New Roman"/>
              </w:rPr>
            </w:pPr>
            <w:r w:rsidRPr="00DE5F70">
              <w:rPr>
                <w:rFonts w:ascii="Times New Roman" w:hAnsi="Times New Roman" w:cs="Times New Roman"/>
              </w:rPr>
              <w:t>Aged 16-25 years old.</w:t>
            </w:r>
          </w:p>
          <w:p w14:paraId="6EFEDD2A" w14:textId="77777777" w:rsidR="00287338" w:rsidRPr="00DE5F70" w:rsidRDefault="00287338" w:rsidP="00287338">
            <w:pPr>
              <w:pStyle w:val="ListParagraph"/>
              <w:numPr>
                <w:ilvl w:val="0"/>
                <w:numId w:val="115"/>
              </w:numPr>
              <w:rPr>
                <w:rFonts w:ascii="Times New Roman" w:hAnsi="Times New Roman" w:cs="Times New Roman"/>
              </w:rPr>
            </w:pPr>
            <w:r w:rsidRPr="00DE5F70">
              <w:rPr>
                <w:rFonts w:ascii="Times New Roman" w:hAnsi="Times New Roman" w:cs="Times New Roman"/>
              </w:rPr>
              <w:t>72% female.</w:t>
            </w:r>
          </w:p>
        </w:tc>
        <w:tc>
          <w:tcPr>
            <w:tcW w:w="691" w:type="pct"/>
          </w:tcPr>
          <w:p w14:paraId="42779270" w14:textId="77777777" w:rsidR="00287338" w:rsidRPr="00DE5F70" w:rsidRDefault="00287338" w:rsidP="005005B9">
            <w:r w:rsidRPr="00DE5F70">
              <w:t>N/A (validation paper)</w:t>
            </w:r>
          </w:p>
        </w:tc>
        <w:tc>
          <w:tcPr>
            <w:tcW w:w="1172" w:type="pct"/>
            <w:gridSpan w:val="2"/>
          </w:tcPr>
          <w:p w14:paraId="0039A809"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5).</w:t>
            </w:r>
          </w:p>
          <w:p w14:paraId="3EF0107A" w14:textId="77777777" w:rsidR="00287338" w:rsidRPr="00DE5F70" w:rsidRDefault="00287338" w:rsidP="005005B9">
            <w:pPr>
              <w:pStyle w:val="ListParagraph"/>
              <w:rPr>
                <w:rFonts w:ascii="Times New Roman" w:hAnsi="Times New Roman" w:cs="Times New Roman"/>
              </w:rPr>
            </w:pPr>
          </w:p>
        </w:tc>
        <w:tc>
          <w:tcPr>
            <w:tcW w:w="450" w:type="pct"/>
          </w:tcPr>
          <w:p w14:paraId="1AB4DC6F" w14:textId="77777777" w:rsidR="00287338" w:rsidRPr="00DE5F70" w:rsidRDefault="00287338" w:rsidP="005005B9">
            <w:r w:rsidRPr="00DE5F70">
              <w:t>N/A (validation paper)</w:t>
            </w:r>
          </w:p>
        </w:tc>
        <w:tc>
          <w:tcPr>
            <w:tcW w:w="80" w:type="pct"/>
          </w:tcPr>
          <w:p w14:paraId="27795475" w14:textId="77777777" w:rsidR="00287338" w:rsidRPr="00DE5F70" w:rsidRDefault="00287338" w:rsidP="005005B9"/>
        </w:tc>
      </w:tr>
      <w:tr w:rsidR="00287338" w:rsidRPr="00DE5F70" w14:paraId="540BC5C0" w14:textId="77777777" w:rsidTr="005005B9">
        <w:tc>
          <w:tcPr>
            <w:tcW w:w="555" w:type="pct"/>
            <w:gridSpan w:val="2"/>
          </w:tcPr>
          <w:p w14:paraId="350D8E9B" w14:textId="7E0B6D03" w:rsidR="00287338" w:rsidRPr="00DE5F70" w:rsidRDefault="005F52AD" w:rsidP="005005B9">
            <w:r>
              <w:t>Fekih-Romdhane et al., 2024</w:t>
            </w:r>
          </w:p>
        </w:tc>
        <w:tc>
          <w:tcPr>
            <w:tcW w:w="472" w:type="pct"/>
            <w:gridSpan w:val="2"/>
          </w:tcPr>
          <w:p w14:paraId="6424AF17" w14:textId="77777777" w:rsidR="00287338" w:rsidRPr="00DE5F70" w:rsidRDefault="00287338" w:rsidP="005005B9">
            <w:r w:rsidRPr="00DE5F70">
              <w:t>13</w:t>
            </w:r>
          </w:p>
        </w:tc>
        <w:tc>
          <w:tcPr>
            <w:tcW w:w="809" w:type="pct"/>
            <w:gridSpan w:val="2"/>
          </w:tcPr>
          <w:p w14:paraId="6E5DFCF0" w14:textId="77777777" w:rsidR="00287338" w:rsidRPr="00DE5F70" w:rsidRDefault="00287338" w:rsidP="005005B9">
            <w:r w:rsidRPr="00DE5F70">
              <w:t>Utilized the two subscales from the original paper.</w:t>
            </w:r>
          </w:p>
        </w:tc>
        <w:tc>
          <w:tcPr>
            <w:tcW w:w="772" w:type="pct"/>
          </w:tcPr>
          <w:p w14:paraId="26BD7F7F" w14:textId="77777777" w:rsidR="00287338" w:rsidRPr="00DE5F70" w:rsidRDefault="00287338" w:rsidP="005005B9">
            <w:r w:rsidRPr="00DE5F70">
              <w:t>Validation sample:</w:t>
            </w:r>
          </w:p>
          <w:p w14:paraId="4ED0EBCD" w14:textId="77777777" w:rsidR="00287338" w:rsidRPr="00DE5F70" w:rsidRDefault="00287338" w:rsidP="00287338">
            <w:pPr>
              <w:pStyle w:val="ListParagraph"/>
              <w:numPr>
                <w:ilvl w:val="0"/>
                <w:numId w:val="114"/>
              </w:numPr>
              <w:rPr>
                <w:rFonts w:ascii="Times New Roman" w:hAnsi="Times New Roman" w:cs="Times New Roman"/>
              </w:rPr>
            </w:pPr>
            <w:r w:rsidRPr="00DE5F70">
              <w:rPr>
                <w:rFonts w:ascii="Times New Roman" w:hAnsi="Times New Roman" w:cs="Times New Roman"/>
              </w:rPr>
              <w:t>596 participants from Lebanon.</w:t>
            </w:r>
          </w:p>
          <w:p w14:paraId="3FF2E7F2" w14:textId="77777777" w:rsidR="00287338" w:rsidRPr="00DE5F70" w:rsidRDefault="00287338" w:rsidP="00287338">
            <w:pPr>
              <w:pStyle w:val="ListParagraph"/>
              <w:numPr>
                <w:ilvl w:val="0"/>
                <w:numId w:val="114"/>
              </w:numPr>
              <w:rPr>
                <w:rFonts w:ascii="Times New Roman" w:hAnsi="Times New Roman" w:cs="Times New Roman"/>
              </w:rPr>
            </w:pPr>
            <w:r w:rsidRPr="00DE5F70">
              <w:rPr>
                <w:rFonts w:ascii="Times New Roman" w:hAnsi="Times New Roman" w:cs="Times New Roman"/>
              </w:rPr>
              <w:t>Aged 18-35 years old.</w:t>
            </w:r>
          </w:p>
          <w:p w14:paraId="64B90BE6" w14:textId="77777777" w:rsidR="00287338" w:rsidRPr="00DE5F70" w:rsidRDefault="00287338" w:rsidP="00287338">
            <w:pPr>
              <w:pStyle w:val="ListParagraph"/>
              <w:numPr>
                <w:ilvl w:val="0"/>
                <w:numId w:val="114"/>
              </w:numPr>
              <w:rPr>
                <w:rFonts w:ascii="Times New Roman" w:hAnsi="Times New Roman" w:cs="Times New Roman"/>
              </w:rPr>
            </w:pPr>
            <w:r w:rsidRPr="00DE5F70">
              <w:rPr>
                <w:rFonts w:ascii="Times New Roman" w:hAnsi="Times New Roman" w:cs="Times New Roman"/>
              </w:rPr>
              <w:t>64% female.</w:t>
            </w:r>
          </w:p>
        </w:tc>
        <w:tc>
          <w:tcPr>
            <w:tcW w:w="691" w:type="pct"/>
          </w:tcPr>
          <w:p w14:paraId="2A0A605B" w14:textId="77777777" w:rsidR="00287338" w:rsidRPr="00DE5F70" w:rsidRDefault="00287338" w:rsidP="005005B9">
            <w:r w:rsidRPr="00DE5F70">
              <w:t>N/A (validation paper)</w:t>
            </w:r>
          </w:p>
        </w:tc>
        <w:tc>
          <w:tcPr>
            <w:tcW w:w="1172" w:type="pct"/>
            <w:gridSpan w:val="2"/>
          </w:tcPr>
          <w:p w14:paraId="6B1F48D1"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6).</w:t>
            </w:r>
          </w:p>
        </w:tc>
        <w:tc>
          <w:tcPr>
            <w:tcW w:w="450" w:type="pct"/>
          </w:tcPr>
          <w:p w14:paraId="2A3957E3" w14:textId="77777777" w:rsidR="00287338" w:rsidRPr="00DE5F70" w:rsidRDefault="00287338" w:rsidP="005005B9">
            <w:r w:rsidRPr="00DE5F70">
              <w:t>N/A (validation paper)</w:t>
            </w:r>
          </w:p>
        </w:tc>
        <w:tc>
          <w:tcPr>
            <w:tcW w:w="80" w:type="pct"/>
          </w:tcPr>
          <w:p w14:paraId="74ED70C2" w14:textId="77777777" w:rsidR="00287338" w:rsidRPr="00DE5F70" w:rsidRDefault="00287338" w:rsidP="005005B9"/>
        </w:tc>
      </w:tr>
      <w:tr w:rsidR="00287338" w:rsidRPr="00DE5F70" w14:paraId="6AB147EA" w14:textId="77777777" w:rsidTr="005005B9">
        <w:tc>
          <w:tcPr>
            <w:tcW w:w="555" w:type="pct"/>
            <w:gridSpan w:val="2"/>
          </w:tcPr>
          <w:p w14:paraId="62AE3994" w14:textId="37398C87" w:rsidR="00287338" w:rsidRPr="00DE5F70" w:rsidRDefault="005F52AD" w:rsidP="005005B9">
            <w:r>
              <w:t>Becht et al., 2024</w:t>
            </w:r>
          </w:p>
        </w:tc>
        <w:tc>
          <w:tcPr>
            <w:tcW w:w="472" w:type="pct"/>
            <w:gridSpan w:val="2"/>
          </w:tcPr>
          <w:p w14:paraId="50E3D302" w14:textId="77777777" w:rsidR="00287338" w:rsidRPr="00DE5F70" w:rsidRDefault="00287338" w:rsidP="005005B9">
            <w:r w:rsidRPr="00DE5F70">
              <w:t>13</w:t>
            </w:r>
          </w:p>
        </w:tc>
        <w:tc>
          <w:tcPr>
            <w:tcW w:w="809" w:type="pct"/>
            <w:gridSpan w:val="2"/>
          </w:tcPr>
          <w:p w14:paraId="4F22D150" w14:textId="77777777" w:rsidR="00287338" w:rsidRPr="00DE5F70" w:rsidRDefault="00287338" w:rsidP="005005B9">
            <w:r w:rsidRPr="00DE5F70">
              <w:t>Utilized the two subscales from the original paper.</w:t>
            </w:r>
          </w:p>
        </w:tc>
        <w:tc>
          <w:tcPr>
            <w:tcW w:w="772" w:type="pct"/>
          </w:tcPr>
          <w:p w14:paraId="05C4BEE3" w14:textId="77777777" w:rsidR="00287338" w:rsidRPr="00DE5F70" w:rsidRDefault="00287338" w:rsidP="005005B9">
            <w:r w:rsidRPr="00DE5F70">
              <w:t>Validation sample 1:</w:t>
            </w:r>
          </w:p>
          <w:p w14:paraId="67DBAF41" w14:textId="77777777" w:rsidR="00287338" w:rsidRPr="00DE5F70" w:rsidRDefault="00287338" w:rsidP="00287338">
            <w:pPr>
              <w:pStyle w:val="ListParagraph"/>
              <w:numPr>
                <w:ilvl w:val="0"/>
                <w:numId w:val="112"/>
              </w:numPr>
              <w:rPr>
                <w:rFonts w:ascii="Times New Roman" w:hAnsi="Times New Roman" w:cs="Times New Roman"/>
              </w:rPr>
            </w:pPr>
            <w:r w:rsidRPr="00DE5F70">
              <w:rPr>
                <w:rFonts w:ascii="Times New Roman" w:hAnsi="Times New Roman" w:cs="Times New Roman"/>
              </w:rPr>
              <w:t xml:space="preserve">259 adolescents </w:t>
            </w:r>
            <w:r w:rsidRPr="00DE5F70">
              <w:rPr>
                <w:rFonts w:ascii="Times New Roman" w:hAnsi="Times New Roman" w:cs="Times New Roman"/>
              </w:rPr>
              <w:lastRenderedPageBreak/>
              <w:t>from the Netherlands.</w:t>
            </w:r>
          </w:p>
          <w:p w14:paraId="71DF3191" w14:textId="77777777" w:rsidR="00287338" w:rsidRPr="00DE5F70" w:rsidRDefault="00287338" w:rsidP="00287338">
            <w:pPr>
              <w:pStyle w:val="ListParagraph"/>
              <w:numPr>
                <w:ilvl w:val="0"/>
                <w:numId w:val="112"/>
              </w:numPr>
              <w:rPr>
                <w:rFonts w:ascii="Times New Roman" w:hAnsi="Times New Roman" w:cs="Times New Roman"/>
              </w:rPr>
            </w:pPr>
            <w:r w:rsidRPr="00DE5F70">
              <w:rPr>
                <w:rFonts w:ascii="Times New Roman" w:hAnsi="Times New Roman" w:cs="Times New Roman"/>
              </w:rPr>
              <w:t>Aged 12-17 years old.</w:t>
            </w:r>
          </w:p>
          <w:p w14:paraId="1A7D8987" w14:textId="77777777" w:rsidR="00287338" w:rsidRPr="00DE5F70" w:rsidRDefault="00287338" w:rsidP="00287338">
            <w:pPr>
              <w:pStyle w:val="ListParagraph"/>
              <w:numPr>
                <w:ilvl w:val="0"/>
                <w:numId w:val="112"/>
              </w:numPr>
              <w:rPr>
                <w:rFonts w:ascii="Times New Roman" w:hAnsi="Times New Roman" w:cs="Times New Roman"/>
              </w:rPr>
            </w:pPr>
            <w:r w:rsidRPr="00DE5F70">
              <w:rPr>
                <w:rFonts w:ascii="Times New Roman" w:hAnsi="Times New Roman" w:cs="Times New Roman"/>
              </w:rPr>
              <w:t>55% female.</w:t>
            </w:r>
          </w:p>
          <w:p w14:paraId="5D11D1A3" w14:textId="77777777" w:rsidR="00287338" w:rsidRPr="00DE5F70" w:rsidRDefault="00287338" w:rsidP="005005B9">
            <w:r w:rsidRPr="00DE5F70">
              <w:t>Validation sample 2:</w:t>
            </w:r>
          </w:p>
          <w:p w14:paraId="0FA45301" w14:textId="77777777" w:rsidR="00287338" w:rsidRPr="00DE5F70" w:rsidRDefault="00287338" w:rsidP="00287338">
            <w:pPr>
              <w:pStyle w:val="ListParagraph"/>
              <w:numPr>
                <w:ilvl w:val="0"/>
                <w:numId w:val="113"/>
              </w:numPr>
              <w:rPr>
                <w:rFonts w:ascii="Times New Roman" w:hAnsi="Times New Roman" w:cs="Times New Roman"/>
              </w:rPr>
            </w:pPr>
            <w:r w:rsidRPr="00DE5F70">
              <w:rPr>
                <w:rFonts w:ascii="Times New Roman" w:hAnsi="Times New Roman" w:cs="Times New Roman"/>
              </w:rPr>
              <w:t>267 Colombian and 270 Dutch adolescents.</w:t>
            </w:r>
          </w:p>
          <w:p w14:paraId="2E10F959" w14:textId="77777777" w:rsidR="00287338" w:rsidRPr="00DE5F70" w:rsidRDefault="00287338" w:rsidP="00287338">
            <w:pPr>
              <w:pStyle w:val="ListParagraph"/>
              <w:numPr>
                <w:ilvl w:val="0"/>
                <w:numId w:val="113"/>
              </w:numPr>
              <w:rPr>
                <w:rFonts w:ascii="Times New Roman" w:hAnsi="Times New Roman" w:cs="Times New Roman"/>
              </w:rPr>
            </w:pPr>
            <w:r w:rsidRPr="00DE5F70">
              <w:rPr>
                <w:rFonts w:ascii="Times New Roman" w:hAnsi="Times New Roman" w:cs="Times New Roman"/>
              </w:rPr>
              <w:t>Aged 12-17 years old.</w:t>
            </w:r>
          </w:p>
          <w:p w14:paraId="5C3A96B5" w14:textId="77777777" w:rsidR="00287338" w:rsidRPr="00DE5F70" w:rsidRDefault="00287338" w:rsidP="00287338">
            <w:pPr>
              <w:pStyle w:val="ListParagraph"/>
              <w:numPr>
                <w:ilvl w:val="0"/>
                <w:numId w:val="113"/>
              </w:numPr>
              <w:rPr>
                <w:rFonts w:ascii="Times New Roman" w:hAnsi="Times New Roman" w:cs="Times New Roman"/>
              </w:rPr>
            </w:pPr>
            <w:r w:rsidRPr="00DE5F70">
              <w:rPr>
                <w:rFonts w:ascii="Times New Roman" w:hAnsi="Times New Roman" w:cs="Times New Roman"/>
              </w:rPr>
              <w:t>51% female.</w:t>
            </w:r>
          </w:p>
        </w:tc>
        <w:tc>
          <w:tcPr>
            <w:tcW w:w="691" w:type="pct"/>
          </w:tcPr>
          <w:p w14:paraId="4EB4939E" w14:textId="77777777" w:rsidR="00287338" w:rsidRPr="00DE5F70" w:rsidRDefault="00287338" w:rsidP="005005B9">
            <w:r w:rsidRPr="00DE5F70">
              <w:lastRenderedPageBreak/>
              <w:t>N/A (validation paper)</w:t>
            </w:r>
          </w:p>
        </w:tc>
        <w:tc>
          <w:tcPr>
            <w:tcW w:w="1172" w:type="pct"/>
            <w:gridSpan w:val="2"/>
          </w:tcPr>
          <w:p w14:paraId="008FE387"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 xml:space="preserve">Overall scale had excellent internal consistency across </w:t>
            </w:r>
            <w:r w:rsidRPr="00DE5F70">
              <w:rPr>
                <w:rFonts w:ascii="Times New Roman" w:hAnsi="Times New Roman" w:cs="Times New Roman"/>
              </w:rPr>
              <w:lastRenderedPageBreak/>
              <w:t>both samples (α of 0.91 and 0.93).</w:t>
            </w:r>
          </w:p>
          <w:p w14:paraId="2B185E54"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pro-environmental behaviours.</w:t>
            </w:r>
          </w:p>
        </w:tc>
        <w:tc>
          <w:tcPr>
            <w:tcW w:w="450" w:type="pct"/>
          </w:tcPr>
          <w:p w14:paraId="60E77D67" w14:textId="77777777" w:rsidR="00287338" w:rsidRPr="00DE5F70" w:rsidRDefault="00287338" w:rsidP="005005B9">
            <w:r w:rsidRPr="00DE5F70">
              <w:lastRenderedPageBreak/>
              <w:t>N/A (validation paper)</w:t>
            </w:r>
          </w:p>
        </w:tc>
        <w:tc>
          <w:tcPr>
            <w:tcW w:w="80" w:type="pct"/>
          </w:tcPr>
          <w:p w14:paraId="2BC2C94D" w14:textId="77777777" w:rsidR="00287338" w:rsidRPr="00DE5F70" w:rsidRDefault="00287338" w:rsidP="005005B9"/>
        </w:tc>
      </w:tr>
      <w:tr w:rsidR="00287338" w:rsidRPr="00DE5F70" w14:paraId="7287C066" w14:textId="77777777" w:rsidTr="005005B9">
        <w:tc>
          <w:tcPr>
            <w:tcW w:w="555" w:type="pct"/>
            <w:gridSpan w:val="2"/>
          </w:tcPr>
          <w:p w14:paraId="2E20DE03" w14:textId="273B0D36" w:rsidR="00287338" w:rsidRPr="00DE5F70" w:rsidRDefault="003E1C14" w:rsidP="005005B9">
            <w:r>
              <w:t xml:space="preserve">Cameron &amp; </w:t>
            </w:r>
            <w:proofErr w:type="spellStart"/>
            <w:r>
              <w:t>Kagee</w:t>
            </w:r>
            <w:proofErr w:type="spellEnd"/>
            <w:r>
              <w:t>, 2025</w:t>
            </w:r>
          </w:p>
        </w:tc>
        <w:tc>
          <w:tcPr>
            <w:tcW w:w="472" w:type="pct"/>
            <w:gridSpan w:val="2"/>
          </w:tcPr>
          <w:p w14:paraId="3DF1D230" w14:textId="77777777" w:rsidR="00287338" w:rsidRPr="00DE5F70" w:rsidRDefault="00287338" w:rsidP="005005B9">
            <w:r w:rsidRPr="00DE5F70">
              <w:t>13</w:t>
            </w:r>
          </w:p>
        </w:tc>
        <w:tc>
          <w:tcPr>
            <w:tcW w:w="809" w:type="pct"/>
            <w:gridSpan w:val="2"/>
          </w:tcPr>
          <w:p w14:paraId="01193EA7" w14:textId="77777777" w:rsidR="00287338" w:rsidRPr="00DE5F70" w:rsidRDefault="00287338" w:rsidP="005005B9">
            <w:r w:rsidRPr="00DE5F70">
              <w:t>The authors did not report the factor structure in this paper.</w:t>
            </w:r>
          </w:p>
        </w:tc>
        <w:tc>
          <w:tcPr>
            <w:tcW w:w="772" w:type="pct"/>
          </w:tcPr>
          <w:p w14:paraId="40853D86" w14:textId="77777777" w:rsidR="00287338" w:rsidRPr="00DE5F70" w:rsidRDefault="00287338" w:rsidP="005005B9">
            <w:r w:rsidRPr="00DE5F70">
              <w:t>Validation sample:</w:t>
            </w:r>
          </w:p>
          <w:p w14:paraId="529601A4" w14:textId="77777777" w:rsidR="00287338" w:rsidRPr="00DE5F70" w:rsidRDefault="00287338" w:rsidP="00287338">
            <w:pPr>
              <w:pStyle w:val="ListParagraph"/>
              <w:numPr>
                <w:ilvl w:val="0"/>
                <w:numId w:val="111"/>
              </w:numPr>
              <w:rPr>
                <w:rFonts w:ascii="Times New Roman" w:hAnsi="Times New Roman" w:cs="Times New Roman"/>
              </w:rPr>
            </w:pPr>
            <w:r w:rsidRPr="00DE5F70">
              <w:rPr>
                <w:rFonts w:ascii="Times New Roman" w:hAnsi="Times New Roman" w:cs="Times New Roman"/>
              </w:rPr>
              <w:t>343 university students from South Africa.</w:t>
            </w:r>
          </w:p>
          <w:p w14:paraId="5FC9CC37" w14:textId="77777777" w:rsidR="00287338" w:rsidRPr="00DE5F70" w:rsidRDefault="00287338" w:rsidP="00287338">
            <w:pPr>
              <w:pStyle w:val="ListParagraph"/>
              <w:numPr>
                <w:ilvl w:val="0"/>
                <w:numId w:val="111"/>
              </w:numPr>
              <w:rPr>
                <w:rFonts w:ascii="Times New Roman" w:hAnsi="Times New Roman" w:cs="Times New Roman"/>
              </w:rPr>
            </w:pPr>
            <w:r w:rsidRPr="00DE5F70">
              <w:rPr>
                <w:rFonts w:ascii="Times New Roman" w:hAnsi="Times New Roman" w:cs="Times New Roman"/>
              </w:rPr>
              <w:t>Age range not reported. 93% were 18-23 years old.</w:t>
            </w:r>
          </w:p>
        </w:tc>
        <w:tc>
          <w:tcPr>
            <w:tcW w:w="691" w:type="pct"/>
          </w:tcPr>
          <w:p w14:paraId="5BAC3970" w14:textId="77777777" w:rsidR="00287338" w:rsidRPr="00DE5F70" w:rsidRDefault="00287338" w:rsidP="005005B9">
            <w:r w:rsidRPr="00DE5F70">
              <w:t>N/A (validation paper)</w:t>
            </w:r>
          </w:p>
        </w:tc>
        <w:tc>
          <w:tcPr>
            <w:tcW w:w="1172" w:type="pct"/>
            <w:gridSpan w:val="2"/>
          </w:tcPr>
          <w:p w14:paraId="79246742"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1).</w:t>
            </w:r>
          </w:p>
          <w:p w14:paraId="049A4C8F"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variables such as general anxiety, depression, and climate change concern.</w:t>
            </w:r>
          </w:p>
        </w:tc>
        <w:tc>
          <w:tcPr>
            <w:tcW w:w="450" w:type="pct"/>
          </w:tcPr>
          <w:p w14:paraId="2E77CDE9" w14:textId="77777777" w:rsidR="00287338" w:rsidRPr="00DE5F70" w:rsidRDefault="00287338" w:rsidP="005005B9">
            <w:r w:rsidRPr="00DE5F70">
              <w:t>N/A (validation paper)</w:t>
            </w:r>
          </w:p>
        </w:tc>
        <w:tc>
          <w:tcPr>
            <w:tcW w:w="80" w:type="pct"/>
          </w:tcPr>
          <w:p w14:paraId="452333D1" w14:textId="77777777" w:rsidR="00287338" w:rsidRPr="00DE5F70" w:rsidRDefault="00287338" w:rsidP="005005B9"/>
        </w:tc>
      </w:tr>
      <w:tr w:rsidR="00287338" w:rsidRPr="00DE5F70" w14:paraId="224888E6" w14:textId="77777777" w:rsidTr="005005B9">
        <w:tc>
          <w:tcPr>
            <w:tcW w:w="555" w:type="pct"/>
            <w:gridSpan w:val="2"/>
          </w:tcPr>
          <w:p w14:paraId="5CED0356" w14:textId="2A65B52F" w:rsidR="00287338" w:rsidRPr="00DE5F70" w:rsidRDefault="00B61554" w:rsidP="005005B9">
            <w:r>
              <w:t>Roberts et al., 2025</w:t>
            </w:r>
          </w:p>
        </w:tc>
        <w:tc>
          <w:tcPr>
            <w:tcW w:w="472" w:type="pct"/>
            <w:gridSpan w:val="2"/>
          </w:tcPr>
          <w:p w14:paraId="0BA5E4DE" w14:textId="77777777" w:rsidR="00287338" w:rsidRPr="00DE5F70" w:rsidRDefault="00287338" w:rsidP="005005B9">
            <w:r w:rsidRPr="00DE5F70">
              <w:t>6</w:t>
            </w:r>
          </w:p>
        </w:tc>
        <w:tc>
          <w:tcPr>
            <w:tcW w:w="809" w:type="pct"/>
            <w:gridSpan w:val="2"/>
          </w:tcPr>
          <w:p w14:paraId="7649DE54" w14:textId="77777777" w:rsidR="00287338" w:rsidRPr="00DE5F70" w:rsidRDefault="00287338" w:rsidP="005005B9">
            <w:r w:rsidRPr="00DE5F70">
              <w:t>Replicated the two subscales from the original paper.</w:t>
            </w:r>
          </w:p>
        </w:tc>
        <w:tc>
          <w:tcPr>
            <w:tcW w:w="772" w:type="pct"/>
          </w:tcPr>
          <w:p w14:paraId="0AE339E0" w14:textId="77777777" w:rsidR="00287338" w:rsidRPr="00DE5F70" w:rsidRDefault="00287338" w:rsidP="005005B9">
            <w:r w:rsidRPr="00DE5F70">
              <w:t>Validation sample:</w:t>
            </w:r>
          </w:p>
          <w:p w14:paraId="4A2FF581" w14:textId="77777777" w:rsidR="00287338" w:rsidRPr="00DE5F70" w:rsidRDefault="00287338" w:rsidP="00287338">
            <w:pPr>
              <w:pStyle w:val="ListParagraph"/>
              <w:numPr>
                <w:ilvl w:val="0"/>
                <w:numId w:val="110"/>
              </w:numPr>
              <w:rPr>
                <w:rFonts w:ascii="Times New Roman" w:hAnsi="Times New Roman" w:cs="Times New Roman"/>
              </w:rPr>
            </w:pPr>
            <w:r w:rsidRPr="00DE5F70">
              <w:rPr>
                <w:rFonts w:ascii="Times New Roman" w:hAnsi="Times New Roman" w:cs="Times New Roman"/>
              </w:rPr>
              <w:t xml:space="preserve">1087 participants from the </w:t>
            </w:r>
            <w:r w:rsidRPr="00DE5F70">
              <w:rPr>
                <w:rFonts w:ascii="Times New Roman" w:hAnsi="Times New Roman" w:cs="Times New Roman"/>
              </w:rPr>
              <w:lastRenderedPageBreak/>
              <w:t>United Kingdom.</w:t>
            </w:r>
          </w:p>
          <w:p w14:paraId="2CEA395F" w14:textId="77777777" w:rsidR="00287338" w:rsidRPr="00DE5F70" w:rsidRDefault="00287338" w:rsidP="00287338">
            <w:pPr>
              <w:pStyle w:val="ListParagraph"/>
              <w:numPr>
                <w:ilvl w:val="0"/>
                <w:numId w:val="110"/>
              </w:numPr>
              <w:rPr>
                <w:rFonts w:ascii="Times New Roman" w:hAnsi="Times New Roman" w:cs="Times New Roman"/>
              </w:rPr>
            </w:pPr>
            <w:r w:rsidRPr="00DE5F70">
              <w:rPr>
                <w:rFonts w:ascii="Times New Roman" w:hAnsi="Times New Roman" w:cs="Times New Roman"/>
              </w:rPr>
              <w:t>Aged 18+ years old, age range not reported. Mean age of 49.5 years.</w:t>
            </w:r>
          </w:p>
          <w:p w14:paraId="30A7AD61" w14:textId="77777777" w:rsidR="00287338" w:rsidRPr="00DE5F70" w:rsidRDefault="00287338" w:rsidP="00287338">
            <w:pPr>
              <w:pStyle w:val="ListParagraph"/>
              <w:numPr>
                <w:ilvl w:val="0"/>
                <w:numId w:val="110"/>
              </w:numPr>
              <w:rPr>
                <w:rFonts w:ascii="Times New Roman" w:hAnsi="Times New Roman" w:cs="Times New Roman"/>
              </w:rPr>
            </w:pPr>
            <w:r w:rsidRPr="00DE5F70">
              <w:rPr>
                <w:rFonts w:ascii="Times New Roman" w:hAnsi="Times New Roman" w:cs="Times New Roman"/>
              </w:rPr>
              <w:t>46.9% male.</w:t>
            </w:r>
          </w:p>
        </w:tc>
        <w:tc>
          <w:tcPr>
            <w:tcW w:w="691" w:type="pct"/>
          </w:tcPr>
          <w:p w14:paraId="2BB34119" w14:textId="77777777" w:rsidR="00287338" w:rsidRPr="00DE5F70" w:rsidRDefault="00287338" w:rsidP="005005B9">
            <w:r w:rsidRPr="00DE5F70">
              <w:lastRenderedPageBreak/>
              <w:t xml:space="preserve">3 items from each of the two original subscales were selected, </w:t>
            </w:r>
            <w:r w:rsidRPr="00DE5F70">
              <w:lastRenderedPageBreak/>
              <w:t>following advice provided by the first author of the original paper.</w:t>
            </w:r>
          </w:p>
        </w:tc>
        <w:tc>
          <w:tcPr>
            <w:tcW w:w="1172" w:type="pct"/>
            <w:gridSpan w:val="2"/>
          </w:tcPr>
          <w:p w14:paraId="16D53447"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lastRenderedPageBreak/>
              <w:t>CFA verified two subscales.</w:t>
            </w:r>
          </w:p>
          <w:p w14:paraId="0C433341"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 xml:space="preserve">Overall scale had excellent internal </w:t>
            </w:r>
            <w:r w:rsidRPr="00DE5F70">
              <w:rPr>
                <w:rFonts w:ascii="Times New Roman" w:hAnsi="Times New Roman" w:cs="Times New Roman"/>
              </w:rPr>
              <w:lastRenderedPageBreak/>
              <w:t>consistency (α of 0.96).</w:t>
            </w:r>
          </w:p>
          <w:p w14:paraId="09120594"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Both subscales had excellent internal consistency (α of 0.92 and 0.95).</w:t>
            </w:r>
          </w:p>
          <w:p w14:paraId="136CC4C0"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environmentally relevant behavioural intentions.</w:t>
            </w:r>
          </w:p>
        </w:tc>
        <w:tc>
          <w:tcPr>
            <w:tcW w:w="450" w:type="pct"/>
          </w:tcPr>
          <w:p w14:paraId="4EC4C640" w14:textId="77777777" w:rsidR="00287338" w:rsidRPr="00DE5F70" w:rsidRDefault="00287338" w:rsidP="005005B9">
            <w:r w:rsidRPr="00DE5F70">
              <w:lastRenderedPageBreak/>
              <w:t>N/A (validation paper)</w:t>
            </w:r>
          </w:p>
        </w:tc>
        <w:tc>
          <w:tcPr>
            <w:tcW w:w="80" w:type="pct"/>
          </w:tcPr>
          <w:p w14:paraId="6DF6708B" w14:textId="77777777" w:rsidR="00287338" w:rsidRPr="00DE5F70" w:rsidRDefault="00287338" w:rsidP="005005B9"/>
        </w:tc>
      </w:tr>
      <w:tr w:rsidR="00287338" w:rsidRPr="00DE5F70" w14:paraId="79E26A4F" w14:textId="77777777" w:rsidTr="005005B9">
        <w:tc>
          <w:tcPr>
            <w:tcW w:w="555" w:type="pct"/>
            <w:gridSpan w:val="2"/>
          </w:tcPr>
          <w:p w14:paraId="53B89188" w14:textId="5DE0DB71" w:rsidR="00287338" w:rsidRPr="00DE5F70" w:rsidRDefault="00AC61BB" w:rsidP="005005B9">
            <w:r>
              <w:t>Prata &amp; Matos, 2025</w:t>
            </w:r>
          </w:p>
        </w:tc>
        <w:tc>
          <w:tcPr>
            <w:tcW w:w="472" w:type="pct"/>
            <w:gridSpan w:val="2"/>
          </w:tcPr>
          <w:p w14:paraId="6AB3EE2A" w14:textId="77777777" w:rsidR="00287338" w:rsidRPr="00DE5F70" w:rsidRDefault="00287338" w:rsidP="005005B9">
            <w:r w:rsidRPr="00DE5F70">
              <w:t>13</w:t>
            </w:r>
          </w:p>
        </w:tc>
        <w:tc>
          <w:tcPr>
            <w:tcW w:w="809" w:type="pct"/>
            <w:gridSpan w:val="2"/>
          </w:tcPr>
          <w:p w14:paraId="13C4A058" w14:textId="77777777" w:rsidR="00287338" w:rsidRPr="00DE5F70" w:rsidRDefault="00287338" w:rsidP="005005B9">
            <w:r w:rsidRPr="00DE5F70">
              <w:t>Replicated the two subscales from the original paper.</w:t>
            </w:r>
          </w:p>
        </w:tc>
        <w:tc>
          <w:tcPr>
            <w:tcW w:w="772" w:type="pct"/>
          </w:tcPr>
          <w:p w14:paraId="794816B3" w14:textId="77777777" w:rsidR="00287338" w:rsidRPr="00DE5F70" w:rsidRDefault="00287338" w:rsidP="005005B9">
            <w:r w:rsidRPr="00DE5F70">
              <w:t>Validation sample:</w:t>
            </w:r>
          </w:p>
          <w:p w14:paraId="5D9BBCD9" w14:textId="77777777" w:rsidR="00287338" w:rsidRPr="00DE5F70" w:rsidRDefault="00287338" w:rsidP="00287338">
            <w:pPr>
              <w:pStyle w:val="ListParagraph"/>
              <w:numPr>
                <w:ilvl w:val="0"/>
                <w:numId w:val="109"/>
              </w:numPr>
              <w:rPr>
                <w:rFonts w:ascii="Times New Roman" w:hAnsi="Times New Roman" w:cs="Times New Roman"/>
              </w:rPr>
            </w:pPr>
            <w:r w:rsidRPr="00DE5F70">
              <w:rPr>
                <w:rFonts w:ascii="Times New Roman" w:hAnsi="Times New Roman" w:cs="Times New Roman"/>
              </w:rPr>
              <w:t>522 participants from Portugal.</w:t>
            </w:r>
          </w:p>
          <w:p w14:paraId="3AA8B95C" w14:textId="77777777" w:rsidR="00287338" w:rsidRPr="00DE5F70" w:rsidRDefault="00287338" w:rsidP="00287338">
            <w:pPr>
              <w:pStyle w:val="ListParagraph"/>
              <w:numPr>
                <w:ilvl w:val="0"/>
                <w:numId w:val="109"/>
              </w:numPr>
              <w:rPr>
                <w:rFonts w:ascii="Times New Roman" w:hAnsi="Times New Roman" w:cs="Times New Roman"/>
              </w:rPr>
            </w:pPr>
            <w:r w:rsidRPr="00DE5F70">
              <w:rPr>
                <w:rFonts w:ascii="Times New Roman" w:hAnsi="Times New Roman" w:cs="Times New Roman"/>
              </w:rPr>
              <w:t>Aged 18-65 years old.</w:t>
            </w:r>
          </w:p>
          <w:p w14:paraId="75DBC0CE" w14:textId="77777777" w:rsidR="00287338" w:rsidRPr="00DE5F70" w:rsidRDefault="00287338" w:rsidP="00287338">
            <w:pPr>
              <w:pStyle w:val="ListParagraph"/>
              <w:numPr>
                <w:ilvl w:val="0"/>
                <w:numId w:val="109"/>
              </w:numPr>
              <w:rPr>
                <w:rFonts w:ascii="Times New Roman" w:hAnsi="Times New Roman" w:cs="Times New Roman"/>
              </w:rPr>
            </w:pPr>
            <w:r w:rsidRPr="00DE5F70">
              <w:rPr>
                <w:rFonts w:ascii="Times New Roman" w:hAnsi="Times New Roman" w:cs="Times New Roman"/>
              </w:rPr>
              <w:t>30% male.</w:t>
            </w:r>
          </w:p>
        </w:tc>
        <w:tc>
          <w:tcPr>
            <w:tcW w:w="691" w:type="pct"/>
          </w:tcPr>
          <w:p w14:paraId="0A809C7F" w14:textId="77777777" w:rsidR="00287338" w:rsidRPr="00DE5F70" w:rsidRDefault="00287338" w:rsidP="005005B9">
            <w:r w:rsidRPr="00DE5F70">
              <w:t>N/A (validation paper)</w:t>
            </w:r>
          </w:p>
        </w:tc>
        <w:tc>
          <w:tcPr>
            <w:tcW w:w="1172" w:type="pct"/>
            <w:gridSpan w:val="2"/>
          </w:tcPr>
          <w:p w14:paraId="030058C8"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EFA and CFA verified two subscales.</w:t>
            </w:r>
          </w:p>
          <w:p w14:paraId="3F5A9D50"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Subscales had adequate to excellent internal consistency (α of 0.97 and 0.79).</w:t>
            </w:r>
          </w:p>
          <w:p w14:paraId="1251E9CC"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eco-anxiety and mental health correlates.</w:t>
            </w:r>
          </w:p>
        </w:tc>
        <w:tc>
          <w:tcPr>
            <w:tcW w:w="450" w:type="pct"/>
          </w:tcPr>
          <w:p w14:paraId="6B82F885" w14:textId="77777777" w:rsidR="00287338" w:rsidRPr="00DE5F70" w:rsidRDefault="00287338" w:rsidP="005005B9">
            <w:r w:rsidRPr="00DE5F70">
              <w:t>N/A (validation paper)</w:t>
            </w:r>
          </w:p>
        </w:tc>
        <w:tc>
          <w:tcPr>
            <w:tcW w:w="80" w:type="pct"/>
          </w:tcPr>
          <w:p w14:paraId="1A84F61D" w14:textId="77777777" w:rsidR="00287338" w:rsidRPr="00DE5F70" w:rsidRDefault="00287338" w:rsidP="005005B9"/>
        </w:tc>
      </w:tr>
      <w:tr w:rsidR="00287338" w:rsidRPr="00DE5F70" w14:paraId="047AF9B3" w14:textId="77777777" w:rsidTr="005005B9">
        <w:tc>
          <w:tcPr>
            <w:tcW w:w="555" w:type="pct"/>
            <w:gridSpan w:val="2"/>
          </w:tcPr>
          <w:p w14:paraId="7E15463E" w14:textId="23A8DD07" w:rsidR="00287338" w:rsidRPr="00DE5F70" w:rsidRDefault="00C030D7" w:rsidP="005005B9">
            <w:r>
              <w:t>Pinho et al., 2025</w:t>
            </w:r>
          </w:p>
        </w:tc>
        <w:tc>
          <w:tcPr>
            <w:tcW w:w="472" w:type="pct"/>
            <w:gridSpan w:val="2"/>
          </w:tcPr>
          <w:p w14:paraId="1134A7CC" w14:textId="77777777" w:rsidR="00287338" w:rsidRPr="00DE5F70" w:rsidRDefault="00287338" w:rsidP="005005B9">
            <w:r w:rsidRPr="00DE5F70">
              <w:t>13</w:t>
            </w:r>
          </w:p>
        </w:tc>
        <w:tc>
          <w:tcPr>
            <w:tcW w:w="809" w:type="pct"/>
            <w:gridSpan w:val="2"/>
          </w:tcPr>
          <w:p w14:paraId="2C15E68C" w14:textId="77777777" w:rsidR="00287338" w:rsidRPr="00DE5F70" w:rsidRDefault="00287338" w:rsidP="005005B9">
            <w:r w:rsidRPr="00DE5F70">
              <w:t>Utilized the two subscales from the original paper.</w:t>
            </w:r>
          </w:p>
        </w:tc>
        <w:tc>
          <w:tcPr>
            <w:tcW w:w="772" w:type="pct"/>
          </w:tcPr>
          <w:p w14:paraId="5F3A4D7E" w14:textId="77777777" w:rsidR="00287338" w:rsidRPr="00DE5F70" w:rsidRDefault="00287338" w:rsidP="005005B9">
            <w:r w:rsidRPr="00DE5F70">
              <w:t>Validation sample:</w:t>
            </w:r>
          </w:p>
          <w:p w14:paraId="5ABBC34C" w14:textId="77777777" w:rsidR="00287338" w:rsidRPr="00DE5F70" w:rsidRDefault="00287338" w:rsidP="00287338">
            <w:pPr>
              <w:pStyle w:val="ListParagraph"/>
              <w:numPr>
                <w:ilvl w:val="0"/>
                <w:numId w:val="108"/>
              </w:numPr>
              <w:rPr>
                <w:rFonts w:ascii="Times New Roman" w:hAnsi="Times New Roman" w:cs="Times New Roman"/>
              </w:rPr>
            </w:pPr>
            <w:r w:rsidRPr="00DE5F70">
              <w:rPr>
                <w:rFonts w:ascii="Times New Roman" w:hAnsi="Times New Roman" w:cs="Times New Roman"/>
              </w:rPr>
              <w:t xml:space="preserve">2055 participants from Portugal. </w:t>
            </w:r>
          </w:p>
          <w:p w14:paraId="7040235B" w14:textId="77777777" w:rsidR="00287338" w:rsidRPr="00DE5F70" w:rsidRDefault="00287338" w:rsidP="00287338">
            <w:pPr>
              <w:pStyle w:val="ListParagraph"/>
              <w:numPr>
                <w:ilvl w:val="0"/>
                <w:numId w:val="108"/>
              </w:numPr>
              <w:rPr>
                <w:rFonts w:ascii="Times New Roman" w:hAnsi="Times New Roman" w:cs="Times New Roman"/>
              </w:rPr>
            </w:pPr>
            <w:r w:rsidRPr="00DE5F70">
              <w:rPr>
                <w:rFonts w:ascii="Times New Roman" w:hAnsi="Times New Roman" w:cs="Times New Roman"/>
              </w:rPr>
              <w:t>Aged 18-74 years old.</w:t>
            </w:r>
          </w:p>
          <w:p w14:paraId="679957B6" w14:textId="77777777" w:rsidR="00287338" w:rsidRPr="00DE5F70" w:rsidRDefault="00287338" w:rsidP="00287338">
            <w:pPr>
              <w:pStyle w:val="ListParagraph"/>
              <w:numPr>
                <w:ilvl w:val="0"/>
                <w:numId w:val="108"/>
              </w:numPr>
              <w:rPr>
                <w:rFonts w:ascii="Times New Roman" w:hAnsi="Times New Roman" w:cs="Times New Roman"/>
              </w:rPr>
            </w:pPr>
            <w:r w:rsidRPr="00DE5F70">
              <w:rPr>
                <w:rFonts w:ascii="Times New Roman" w:hAnsi="Times New Roman" w:cs="Times New Roman"/>
              </w:rPr>
              <w:t>50.4% male.</w:t>
            </w:r>
          </w:p>
        </w:tc>
        <w:tc>
          <w:tcPr>
            <w:tcW w:w="691" w:type="pct"/>
          </w:tcPr>
          <w:p w14:paraId="00C6D27D" w14:textId="77777777" w:rsidR="00287338" w:rsidRPr="00DE5F70" w:rsidRDefault="00287338" w:rsidP="005005B9">
            <w:r w:rsidRPr="00DE5F70">
              <w:t>N/A (validation paper)</w:t>
            </w:r>
          </w:p>
        </w:tc>
        <w:tc>
          <w:tcPr>
            <w:tcW w:w="1172" w:type="pct"/>
            <w:gridSpan w:val="2"/>
          </w:tcPr>
          <w:p w14:paraId="6685B211"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Overall scale had excellent internal consistency (α of 0.94).</w:t>
            </w:r>
          </w:p>
          <w:p w14:paraId="320D19E8"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Subscales had good to excellent internal consistency (α of 0.91 and 0.89, respectively).</w:t>
            </w:r>
          </w:p>
          <w:p w14:paraId="3BA7B585" w14:textId="77777777" w:rsidR="00287338" w:rsidRPr="00DE5F70" w:rsidRDefault="00287338" w:rsidP="00287338">
            <w:pPr>
              <w:pStyle w:val="ListParagraph"/>
              <w:numPr>
                <w:ilvl w:val="0"/>
                <w:numId w:val="79"/>
              </w:numPr>
              <w:rPr>
                <w:rFonts w:ascii="Times New Roman" w:hAnsi="Times New Roman" w:cs="Times New Roman"/>
              </w:rPr>
            </w:pPr>
            <w:r w:rsidRPr="00DE5F70">
              <w:rPr>
                <w:rFonts w:ascii="Times New Roman" w:hAnsi="Times New Roman" w:cs="Times New Roman"/>
              </w:rPr>
              <w:t>Correlated with variables such as environmental identity.</w:t>
            </w:r>
          </w:p>
        </w:tc>
        <w:tc>
          <w:tcPr>
            <w:tcW w:w="450" w:type="pct"/>
          </w:tcPr>
          <w:p w14:paraId="2BEB79CC" w14:textId="77777777" w:rsidR="00287338" w:rsidRPr="00DE5F70" w:rsidRDefault="00287338" w:rsidP="005005B9">
            <w:r w:rsidRPr="00DE5F70">
              <w:t>N/A (validation paper)</w:t>
            </w:r>
          </w:p>
        </w:tc>
        <w:tc>
          <w:tcPr>
            <w:tcW w:w="80" w:type="pct"/>
          </w:tcPr>
          <w:p w14:paraId="03AC4FB8" w14:textId="77777777" w:rsidR="00287338" w:rsidRPr="00DE5F70" w:rsidRDefault="00287338" w:rsidP="005005B9"/>
        </w:tc>
      </w:tr>
      <w:tr w:rsidR="00287338" w:rsidRPr="00DE5F70" w14:paraId="676E0D7C" w14:textId="77777777" w:rsidTr="005005B9">
        <w:tc>
          <w:tcPr>
            <w:tcW w:w="4920" w:type="pct"/>
            <w:gridSpan w:val="11"/>
          </w:tcPr>
          <w:p w14:paraId="7CC9EFD0" w14:textId="77777777" w:rsidR="00287338" w:rsidRPr="00DE5F70" w:rsidRDefault="00287338" w:rsidP="005005B9">
            <w:pPr>
              <w:rPr>
                <w:b/>
              </w:rPr>
            </w:pPr>
            <w:r w:rsidRPr="00DE5F70">
              <w:rPr>
                <w:b/>
              </w:rPr>
              <w:lastRenderedPageBreak/>
              <w:t>Inventory of Climate Emotions (climate anxiety subscale) (Marczak et al., 2023)</w:t>
            </w:r>
          </w:p>
          <w:p w14:paraId="6A01E9B5" w14:textId="77777777" w:rsidR="00287338" w:rsidRPr="00DE5F70" w:rsidRDefault="00287338" w:rsidP="005005B9">
            <w:pPr>
              <w:rPr>
                <w:bCs/>
              </w:rPr>
            </w:pPr>
            <w:r w:rsidRPr="00DE5F70">
              <w:rPr>
                <w:bCs/>
              </w:rPr>
              <w:t>The scale is provided in the supplementary materials of the paper: https://www.sciencedirect.com/science/article/pii/S0959378023001309#s0130</w:t>
            </w:r>
          </w:p>
        </w:tc>
        <w:tc>
          <w:tcPr>
            <w:tcW w:w="80" w:type="pct"/>
          </w:tcPr>
          <w:p w14:paraId="666FBB37" w14:textId="77777777" w:rsidR="00287338" w:rsidRPr="00DE5F70" w:rsidRDefault="00287338" w:rsidP="00287338">
            <w:pPr>
              <w:pStyle w:val="ListParagraph"/>
              <w:numPr>
                <w:ilvl w:val="0"/>
                <w:numId w:val="97"/>
              </w:numPr>
              <w:rPr>
                <w:rFonts w:ascii="Times New Roman" w:hAnsi="Times New Roman" w:cs="Times New Roman"/>
                <w:b/>
              </w:rPr>
            </w:pPr>
          </w:p>
        </w:tc>
      </w:tr>
      <w:tr w:rsidR="00287338" w:rsidRPr="00DE5F70" w14:paraId="43B3018F" w14:textId="77777777" w:rsidTr="005005B9">
        <w:tc>
          <w:tcPr>
            <w:tcW w:w="555" w:type="pct"/>
            <w:gridSpan w:val="2"/>
          </w:tcPr>
          <w:p w14:paraId="04084C74" w14:textId="56F6C21A" w:rsidR="00287338" w:rsidRPr="00DE5F70" w:rsidRDefault="00F0344F" w:rsidP="005005B9">
            <w:r>
              <w:t>Marczak et al., 2023</w:t>
            </w:r>
          </w:p>
        </w:tc>
        <w:tc>
          <w:tcPr>
            <w:tcW w:w="472" w:type="pct"/>
            <w:gridSpan w:val="2"/>
          </w:tcPr>
          <w:p w14:paraId="4D69C206" w14:textId="77777777" w:rsidR="00287338" w:rsidRPr="00DE5F70" w:rsidRDefault="00287338" w:rsidP="005005B9">
            <w:r w:rsidRPr="00DE5F70">
              <w:t>32 items in total. Four items assess climate anxiety</w:t>
            </w:r>
          </w:p>
        </w:tc>
        <w:tc>
          <w:tcPr>
            <w:tcW w:w="809" w:type="pct"/>
            <w:gridSpan w:val="2"/>
          </w:tcPr>
          <w:p w14:paraId="6D454FBF" w14:textId="77777777" w:rsidR="00287338" w:rsidRPr="00DE5F70" w:rsidRDefault="00287338" w:rsidP="005005B9">
            <w:r w:rsidRPr="00DE5F70">
              <w:t>Eight subscales, with one scale being the climate anxiety subscale.</w:t>
            </w:r>
          </w:p>
        </w:tc>
        <w:tc>
          <w:tcPr>
            <w:tcW w:w="772" w:type="pct"/>
          </w:tcPr>
          <w:p w14:paraId="17113DFD" w14:textId="77777777" w:rsidR="00287338" w:rsidRPr="00DE5F70" w:rsidRDefault="00287338" w:rsidP="005005B9">
            <w:r w:rsidRPr="00DE5F70">
              <w:t xml:space="preserve">Development sample: </w:t>
            </w:r>
          </w:p>
          <w:p w14:paraId="0B83C018" w14:textId="77777777" w:rsidR="00287338" w:rsidRPr="00DE5F70" w:rsidRDefault="00287338" w:rsidP="00287338">
            <w:pPr>
              <w:pStyle w:val="ListParagraph"/>
              <w:numPr>
                <w:ilvl w:val="0"/>
                <w:numId w:val="80"/>
              </w:numPr>
              <w:rPr>
                <w:rFonts w:ascii="Times New Roman" w:hAnsi="Times New Roman" w:cs="Times New Roman"/>
              </w:rPr>
            </w:pPr>
            <w:r w:rsidRPr="00DE5F70">
              <w:rPr>
                <w:rFonts w:ascii="Times New Roman" w:hAnsi="Times New Roman" w:cs="Times New Roman"/>
              </w:rPr>
              <w:t>First sample of 632 participants (47.3% male).</w:t>
            </w:r>
          </w:p>
          <w:p w14:paraId="586D2080" w14:textId="77777777" w:rsidR="00287338" w:rsidRPr="00DE5F70" w:rsidRDefault="00287338" w:rsidP="00287338">
            <w:pPr>
              <w:pStyle w:val="ListParagraph"/>
              <w:numPr>
                <w:ilvl w:val="0"/>
                <w:numId w:val="80"/>
              </w:numPr>
              <w:rPr>
                <w:rFonts w:ascii="Times New Roman" w:hAnsi="Times New Roman" w:cs="Times New Roman"/>
              </w:rPr>
            </w:pPr>
            <w:r w:rsidRPr="00DE5F70">
              <w:rPr>
                <w:rFonts w:ascii="Times New Roman" w:hAnsi="Times New Roman" w:cs="Times New Roman"/>
              </w:rPr>
              <w:t>Second sample of 300 participants (40.7% male).</w:t>
            </w:r>
          </w:p>
          <w:p w14:paraId="6D84A8C9" w14:textId="77777777" w:rsidR="00287338" w:rsidRPr="00DE5F70" w:rsidRDefault="00287338" w:rsidP="00287338">
            <w:pPr>
              <w:pStyle w:val="ListParagraph"/>
              <w:numPr>
                <w:ilvl w:val="0"/>
                <w:numId w:val="80"/>
              </w:numPr>
              <w:rPr>
                <w:rFonts w:ascii="Times New Roman" w:hAnsi="Times New Roman" w:cs="Times New Roman"/>
              </w:rPr>
            </w:pPr>
            <w:r w:rsidRPr="00DE5F70">
              <w:rPr>
                <w:rFonts w:ascii="Times New Roman" w:hAnsi="Times New Roman" w:cs="Times New Roman"/>
              </w:rPr>
              <w:t>All from Poland.</w:t>
            </w:r>
          </w:p>
          <w:p w14:paraId="154C2281" w14:textId="77777777" w:rsidR="00287338" w:rsidRPr="00DE5F70" w:rsidRDefault="00287338" w:rsidP="00287338">
            <w:pPr>
              <w:pStyle w:val="ListParagraph"/>
              <w:numPr>
                <w:ilvl w:val="0"/>
                <w:numId w:val="80"/>
              </w:numPr>
              <w:rPr>
                <w:rFonts w:ascii="Times New Roman" w:hAnsi="Times New Roman" w:cs="Times New Roman"/>
              </w:rPr>
            </w:pPr>
            <w:r w:rsidRPr="00DE5F70">
              <w:rPr>
                <w:rFonts w:ascii="Times New Roman" w:hAnsi="Times New Roman" w:cs="Times New Roman"/>
              </w:rPr>
              <w:t>Aged 18-74 years old. Mean age of 39.28 years.</w:t>
            </w:r>
          </w:p>
        </w:tc>
        <w:tc>
          <w:tcPr>
            <w:tcW w:w="691" w:type="pct"/>
          </w:tcPr>
          <w:p w14:paraId="24D46F87" w14:textId="77777777" w:rsidR="00287338" w:rsidRPr="00DE5F70" w:rsidRDefault="00287338" w:rsidP="005005B9">
            <w:r w:rsidRPr="00DE5F70">
              <w:t>The authors generated a large initial item pool (</w:t>
            </w:r>
            <w:r w:rsidRPr="00DE5F70">
              <w:rPr>
                <w:i/>
                <w:iCs/>
              </w:rPr>
              <w:t xml:space="preserve">n </w:t>
            </w:r>
            <w:r w:rsidRPr="00DE5F70">
              <w:t xml:space="preserve">= 236). </w:t>
            </w:r>
          </w:p>
          <w:p w14:paraId="04C75E85" w14:textId="77777777" w:rsidR="00287338" w:rsidRPr="00DE5F70" w:rsidRDefault="00287338" w:rsidP="005005B9">
            <w:r w:rsidRPr="00DE5F70">
              <w:t xml:space="preserve">Six experts reduced this to 168 items. </w:t>
            </w:r>
          </w:p>
          <w:p w14:paraId="6F81CAF0" w14:textId="77777777" w:rsidR="00287338" w:rsidRPr="00DE5F70" w:rsidRDefault="00287338" w:rsidP="005005B9">
            <w:r w:rsidRPr="00DE5F70">
              <w:t xml:space="preserve">Items were pre-tested with eight participants during interviews.  </w:t>
            </w:r>
          </w:p>
        </w:tc>
        <w:tc>
          <w:tcPr>
            <w:tcW w:w="1172" w:type="pct"/>
            <w:gridSpan w:val="2"/>
          </w:tcPr>
          <w:p w14:paraId="615342FC" w14:textId="77777777" w:rsidR="00287338" w:rsidRPr="00DE5F70" w:rsidRDefault="00287338" w:rsidP="00287338">
            <w:pPr>
              <w:pStyle w:val="ListParagraph"/>
              <w:numPr>
                <w:ilvl w:val="0"/>
                <w:numId w:val="81"/>
              </w:numPr>
              <w:rPr>
                <w:rFonts w:ascii="Times New Roman" w:hAnsi="Times New Roman" w:cs="Times New Roman"/>
              </w:rPr>
            </w:pPr>
            <w:r w:rsidRPr="00DE5F70">
              <w:rPr>
                <w:rFonts w:ascii="Times New Roman" w:hAnsi="Times New Roman" w:cs="Times New Roman"/>
              </w:rPr>
              <w:t>EFA and CFA verified eight subscales, one of which is the climate anxiety subscale.</w:t>
            </w:r>
          </w:p>
          <w:p w14:paraId="523DA9AB" w14:textId="77777777" w:rsidR="00287338" w:rsidRPr="00DE5F70" w:rsidRDefault="00287338" w:rsidP="00287338">
            <w:pPr>
              <w:pStyle w:val="ListParagraph"/>
              <w:numPr>
                <w:ilvl w:val="0"/>
                <w:numId w:val="81"/>
              </w:numPr>
              <w:rPr>
                <w:rFonts w:ascii="Times New Roman" w:hAnsi="Times New Roman" w:cs="Times New Roman"/>
              </w:rPr>
            </w:pPr>
            <w:r w:rsidRPr="00DE5F70">
              <w:rPr>
                <w:rFonts w:ascii="Times New Roman" w:hAnsi="Times New Roman" w:cs="Times New Roman"/>
              </w:rPr>
              <w:t xml:space="preserve">The climate anxiety subscale had good internal consistency (α of 0.86). </w:t>
            </w:r>
          </w:p>
          <w:p w14:paraId="22A2E315" w14:textId="77777777" w:rsidR="00287338" w:rsidRPr="00DE5F70" w:rsidRDefault="00287338" w:rsidP="00287338">
            <w:pPr>
              <w:pStyle w:val="ListParagraph"/>
              <w:numPr>
                <w:ilvl w:val="0"/>
                <w:numId w:val="81"/>
              </w:numPr>
              <w:rPr>
                <w:rFonts w:ascii="Times New Roman" w:hAnsi="Times New Roman" w:cs="Times New Roman"/>
              </w:rPr>
            </w:pPr>
            <w:r w:rsidRPr="00DE5F70">
              <w:rPr>
                <w:rFonts w:ascii="Times New Roman" w:hAnsi="Times New Roman" w:cs="Times New Roman"/>
              </w:rPr>
              <w:t xml:space="preserve">Discriminant, concurrent and predictive validity with variables such as emotional reactivity and climate change perceptions. </w:t>
            </w:r>
          </w:p>
        </w:tc>
        <w:tc>
          <w:tcPr>
            <w:tcW w:w="450" w:type="pct"/>
          </w:tcPr>
          <w:p w14:paraId="5DEE6DED" w14:textId="77777777" w:rsidR="00287338" w:rsidRPr="00DE5F70" w:rsidRDefault="00287338" w:rsidP="005005B9">
            <w:r w:rsidRPr="00DE5F70">
              <w:t>High</w:t>
            </w:r>
          </w:p>
        </w:tc>
        <w:tc>
          <w:tcPr>
            <w:tcW w:w="80" w:type="pct"/>
          </w:tcPr>
          <w:p w14:paraId="1EFBFA03" w14:textId="77777777" w:rsidR="00287338" w:rsidRPr="00DE5F70" w:rsidRDefault="00287338" w:rsidP="005005B9"/>
        </w:tc>
      </w:tr>
      <w:tr w:rsidR="00287338" w:rsidRPr="00DE5F70" w14:paraId="40F8E5E3" w14:textId="77777777" w:rsidTr="005005B9">
        <w:tc>
          <w:tcPr>
            <w:tcW w:w="555" w:type="pct"/>
            <w:gridSpan w:val="2"/>
          </w:tcPr>
          <w:p w14:paraId="454F94D4" w14:textId="445C7B9D" w:rsidR="00287338" w:rsidRPr="00DE5F70" w:rsidRDefault="00085E58" w:rsidP="005005B9">
            <w:r>
              <w:t>Marczak et al., 2024</w:t>
            </w:r>
          </w:p>
        </w:tc>
        <w:tc>
          <w:tcPr>
            <w:tcW w:w="472" w:type="pct"/>
            <w:gridSpan w:val="2"/>
          </w:tcPr>
          <w:p w14:paraId="190D669B" w14:textId="77777777" w:rsidR="00287338" w:rsidRPr="00DE5F70" w:rsidRDefault="00287338" w:rsidP="005005B9">
            <w:r w:rsidRPr="00DE5F70">
              <w:t>32 items in total. Four items assess climate anxiety.</w:t>
            </w:r>
          </w:p>
        </w:tc>
        <w:tc>
          <w:tcPr>
            <w:tcW w:w="809" w:type="pct"/>
            <w:gridSpan w:val="2"/>
          </w:tcPr>
          <w:p w14:paraId="3225F6C4" w14:textId="77777777" w:rsidR="00287338" w:rsidRPr="00DE5F70" w:rsidRDefault="00287338" w:rsidP="005005B9">
            <w:r w:rsidRPr="00DE5F70">
              <w:t>Replicated the eight subscales of the original paper, with one subscale being the climate anxiety subscale.</w:t>
            </w:r>
          </w:p>
        </w:tc>
        <w:tc>
          <w:tcPr>
            <w:tcW w:w="772" w:type="pct"/>
          </w:tcPr>
          <w:p w14:paraId="7578885A" w14:textId="77777777" w:rsidR="00287338" w:rsidRPr="00DE5F70" w:rsidRDefault="00287338" w:rsidP="005005B9">
            <w:r w:rsidRPr="00DE5F70">
              <w:t xml:space="preserve">Validation sample 1: </w:t>
            </w:r>
          </w:p>
          <w:p w14:paraId="2C13EC04"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491 participants from Norway.</w:t>
            </w:r>
          </w:p>
          <w:p w14:paraId="135230F2"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 xml:space="preserve">Age range not reported. </w:t>
            </w:r>
            <w:r w:rsidRPr="00DE5F70">
              <w:rPr>
                <w:rFonts w:ascii="Times New Roman" w:hAnsi="Times New Roman" w:cs="Times New Roman"/>
              </w:rPr>
              <w:lastRenderedPageBreak/>
              <w:t>Mean age of 46.8 years.</w:t>
            </w:r>
          </w:p>
          <w:p w14:paraId="532C5F12"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50% male.</w:t>
            </w:r>
          </w:p>
          <w:p w14:paraId="6848275A" w14:textId="77777777" w:rsidR="00287338" w:rsidRPr="00DE5F70" w:rsidRDefault="00287338" w:rsidP="005005B9">
            <w:r w:rsidRPr="00DE5F70">
              <w:t>Validation sample 2:</w:t>
            </w:r>
          </w:p>
          <w:p w14:paraId="331AA487"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485 participants from Ireland.</w:t>
            </w:r>
          </w:p>
          <w:p w14:paraId="20269A0C"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Age range not reported. Mean age of 42.6 years.</w:t>
            </w:r>
          </w:p>
          <w:p w14:paraId="03F09162"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39% male.</w:t>
            </w:r>
          </w:p>
          <w:p w14:paraId="3F0619F8" w14:textId="77777777" w:rsidR="00287338" w:rsidRPr="00DE5F70" w:rsidRDefault="00287338" w:rsidP="005005B9">
            <w:r w:rsidRPr="00DE5F70">
              <w:t>Validation sample 3:</w:t>
            </w:r>
          </w:p>
          <w:p w14:paraId="681F0FDD"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300 participants from Poland.</w:t>
            </w:r>
          </w:p>
          <w:p w14:paraId="0AB08A26"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Age range not reported. Mean age of 40.3 years.</w:t>
            </w:r>
          </w:p>
          <w:p w14:paraId="31B086C2" w14:textId="77777777" w:rsidR="00287338" w:rsidRPr="00DE5F70" w:rsidRDefault="00287338" w:rsidP="00287338">
            <w:pPr>
              <w:pStyle w:val="ListParagraph"/>
              <w:numPr>
                <w:ilvl w:val="0"/>
                <w:numId w:val="82"/>
              </w:numPr>
              <w:rPr>
                <w:rFonts w:ascii="Times New Roman" w:hAnsi="Times New Roman" w:cs="Times New Roman"/>
              </w:rPr>
            </w:pPr>
            <w:r w:rsidRPr="00DE5F70">
              <w:rPr>
                <w:rFonts w:ascii="Times New Roman" w:hAnsi="Times New Roman" w:cs="Times New Roman"/>
              </w:rPr>
              <w:t>41% male.</w:t>
            </w:r>
          </w:p>
        </w:tc>
        <w:tc>
          <w:tcPr>
            <w:tcW w:w="691" w:type="pct"/>
          </w:tcPr>
          <w:p w14:paraId="5C2E87BB" w14:textId="77777777" w:rsidR="00287338" w:rsidRPr="00DE5F70" w:rsidRDefault="00287338" w:rsidP="005005B9">
            <w:r w:rsidRPr="00DE5F70">
              <w:lastRenderedPageBreak/>
              <w:t>N/A (validation paper)</w:t>
            </w:r>
          </w:p>
        </w:tc>
        <w:tc>
          <w:tcPr>
            <w:tcW w:w="1172" w:type="pct"/>
            <w:gridSpan w:val="2"/>
          </w:tcPr>
          <w:p w14:paraId="001A072D" w14:textId="77777777" w:rsidR="00287338" w:rsidRPr="00DE5F70" w:rsidRDefault="00287338" w:rsidP="00287338">
            <w:pPr>
              <w:pStyle w:val="ListParagraph"/>
              <w:numPr>
                <w:ilvl w:val="0"/>
                <w:numId w:val="83"/>
              </w:numPr>
              <w:rPr>
                <w:rFonts w:ascii="Times New Roman" w:hAnsi="Times New Roman" w:cs="Times New Roman"/>
              </w:rPr>
            </w:pPr>
            <w:r w:rsidRPr="00DE5F70">
              <w:rPr>
                <w:rFonts w:ascii="Times New Roman" w:hAnsi="Times New Roman" w:cs="Times New Roman"/>
              </w:rPr>
              <w:t>CFA verified eight subscales, one of which is the climate anxiety subscale.</w:t>
            </w:r>
          </w:p>
          <w:p w14:paraId="0191EE97" w14:textId="77777777" w:rsidR="00287338" w:rsidRPr="00DE5F70" w:rsidRDefault="00287338" w:rsidP="00287338">
            <w:pPr>
              <w:pStyle w:val="ListParagraph"/>
              <w:numPr>
                <w:ilvl w:val="0"/>
                <w:numId w:val="83"/>
              </w:numPr>
              <w:rPr>
                <w:rFonts w:ascii="Times New Roman" w:hAnsi="Times New Roman" w:cs="Times New Roman"/>
              </w:rPr>
            </w:pPr>
            <w:r w:rsidRPr="00DE5F70">
              <w:rPr>
                <w:rFonts w:ascii="Times New Roman" w:hAnsi="Times New Roman" w:cs="Times New Roman"/>
              </w:rPr>
              <w:t xml:space="preserve">The climate anxiety subscale had acceptable to good internal consistency (α of 0.85 in the Norwegian sample and </w:t>
            </w:r>
            <w:r w:rsidRPr="00DE5F70">
              <w:rPr>
                <w:rFonts w:ascii="Times New Roman" w:hAnsi="Times New Roman" w:cs="Times New Roman"/>
              </w:rPr>
              <w:lastRenderedPageBreak/>
              <w:t>α of 0.77 in the Irish sample).</w:t>
            </w:r>
          </w:p>
        </w:tc>
        <w:tc>
          <w:tcPr>
            <w:tcW w:w="450" w:type="pct"/>
          </w:tcPr>
          <w:p w14:paraId="567AD4E6" w14:textId="77777777" w:rsidR="00287338" w:rsidRPr="00DE5F70" w:rsidRDefault="00287338" w:rsidP="005005B9">
            <w:r w:rsidRPr="00DE5F70">
              <w:lastRenderedPageBreak/>
              <w:t>N/A (validation paper)</w:t>
            </w:r>
          </w:p>
        </w:tc>
        <w:tc>
          <w:tcPr>
            <w:tcW w:w="80" w:type="pct"/>
          </w:tcPr>
          <w:p w14:paraId="41464CB0" w14:textId="77777777" w:rsidR="00287338" w:rsidRPr="00DE5F70" w:rsidRDefault="00287338" w:rsidP="005005B9"/>
        </w:tc>
      </w:tr>
      <w:tr w:rsidR="00287338" w:rsidRPr="00DE5F70" w14:paraId="1EF2C780" w14:textId="77777777" w:rsidTr="005005B9">
        <w:tc>
          <w:tcPr>
            <w:tcW w:w="4920" w:type="pct"/>
            <w:gridSpan w:val="11"/>
          </w:tcPr>
          <w:p w14:paraId="27980929" w14:textId="77777777" w:rsidR="00287338" w:rsidRPr="00DE5F70" w:rsidRDefault="00287338" w:rsidP="005005B9">
            <w:pPr>
              <w:rPr>
                <w:b/>
              </w:rPr>
            </w:pPr>
            <w:r w:rsidRPr="00DE5F70">
              <w:rPr>
                <w:b/>
              </w:rPr>
              <w:t>Climate Change Distress Scale (climate change anxiety subscale) (Searle &amp; Gow, 2010)</w:t>
            </w:r>
          </w:p>
          <w:p w14:paraId="0EA43F9E" w14:textId="77777777" w:rsidR="00287338" w:rsidRPr="00DE5F70" w:rsidRDefault="00287338" w:rsidP="005005B9">
            <w:pPr>
              <w:rPr>
                <w:bCs/>
              </w:rPr>
            </w:pPr>
            <w:r w:rsidRPr="00DE5F70">
              <w:rPr>
                <w:bCs/>
              </w:rPr>
              <w:t>Items and response format are provided in the paper: https://www.emerald.com/insight/content/doi/10.1108/17568691011089891/full/html</w:t>
            </w:r>
          </w:p>
        </w:tc>
        <w:tc>
          <w:tcPr>
            <w:tcW w:w="80" w:type="pct"/>
          </w:tcPr>
          <w:p w14:paraId="4E293C15" w14:textId="77777777" w:rsidR="00287338" w:rsidRPr="00DE5F70" w:rsidRDefault="00287338" w:rsidP="00287338">
            <w:pPr>
              <w:pStyle w:val="ListParagraph"/>
              <w:numPr>
                <w:ilvl w:val="0"/>
                <w:numId w:val="97"/>
              </w:numPr>
              <w:rPr>
                <w:rFonts w:ascii="Times New Roman" w:hAnsi="Times New Roman" w:cs="Times New Roman"/>
                <w:b/>
              </w:rPr>
            </w:pPr>
          </w:p>
        </w:tc>
      </w:tr>
      <w:tr w:rsidR="00287338" w:rsidRPr="00DE5F70" w14:paraId="5369D82E" w14:textId="77777777" w:rsidTr="005005B9">
        <w:tc>
          <w:tcPr>
            <w:tcW w:w="555" w:type="pct"/>
            <w:gridSpan w:val="2"/>
          </w:tcPr>
          <w:p w14:paraId="62DC331E" w14:textId="0B10579F" w:rsidR="00287338" w:rsidRPr="00DE5F70" w:rsidRDefault="001C42B9" w:rsidP="005005B9">
            <w:r>
              <w:t>Searle &amp; Gow, 2010</w:t>
            </w:r>
          </w:p>
        </w:tc>
        <w:tc>
          <w:tcPr>
            <w:tcW w:w="472" w:type="pct"/>
            <w:gridSpan w:val="2"/>
          </w:tcPr>
          <w:p w14:paraId="34A1F9E3" w14:textId="77777777" w:rsidR="00287338" w:rsidRPr="00DE5F70" w:rsidRDefault="00287338" w:rsidP="005005B9">
            <w:r w:rsidRPr="00DE5F70">
              <w:t xml:space="preserve">9 items form the climate </w:t>
            </w:r>
            <w:r w:rsidRPr="00DE5F70">
              <w:lastRenderedPageBreak/>
              <w:t>change anxiety subscale.</w:t>
            </w:r>
          </w:p>
        </w:tc>
        <w:tc>
          <w:tcPr>
            <w:tcW w:w="809" w:type="pct"/>
            <w:gridSpan w:val="2"/>
          </w:tcPr>
          <w:p w14:paraId="44FC5A33" w14:textId="77777777" w:rsidR="00287338" w:rsidRPr="00DE5F70" w:rsidRDefault="00287338" w:rsidP="005005B9">
            <w:r w:rsidRPr="00DE5F70">
              <w:lastRenderedPageBreak/>
              <w:t xml:space="preserve">Two subscales for the overall scale; one of which is the </w:t>
            </w:r>
            <w:r w:rsidRPr="00DE5F70">
              <w:lastRenderedPageBreak/>
              <w:t>climate change anxiety subscale.</w:t>
            </w:r>
          </w:p>
        </w:tc>
        <w:tc>
          <w:tcPr>
            <w:tcW w:w="772" w:type="pct"/>
          </w:tcPr>
          <w:p w14:paraId="201D1D1D" w14:textId="77777777" w:rsidR="00287338" w:rsidRPr="00DE5F70" w:rsidRDefault="00287338" w:rsidP="005005B9">
            <w:r w:rsidRPr="00DE5F70">
              <w:lastRenderedPageBreak/>
              <w:t xml:space="preserve">Development sample: </w:t>
            </w:r>
          </w:p>
          <w:p w14:paraId="17F2990F" w14:textId="77777777" w:rsidR="00287338" w:rsidRPr="00DE5F70" w:rsidRDefault="00287338" w:rsidP="00287338">
            <w:pPr>
              <w:pStyle w:val="ListParagraph"/>
              <w:numPr>
                <w:ilvl w:val="0"/>
                <w:numId w:val="84"/>
              </w:numPr>
              <w:rPr>
                <w:rFonts w:ascii="Times New Roman" w:hAnsi="Times New Roman" w:cs="Times New Roman"/>
              </w:rPr>
            </w:pPr>
            <w:r w:rsidRPr="00DE5F70">
              <w:rPr>
                <w:rFonts w:ascii="Times New Roman" w:hAnsi="Times New Roman" w:cs="Times New Roman"/>
              </w:rPr>
              <w:lastRenderedPageBreak/>
              <w:t>275 participants from Australia.</w:t>
            </w:r>
          </w:p>
          <w:p w14:paraId="50E69EC7" w14:textId="77777777" w:rsidR="00287338" w:rsidRPr="00DE5F70" w:rsidRDefault="00287338" w:rsidP="00287338">
            <w:pPr>
              <w:pStyle w:val="ListParagraph"/>
              <w:numPr>
                <w:ilvl w:val="0"/>
                <w:numId w:val="84"/>
              </w:numPr>
              <w:rPr>
                <w:rFonts w:ascii="Times New Roman" w:hAnsi="Times New Roman" w:cs="Times New Roman"/>
              </w:rPr>
            </w:pPr>
            <w:r w:rsidRPr="00DE5F70">
              <w:rPr>
                <w:rFonts w:ascii="Times New Roman" w:hAnsi="Times New Roman" w:cs="Times New Roman"/>
              </w:rPr>
              <w:t xml:space="preserve">Aged 18+ years old. Age range and mean age not reported. </w:t>
            </w:r>
          </w:p>
          <w:p w14:paraId="3A661953" w14:textId="77777777" w:rsidR="00287338" w:rsidRPr="00DE5F70" w:rsidRDefault="00287338" w:rsidP="00287338">
            <w:pPr>
              <w:pStyle w:val="ListParagraph"/>
              <w:numPr>
                <w:ilvl w:val="0"/>
                <w:numId w:val="84"/>
              </w:numPr>
              <w:rPr>
                <w:rFonts w:ascii="Times New Roman" w:hAnsi="Times New Roman" w:cs="Times New Roman"/>
              </w:rPr>
            </w:pPr>
            <w:r w:rsidRPr="00DE5F70">
              <w:rPr>
                <w:rFonts w:ascii="Times New Roman" w:hAnsi="Times New Roman" w:cs="Times New Roman"/>
              </w:rPr>
              <w:t>61% female.</w:t>
            </w:r>
          </w:p>
        </w:tc>
        <w:tc>
          <w:tcPr>
            <w:tcW w:w="691" w:type="pct"/>
          </w:tcPr>
          <w:p w14:paraId="79E6679B" w14:textId="77777777" w:rsidR="00287338" w:rsidRPr="00DE5F70" w:rsidRDefault="00287338" w:rsidP="005005B9">
            <w:r w:rsidRPr="00DE5F70">
              <w:lastRenderedPageBreak/>
              <w:t xml:space="preserve">Items were developed by adjusting </w:t>
            </w:r>
            <w:r w:rsidRPr="00DE5F70">
              <w:lastRenderedPageBreak/>
              <w:t xml:space="preserve">questions from related studies. </w:t>
            </w:r>
          </w:p>
        </w:tc>
        <w:tc>
          <w:tcPr>
            <w:tcW w:w="1172" w:type="pct"/>
            <w:gridSpan w:val="2"/>
          </w:tcPr>
          <w:p w14:paraId="17219913" w14:textId="77777777" w:rsidR="00287338" w:rsidRPr="00DE5F70" w:rsidRDefault="00287338" w:rsidP="00287338">
            <w:pPr>
              <w:pStyle w:val="ListParagraph"/>
              <w:numPr>
                <w:ilvl w:val="0"/>
                <w:numId w:val="85"/>
              </w:numPr>
              <w:rPr>
                <w:rFonts w:ascii="Times New Roman" w:hAnsi="Times New Roman" w:cs="Times New Roman"/>
              </w:rPr>
            </w:pPr>
            <w:r w:rsidRPr="00DE5F70">
              <w:rPr>
                <w:rFonts w:ascii="Times New Roman" w:hAnsi="Times New Roman" w:cs="Times New Roman"/>
              </w:rPr>
              <w:lastRenderedPageBreak/>
              <w:t xml:space="preserve">EFA revealed two subscales, one of which is the climate </w:t>
            </w:r>
            <w:r w:rsidRPr="00DE5F70">
              <w:rPr>
                <w:rFonts w:ascii="Times New Roman" w:hAnsi="Times New Roman" w:cs="Times New Roman"/>
              </w:rPr>
              <w:lastRenderedPageBreak/>
              <w:t>change anxiety subscale.</w:t>
            </w:r>
          </w:p>
          <w:p w14:paraId="7EFA39CD" w14:textId="77777777" w:rsidR="00287338" w:rsidRPr="00DE5F70" w:rsidRDefault="00287338" w:rsidP="00287338">
            <w:pPr>
              <w:pStyle w:val="ListParagraph"/>
              <w:numPr>
                <w:ilvl w:val="0"/>
                <w:numId w:val="85"/>
              </w:numPr>
              <w:rPr>
                <w:rFonts w:ascii="Times New Roman" w:hAnsi="Times New Roman" w:cs="Times New Roman"/>
              </w:rPr>
            </w:pPr>
            <w:r w:rsidRPr="00DE5F70">
              <w:rPr>
                <w:rFonts w:ascii="Times New Roman" w:hAnsi="Times New Roman" w:cs="Times New Roman"/>
              </w:rPr>
              <w:t>Climate change anxiety subscale had excellent internal consistency (α of 0.92).</w:t>
            </w:r>
          </w:p>
          <w:p w14:paraId="60886DC0" w14:textId="77777777" w:rsidR="00287338" w:rsidRPr="00DE5F70" w:rsidRDefault="00287338" w:rsidP="00287338">
            <w:pPr>
              <w:pStyle w:val="ListParagraph"/>
              <w:numPr>
                <w:ilvl w:val="0"/>
                <w:numId w:val="85"/>
              </w:numPr>
              <w:rPr>
                <w:rFonts w:ascii="Times New Roman" w:hAnsi="Times New Roman" w:cs="Times New Roman"/>
              </w:rPr>
            </w:pPr>
            <w:r w:rsidRPr="00DE5F70">
              <w:rPr>
                <w:rFonts w:ascii="Times New Roman" w:hAnsi="Times New Roman" w:cs="Times New Roman"/>
              </w:rPr>
              <w:t>Correlated with variables such as environmental beliefs.</w:t>
            </w:r>
          </w:p>
        </w:tc>
        <w:tc>
          <w:tcPr>
            <w:tcW w:w="450" w:type="pct"/>
          </w:tcPr>
          <w:p w14:paraId="6CE73763" w14:textId="77777777" w:rsidR="00287338" w:rsidRPr="00DE5F70" w:rsidRDefault="00287338" w:rsidP="005005B9">
            <w:r w:rsidRPr="00DE5F70">
              <w:lastRenderedPageBreak/>
              <w:t>Moderate</w:t>
            </w:r>
          </w:p>
        </w:tc>
        <w:tc>
          <w:tcPr>
            <w:tcW w:w="80" w:type="pct"/>
          </w:tcPr>
          <w:p w14:paraId="7D44CC98" w14:textId="77777777" w:rsidR="00287338" w:rsidRPr="00DE5F70" w:rsidRDefault="00287338" w:rsidP="005005B9"/>
        </w:tc>
      </w:tr>
      <w:tr w:rsidR="00287338" w:rsidRPr="00DE5F70" w14:paraId="6641AB1D" w14:textId="77777777" w:rsidTr="005005B9">
        <w:tc>
          <w:tcPr>
            <w:tcW w:w="555" w:type="pct"/>
            <w:gridSpan w:val="2"/>
          </w:tcPr>
          <w:p w14:paraId="1E974B62" w14:textId="3B0CE070" w:rsidR="00287338" w:rsidRPr="00DE5F70" w:rsidRDefault="00EB19EC" w:rsidP="005005B9">
            <w:proofErr w:type="spellStart"/>
            <w:r>
              <w:t>Kulcar</w:t>
            </w:r>
            <w:proofErr w:type="spellEnd"/>
            <w:r>
              <w:t xml:space="preserve"> et al., 2022</w:t>
            </w:r>
          </w:p>
        </w:tc>
        <w:tc>
          <w:tcPr>
            <w:tcW w:w="472" w:type="pct"/>
            <w:gridSpan w:val="2"/>
          </w:tcPr>
          <w:p w14:paraId="2D33ACF2" w14:textId="77777777" w:rsidR="00287338" w:rsidRPr="00DE5F70" w:rsidRDefault="00287338" w:rsidP="005005B9">
            <w:r w:rsidRPr="00DE5F70">
              <w:t>9 items form the climate change anxiety subscale, named ‘distress’ in this study.</w:t>
            </w:r>
          </w:p>
        </w:tc>
        <w:tc>
          <w:tcPr>
            <w:tcW w:w="809" w:type="pct"/>
            <w:gridSpan w:val="2"/>
          </w:tcPr>
          <w:p w14:paraId="327E7830" w14:textId="77777777" w:rsidR="00287338" w:rsidRPr="00DE5F70" w:rsidRDefault="00287338" w:rsidP="005005B9">
            <w:r w:rsidRPr="00DE5F70">
              <w:t>Replicated the two subscales from the original paper.</w:t>
            </w:r>
          </w:p>
        </w:tc>
        <w:tc>
          <w:tcPr>
            <w:tcW w:w="772" w:type="pct"/>
          </w:tcPr>
          <w:p w14:paraId="38D58CB9" w14:textId="77777777" w:rsidR="00287338" w:rsidRPr="00DE5F70" w:rsidRDefault="00287338" w:rsidP="005005B9">
            <w:r w:rsidRPr="00DE5F70">
              <w:t xml:space="preserve">Validation sample: </w:t>
            </w:r>
          </w:p>
          <w:p w14:paraId="73847364" w14:textId="77777777" w:rsidR="00287338" w:rsidRPr="00DE5F70" w:rsidRDefault="00287338" w:rsidP="00287338">
            <w:pPr>
              <w:pStyle w:val="ListParagraph"/>
              <w:numPr>
                <w:ilvl w:val="0"/>
                <w:numId w:val="86"/>
              </w:numPr>
              <w:rPr>
                <w:rFonts w:ascii="Times New Roman" w:hAnsi="Times New Roman" w:cs="Times New Roman"/>
              </w:rPr>
            </w:pPr>
            <w:r w:rsidRPr="00DE5F70">
              <w:rPr>
                <w:rFonts w:ascii="Times New Roman" w:hAnsi="Times New Roman" w:cs="Times New Roman"/>
              </w:rPr>
              <w:t>574 participants from Austria.</w:t>
            </w:r>
          </w:p>
          <w:p w14:paraId="3B4BA988" w14:textId="77777777" w:rsidR="00287338" w:rsidRPr="00DE5F70" w:rsidRDefault="00287338" w:rsidP="00287338">
            <w:pPr>
              <w:pStyle w:val="ListParagraph"/>
              <w:numPr>
                <w:ilvl w:val="0"/>
                <w:numId w:val="86"/>
              </w:numPr>
              <w:rPr>
                <w:rFonts w:ascii="Times New Roman" w:hAnsi="Times New Roman" w:cs="Times New Roman"/>
              </w:rPr>
            </w:pPr>
            <w:r w:rsidRPr="00DE5F70">
              <w:rPr>
                <w:rFonts w:ascii="Times New Roman" w:hAnsi="Times New Roman" w:cs="Times New Roman"/>
              </w:rPr>
              <w:t xml:space="preserve">Aged 18-30 years old. </w:t>
            </w:r>
          </w:p>
          <w:p w14:paraId="60B396F4" w14:textId="77777777" w:rsidR="00287338" w:rsidRPr="00DE5F70" w:rsidRDefault="00287338" w:rsidP="00287338">
            <w:pPr>
              <w:pStyle w:val="ListParagraph"/>
              <w:numPr>
                <w:ilvl w:val="0"/>
                <w:numId w:val="86"/>
              </w:numPr>
              <w:rPr>
                <w:rFonts w:ascii="Times New Roman" w:hAnsi="Times New Roman" w:cs="Times New Roman"/>
              </w:rPr>
            </w:pPr>
            <w:r w:rsidRPr="00DE5F70">
              <w:rPr>
                <w:rFonts w:ascii="Times New Roman" w:hAnsi="Times New Roman" w:cs="Times New Roman"/>
              </w:rPr>
              <w:t>The majority were female.</w:t>
            </w:r>
          </w:p>
        </w:tc>
        <w:tc>
          <w:tcPr>
            <w:tcW w:w="691" w:type="pct"/>
          </w:tcPr>
          <w:p w14:paraId="64B2F298" w14:textId="77777777" w:rsidR="00287338" w:rsidRPr="00DE5F70" w:rsidRDefault="00287338" w:rsidP="005005B9">
            <w:r w:rsidRPr="00DE5F70">
              <w:t>N/A (validation paper)</w:t>
            </w:r>
          </w:p>
        </w:tc>
        <w:tc>
          <w:tcPr>
            <w:tcW w:w="1172" w:type="pct"/>
            <w:gridSpan w:val="2"/>
          </w:tcPr>
          <w:p w14:paraId="401196E6" w14:textId="77777777" w:rsidR="00287338" w:rsidRPr="00DE5F70" w:rsidRDefault="00287338" w:rsidP="00287338">
            <w:pPr>
              <w:pStyle w:val="ListParagraph"/>
              <w:numPr>
                <w:ilvl w:val="0"/>
                <w:numId w:val="87"/>
              </w:numPr>
              <w:rPr>
                <w:rFonts w:ascii="Times New Roman" w:hAnsi="Times New Roman" w:cs="Times New Roman"/>
              </w:rPr>
            </w:pPr>
            <w:r w:rsidRPr="00DE5F70">
              <w:rPr>
                <w:rFonts w:ascii="Times New Roman" w:hAnsi="Times New Roman" w:cs="Times New Roman"/>
              </w:rPr>
              <w:t xml:space="preserve">Factor analysis verified two subscales. Contrary to the original paper, the authors labelled the climate change anxiety subscale, ‘distress’. </w:t>
            </w:r>
          </w:p>
          <w:p w14:paraId="7DD6BBAF" w14:textId="77777777" w:rsidR="00287338" w:rsidRPr="00DE5F70" w:rsidRDefault="00287338" w:rsidP="00287338">
            <w:pPr>
              <w:pStyle w:val="ListParagraph"/>
              <w:numPr>
                <w:ilvl w:val="0"/>
                <w:numId w:val="87"/>
              </w:numPr>
              <w:rPr>
                <w:rFonts w:ascii="Times New Roman" w:hAnsi="Times New Roman" w:cs="Times New Roman"/>
              </w:rPr>
            </w:pPr>
            <w:r w:rsidRPr="00DE5F70">
              <w:rPr>
                <w:rFonts w:ascii="Times New Roman" w:hAnsi="Times New Roman" w:cs="Times New Roman"/>
              </w:rPr>
              <w:t xml:space="preserve">Subscale had excellent internal consistency (α of 0.90). </w:t>
            </w:r>
          </w:p>
        </w:tc>
        <w:tc>
          <w:tcPr>
            <w:tcW w:w="450" w:type="pct"/>
          </w:tcPr>
          <w:p w14:paraId="31EB2961" w14:textId="77777777" w:rsidR="00287338" w:rsidRPr="00DE5F70" w:rsidRDefault="00287338" w:rsidP="005005B9">
            <w:r w:rsidRPr="00DE5F70">
              <w:t>N/A (validation paper)</w:t>
            </w:r>
          </w:p>
        </w:tc>
        <w:tc>
          <w:tcPr>
            <w:tcW w:w="80" w:type="pct"/>
          </w:tcPr>
          <w:p w14:paraId="259F2B02" w14:textId="77777777" w:rsidR="00287338" w:rsidRPr="00DE5F70" w:rsidRDefault="00287338" w:rsidP="005005B9"/>
        </w:tc>
      </w:tr>
      <w:tr w:rsidR="00287338" w:rsidRPr="00DE5F70" w14:paraId="015B0636" w14:textId="77777777" w:rsidTr="005005B9">
        <w:tc>
          <w:tcPr>
            <w:tcW w:w="4920" w:type="pct"/>
            <w:gridSpan w:val="11"/>
          </w:tcPr>
          <w:p w14:paraId="004E6B01" w14:textId="77777777" w:rsidR="00287338" w:rsidRPr="00DE5F70" w:rsidRDefault="00287338" w:rsidP="005005B9">
            <w:pPr>
              <w:rPr>
                <w:b/>
              </w:rPr>
            </w:pPr>
            <w:r w:rsidRPr="00DE5F70">
              <w:rPr>
                <w:b/>
              </w:rPr>
              <w:t>Unnamed Climate Anxiety Measure (Hickman et al., 2021)</w:t>
            </w:r>
          </w:p>
          <w:p w14:paraId="5B6BB551" w14:textId="77777777" w:rsidR="00287338" w:rsidRPr="00DE5F70" w:rsidRDefault="00287338" w:rsidP="005005B9">
            <w:pPr>
              <w:rPr>
                <w:bCs/>
              </w:rPr>
            </w:pPr>
            <w:r w:rsidRPr="00DE5F70">
              <w:rPr>
                <w:bCs/>
              </w:rPr>
              <w:t>The scale is provided in the supplementary material of the paper: https://www.thelancet.com/journals/lanplh/article/PIIS2542-5196(21)00278-3/fulltext#supplementary-material</w:t>
            </w:r>
          </w:p>
        </w:tc>
        <w:tc>
          <w:tcPr>
            <w:tcW w:w="80" w:type="pct"/>
          </w:tcPr>
          <w:p w14:paraId="4E17C7DB" w14:textId="77777777" w:rsidR="00287338" w:rsidRPr="00DE5F70" w:rsidRDefault="00287338" w:rsidP="00287338">
            <w:pPr>
              <w:pStyle w:val="ListParagraph"/>
              <w:numPr>
                <w:ilvl w:val="0"/>
                <w:numId w:val="97"/>
              </w:numPr>
              <w:rPr>
                <w:rFonts w:ascii="Times New Roman" w:hAnsi="Times New Roman" w:cs="Times New Roman"/>
                <w:b/>
              </w:rPr>
            </w:pPr>
          </w:p>
        </w:tc>
      </w:tr>
      <w:tr w:rsidR="00287338" w:rsidRPr="00DE5F70" w14:paraId="0A1200E5" w14:textId="77777777" w:rsidTr="005005B9">
        <w:tc>
          <w:tcPr>
            <w:tcW w:w="555" w:type="pct"/>
            <w:gridSpan w:val="2"/>
          </w:tcPr>
          <w:p w14:paraId="1C09FD71" w14:textId="4B0BF4A1" w:rsidR="00287338" w:rsidRPr="00DE5F70" w:rsidRDefault="00781B05" w:rsidP="005005B9">
            <w:r>
              <w:t>Hickman et al., 2021</w:t>
            </w:r>
          </w:p>
        </w:tc>
        <w:tc>
          <w:tcPr>
            <w:tcW w:w="472" w:type="pct"/>
            <w:gridSpan w:val="2"/>
          </w:tcPr>
          <w:p w14:paraId="464C97E4" w14:textId="77777777" w:rsidR="00287338" w:rsidRPr="00DE5F70" w:rsidRDefault="00287338" w:rsidP="005005B9">
            <w:r w:rsidRPr="00DE5F70">
              <w:t>8</w:t>
            </w:r>
          </w:p>
        </w:tc>
        <w:tc>
          <w:tcPr>
            <w:tcW w:w="809" w:type="pct"/>
            <w:gridSpan w:val="2"/>
          </w:tcPr>
          <w:p w14:paraId="036BE1E2" w14:textId="77777777" w:rsidR="00287338" w:rsidRPr="00DE5F70" w:rsidRDefault="00287338" w:rsidP="005005B9">
            <w:r w:rsidRPr="00DE5F70">
              <w:t>None</w:t>
            </w:r>
          </w:p>
        </w:tc>
        <w:tc>
          <w:tcPr>
            <w:tcW w:w="772" w:type="pct"/>
          </w:tcPr>
          <w:p w14:paraId="5CC54104" w14:textId="77777777" w:rsidR="00287338" w:rsidRPr="00DE5F70" w:rsidRDefault="00287338" w:rsidP="005005B9">
            <w:r w:rsidRPr="00DE5F70">
              <w:t xml:space="preserve">Development sample: </w:t>
            </w:r>
          </w:p>
          <w:p w14:paraId="165C0CD9" w14:textId="77777777" w:rsidR="00287338" w:rsidRPr="00DE5F70" w:rsidRDefault="00287338" w:rsidP="00287338">
            <w:pPr>
              <w:pStyle w:val="ListParagraph"/>
              <w:numPr>
                <w:ilvl w:val="0"/>
                <w:numId w:val="88"/>
              </w:numPr>
              <w:rPr>
                <w:rFonts w:ascii="Times New Roman" w:hAnsi="Times New Roman" w:cs="Times New Roman"/>
              </w:rPr>
            </w:pPr>
            <w:r w:rsidRPr="00DE5F70">
              <w:rPr>
                <w:rFonts w:ascii="Times New Roman" w:hAnsi="Times New Roman" w:cs="Times New Roman"/>
              </w:rPr>
              <w:t xml:space="preserve">1000 participants each from Australia, Brazil, </w:t>
            </w:r>
            <w:r w:rsidRPr="00DE5F70">
              <w:rPr>
                <w:rFonts w:ascii="Times New Roman" w:hAnsi="Times New Roman" w:cs="Times New Roman"/>
              </w:rPr>
              <w:lastRenderedPageBreak/>
              <w:t>Finland, France, India, Nigeria, Philippines, Portugal, England and America.</w:t>
            </w:r>
          </w:p>
          <w:p w14:paraId="6465A4DD" w14:textId="77777777" w:rsidR="00287338" w:rsidRPr="00DE5F70" w:rsidRDefault="00287338" w:rsidP="00287338">
            <w:pPr>
              <w:pStyle w:val="ListParagraph"/>
              <w:numPr>
                <w:ilvl w:val="0"/>
                <w:numId w:val="88"/>
              </w:numPr>
              <w:rPr>
                <w:rFonts w:ascii="Times New Roman" w:hAnsi="Times New Roman" w:cs="Times New Roman"/>
              </w:rPr>
            </w:pPr>
            <w:r w:rsidRPr="00DE5F70">
              <w:rPr>
                <w:rFonts w:ascii="Times New Roman" w:hAnsi="Times New Roman" w:cs="Times New Roman"/>
              </w:rPr>
              <w:t>Aged 16-25 years old.</w:t>
            </w:r>
          </w:p>
          <w:p w14:paraId="2A72AFCB" w14:textId="77777777" w:rsidR="00287338" w:rsidRPr="00DE5F70" w:rsidRDefault="00287338" w:rsidP="00287338">
            <w:pPr>
              <w:pStyle w:val="ListParagraph"/>
              <w:numPr>
                <w:ilvl w:val="0"/>
                <w:numId w:val="88"/>
              </w:numPr>
              <w:rPr>
                <w:rFonts w:ascii="Times New Roman" w:hAnsi="Times New Roman" w:cs="Times New Roman"/>
              </w:rPr>
            </w:pPr>
            <w:r w:rsidRPr="00DE5F70">
              <w:rPr>
                <w:rFonts w:ascii="Times New Roman" w:hAnsi="Times New Roman" w:cs="Times New Roman"/>
              </w:rPr>
              <w:t xml:space="preserve">51.4% male. </w:t>
            </w:r>
          </w:p>
        </w:tc>
        <w:tc>
          <w:tcPr>
            <w:tcW w:w="691" w:type="pct"/>
          </w:tcPr>
          <w:p w14:paraId="0CCEBBBE" w14:textId="77777777" w:rsidR="00287338" w:rsidRPr="00DE5F70" w:rsidRDefault="00287338" w:rsidP="005005B9">
            <w:r w:rsidRPr="00DE5F70">
              <w:lastRenderedPageBreak/>
              <w:t>Items were developed with input from 11 international consultants.</w:t>
            </w:r>
          </w:p>
          <w:p w14:paraId="720515F4" w14:textId="77777777" w:rsidR="00287338" w:rsidRPr="00DE5F70" w:rsidRDefault="00287338" w:rsidP="005005B9">
            <w:r w:rsidRPr="00DE5F70">
              <w:t xml:space="preserve">Items were piloted with 17 </w:t>
            </w:r>
            <w:r w:rsidRPr="00DE5F70">
              <w:lastRenderedPageBreak/>
              <w:t xml:space="preserve">young people and adjusted according to feedback. </w:t>
            </w:r>
          </w:p>
        </w:tc>
        <w:tc>
          <w:tcPr>
            <w:tcW w:w="1172" w:type="pct"/>
            <w:gridSpan w:val="2"/>
          </w:tcPr>
          <w:p w14:paraId="482818BE" w14:textId="77777777" w:rsidR="00287338" w:rsidRPr="00DE5F70" w:rsidRDefault="00287338" w:rsidP="00287338">
            <w:pPr>
              <w:pStyle w:val="ListParagraph"/>
              <w:numPr>
                <w:ilvl w:val="0"/>
                <w:numId w:val="89"/>
              </w:numPr>
              <w:rPr>
                <w:rFonts w:ascii="Times New Roman" w:hAnsi="Times New Roman" w:cs="Times New Roman"/>
              </w:rPr>
            </w:pPr>
            <w:r w:rsidRPr="00DE5F70">
              <w:rPr>
                <w:rFonts w:ascii="Times New Roman" w:hAnsi="Times New Roman" w:cs="Times New Roman"/>
              </w:rPr>
              <w:lastRenderedPageBreak/>
              <w:t xml:space="preserve">Correlated with variables such as negative thoughts about climate change, and negative beliefs about government response.  </w:t>
            </w:r>
          </w:p>
        </w:tc>
        <w:tc>
          <w:tcPr>
            <w:tcW w:w="450" w:type="pct"/>
          </w:tcPr>
          <w:p w14:paraId="454A0877" w14:textId="77777777" w:rsidR="00287338" w:rsidRPr="00DE5F70" w:rsidRDefault="00287338" w:rsidP="005005B9">
            <w:r w:rsidRPr="00DE5F70">
              <w:t>Moderate</w:t>
            </w:r>
          </w:p>
        </w:tc>
        <w:tc>
          <w:tcPr>
            <w:tcW w:w="80" w:type="pct"/>
          </w:tcPr>
          <w:p w14:paraId="44339618" w14:textId="77777777" w:rsidR="00287338" w:rsidRPr="00DE5F70" w:rsidRDefault="00287338" w:rsidP="005005B9"/>
        </w:tc>
      </w:tr>
      <w:tr w:rsidR="00287338" w:rsidRPr="00DE5F70" w14:paraId="771D82C1" w14:textId="77777777" w:rsidTr="005005B9">
        <w:tc>
          <w:tcPr>
            <w:tcW w:w="4920" w:type="pct"/>
            <w:gridSpan w:val="11"/>
          </w:tcPr>
          <w:p w14:paraId="6FB9136D" w14:textId="77777777" w:rsidR="00287338" w:rsidRPr="00DE5F70" w:rsidRDefault="00287338" w:rsidP="005005B9">
            <w:pPr>
              <w:rPr>
                <w:b/>
              </w:rPr>
            </w:pPr>
            <w:r w:rsidRPr="00DE5F70">
              <w:rPr>
                <w:b/>
              </w:rPr>
              <w:t>Negative Climate-Related Emotion Scale (</w:t>
            </w:r>
            <w:proofErr w:type="spellStart"/>
            <w:r w:rsidRPr="00DE5F70">
              <w:rPr>
                <w:b/>
              </w:rPr>
              <w:t>Ogunbode</w:t>
            </w:r>
            <w:proofErr w:type="spellEnd"/>
            <w:r w:rsidRPr="00DE5F70">
              <w:rPr>
                <w:b/>
              </w:rPr>
              <w:t xml:space="preserve"> et al., 2021)</w:t>
            </w:r>
          </w:p>
          <w:p w14:paraId="2A2B2C51" w14:textId="77777777" w:rsidR="00287338" w:rsidRPr="00DE5F70" w:rsidRDefault="00287338" w:rsidP="005005B9">
            <w:pPr>
              <w:rPr>
                <w:bCs/>
              </w:rPr>
            </w:pPr>
            <w:r w:rsidRPr="00DE5F70">
              <w:rPr>
                <w:bCs/>
              </w:rPr>
              <w:t>The items and response format are provided in the paper: https://link.springer.com/article/10.1007/s12144-021-01385-4</w:t>
            </w:r>
          </w:p>
        </w:tc>
        <w:tc>
          <w:tcPr>
            <w:tcW w:w="80" w:type="pct"/>
          </w:tcPr>
          <w:p w14:paraId="554FF2AC" w14:textId="77777777" w:rsidR="00287338" w:rsidRPr="00DE5F70" w:rsidRDefault="00287338" w:rsidP="00287338">
            <w:pPr>
              <w:pStyle w:val="ListParagraph"/>
              <w:numPr>
                <w:ilvl w:val="0"/>
                <w:numId w:val="97"/>
              </w:numPr>
              <w:rPr>
                <w:rFonts w:ascii="Times New Roman" w:hAnsi="Times New Roman" w:cs="Times New Roman"/>
                <w:b/>
              </w:rPr>
            </w:pPr>
          </w:p>
        </w:tc>
      </w:tr>
      <w:tr w:rsidR="00287338" w:rsidRPr="00DE5F70" w14:paraId="5D94629B" w14:textId="77777777" w:rsidTr="005005B9">
        <w:trPr>
          <w:trHeight w:val="752"/>
        </w:trPr>
        <w:tc>
          <w:tcPr>
            <w:tcW w:w="555" w:type="pct"/>
            <w:gridSpan w:val="2"/>
          </w:tcPr>
          <w:p w14:paraId="422E10E3" w14:textId="048E5376" w:rsidR="00287338" w:rsidRPr="00DE5F70" w:rsidRDefault="00A036CF" w:rsidP="005005B9">
            <w:proofErr w:type="spellStart"/>
            <w:r>
              <w:t>Ogunbode</w:t>
            </w:r>
            <w:proofErr w:type="spellEnd"/>
            <w:r>
              <w:t xml:space="preserve"> et al., 2021</w:t>
            </w:r>
          </w:p>
        </w:tc>
        <w:tc>
          <w:tcPr>
            <w:tcW w:w="472" w:type="pct"/>
            <w:gridSpan w:val="2"/>
          </w:tcPr>
          <w:p w14:paraId="7C4AA828" w14:textId="77777777" w:rsidR="00287338" w:rsidRPr="00DE5F70" w:rsidRDefault="00287338" w:rsidP="005005B9">
            <w:r w:rsidRPr="00DE5F70">
              <w:t>7</w:t>
            </w:r>
          </w:p>
        </w:tc>
        <w:tc>
          <w:tcPr>
            <w:tcW w:w="809" w:type="pct"/>
            <w:gridSpan w:val="2"/>
          </w:tcPr>
          <w:p w14:paraId="5722029D" w14:textId="77777777" w:rsidR="00287338" w:rsidRPr="00DE5F70" w:rsidRDefault="00287338" w:rsidP="005005B9">
            <w:r w:rsidRPr="00DE5F70">
              <w:t>None</w:t>
            </w:r>
          </w:p>
        </w:tc>
        <w:tc>
          <w:tcPr>
            <w:tcW w:w="772" w:type="pct"/>
          </w:tcPr>
          <w:p w14:paraId="4ECB1315" w14:textId="77777777" w:rsidR="00287338" w:rsidRPr="00DE5F70" w:rsidRDefault="00287338" w:rsidP="005005B9">
            <w:r w:rsidRPr="00DE5F70">
              <w:t xml:space="preserve">Development sample: </w:t>
            </w:r>
          </w:p>
          <w:p w14:paraId="5FA7E27F" w14:textId="77777777" w:rsidR="00287338" w:rsidRPr="00DE5F70" w:rsidRDefault="00287338" w:rsidP="00287338">
            <w:pPr>
              <w:pStyle w:val="ListParagraph"/>
              <w:numPr>
                <w:ilvl w:val="0"/>
                <w:numId w:val="89"/>
              </w:numPr>
              <w:rPr>
                <w:rFonts w:ascii="Times New Roman" w:hAnsi="Times New Roman" w:cs="Times New Roman"/>
              </w:rPr>
            </w:pPr>
            <w:r w:rsidRPr="00DE5F70">
              <w:rPr>
                <w:rFonts w:ascii="Times New Roman" w:hAnsi="Times New Roman" w:cs="Times New Roman"/>
              </w:rPr>
              <w:t xml:space="preserve">Main sample of 10,143 participants from 25 countries (33.7% male). </w:t>
            </w:r>
          </w:p>
          <w:p w14:paraId="46A9021F" w14:textId="77777777" w:rsidR="00287338" w:rsidRPr="00DE5F70" w:rsidRDefault="00287338" w:rsidP="00287338">
            <w:pPr>
              <w:pStyle w:val="ListParagraph"/>
              <w:numPr>
                <w:ilvl w:val="0"/>
                <w:numId w:val="89"/>
              </w:numPr>
              <w:rPr>
                <w:rFonts w:ascii="Times New Roman" w:hAnsi="Times New Roman" w:cs="Times New Roman"/>
              </w:rPr>
            </w:pPr>
            <w:r w:rsidRPr="00DE5F70">
              <w:rPr>
                <w:rFonts w:ascii="Times New Roman" w:hAnsi="Times New Roman" w:cs="Times New Roman"/>
              </w:rPr>
              <w:t xml:space="preserve">1015 from Norway (47.7% male). </w:t>
            </w:r>
          </w:p>
          <w:p w14:paraId="5CC32CE3" w14:textId="77777777" w:rsidR="00287338" w:rsidRPr="00DE5F70" w:rsidRDefault="00287338" w:rsidP="00287338">
            <w:pPr>
              <w:pStyle w:val="ListParagraph"/>
              <w:numPr>
                <w:ilvl w:val="0"/>
                <w:numId w:val="89"/>
              </w:numPr>
              <w:rPr>
                <w:rFonts w:ascii="Times New Roman" w:hAnsi="Times New Roman" w:cs="Times New Roman"/>
              </w:rPr>
            </w:pPr>
            <w:r w:rsidRPr="00DE5F70">
              <w:rPr>
                <w:rFonts w:ascii="Times New Roman" w:hAnsi="Times New Roman" w:cs="Times New Roman"/>
              </w:rPr>
              <w:t xml:space="preserve">Aged 18+ years old. Age range not reported. </w:t>
            </w:r>
            <w:r w:rsidRPr="00DE5F70">
              <w:rPr>
                <w:rFonts w:ascii="Times New Roman" w:hAnsi="Times New Roman" w:cs="Times New Roman"/>
              </w:rPr>
              <w:lastRenderedPageBreak/>
              <w:t xml:space="preserve">Mean age of 23.4 years. </w:t>
            </w:r>
          </w:p>
        </w:tc>
        <w:tc>
          <w:tcPr>
            <w:tcW w:w="691" w:type="pct"/>
          </w:tcPr>
          <w:p w14:paraId="469DE132" w14:textId="77777777" w:rsidR="00287338" w:rsidRPr="00DE5F70" w:rsidRDefault="00287338" w:rsidP="005005B9">
            <w:r w:rsidRPr="00DE5F70">
              <w:lastRenderedPageBreak/>
              <w:t xml:space="preserve">Items were developed based on the state anxiety component of the State-Trait Anxiety Inventory (Spielberger, 1983). </w:t>
            </w:r>
          </w:p>
        </w:tc>
        <w:tc>
          <w:tcPr>
            <w:tcW w:w="1172" w:type="pct"/>
            <w:gridSpan w:val="2"/>
          </w:tcPr>
          <w:p w14:paraId="31D5281C" w14:textId="77777777" w:rsidR="00287338" w:rsidRPr="00DE5F70" w:rsidRDefault="00287338" w:rsidP="00287338">
            <w:pPr>
              <w:pStyle w:val="ListParagraph"/>
              <w:numPr>
                <w:ilvl w:val="0"/>
                <w:numId w:val="90"/>
              </w:numPr>
              <w:rPr>
                <w:rFonts w:ascii="Times New Roman" w:hAnsi="Times New Roman" w:cs="Times New Roman"/>
              </w:rPr>
            </w:pPr>
            <w:r w:rsidRPr="00DE5F70">
              <w:rPr>
                <w:rFonts w:ascii="Times New Roman" w:hAnsi="Times New Roman" w:cs="Times New Roman"/>
              </w:rPr>
              <w:t xml:space="preserve">Overall measure had adequate to excellent internal consistency across countries (α ranging from 0.72 to 0.92).  </w:t>
            </w:r>
          </w:p>
          <w:p w14:paraId="5970980E" w14:textId="77777777" w:rsidR="00287338" w:rsidRPr="00DE5F70" w:rsidRDefault="00287338" w:rsidP="00287338">
            <w:pPr>
              <w:pStyle w:val="ListParagraph"/>
              <w:numPr>
                <w:ilvl w:val="0"/>
                <w:numId w:val="90"/>
              </w:numPr>
              <w:rPr>
                <w:rFonts w:ascii="Times New Roman" w:hAnsi="Times New Roman" w:cs="Times New Roman"/>
              </w:rPr>
            </w:pPr>
            <w:r w:rsidRPr="00DE5F70">
              <w:rPr>
                <w:rFonts w:ascii="Times New Roman" w:hAnsi="Times New Roman" w:cs="Times New Roman"/>
              </w:rPr>
              <w:t xml:space="preserve">Correlated with variables such as insomnia symptoms. </w:t>
            </w:r>
          </w:p>
        </w:tc>
        <w:tc>
          <w:tcPr>
            <w:tcW w:w="450" w:type="pct"/>
          </w:tcPr>
          <w:p w14:paraId="4F8641C7" w14:textId="77777777" w:rsidR="00287338" w:rsidRPr="00DE5F70" w:rsidRDefault="00287338" w:rsidP="005005B9">
            <w:r w:rsidRPr="00DE5F70">
              <w:t>Moderate</w:t>
            </w:r>
          </w:p>
        </w:tc>
        <w:tc>
          <w:tcPr>
            <w:tcW w:w="80" w:type="pct"/>
          </w:tcPr>
          <w:p w14:paraId="6C965053" w14:textId="77777777" w:rsidR="00287338" w:rsidRPr="00DE5F70" w:rsidRDefault="00287338" w:rsidP="005005B9"/>
        </w:tc>
      </w:tr>
      <w:tr w:rsidR="00287338" w:rsidRPr="00DE5F70" w14:paraId="6185D0F5" w14:textId="77777777" w:rsidTr="005005B9">
        <w:trPr>
          <w:trHeight w:val="752"/>
        </w:trPr>
        <w:tc>
          <w:tcPr>
            <w:tcW w:w="555" w:type="pct"/>
            <w:gridSpan w:val="2"/>
          </w:tcPr>
          <w:p w14:paraId="2097C813" w14:textId="25438B44" w:rsidR="00287338" w:rsidRPr="00DE5F70" w:rsidRDefault="00A036CF" w:rsidP="005005B9">
            <w:r>
              <w:t xml:space="preserve">Maran &amp; </w:t>
            </w:r>
            <w:proofErr w:type="spellStart"/>
            <w:r>
              <w:t>Begotti</w:t>
            </w:r>
            <w:proofErr w:type="spellEnd"/>
            <w:r>
              <w:t>, 2021</w:t>
            </w:r>
          </w:p>
        </w:tc>
        <w:tc>
          <w:tcPr>
            <w:tcW w:w="472" w:type="pct"/>
            <w:gridSpan w:val="2"/>
          </w:tcPr>
          <w:p w14:paraId="79E34CBA" w14:textId="77777777" w:rsidR="00287338" w:rsidRPr="00DE5F70" w:rsidRDefault="00287338" w:rsidP="005005B9">
            <w:r w:rsidRPr="00DE5F70">
              <w:t>7</w:t>
            </w:r>
          </w:p>
        </w:tc>
        <w:tc>
          <w:tcPr>
            <w:tcW w:w="809" w:type="pct"/>
            <w:gridSpan w:val="2"/>
          </w:tcPr>
          <w:p w14:paraId="200374E2" w14:textId="77777777" w:rsidR="00287338" w:rsidRPr="00DE5F70" w:rsidRDefault="00287338" w:rsidP="005005B9">
            <w:r w:rsidRPr="00DE5F70">
              <w:t>None</w:t>
            </w:r>
          </w:p>
        </w:tc>
        <w:tc>
          <w:tcPr>
            <w:tcW w:w="772" w:type="pct"/>
          </w:tcPr>
          <w:p w14:paraId="3FA7B893" w14:textId="77777777" w:rsidR="00287338" w:rsidRPr="00DE5F70" w:rsidRDefault="00287338" w:rsidP="005005B9">
            <w:r w:rsidRPr="00DE5F70">
              <w:t xml:space="preserve">Validation sample: </w:t>
            </w:r>
          </w:p>
          <w:p w14:paraId="2060BB44" w14:textId="77777777" w:rsidR="00287338" w:rsidRPr="00DE5F70" w:rsidRDefault="00287338" w:rsidP="00287338">
            <w:pPr>
              <w:pStyle w:val="ListParagraph"/>
              <w:numPr>
                <w:ilvl w:val="0"/>
                <w:numId w:val="91"/>
              </w:numPr>
              <w:rPr>
                <w:rFonts w:ascii="Times New Roman" w:hAnsi="Times New Roman" w:cs="Times New Roman"/>
              </w:rPr>
            </w:pPr>
            <w:r w:rsidRPr="00DE5F70">
              <w:rPr>
                <w:rFonts w:ascii="Times New Roman" w:hAnsi="Times New Roman" w:cs="Times New Roman"/>
              </w:rPr>
              <w:t>312 participants from Italy.</w:t>
            </w:r>
          </w:p>
          <w:p w14:paraId="39FCEDB4" w14:textId="77777777" w:rsidR="00287338" w:rsidRPr="00DE5F70" w:rsidRDefault="00287338" w:rsidP="00287338">
            <w:pPr>
              <w:pStyle w:val="ListParagraph"/>
              <w:numPr>
                <w:ilvl w:val="0"/>
                <w:numId w:val="91"/>
              </w:numPr>
              <w:rPr>
                <w:rFonts w:ascii="Times New Roman" w:hAnsi="Times New Roman" w:cs="Times New Roman"/>
              </w:rPr>
            </w:pPr>
            <w:r w:rsidRPr="00DE5F70">
              <w:rPr>
                <w:rFonts w:ascii="Times New Roman" w:hAnsi="Times New Roman" w:cs="Times New Roman"/>
              </w:rPr>
              <w:t xml:space="preserve">Aged 18-28 years old. </w:t>
            </w:r>
          </w:p>
          <w:p w14:paraId="3737EF9A" w14:textId="77777777" w:rsidR="00287338" w:rsidRPr="00DE5F70" w:rsidRDefault="00287338" w:rsidP="00287338">
            <w:pPr>
              <w:pStyle w:val="ListParagraph"/>
              <w:numPr>
                <w:ilvl w:val="0"/>
                <w:numId w:val="91"/>
              </w:numPr>
              <w:rPr>
                <w:rFonts w:ascii="Times New Roman" w:hAnsi="Times New Roman" w:cs="Times New Roman"/>
              </w:rPr>
            </w:pPr>
            <w:r w:rsidRPr="00DE5F70">
              <w:rPr>
                <w:rFonts w:ascii="Times New Roman" w:hAnsi="Times New Roman" w:cs="Times New Roman"/>
              </w:rPr>
              <w:t>25% male.</w:t>
            </w:r>
          </w:p>
        </w:tc>
        <w:tc>
          <w:tcPr>
            <w:tcW w:w="691" w:type="pct"/>
          </w:tcPr>
          <w:p w14:paraId="77EFBF48" w14:textId="77777777" w:rsidR="00287338" w:rsidRPr="00DE5F70" w:rsidRDefault="00287338" w:rsidP="005005B9">
            <w:r w:rsidRPr="00DE5F70">
              <w:t>N/A (validation study)</w:t>
            </w:r>
          </w:p>
        </w:tc>
        <w:tc>
          <w:tcPr>
            <w:tcW w:w="1172" w:type="pct"/>
            <w:gridSpan w:val="2"/>
          </w:tcPr>
          <w:p w14:paraId="438A3347" w14:textId="77777777" w:rsidR="00287338" w:rsidRPr="00DE5F70" w:rsidRDefault="00287338" w:rsidP="00287338">
            <w:pPr>
              <w:pStyle w:val="ListParagraph"/>
              <w:numPr>
                <w:ilvl w:val="0"/>
                <w:numId w:val="92"/>
              </w:numPr>
              <w:rPr>
                <w:rFonts w:ascii="Times New Roman" w:hAnsi="Times New Roman" w:cs="Times New Roman"/>
              </w:rPr>
            </w:pPr>
            <w:r w:rsidRPr="00DE5F70">
              <w:rPr>
                <w:rFonts w:ascii="Times New Roman" w:hAnsi="Times New Roman" w:cs="Times New Roman"/>
              </w:rPr>
              <w:t>Overall scale had good internal consistency (α of 0.89).</w:t>
            </w:r>
          </w:p>
          <w:p w14:paraId="27DE09E1" w14:textId="77777777" w:rsidR="00287338" w:rsidRPr="00DE5F70" w:rsidRDefault="00287338" w:rsidP="00287338">
            <w:pPr>
              <w:pStyle w:val="ListParagraph"/>
              <w:numPr>
                <w:ilvl w:val="0"/>
                <w:numId w:val="92"/>
              </w:numPr>
              <w:rPr>
                <w:rFonts w:ascii="Times New Roman" w:hAnsi="Times New Roman" w:cs="Times New Roman"/>
              </w:rPr>
            </w:pPr>
            <w:r w:rsidRPr="00DE5F70">
              <w:rPr>
                <w:rFonts w:ascii="Times New Roman" w:hAnsi="Times New Roman" w:cs="Times New Roman"/>
              </w:rPr>
              <w:t xml:space="preserve">Correlated with variables such as self-efficacy and collective efficacy. </w:t>
            </w:r>
          </w:p>
        </w:tc>
        <w:tc>
          <w:tcPr>
            <w:tcW w:w="450" w:type="pct"/>
          </w:tcPr>
          <w:p w14:paraId="0C2DC379" w14:textId="77777777" w:rsidR="00287338" w:rsidRPr="00DE5F70" w:rsidRDefault="00287338" w:rsidP="005005B9">
            <w:r w:rsidRPr="00DE5F70">
              <w:t>N/A (validation study)</w:t>
            </w:r>
          </w:p>
        </w:tc>
        <w:tc>
          <w:tcPr>
            <w:tcW w:w="80" w:type="pct"/>
          </w:tcPr>
          <w:p w14:paraId="52B0BE6A" w14:textId="77777777" w:rsidR="00287338" w:rsidRPr="00DE5F70" w:rsidRDefault="00287338" w:rsidP="005005B9"/>
        </w:tc>
      </w:tr>
      <w:tr w:rsidR="00287338" w:rsidRPr="00DE5F70" w14:paraId="5D46099F" w14:textId="77777777" w:rsidTr="005005B9">
        <w:trPr>
          <w:trHeight w:val="752"/>
        </w:trPr>
        <w:tc>
          <w:tcPr>
            <w:tcW w:w="555" w:type="pct"/>
            <w:gridSpan w:val="2"/>
          </w:tcPr>
          <w:p w14:paraId="65AE28C9" w14:textId="36BD7A15" w:rsidR="00287338" w:rsidRPr="00DE5F70" w:rsidRDefault="004A36A4" w:rsidP="005005B9">
            <w:r>
              <w:t>Shao &amp; Yu, 2023</w:t>
            </w:r>
          </w:p>
        </w:tc>
        <w:tc>
          <w:tcPr>
            <w:tcW w:w="472" w:type="pct"/>
            <w:gridSpan w:val="2"/>
          </w:tcPr>
          <w:p w14:paraId="655F826E" w14:textId="77777777" w:rsidR="00287338" w:rsidRPr="00DE5F70" w:rsidRDefault="00287338" w:rsidP="005005B9">
            <w:r w:rsidRPr="00DE5F70">
              <w:t>7</w:t>
            </w:r>
          </w:p>
        </w:tc>
        <w:tc>
          <w:tcPr>
            <w:tcW w:w="809" w:type="pct"/>
            <w:gridSpan w:val="2"/>
          </w:tcPr>
          <w:p w14:paraId="1C1BA6E1" w14:textId="77777777" w:rsidR="00287338" w:rsidRPr="00DE5F70" w:rsidRDefault="00287338" w:rsidP="005005B9">
            <w:r w:rsidRPr="00DE5F70">
              <w:t>None</w:t>
            </w:r>
          </w:p>
        </w:tc>
        <w:tc>
          <w:tcPr>
            <w:tcW w:w="772" w:type="pct"/>
          </w:tcPr>
          <w:p w14:paraId="6BDDD54F" w14:textId="77777777" w:rsidR="00287338" w:rsidRPr="00DE5F70" w:rsidRDefault="00287338" w:rsidP="005005B9">
            <w:r w:rsidRPr="00DE5F70">
              <w:t xml:space="preserve">Validation sample: </w:t>
            </w:r>
          </w:p>
          <w:p w14:paraId="384D3428" w14:textId="77777777" w:rsidR="00287338" w:rsidRPr="00DE5F70" w:rsidRDefault="00287338" w:rsidP="00287338">
            <w:pPr>
              <w:pStyle w:val="ListParagraph"/>
              <w:numPr>
                <w:ilvl w:val="0"/>
                <w:numId w:val="93"/>
              </w:numPr>
              <w:rPr>
                <w:rFonts w:ascii="Times New Roman" w:hAnsi="Times New Roman" w:cs="Times New Roman"/>
              </w:rPr>
            </w:pPr>
            <w:r w:rsidRPr="00DE5F70">
              <w:rPr>
                <w:rFonts w:ascii="Times New Roman" w:hAnsi="Times New Roman" w:cs="Times New Roman"/>
              </w:rPr>
              <w:t>326 participants from China.</w:t>
            </w:r>
          </w:p>
          <w:p w14:paraId="04D6B123" w14:textId="77777777" w:rsidR="00287338" w:rsidRPr="00DE5F70" w:rsidRDefault="00287338" w:rsidP="00287338">
            <w:pPr>
              <w:pStyle w:val="ListParagraph"/>
              <w:numPr>
                <w:ilvl w:val="0"/>
                <w:numId w:val="93"/>
              </w:numPr>
              <w:rPr>
                <w:rFonts w:ascii="Times New Roman" w:hAnsi="Times New Roman" w:cs="Times New Roman"/>
              </w:rPr>
            </w:pPr>
            <w:r w:rsidRPr="00DE5F70">
              <w:rPr>
                <w:rFonts w:ascii="Times New Roman" w:hAnsi="Times New Roman" w:cs="Times New Roman"/>
              </w:rPr>
              <w:t xml:space="preserve">Age range and mean age not reported. </w:t>
            </w:r>
          </w:p>
          <w:p w14:paraId="3B562D95" w14:textId="77777777" w:rsidR="00287338" w:rsidRPr="00DE5F70" w:rsidRDefault="00287338" w:rsidP="00287338">
            <w:pPr>
              <w:pStyle w:val="ListParagraph"/>
              <w:numPr>
                <w:ilvl w:val="0"/>
                <w:numId w:val="93"/>
              </w:numPr>
              <w:rPr>
                <w:rFonts w:ascii="Times New Roman" w:hAnsi="Times New Roman" w:cs="Times New Roman"/>
              </w:rPr>
            </w:pPr>
            <w:r w:rsidRPr="00DE5F70">
              <w:rPr>
                <w:rFonts w:ascii="Times New Roman" w:hAnsi="Times New Roman" w:cs="Times New Roman"/>
              </w:rPr>
              <w:t>48.12% male.</w:t>
            </w:r>
          </w:p>
        </w:tc>
        <w:tc>
          <w:tcPr>
            <w:tcW w:w="691" w:type="pct"/>
          </w:tcPr>
          <w:p w14:paraId="741F8ADD" w14:textId="77777777" w:rsidR="00287338" w:rsidRPr="00DE5F70" w:rsidRDefault="00287338" w:rsidP="005005B9">
            <w:r w:rsidRPr="00DE5F70">
              <w:t>N/A (validation study)</w:t>
            </w:r>
          </w:p>
        </w:tc>
        <w:tc>
          <w:tcPr>
            <w:tcW w:w="1172" w:type="pct"/>
            <w:gridSpan w:val="2"/>
          </w:tcPr>
          <w:p w14:paraId="791F230A" w14:textId="77777777" w:rsidR="00287338" w:rsidRPr="00DE5F70" w:rsidRDefault="00287338" w:rsidP="00287338">
            <w:pPr>
              <w:pStyle w:val="ListParagraph"/>
              <w:numPr>
                <w:ilvl w:val="0"/>
                <w:numId w:val="94"/>
              </w:numPr>
              <w:rPr>
                <w:rFonts w:ascii="Times New Roman" w:hAnsi="Times New Roman" w:cs="Times New Roman"/>
              </w:rPr>
            </w:pPr>
            <w:r w:rsidRPr="00DE5F70">
              <w:rPr>
                <w:rFonts w:ascii="Times New Roman" w:hAnsi="Times New Roman" w:cs="Times New Roman"/>
              </w:rPr>
              <w:t>Overall scale had excellent internal consistency (α of 0.91).</w:t>
            </w:r>
          </w:p>
          <w:p w14:paraId="3A901FE8" w14:textId="77777777" w:rsidR="00287338" w:rsidRPr="00DE5F70" w:rsidRDefault="00287338" w:rsidP="00287338">
            <w:pPr>
              <w:pStyle w:val="ListParagraph"/>
              <w:numPr>
                <w:ilvl w:val="0"/>
                <w:numId w:val="94"/>
              </w:numPr>
              <w:rPr>
                <w:rFonts w:ascii="Times New Roman" w:hAnsi="Times New Roman" w:cs="Times New Roman"/>
              </w:rPr>
            </w:pPr>
            <w:r w:rsidRPr="00DE5F70">
              <w:rPr>
                <w:rFonts w:ascii="Times New Roman" w:hAnsi="Times New Roman" w:cs="Times New Roman"/>
              </w:rPr>
              <w:t>Correlated with variables such as climate change coverage.</w:t>
            </w:r>
          </w:p>
        </w:tc>
        <w:tc>
          <w:tcPr>
            <w:tcW w:w="450" w:type="pct"/>
          </w:tcPr>
          <w:p w14:paraId="4624E910" w14:textId="77777777" w:rsidR="00287338" w:rsidRPr="00DE5F70" w:rsidRDefault="00287338" w:rsidP="005005B9">
            <w:r w:rsidRPr="00DE5F70">
              <w:t>N/A (validation study)</w:t>
            </w:r>
          </w:p>
        </w:tc>
        <w:tc>
          <w:tcPr>
            <w:tcW w:w="80" w:type="pct"/>
          </w:tcPr>
          <w:p w14:paraId="110DE63A" w14:textId="77777777" w:rsidR="00287338" w:rsidRPr="00DE5F70" w:rsidRDefault="00287338" w:rsidP="005005B9"/>
        </w:tc>
      </w:tr>
      <w:tr w:rsidR="00287338" w:rsidRPr="00DE5F70" w14:paraId="1C08C4A6" w14:textId="77777777" w:rsidTr="005005B9">
        <w:trPr>
          <w:trHeight w:val="274"/>
        </w:trPr>
        <w:tc>
          <w:tcPr>
            <w:tcW w:w="4920" w:type="pct"/>
            <w:gridSpan w:val="11"/>
          </w:tcPr>
          <w:p w14:paraId="62EC0EB2" w14:textId="77777777" w:rsidR="00287338" w:rsidRPr="00DE5F70" w:rsidRDefault="00287338" w:rsidP="005005B9">
            <w:pPr>
              <w:rPr>
                <w:b/>
              </w:rPr>
            </w:pPr>
            <w:r w:rsidRPr="00DE5F70">
              <w:rPr>
                <w:b/>
              </w:rPr>
              <w:t>Climate Emotions Scale (Galway &amp; Beery, 2022)</w:t>
            </w:r>
          </w:p>
          <w:p w14:paraId="14FCBF1F" w14:textId="77777777" w:rsidR="00287338" w:rsidRPr="00DE5F70" w:rsidRDefault="00287338" w:rsidP="005005B9">
            <w:pPr>
              <w:rPr>
                <w:bCs/>
              </w:rPr>
            </w:pPr>
            <w:r w:rsidRPr="00DE5F70">
              <w:rPr>
                <w:bCs/>
              </w:rPr>
              <w:t>The scale is available from the authors on request.</w:t>
            </w:r>
          </w:p>
        </w:tc>
        <w:tc>
          <w:tcPr>
            <w:tcW w:w="80" w:type="pct"/>
          </w:tcPr>
          <w:p w14:paraId="3F3CD6C9" w14:textId="77777777" w:rsidR="00287338" w:rsidRPr="00DE5F70" w:rsidRDefault="00287338" w:rsidP="00287338">
            <w:pPr>
              <w:pStyle w:val="ListParagraph"/>
              <w:numPr>
                <w:ilvl w:val="0"/>
                <w:numId w:val="97"/>
              </w:numPr>
              <w:rPr>
                <w:rFonts w:ascii="Times New Roman" w:hAnsi="Times New Roman" w:cs="Times New Roman"/>
                <w:b/>
              </w:rPr>
            </w:pPr>
          </w:p>
        </w:tc>
      </w:tr>
      <w:tr w:rsidR="00287338" w:rsidRPr="00DE5F70" w14:paraId="184FEB19" w14:textId="77777777" w:rsidTr="005005B9">
        <w:trPr>
          <w:trHeight w:val="752"/>
        </w:trPr>
        <w:tc>
          <w:tcPr>
            <w:tcW w:w="221" w:type="pct"/>
          </w:tcPr>
          <w:p w14:paraId="176CCFCD" w14:textId="5509038D" w:rsidR="00287338" w:rsidRPr="00DE5F70" w:rsidRDefault="002C1C27" w:rsidP="005005B9">
            <w:r>
              <w:t>Galway &amp; Beery, 2022</w:t>
            </w:r>
          </w:p>
        </w:tc>
        <w:tc>
          <w:tcPr>
            <w:tcW w:w="352" w:type="pct"/>
            <w:gridSpan w:val="2"/>
          </w:tcPr>
          <w:p w14:paraId="446CA77E" w14:textId="77777777" w:rsidR="00287338" w:rsidRPr="00DE5F70" w:rsidRDefault="00287338" w:rsidP="005005B9">
            <w:r w:rsidRPr="00DE5F70">
              <w:t>Total of 11 items, 1 item asks about anxiety.</w:t>
            </w:r>
          </w:p>
        </w:tc>
        <w:tc>
          <w:tcPr>
            <w:tcW w:w="1052" w:type="pct"/>
            <w:gridSpan w:val="2"/>
          </w:tcPr>
          <w:p w14:paraId="17625335" w14:textId="77777777" w:rsidR="00287338" w:rsidRPr="00DE5F70" w:rsidRDefault="00287338" w:rsidP="005005B9">
            <w:r w:rsidRPr="00DE5F70">
              <w:t xml:space="preserve">2 subscales: </w:t>
            </w:r>
          </w:p>
          <w:p w14:paraId="321EE834" w14:textId="77777777" w:rsidR="00287338" w:rsidRPr="00DE5F70" w:rsidRDefault="00287338" w:rsidP="00287338">
            <w:pPr>
              <w:pStyle w:val="ListParagraph"/>
              <w:numPr>
                <w:ilvl w:val="0"/>
                <w:numId w:val="95"/>
              </w:numPr>
              <w:rPr>
                <w:rFonts w:ascii="Times New Roman" w:hAnsi="Times New Roman" w:cs="Times New Roman"/>
              </w:rPr>
            </w:pPr>
            <w:r w:rsidRPr="00DE5F70">
              <w:rPr>
                <w:rFonts w:ascii="Times New Roman" w:hAnsi="Times New Roman" w:cs="Times New Roman"/>
              </w:rPr>
              <w:t>Negative emotions.</w:t>
            </w:r>
          </w:p>
          <w:p w14:paraId="66BEE576" w14:textId="77777777" w:rsidR="00287338" w:rsidRPr="00DE5F70" w:rsidRDefault="00287338" w:rsidP="00287338">
            <w:pPr>
              <w:pStyle w:val="ListParagraph"/>
              <w:numPr>
                <w:ilvl w:val="0"/>
                <w:numId w:val="95"/>
              </w:numPr>
              <w:rPr>
                <w:rFonts w:ascii="Times New Roman" w:hAnsi="Times New Roman" w:cs="Times New Roman"/>
              </w:rPr>
            </w:pPr>
            <w:r w:rsidRPr="00DE5F70">
              <w:rPr>
                <w:rFonts w:ascii="Times New Roman" w:hAnsi="Times New Roman" w:cs="Times New Roman"/>
              </w:rPr>
              <w:t>Positive emotions.</w:t>
            </w:r>
          </w:p>
        </w:tc>
        <w:tc>
          <w:tcPr>
            <w:tcW w:w="983" w:type="pct"/>
            <w:gridSpan w:val="2"/>
          </w:tcPr>
          <w:p w14:paraId="4475C026" w14:textId="77777777" w:rsidR="00287338" w:rsidRPr="00DE5F70" w:rsidRDefault="00287338" w:rsidP="005005B9">
            <w:r w:rsidRPr="00DE5F70">
              <w:t xml:space="preserve">Development sample: </w:t>
            </w:r>
          </w:p>
          <w:p w14:paraId="74595B4D" w14:textId="77777777" w:rsidR="00287338" w:rsidRPr="00DE5F70" w:rsidRDefault="00287338" w:rsidP="00287338">
            <w:pPr>
              <w:pStyle w:val="ListParagraph"/>
              <w:numPr>
                <w:ilvl w:val="0"/>
                <w:numId w:val="98"/>
              </w:numPr>
              <w:rPr>
                <w:rFonts w:ascii="Times New Roman" w:hAnsi="Times New Roman" w:cs="Times New Roman"/>
              </w:rPr>
            </w:pPr>
            <w:r w:rsidRPr="00DE5F70">
              <w:rPr>
                <w:rFonts w:ascii="Times New Roman" w:hAnsi="Times New Roman" w:cs="Times New Roman"/>
              </w:rPr>
              <w:t>627 participants from Canada</w:t>
            </w:r>
          </w:p>
          <w:p w14:paraId="23108F96" w14:textId="77777777" w:rsidR="00287338" w:rsidRPr="00DE5F70" w:rsidRDefault="00287338" w:rsidP="00287338">
            <w:pPr>
              <w:pStyle w:val="ListParagraph"/>
              <w:numPr>
                <w:ilvl w:val="0"/>
                <w:numId w:val="98"/>
              </w:numPr>
              <w:rPr>
                <w:rFonts w:ascii="Times New Roman" w:hAnsi="Times New Roman" w:cs="Times New Roman"/>
              </w:rPr>
            </w:pPr>
            <w:r w:rsidRPr="00DE5F70">
              <w:rPr>
                <w:rFonts w:ascii="Times New Roman" w:hAnsi="Times New Roman" w:cs="Times New Roman"/>
              </w:rPr>
              <w:t>Aged 18+ years old. Age range not reported. Mean age of 57 years.</w:t>
            </w:r>
          </w:p>
          <w:p w14:paraId="4D6135A6" w14:textId="77777777" w:rsidR="00287338" w:rsidRPr="00DE5F70" w:rsidRDefault="00287338" w:rsidP="00287338">
            <w:pPr>
              <w:pStyle w:val="ListParagraph"/>
              <w:numPr>
                <w:ilvl w:val="0"/>
                <w:numId w:val="98"/>
              </w:numPr>
              <w:rPr>
                <w:rFonts w:ascii="Times New Roman" w:hAnsi="Times New Roman" w:cs="Times New Roman"/>
              </w:rPr>
            </w:pPr>
            <w:r w:rsidRPr="00DE5F70">
              <w:rPr>
                <w:rFonts w:ascii="Times New Roman" w:hAnsi="Times New Roman" w:cs="Times New Roman"/>
              </w:rPr>
              <w:t xml:space="preserve">41% male. </w:t>
            </w:r>
          </w:p>
        </w:tc>
        <w:tc>
          <w:tcPr>
            <w:tcW w:w="691" w:type="pct"/>
          </w:tcPr>
          <w:p w14:paraId="2553F813" w14:textId="77777777" w:rsidR="00287338" w:rsidRPr="00DE5F70" w:rsidRDefault="00287338" w:rsidP="005005B9">
            <w:r w:rsidRPr="00DE5F70">
              <w:t>Items were developed based on existing measures, and collaboration with a research advisory group.</w:t>
            </w:r>
          </w:p>
          <w:p w14:paraId="2160B16B" w14:textId="77777777" w:rsidR="00287338" w:rsidRPr="00DE5F70" w:rsidRDefault="00287338" w:rsidP="005005B9">
            <w:r w:rsidRPr="00DE5F70">
              <w:t xml:space="preserve">Items were pilot tested </w:t>
            </w:r>
            <w:r w:rsidRPr="00DE5F70">
              <w:lastRenderedPageBreak/>
              <w:t xml:space="preserve">with 19 members of the public. </w:t>
            </w:r>
          </w:p>
        </w:tc>
        <w:tc>
          <w:tcPr>
            <w:tcW w:w="1172" w:type="pct"/>
            <w:gridSpan w:val="2"/>
          </w:tcPr>
          <w:p w14:paraId="15831869" w14:textId="77777777" w:rsidR="00287338" w:rsidRPr="00DE5F70" w:rsidRDefault="00287338" w:rsidP="00287338">
            <w:pPr>
              <w:pStyle w:val="ListParagraph"/>
              <w:numPr>
                <w:ilvl w:val="0"/>
                <w:numId w:val="122"/>
              </w:numPr>
              <w:rPr>
                <w:rFonts w:ascii="Times New Roman" w:hAnsi="Times New Roman" w:cs="Times New Roman"/>
              </w:rPr>
            </w:pPr>
            <w:r w:rsidRPr="00DE5F70">
              <w:rPr>
                <w:rFonts w:ascii="Times New Roman" w:hAnsi="Times New Roman" w:cs="Times New Roman"/>
              </w:rPr>
              <w:lastRenderedPageBreak/>
              <w:t>The overall Climate Emotions Scale had good internal consistency (α of 0.89).</w:t>
            </w:r>
          </w:p>
        </w:tc>
        <w:tc>
          <w:tcPr>
            <w:tcW w:w="450" w:type="pct"/>
          </w:tcPr>
          <w:p w14:paraId="614C3302" w14:textId="77777777" w:rsidR="00287338" w:rsidRPr="00DE5F70" w:rsidRDefault="00287338" w:rsidP="005005B9">
            <w:r w:rsidRPr="00DE5F70">
              <w:t>Moderate</w:t>
            </w:r>
          </w:p>
        </w:tc>
        <w:tc>
          <w:tcPr>
            <w:tcW w:w="80" w:type="pct"/>
          </w:tcPr>
          <w:p w14:paraId="434DBCC7" w14:textId="77777777" w:rsidR="00287338" w:rsidRPr="00DE5F70" w:rsidRDefault="00287338" w:rsidP="005005B9"/>
        </w:tc>
      </w:tr>
      <w:tr w:rsidR="00287338" w:rsidRPr="00DE5F70" w14:paraId="27BF20FC" w14:textId="77777777" w:rsidTr="005005B9">
        <w:trPr>
          <w:trHeight w:val="598"/>
        </w:trPr>
        <w:tc>
          <w:tcPr>
            <w:tcW w:w="5000" w:type="pct"/>
            <w:gridSpan w:val="12"/>
          </w:tcPr>
          <w:p w14:paraId="4CFAD887" w14:textId="77777777" w:rsidR="00287338" w:rsidRPr="00DE5F70" w:rsidRDefault="00287338" w:rsidP="005005B9">
            <w:pPr>
              <w:rPr>
                <w:b/>
                <w:bCs/>
              </w:rPr>
            </w:pPr>
            <w:r w:rsidRPr="00DE5F70">
              <w:rPr>
                <w:b/>
                <w:bCs/>
              </w:rPr>
              <w:t>Unnamed Adolescent Climate Anxiety Scale (Crandon et al., 2024)</w:t>
            </w:r>
          </w:p>
          <w:p w14:paraId="4E518098" w14:textId="77777777" w:rsidR="00287338" w:rsidRPr="00DE5F70" w:rsidRDefault="00287338" w:rsidP="005005B9">
            <w:r w:rsidRPr="00DE5F70">
              <w:t>Information about the items is given in the paper, though the exact wording is not provided: https://www.tandfonline.com/doi/full/10.1080/00050067.2024.2404987?needAccess=true#d1e325</w:t>
            </w:r>
          </w:p>
        </w:tc>
      </w:tr>
      <w:tr w:rsidR="00287338" w:rsidRPr="00DE5F70" w14:paraId="06213C06" w14:textId="77777777" w:rsidTr="005005B9">
        <w:trPr>
          <w:trHeight w:val="3262"/>
        </w:trPr>
        <w:tc>
          <w:tcPr>
            <w:tcW w:w="221" w:type="pct"/>
          </w:tcPr>
          <w:p w14:paraId="6A612E40" w14:textId="017401A6" w:rsidR="00287338" w:rsidRPr="00DE5F70" w:rsidRDefault="00560A4F" w:rsidP="005005B9">
            <w:r>
              <w:t>Crandon et al., 2024</w:t>
            </w:r>
          </w:p>
        </w:tc>
        <w:tc>
          <w:tcPr>
            <w:tcW w:w="352" w:type="pct"/>
            <w:gridSpan w:val="2"/>
          </w:tcPr>
          <w:p w14:paraId="2D382AC3" w14:textId="77777777" w:rsidR="00287338" w:rsidRPr="00DE5F70" w:rsidRDefault="00287338" w:rsidP="005005B9">
            <w:r w:rsidRPr="00DE5F70">
              <w:t>3</w:t>
            </w:r>
          </w:p>
        </w:tc>
        <w:tc>
          <w:tcPr>
            <w:tcW w:w="1052" w:type="pct"/>
            <w:gridSpan w:val="2"/>
          </w:tcPr>
          <w:p w14:paraId="5ECD48B0" w14:textId="77777777" w:rsidR="00287338" w:rsidRPr="00DE5F70" w:rsidRDefault="00287338" w:rsidP="005005B9">
            <w:r w:rsidRPr="00DE5F70">
              <w:t>None</w:t>
            </w:r>
          </w:p>
        </w:tc>
        <w:tc>
          <w:tcPr>
            <w:tcW w:w="983" w:type="pct"/>
            <w:gridSpan w:val="2"/>
          </w:tcPr>
          <w:p w14:paraId="046A7D94" w14:textId="77777777" w:rsidR="00287338" w:rsidRPr="00DE5F70" w:rsidRDefault="00287338" w:rsidP="005005B9">
            <w:r w:rsidRPr="00DE5F70">
              <w:t xml:space="preserve">Development sample: </w:t>
            </w:r>
          </w:p>
          <w:p w14:paraId="046050FD" w14:textId="77777777" w:rsidR="00287338" w:rsidRPr="00DE5F70" w:rsidRDefault="00287338" w:rsidP="00287338">
            <w:pPr>
              <w:pStyle w:val="ListParagraph"/>
              <w:numPr>
                <w:ilvl w:val="0"/>
                <w:numId w:val="99"/>
              </w:numPr>
              <w:rPr>
                <w:rFonts w:ascii="Times New Roman" w:hAnsi="Times New Roman" w:cs="Times New Roman"/>
              </w:rPr>
            </w:pPr>
            <w:r w:rsidRPr="00DE5F70">
              <w:rPr>
                <w:rFonts w:ascii="Times New Roman" w:hAnsi="Times New Roman" w:cs="Times New Roman"/>
              </w:rPr>
              <w:t>261 adolescents from Australia.</w:t>
            </w:r>
          </w:p>
          <w:p w14:paraId="7E0FB28D" w14:textId="77777777" w:rsidR="00287338" w:rsidRPr="00DE5F70" w:rsidRDefault="00287338" w:rsidP="00287338">
            <w:pPr>
              <w:pStyle w:val="ListParagraph"/>
              <w:numPr>
                <w:ilvl w:val="0"/>
                <w:numId w:val="99"/>
              </w:numPr>
              <w:rPr>
                <w:rFonts w:ascii="Times New Roman" w:hAnsi="Times New Roman" w:cs="Times New Roman"/>
              </w:rPr>
            </w:pPr>
            <w:r w:rsidRPr="00DE5F70">
              <w:rPr>
                <w:rFonts w:ascii="Times New Roman" w:hAnsi="Times New Roman" w:cs="Times New Roman"/>
              </w:rPr>
              <w:t xml:space="preserve">Aged 12-20 years old. </w:t>
            </w:r>
          </w:p>
          <w:p w14:paraId="3B41D7B7" w14:textId="77777777" w:rsidR="00287338" w:rsidRPr="00DE5F70" w:rsidRDefault="00287338" w:rsidP="00287338">
            <w:pPr>
              <w:pStyle w:val="ListParagraph"/>
              <w:numPr>
                <w:ilvl w:val="0"/>
                <w:numId w:val="99"/>
              </w:numPr>
              <w:rPr>
                <w:rFonts w:ascii="Times New Roman" w:hAnsi="Times New Roman" w:cs="Times New Roman"/>
              </w:rPr>
            </w:pPr>
            <w:r w:rsidRPr="00DE5F70">
              <w:rPr>
                <w:rFonts w:ascii="Times New Roman" w:hAnsi="Times New Roman" w:cs="Times New Roman"/>
              </w:rPr>
              <w:t>49% female.</w:t>
            </w:r>
          </w:p>
        </w:tc>
        <w:tc>
          <w:tcPr>
            <w:tcW w:w="691" w:type="pct"/>
          </w:tcPr>
          <w:p w14:paraId="67FD5122" w14:textId="77777777" w:rsidR="00287338" w:rsidRPr="00DE5F70" w:rsidRDefault="00287338" w:rsidP="005005B9">
            <w:r w:rsidRPr="00DE5F70">
              <w:t>Items were developed based on climate anxiety literature. Items were pilot tested with five Australian adolescents to refine wording.</w:t>
            </w:r>
          </w:p>
        </w:tc>
        <w:tc>
          <w:tcPr>
            <w:tcW w:w="1172" w:type="pct"/>
            <w:gridSpan w:val="2"/>
          </w:tcPr>
          <w:p w14:paraId="7C1E7464"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The items had good internal consistency (α of 0.79).</w:t>
            </w:r>
          </w:p>
          <w:p w14:paraId="376427E0"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Correlated with variables such as avoidance and repetitive thinking.</w:t>
            </w:r>
          </w:p>
        </w:tc>
        <w:tc>
          <w:tcPr>
            <w:tcW w:w="450" w:type="pct"/>
          </w:tcPr>
          <w:p w14:paraId="185A867B" w14:textId="77777777" w:rsidR="00287338" w:rsidRPr="00DE5F70" w:rsidRDefault="00287338" w:rsidP="005005B9">
            <w:r w:rsidRPr="00DE5F70">
              <w:t>Moderate</w:t>
            </w:r>
          </w:p>
        </w:tc>
        <w:tc>
          <w:tcPr>
            <w:tcW w:w="80" w:type="pct"/>
          </w:tcPr>
          <w:p w14:paraId="63E5E8CF" w14:textId="77777777" w:rsidR="00287338" w:rsidRPr="00DE5F70" w:rsidRDefault="00287338" w:rsidP="005005B9"/>
        </w:tc>
      </w:tr>
      <w:tr w:rsidR="00287338" w:rsidRPr="00DE5F70" w14:paraId="1C088793" w14:textId="77777777" w:rsidTr="005005B9">
        <w:trPr>
          <w:trHeight w:val="752"/>
        </w:trPr>
        <w:tc>
          <w:tcPr>
            <w:tcW w:w="5000" w:type="pct"/>
            <w:gridSpan w:val="12"/>
          </w:tcPr>
          <w:p w14:paraId="44085818" w14:textId="77777777" w:rsidR="00287338" w:rsidRPr="00DE5F70" w:rsidRDefault="00287338" w:rsidP="005005B9">
            <w:pPr>
              <w:rPr>
                <w:b/>
                <w:bCs/>
              </w:rPr>
            </w:pPr>
            <w:r w:rsidRPr="00DE5F70">
              <w:rPr>
                <w:b/>
                <w:bCs/>
              </w:rPr>
              <w:t>Hogg Climate Anxiety Scale (Hogg et al., 2024)</w:t>
            </w:r>
          </w:p>
          <w:p w14:paraId="0F28671D" w14:textId="77777777" w:rsidR="00287338" w:rsidRPr="00DE5F70" w:rsidRDefault="00287338" w:rsidP="005005B9">
            <w:r w:rsidRPr="00DE5F70">
              <w:t>The scale is provided in Appendix A of the paper: https://link.springer.com/article/10.1007/s10584-024-03726-1</w:t>
            </w:r>
          </w:p>
        </w:tc>
      </w:tr>
      <w:tr w:rsidR="00287338" w:rsidRPr="00DE5F70" w14:paraId="2034E1E2" w14:textId="77777777" w:rsidTr="005005B9">
        <w:trPr>
          <w:trHeight w:val="752"/>
        </w:trPr>
        <w:tc>
          <w:tcPr>
            <w:tcW w:w="221" w:type="pct"/>
          </w:tcPr>
          <w:p w14:paraId="0E45C32F" w14:textId="62EFD390" w:rsidR="00287338" w:rsidRPr="00DE5F70" w:rsidRDefault="007B4E21" w:rsidP="005005B9">
            <w:r>
              <w:t>Hogg et al., 2024</w:t>
            </w:r>
          </w:p>
        </w:tc>
        <w:tc>
          <w:tcPr>
            <w:tcW w:w="352" w:type="pct"/>
            <w:gridSpan w:val="2"/>
          </w:tcPr>
          <w:p w14:paraId="255D9F11" w14:textId="77777777" w:rsidR="00287338" w:rsidRPr="00DE5F70" w:rsidRDefault="00287338" w:rsidP="005005B9">
            <w:r w:rsidRPr="00DE5F70">
              <w:t>13</w:t>
            </w:r>
          </w:p>
        </w:tc>
        <w:tc>
          <w:tcPr>
            <w:tcW w:w="1052" w:type="pct"/>
            <w:gridSpan w:val="2"/>
          </w:tcPr>
          <w:p w14:paraId="13AC2379" w14:textId="77777777" w:rsidR="00287338" w:rsidRPr="00DE5F70" w:rsidRDefault="00287338" w:rsidP="005005B9">
            <w:r w:rsidRPr="00DE5F70">
              <w:t>4 subscales:</w:t>
            </w:r>
          </w:p>
          <w:p w14:paraId="4DD999B2"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Affective symptoms.</w:t>
            </w:r>
          </w:p>
          <w:p w14:paraId="2FEA191B"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Behavioural symptoms.</w:t>
            </w:r>
          </w:p>
          <w:p w14:paraId="42D1F9AC"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Ruminative thoughts.</w:t>
            </w:r>
          </w:p>
          <w:p w14:paraId="0C6425A9"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Anxiety about one’s personal impact.</w:t>
            </w:r>
          </w:p>
        </w:tc>
        <w:tc>
          <w:tcPr>
            <w:tcW w:w="983" w:type="pct"/>
            <w:gridSpan w:val="2"/>
          </w:tcPr>
          <w:p w14:paraId="790586A1" w14:textId="77777777" w:rsidR="00287338" w:rsidRPr="00DE5F70" w:rsidRDefault="00287338" w:rsidP="005005B9">
            <w:r w:rsidRPr="00DE5F70">
              <w:t xml:space="preserve">Development sample 1: </w:t>
            </w:r>
          </w:p>
          <w:p w14:paraId="640ABE34" w14:textId="77777777" w:rsidR="00287338" w:rsidRPr="00DE5F70" w:rsidRDefault="00287338" w:rsidP="00287338">
            <w:pPr>
              <w:pStyle w:val="ListParagraph"/>
              <w:numPr>
                <w:ilvl w:val="0"/>
                <w:numId w:val="100"/>
              </w:numPr>
              <w:rPr>
                <w:rFonts w:ascii="Times New Roman" w:hAnsi="Times New Roman" w:cs="Times New Roman"/>
              </w:rPr>
            </w:pPr>
            <w:r w:rsidRPr="00DE5F70">
              <w:rPr>
                <w:rFonts w:ascii="Times New Roman" w:hAnsi="Times New Roman" w:cs="Times New Roman"/>
              </w:rPr>
              <w:t>501 adults from the United Kingdom.</w:t>
            </w:r>
          </w:p>
          <w:p w14:paraId="0B2FCA81" w14:textId="77777777" w:rsidR="00287338" w:rsidRPr="00DE5F70" w:rsidRDefault="00287338" w:rsidP="00287338">
            <w:pPr>
              <w:pStyle w:val="ListParagraph"/>
              <w:numPr>
                <w:ilvl w:val="0"/>
                <w:numId w:val="100"/>
              </w:numPr>
              <w:rPr>
                <w:rFonts w:ascii="Times New Roman" w:hAnsi="Times New Roman" w:cs="Times New Roman"/>
              </w:rPr>
            </w:pPr>
            <w:r w:rsidRPr="00DE5F70">
              <w:rPr>
                <w:rFonts w:ascii="Times New Roman" w:hAnsi="Times New Roman" w:cs="Times New Roman"/>
              </w:rPr>
              <w:t xml:space="preserve">Aged 18 to 77 years old. </w:t>
            </w:r>
          </w:p>
          <w:p w14:paraId="437862C5" w14:textId="77777777" w:rsidR="00287338" w:rsidRPr="00DE5F70" w:rsidRDefault="00287338" w:rsidP="00287338">
            <w:pPr>
              <w:pStyle w:val="ListParagraph"/>
              <w:numPr>
                <w:ilvl w:val="0"/>
                <w:numId w:val="100"/>
              </w:numPr>
              <w:rPr>
                <w:rFonts w:ascii="Times New Roman" w:hAnsi="Times New Roman" w:cs="Times New Roman"/>
              </w:rPr>
            </w:pPr>
            <w:r w:rsidRPr="00DE5F70">
              <w:rPr>
                <w:rFonts w:ascii="Times New Roman" w:hAnsi="Times New Roman" w:cs="Times New Roman"/>
              </w:rPr>
              <w:t>49% male.</w:t>
            </w:r>
          </w:p>
          <w:p w14:paraId="7C720A56" w14:textId="77777777" w:rsidR="00287338" w:rsidRPr="00DE5F70" w:rsidRDefault="00287338" w:rsidP="005005B9">
            <w:r w:rsidRPr="00DE5F70">
              <w:t xml:space="preserve">Development sample 2: </w:t>
            </w:r>
          </w:p>
          <w:p w14:paraId="3E037F3A" w14:textId="77777777" w:rsidR="00287338" w:rsidRPr="00DE5F70" w:rsidRDefault="00287338" w:rsidP="00287338">
            <w:pPr>
              <w:pStyle w:val="ListParagraph"/>
              <w:numPr>
                <w:ilvl w:val="0"/>
                <w:numId w:val="101"/>
              </w:numPr>
              <w:rPr>
                <w:rFonts w:ascii="Times New Roman" w:hAnsi="Times New Roman" w:cs="Times New Roman"/>
              </w:rPr>
            </w:pPr>
            <w:r w:rsidRPr="00DE5F70">
              <w:rPr>
                <w:rFonts w:ascii="Times New Roman" w:hAnsi="Times New Roman" w:cs="Times New Roman"/>
              </w:rPr>
              <w:t>508 adults from the United States.</w:t>
            </w:r>
          </w:p>
          <w:p w14:paraId="2734A2D2" w14:textId="77777777" w:rsidR="00287338" w:rsidRPr="00DE5F70" w:rsidRDefault="00287338" w:rsidP="00287338">
            <w:pPr>
              <w:pStyle w:val="ListParagraph"/>
              <w:numPr>
                <w:ilvl w:val="0"/>
                <w:numId w:val="101"/>
              </w:numPr>
              <w:rPr>
                <w:rFonts w:ascii="Times New Roman" w:hAnsi="Times New Roman" w:cs="Times New Roman"/>
              </w:rPr>
            </w:pPr>
            <w:r w:rsidRPr="00DE5F70">
              <w:rPr>
                <w:rFonts w:ascii="Times New Roman" w:hAnsi="Times New Roman" w:cs="Times New Roman"/>
              </w:rPr>
              <w:lastRenderedPageBreak/>
              <w:t xml:space="preserve">Aged 18 to 82 years old. </w:t>
            </w:r>
          </w:p>
          <w:p w14:paraId="29572875" w14:textId="77777777" w:rsidR="00287338" w:rsidRPr="00DE5F70" w:rsidRDefault="00287338" w:rsidP="00287338">
            <w:pPr>
              <w:pStyle w:val="ListParagraph"/>
              <w:numPr>
                <w:ilvl w:val="0"/>
                <w:numId w:val="101"/>
              </w:numPr>
              <w:rPr>
                <w:rFonts w:ascii="Times New Roman" w:hAnsi="Times New Roman" w:cs="Times New Roman"/>
              </w:rPr>
            </w:pPr>
            <w:r w:rsidRPr="00DE5F70">
              <w:rPr>
                <w:rFonts w:ascii="Times New Roman" w:hAnsi="Times New Roman" w:cs="Times New Roman"/>
              </w:rPr>
              <w:t>50% female.</w:t>
            </w:r>
          </w:p>
        </w:tc>
        <w:tc>
          <w:tcPr>
            <w:tcW w:w="691" w:type="pct"/>
          </w:tcPr>
          <w:p w14:paraId="0FB7E600" w14:textId="77777777" w:rsidR="00287338" w:rsidRPr="00DE5F70" w:rsidRDefault="00287338" w:rsidP="005005B9">
            <w:r w:rsidRPr="00DE5F70">
              <w:lastRenderedPageBreak/>
              <w:t>Instructions and relevant items of the Hogg Eco-Anxiety Scale [16] were adapted, to refer to climate anxiety.</w:t>
            </w:r>
          </w:p>
        </w:tc>
        <w:tc>
          <w:tcPr>
            <w:tcW w:w="1172" w:type="pct"/>
            <w:gridSpan w:val="2"/>
          </w:tcPr>
          <w:p w14:paraId="1CFF4B25"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Items showed excellent model fit of a 4-factor structure, across both samples.</w:t>
            </w:r>
          </w:p>
          <w:p w14:paraId="08F28650"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All subscales were internally consistent in both samples (α ranged from 0.70 to 0.90).</w:t>
            </w:r>
          </w:p>
          <w:p w14:paraId="5B17638F" w14:textId="77777777" w:rsidR="00287338" w:rsidRPr="00DE5F70" w:rsidRDefault="00287338" w:rsidP="00287338">
            <w:pPr>
              <w:pStyle w:val="ListParagraph"/>
              <w:numPr>
                <w:ilvl w:val="0"/>
                <w:numId w:val="96"/>
              </w:numPr>
              <w:rPr>
                <w:rFonts w:ascii="Times New Roman" w:hAnsi="Times New Roman" w:cs="Times New Roman"/>
              </w:rPr>
            </w:pPr>
            <w:r w:rsidRPr="00DE5F70">
              <w:rPr>
                <w:rFonts w:ascii="Times New Roman" w:hAnsi="Times New Roman" w:cs="Times New Roman"/>
              </w:rPr>
              <w:t>Convergent validity with eco-anxiety, eco-</w:t>
            </w:r>
            <w:r w:rsidRPr="00DE5F70">
              <w:rPr>
                <w:rFonts w:ascii="Times New Roman" w:hAnsi="Times New Roman" w:cs="Times New Roman"/>
              </w:rPr>
              <w:lastRenderedPageBreak/>
              <w:t>depression, and general worry.</w:t>
            </w:r>
          </w:p>
        </w:tc>
        <w:tc>
          <w:tcPr>
            <w:tcW w:w="450" w:type="pct"/>
          </w:tcPr>
          <w:p w14:paraId="2B533D24" w14:textId="77777777" w:rsidR="00287338" w:rsidRPr="00DE5F70" w:rsidRDefault="00287338" w:rsidP="005005B9">
            <w:r w:rsidRPr="00DE5F70">
              <w:lastRenderedPageBreak/>
              <w:t>Moderate</w:t>
            </w:r>
          </w:p>
        </w:tc>
        <w:tc>
          <w:tcPr>
            <w:tcW w:w="80" w:type="pct"/>
          </w:tcPr>
          <w:p w14:paraId="335D5FE7" w14:textId="77777777" w:rsidR="00287338" w:rsidRPr="00DE5F70" w:rsidRDefault="00287338" w:rsidP="005005B9"/>
        </w:tc>
      </w:tr>
    </w:tbl>
    <w:p w14:paraId="27CA6116" w14:textId="77777777" w:rsidR="00287338" w:rsidRPr="00DE5F70" w:rsidRDefault="00287338" w:rsidP="00287338">
      <w:pPr>
        <w:rPr>
          <w:bCs/>
        </w:rPr>
      </w:pPr>
      <w:r w:rsidRPr="00DE5F70">
        <w:rPr>
          <w:bCs/>
          <w:i/>
          <w:iCs/>
        </w:rPr>
        <w:t xml:space="preserve">Note. </w:t>
      </w:r>
      <w:r w:rsidRPr="00DE5F70">
        <w:rPr>
          <w:bCs/>
        </w:rPr>
        <w:t>EFA = exploratory factor analysis, CFA = confirmatory factor analysis.</w:t>
      </w:r>
    </w:p>
    <w:p w14:paraId="19FB557F" w14:textId="77777777" w:rsidR="00287338" w:rsidRPr="00DE5F70" w:rsidRDefault="00287338" w:rsidP="00287338">
      <w:pPr>
        <w:rPr>
          <w:bCs/>
        </w:rPr>
      </w:pPr>
    </w:p>
    <w:p w14:paraId="5A0BAE12" w14:textId="77777777" w:rsidR="00287338" w:rsidRDefault="00287338" w:rsidP="00287338">
      <w:pPr>
        <w:rPr>
          <w:bCs/>
        </w:rPr>
      </w:pPr>
    </w:p>
    <w:p w14:paraId="349F41D6" w14:textId="77777777" w:rsidR="00D334C8" w:rsidRDefault="00D334C8" w:rsidP="00287338">
      <w:pPr>
        <w:rPr>
          <w:bCs/>
        </w:rPr>
      </w:pPr>
    </w:p>
    <w:p w14:paraId="05D9AAC6" w14:textId="77777777" w:rsidR="00D334C8" w:rsidRDefault="00D334C8" w:rsidP="00287338">
      <w:pPr>
        <w:rPr>
          <w:bCs/>
        </w:rPr>
      </w:pPr>
    </w:p>
    <w:p w14:paraId="644E2117" w14:textId="77777777" w:rsidR="00D334C8" w:rsidRDefault="00D334C8" w:rsidP="00287338">
      <w:pPr>
        <w:rPr>
          <w:bCs/>
        </w:rPr>
      </w:pPr>
    </w:p>
    <w:p w14:paraId="6B1C47E7" w14:textId="77777777" w:rsidR="00D334C8" w:rsidRDefault="00D334C8" w:rsidP="00287338">
      <w:pPr>
        <w:rPr>
          <w:bCs/>
        </w:rPr>
      </w:pPr>
    </w:p>
    <w:p w14:paraId="7B1B0DED" w14:textId="77777777" w:rsidR="00D334C8" w:rsidRDefault="00D334C8" w:rsidP="00287338">
      <w:pPr>
        <w:rPr>
          <w:bCs/>
        </w:rPr>
      </w:pPr>
    </w:p>
    <w:p w14:paraId="010CFCD5" w14:textId="77777777" w:rsidR="00D334C8" w:rsidRDefault="00D334C8" w:rsidP="00287338">
      <w:pPr>
        <w:rPr>
          <w:bCs/>
        </w:rPr>
      </w:pPr>
    </w:p>
    <w:p w14:paraId="07850031" w14:textId="77777777" w:rsidR="00D334C8" w:rsidRDefault="00D334C8" w:rsidP="00287338">
      <w:pPr>
        <w:rPr>
          <w:bCs/>
        </w:rPr>
      </w:pPr>
    </w:p>
    <w:p w14:paraId="03FE2E01" w14:textId="77777777" w:rsidR="00D334C8" w:rsidRDefault="00D334C8" w:rsidP="00287338">
      <w:pPr>
        <w:rPr>
          <w:bCs/>
        </w:rPr>
      </w:pPr>
    </w:p>
    <w:p w14:paraId="7162961F" w14:textId="77777777" w:rsidR="00D334C8" w:rsidRDefault="00D334C8" w:rsidP="00287338">
      <w:pPr>
        <w:rPr>
          <w:bCs/>
        </w:rPr>
      </w:pPr>
    </w:p>
    <w:p w14:paraId="486A9B22" w14:textId="77777777" w:rsidR="00D334C8" w:rsidRDefault="00D334C8" w:rsidP="00287338">
      <w:pPr>
        <w:rPr>
          <w:bCs/>
        </w:rPr>
      </w:pPr>
    </w:p>
    <w:p w14:paraId="4E8E1325" w14:textId="77777777" w:rsidR="00D334C8" w:rsidRDefault="00D334C8" w:rsidP="00287338">
      <w:pPr>
        <w:rPr>
          <w:bCs/>
        </w:rPr>
      </w:pPr>
    </w:p>
    <w:p w14:paraId="6D4F15AF" w14:textId="77777777" w:rsidR="00D334C8" w:rsidRDefault="00D334C8" w:rsidP="00287338">
      <w:pPr>
        <w:rPr>
          <w:bCs/>
        </w:rPr>
      </w:pPr>
    </w:p>
    <w:p w14:paraId="2956AE9D" w14:textId="77777777" w:rsidR="00D334C8" w:rsidRDefault="00D334C8" w:rsidP="00287338">
      <w:pPr>
        <w:rPr>
          <w:bCs/>
        </w:rPr>
      </w:pPr>
    </w:p>
    <w:p w14:paraId="20BFDCDB" w14:textId="77777777" w:rsidR="00D334C8" w:rsidRDefault="00D334C8" w:rsidP="00287338">
      <w:pPr>
        <w:rPr>
          <w:bCs/>
        </w:rPr>
      </w:pPr>
    </w:p>
    <w:p w14:paraId="3CE3B240" w14:textId="77777777" w:rsidR="00D334C8" w:rsidRDefault="00D334C8" w:rsidP="00287338">
      <w:pPr>
        <w:rPr>
          <w:bCs/>
        </w:rPr>
      </w:pPr>
    </w:p>
    <w:p w14:paraId="7FAF41B2" w14:textId="77777777" w:rsidR="00D334C8" w:rsidRDefault="00D334C8" w:rsidP="00287338">
      <w:pPr>
        <w:rPr>
          <w:bCs/>
        </w:rPr>
      </w:pPr>
    </w:p>
    <w:p w14:paraId="7C60B64B" w14:textId="77777777" w:rsidR="00D334C8" w:rsidRDefault="00D334C8" w:rsidP="00287338">
      <w:pPr>
        <w:rPr>
          <w:bCs/>
        </w:rPr>
      </w:pPr>
    </w:p>
    <w:p w14:paraId="617B6830" w14:textId="77777777" w:rsidR="00D334C8" w:rsidRDefault="00D334C8" w:rsidP="00287338">
      <w:pPr>
        <w:rPr>
          <w:bCs/>
        </w:rPr>
      </w:pPr>
    </w:p>
    <w:p w14:paraId="2CC18D85" w14:textId="77777777" w:rsidR="00D334C8" w:rsidRDefault="00D334C8" w:rsidP="00287338">
      <w:pPr>
        <w:rPr>
          <w:bCs/>
        </w:rPr>
      </w:pPr>
    </w:p>
    <w:p w14:paraId="0FB38D98" w14:textId="77777777" w:rsidR="00D334C8" w:rsidRDefault="00D334C8" w:rsidP="00287338">
      <w:pPr>
        <w:rPr>
          <w:bCs/>
        </w:rPr>
      </w:pPr>
    </w:p>
    <w:p w14:paraId="530290C6" w14:textId="77777777" w:rsidR="00D334C8" w:rsidRDefault="00D334C8" w:rsidP="00287338">
      <w:pPr>
        <w:rPr>
          <w:bCs/>
        </w:rPr>
      </w:pPr>
    </w:p>
    <w:p w14:paraId="4A297E30" w14:textId="77777777" w:rsidR="00D334C8" w:rsidRDefault="00D334C8" w:rsidP="00287338">
      <w:pPr>
        <w:rPr>
          <w:bCs/>
        </w:rPr>
      </w:pPr>
    </w:p>
    <w:p w14:paraId="4933E71F" w14:textId="77777777" w:rsidR="00D334C8" w:rsidRDefault="00D334C8" w:rsidP="00287338">
      <w:pPr>
        <w:rPr>
          <w:bCs/>
        </w:rPr>
      </w:pPr>
    </w:p>
    <w:p w14:paraId="2CBC82B0" w14:textId="77777777" w:rsidR="00D334C8" w:rsidRDefault="00D334C8" w:rsidP="00287338">
      <w:pPr>
        <w:rPr>
          <w:bCs/>
        </w:rPr>
      </w:pPr>
    </w:p>
    <w:p w14:paraId="14806F1B" w14:textId="77777777" w:rsidR="00D334C8" w:rsidRPr="00DE5F70" w:rsidRDefault="00D334C8" w:rsidP="00287338">
      <w:pPr>
        <w:rPr>
          <w:bCs/>
        </w:rPr>
      </w:pPr>
    </w:p>
    <w:p w14:paraId="3F3267CA" w14:textId="77777777" w:rsidR="00DE5F70" w:rsidRDefault="00DE5F70" w:rsidP="00287338">
      <w:pPr>
        <w:rPr>
          <w:bCs/>
        </w:rPr>
      </w:pPr>
    </w:p>
    <w:p w14:paraId="1C9DF1EA" w14:textId="7F6ACC74" w:rsidR="00287338" w:rsidRPr="00DE5F70" w:rsidRDefault="00287338" w:rsidP="00287338">
      <w:pPr>
        <w:rPr>
          <w:b/>
        </w:rPr>
      </w:pPr>
      <w:r w:rsidRPr="00DE5F70">
        <w:rPr>
          <w:b/>
        </w:rPr>
        <w:lastRenderedPageBreak/>
        <w:t>Table 3.</w:t>
      </w:r>
    </w:p>
    <w:p w14:paraId="72565AD9" w14:textId="77777777" w:rsidR="00287338" w:rsidRPr="00DE5F70" w:rsidRDefault="00287338" w:rsidP="00287338">
      <w:pPr>
        <w:rPr>
          <w:b/>
          <w:bCs/>
        </w:rPr>
      </w:pPr>
      <w:r w:rsidRPr="00DE5F70">
        <w:rPr>
          <w:i/>
          <w:iCs/>
        </w:rPr>
        <w:t>Rationales for Quality Assessment Grades for Eco-Anxiety and Climate Change Anxiety Scales</w:t>
      </w:r>
    </w:p>
    <w:tbl>
      <w:tblPr>
        <w:tblStyle w:val="TableGrid"/>
        <w:tblW w:w="137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6"/>
        <w:gridCol w:w="1891"/>
        <w:gridCol w:w="1417"/>
        <w:gridCol w:w="10206"/>
      </w:tblGrid>
      <w:tr w:rsidR="00287338" w:rsidRPr="00DE5F70" w14:paraId="44E5DA33" w14:textId="77777777" w:rsidTr="005005B9">
        <w:tc>
          <w:tcPr>
            <w:tcW w:w="236" w:type="dxa"/>
          </w:tcPr>
          <w:p w14:paraId="75E8238D" w14:textId="77777777" w:rsidR="00287338" w:rsidRPr="00DE5F70" w:rsidRDefault="00287338" w:rsidP="005005B9">
            <w:pPr>
              <w:rPr>
                <w:b/>
                <w:bCs/>
              </w:rPr>
            </w:pPr>
          </w:p>
        </w:tc>
        <w:tc>
          <w:tcPr>
            <w:tcW w:w="1891" w:type="dxa"/>
          </w:tcPr>
          <w:p w14:paraId="65A8C7A4" w14:textId="77777777" w:rsidR="00287338" w:rsidRPr="00DE5F70" w:rsidRDefault="00287338" w:rsidP="005005B9">
            <w:pPr>
              <w:rPr>
                <w:b/>
                <w:bCs/>
              </w:rPr>
            </w:pPr>
            <w:r w:rsidRPr="00DE5F70">
              <w:rPr>
                <w:b/>
                <w:bCs/>
              </w:rPr>
              <w:t>Measure</w:t>
            </w:r>
          </w:p>
        </w:tc>
        <w:tc>
          <w:tcPr>
            <w:tcW w:w="1417" w:type="dxa"/>
          </w:tcPr>
          <w:p w14:paraId="16FFBC51" w14:textId="77777777" w:rsidR="00287338" w:rsidRPr="00DE5F70" w:rsidRDefault="00287338" w:rsidP="005005B9">
            <w:pPr>
              <w:rPr>
                <w:b/>
                <w:bCs/>
              </w:rPr>
            </w:pPr>
            <w:r w:rsidRPr="00DE5F70">
              <w:rPr>
                <w:b/>
                <w:bCs/>
              </w:rPr>
              <w:t>Quality Assessment Grade</w:t>
            </w:r>
          </w:p>
        </w:tc>
        <w:tc>
          <w:tcPr>
            <w:tcW w:w="10206" w:type="dxa"/>
          </w:tcPr>
          <w:p w14:paraId="6BE82BD1" w14:textId="77777777" w:rsidR="00287338" w:rsidRPr="00DE5F70" w:rsidRDefault="00287338" w:rsidP="005005B9">
            <w:pPr>
              <w:rPr>
                <w:b/>
                <w:bCs/>
              </w:rPr>
            </w:pPr>
            <w:r w:rsidRPr="00DE5F70">
              <w:rPr>
                <w:b/>
                <w:bCs/>
              </w:rPr>
              <w:t xml:space="preserve">Rationale </w:t>
            </w:r>
          </w:p>
        </w:tc>
      </w:tr>
      <w:tr w:rsidR="00287338" w:rsidRPr="00DE5F70" w14:paraId="64366200" w14:textId="77777777" w:rsidTr="005005B9">
        <w:tc>
          <w:tcPr>
            <w:tcW w:w="236" w:type="dxa"/>
          </w:tcPr>
          <w:p w14:paraId="40F0B84F" w14:textId="77777777" w:rsidR="00287338" w:rsidRPr="00DE5F70" w:rsidRDefault="00287338" w:rsidP="005005B9"/>
        </w:tc>
        <w:tc>
          <w:tcPr>
            <w:tcW w:w="1891" w:type="dxa"/>
          </w:tcPr>
          <w:p w14:paraId="6DDB8A1C" w14:textId="77777777" w:rsidR="00287338" w:rsidRPr="00DE5F70" w:rsidRDefault="00287338" w:rsidP="005005B9">
            <w:r w:rsidRPr="00DE5F70">
              <w:t>Eco-Anxiety Questionnaire</w:t>
            </w:r>
          </w:p>
          <w:p w14:paraId="1A4E4517" w14:textId="77777777" w:rsidR="00287338" w:rsidRPr="00DE5F70" w:rsidRDefault="00287338" w:rsidP="005005B9">
            <w:r w:rsidRPr="00DE5F70">
              <w:t>(Agoston et al., 2022)</w:t>
            </w:r>
          </w:p>
        </w:tc>
        <w:tc>
          <w:tcPr>
            <w:tcW w:w="1417" w:type="dxa"/>
          </w:tcPr>
          <w:p w14:paraId="47BD5301" w14:textId="77777777" w:rsidR="00287338" w:rsidRPr="00DE5F70" w:rsidRDefault="00287338" w:rsidP="005005B9">
            <w:r w:rsidRPr="00DE5F70">
              <w:t>Moderate</w:t>
            </w:r>
          </w:p>
        </w:tc>
        <w:tc>
          <w:tcPr>
            <w:tcW w:w="10206" w:type="dxa"/>
          </w:tcPr>
          <w:p w14:paraId="45262A6D" w14:textId="77777777" w:rsidR="00287338" w:rsidRPr="00DE5F70" w:rsidRDefault="00287338" w:rsidP="005005B9">
            <w:r w:rsidRPr="00DE5F70">
              <w:t>The authors described an iterative, in-depth scale development process involving pilot testing. The validation study was of very good quality and was conducted with a large sample from Hungary (</w:t>
            </w:r>
            <w:r w:rsidRPr="00DE5F70">
              <w:rPr>
                <w:i/>
                <w:iCs/>
              </w:rPr>
              <w:t xml:space="preserve">n </w:t>
            </w:r>
            <w:r w:rsidRPr="00DE5F70">
              <w:t>= 4608). Psychometric properties were sufficiently assessed: the scale had excellent internal consistency and EFA revealed two factors. Factor structure and internal consistency was supported in a German sample and two Hungarian samples, providing preliminary evidence for cross-cultural validity. Additional psychometric properties such as temporal stability could have been assessed in the original paper.</w:t>
            </w:r>
          </w:p>
        </w:tc>
      </w:tr>
      <w:tr w:rsidR="00287338" w:rsidRPr="00DE5F70" w14:paraId="55CF5C3C" w14:textId="77777777" w:rsidTr="005005B9">
        <w:tc>
          <w:tcPr>
            <w:tcW w:w="236" w:type="dxa"/>
          </w:tcPr>
          <w:p w14:paraId="155A8201" w14:textId="77777777" w:rsidR="00287338" w:rsidRPr="00DE5F70" w:rsidRDefault="00287338" w:rsidP="005005B9"/>
        </w:tc>
        <w:tc>
          <w:tcPr>
            <w:tcW w:w="1891" w:type="dxa"/>
          </w:tcPr>
          <w:p w14:paraId="4C3A1856" w14:textId="77777777" w:rsidR="00287338" w:rsidRPr="00DE5F70" w:rsidRDefault="00287338" w:rsidP="005005B9">
            <w:r w:rsidRPr="00DE5F70">
              <w:t xml:space="preserve">Hogg Eco-Anxiety Scale </w:t>
            </w:r>
          </w:p>
          <w:p w14:paraId="6BC46904" w14:textId="77777777" w:rsidR="00287338" w:rsidRPr="00DE5F70" w:rsidRDefault="00287338" w:rsidP="005005B9">
            <w:r w:rsidRPr="00DE5F70">
              <w:t>(Hogg et al., 2021)</w:t>
            </w:r>
          </w:p>
        </w:tc>
        <w:tc>
          <w:tcPr>
            <w:tcW w:w="1417" w:type="dxa"/>
          </w:tcPr>
          <w:p w14:paraId="68FDAD1F" w14:textId="77777777" w:rsidR="00287338" w:rsidRPr="00DE5F70" w:rsidRDefault="00287338" w:rsidP="005005B9">
            <w:r w:rsidRPr="00DE5F70">
              <w:t>High</w:t>
            </w:r>
          </w:p>
        </w:tc>
        <w:tc>
          <w:tcPr>
            <w:tcW w:w="10206" w:type="dxa"/>
          </w:tcPr>
          <w:p w14:paraId="66E7630A" w14:textId="77777777" w:rsidR="00287338" w:rsidRPr="00DE5F70" w:rsidRDefault="00287338" w:rsidP="005005B9">
            <w:r w:rsidRPr="00DE5F70">
              <w:t>The authors described a rigorous scale development process. The validation study was of very good quality, with several adequately sized samples from Australia and New Zealand (</w:t>
            </w:r>
            <w:r w:rsidRPr="00DE5F70">
              <w:rPr>
                <w:i/>
                <w:iCs/>
              </w:rPr>
              <w:t xml:space="preserve">n </w:t>
            </w:r>
            <w:r w:rsidRPr="00DE5F70">
              <w:t xml:space="preserve">= 334, 365, and 189). Psychometric properties were rigorously assessed, demonstrating excellent internal consistency, moderate temporal stability over a 12-week period, and strong concurrent and discriminant validity. EFA and CFA revealed and confirmed two factors. Psychometric properties and factor structure were confirmed in 16 additional studies conducted in 10 countries, demonstrating cross-cultural validity. </w:t>
            </w:r>
          </w:p>
        </w:tc>
      </w:tr>
      <w:tr w:rsidR="00287338" w:rsidRPr="00DE5F70" w14:paraId="350B0C50" w14:textId="77777777" w:rsidTr="005005B9">
        <w:tc>
          <w:tcPr>
            <w:tcW w:w="236" w:type="dxa"/>
          </w:tcPr>
          <w:p w14:paraId="0F124F54" w14:textId="77777777" w:rsidR="00287338" w:rsidRPr="00DE5F70" w:rsidRDefault="00287338" w:rsidP="005005B9"/>
        </w:tc>
        <w:tc>
          <w:tcPr>
            <w:tcW w:w="1891" w:type="dxa"/>
          </w:tcPr>
          <w:p w14:paraId="4C7A01B6" w14:textId="77777777" w:rsidR="00287338" w:rsidRPr="00DE5F70" w:rsidRDefault="00287338" w:rsidP="005005B9">
            <w:r w:rsidRPr="00DE5F70">
              <w:t xml:space="preserve">Eco-Anxiety Measurement Scale </w:t>
            </w:r>
          </w:p>
          <w:p w14:paraId="7FA085CB" w14:textId="77777777" w:rsidR="00287338" w:rsidRPr="00DE5F70" w:rsidRDefault="00287338" w:rsidP="005005B9">
            <w:r w:rsidRPr="00DE5F70">
              <w:t>(Jalin et al., 2023)</w:t>
            </w:r>
          </w:p>
        </w:tc>
        <w:tc>
          <w:tcPr>
            <w:tcW w:w="1417" w:type="dxa"/>
          </w:tcPr>
          <w:p w14:paraId="4C39C56A" w14:textId="77777777" w:rsidR="00287338" w:rsidRPr="00DE5F70" w:rsidRDefault="00287338" w:rsidP="005005B9">
            <w:r w:rsidRPr="00DE5F70">
              <w:t>High</w:t>
            </w:r>
          </w:p>
        </w:tc>
        <w:tc>
          <w:tcPr>
            <w:tcW w:w="10206" w:type="dxa"/>
          </w:tcPr>
          <w:p w14:paraId="5F575955" w14:textId="77777777" w:rsidR="00287338" w:rsidRPr="00DE5F70" w:rsidRDefault="00287338" w:rsidP="005005B9">
            <w:r w:rsidRPr="00DE5F70">
              <w:t>The authors described an iterative, in-depth scale development process which involved pilot testing. The validation study was of very good quality, with several adequately sized samples from France (</w:t>
            </w:r>
            <w:r w:rsidRPr="00DE5F70">
              <w:rPr>
                <w:i/>
                <w:iCs/>
              </w:rPr>
              <w:t xml:space="preserve">n </w:t>
            </w:r>
            <w:r w:rsidRPr="00DE5F70">
              <w:t xml:space="preserve">= 262, 429 and 90). Psychometric properties were rigorously assessed, demonstrating excellent internal consistency, convergent validity, and temporal stability over a 40-day period. Factor analysis revealed three subscales. No other studies cite its use, so cross-cultural validity has not yet been assessed. </w:t>
            </w:r>
          </w:p>
        </w:tc>
      </w:tr>
      <w:tr w:rsidR="00287338" w:rsidRPr="00DE5F70" w14:paraId="74441066" w14:textId="77777777" w:rsidTr="005005B9">
        <w:tc>
          <w:tcPr>
            <w:tcW w:w="236" w:type="dxa"/>
          </w:tcPr>
          <w:p w14:paraId="03E42B43" w14:textId="77777777" w:rsidR="00287338" w:rsidRPr="00DE5F70" w:rsidRDefault="00287338" w:rsidP="005005B9"/>
        </w:tc>
        <w:tc>
          <w:tcPr>
            <w:tcW w:w="1891" w:type="dxa"/>
          </w:tcPr>
          <w:p w14:paraId="635C66C7" w14:textId="77777777" w:rsidR="00287338" w:rsidRPr="00DE5F70" w:rsidRDefault="00287338" w:rsidP="005005B9">
            <w:r w:rsidRPr="00DE5F70">
              <w:t>Unnamed Eco-Anxiety Subscale</w:t>
            </w:r>
          </w:p>
          <w:p w14:paraId="6ADFDE65" w14:textId="77777777" w:rsidR="00287338" w:rsidRPr="00DE5F70" w:rsidRDefault="00287338" w:rsidP="005005B9">
            <w:r w:rsidRPr="00DE5F70">
              <w:t>(Stanley et al., 2021)</w:t>
            </w:r>
          </w:p>
        </w:tc>
        <w:tc>
          <w:tcPr>
            <w:tcW w:w="1417" w:type="dxa"/>
          </w:tcPr>
          <w:p w14:paraId="2963BD6E" w14:textId="77777777" w:rsidR="00287338" w:rsidRPr="00DE5F70" w:rsidRDefault="00287338" w:rsidP="005005B9">
            <w:r w:rsidRPr="00DE5F70">
              <w:t>Low</w:t>
            </w:r>
          </w:p>
        </w:tc>
        <w:tc>
          <w:tcPr>
            <w:tcW w:w="10206" w:type="dxa"/>
          </w:tcPr>
          <w:p w14:paraId="7266FEA6" w14:textId="77777777" w:rsidR="00287338" w:rsidRPr="00DE5F70" w:rsidRDefault="00287338" w:rsidP="005005B9">
            <w:r w:rsidRPr="00DE5F70">
              <w:t>The authors did not report how the items were developed or selected. Despite having a large sample size (</w:t>
            </w:r>
            <w:r w:rsidRPr="00DE5F70">
              <w:rPr>
                <w:i/>
                <w:iCs/>
              </w:rPr>
              <w:t xml:space="preserve">n </w:t>
            </w:r>
            <w:r w:rsidRPr="00DE5F70">
              <w:t>= 2453), the validation study was doubtful quality due to a lack of transparent reporting. CFA revealed three subscales, one of which is the eco-anxiety subscale. Convergent validity was demonstrated with some mental health correlates. Psychometric properties (e.g., internal consistency and test-retest reliability) were not reported. No other studies cite the use of this measure, so cross-cultural validity has not yet been assessed.</w:t>
            </w:r>
          </w:p>
        </w:tc>
      </w:tr>
      <w:tr w:rsidR="00287338" w:rsidRPr="00DE5F70" w14:paraId="345224F3" w14:textId="77777777" w:rsidTr="005005B9">
        <w:tc>
          <w:tcPr>
            <w:tcW w:w="236" w:type="dxa"/>
          </w:tcPr>
          <w:p w14:paraId="7236210C" w14:textId="77777777" w:rsidR="00287338" w:rsidRPr="00DE5F70" w:rsidRDefault="00287338" w:rsidP="005005B9"/>
        </w:tc>
        <w:tc>
          <w:tcPr>
            <w:tcW w:w="1891" w:type="dxa"/>
          </w:tcPr>
          <w:p w14:paraId="219EBD47" w14:textId="77777777" w:rsidR="00287338" w:rsidRPr="00DE5F70" w:rsidRDefault="00287338" w:rsidP="005005B9">
            <w:r w:rsidRPr="00DE5F70">
              <w:t>Climate Change Anxiety Scale</w:t>
            </w:r>
          </w:p>
          <w:p w14:paraId="61D00044" w14:textId="77777777" w:rsidR="00287338" w:rsidRPr="00DE5F70" w:rsidRDefault="00287338" w:rsidP="005005B9">
            <w:r w:rsidRPr="00DE5F70">
              <w:lastRenderedPageBreak/>
              <w:t>(Clayton &amp; Karazsia, 2020)</w:t>
            </w:r>
          </w:p>
        </w:tc>
        <w:tc>
          <w:tcPr>
            <w:tcW w:w="1417" w:type="dxa"/>
          </w:tcPr>
          <w:p w14:paraId="03A728BE" w14:textId="77777777" w:rsidR="00287338" w:rsidRPr="00DE5F70" w:rsidRDefault="00287338" w:rsidP="005005B9">
            <w:r w:rsidRPr="00DE5F70">
              <w:lastRenderedPageBreak/>
              <w:t>Moderate</w:t>
            </w:r>
          </w:p>
        </w:tc>
        <w:tc>
          <w:tcPr>
            <w:tcW w:w="10206" w:type="dxa"/>
          </w:tcPr>
          <w:p w14:paraId="3ED2B40D" w14:textId="77777777" w:rsidR="00287338" w:rsidRPr="00DE5F70" w:rsidRDefault="00287338" w:rsidP="005005B9">
            <w:r w:rsidRPr="00DE5F70">
              <w:t>The authors described an adequate item development process, though items were not pilot tested. The validation study was of adequate quality, with two samples of adequate size (</w:t>
            </w:r>
            <w:r w:rsidRPr="00DE5F70">
              <w:rPr>
                <w:i/>
                <w:iCs/>
              </w:rPr>
              <w:t xml:space="preserve">n </w:t>
            </w:r>
            <w:r w:rsidRPr="00DE5F70">
              <w:t xml:space="preserve">= 197 and 199). Psychometric properties were sufficiently assessed, revealing excellent internal consistency and </w:t>
            </w:r>
            <w:r w:rsidRPr="00DE5F70">
              <w:lastRenderedPageBreak/>
              <w:t>convergent validity with mental health correlates. EFA and CFA revealed two factors. The scale has been utilized in 37 countries, demonstrating cross-cultural validity. However, the factor structure and psychometric properties were not replicated in all validation studies. Additional psychometric properties such as temporal stability could have been assessed in the original paper.</w:t>
            </w:r>
          </w:p>
        </w:tc>
      </w:tr>
      <w:tr w:rsidR="00287338" w:rsidRPr="00DE5F70" w14:paraId="048E6E5F" w14:textId="77777777" w:rsidTr="005005B9">
        <w:tc>
          <w:tcPr>
            <w:tcW w:w="236" w:type="dxa"/>
          </w:tcPr>
          <w:p w14:paraId="4E604A07" w14:textId="77777777" w:rsidR="00287338" w:rsidRPr="00DE5F70" w:rsidRDefault="00287338" w:rsidP="005005B9"/>
        </w:tc>
        <w:tc>
          <w:tcPr>
            <w:tcW w:w="1891" w:type="dxa"/>
          </w:tcPr>
          <w:p w14:paraId="5F04E0E2" w14:textId="77777777" w:rsidR="00287338" w:rsidRPr="00DE5F70" w:rsidRDefault="00287338" w:rsidP="005005B9">
            <w:r w:rsidRPr="00DE5F70">
              <w:t>Climate Anxiety Subscale from the Inventory of Climate Emotions</w:t>
            </w:r>
          </w:p>
          <w:p w14:paraId="59341EFC" w14:textId="77777777" w:rsidR="00287338" w:rsidRPr="00DE5F70" w:rsidRDefault="00287338" w:rsidP="005005B9">
            <w:r w:rsidRPr="00DE5F70">
              <w:t>(Marczak et al., 2023)</w:t>
            </w:r>
          </w:p>
        </w:tc>
        <w:tc>
          <w:tcPr>
            <w:tcW w:w="1417" w:type="dxa"/>
          </w:tcPr>
          <w:p w14:paraId="3F957E11" w14:textId="77777777" w:rsidR="00287338" w:rsidRPr="00DE5F70" w:rsidRDefault="00287338" w:rsidP="005005B9">
            <w:r w:rsidRPr="00DE5F70">
              <w:t>High</w:t>
            </w:r>
          </w:p>
        </w:tc>
        <w:tc>
          <w:tcPr>
            <w:tcW w:w="10206" w:type="dxa"/>
          </w:tcPr>
          <w:p w14:paraId="651227D1" w14:textId="77777777" w:rsidR="00287338" w:rsidRPr="00DE5F70" w:rsidRDefault="00287338" w:rsidP="005005B9">
            <w:pPr>
              <w:rPr>
                <w:color w:val="000000" w:themeColor="text1"/>
              </w:rPr>
            </w:pPr>
            <w:r w:rsidRPr="00DE5F70">
              <w:rPr>
                <w:color w:val="000000" w:themeColor="text1"/>
              </w:rPr>
              <w:t>The authors described an iterative scale development process involving pilot testing and presenting items to an expert panel. The validation study was of very good quality, with two large samples (</w:t>
            </w:r>
            <w:r w:rsidRPr="00DE5F70">
              <w:rPr>
                <w:i/>
                <w:iCs/>
                <w:color w:val="000000" w:themeColor="text1"/>
              </w:rPr>
              <w:t xml:space="preserve">n </w:t>
            </w:r>
            <w:r w:rsidRPr="00DE5F70">
              <w:rPr>
                <w:color w:val="000000" w:themeColor="text1"/>
              </w:rPr>
              <w:t>= 632 and 300). Psychometric properties were rigorously assessed: EFA and CFA revealed eight subscales, one of which is the climate anxiety subscale. The subscale had good internal consistency, and discriminant, concurrent and predictive validity with several variables. Factor structure and psychometric properties were verified in subsequent Norwegian, Irish and Polish samples, providing preliminary evidence for cross-cultural validity.</w:t>
            </w:r>
          </w:p>
        </w:tc>
      </w:tr>
      <w:tr w:rsidR="00287338" w:rsidRPr="00DE5F70" w14:paraId="7A953209" w14:textId="77777777" w:rsidTr="005005B9">
        <w:tc>
          <w:tcPr>
            <w:tcW w:w="236" w:type="dxa"/>
          </w:tcPr>
          <w:p w14:paraId="672CE623" w14:textId="77777777" w:rsidR="00287338" w:rsidRPr="00DE5F70" w:rsidRDefault="00287338" w:rsidP="005005B9"/>
        </w:tc>
        <w:tc>
          <w:tcPr>
            <w:tcW w:w="1891" w:type="dxa"/>
          </w:tcPr>
          <w:p w14:paraId="4085AC53" w14:textId="77777777" w:rsidR="00287338" w:rsidRPr="00DE5F70" w:rsidRDefault="00287338" w:rsidP="005005B9">
            <w:r w:rsidRPr="00DE5F70">
              <w:t>Climate Change Anxiety Subscale</w:t>
            </w:r>
          </w:p>
          <w:p w14:paraId="6330BD4C" w14:textId="77777777" w:rsidR="00287338" w:rsidRPr="00DE5F70" w:rsidRDefault="00287338" w:rsidP="005005B9">
            <w:r w:rsidRPr="00DE5F70">
              <w:t>(Searle &amp; Gow, 2010)</w:t>
            </w:r>
          </w:p>
        </w:tc>
        <w:tc>
          <w:tcPr>
            <w:tcW w:w="1417" w:type="dxa"/>
          </w:tcPr>
          <w:p w14:paraId="5FDB01F2" w14:textId="77777777" w:rsidR="00287338" w:rsidRPr="00DE5F70" w:rsidRDefault="00287338" w:rsidP="005005B9">
            <w:r w:rsidRPr="00DE5F70">
              <w:t>Moderate</w:t>
            </w:r>
          </w:p>
        </w:tc>
        <w:tc>
          <w:tcPr>
            <w:tcW w:w="10206" w:type="dxa"/>
          </w:tcPr>
          <w:p w14:paraId="6FE68BFC" w14:textId="77777777" w:rsidR="00287338" w:rsidRPr="00DE5F70" w:rsidRDefault="00287338" w:rsidP="005005B9">
            <w:r w:rsidRPr="00DE5F70">
              <w:t>The authors provided minimal information about the scale development process. The validation study was of adequate quality, with an adequate sample size (</w:t>
            </w:r>
            <w:r w:rsidRPr="00DE5F70">
              <w:rPr>
                <w:i/>
                <w:iCs/>
              </w:rPr>
              <w:t xml:space="preserve">n </w:t>
            </w:r>
            <w:r w:rsidRPr="00DE5F70">
              <w:t xml:space="preserve">= 275). Psychometric properties were sufficiently assessed: EFA revealed two subscales, one of which is the climate change anxiety subscale. The subscale had excellent internal consistency and was correlated with several variables. The psychometric properties were subsequently validated in an Austrian sample, providing preliminary evidence for cross-cultural validity. </w:t>
            </w:r>
          </w:p>
        </w:tc>
      </w:tr>
      <w:tr w:rsidR="00287338" w:rsidRPr="00DE5F70" w14:paraId="67F2E1CA" w14:textId="77777777" w:rsidTr="005005B9">
        <w:tc>
          <w:tcPr>
            <w:tcW w:w="236" w:type="dxa"/>
          </w:tcPr>
          <w:p w14:paraId="48AD8E43" w14:textId="77777777" w:rsidR="00287338" w:rsidRPr="00DE5F70" w:rsidRDefault="00287338" w:rsidP="005005B9"/>
        </w:tc>
        <w:tc>
          <w:tcPr>
            <w:tcW w:w="1891" w:type="dxa"/>
          </w:tcPr>
          <w:p w14:paraId="45377815" w14:textId="77777777" w:rsidR="00287338" w:rsidRPr="00DE5F70" w:rsidRDefault="00287338" w:rsidP="005005B9">
            <w:r w:rsidRPr="00DE5F70">
              <w:t>Unnamed Climate Anxiety Measure</w:t>
            </w:r>
          </w:p>
          <w:p w14:paraId="7C068C00" w14:textId="77777777" w:rsidR="00287338" w:rsidRPr="00DE5F70" w:rsidRDefault="00287338" w:rsidP="005005B9">
            <w:r w:rsidRPr="00DE5F70">
              <w:t>(Hickman et al., 2021)</w:t>
            </w:r>
          </w:p>
        </w:tc>
        <w:tc>
          <w:tcPr>
            <w:tcW w:w="1417" w:type="dxa"/>
          </w:tcPr>
          <w:p w14:paraId="2235DC0E" w14:textId="77777777" w:rsidR="00287338" w:rsidRPr="00DE5F70" w:rsidRDefault="00287338" w:rsidP="005005B9">
            <w:r w:rsidRPr="00DE5F70">
              <w:t>Moderate</w:t>
            </w:r>
          </w:p>
        </w:tc>
        <w:tc>
          <w:tcPr>
            <w:tcW w:w="10206" w:type="dxa"/>
          </w:tcPr>
          <w:p w14:paraId="0747C8E6" w14:textId="77777777" w:rsidR="00287338" w:rsidRPr="00DE5F70" w:rsidRDefault="00287338" w:rsidP="005005B9">
            <w:r w:rsidRPr="00DE5F70">
              <w:t>The authors described a rigorous development process involving expert input and pilot testing. The validation study was of adequate quality, using a large sample (</w:t>
            </w:r>
            <w:r w:rsidRPr="00DE5F70">
              <w:rPr>
                <w:i/>
                <w:iCs/>
              </w:rPr>
              <w:t xml:space="preserve">n </w:t>
            </w:r>
            <w:r w:rsidRPr="00DE5F70">
              <w:t>= 10,000) from 10 countries, demonstrating cross-cultural validity. The authors did not report information about psychometric properties, such as internal consistency, factor structure, and temporal stability. The measure was correlated with several variables. No other studies cite the use of this measure.</w:t>
            </w:r>
          </w:p>
        </w:tc>
      </w:tr>
      <w:tr w:rsidR="00287338" w:rsidRPr="00DE5F70" w14:paraId="58200287" w14:textId="77777777" w:rsidTr="005005B9">
        <w:tc>
          <w:tcPr>
            <w:tcW w:w="236" w:type="dxa"/>
          </w:tcPr>
          <w:p w14:paraId="6BCCF219" w14:textId="77777777" w:rsidR="00287338" w:rsidRPr="00DE5F70" w:rsidRDefault="00287338" w:rsidP="005005B9"/>
        </w:tc>
        <w:tc>
          <w:tcPr>
            <w:tcW w:w="1891" w:type="dxa"/>
          </w:tcPr>
          <w:p w14:paraId="3070A29E" w14:textId="77777777" w:rsidR="00287338" w:rsidRPr="00DE5F70" w:rsidRDefault="00287338" w:rsidP="005005B9">
            <w:r w:rsidRPr="00DE5F70">
              <w:t xml:space="preserve">Negative Climate-Related Emotion Scale </w:t>
            </w:r>
          </w:p>
          <w:p w14:paraId="6C1B52B3" w14:textId="77777777" w:rsidR="00287338" w:rsidRPr="00DE5F70" w:rsidRDefault="00287338" w:rsidP="005005B9">
            <w:r w:rsidRPr="00DE5F70">
              <w:t>(</w:t>
            </w:r>
            <w:proofErr w:type="spellStart"/>
            <w:r w:rsidRPr="00DE5F70">
              <w:t>Ogunbode</w:t>
            </w:r>
            <w:proofErr w:type="spellEnd"/>
            <w:r w:rsidRPr="00DE5F70">
              <w:t xml:space="preserve"> et al., 2021)</w:t>
            </w:r>
          </w:p>
        </w:tc>
        <w:tc>
          <w:tcPr>
            <w:tcW w:w="1417" w:type="dxa"/>
          </w:tcPr>
          <w:p w14:paraId="6F408BEB" w14:textId="77777777" w:rsidR="00287338" w:rsidRPr="00DE5F70" w:rsidRDefault="00287338" w:rsidP="005005B9">
            <w:r w:rsidRPr="00DE5F70">
              <w:t>Moderate</w:t>
            </w:r>
          </w:p>
        </w:tc>
        <w:tc>
          <w:tcPr>
            <w:tcW w:w="10206" w:type="dxa"/>
          </w:tcPr>
          <w:p w14:paraId="1A44AFFB" w14:textId="77777777" w:rsidR="00287338" w:rsidRPr="00DE5F70" w:rsidRDefault="00287338" w:rsidP="005005B9">
            <w:r w:rsidRPr="00DE5F70">
              <w:t>The authors stated that the items were based on the State-Trait Anxiety Inventory but did not specify how this was done. The validation study was of adequate quality, with a large sample size (</w:t>
            </w:r>
            <w:r w:rsidRPr="00DE5F70">
              <w:rPr>
                <w:i/>
                <w:iCs/>
              </w:rPr>
              <w:t xml:space="preserve">n </w:t>
            </w:r>
            <w:r w:rsidRPr="00DE5F70">
              <w:t>= 10,143 and 1015). Minimal information about psychometric properties was reported, demonstrating adequate to excellent internal consistency. The scale was correlated with several variables. The validation study was conducted in 25 countries, demonstrating cross-cultural validity. Subsequent studies have validated the measure in Italy and China, providing further evidence for cross-cultural validity. Additional psychometric properties such as temporal stability and factor analysis could have been assessed in the original paper.</w:t>
            </w:r>
          </w:p>
        </w:tc>
      </w:tr>
      <w:tr w:rsidR="00287338" w:rsidRPr="00DE5F70" w14:paraId="381BD363" w14:textId="77777777" w:rsidTr="005005B9">
        <w:tc>
          <w:tcPr>
            <w:tcW w:w="236" w:type="dxa"/>
          </w:tcPr>
          <w:p w14:paraId="5F0DE6C8" w14:textId="77777777" w:rsidR="00287338" w:rsidRPr="00DE5F70" w:rsidRDefault="00287338" w:rsidP="005005B9"/>
        </w:tc>
        <w:tc>
          <w:tcPr>
            <w:tcW w:w="1891" w:type="dxa"/>
          </w:tcPr>
          <w:p w14:paraId="335B7C85" w14:textId="77777777" w:rsidR="00287338" w:rsidRPr="00DE5F70" w:rsidRDefault="00287338" w:rsidP="005005B9">
            <w:r w:rsidRPr="00DE5F70">
              <w:t>Climate Emotions Scale</w:t>
            </w:r>
          </w:p>
          <w:p w14:paraId="57C4C971" w14:textId="77777777" w:rsidR="00287338" w:rsidRPr="00DE5F70" w:rsidRDefault="00287338" w:rsidP="005005B9">
            <w:r w:rsidRPr="00DE5F70">
              <w:lastRenderedPageBreak/>
              <w:t>(Galway &amp; Beery, 2022)</w:t>
            </w:r>
          </w:p>
        </w:tc>
        <w:tc>
          <w:tcPr>
            <w:tcW w:w="1417" w:type="dxa"/>
          </w:tcPr>
          <w:p w14:paraId="3370C6B3" w14:textId="77777777" w:rsidR="00287338" w:rsidRPr="00DE5F70" w:rsidRDefault="00287338" w:rsidP="005005B9">
            <w:r w:rsidRPr="00DE5F70">
              <w:lastRenderedPageBreak/>
              <w:t>Moderate</w:t>
            </w:r>
          </w:p>
        </w:tc>
        <w:tc>
          <w:tcPr>
            <w:tcW w:w="10206" w:type="dxa"/>
          </w:tcPr>
          <w:p w14:paraId="088381EB" w14:textId="1672CEED" w:rsidR="00287338" w:rsidRPr="00DE5F70" w:rsidRDefault="00287338" w:rsidP="005005B9">
            <w:r w:rsidRPr="00DE5F70">
              <w:t>The authors described a rigorous development process involving input from a research advisory group and pilot testing. The validation study was of adequate quality, with a large sample (</w:t>
            </w:r>
            <w:r w:rsidR="007D6195" w:rsidRPr="00DE5F70">
              <w:rPr>
                <w:i/>
                <w:iCs/>
              </w:rPr>
              <w:t xml:space="preserve">n </w:t>
            </w:r>
            <w:r w:rsidR="007D6195" w:rsidRPr="00DE5F70">
              <w:t>=</w:t>
            </w:r>
            <w:r w:rsidRPr="00DE5F70">
              <w:t xml:space="preserve"> 627). The </w:t>
            </w:r>
            <w:r w:rsidRPr="00DE5F70">
              <w:lastRenderedPageBreak/>
              <w:t>overall measure had good internal consistency. No other studies cite the use of this measure, so cross-cultural validity has not yet been assessed.</w:t>
            </w:r>
          </w:p>
        </w:tc>
      </w:tr>
      <w:tr w:rsidR="00287338" w:rsidRPr="00DE5F70" w14:paraId="31D9947F" w14:textId="77777777" w:rsidTr="005005B9">
        <w:tc>
          <w:tcPr>
            <w:tcW w:w="236" w:type="dxa"/>
          </w:tcPr>
          <w:p w14:paraId="1E894D97" w14:textId="77777777" w:rsidR="00287338" w:rsidRPr="00DE5F70" w:rsidRDefault="00287338" w:rsidP="005005B9"/>
        </w:tc>
        <w:tc>
          <w:tcPr>
            <w:tcW w:w="1891" w:type="dxa"/>
          </w:tcPr>
          <w:p w14:paraId="14725E6B" w14:textId="77777777" w:rsidR="00287338" w:rsidRPr="00DE5F70" w:rsidRDefault="00287338" w:rsidP="005005B9">
            <w:r w:rsidRPr="00DE5F70">
              <w:t>Unnamed Climate Anxiety Scale for Adolescents (Crandon et al., 2024)</w:t>
            </w:r>
          </w:p>
        </w:tc>
        <w:tc>
          <w:tcPr>
            <w:tcW w:w="1417" w:type="dxa"/>
          </w:tcPr>
          <w:p w14:paraId="029CEA12" w14:textId="77777777" w:rsidR="00287338" w:rsidRPr="00DE5F70" w:rsidRDefault="00287338" w:rsidP="005005B9">
            <w:r w:rsidRPr="00DE5F70">
              <w:t>Moderate</w:t>
            </w:r>
          </w:p>
        </w:tc>
        <w:tc>
          <w:tcPr>
            <w:tcW w:w="10206" w:type="dxa"/>
          </w:tcPr>
          <w:p w14:paraId="58CC54AF" w14:textId="77777777" w:rsidR="00287338" w:rsidRPr="00DE5F70" w:rsidRDefault="00287338" w:rsidP="005005B9">
            <w:r w:rsidRPr="00DE5F70">
              <w:t>The authors described a rigorous development process which included pilot testing. The validation study was of adequate quality, with one sample of adequate size (</w:t>
            </w:r>
            <w:r w:rsidRPr="00DE5F70">
              <w:rPr>
                <w:i/>
                <w:iCs/>
              </w:rPr>
              <w:t xml:space="preserve">n </w:t>
            </w:r>
            <w:r w:rsidRPr="00DE5F70">
              <w:t>= 261). Minimal information about psychometric properties were reported, though the items demonstrated good internal consistency. The measure was correlated with several variables. Additional psychometric properties such as temporal stability could have been assessed. No other studies cite the use of this measure, so cross-cultural validity has not yet been assessed.</w:t>
            </w:r>
          </w:p>
        </w:tc>
      </w:tr>
      <w:tr w:rsidR="00287338" w:rsidRPr="00DE5F70" w14:paraId="11CB875E" w14:textId="77777777" w:rsidTr="005005B9">
        <w:tc>
          <w:tcPr>
            <w:tcW w:w="236" w:type="dxa"/>
          </w:tcPr>
          <w:p w14:paraId="03228B3B" w14:textId="77777777" w:rsidR="00287338" w:rsidRPr="00DE5F70" w:rsidRDefault="00287338" w:rsidP="005005B9"/>
        </w:tc>
        <w:tc>
          <w:tcPr>
            <w:tcW w:w="1891" w:type="dxa"/>
          </w:tcPr>
          <w:p w14:paraId="5F4407A9" w14:textId="77777777" w:rsidR="00287338" w:rsidRPr="00DE5F70" w:rsidRDefault="00287338" w:rsidP="005005B9">
            <w:r w:rsidRPr="00DE5F70">
              <w:t>Hogg Climate Anxiety Scale (Hogg et al., 2024)</w:t>
            </w:r>
          </w:p>
        </w:tc>
        <w:tc>
          <w:tcPr>
            <w:tcW w:w="1417" w:type="dxa"/>
          </w:tcPr>
          <w:p w14:paraId="4FE6C533" w14:textId="77777777" w:rsidR="00287338" w:rsidRPr="00DE5F70" w:rsidRDefault="00287338" w:rsidP="005005B9">
            <w:r w:rsidRPr="00DE5F70">
              <w:t>Moderate</w:t>
            </w:r>
          </w:p>
        </w:tc>
        <w:tc>
          <w:tcPr>
            <w:tcW w:w="10206" w:type="dxa"/>
          </w:tcPr>
          <w:p w14:paraId="63280819" w14:textId="77777777" w:rsidR="00287338" w:rsidRPr="00DE5F70" w:rsidRDefault="00287338" w:rsidP="005005B9">
            <w:r w:rsidRPr="00DE5F70">
              <w:t>The authors provided minimal information about the development process, stating that items from the Hogg Eco-Anxiety Scale (2021) were modified to specifically refer to climate anxiety. The validation study was of high quality, with two samples of large size from the United Kingdom and United States (</w:t>
            </w:r>
            <w:r w:rsidRPr="00DE5F70">
              <w:rPr>
                <w:i/>
                <w:iCs/>
              </w:rPr>
              <w:t xml:space="preserve">n </w:t>
            </w:r>
            <w:r w:rsidRPr="00DE5F70">
              <w:t>= 501 and 508), providing preliminary evidence for its cross-cultural validity. Psychometric properties were rigorously assessed, demonstrating acceptable to excellent internal consistency and convergent validity with several variables. Factor analysis revealed four subscales. Additional psychometric properties such as temporal stability could have been assessed. No other studies cite the use of this measure.</w:t>
            </w:r>
          </w:p>
        </w:tc>
      </w:tr>
    </w:tbl>
    <w:p w14:paraId="4814E449" w14:textId="77777777" w:rsidR="00287338" w:rsidRPr="00DE5F70" w:rsidRDefault="00287338" w:rsidP="00287338">
      <w:pPr>
        <w:rPr>
          <w:bCs/>
        </w:rPr>
      </w:pPr>
      <w:r w:rsidRPr="00DE5F70">
        <w:rPr>
          <w:bCs/>
          <w:i/>
          <w:iCs/>
        </w:rPr>
        <w:t xml:space="preserve">Note. </w:t>
      </w:r>
      <w:r w:rsidRPr="00DE5F70">
        <w:rPr>
          <w:bCs/>
        </w:rPr>
        <w:t>EFA = exploratory factor analysis, CFA = confirmatory factor analysis.</w:t>
      </w:r>
    </w:p>
    <w:p w14:paraId="648694C4" w14:textId="77777777" w:rsidR="00287338" w:rsidRPr="00DE5F70" w:rsidRDefault="00287338" w:rsidP="00287338">
      <w:pPr>
        <w:spacing w:line="480" w:lineRule="auto"/>
      </w:pPr>
    </w:p>
    <w:p w14:paraId="1A0611A6" w14:textId="77777777" w:rsidR="00287338" w:rsidRPr="00DE5F70" w:rsidRDefault="00287338" w:rsidP="00287338"/>
    <w:p w14:paraId="75DFDD1A" w14:textId="77777777" w:rsidR="00287338" w:rsidRPr="00DE5F70" w:rsidRDefault="00287338" w:rsidP="00287338">
      <w:pPr>
        <w:rPr>
          <w:b/>
          <w:bCs/>
        </w:rPr>
      </w:pPr>
    </w:p>
    <w:p w14:paraId="28321972" w14:textId="77777777" w:rsidR="00287338" w:rsidRPr="00DE5F70" w:rsidRDefault="00287338" w:rsidP="00287338">
      <w:pPr>
        <w:rPr>
          <w:b/>
          <w:bCs/>
        </w:rPr>
      </w:pPr>
    </w:p>
    <w:p w14:paraId="2506EC94" w14:textId="77777777" w:rsidR="00287338" w:rsidRPr="00DE5F70" w:rsidRDefault="00287338" w:rsidP="00287338">
      <w:pPr>
        <w:rPr>
          <w:b/>
          <w:bCs/>
        </w:rPr>
      </w:pPr>
    </w:p>
    <w:p w14:paraId="15AEAC28" w14:textId="77777777" w:rsidR="00287338" w:rsidRPr="00DE5F70" w:rsidRDefault="00287338" w:rsidP="00287338">
      <w:pPr>
        <w:rPr>
          <w:bCs/>
        </w:rPr>
        <w:sectPr w:rsidR="00287338" w:rsidRPr="00DE5F70" w:rsidSect="00287338">
          <w:pgSz w:w="16838" w:h="11906" w:orient="landscape"/>
          <w:pgMar w:top="1440" w:right="1440" w:bottom="1440" w:left="1440" w:header="709" w:footer="709" w:gutter="0"/>
          <w:cols w:space="720"/>
          <w:docGrid w:linePitch="326"/>
        </w:sectPr>
      </w:pPr>
    </w:p>
    <w:p w14:paraId="690F2B75" w14:textId="77777777" w:rsidR="00287338" w:rsidRPr="00DE5F70" w:rsidRDefault="00287338" w:rsidP="00287338">
      <w:pPr>
        <w:rPr>
          <w:b/>
        </w:rPr>
      </w:pPr>
      <w:r w:rsidRPr="00DE5F70">
        <w:rPr>
          <w:b/>
        </w:rPr>
        <w:lastRenderedPageBreak/>
        <w:t>Table 4.</w:t>
      </w:r>
    </w:p>
    <w:p w14:paraId="060318CD" w14:textId="77777777" w:rsidR="00287338" w:rsidRPr="00DE5F70" w:rsidRDefault="00287338" w:rsidP="00287338">
      <w:pPr>
        <w:rPr>
          <w:bCs/>
          <w:i/>
          <w:iCs/>
        </w:rPr>
      </w:pPr>
      <w:r w:rsidRPr="00DE5F70">
        <w:rPr>
          <w:bCs/>
          <w:i/>
          <w:iCs/>
        </w:rPr>
        <w:t>Cross Cultural Validation of Eco-Anxiety and Climate Change Anxiety Scales</w:t>
      </w:r>
    </w:p>
    <w:tbl>
      <w:tblPr>
        <w:tblStyle w:val="TableGrid"/>
        <w:tblW w:w="0" w:type="auto"/>
        <w:tblLook w:val="04A0" w:firstRow="1" w:lastRow="0" w:firstColumn="1" w:lastColumn="0" w:noHBand="0" w:noVBand="1"/>
      </w:tblPr>
      <w:tblGrid>
        <w:gridCol w:w="4550"/>
        <w:gridCol w:w="4466"/>
      </w:tblGrid>
      <w:tr w:rsidR="00287338" w:rsidRPr="00DE5F70" w14:paraId="111F11CA" w14:textId="77777777" w:rsidTr="005005B9">
        <w:tc>
          <w:tcPr>
            <w:tcW w:w="6974" w:type="dxa"/>
          </w:tcPr>
          <w:p w14:paraId="3FDB1629" w14:textId="77777777" w:rsidR="00287338" w:rsidRPr="00DE5F70" w:rsidRDefault="00287338" w:rsidP="005005B9">
            <w:pPr>
              <w:rPr>
                <w:b/>
              </w:rPr>
            </w:pPr>
            <w:r w:rsidRPr="00DE5F70">
              <w:rPr>
                <w:b/>
              </w:rPr>
              <w:t>Name of Scale</w:t>
            </w:r>
          </w:p>
        </w:tc>
        <w:tc>
          <w:tcPr>
            <w:tcW w:w="6974" w:type="dxa"/>
          </w:tcPr>
          <w:p w14:paraId="52EE0ABF" w14:textId="77777777" w:rsidR="00287338" w:rsidRPr="00DE5F70" w:rsidRDefault="00287338" w:rsidP="005005B9">
            <w:pPr>
              <w:rPr>
                <w:b/>
              </w:rPr>
            </w:pPr>
            <w:r w:rsidRPr="00DE5F70">
              <w:rPr>
                <w:b/>
              </w:rPr>
              <w:t>Countries of Validation</w:t>
            </w:r>
          </w:p>
        </w:tc>
      </w:tr>
      <w:tr w:rsidR="00287338" w:rsidRPr="00DE5F70" w14:paraId="4FC6BE6D" w14:textId="77777777" w:rsidTr="005005B9">
        <w:tc>
          <w:tcPr>
            <w:tcW w:w="6974" w:type="dxa"/>
          </w:tcPr>
          <w:p w14:paraId="6FFA2209" w14:textId="77777777" w:rsidR="00287338" w:rsidRPr="00DE5F70" w:rsidRDefault="00287338" w:rsidP="005005B9">
            <w:pPr>
              <w:rPr>
                <w:bCs/>
              </w:rPr>
            </w:pPr>
            <w:r w:rsidRPr="00DE5F70">
              <w:rPr>
                <w:bCs/>
              </w:rPr>
              <w:t>Eco-Anxiety Questionnaire [8]</w:t>
            </w:r>
          </w:p>
        </w:tc>
        <w:tc>
          <w:tcPr>
            <w:tcW w:w="6974" w:type="dxa"/>
          </w:tcPr>
          <w:p w14:paraId="69F8A130" w14:textId="77777777" w:rsidR="00287338" w:rsidRPr="00DE5F70" w:rsidRDefault="00287338" w:rsidP="005005B9">
            <w:pPr>
              <w:rPr>
                <w:bCs/>
              </w:rPr>
            </w:pPr>
            <w:r w:rsidRPr="00DE5F70">
              <w:rPr>
                <w:bCs/>
              </w:rPr>
              <w:t>Germany</w:t>
            </w:r>
          </w:p>
          <w:p w14:paraId="024C9A43" w14:textId="77777777" w:rsidR="00287338" w:rsidRPr="00DE5F70" w:rsidRDefault="00287338" w:rsidP="005005B9">
            <w:pPr>
              <w:rPr>
                <w:bCs/>
              </w:rPr>
            </w:pPr>
            <w:r w:rsidRPr="00DE5F70">
              <w:rPr>
                <w:bCs/>
              </w:rPr>
              <w:t>Hungary</w:t>
            </w:r>
          </w:p>
        </w:tc>
      </w:tr>
      <w:tr w:rsidR="00287338" w:rsidRPr="00DE5F70" w14:paraId="4D5C7E4E" w14:textId="77777777" w:rsidTr="005005B9">
        <w:tc>
          <w:tcPr>
            <w:tcW w:w="6974" w:type="dxa"/>
          </w:tcPr>
          <w:p w14:paraId="16843D62" w14:textId="77777777" w:rsidR="00287338" w:rsidRPr="00DE5F70" w:rsidRDefault="00287338" w:rsidP="005005B9">
            <w:pPr>
              <w:rPr>
                <w:bCs/>
              </w:rPr>
            </w:pPr>
            <w:r w:rsidRPr="00DE5F70">
              <w:rPr>
                <w:bCs/>
              </w:rPr>
              <w:t>Hogg Eco-Anxiety Scale [16]</w:t>
            </w:r>
          </w:p>
        </w:tc>
        <w:tc>
          <w:tcPr>
            <w:tcW w:w="6974" w:type="dxa"/>
          </w:tcPr>
          <w:p w14:paraId="6A33A4A7" w14:textId="77777777" w:rsidR="00287338" w:rsidRPr="00DE5F70" w:rsidRDefault="00287338" w:rsidP="005005B9">
            <w:pPr>
              <w:rPr>
                <w:bCs/>
              </w:rPr>
            </w:pPr>
            <w:r w:rsidRPr="00DE5F70">
              <w:rPr>
                <w:bCs/>
              </w:rPr>
              <w:t>Argentina</w:t>
            </w:r>
          </w:p>
          <w:p w14:paraId="5A408284" w14:textId="77777777" w:rsidR="00287338" w:rsidRPr="00DE5F70" w:rsidRDefault="00287338" w:rsidP="005005B9">
            <w:pPr>
              <w:rPr>
                <w:bCs/>
              </w:rPr>
            </w:pPr>
            <w:r w:rsidRPr="00DE5F70">
              <w:rPr>
                <w:bCs/>
              </w:rPr>
              <w:t>Australia</w:t>
            </w:r>
          </w:p>
          <w:p w14:paraId="77DBF8B6" w14:textId="77777777" w:rsidR="00287338" w:rsidRPr="00DE5F70" w:rsidRDefault="00287338" w:rsidP="005005B9">
            <w:pPr>
              <w:rPr>
                <w:bCs/>
              </w:rPr>
            </w:pPr>
            <w:r w:rsidRPr="00DE5F70">
              <w:rPr>
                <w:bCs/>
              </w:rPr>
              <w:t>Canada</w:t>
            </w:r>
          </w:p>
          <w:p w14:paraId="4CE15A7F" w14:textId="77777777" w:rsidR="00287338" w:rsidRPr="00DE5F70" w:rsidRDefault="00287338" w:rsidP="005005B9">
            <w:pPr>
              <w:rPr>
                <w:bCs/>
              </w:rPr>
            </w:pPr>
            <w:r w:rsidRPr="00DE5F70">
              <w:rPr>
                <w:bCs/>
              </w:rPr>
              <w:t>France</w:t>
            </w:r>
          </w:p>
          <w:p w14:paraId="7C59A80E" w14:textId="77777777" w:rsidR="00287338" w:rsidRPr="00DE5F70" w:rsidRDefault="00287338" w:rsidP="005005B9">
            <w:pPr>
              <w:rPr>
                <w:bCs/>
              </w:rPr>
            </w:pPr>
            <w:r w:rsidRPr="00DE5F70">
              <w:rPr>
                <w:bCs/>
              </w:rPr>
              <w:t>Germany</w:t>
            </w:r>
          </w:p>
          <w:p w14:paraId="16910CD6" w14:textId="77777777" w:rsidR="00287338" w:rsidRPr="00DE5F70" w:rsidRDefault="00287338" w:rsidP="005005B9">
            <w:pPr>
              <w:rPr>
                <w:bCs/>
              </w:rPr>
            </w:pPr>
            <w:r w:rsidRPr="00DE5F70">
              <w:rPr>
                <w:bCs/>
              </w:rPr>
              <w:t>India</w:t>
            </w:r>
          </w:p>
          <w:p w14:paraId="55A628DC" w14:textId="77777777" w:rsidR="00287338" w:rsidRPr="00DE5F70" w:rsidRDefault="00287338" w:rsidP="005005B9">
            <w:pPr>
              <w:rPr>
                <w:bCs/>
              </w:rPr>
            </w:pPr>
            <w:r w:rsidRPr="00DE5F70">
              <w:rPr>
                <w:bCs/>
              </w:rPr>
              <w:t>Italy</w:t>
            </w:r>
          </w:p>
          <w:p w14:paraId="627A65D3" w14:textId="77777777" w:rsidR="00287338" w:rsidRPr="00DE5F70" w:rsidRDefault="00287338" w:rsidP="005005B9">
            <w:pPr>
              <w:rPr>
                <w:bCs/>
              </w:rPr>
            </w:pPr>
            <w:r w:rsidRPr="00DE5F70">
              <w:rPr>
                <w:bCs/>
              </w:rPr>
              <w:t>New Zealand</w:t>
            </w:r>
          </w:p>
          <w:p w14:paraId="0CA12AB2" w14:textId="77777777" w:rsidR="00287338" w:rsidRPr="00DE5F70" w:rsidRDefault="00287338" w:rsidP="005005B9">
            <w:pPr>
              <w:rPr>
                <w:bCs/>
              </w:rPr>
            </w:pPr>
            <w:r w:rsidRPr="00DE5F70">
              <w:rPr>
                <w:bCs/>
              </w:rPr>
              <w:t>Portugal</w:t>
            </w:r>
          </w:p>
          <w:p w14:paraId="1DEF9661" w14:textId="77777777" w:rsidR="00287338" w:rsidRPr="00DE5F70" w:rsidRDefault="00287338" w:rsidP="005005B9">
            <w:pPr>
              <w:rPr>
                <w:bCs/>
              </w:rPr>
            </w:pPr>
            <w:r w:rsidRPr="00DE5F70">
              <w:rPr>
                <w:bCs/>
              </w:rPr>
              <w:t>Spain</w:t>
            </w:r>
          </w:p>
          <w:p w14:paraId="0B68C50F" w14:textId="77777777" w:rsidR="00287338" w:rsidRPr="00DE5F70" w:rsidRDefault="00287338" w:rsidP="005005B9">
            <w:pPr>
              <w:rPr>
                <w:bCs/>
              </w:rPr>
            </w:pPr>
            <w:r w:rsidRPr="00DE5F70">
              <w:rPr>
                <w:bCs/>
              </w:rPr>
              <w:t>Turkey</w:t>
            </w:r>
          </w:p>
        </w:tc>
      </w:tr>
      <w:tr w:rsidR="00287338" w:rsidRPr="00DE5F70" w14:paraId="01087807" w14:textId="77777777" w:rsidTr="005005B9">
        <w:tc>
          <w:tcPr>
            <w:tcW w:w="6974" w:type="dxa"/>
          </w:tcPr>
          <w:p w14:paraId="70665677" w14:textId="77777777" w:rsidR="00287338" w:rsidRPr="00DE5F70" w:rsidRDefault="00287338" w:rsidP="005005B9">
            <w:pPr>
              <w:rPr>
                <w:bCs/>
              </w:rPr>
            </w:pPr>
            <w:r w:rsidRPr="00DE5F70">
              <w:rPr>
                <w:bCs/>
              </w:rPr>
              <w:t>Eco-Anxiety Measurement Scale [33]</w:t>
            </w:r>
          </w:p>
        </w:tc>
        <w:tc>
          <w:tcPr>
            <w:tcW w:w="6974" w:type="dxa"/>
          </w:tcPr>
          <w:p w14:paraId="21101529" w14:textId="77777777" w:rsidR="00287338" w:rsidRPr="00DE5F70" w:rsidRDefault="00287338" w:rsidP="005005B9">
            <w:pPr>
              <w:rPr>
                <w:bCs/>
              </w:rPr>
            </w:pPr>
            <w:r w:rsidRPr="00DE5F70">
              <w:rPr>
                <w:bCs/>
              </w:rPr>
              <w:t>France</w:t>
            </w:r>
          </w:p>
        </w:tc>
      </w:tr>
      <w:tr w:rsidR="00287338" w:rsidRPr="00DE5F70" w14:paraId="3C193A45" w14:textId="77777777" w:rsidTr="005005B9">
        <w:tc>
          <w:tcPr>
            <w:tcW w:w="6974" w:type="dxa"/>
          </w:tcPr>
          <w:p w14:paraId="3CF14583" w14:textId="77777777" w:rsidR="00287338" w:rsidRPr="00DE5F70" w:rsidRDefault="00287338" w:rsidP="005005B9">
            <w:pPr>
              <w:rPr>
                <w:bCs/>
              </w:rPr>
            </w:pPr>
            <w:r w:rsidRPr="00DE5F70">
              <w:rPr>
                <w:bCs/>
              </w:rPr>
              <w:t>Unnamed Eco-Emotions Measure (eco-anxiety subscale) [11]</w:t>
            </w:r>
          </w:p>
        </w:tc>
        <w:tc>
          <w:tcPr>
            <w:tcW w:w="6974" w:type="dxa"/>
          </w:tcPr>
          <w:p w14:paraId="0F048970" w14:textId="77777777" w:rsidR="00287338" w:rsidRPr="00DE5F70" w:rsidRDefault="00287338" w:rsidP="005005B9">
            <w:pPr>
              <w:rPr>
                <w:bCs/>
              </w:rPr>
            </w:pPr>
            <w:r w:rsidRPr="00DE5F70">
              <w:rPr>
                <w:bCs/>
              </w:rPr>
              <w:t>Australia</w:t>
            </w:r>
          </w:p>
        </w:tc>
      </w:tr>
      <w:tr w:rsidR="00287338" w:rsidRPr="00DE5F70" w14:paraId="42A09053" w14:textId="77777777" w:rsidTr="005005B9">
        <w:tc>
          <w:tcPr>
            <w:tcW w:w="6974" w:type="dxa"/>
          </w:tcPr>
          <w:p w14:paraId="2EDD45D4" w14:textId="77777777" w:rsidR="00287338" w:rsidRPr="00DE5F70" w:rsidRDefault="00287338" w:rsidP="005005B9">
            <w:pPr>
              <w:rPr>
                <w:bCs/>
              </w:rPr>
            </w:pPr>
            <w:r w:rsidRPr="00DE5F70">
              <w:rPr>
                <w:bCs/>
              </w:rPr>
              <w:t>Climate Change Anxiety Scale [9]</w:t>
            </w:r>
          </w:p>
        </w:tc>
        <w:tc>
          <w:tcPr>
            <w:tcW w:w="6974" w:type="dxa"/>
          </w:tcPr>
          <w:p w14:paraId="79CCAAE8" w14:textId="77777777" w:rsidR="00287338" w:rsidRPr="00DE5F70" w:rsidRDefault="00287338" w:rsidP="005005B9">
            <w:pPr>
              <w:rPr>
                <w:bCs/>
              </w:rPr>
            </w:pPr>
            <w:r w:rsidRPr="00DE5F70">
              <w:rPr>
                <w:bCs/>
              </w:rPr>
              <w:t>Algeria</w:t>
            </w:r>
          </w:p>
          <w:p w14:paraId="3BC57EC4" w14:textId="77777777" w:rsidR="00287338" w:rsidRPr="00DE5F70" w:rsidRDefault="00287338" w:rsidP="005005B9">
            <w:pPr>
              <w:rPr>
                <w:bCs/>
              </w:rPr>
            </w:pPr>
            <w:r w:rsidRPr="00DE5F70">
              <w:rPr>
                <w:bCs/>
              </w:rPr>
              <w:t>America</w:t>
            </w:r>
          </w:p>
          <w:p w14:paraId="229D020B" w14:textId="77777777" w:rsidR="00287338" w:rsidRPr="00DE5F70" w:rsidRDefault="00287338" w:rsidP="005005B9">
            <w:pPr>
              <w:rPr>
                <w:bCs/>
              </w:rPr>
            </w:pPr>
            <w:r w:rsidRPr="00DE5F70">
              <w:rPr>
                <w:bCs/>
              </w:rPr>
              <w:t>Argentina</w:t>
            </w:r>
          </w:p>
          <w:p w14:paraId="7C64157E" w14:textId="77777777" w:rsidR="00287338" w:rsidRPr="00DE5F70" w:rsidRDefault="00287338" w:rsidP="005005B9">
            <w:pPr>
              <w:rPr>
                <w:bCs/>
              </w:rPr>
            </w:pPr>
            <w:r w:rsidRPr="00DE5F70">
              <w:rPr>
                <w:bCs/>
              </w:rPr>
              <w:t>Australia</w:t>
            </w:r>
          </w:p>
          <w:p w14:paraId="26997724" w14:textId="77777777" w:rsidR="00287338" w:rsidRPr="00DE5F70" w:rsidRDefault="00287338" w:rsidP="005005B9">
            <w:pPr>
              <w:rPr>
                <w:bCs/>
              </w:rPr>
            </w:pPr>
            <w:r w:rsidRPr="00DE5F70">
              <w:rPr>
                <w:bCs/>
              </w:rPr>
              <w:t>Belgium</w:t>
            </w:r>
          </w:p>
          <w:p w14:paraId="687C5700" w14:textId="77777777" w:rsidR="00287338" w:rsidRPr="00DE5F70" w:rsidRDefault="00287338" w:rsidP="005005B9">
            <w:pPr>
              <w:rPr>
                <w:bCs/>
              </w:rPr>
            </w:pPr>
            <w:r w:rsidRPr="00DE5F70">
              <w:rPr>
                <w:bCs/>
              </w:rPr>
              <w:t>Bolivia</w:t>
            </w:r>
          </w:p>
          <w:p w14:paraId="05227A50" w14:textId="77777777" w:rsidR="00287338" w:rsidRPr="00DE5F70" w:rsidRDefault="00287338" w:rsidP="005005B9">
            <w:pPr>
              <w:rPr>
                <w:bCs/>
              </w:rPr>
            </w:pPr>
            <w:r w:rsidRPr="00DE5F70">
              <w:rPr>
                <w:bCs/>
              </w:rPr>
              <w:t>Canada</w:t>
            </w:r>
          </w:p>
          <w:p w14:paraId="16BB0457" w14:textId="77777777" w:rsidR="00287338" w:rsidRPr="00DE5F70" w:rsidRDefault="00287338" w:rsidP="005005B9">
            <w:pPr>
              <w:rPr>
                <w:bCs/>
              </w:rPr>
            </w:pPr>
            <w:r w:rsidRPr="00DE5F70">
              <w:rPr>
                <w:bCs/>
              </w:rPr>
              <w:t>China</w:t>
            </w:r>
          </w:p>
          <w:p w14:paraId="1FA236B4" w14:textId="77777777" w:rsidR="00287338" w:rsidRPr="00DE5F70" w:rsidRDefault="00287338" w:rsidP="005005B9">
            <w:pPr>
              <w:rPr>
                <w:bCs/>
              </w:rPr>
            </w:pPr>
            <w:r w:rsidRPr="00DE5F70">
              <w:rPr>
                <w:bCs/>
              </w:rPr>
              <w:t>Colombia</w:t>
            </w:r>
          </w:p>
          <w:p w14:paraId="2D195A9A" w14:textId="77777777" w:rsidR="00287338" w:rsidRPr="00DE5F70" w:rsidRDefault="00287338" w:rsidP="005005B9">
            <w:pPr>
              <w:rPr>
                <w:bCs/>
              </w:rPr>
            </w:pPr>
            <w:r w:rsidRPr="00DE5F70">
              <w:rPr>
                <w:bCs/>
              </w:rPr>
              <w:t>Congo</w:t>
            </w:r>
          </w:p>
          <w:p w14:paraId="40B59D2A" w14:textId="77777777" w:rsidR="00287338" w:rsidRPr="00DE5F70" w:rsidRDefault="00287338" w:rsidP="005005B9">
            <w:pPr>
              <w:rPr>
                <w:bCs/>
              </w:rPr>
            </w:pPr>
            <w:r w:rsidRPr="00DE5F70">
              <w:rPr>
                <w:bCs/>
              </w:rPr>
              <w:t>Ecuador</w:t>
            </w:r>
          </w:p>
          <w:p w14:paraId="125B1839" w14:textId="77777777" w:rsidR="00287338" w:rsidRPr="00DE5F70" w:rsidRDefault="00287338" w:rsidP="005005B9">
            <w:pPr>
              <w:rPr>
                <w:bCs/>
              </w:rPr>
            </w:pPr>
            <w:r w:rsidRPr="00DE5F70">
              <w:rPr>
                <w:bCs/>
              </w:rPr>
              <w:t>Egypt</w:t>
            </w:r>
          </w:p>
          <w:p w14:paraId="4BBCEC84" w14:textId="77777777" w:rsidR="00287338" w:rsidRPr="00DE5F70" w:rsidRDefault="00287338" w:rsidP="005005B9">
            <w:pPr>
              <w:rPr>
                <w:bCs/>
              </w:rPr>
            </w:pPr>
            <w:r w:rsidRPr="00DE5F70">
              <w:rPr>
                <w:bCs/>
              </w:rPr>
              <w:t>France</w:t>
            </w:r>
          </w:p>
          <w:p w14:paraId="29CA6B6E" w14:textId="77777777" w:rsidR="00287338" w:rsidRPr="00DE5F70" w:rsidRDefault="00287338" w:rsidP="005005B9">
            <w:pPr>
              <w:rPr>
                <w:bCs/>
              </w:rPr>
            </w:pPr>
            <w:r w:rsidRPr="00DE5F70">
              <w:rPr>
                <w:bCs/>
              </w:rPr>
              <w:t>Gabon</w:t>
            </w:r>
          </w:p>
          <w:p w14:paraId="55882EE1" w14:textId="77777777" w:rsidR="00287338" w:rsidRPr="00DE5F70" w:rsidRDefault="00287338" w:rsidP="005005B9">
            <w:pPr>
              <w:rPr>
                <w:bCs/>
              </w:rPr>
            </w:pPr>
            <w:r w:rsidRPr="00DE5F70">
              <w:rPr>
                <w:bCs/>
              </w:rPr>
              <w:t>Germany</w:t>
            </w:r>
          </w:p>
          <w:p w14:paraId="647B585C" w14:textId="77777777" w:rsidR="00287338" w:rsidRPr="00DE5F70" w:rsidRDefault="00287338" w:rsidP="005005B9">
            <w:pPr>
              <w:rPr>
                <w:bCs/>
              </w:rPr>
            </w:pPr>
            <w:r w:rsidRPr="00DE5F70">
              <w:rPr>
                <w:bCs/>
              </w:rPr>
              <w:t>India</w:t>
            </w:r>
          </w:p>
          <w:p w14:paraId="6AF9AD77" w14:textId="77777777" w:rsidR="00287338" w:rsidRPr="00DE5F70" w:rsidRDefault="00287338" w:rsidP="005005B9">
            <w:pPr>
              <w:rPr>
                <w:bCs/>
              </w:rPr>
            </w:pPr>
            <w:r w:rsidRPr="00DE5F70">
              <w:rPr>
                <w:bCs/>
              </w:rPr>
              <w:t>Italy</w:t>
            </w:r>
          </w:p>
          <w:p w14:paraId="0780AB97" w14:textId="77777777" w:rsidR="00287338" w:rsidRPr="00DE5F70" w:rsidRDefault="00287338" w:rsidP="005005B9">
            <w:pPr>
              <w:rPr>
                <w:bCs/>
              </w:rPr>
            </w:pPr>
            <w:r w:rsidRPr="00DE5F70">
              <w:rPr>
                <w:bCs/>
              </w:rPr>
              <w:t>Japan</w:t>
            </w:r>
          </w:p>
          <w:p w14:paraId="6E436EFC" w14:textId="77777777" w:rsidR="00287338" w:rsidRPr="00DE5F70" w:rsidRDefault="00287338" w:rsidP="005005B9">
            <w:pPr>
              <w:rPr>
                <w:bCs/>
              </w:rPr>
            </w:pPr>
            <w:r w:rsidRPr="00DE5F70">
              <w:rPr>
                <w:bCs/>
              </w:rPr>
              <w:t>Korea</w:t>
            </w:r>
          </w:p>
          <w:p w14:paraId="2C059D0E" w14:textId="77777777" w:rsidR="00287338" w:rsidRPr="00DE5F70" w:rsidRDefault="00287338" w:rsidP="005005B9">
            <w:pPr>
              <w:rPr>
                <w:bCs/>
              </w:rPr>
            </w:pPr>
            <w:r w:rsidRPr="00DE5F70">
              <w:rPr>
                <w:bCs/>
              </w:rPr>
              <w:t>Lebanon</w:t>
            </w:r>
          </w:p>
          <w:p w14:paraId="6E66DDF3" w14:textId="77777777" w:rsidR="00287338" w:rsidRPr="00DE5F70" w:rsidRDefault="00287338" w:rsidP="005005B9">
            <w:pPr>
              <w:rPr>
                <w:bCs/>
              </w:rPr>
            </w:pPr>
            <w:r w:rsidRPr="00DE5F70">
              <w:rPr>
                <w:bCs/>
              </w:rPr>
              <w:t>Morocco</w:t>
            </w:r>
          </w:p>
          <w:p w14:paraId="7B5DB87F" w14:textId="77777777" w:rsidR="00287338" w:rsidRPr="00DE5F70" w:rsidRDefault="00287338" w:rsidP="005005B9">
            <w:pPr>
              <w:rPr>
                <w:bCs/>
              </w:rPr>
            </w:pPr>
            <w:r w:rsidRPr="00DE5F70">
              <w:rPr>
                <w:bCs/>
              </w:rPr>
              <w:t>Netherlands</w:t>
            </w:r>
          </w:p>
          <w:p w14:paraId="557BDEB1" w14:textId="77777777" w:rsidR="00287338" w:rsidRPr="00DE5F70" w:rsidRDefault="00287338" w:rsidP="005005B9">
            <w:pPr>
              <w:rPr>
                <w:bCs/>
              </w:rPr>
            </w:pPr>
            <w:r w:rsidRPr="00DE5F70">
              <w:rPr>
                <w:bCs/>
              </w:rPr>
              <w:t>New Zealand</w:t>
            </w:r>
          </w:p>
          <w:p w14:paraId="0C1AFE33" w14:textId="77777777" w:rsidR="00287338" w:rsidRPr="00DE5F70" w:rsidRDefault="00287338" w:rsidP="005005B9">
            <w:pPr>
              <w:rPr>
                <w:bCs/>
              </w:rPr>
            </w:pPr>
            <w:r w:rsidRPr="00DE5F70">
              <w:rPr>
                <w:bCs/>
              </w:rPr>
              <w:t>Palestine</w:t>
            </w:r>
          </w:p>
          <w:p w14:paraId="0296B276" w14:textId="77777777" w:rsidR="00287338" w:rsidRPr="00DE5F70" w:rsidRDefault="00287338" w:rsidP="005005B9">
            <w:pPr>
              <w:rPr>
                <w:bCs/>
              </w:rPr>
            </w:pPr>
            <w:r w:rsidRPr="00DE5F70">
              <w:rPr>
                <w:bCs/>
              </w:rPr>
              <w:t>Paraguay</w:t>
            </w:r>
          </w:p>
          <w:p w14:paraId="6A491ABA" w14:textId="77777777" w:rsidR="00287338" w:rsidRPr="00DE5F70" w:rsidRDefault="00287338" w:rsidP="005005B9">
            <w:pPr>
              <w:rPr>
                <w:bCs/>
              </w:rPr>
            </w:pPr>
            <w:r w:rsidRPr="00DE5F70">
              <w:rPr>
                <w:bCs/>
              </w:rPr>
              <w:t>Peru</w:t>
            </w:r>
          </w:p>
          <w:p w14:paraId="119344D1" w14:textId="77777777" w:rsidR="00287338" w:rsidRPr="00DE5F70" w:rsidRDefault="00287338" w:rsidP="005005B9">
            <w:pPr>
              <w:rPr>
                <w:bCs/>
              </w:rPr>
            </w:pPr>
            <w:r w:rsidRPr="00DE5F70">
              <w:rPr>
                <w:bCs/>
              </w:rPr>
              <w:t>Philippines</w:t>
            </w:r>
          </w:p>
          <w:p w14:paraId="59C3B7FA" w14:textId="77777777" w:rsidR="00287338" w:rsidRPr="00DE5F70" w:rsidRDefault="00287338" w:rsidP="005005B9">
            <w:pPr>
              <w:rPr>
                <w:bCs/>
              </w:rPr>
            </w:pPr>
            <w:r w:rsidRPr="00DE5F70">
              <w:rPr>
                <w:bCs/>
              </w:rPr>
              <w:t>Poland</w:t>
            </w:r>
          </w:p>
          <w:p w14:paraId="4475D88C" w14:textId="77777777" w:rsidR="00287338" w:rsidRPr="00DE5F70" w:rsidRDefault="00287338" w:rsidP="005005B9">
            <w:pPr>
              <w:rPr>
                <w:bCs/>
              </w:rPr>
            </w:pPr>
            <w:r w:rsidRPr="00DE5F70">
              <w:rPr>
                <w:bCs/>
              </w:rPr>
              <w:t>Portugal</w:t>
            </w:r>
          </w:p>
          <w:p w14:paraId="78014DD2" w14:textId="77777777" w:rsidR="00287338" w:rsidRPr="00DE5F70" w:rsidRDefault="00287338" w:rsidP="005005B9">
            <w:pPr>
              <w:rPr>
                <w:bCs/>
              </w:rPr>
            </w:pPr>
            <w:r w:rsidRPr="00DE5F70">
              <w:rPr>
                <w:bCs/>
              </w:rPr>
              <w:t>Rwanda</w:t>
            </w:r>
          </w:p>
          <w:p w14:paraId="65135EC2" w14:textId="77777777" w:rsidR="00287338" w:rsidRPr="00DE5F70" w:rsidRDefault="00287338" w:rsidP="005005B9">
            <w:pPr>
              <w:rPr>
                <w:bCs/>
              </w:rPr>
            </w:pPr>
            <w:r w:rsidRPr="00DE5F70">
              <w:rPr>
                <w:bCs/>
              </w:rPr>
              <w:t>Saudi Arabia</w:t>
            </w:r>
          </w:p>
          <w:p w14:paraId="332720DA" w14:textId="77777777" w:rsidR="00287338" w:rsidRPr="00DE5F70" w:rsidRDefault="00287338" w:rsidP="005005B9">
            <w:pPr>
              <w:rPr>
                <w:bCs/>
              </w:rPr>
            </w:pPr>
            <w:r w:rsidRPr="00DE5F70">
              <w:rPr>
                <w:bCs/>
              </w:rPr>
              <w:lastRenderedPageBreak/>
              <w:t>Slovenia</w:t>
            </w:r>
          </w:p>
          <w:p w14:paraId="7F242601" w14:textId="77777777" w:rsidR="00287338" w:rsidRPr="00DE5F70" w:rsidRDefault="00287338" w:rsidP="005005B9">
            <w:pPr>
              <w:rPr>
                <w:bCs/>
              </w:rPr>
            </w:pPr>
            <w:r w:rsidRPr="00DE5F70">
              <w:rPr>
                <w:bCs/>
              </w:rPr>
              <w:t>South Africa</w:t>
            </w:r>
          </w:p>
          <w:p w14:paraId="28D2FA43" w14:textId="77777777" w:rsidR="00287338" w:rsidRPr="00DE5F70" w:rsidRDefault="00287338" w:rsidP="005005B9">
            <w:pPr>
              <w:rPr>
                <w:bCs/>
              </w:rPr>
            </w:pPr>
            <w:r w:rsidRPr="00DE5F70">
              <w:rPr>
                <w:bCs/>
              </w:rPr>
              <w:t>Switzerland</w:t>
            </w:r>
          </w:p>
          <w:p w14:paraId="40D7A698" w14:textId="77777777" w:rsidR="00287338" w:rsidRPr="00DE5F70" w:rsidRDefault="00287338" w:rsidP="005005B9">
            <w:pPr>
              <w:rPr>
                <w:bCs/>
              </w:rPr>
            </w:pPr>
            <w:r w:rsidRPr="00DE5F70">
              <w:rPr>
                <w:bCs/>
              </w:rPr>
              <w:t>Turkey</w:t>
            </w:r>
          </w:p>
          <w:p w14:paraId="2C1EEF49" w14:textId="77777777" w:rsidR="00287338" w:rsidRPr="00DE5F70" w:rsidRDefault="00287338" w:rsidP="005005B9">
            <w:pPr>
              <w:rPr>
                <w:bCs/>
              </w:rPr>
            </w:pPr>
            <w:r w:rsidRPr="00DE5F70">
              <w:rPr>
                <w:bCs/>
              </w:rPr>
              <w:t>United Kingdom</w:t>
            </w:r>
          </w:p>
          <w:p w14:paraId="39CE83BC" w14:textId="77777777" w:rsidR="00287338" w:rsidRPr="00DE5F70" w:rsidRDefault="00287338" w:rsidP="005005B9">
            <w:pPr>
              <w:rPr>
                <w:bCs/>
              </w:rPr>
            </w:pPr>
            <w:r w:rsidRPr="00DE5F70">
              <w:rPr>
                <w:bCs/>
              </w:rPr>
              <w:t>Yemen</w:t>
            </w:r>
          </w:p>
        </w:tc>
      </w:tr>
      <w:tr w:rsidR="00287338" w:rsidRPr="00DE5F70" w14:paraId="53F15147" w14:textId="77777777" w:rsidTr="005005B9">
        <w:tc>
          <w:tcPr>
            <w:tcW w:w="6974" w:type="dxa"/>
          </w:tcPr>
          <w:p w14:paraId="24CD8F81" w14:textId="77777777" w:rsidR="00287338" w:rsidRPr="00DE5F70" w:rsidRDefault="00287338" w:rsidP="005005B9">
            <w:pPr>
              <w:rPr>
                <w:bCs/>
              </w:rPr>
            </w:pPr>
            <w:r w:rsidRPr="00DE5F70">
              <w:rPr>
                <w:bCs/>
              </w:rPr>
              <w:lastRenderedPageBreak/>
              <w:t>Inventory of Climate Emotions (climate anxiety subscale) [34]</w:t>
            </w:r>
          </w:p>
        </w:tc>
        <w:tc>
          <w:tcPr>
            <w:tcW w:w="6974" w:type="dxa"/>
          </w:tcPr>
          <w:p w14:paraId="7D07090C" w14:textId="77777777" w:rsidR="00287338" w:rsidRPr="00DE5F70" w:rsidRDefault="00287338" w:rsidP="005005B9">
            <w:pPr>
              <w:rPr>
                <w:bCs/>
              </w:rPr>
            </w:pPr>
            <w:r w:rsidRPr="00DE5F70">
              <w:rPr>
                <w:bCs/>
              </w:rPr>
              <w:t>Ireland</w:t>
            </w:r>
          </w:p>
          <w:p w14:paraId="11F3129D" w14:textId="77777777" w:rsidR="00287338" w:rsidRPr="00DE5F70" w:rsidRDefault="00287338" w:rsidP="005005B9">
            <w:pPr>
              <w:rPr>
                <w:bCs/>
              </w:rPr>
            </w:pPr>
            <w:r w:rsidRPr="00DE5F70">
              <w:rPr>
                <w:bCs/>
              </w:rPr>
              <w:t>Norway</w:t>
            </w:r>
          </w:p>
          <w:p w14:paraId="351DD140" w14:textId="77777777" w:rsidR="00287338" w:rsidRPr="00DE5F70" w:rsidRDefault="00287338" w:rsidP="005005B9">
            <w:pPr>
              <w:rPr>
                <w:bCs/>
              </w:rPr>
            </w:pPr>
            <w:r w:rsidRPr="00DE5F70">
              <w:rPr>
                <w:bCs/>
              </w:rPr>
              <w:t>Poland</w:t>
            </w:r>
          </w:p>
        </w:tc>
      </w:tr>
      <w:tr w:rsidR="00287338" w:rsidRPr="00DE5F70" w14:paraId="4E2D8474" w14:textId="77777777" w:rsidTr="005005B9">
        <w:tc>
          <w:tcPr>
            <w:tcW w:w="6974" w:type="dxa"/>
          </w:tcPr>
          <w:p w14:paraId="6BC7E024" w14:textId="77777777" w:rsidR="00287338" w:rsidRPr="00DE5F70" w:rsidRDefault="00287338" w:rsidP="005005B9">
            <w:pPr>
              <w:rPr>
                <w:bCs/>
              </w:rPr>
            </w:pPr>
            <w:r w:rsidRPr="00DE5F70">
              <w:rPr>
                <w:bCs/>
              </w:rPr>
              <w:t>Climate Change Distress Scale (climate change anxiety subscale) [37]</w:t>
            </w:r>
          </w:p>
        </w:tc>
        <w:tc>
          <w:tcPr>
            <w:tcW w:w="6974" w:type="dxa"/>
          </w:tcPr>
          <w:p w14:paraId="6DEEACA0" w14:textId="77777777" w:rsidR="00287338" w:rsidRPr="00DE5F70" w:rsidRDefault="00287338" w:rsidP="005005B9">
            <w:pPr>
              <w:rPr>
                <w:bCs/>
              </w:rPr>
            </w:pPr>
            <w:r w:rsidRPr="00DE5F70">
              <w:rPr>
                <w:bCs/>
              </w:rPr>
              <w:t>Australia</w:t>
            </w:r>
          </w:p>
          <w:p w14:paraId="78617760" w14:textId="77777777" w:rsidR="00287338" w:rsidRPr="00DE5F70" w:rsidRDefault="00287338" w:rsidP="005005B9">
            <w:pPr>
              <w:rPr>
                <w:bCs/>
              </w:rPr>
            </w:pPr>
            <w:r w:rsidRPr="00DE5F70">
              <w:rPr>
                <w:bCs/>
              </w:rPr>
              <w:t>Austria</w:t>
            </w:r>
          </w:p>
        </w:tc>
      </w:tr>
      <w:tr w:rsidR="00287338" w:rsidRPr="00DE5F70" w14:paraId="289033B2" w14:textId="77777777" w:rsidTr="005005B9">
        <w:tc>
          <w:tcPr>
            <w:tcW w:w="6974" w:type="dxa"/>
          </w:tcPr>
          <w:p w14:paraId="433F233E" w14:textId="77777777" w:rsidR="00287338" w:rsidRPr="00DE5F70" w:rsidRDefault="00287338" w:rsidP="005005B9">
            <w:pPr>
              <w:rPr>
                <w:bCs/>
              </w:rPr>
            </w:pPr>
            <w:r w:rsidRPr="00DE5F70">
              <w:rPr>
                <w:bCs/>
              </w:rPr>
              <w:t>Unnamed Climate Anxiety Measure [17]</w:t>
            </w:r>
          </w:p>
        </w:tc>
        <w:tc>
          <w:tcPr>
            <w:tcW w:w="6974" w:type="dxa"/>
          </w:tcPr>
          <w:p w14:paraId="6837D7D7" w14:textId="77777777" w:rsidR="00287338" w:rsidRPr="00DE5F70" w:rsidRDefault="00287338" w:rsidP="005005B9">
            <w:pPr>
              <w:rPr>
                <w:bCs/>
              </w:rPr>
            </w:pPr>
            <w:r w:rsidRPr="00DE5F70">
              <w:rPr>
                <w:bCs/>
              </w:rPr>
              <w:t>America</w:t>
            </w:r>
          </w:p>
          <w:p w14:paraId="41603689" w14:textId="77777777" w:rsidR="00287338" w:rsidRPr="00DE5F70" w:rsidRDefault="00287338" w:rsidP="005005B9">
            <w:pPr>
              <w:rPr>
                <w:bCs/>
              </w:rPr>
            </w:pPr>
            <w:r w:rsidRPr="00DE5F70">
              <w:rPr>
                <w:bCs/>
              </w:rPr>
              <w:t>Australia</w:t>
            </w:r>
          </w:p>
          <w:p w14:paraId="23190109" w14:textId="77777777" w:rsidR="00287338" w:rsidRPr="00DE5F70" w:rsidRDefault="00287338" w:rsidP="005005B9">
            <w:pPr>
              <w:rPr>
                <w:bCs/>
              </w:rPr>
            </w:pPr>
            <w:r w:rsidRPr="00DE5F70">
              <w:rPr>
                <w:bCs/>
              </w:rPr>
              <w:t>Brazil</w:t>
            </w:r>
          </w:p>
          <w:p w14:paraId="114972E4" w14:textId="77777777" w:rsidR="00287338" w:rsidRPr="00DE5F70" w:rsidRDefault="00287338" w:rsidP="005005B9">
            <w:pPr>
              <w:rPr>
                <w:bCs/>
              </w:rPr>
            </w:pPr>
            <w:r w:rsidRPr="00DE5F70">
              <w:rPr>
                <w:bCs/>
              </w:rPr>
              <w:t>England</w:t>
            </w:r>
          </w:p>
          <w:p w14:paraId="49C94648" w14:textId="77777777" w:rsidR="00287338" w:rsidRPr="00DE5F70" w:rsidRDefault="00287338" w:rsidP="005005B9">
            <w:pPr>
              <w:rPr>
                <w:bCs/>
              </w:rPr>
            </w:pPr>
            <w:r w:rsidRPr="00DE5F70">
              <w:rPr>
                <w:bCs/>
              </w:rPr>
              <w:t>Finland</w:t>
            </w:r>
          </w:p>
          <w:p w14:paraId="499A0D80" w14:textId="77777777" w:rsidR="00287338" w:rsidRPr="00DE5F70" w:rsidRDefault="00287338" w:rsidP="005005B9">
            <w:pPr>
              <w:rPr>
                <w:bCs/>
              </w:rPr>
            </w:pPr>
            <w:r w:rsidRPr="00DE5F70">
              <w:rPr>
                <w:bCs/>
              </w:rPr>
              <w:t>France</w:t>
            </w:r>
          </w:p>
          <w:p w14:paraId="3604BD12" w14:textId="77777777" w:rsidR="00287338" w:rsidRPr="00DE5F70" w:rsidRDefault="00287338" w:rsidP="005005B9">
            <w:pPr>
              <w:rPr>
                <w:bCs/>
              </w:rPr>
            </w:pPr>
            <w:r w:rsidRPr="00DE5F70">
              <w:rPr>
                <w:bCs/>
              </w:rPr>
              <w:t>India</w:t>
            </w:r>
          </w:p>
          <w:p w14:paraId="6ED61FA5" w14:textId="77777777" w:rsidR="00287338" w:rsidRPr="00DE5F70" w:rsidRDefault="00287338" w:rsidP="005005B9">
            <w:pPr>
              <w:rPr>
                <w:bCs/>
              </w:rPr>
            </w:pPr>
            <w:r w:rsidRPr="00DE5F70">
              <w:rPr>
                <w:bCs/>
              </w:rPr>
              <w:t>Nigeria</w:t>
            </w:r>
          </w:p>
          <w:p w14:paraId="2789016B" w14:textId="77777777" w:rsidR="00287338" w:rsidRPr="00DE5F70" w:rsidRDefault="00287338" w:rsidP="005005B9">
            <w:pPr>
              <w:rPr>
                <w:bCs/>
              </w:rPr>
            </w:pPr>
            <w:r w:rsidRPr="00DE5F70">
              <w:rPr>
                <w:bCs/>
              </w:rPr>
              <w:t>Philippines</w:t>
            </w:r>
          </w:p>
          <w:p w14:paraId="4E081EBE" w14:textId="77777777" w:rsidR="00287338" w:rsidRPr="00DE5F70" w:rsidRDefault="00287338" w:rsidP="005005B9">
            <w:pPr>
              <w:rPr>
                <w:bCs/>
              </w:rPr>
            </w:pPr>
            <w:r w:rsidRPr="00DE5F70">
              <w:rPr>
                <w:bCs/>
              </w:rPr>
              <w:t>Portugal</w:t>
            </w:r>
          </w:p>
        </w:tc>
      </w:tr>
      <w:tr w:rsidR="00287338" w:rsidRPr="00DE5F70" w14:paraId="628E96BF" w14:textId="77777777" w:rsidTr="005005B9">
        <w:tc>
          <w:tcPr>
            <w:tcW w:w="6974" w:type="dxa"/>
          </w:tcPr>
          <w:p w14:paraId="3F1BF0E2" w14:textId="77777777" w:rsidR="00287338" w:rsidRPr="00DE5F70" w:rsidRDefault="00287338" w:rsidP="005005B9">
            <w:pPr>
              <w:rPr>
                <w:bCs/>
              </w:rPr>
            </w:pPr>
            <w:r w:rsidRPr="00DE5F70">
              <w:rPr>
                <w:bCs/>
              </w:rPr>
              <w:t>Negative Climate-Related Emotion Scale [36]</w:t>
            </w:r>
          </w:p>
        </w:tc>
        <w:tc>
          <w:tcPr>
            <w:tcW w:w="6974" w:type="dxa"/>
          </w:tcPr>
          <w:p w14:paraId="2DF4D0F0" w14:textId="77777777" w:rsidR="00287338" w:rsidRPr="00DE5F70" w:rsidRDefault="00287338" w:rsidP="005005B9">
            <w:pPr>
              <w:rPr>
                <w:bCs/>
              </w:rPr>
            </w:pPr>
            <w:r w:rsidRPr="00DE5F70">
              <w:rPr>
                <w:bCs/>
              </w:rPr>
              <w:t>Australia</w:t>
            </w:r>
          </w:p>
          <w:p w14:paraId="240061ED" w14:textId="77777777" w:rsidR="00287338" w:rsidRPr="00DE5F70" w:rsidRDefault="00287338" w:rsidP="005005B9">
            <w:pPr>
              <w:rPr>
                <w:bCs/>
              </w:rPr>
            </w:pPr>
            <w:r w:rsidRPr="00DE5F70">
              <w:rPr>
                <w:bCs/>
              </w:rPr>
              <w:t>Brazil</w:t>
            </w:r>
          </w:p>
          <w:p w14:paraId="3DB999AA" w14:textId="77777777" w:rsidR="00287338" w:rsidRPr="00DE5F70" w:rsidRDefault="00287338" w:rsidP="005005B9">
            <w:pPr>
              <w:rPr>
                <w:bCs/>
              </w:rPr>
            </w:pPr>
            <w:r w:rsidRPr="00DE5F70">
              <w:rPr>
                <w:bCs/>
              </w:rPr>
              <w:t>Canada</w:t>
            </w:r>
          </w:p>
          <w:p w14:paraId="1448DD10" w14:textId="77777777" w:rsidR="00287338" w:rsidRPr="00DE5F70" w:rsidRDefault="00287338" w:rsidP="005005B9">
            <w:pPr>
              <w:rPr>
                <w:bCs/>
              </w:rPr>
            </w:pPr>
            <w:r w:rsidRPr="00DE5F70">
              <w:rPr>
                <w:bCs/>
              </w:rPr>
              <w:t>Chile</w:t>
            </w:r>
          </w:p>
          <w:p w14:paraId="4A555B2B" w14:textId="77777777" w:rsidR="00287338" w:rsidRPr="00DE5F70" w:rsidRDefault="00287338" w:rsidP="005005B9">
            <w:pPr>
              <w:rPr>
                <w:bCs/>
              </w:rPr>
            </w:pPr>
            <w:r w:rsidRPr="00DE5F70">
              <w:rPr>
                <w:bCs/>
              </w:rPr>
              <w:t>China</w:t>
            </w:r>
          </w:p>
          <w:p w14:paraId="47976ED7" w14:textId="77777777" w:rsidR="00287338" w:rsidRPr="00DE5F70" w:rsidRDefault="00287338" w:rsidP="005005B9">
            <w:pPr>
              <w:rPr>
                <w:bCs/>
              </w:rPr>
            </w:pPr>
            <w:r w:rsidRPr="00DE5F70">
              <w:rPr>
                <w:bCs/>
              </w:rPr>
              <w:t>Finland</w:t>
            </w:r>
          </w:p>
          <w:p w14:paraId="17840F5D" w14:textId="77777777" w:rsidR="00287338" w:rsidRPr="00DE5F70" w:rsidRDefault="00287338" w:rsidP="005005B9">
            <w:pPr>
              <w:rPr>
                <w:bCs/>
              </w:rPr>
            </w:pPr>
            <w:r w:rsidRPr="00DE5F70">
              <w:rPr>
                <w:bCs/>
              </w:rPr>
              <w:t>Germany</w:t>
            </w:r>
          </w:p>
          <w:p w14:paraId="404E33C8" w14:textId="77777777" w:rsidR="00287338" w:rsidRPr="00DE5F70" w:rsidRDefault="00287338" w:rsidP="005005B9">
            <w:pPr>
              <w:rPr>
                <w:bCs/>
              </w:rPr>
            </w:pPr>
            <w:r w:rsidRPr="00DE5F70">
              <w:rPr>
                <w:bCs/>
              </w:rPr>
              <w:t>Italy</w:t>
            </w:r>
          </w:p>
          <w:p w14:paraId="1325670F" w14:textId="77777777" w:rsidR="00287338" w:rsidRPr="00DE5F70" w:rsidRDefault="00287338" w:rsidP="005005B9">
            <w:pPr>
              <w:rPr>
                <w:bCs/>
              </w:rPr>
            </w:pPr>
            <w:r w:rsidRPr="00DE5F70">
              <w:rPr>
                <w:bCs/>
              </w:rPr>
              <w:t>Indonesia</w:t>
            </w:r>
          </w:p>
          <w:p w14:paraId="1CEF7767" w14:textId="77777777" w:rsidR="00287338" w:rsidRPr="00DE5F70" w:rsidRDefault="00287338" w:rsidP="005005B9">
            <w:pPr>
              <w:rPr>
                <w:bCs/>
              </w:rPr>
            </w:pPr>
            <w:r w:rsidRPr="00DE5F70">
              <w:rPr>
                <w:bCs/>
              </w:rPr>
              <w:t>Iran</w:t>
            </w:r>
          </w:p>
          <w:p w14:paraId="29C472CD" w14:textId="77777777" w:rsidR="00287338" w:rsidRPr="00DE5F70" w:rsidRDefault="00287338" w:rsidP="005005B9">
            <w:pPr>
              <w:rPr>
                <w:bCs/>
              </w:rPr>
            </w:pPr>
            <w:r w:rsidRPr="00DE5F70">
              <w:rPr>
                <w:bCs/>
              </w:rPr>
              <w:t>Japan</w:t>
            </w:r>
          </w:p>
          <w:p w14:paraId="7074E7C7" w14:textId="77777777" w:rsidR="00287338" w:rsidRPr="00DE5F70" w:rsidRDefault="00287338" w:rsidP="005005B9">
            <w:pPr>
              <w:rPr>
                <w:bCs/>
              </w:rPr>
            </w:pPr>
            <w:r w:rsidRPr="00DE5F70">
              <w:rPr>
                <w:bCs/>
              </w:rPr>
              <w:t>Malaysia</w:t>
            </w:r>
          </w:p>
          <w:p w14:paraId="4FECBE2B" w14:textId="77777777" w:rsidR="00287338" w:rsidRPr="00DE5F70" w:rsidRDefault="00287338" w:rsidP="005005B9">
            <w:pPr>
              <w:rPr>
                <w:bCs/>
              </w:rPr>
            </w:pPr>
            <w:r w:rsidRPr="00DE5F70">
              <w:rPr>
                <w:bCs/>
              </w:rPr>
              <w:t>Netherlands</w:t>
            </w:r>
          </w:p>
          <w:p w14:paraId="484861A5" w14:textId="77777777" w:rsidR="00287338" w:rsidRPr="00DE5F70" w:rsidRDefault="00287338" w:rsidP="005005B9">
            <w:pPr>
              <w:rPr>
                <w:bCs/>
              </w:rPr>
            </w:pPr>
            <w:r w:rsidRPr="00DE5F70">
              <w:rPr>
                <w:bCs/>
              </w:rPr>
              <w:t>Nigeria</w:t>
            </w:r>
          </w:p>
          <w:p w14:paraId="1BD6D19B" w14:textId="77777777" w:rsidR="00287338" w:rsidRPr="00DE5F70" w:rsidRDefault="00287338" w:rsidP="005005B9">
            <w:pPr>
              <w:rPr>
                <w:bCs/>
              </w:rPr>
            </w:pPr>
            <w:r w:rsidRPr="00DE5F70">
              <w:rPr>
                <w:bCs/>
              </w:rPr>
              <w:t>Norway</w:t>
            </w:r>
          </w:p>
          <w:p w14:paraId="1B33F8E8" w14:textId="77777777" w:rsidR="00287338" w:rsidRPr="00DE5F70" w:rsidRDefault="00287338" w:rsidP="005005B9">
            <w:pPr>
              <w:rPr>
                <w:bCs/>
              </w:rPr>
            </w:pPr>
            <w:r w:rsidRPr="00DE5F70">
              <w:rPr>
                <w:bCs/>
              </w:rPr>
              <w:t>Pakistan</w:t>
            </w:r>
          </w:p>
          <w:p w14:paraId="33E0AEB4" w14:textId="77777777" w:rsidR="00287338" w:rsidRPr="00DE5F70" w:rsidRDefault="00287338" w:rsidP="005005B9">
            <w:pPr>
              <w:rPr>
                <w:bCs/>
              </w:rPr>
            </w:pPr>
            <w:r w:rsidRPr="00DE5F70">
              <w:rPr>
                <w:bCs/>
              </w:rPr>
              <w:t>Philippines</w:t>
            </w:r>
          </w:p>
          <w:p w14:paraId="4D9B01BC" w14:textId="77777777" w:rsidR="00287338" w:rsidRPr="00DE5F70" w:rsidRDefault="00287338" w:rsidP="005005B9">
            <w:pPr>
              <w:rPr>
                <w:bCs/>
              </w:rPr>
            </w:pPr>
            <w:r w:rsidRPr="00DE5F70">
              <w:rPr>
                <w:bCs/>
              </w:rPr>
              <w:t>Portugal</w:t>
            </w:r>
          </w:p>
          <w:p w14:paraId="4E9E7B0A" w14:textId="77777777" w:rsidR="00287338" w:rsidRPr="00DE5F70" w:rsidRDefault="00287338" w:rsidP="005005B9">
            <w:pPr>
              <w:rPr>
                <w:bCs/>
              </w:rPr>
            </w:pPr>
            <w:r w:rsidRPr="00DE5F70">
              <w:rPr>
                <w:bCs/>
              </w:rPr>
              <w:t>Romania</w:t>
            </w:r>
          </w:p>
          <w:p w14:paraId="30E2FE22" w14:textId="77777777" w:rsidR="00287338" w:rsidRPr="00DE5F70" w:rsidRDefault="00287338" w:rsidP="005005B9">
            <w:pPr>
              <w:rPr>
                <w:bCs/>
              </w:rPr>
            </w:pPr>
            <w:r w:rsidRPr="00DE5F70">
              <w:rPr>
                <w:bCs/>
              </w:rPr>
              <w:t>Russia</w:t>
            </w:r>
          </w:p>
          <w:p w14:paraId="0F3C2D7B" w14:textId="77777777" w:rsidR="00287338" w:rsidRPr="00DE5F70" w:rsidRDefault="00287338" w:rsidP="005005B9">
            <w:pPr>
              <w:rPr>
                <w:bCs/>
              </w:rPr>
            </w:pPr>
            <w:r w:rsidRPr="00DE5F70">
              <w:rPr>
                <w:bCs/>
              </w:rPr>
              <w:t>Slovakia</w:t>
            </w:r>
          </w:p>
          <w:p w14:paraId="12A973F8" w14:textId="77777777" w:rsidR="00287338" w:rsidRPr="00DE5F70" w:rsidRDefault="00287338" w:rsidP="005005B9">
            <w:pPr>
              <w:rPr>
                <w:bCs/>
              </w:rPr>
            </w:pPr>
            <w:r w:rsidRPr="00DE5F70">
              <w:rPr>
                <w:bCs/>
              </w:rPr>
              <w:t>Spain</w:t>
            </w:r>
          </w:p>
          <w:p w14:paraId="09D2B1FC" w14:textId="77777777" w:rsidR="00287338" w:rsidRPr="00DE5F70" w:rsidRDefault="00287338" w:rsidP="005005B9">
            <w:pPr>
              <w:rPr>
                <w:bCs/>
              </w:rPr>
            </w:pPr>
            <w:r w:rsidRPr="00DE5F70">
              <w:rPr>
                <w:bCs/>
              </w:rPr>
              <w:t>Tanzania</w:t>
            </w:r>
          </w:p>
          <w:p w14:paraId="7302CF8F" w14:textId="77777777" w:rsidR="00287338" w:rsidRPr="00DE5F70" w:rsidRDefault="00287338" w:rsidP="005005B9">
            <w:pPr>
              <w:rPr>
                <w:bCs/>
              </w:rPr>
            </w:pPr>
            <w:r w:rsidRPr="00DE5F70">
              <w:rPr>
                <w:bCs/>
              </w:rPr>
              <w:t>Uganda</w:t>
            </w:r>
          </w:p>
          <w:p w14:paraId="4DE197EF" w14:textId="77777777" w:rsidR="00287338" w:rsidRPr="00DE5F70" w:rsidRDefault="00287338" w:rsidP="005005B9">
            <w:pPr>
              <w:rPr>
                <w:bCs/>
              </w:rPr>
            </w:pPr>
            <w:r w:rsidRPr="00DE5F70">
              <w:rPr>
                <w:bCs/>
              </w:rPr>
              <w:t>United Kingdom</w:t>
            </w:r>
          </w:p>
        </w:tc>
      </w:tr>
      <w:tr w:rsidR="00287338" w:rsidRPr="00DE5F70" w14:paraId="2E781627" w14:textId="77777777" w:rsidTr="005005B9">
        <w:tc>
          <w:tcPr>
            <w:tcW w:w="6974" w:type="dxa"/>
          </w:tcPr>
          <w:p w14:paraId="1339FEF2" w14:textId="77777777" w:rsidR="00287338" w:rsidRPr="00DE5F70" w:rsidRDefault="00287338" w:rsidP="005005B9">
            <w:pPr>
              <w:rPr>
                <w:bCs/>
              </w:rPr>
            </w:pPr>
            <w:r w:rsidRPr="00DE5F70">
              <w:rPr>
                <w:bCs/>
              </w:rPr>
              <w:t>Climate Emotions Scale [35]</w:t>
            </w:r>
          </w:p>
        </w:tc>
        <w:tc>
          <w:tcPr>
            <w:tcW w:w="6974" w:type="dxa"/>
          </w:tcPr>
          <w:p w14:paraId="32F6506C" w14:textId="77777777" w:rsidR="00287338" w:rsidRPr="00DE5F70" w:rsidRDefault="00287338" w:rsidP="005005B9">
            <w:pPr>
              <w:rPr>
                <w:bCs/>
              </w:rPr>
            </w:pPr>
            <w:r w:rsidRPr="00DE5F70">
              <w:rPr>
                <w:bCs/>
              </w:rPr>
              <w:t>Canada</w:t>
            </w:r>
          </w:p>
        </w:tc>
      </w:tr>
      <w:tr w:rsidR="00287338" w:rsidRPr="00DE5F70" w14:paraId="20255911" w14:textId="77777777" w:rsidTr="005005B9">
        <w:tc>
          <w:tcPr>
            <w:tcW w:w="6974" w:type="dxa"/>
          </w:tcPr>
          <w:p w14:paraId="4FF6A49E" w14:textId="77777777" w:rsidR="00287338" w:rsidRPr="00DE5F70" w:rsidRDefault="00287338" w:rsidP="005005B9">
            <w:pPr>
              <w:rPr>
                <w:bCs/>
              </w:rPr>
            </w:pPr>
            <w:r w:rsidRPr="00DE5F70">
              <w:rPr>
                <w:bCs/>
              </w:rPr>
              <w:t>Unnamed Adolescent Climate Anxiety Scale [38]</w:t>
            </w:r>
          </w:p>
        </w:tc>
        <w:tc>
          <w:tcPr>
            <w:tcW w:w="6974" w:type="dxa"/>
          </w:tcPr>
          <w:p w14:paraId="4416220E" w14:textId="77777777" w:rsidR="00287338" w:rsidRPr="00DE5F70" w:rsidRDefault="00287338" w:rsidP="005005B9">
            <w:pPr>
              <w:rPr>
                <w:bCs/>
              </w:rPr>
            </w:pPr>
            <w:r w:rsidRPr="00DE5F70">
              <w:rPr>
                <w:bCs/>
              </w:rPr>
              <w:t>Australia</w:t>
            </w:r>
          </w:p>
        </w:tc>
      </w:tr>
      <w:tr w:rsidR="00287338" w:rsidRPr="00DE5F70" w14:paraId="5EA3C0F6" w14:textId="77777777" w:rsidTr="005005B9">
        <w:tc>
          <w:tcPr>
            <w:tcW w:w="6974" w:type="dxa"/>
          </w:tcPr>
          <w:p w14:paraId="53D69CD1" w14:textId="77777777" w:rsidR="00287338" w:rsidRPr="00DE5F70" w:rsidRDefault="00287338" w:rsidP="005005B9">
            <w:pPr>
              <w:rPr>
                <w:bCs/>
              </w:rPr>
            </w:pPr>
            <w:r w:rsidRPr="00DE5F70">
              <w:rPr>
                <w:bCs/>
              </w:rPr>
              <w:t>Hogg Climate Anxiety Scale [39]</w:t>
            </w:r>
          </w:p>
        </w:tc>
        <w:tc>
          <w:tcPr>
            <w:tcW w:w="6974" w:type="dxa"/>
          </w:tcPr>
          <w:p w14:paraId="6B4AEE3E" w14:textId="77777777" w:rsidR="00287338" w:rsidRPr="00DE5F70" w:rsidRDefault="00287338" w:rsidP="005005B9">
            <w:pPr>
              <w:rPr>
                <w:bCs/>
              </w:rPr>
            </w:pPr>
            <w:r w:rsidRPr="00DE5F70">
              <w:rPr>
                <w:bCs/>
              </w:rPr>
              <w:t>United Kingdom</w:t>
            </w:r>
          </w:p>
          <w:p w14:paraId="34A2A514" w14:textId="77777777" w:rsidR="00287338" w:rsidRPr="00DE5F70" w:rsidRDefault="00287338" w:rsidP="005005B9">
            <w:pPr>
              <w:rPr>
                <w:bCs/>
              </w:rPr>
            </w:pPr>
            <w:r w:rsidRPr="00DE5F70">
              <w:rPr>
                <w:bCs/>
              </w:rPr>
              <w:lastRenderedPageBreak/>
              <w:t>United States</w:t>
            </w:r>
          </w:p>
        </w:tc>
      </w:tr>
    </w:tbl>
    <w:p w14:paraId="4B2E8F42" w14:textId="77777777" w:rsidR="00287338" w:rsidRPr="00DE5F70" w:rsidRDefault="00287338" w:rsidP="00287338">
      <w:pPr>
        <w:spacing w:line="480" w:lineRule="auto"/>
        <w:rPr>
          <w:bCs/>
        </w:rPr>
      </w:pPr>
    </w:p>
    <w:p w14:paraId="7EED3F6D" w14:textId="49079D8F" w:rsidR="00DD5DA5" w:rsidRPr="00DE5F70" w:rsidRDefault="00DD5DA5" w:rsidP="00DA286E"/>
    <w:sectPr w:rsidR="00DD5DA5" w:rsidRPr="00DE5F70" w:rsidSect="00287338">
      <w:pgSz w:w="11906" w:h="16838"/>
      <w:pgMar w:top="1440" w:right="1440" w:bottom="1440" w:left="1440"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F784D"/>
    <w:multiLevelType w:val="hybridMultilevel"/>
    <w:tmpl w:val="E69EF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4E7C79"/>
    <w:multiLevelType w:val="hybridMultilevel"/>
    <w:tmpl w:val="268E6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C2401B"/>
    <w:multiLevelType w:val="hybridMultilevel"/>
    <w:tmpl w:val="FBFEF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A237F0"/>
    <w:multiLevelType w:val="hybridMultilevel"/>
    <w:tmpl w:val="71206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81B4B"/>
    <w:multiLevelType w:val="hybridMultilevel"/>
    <w:tmpl w:val="994C8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933753"/>
    <w:multiLevelType w:val="hybridMultilevel"/>
    <w:tmpl w:val="4C027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052C2B"/>
    <w:multiLevelType w:val="hybridMultilevel"/>
    <w:tmpl w:val="2C005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460345"/>
    <w:multiLevelType w:val="hybridMultilevel"/>
    <w:tmpl w:val="52ECB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A1B7052"/>
    <w:multiLevelType w:val="hybridMultilevel"/>
    <w:tmpl w:val="A1CA6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CA66149"/>
    <w:multiLevelType w:val="hybridMultilevel"/>
    <w:tmpl w:val="F3803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2F68BE"/>
    <w:multiLevelType w:val="hybridMultilevel"/>
    <w:tmpl w:val="F8846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641F87"/>
    <w:multiLevelType w:val="hybridMultilevel"/>
    <w:tmpl w:val="7528F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2527535"/>
    <w:multiLevelType w:val="hybridMultilevel"/>
    <w:tmpl w:val="8C1A3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2C66FAF"/>
    <w:multiLevelType w:val="hybridMultilevel"/>
    <w:tmpl w:val="9348D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4E42425"/>
    <w:multiLevelType w:val="hybridMultilevel"/>
    <w:tmpl w:val="B630E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52C7100"/>
    <w:multiLevelType w:val="hybridMultilevel"/>
    <w:tmpl w:val="9A4AB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76238B2"/>
    <w:multiLevelType w:val="hybridMultilevel"/>
    <w:tmpl w:val="6292D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8D00824"/>
    <w:multiLevelType w:val="hybridMultilevel"/>
    <w:tmpl w:val="F6C0A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A9B5059"/>
    <w:multiLevelType w:val="hybridMultilevel"/>
    <w:tmpl w:val="44BEA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1347910"/>
    <w:multiLevelType w:val="hybridMultilevel"/>
    <w:tmpl w:val="40CEA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2346968"/>
    <w:multiLevelType w:val="hybridMultilevel"/>
    <w:tmpl w:val="4AC25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3B17E2C"/>
    <w:multiLevelType w:val="hybridMultilevel"/>
    <w:tmpl w:val="0A7C9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40A4EB8"/>
    <w:multiLevelType w:val="hybridMultilevel"/>
    <w:tmpl w:val="45309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43120E1"/>
    <w:multiLevelType w:val="hybridMultilevel"/>
    <w:tmpl w:val="0C988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4F743F6"/>
    <w:multiLevelType w:val="hybridMultilevel"/>
    <w:tmpl w:val="0F42B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50573D0"/>
    <w:multiLevelType w:val="hybridMultilevel"/>
    <w:tmpl w:val="A2541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56D7C16"/>
    <w:multiLevelType w:val="hybridMultilevel"/>
    <w:tmpl w:val="79681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25835A2A"/>
    <w:multiLevelType w:val="hybridMultilevel"/>
    <w:tmpl w:val="80D87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65D653B"/>
    <w:multiLevelType w:val="hybridMultilevel"/>
    <w:tmpl w:val="9B1AB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87E2B95"/>
    <w:multiLevelType w:val="hybridMultilevel"/>
    <w:tmpl w:val="6F325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A0C4F46"/>
    <w:multiLevelType w:val="hybridMultilevel"/>
    <w:tmpl w:val="00CE2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ABB030E"/>
    <w:multiLevelType w:val="hybridMultilevel"/>
    <w:tmpl w:val="CE341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2C9C1A86"/>
    <w:multiLevelType w:val="hybridMultilevel"/>
    <w:tmpl w:val="79542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CCC5384"/>
    <w:multiLevelType w:val="hybridMultilevel"/>
    <w:tmpl w:val="7214C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E8B5406"/>
    <w:multiLevelType w:val="hybridMultilevel"/>
    <w:tmpl w:val="77241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F3A75AA"/>
    <w:multiLevelType w:val="hybridMultilevel"/>
    <w:tmpl w:val="737E4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FDD7A8C"/>
    <w:multiLevelType w:val="hybridMultilevel"/>
    <w:tmpl w:val="4404E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308770FF"/>
    <w:multiLevelType w:val="hybridMultilevel"/>
    <w:tmpl w:val="5016B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1375328"/>
    <w:multiLevelType w:val="hybridMultilevel"/>
    <w:tmpl w:val="ED684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32093EA7"/>
    <w:multiLevelType w:val="hybridMultilevel"/>
    <w:tmpl w:val="B290F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2384533"/>
    <w:multiLevelType w:val="hybridMultilevel"/>
    <w:tmpl w:val="F5484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28B416E"/>
    <w:multiLevelType w:val="hybridMultilevel"/>
    <w:tmpl w:val="C8447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2EB0C7F"/>
    <w:multiLevelType w:val="hybridMultilevel"/>
    <w:tmpl w:val="2B32A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3446E7E"/>
    <w:multiLevelType w:val="hybridMultilevel"/>
    <w:tmpl w:val="2B5CF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4805068"/>
    <w:multiLevelType w:val="hybridMultilevel"/>
    <w:tmpl w:val="E3909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5BA674C"/>
    <w:multiLevelType w:val="hybridMultilevel"/>
    <w:tmpl w:val="33D6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64A6385"/>
    <w:multiLevelType w:val="hybridMultilevel"/>
    <w:tmpl w:val="B78A9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6836E16"/>
    <w:multiLevelType w:val="hybridMultilevel"/>
    <w:tmpl w:val="1C72A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6C31AC6"/>
    <w:multiLevelType w:val="hybridMultilevel"/>
    <w:tmpl w:val="887C9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9C155B5"/>
    <w:multiLevelType w:val="hybridMultilevel"/>
    <w:tmpl w:val="7B667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A615D16"/>
    <w:multiLevelType w:val="hybridMultilevel"/>
    <w:tmpl w:val="AF8E5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3BF32269"/>
    <w:multiLevelType w:val="hybridMultilevel"/>
    <w:tmpl w:val="97366A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3D2D18D9"/>
    <w:multiLevelType w:val="hybridMultilevel"/>
    <w:tmpl w:val="784EB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3D5F305D"/>
    <w:multiLevelType w:val="hybridMultilevel"/>
    <w:tmpl w:val="3620B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3E3253A7"/>
    <w:multiLevelType w:val="hybridMultilevel"/>
    <w:tmpl w:val="01043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3E5756C3"/>
    <w:multiLevelType w:val="hybridMultilevel"/>
    <w:tmpl w:val="615A5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3E6B5014"/>
    <w:multiLevelType w:val="hybridMultilevel"/>
    <w:tmpl w:val="A268D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3F0C763E"/>
    <w:multiLevelType w:val="hybridMultilevel"/>
    <w:tmpl w:val="15526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402222AA"/>
    <w:multiLevelType w:val="hybridMultilevel"/>
    <w:tmpl w:val="05FCD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409E2F8B"/>
    <w:multiLevelType w:val="hybridMultilevel"/>
    <w:tmpl w:val="47AE5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13C58C9"/>
    <w:multiLevelType w:val="hybridMultilevel"/>
    <w:tmpl w:val="D750D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457A1B16"/>
    <w:multiLevelType w:val="hybridMultilevel"/>
    <w:tmpl w:val="7FC4F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46173234"/>
    <w:multiLevelType w:val="hybridMultilevel"/>
    <w:tmpl w:val="4C7A5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4621340B"/>
    <w:multiLevelType w:val="hybridMultilevel"/>
    <w:tmpl w:val="7048F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464D4991"/>
    <w:multiLevelType w:val="hybridMultilevel"/>
    <w:tmpl w:val="1974B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46E808AF"/>
    <w:multiLevelType w:val="hybridMultilevel"/>
    <w:tmpl w:val="9984C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475B365D"/>
    <w:multiLevelType w:val="hybridMultilevel"/>
    <w:tmpl w:val="B6CC6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485A7884"/>
    <w:multiLevelType w:val="hybridMultilevel"/>
    <w:tmpl w:val="67221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49032C67"/>
    <w:multiLevelType w:val="hybridMultilevel"/>
    <w:tmpl w:val="5CE2B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4A235C52"/>
    <w:multiLevelType w:val="hybridMultilevel"/>
    <w:tmpl w:val="0ED41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4AB4183B"/>
    <w:multiLevelType w:val="hybridMultilevel"/>
    <w:tmpl w:val="A45CF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4AE04334"/>
    <w:multiLevelType w:val="hybridMultilevel"/>
    <w:tmpl w:val="EA7A0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4B0A1103"/>
    <w:multiLevelType w:val="hybridMultilevel"/>
    <w:tmpl w:val="988CD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4CC16061"/>
    <w:multiLevelType w:val="hybridMultilevel"/>
    <w:tmpl w:val="6FB01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4DC24676"/>
    <w:multiLevelType w:val="hybridMultilevel"/>
    <w:tmpl w:val="B96AA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4ED335D7"/>
    <w:multiLevelType w:val="hybridMultilevel"/>
    <w:tmpl w:val="8162F0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4F3A38E4"/>
    <w:multiLevelType w:val="hybridMultilevel"/>
    <w:tmpl w:val="91EC7E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4FCE6244"/>
    <w:multiLevelType w:val="hybridMultilevel"/>
    <w:tmpl w:val="0EC87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512407D2"/>
    <w:multiLevelType w:val="hybridMultilevel"/>
    <w:tmpl w:val="58B0D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53D13B29"/>
    <w:multiLevelType w:val="hybridMultilevel"/>
    <w:tmpl w:val="9DB81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54405CBB"/>
    <w:multiLevelType w:val="hybridMultilevel"/>
    <w:tmpl w:val="7EA030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54EA651A"/>
    <w:multiLevelType w:val="hybridMultilevel"/>
    <w:tmpl w:val="C2826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55585C90"/>
    <w:multiLevelType w:val="hybridMultilevel"/>
    <w:tmpl w:val="B2DC5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559D330F"/>
    <w:multiLevelType w:val="hybridMultilevel"/>
    <w:tmpl w:val="FC40C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573B317B"/>
    <w:multiLevelType w:val="hybridMultilevel"/>
    <w:tmpl w:val="DA220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577C6886"/>
    <w:multiLevelType w:val="hybridMultilevel"/>
    <w:tmpl w:val="48147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57D97446"/>
    <w:multiLevelType w:val="hybridMultilevel"/>
    <w:tmpl w:val="CA747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57EA79D7"/>
    <w:multiLevelType w:val="hybridMultilevel"/>
    <w:tmpl w:val="1200F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585D25D2"/>
    <w:multiLevelType w:val="hybridMultilevel"/>
    <w:tmpl w:val="5C246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58E175C6"/>
    <w:multiLevelType w:val="hybridMultilevel"/>
    <w:tmpl w:val="E346A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58E62ECF"/>
    <w:multiLevelType w:val="hybridMultilevel"/>
    <w:tmpl w:val="D5829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59350DA1"/>
    <w:multiLevelType w:val="hybridMultilevel"/>
    <w:tmpl w:val="3C0AC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5A9B2AE8"/>
    <w:multiLevelType w:val="hybridMultilevel"/>
    <w:tmpl w:val="894C9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5AE42298"/>
    <w:multiLevelType w:val="hybridMultilevel"/>
    <w:tmpl w:val="B186E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5C1735DD"/>
    <w:multiLevelType w:val="hybridMultilevel"/>
    <w:tmpl w:val="415CC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5C644030"/>
    <w:multiLevelType w:val="hybridMultilevel"/>
    <w:tmpl w:val="45C05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5CCC54F8"/>
    <w:multiLevelType w:val="hybridMultilevel"/>
    <w:tmpl w:val="C8CCE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5DD20A0D"/>
    <w:multiLevelType w:val="hybridMultilevel"/>
    <w:tmpl w:val="A0F6A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614B421E"/>
    <w:multiLevelType w:val="hybridMultilevel"/>
    <w:tmpl w:val="5D087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9" w15:restartNumberingAfterBreak="0">
    <w:nsid w:val="61AD6285"/>
    <w:multiLevelType w:val="hybridMultilevel"/>
    <w:tmpl w:val="869A2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61BF15C3"/>
    <w:multiLevelType w:val="hybridMultilevel"/>
    <w:tmpl w:val="BBC641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626628E5"/>
    <w:multiLevelType w:val="hybridMultilevel"/>
    <w:tmpl w:val="066CE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63311C92"/>
    <w:multiLevelType w:val="hybridMultilevel"/>
    <w:tmpl w:val="A0847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633B1737"/>
    <w:multiLevelType w:val="hybridMultilevel"/>
    <w:tmpl w:val="83327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4" w15:restartNumberingAfterBreak="0">
    <w:nsid w:val="645316D7"/>
    <w:multiLevelType w:val="hybridMultilevel"/>
    <w:tmpl w:val="D6D4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650B1241"/>
    <w:multiLevelType w:val="hybridMultilevel"/>
    <w:tmpl w:val="160E5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652B6DC8"/>
    <w:multiLevelType w:val="hybridMultilevel"/>
    <w:tmpl w:val="E2F8E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7" w15:restartNumberingAfterBreak="0">
    <w:nsid w:val="66784540"/>
    <w:multiLevelType w:val="hybridMultilevel"/>
    <w:tmpl w:val="DC8C8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66F77027"/>
    <w:multiLevelType w:val="hybridMultilevel"/>
    <w:tmpl w:val="BAE6B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6C024A9E"/>
    <w:multiLevelType w:val="hybridMultilevel"/>
    <w:tmpl w:val="BC627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0" w15:restartNumberingAfterBreak="0">
    <w:nsid w:val="6C960EA6"/>
    <w:multiLevelType w:val="hybridMultilevel"/>
    <w:tmpl w:val="4F169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6D3554B6"/>
    <w:multiLevelType w:val="hybridMultilevel"/>
    <w:tmpl w:val="27369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718C59FC"/>
    <w:multiLevelType w:val="hybridMultilevel"/>
    <w:tmpl w:val="A6801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15:restartNumberingAfterBreak="0">
    <w:nsid w:val="743560AC"/>
    <w:multiLevelType w:val="hybridMultilevel"/>
    <w:tmpl w:val="CD887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765C7537"/>
    <w:multiLevelType w:val="hybridMultilevel"/>
    <w:tmpl w:val="3244E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5" w15:restartNumberingAfterBreak="0">
    <w:nsid w:val="784541ED"/>
    <w:multiLevelType w:val="hybridMultilevel"/>
    <w:tmpl w:val="E4B81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784D7596"/>
    <w:multiLevelType w:val="hybridMultilevel"/>
    <w:tmpl w:val="82E64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7" w15:restartNumberingAfterBreak="0">
    <w:nsid w:val="79580999"/>
    <w:multiLevelType w:val="hybridMultilevel"/>
    <w:tmpl w:val="D5C46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7BFA6AF1"/>
    <w:multiLevelType w:val="hybridMultilevel"/>
    <w:tmpl w:val="B94E7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7CDC5713"/>
    <w:multiLevelType w:val="hybridMultilevel"/>
    <w:tmpl w:val="8CD8D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0" w15:restartNumberingAfterBreak="0">
    <w:nsid w:val="7CEE07F2"/>
    <w:multiLevelType w:val="hybridMultilevel"/>
    <w:tmpl w:val="FD204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7E281F8D"/>
    <w:multiLevelType w:val="hybridMultilevel"/>
    <w:tmpl w:val="14102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8804057">
    <w:abstractNumId w:val="66"/>
  </w:num>
  <w:num w:numId="2" w16cid:durableId="1256087526">
    <w:abstractNumId w:val="45"/>
  </w:num>
  <w:num w:numId="3" w16cid:durableId="348145583">
    <w:abstractNumId w:val="69"/>
  </w:num>
  <w:num w:numId="4" w16cid:durableId="233853383">
    <w:abstractNumId w:val="1"/>
  </w:num>
  <w:num w:numId="5" w16cid:durableId="1718896297">
    <w:abstractNumId w:val="27"/>
  </w:num>
  <w:num w:numId="6" w16cid:durableId="897522282">
    <w:abstractNumId w:val="114"/>
  </w:num>
  <w:num w:numId="7" w16cid:durableId="154303853">
    <w:abstractNumId w:val="16"/>
  </w:num>
  <w:num w:numId="8" w16cid:durableId="871915986">
    <w:abstractNumId w:val="118"/>
  </w:num>
  <w:num w:numId="9" w16cid:durableId="972298196">
    <w:abstractNumId w:val="62"/>
  </w:num>
  <w:num w:numId="10" w16cid:durableId="1354915798">
    <w:abstractNumId w:val="116"/>
  </w:num>
  <w:num w:numId="11" w16cid:durableId="1992178647">
    <w:abstractNumId w:val="102"/>
  </w:num>
  <w:num w:numId="12" w16cid:durableId="2123763934">
    <w:abstractNumId w:val="49"/>
  </w:num>
  <w:num w:numId="13" w16cid:durableId="806973798">
    <w:abstractNumId w:val="91"/>
  </w:num>
  <w:num w:numId="14" w16cid:durableId="1673724482">
    <w:abstractNumId w:val="38"/>
  </w:num>
  <w:num w:numId="15" w16cid:durableId="998652555">
    <w:abstractNumId w:val="87"/>
  </w:num>
  <w:num w:numId="16" w16cid:durableId="1824618443">
    <w:abstractNumId w:val="98"/>
  </w:num>
  <w:num w:numId="17" w16cid:durableId="1306466649">
    <w:abstractNumId w:val="110"/>
  </w:num>
  <w:num w:numId="18" w16cid:durableId="1151561079">
    <w:abstractNumId w:val="52"/>
  </w:num>
  <w:num w:numId="19" w16cid:durableId="735208598">
    <w:abstractNumId w:val="79"/>
  </w:num>
  <w:num w:numId="20" w16cid:durableId="1188250204">
    <w:abstractNumId w:val="112"/>
  </w:num>
  <w:num w:numId="21" w16cid:durableId="662467545">
    <w:abstractNumId w:val="30"/>
  </w:num>
  <w:num w:numId="22" w16cid:durableId="1512064875">
    <w:abstractNumId w:val="95"/>
  </w:num>
  <w:num w:numId="23" w16cid:durableId="20013870">
    <w:abstractNumId w:val="117"/>
  </w:num>
  <w:num w:numId="24" w16cid:durableId="1897205917">
    <w:abstractNumId w:val="4"/>
  </w:num>
  <w:num w:numId="25" w16cid:durableId="1947230968">
    <w:abstractNumId w:val="22"/>
  </w:num>
  <w:num w:numId="26" w16cid:durableId="1574389749">
    <w:abstractNumId w:val="106"/>
  </w:num>
  <w:num w:numId="27" w16cid:durableId="295453156">
    <w:abstractNumId w:val="8"/>
  </w:num>
  <w:num w:numId="28" w16cid:durableId="762724754">
    <w:abstractNumId w:val="24"/>
  </w:num>
  <w:num w:numId="29" w16cid:durableId="78988854">
    <w:abstractNumId w:val="77"/>
  </w:num>
  <w:num w:numId="30" w16cid:durableId="525599780">
    <w:abstractNumId w:val="74"/>
  </w:num>
  <w:num w:numId="31" w16cid:durableId="1704939954">
    <w:abstractNumId w:val="32"/>
  </w:num>
  <w:num w:numId="32" w16cid:durableId="1787121349">
    <w:abstractNumId w:val="75"/>
  </w:num>
  <w:num w:numId="33" w16cid:durableId="367877703">
    <w:abstractNumId w:val="109"/>
  </w:num>
  <w:num w:numId="34" w16cid:durableId="1926306436">
    <w:abstractNumId w:val="43"/>
  </w:num>
  <w:num w:numId="35" w16cid:durableId="188221751">
    <w:abstractNumId w:val="34"/>
  </w:num>
  <w:num w:numId="36" w16cid:durableId="1617710554">
    <w:abstractNumId w:val="41"/>
  </w:num>
  <w:num w:numId="37" w16cid:durableId="1566643015">
    <w:abstractNumId w:val="90"/>
  </w:num>
  <w:num w:numId="38" w16cid:durableId="2108455487">
    <w:abstractNumId w:val="103"/>
  </w:num>
  <w:num w:numId="39" w16cid:durableId="1273826819">
    <w:abstractNumId w:val="42"/>
  </w:num>
  <w:num w:numId="40" w16cid:durableId="916747217">
    <w:abstractNumId w:val="35"/>
  </w:num>
  <w:num w:numId="41" w16cid:durableId="69623929">
    <w:abstractNumId w:val="54"/>
  </w:num>
  <w:num w:numId="42" w16cid:durableId="532839255">
    <w:abstractNumId w:val="71"/>
  </w:num>
  <w:num w:numId="43" w16cid:durableId="879705757">
    <w:abstractNumId w:val="89"/>
  </w:num>
  <w:num w:numId="44" w16cid:durableId="906378909">
    <w:abstractNumId w:val="13"/>
  </w:num>
  <w:num w:numId="45" w16cid:durableId="649948164">
    <w:abstractNumId w:val="99"/>
  </w:num>
  <w:num w:numId="46" w16cid:durableId="469251234">
    <w:abstractNumId w:val="94"/>
  </w:num>
  <w:num w:numId="47" w16cid:durableId="1157645217">
    <w:abstractNumId w:val="121"/>
  </w:num>
  <w:num w:numId="48" w16cid:durableId="244535684">
    <w:abstractNumId w:val="23"/>
  </w:num>
  <w:num w:numId="49" w16cid:durableId="1696228934">
    <w:abstractNumId w:val="51"/>
  </w:num>
  <w:num w:numId="50" w16cid:durableId="63379147">
    <w:abstractNumId w:val="58"/>
  </w:num>
  <w:num w:numId="51" w16cid:durableId="801389225">
    <w:abstractNumId w:val="2"/>
  </w:num>
  <w:num w:numId="52" w16cid:durableId="1784808438">
    <w:abstractNumId w:val="86"/>
  </w:num>
  <w:num w:numId="53" w16cid:durableId="872116575">
    <w:abstractNumId w:val="15"/>
  </w:num>
  <w:num w:numId="54" w16cid:durableId="1392070901">
    <w:abstractNumId w:val="97"/>
  </w:num>
  <w:num w:numId="55" w16cid:durableId="1360547516">
    <w:abstractNumId w:val="107"/>
  </w:num>
  <w:num w:numId="56" w16cid:durableId="814447900">
    <w:abstractNumId w:val="3"/>
  </w:num>
  <w:num w:numId="57" w16cid:durableId="197862187">
    <w:abstractNumId w:val="14"/>
  </w:num>
  <w:num w:numId="58" w16cid:durableId="1955601224">
    <w:abstractNumId w:val="105"/>
  </w:num>
  <w:num w:numId="59" w16cid:durableId="843009674">
    <w:abstractNumId w:val="33"/>
  </w:num>
  <w:num w:numId="60" w16cid:durableId="220672607">
    <w:abstractNumId w:val="84"/>
  </w:num>
  <w:num w:numId="61" w16cid:durableId="2062513110">
    <w:abstractNumId w:val="17"/>
  </w:num>
  <w:num w:numId="62" w16cid:durableId="994920530">
    <w:abstractNumId w:val="29"/>
  </w:num>
  <w:num w:numId="63" w16cid:durableId="1256472702">
    <w:abstractNumId w:val="37"/>
  </w:num>
  <w:num w:numId="64" w16cid:durableId="2078242519">
    <w:abstractNumId w:val="53"/>
  </w:num>
  <w:num w:numId="65" w16cid:durableId="1748846391">
    <w:abstractNumId w:val="93"/>
  </w:num>
  <w:num w:numId="66" w16cid:durableId="2130934891">
    <w:abstractNumId w:val="68"/>
  </w:num>
  <w:num w:numId="67" w16cid:durableId="1387411540">
    <w:abstractNumId w:val="70"/>
  </w:num>
  <w:num w:numId="68" w16cid:durableId="1276860882">
    <w:abstractNumId w:val="119"/>
  </w:num>
  <w:num w:numId="69" w16cid:durableId="1141113214">
    <w:abstractNumId w:val="76"/>
  </w:num>
  <w:num w:numId="70" w16cid:durableId="1339577834">
    <w:abstractNumId w:val="101"/>
  </w:num>
  <w:num w:numId="71" w16cid:durableId="1605579461">
    <w:abstractNumId w:val="61"/>
  </w:num>
  <w:num w:numId="72" w16cid:durableId="950891453">
    <w:abstractNumId w:val="65"/>
  </w:num>
  <w:num w:numId="73" w16cid:durableId="880290435">
    <w:abstractNumId w:val="44"/>
  </w:num>
  <w:num w:numId="74" w16cid:durableId="1978683721">
    <w:abstractNumId w:val="115"/>
  </w:num>
  <w:num w:numId="75" w16cid:durableId="2102069526">
    <w:abstractNumId w:val="81"/>
  </w:num>
  <w:num w:numId="76" w16cid:durableId="869338856">
    <w:abstractNumId w:val="78"/>
  </w:num>
  <w:num w:numId="77" w16cid:durableId="1061639858">
    <w:abstractNumId w:val="36"/>
  </w:num>
  <w:num w:numId="78" w16cid:durableId="1654603672">
    <w:abstractNumId w:val="19"/>
  </w:num>
  <w:num w:numId="79" w16cid:durableId="335227357">
    <w:abstractNumId w:val="80"/>
  </w:num>
  <w:num w:numId="80" w16cid:durableId="295306187">
    <w:abstractNumId w:val="25"/>
  </w:num>
  <w:num w:numId="81" w16cid:durableId="927881480">
    <w:abstractNumId w:val="12"/>
  </w:num>
  <w:num w:numId="82" w16cid:durableId="1831673635">
    <w:abstractNumId w:val="50"/>
  </w:num>
  <w:num w:numId="83" w16cid:durableId="1702053306">
    <w:abstractNumId w:val="0"/>
  </w:num>
  <w:num w:numId="84" w16cid:durableId="1499147846">
    <w:abstractNumId w:val="120"/>
  </w:num>
  <w:num w:numId="85" w16cid:durableId="206915006">
    <w:abstractNumId w:val="10"/>
  </w:num>
  <w:num w:numId="86" w16cid:durableId="1706053201">
    <w:abstractNumId w:val="6"/>
  </w:num>
  <w:num w:numId="87" w16cid:durableId="228005380">
    <w:abstractNumId w:val="47"/>
  </w:num>
  <w:num w:numId="88" w16cid:durableId="2142111870">
    <w:abstractNumId w:val="11"/>
  </w:num>
  <w:num w:numId="89" w16cid:durableId="193810251">
    <w:abstractNumId w:val="21"/>
  </w:num>
  <w:num w:numId="90" w16cid:durableId="1466040555">
    <w:abstractNumId w:val="72"/>
  </w:num>
  <w:num w:numId="91" w16cid:durableId="735129287">
    <w:abstractNumId w:val="108"/>
  </w:num>
  <w:num w:numId="92" w16cid:durableId="456531492">
    <w:abstractNumId w:val="39"/>
  </w:num>
  <w:num w:numId="93" w16cid:durableId="1395084543">
    <w:abstractNumId w:val="92"/>
  </w:num>
  <w:num w:numId="94" w16cid:durableId="1801846991">
    <w:abstractNumId w:val="111"/>
  </w:num>
  <w:num w:numId="95" w16cid:durableId="546332310">
    <w:abstractNumId w:val="5"/>
  </w:num>
  <w:num w:numId="96" w16cid:durableId="265769192">
    <w:abstractNumId w:val="46"/>
  </w:num>
  <w:num w:numId="97" w16cid:durableId="885066604">
    <w:abstractNumId w:val="100"/>
  </w:num>
  <w:num w:numId="98" w16cid:durableId="1732313793">
    <w:abstractNumId w:val="7"/>
  </w:num>
  <w:num w:numId="99" w16cid:durableId="1333483870">
    <w:abstractNumId w:val="64"/>
  </w:num>
  <w:num w:numId="100" w16cid:durableId="984041087">
    <w:abstractNumId w:val="28"/>
  </w:num>
  <w:num w:numId="101" w16cid:durableId="1590966687">
    <w:abstractNumId w:val="85"/>
  </w:num>
  <w:num w:numId="102" w16cid:durableId="213279650">
    <w:abstractNumId w:val="48"/>
  </w:num>
  <w:num w:numId="103" w16cid:durableId="989988055">
    <w:abstractNumId w:val="18"/>
  </w:num>
  <w:num w:numId="104" w16cid:durableId="366222528">
    <w:abstractNumId w:val="88"/>
  </w:num>
  <w:num w:numId="105" w16cid:durableId="84428425">
    <w:abstractNumId w:val="55"/>
  </w:num>
  <w:num w:numId="106" w16cid:durableId="850409879">
    <w:abstractNumId w:val="59"/>
  </w:num>
  <w:num w:numId="107" w16cid:durableId="927075307">
    <w:abstractNumId w:val="82"/>
  </w:num>
  <w:num w:numId="108" w16cid:durableId="1340429351">
    <w:abstractNumId w:val="104"/>
  </w:num>
  <w:num w:numId="109" w16cid:durableId="174459760">
    <w:abstractNumId w:val="26"/>
  </w:num>
  <w:num w:numId="110" w16cid:durableId="407962737">
    <w:abstractNumId w:val="67"/>
  </w:num>
  <w:num w:numId="111" w16cid:durableId="1983538877">
    <w:abstractNumId w:val="113"/>
  </w:num>
  <w:num w:numId="112" w16cid:durableId="1140683887">
    <w:abstractNumId w:val="31"/>
  </w:num>
  <w:num w:numId="113" w16cid:durableId="1165823455">
    <w:abstractNumId w:val="40"/>
  </w:num>
  <w:num w:numId="114" w16cid:durableId="725419348">
    <w:abstractNumId w:val="60"/>
  </w:num>
  <w:num w:numId="115" w16cid:durableId="995763699">
    <w:abstractNumId w:val="57"/>
  </w:num>
  <w:num w:numId="116" w16cid:durableId="345328225">
    <w:abstractNumId w:val="56"/>
  </w:num>
  <w:num w:numId="117" w16cid:durableId="1339036925">
    <w:abstractNumId w:val="9"/>
  </w:num>
  <w:num w:numId="118" w16cid:durableId="580483813">
    <w:abstractNumId w:val="20"/>
  </w:num>
  <w:num w:numId="119" w16cid:durableId="1633365507">
    <w:abstractNumId w:val="83"/>
  </w:num>
  <w:num w:numId="120" w16cid:durableId="176580691">
    <w:abstractNumId w:val="96"/>
  </w:num>
  <w:num w:numId="121" w16cid:durableId="1714500922">
    <w:abstractNumId w:val="63"/>
  </w:num>
  <w:num w:numId="122" w16cid:durableId="1612973330">
    <w:abstractNumId w:val="73"/>
  </w:num>
  <w:numIdMacAtCleanup w:val="1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49D"/>
    <w:rsid w:val="00003714"/>
    <w:rsid w:val="00015165"/>
    <w:rsid w:val="00020218"/>
    <w:rsid w:val="00031661"/>
    <w:rsid w:val="0003210E"/>
    <w:rsid w:val="000341F6"/>
    <w:rsid w:val="000351C8"/>
    <w:rsid w:val="00043743"/>
    <w:rsid w:val="00046A20"/>
    <w:rsid w:val="000666B2"/>
    <w:rsid w:val="00075CB2"/>
    <w:rsid w:val="00085E58"/>
    <w:rsid w:val="00090DCD"/>
    <w:rsid w:val="000A0621"/>
    <w:rsid w:val="000B0E43"/>
    <w:rsid w:val="000B3587"/>
    <w:rsid w:val="000B417B"/>
    <w:rsid w:val="000B6931"/>
    <w:rsid w:val="000B79FE"/>
    <w:rsid w:val="000C57BF"/>
    <w:rsid w:val="000F181E"/>
    <w:rsid w:val="001105E8"/>
    <w:rsid w:val="001108A1"/>
    <w:rsid w:val="00113451"/>
    <w:rsid w:val="00113C45"/>
    <w:rsid w:val="00120371"/>
    <w:rsid w:val="0012389F"/>
    <w:rsid w:val="001303E3"/>
    <w:rsid w:val="00136169"/>
    <w:rsid w:val="001369A6"/>
    <w:rsid w:val="00151ED6"/>
    <w:rsid w:val="00154ACC"/>
    <w:rsid w:val="001655E3"/>
    <w:rsid w:val="00180F0A"/>
    <w:rsid w:val="00181D5E"/>
    <w:rsid w:val="001844B4"/>
    <w:rsid w:val="00190AC9"/>
    <w:rsid w:val="00192840"/>
    <w:rsid w:val="00192EE1"/>
    <w:rsid w:val="00196F2C"/>
    <w:rsid w:val="0019727A"/>
    <w:rsid w:val="001A778F"/>
    <w:rsid w:val="001B0FE4"/>
    <w:rsid w:val="001B66D3"/>
    <w:rsid w:val="001C42B9"/>
    <w:rsid w:val="001C493F"/>
    <w:rsid w:val="001C55CA"/>
    <w:rsid w:val="001D0249"/>
    <w:rsid w:val="001D275C"/>
    <w:rsid w:val="001D73CF"/>
    <w:rsid w:val="001D7511"/>
    <w:rsid w:val="001F0021"/>
    <w:rsid w:val="001F08DC"/>
    <w:rsid w:val="00200109"/>
    <w:rsid w:val="002110FE"/>
    <w:rsid w:val="002137D9"/>
    <w:rsid w:val="002428DB"/>
    <w:rsid w:val="002507F2"/>
    <w:rsid w:val="002517D0"/>
    <w:rsid w:val="00262408"/>
    <w:rsid w:val="00265812"/>
    <w:rsid w:val="00267E24"/>
    <w:rsid w:val="002749D7"/>
    <w:rsid w:val="002856D0"/>
    <w:rsid w:val="00286133"/>
    <w:rsid w:val="00287338"/>
    <w:rsid w:val="002B2328"/>
    <w:rsid w:val="002C1C27"/>
    <w:rsid w:val="002C2CEA"/>
    <w:rsid w:val="002E1A83"/>
    <w:rsid w:val="002E2F49"/>
    <w:rsid w:val="002E624E"/>
    <w:rsid w:val="002F1D20"/>
    <w:rsid w:val="002F5D9B"/>
    <w:rsid w:val="00315A5E"/>
    <w:rsid w:val="003201ED"/>
    <w:rsid w:val="003310B2"/>
    <w:rsid w:val="00334BA5"/>
    <w:rsid w:val="003370ED"/>
    <w:rsid w:val="0034179F"/>
    <w:rsid w:val="00341CB8"/>
    <w:rsid w:val="003433A7"/>
    <w:rsid w:val="00354C5E"/>
    <w:rsid w:val="00366577"/>
    <w:rsid w:val="00385C44"/>
    <w:rsid w:val="0039106D"/>
    <w:rsid w:val="00393F69"/>
    <w:rsid w:val="00394AF5"/>
    <w:rsid w:val="00394EA8"/>
    <w:rsid w:val="00396EE7"/>
    <w:rsid w:val="003B1C88"/>
    <w:rsid w:val="003B25FB"/>
    <w:rsid w:val="003B53FC"/>
    <w:rsid w:val="003B7CE0"/>
    <w:rsid w:val="003E1C14"/>
    <w:rsid w:val="00401D82"/>
    <w:rsid w:val="0041049D"/>
    <w:rsid w:val="00411BAC"/>
    <w:rsid w:val="00421A40"/>
    <w:rsid w:val="00422860"/>
    <w:rsid w:val="00437DB5"/>
    <w:rsid w:val="0044780F"/>
    <w:rsid w:val="00450D6B"/>
    <w:rsid w:val="00466D3A"/>
    <w:rsid w:val="004777D0"/>
    <w:rsid w:val="00480DFF"/>
    <w:rsid w:val="00484953"/>
    <w:rsid w:val="00490471"/>
    <w:rsid w:val="004A36A4"/>
    <w:rsid w:val="004A6D01"/>
    <w:rsid w:val="004B148F"/>
    <w:rsid w:val="004C1983"/>
    <w:rsid w:val="004C2BAA"/>
    <w:rsid w:val="004C2E2A"/>
    <w:rsid w:val="004C3786"/>
    <w:rsid w:val="004D3C5E"/>
    <w:rsid w:val="004D4D70"/>
    <w:rsid w:val="004E3EE6"/>
    <w:rsid w:val="004E491A"/>
    <w:rsid w:val="004E7A98"/>
    <w:rsid w:val="004F23F9"/>
    <w:rsid w:val="004F2E68"/>
    <w:rsid w:val="004F3FF6"/>
    <w:rsid w:val="004F55EC"/>
    <w:rsid w:val="004F5F08"/>
    <w:rsid w:val="0050497A"/>
    <w:rsid w:val="005164B7"/>
    <w:rsid w:val="00527F99"/>
    <w:rsid w:val="00560A4F"/>
    <w:rsid w:val="00577EA5"/>
    <w:rsid w:val="00582106"/>
    <w:rsid w:val="005911A8"/>
    <w:rsid w:val="00592BCD"/>
    <w:rsid w:val="005944D5"/>
    <w:rsid w:val="00595D73"/>
    <w:rsid w:val="00596C9A"/>
    <w:rsid w:val="00597D3C"/>
    <w:rsid w:val="005A1D03"/>
    <w:rsid w:val="005A532A"/>
    <w:rsid w:val="005B412A"/>
    <w:rsid w:val="005D30AF"/>
    <w:rsid w:val="005F3B27"/>
    <w:rsid w:val="005F4694"/>
    <w:rsid w:val="005F52AD"/>
    <w:rsid w:val="00607A90"/>
    <w:rsid w:val="00615FDD"/>
    <w:rsid w:val="0061756D"/>
    <w:rsid w:val="00637F39"/>
    <w:rsid w:val="00642827"/>
    <w:rsid w:val="00663FC5"/>
    <w:rsid w:val="00667183"/>
    <w:rsid w:val="00690F28"/>
    <w:rsid w:val="00697E83"/>
    <w:rsid w:val="006A146F"/>
    <w:rsid w:val="006A3AA5"/>
    <w:rsid w:val="006A4C1F"/>
    <w:rsid w:val="006A70B8"/>
    <w:rsid w:val="006C2D36"/>
    <w:rsid w:val="006C4A95"/>
    <w:rsid w:val="006D60D8"/>
    <w:rsid w:val="006D719E"/>
    <w:rsid w:val="006D7D84"/>
    <w:rsid w:val="006F1E61"/>
    <w:rsid w:val="006F6957"/>
    <w:rsid w:val="00700EFE"/>
    <w:rsid w:val="007130CC"/>
    <w:rsid w:val="00714831"/>
    <w:rsid w:val="00726348"/>
    <w:rsid w:val="00726642"/>
    <w:rsid w:val="00727868"/>
    <w:rsid w:val="00732F73"/>
    <w:rsid w:val="00736474"/>
    <w:rsid w:val="0074089D"/>
    <w:rsid w:val="0074156D"/>
    <w:rsid w:val="00744785"/>
    <w:rsid w:val="00755F09"/>
    <w:rsid w:val="00761E81"/>
    <w:rsid w:val="007809A9"/>
    <w:rsid w:val="00781B05"/>
    <w:rsid w:val="007917AE"/>
    <w:rsid w:val="007B14B3"/>
    <w:rsid w:val="007B4E21"/>
    <w:rsid w:val="007C2ED0"/>
    <w:rsid w:val="007D199D"/>
    <w:rsid w:val="007D6195"/>
    <w:rsid w:val="007D6D6F"/>
    <w:rsid w:val="007E0267"/>
    <w:rsid w:val="007E7C3C"/>
    <w:rsid w:val="007F07F9"/>
    <w:rsid w:val="00800260"/>
    <w:rsid w:val="008213AE"/>
    <w:rsid w:val="00821DDF"/>
    <w:rsid w:val="008274FF"/>
    <w:rsid w:val="00837ABC"/>
    <w:rsid w:val="00843809"/>
    <w:rsid w:val="008530B4"/>
    <w:rsid w:val="00864825"/>
    <w:rsid w:val="00866911"/>
    <w:rsid w:val="008763AB"/>
    <w:rsid w:val="00886E56"/>
    <w:rsid w:val="00892B2A"/>
    <w:rsid w:val="00892F7F"/>
    <w:rsid w:val="00896342"/>
    <w:rsid w:val="008B707F"/>
    <w:rsid w:val="008B7091"/>
    <w:rsid w:val="008B7FF3"/>
    <w:rsid w:val="008C60BE"/>
    <w:rsid w:val="008D3784"/>
    <w:rsid w:val="008D617D"/>
    <w:rsid w:val="008D7890"/>
    <w:rsid w:val="008D7FA7"/>
    <w:rsid w:val="00900ADA"/>
    <w:rsid w:val="00904981"/>
    <w:rsid w:val="00917850"/>
    <w:rsid w:val="00925923"/>
    <w:rsid w:val="0093158D"/>
    <w:rsid w:val="00945326"/>
    <w:rsid w:val="0095033B"/>
    <w:rsid w:val="009556F8"/>
    <w:rsid w:val="00955EB4"/>
    <w:rsid w:val="00964A99"/>
    <w:rsid w:val="00973DEC"/>
    <w:rsid w:val="0097548C"/>
    <w:rsid w:val="00980A8D"/>
    <w:rsid w:val="00987A20"/>
    <w:rsid w:val="00987EBC"/>
    <w:rsid w:val="009937BB"/>
    <w:rsid w:val="00995078"/>
    <w:rsid w:val="009A0370"/>
    <w:rsid w:val="009A29E8"/>
    <w:rsid w:val="009B5636"/>
    <w:rsid w:val="009C5B65"/>
    <w:rsid w:val="009D757B"/>
    <w:rsid w:val="009E7AD8"/>
    <w:rsid w:val="009F54C7"/>
    <w:rsid w:val="00A036CF"/>
    <w:rsid w:val="00A1036F"/>
    <w:rsid w:val="00A1632D"/>
    <w:rsid w:val="00A23A93"/>
    <w:rsid w:val="00A265EF"/>
    <w:rsid w:val="00A277F9"/>
    <w:rsid w:val="00A338BC"/>
    <w:rsid w:val="00A44CCB"/>
    <w:rsid w:val="00A530FF"/>
    <w:rsid w:val="00A734CB"/>
    <w:rsid w:val="00A935AB"/>
    <w:rsid w:val="00AA7445"/>
    <w:rsid w:val="00AC35CC"/>
    <w:rsid w:val="00AC4E0F"/>
    <w:rsid w:val="00AC61BB"/>
    <w:rsid w:val="00AC6912"/>
    <w:rsid w:val="00AD4D2D"/>
    <w:rsid w:val="00AE080B"/>
    <w:rsid w:val="00AE1100"/>
    <w:rsid w:val="00AE11B4"/>
    <w:rsid w:val="00AE2024"/>
    <w:rsid w:val="00AE503B"/>
    <w:rsid w:val="00AF3245"/>
    <w:rsid w:val="00AF7120"/>
    <w:rsid w:val="00B0784C"/>
    <w:rsid w:val="00B33609"/>
    <w:rsid w:val="00B4782D"/>
    <w:rsid w:val="00B479F5"/>
    <w:rsid w:val="00B51687"/>
    <w:rsid w:val="00B547F1"/>
    <w:rsid w:val="00B607E0"/>
    <w:rsid w:val="00B61554"/>
    <w:rsid w:val="00B700BB"/>
    <w:rsid w:val="00B706BD"/>
    <w:rsid w:val="00B71A2C"/>
    <w:rsid w:val="00B8003D"/>
    <w:rsid w:val="00B861AB"/>
    <w:rsid w:val="00BB362B"/>
    <w:rsid w:val="00BB642D"/>
    <w:rsid w:val="00BB6FC9"/>
    <w:rsid w:val="00BE2C39"/>
    <w:rsid w:val="00BE4C3B"/>
    <w:rsid w:val="00BE7E95"/>
    <w:rsid w:val="00C01C8E"/>
    <w:rsid w:val="00C030D7"/>
    <w:rsid w:val="00C21615"/>
    <w:rsid w:val="00C303E1"/>
    <w:rsid w:val="00C42E4B"/>
    <w:rsid w:val="00C461B4"/>
    <w:rsid w:val="00C47B25"/>
    <w:rsid w:val="00C47FF6"/>
    <w:rsid w:val="00C52B57"/>
    <w:rsid w:val="00C60C59"/>
    <w:rsid w:val="00C75D73"/>
    <w:rsid w:val="00CA29DB"/>
    <w:rsid w:val="00CA3030"/>
    <w:rsid w:val="00CC62CC"/>
    <w:rsid w:val="00CC64AF"/>
    <w:rsid w:val="00CE2D76"/>
    <w:rsid w:val="00CE3E87"/>
    <w:rsid w:val="00CE7D35"/>
    <w:rsid w:val="00CF0A6D"/>
    <w:rsid w:val="00CF1D5A"/>
    <w:rsid w:val="00CF6F2C"/>
    <w:rsid w:val="00D10B46"/>
    <w:rsid w:val="00D11FB5"/>
    <w:rsid w:val="00D226A6"/>
    <w:rsid w:val="00D240F4"/>
    <w:rsid w:val="00D30936"/>
    <w:rsid w:val="00D30CAE"/>
    <w:rsid w:val="00D334C8"/>
    <w:rsid w:val="00D62501"/>
    <w:rsid w:val="00D65D86"/>
    <w:rsid w:val="00D813DE"/>
    <w:rsid w:val="00D816C0"/>
    <w:rsid w:val="00DA286E"/>
    <w:rsid w:val="00DB1B38"/>
    <w:rsid w:val="00DD0D37"/>
    <w:rsid w:val="00DD5DA5"/>
    <w:rsid w:val="00DE1C7E"/>
    <w:rsid w:val="00DE5F70"/>
    <w:rsid w:val="00DF3113"/>
    <w:rsid w:val="00E024BA"/>
    <w:rsid w:val="00E13207"/>
    <w:rsid w:val="00E16C09"/>
    <w:rsid w:val="00E41B4E"/>
    <w:rsid w:val="00E605BF"/>
    <w:rsid w:val="00E67180"/>
    <w:rsid w:val="00E76FE3"/>
    <w:rsid w:val="00E77459"/>
    <w:rsid w:val="00E800CE"/>
    <w:rsid w:val="00E82BCF"/>
    <w:rsid w:val="00EB19EC"/>
    <w:rsid w:val="00EB6287"/>
    <w:rsid w:val="00EC0C3B"/>
    <w:rsid w:val="00ED7C25"/>
    <w:rsid w:val="00EE3300"/>
    <w:rsid w:val="00EF4C0E"/>
    <w:rsid w:val="00F0344F"/>
    <w:rsid w:val="00F038CF"/>
    <w:rsid w:val="00F10E9C"/>
    <w:rsid w:val="00F305A4"/>
    <w:rsid w:val="00F35D8A"/>
    <w:rsid w:val="00F46092"/>
    <w:rsid w:val="00F538EE"/>
    <w:rsid w:val="00F5547F"/>
    <w:rsid w:val="00F55CB0"/>
    <w:rsid w:val="00F632EF"/>
    <w:rsid w:val="00F64E52"/>
    <w:rsid w:val="00F8133E"/>
    <w:rsid w:val="00F836AE"/>
    <w:rsid w:val="00FB2406"/>
    <w:rsid w:val="00FB510E"/>
    <w:rsid w:val="00FE162C"/>
    <w:rsid w:val="00FF41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0ED7C"/>
  <w15:chartTrackingRefBased/>
  <w15:docId w15:val="{8189AFD5-BFB7-DE47-B013-ECD2EE9BC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B2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1049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1049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1049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1049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1049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1049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1049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1049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1049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4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04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04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04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04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04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04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04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049D"/>
    <w:rPr>
      <w:rFonts w:eastAsiaTheme="majorEastAsia" w:cstheme="majorBidi"/>
      <w:color w:val="272727" w:themeColor="text1" w:themeTint="D8"/>
    </w:rPr>
  </w:style>
  <w:style w:type="paragraph" w:styleId="Title">
    <w:name w:val="Title"/>
    <w:basedOn w:val="Normal"/>
    <w:next w:val="Normal"/>
    <w:link w:val="TitleChar"/>
    <w:uiPriority w:val="10"/>
    <w:qFormat/>
    <w:rsid w:val="0041049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104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49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104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049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1049D"/>
    <w:rPr>
      <w:i/>
      <w:iCs/>
      <w:color w:val="404040" w:themeColor="text1" w:themeTint="BF"/>
    </w:rPr>
  </w:style>
  <w:style w:type="paragraph" w:styleId="ListParagraph">
    <w:name w:val="List Paragraph"/>
    <w:basedOn w:val="Normal"/>
    <w:uiPriority w:val="34"/>
    <w:qFormat/>
    <w:rsid w:val="0041049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1049D"/>
    <w:rPr>
      <w:i/>
      <w:iCs/>
      <w:color w:val="0F4761" w:themeColor="accent1" w:themeShade="BF"/>
    </w:rPr>
  </w:style>
  <w:style w:type="paragraph" w:styleId="IntenseQuote">
    <w:name w:val="Intense Quote"/>
    <w:basedOn w:val="Normal"/>
    <w:next w:val="Normal"/>
    <w:link w:val="IntenseQuoteChar"/>
    <w:uiPriority w:val="30"/>
    <w:qFormat/>
    <w:rsid w:val="0041049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1049D"/>
    <w:rPr>
      <w:i/>
      <w:iCs/>
      <w:color w:val="0F4761" w:themeColor="accent1" w:themeShade="BF"/>
    </w:rPr>
  </w:style>
  <w:style w:type="character" w:styleId="IntenseReference">
    <w:name w:val="Intense Reference"/>
    <w:basedOn w:val="DefaultParagraphFont"/>
    <w:uiPriority w:val="32"/>
    <w:qFormat/>
    <w:rsid w:val="0041049D"/>
    <w:rPr>
      <w:b/>
      <w:bCs/>
      <w:smallCaps/>
      <w:color w:val="0F4761" w:themeColor="accent1" w:themeShade="BF"/>
      <w:spacing w:val="5"/>
    </w:rPr>
  </w:style>
  <w:style w:type="paragraph" w:customStyle="1" w:styleId="EndNoteBibliography">
    <w:name w:val="EndNote Bibliography"/>
    <w:basedOn w:val="Normal"/>
    <w:link w:val="EndNoteBibliographyChar"/>
    <w:rsid w:val="005F3B27"/>
    <w:pPr>
      <w:spacing w:line="480" w:lineRule="auto"/>
    </w:pPr>
    <w:rPr>
      <w:rFonts w:eastAsia="Calibri"/>
      <w:lang w:val="en-US"/>
    </w:rPr>
  </w:style>
  <w:style w:type="character" w:customStyle="1" w:styleId="EndNoteBibliographyChar">
    <w:name w:val="EndNote Bibliography Char"/>
    <w:basedOn w:val="DefaultParagraphFont"/>
    <w:link w:val="EndNoteBibliography"/>
    <w:rsid w:val="005F3B27"/>
    <w:rPr>
      <w:rFonts w:ascii="Times New Roman" w:eastAsia="Calibri" w:hAnsi="Times New Roman" w:cs="Times New Roman"/>
      <w:kern w:val="0"/>
      <w:lang w:val="en-US" w:eastAsia="en-GB"/>
      <w14:ligatures w14:val="none"/>
    </w:rPr>
  </w:style>
  <w:style w:type="character" w:styleId="Hyperlink">
    <w:name w:val="Hyperlink"/>
    <w:basedOn w:val="DefaultParagraphFont"/>
    <w:uiPriority w:val="99"/>
    <w:unhideWhenUsed/>
    <w:rsid w:val="005F3B27"/>
    <w:rPr>
      <w:color w:val="467886" w:themeColor="hyperlink"/>
      <w:u w:val="single"/>
    </w:rPr>
  </w:style>
  <w:style w:type="table" w:styleId="TableGrid">
    <w:name w:val="Table Grid"/>
    <w:basedOn w:val="TableNormal"/>
    <w:uiPriority w:val="39"/>
    <w:rsid w:val="005F3B27"/>
    <w:rPr>
      <w:rFonts w:ascii="Calibri" w:eastAsia="Calibri" w:hAnsi="Calibri" w:cs="Calibri"/>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3B27"/>
    <w:rPr>
      <w:sz w:val="16"/>
      <w:szCs w:val="16"/>
    </w:rPr>
  </w:style>
  <w:style w:type="paragraph" w:styleId="CommentText">
    <w:name w:val="annotation text"/>
    <w:basedOn w:val="Normal"/>
    <w:link w:val="CommentTextChar"/>
    <w:uiPriority w:val="99"/>
    <w:unhideWhenUsed/>
    <w:rsid w:val="005F3B27"/>
    <w:rPr>
      <w:sz w:val="20"/>
      <w:szCs w:val="20"/>
    </w:rPr>
  </w:style>
  <w:style w:type="character" w:customStyle="1" w:styleId="CommentTextChar">
    <w:name w:val="Comment Text Char"/>
    <w:basedOn w:val="DefaultParagraphFont"/>
    <w:link w:val="CommentText"/>
    <w:uiPriority w:val="99"/>
    <w:rsid w:val="005F3B27"/>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C0C3B"/>
    <w:rPr>
      <w:b/>
      <w:bCs/>
    </w:rPr>
  </w:style>
  <w:style w:type="character" w:customStyle="1" w:styleId="CommentSubjectChar">
    <w:name w:val="Comment Subject Char"/>
    <w:basedOn w:val="CommentTextChar"/>
    <w:link w:val="CommentSubject"/>
    <w:uiPriority w:val="99"/>
    <w:semiHidden/>
    <w:rsid w:val="00EC0C3B"/>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EC0C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0C3B"/>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CF1D5A"/>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287338"/>
    <w:pPr>
      <w:jc w:val="center"/>
    </w:pPr>
    <w:rPr>
      <w:rFonts w:eastAsia="Calibri"/>
      <w:lang w:val="en-US"/>
    </w:rPr>
  </w:style>
  <w:style w:type="character" w:customStyle="1" w:styleId="EndNoteBibliographyTitleChar">
    <w:name w:val="EndNote Bibliography Title Char"/>
    <w:basedOn w:val="DefaultParagraphFont"/>
    <w:link w:val="EndNoteBibliographyTitle"/>
    <w:rsid w:val="00287338"/>
    <w:rPr>
      <w:rFonts w:ascii="Times New Roman" w:eastAsia="Calibri" w:hAnsi="Times New Roman" w:cs="Times New Roman"/>
      <w:kern w:val="0"/>
      <w:lang w:val="en-US" w:eastAsia="en-GB"/>
      <w14:ligatures w14:val="none"/>
    </w:rPr>
  </w:style>
  <w:style w:type="character" w:customStyle="1" w:styleId="UnresolvedMention1">
    <w:name w:val="Unresolved Mention1"/>
    <w:basedOn w:val="DefaultParagraphFont"/>
    <w:uiPriority w:val="99"/>
    <w:semiHidden/>
    <w:unhideWhenUsed/>
    <w:rsid w:val="00287338"/>
    <w:rPr>
      <w:color w:val="605E5C"/>
      <w:shd w:val="clear" w:color="auto" w:fill="E1DFDD"/>
    </w:rPr>
  </w:style>
  <w:style w:type="paragraph" w:styleId="NormalWeb">
    <w:name w:val="Normal (Web)"/>
    <w:basedOn w:val="Normal"/>
    <w:uiPriority w:val="99"/>
    <w:unhideWhenUsed/>
    <w:rsid w:val="00287338"/>
    <w:pPr>
      <w:spacing w:before="100" w:beforeAutospacing="1" w:after="100" w:afterAutospacing="1"/>
    </w:pPr>
  </w:style>
  <w:style w:type="paragraph" w:styleId="HTMLAddress">
    <w:name w:val="HTML Address"/>
    <w:basedOn w:val="Normal"/>
    <w:link w:val="HTMLAddressChar"/>
    <w:uiPriority w:val="99"/>
    <w:semiHidden/>
    <w:unhideWhenUsed/>
    <w:rsid w:val="00287338"/>
    <w:rPr>
      <w:i/>
      <w:iCs/>
    </w:rPr>
  </w:style>
  <w:style w:type="character" w:customStyle="1" w:styleId="HTMLAddressChar">
    <w:name w:val="HTML Address Char"/>
    <w:basedOn w:val="DefaultParagraphFont"/>
    <w:link w:val="HTMLAddress"/>
    <w:uiPriority w:val="99"/>
    <w:semiHidden/>
    <w:rsid w:val="00287338"/>
    <w:rPr>
      <w:rFonts w:ascii="Times New Roman" w:eastAsia="Times New Roman" w:hAnsi="Times New Roman" w:cs="Times New Roman"/>
      <w:i/>
      <w:iCs/>
      <w:kern w:val="0"/>
      <w:lang w:eastAsia="en-GB"/>
      <w14:ligatures w14:val="none"/>
    </w:rPr>
  </w:style>
  <w:style w:type="character" w:customStyle="1" w:styleId="institution">
    <w:name w:val="institution"/>
    <w:basedOn w:val="DefaultParagraphFont"/>
    <w:rsid w:val="00287338"/>
  </w:style>
  <w:style w:type="character" w:customStyle="1" w:styleId="addr-line">
    <w:name w:val="addr-line"/>
    <w:basedOn w:val="DefaultParagraphFont"/>
    <w:rsid w:val="00287338"/>
  </w:style>
  <w:style w:type="paragraph" w:styleId="Header">
    <w:name w:val="header"/>
    <w:basedOn w:val="Normal"/>
    <w:link w:val="HeaderChar"/>
    <w:uiPriority w:val="99"/>
    <w:unhideWhenUsed/>
    <w:rsid w:val="00287338"/>
    <w:pPr>
      <w:tabs>
        <w:tab w:val="center" w:pos="4513"/>
        <w:tab w:val="right" w:pos="9026"/>
      </w:tabs>
    </w:pPr>
  </w:style>
  <w:style w:type="character" w:customStyle="1" w:styleId="HeaderChar">
    <w:name w:val="Header Char"/>
    <w:basedOn w:val="DefaultParagraphFont"/>
    <w:link w:val="Header"/>
    <w:uiPriority w:val="99"/>
    <w:rsid w:val="00287338"/>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87338"/>
    <w:pPr>
      <w:tabs>
        <w:tab w:val="center" w:pos="4513"/>
        <w:tab w:val="right" w:pos="9026"/>
      </w:tabs>
    </w:pPr>
  </w:style>
  <w:style w:type="character" w:customStyle="1" w:styleId="FooterChar">
    <w:name w:val="Footer Char"/>
    <w:basedOn w:val="DefaultParagraphFont"/>
    <w:link w:val="Footer"/>
    <w:uiPriority w:val="99"/>
    <w:rsid w:val="00287338"/>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87338"/>
  </w:style>
  <w:style w:type="character" w:styleId="FollowedHyperlink">
    <w:name w:val="FollowedHyperlink"/>
    <w:basedOn w:val="DefaultParagraphFont"/>
    <w:uiPriority w:val="99"/>
    <w:semiHidden/>
    <w:unhideWhenUsed/>
    <w:rsid w:val="00287338"/>
    <w:rPr>
      <w:color w:val="96607D" w:themeColor="followedHyperlink"/>
      <w:u w:val="single"/>
    </w:rPr>
  </w:style>
  <w:style w:type="table" w:customStyle="1" w:styleId="1">
    <w:name w:val="1"/>
    <w:basedOn w:val="TableNormal"/>
    <w:rsid w:val="00287338"/>
    <w:rPr>
      <w:rFonts w:ascii="Calibri" w:eastAsia="Calibri" w:hAnsi="Calibri" w:cs="Calibri"/>
      <w:kern w:val="0"/>
      <w:lang w:eastAsia="en-GB"/>
      <w14:ligatures w14:val="none"/>
    </w:rPr>
    <w:tblPr>
      <w:tblStyleRowBandSize w:val="1"/>
      <w:tblStyleColBandSize w:val="1"/>
    </w:tblPr>
  </w:style>
  <w:style w:type="character" w:styleId="LineNumber">
    <w:name w:val="line number"/>
    <w:basedOn w:val="DefaultParagraphFont"/>
    <w:uiPriority w:val="99"/>
    <w:semiHidden/>
    <w:unhideWhenUsed/>
    <w:rsid w:val="00287338"/>
  </w:style>
  <w:style w:type="numbering" w:customStyle="1" w:styleId="NoList1">
    <w:name w:val="No List1"/>
    <w:next w:val="NoList"/>
    <w:uiPriority w:val="99"/>
    <w:semiHidden/>
    <w:unhideWhenUsed/>
    <w:rsid w:val="00287338"/>
  </w:style>
  <w:style w:type="table" w:customStyle="1" w:styleId="TableGrid1">
    <w:name w:val="Table Grid1"/>
    <w:basedOn w:val="TableNormal"/>
    <w:next w:val="TableGrid"/>
    <w:uiPriority w:val="39"/>
    <w:rsid w:val="00287338"/>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287338"/>
  </w:style>
  <w:style w:type="character" w:customStyle="1" w:styleId="anchor-text">
    <w:name w:val="anchor-text"/>
    <w:basedOn w:val="DefaultParagraphFont"/>
    <w:rsid w:val="00287338"/>
  </w:style>
  <w:style w:type="character" w:styleId="Emphasis">
    <w:name w:val="Emphasis"/>
    <w:basedOn w:val="DefaultParagraphFont"/>
    <w:uiPriority w:val="20"/>
    <w:qFormat/>
    <w:rsid w:val="00287338"/>
    <w:rPr>
      <w:i/>
      <w:iCs/>
    </w:rPr>
  </w:style>
  <w:style w:type="character" w:customStyle="1" w:styleId="id-label">
    <w:name w:val="id-label"/>
    <w:basedOn w:val="DefaultParagraphFont"/>
    <w:rsid w:val="00287338"/>
  </w:style>
  <w:style w:type="character" w:customStyle="1" w:styleId="c-bibliographic-informationvalue">
    <w:name w:val="c-bibliographic-information__value"/>
    <w:basedOn w:val="DefaultParagraphFont"/>
    <w:rsid w:val="00287338"/>
  </w:style>
  <w:style w:type="character" w:customStyle="1" w:styleId="identifier">
    <w:name w:val="identifier"/>
    <w:basedOn w:val="DefaultParagraphFont"/>
    <w:rsid w:val="00287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C52E2F9FAC8E4A97D908A89B500C6C" ma:contentTypeVersion="18" ma:contentTypeDescription="Create a new document." ma:contentTypeScope="" ma:versionID="6a4a097824b19c973f38aad302b12fc3">
  <xsd:schema xmlns:xsd="http://www.w3.org/2001/XMLSchema" xmlns:xs="http://www.w3.org/2001/XMLSchema" xmlns:p="http://schemas.microsoft.com/office/2006/metadata/properties" xmlns:ns3="c949e901-c038-4dd1-9149-04fbfa1716d7" xmlns:ns4="4c867d9a-97c2-40f7-a544-79c049851ff4" targetNamespace="http://schemas.microsoft.com/office/2006/metadata/properties" ma:root="true" ma:fieldsID="b4400ddff57f357a706e3ede3911e733" ns3:_="" ns4:_="">
    <xsd:import namespace="c949e901-c038-4dd1-9149-04fbfa1716d7"/>
    <xsd:import namespace="4c867d9a-97c2-40f7-a544-79c049851f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9e901-c038-4dd1-9149-04fbfa1716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67d9a-97c2-40f7-a544-79c049851f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949e901-c038-4dd1-9149-04fbfa1716d7" xsi:nil="true"/>
  </documentManagement>
</p:properties>
</file>

<file path=customXml/itemProps1.xml><?xml version="1.0" encoding="utf-8"?>
<ds:datastoreItem xmlns:ds="http://schemas.openxmlformats.org/officeDocument/2006/customXml" ds:itemID="{C28AED46-84E1-4F7C-AF26-9AAADEB3AA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9e901-c038-4dd1-9149-04fbfa1716d7"/>
    <ds:schemaRef ds:uri="4c867d9a-97c2-40f7-a544-79c049851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337727-D21D-4CE9-B5A1-43D0FE442B3E}">
  <ds:schemaRefs>
    <ds:schemaRef ds:uri="http://schemas.microsoft.com/sharepoint/v3/contenttype/forms"/>
  </ds:schemaRefs>
</ds:datastoreItem>
</file>

<file path=customXml/itemProps3.xml><?xml version="1.0" encoding="utf-8"?>
<ds:datastoreItem xmlns:ds="http://schemas.openxmlformats.org/officeDocument/2006/customXml" ds:itemID="{EFCA8E26-FC3A-43EE-B533-99696E8799C6}">
  <ds:schemaRefs>
    <ds:schemaRef ds:uri="http://schemas.microsoft.com/office/2006/metadata/properties"/>
    <ds:schemaRef ds:uri="http://schemas.microsoft.com/office/infopath/2007/PartnerControls"/>
    <ds:schemaRef ds:uri="c949e901-c038-4dd1-9149-04fbfa1716d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6</Pages>
  <Words>6642</Words>
  <Characters>37866</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ka Samarawickrama</dc:creator>
  <cp:keywords/>
  <dc:description/>
  <cp:lastModifiedBy>Sashka Samarawickrama</cp:lastModifiedBy>
  <cp:revision>2</cp:revision>
  <dcterms:created xsi:type="dcterms:W3CDTF">2025-10-08T05:08:00Z</dcterms:created>
  <dcterms:modified xsi:type="dcterms:W3CDTF">2025-10-08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C52E2F9FAC8E4A97D908A89B500C6C</vt:lpwstr>
  </property>
</Properties>
</file>